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41CE" w:rsidRPr="00C677C2" w:rsidRDefault="00233F52" w:rsidP="000B01D9">
      <w:pPr>
        <w:spacing w:beforeLines="100" w:before="360"/>
        <w:jc w:val="center"/>
        <w:rPr>
          <w:rFonts w:eastAsia="ＭＳ Ｐ明朝"/>
          <w:b/>
          <w:sz w:val="32"/>
          <w:szCs w:val="32"/>
        </w:rPr>
      </w:pPr>
      <w:bookmarkStart w:id="0" w:name="_GoBack"/>
      <w:bookmarkEnd w:id="0"/>
      <w:r w:rsidRPr="00C677C2">
        <w:rPr>
          <w:rFonts w:eastAsia="ＭＳ Ｐ明朝"/>
          <w:b/>
          <w:sz w:val="32"/>
          <w:szCs w:val="32"/>
        </w:rPr>
        <w:t>Clinical Study Protocol</w:t>
      </w:r>
    </w:p>
    <w:p w:rsidR="007D2941" w:rsidRPr="00C677C2" w:rsidRDefault="00233F52" w:rsidP="00B94E07">
      <w:pPr>
        <w:jc w:val="center"/>
        <w:rPr>
          <w:rFonts w:eastAsia="ＭＳ Ｐ明朝"/>
          <w:b/>
          <w:sz w:val="32"/>
          <w:szCs w:val="32"/>
        </w:rPr>
      </w:pPr>
      <w:r w:rsidRPr="00C677C2">
        <w:rPr>
          <w:rFonts w:eastAsia="ＭＳ Ｐ明朝"/>
          <w:b/>
          <w:sz w:val="32"/>
          <w:szCs w:val="32"/>
        </w:rPr>
        <w:t xml:space="preserve">“The </w:t>
      </w:r>
      <w:r w:rsidR="00FB6681" w:rsidRPr="00C677C2">
        <w:rPr>
          <w:rFonts w:eastAsia="ＭＳ Ｐ明朝"/>
          <w:b/>
          <w:sz w:val="32"/>
          <w:szCs w:val="32"/>
        </w:rPr>
        <w:t xml:space="preserve">Effect </w:t>
      </w:r>
      <w:r w:rsidRPr="00C677C2">
        <w:rPr>
          <w:rFonts w:eastAsia="ＭＳ Ｐ明朝"/>
          <w:b/>
          <w:sz w:val="32"/>
          <w:szCs w:val="32"/>
        </w:rPr>
        <w:t xml:space="preserve">of a </w:t>
      </w:r>
      <w:r w:rsidR="002B200C" w:rsidRPr="00C677C2">
        <w:rPr>
          <w:rFonts w:eastAsia="ＭＳ Ｐ明朝"/>
          <w:b/>
          <w:sz w:val="32"/>
          <w:szCs w:val="32"/>
        </w:rPr>
        <w:t>D</w:t>
      </w:r>
      <w:r w:rsidR="00B94E07" w:rsidRPr="00C677C2">
        <w:rPr>
          <w:rFonts w:eastAsia="ＭＳ Ｐ明朝"/>
          <w:b/>
          <w:sz w:val="32"/>
          <w:szCs w:val="32"/>
        </w:rPr>
        <w:t>PP-4</w:t>
      </w:r>
      <w:r w:rsidRPr="00C677C2">
        <w:rPr>
          <w:rFonts w:eastAsia="ＭＳ Ｐ明朝"/>
          <w:b/>
          <w:sz w:val="32"/>
          <w:szCs w:val="32"/>
        </w:rPr>
        <w:t xml:space="preserve"> </w:t>
      </w:r>
      <w:r w:rsidR="00FB6681" w:rsidRPr="00C677C2">
        <w:rPr>
          <w:rFonts w:eastAsia="ＭＳ Ｐ明朝"/>
          <w:b/>
          <w:sz w:val="32"/>
          <w:szCs w:val="32"/>
        </w:rPr>
        <w:t xml:space="preserve">Inhibitor </w:t>
      </w:r>
      <w:r w:rsidRPr="00C677C2">
        <w:rPr>
          <w:rFonts w:eastAsia="ＭＳ Ｐ明朝"/>
          <w:b/>
          <w:sz w:val="32"/>
          <w:szCs w:val="32"/>
        </w:rPr>
        <w:t xml:space="preserve">on </w:t>
      </w:r>
      <w:r w:rsidR="00FB6681" w:rsidRPr="00C677C2">
        <w:rPr>
          <w:rFonts w:eastAsia="ＭＳ Ｐ明朝"/>
          <w:b/>
          <w:sz w:val="32"/>
          <w:szCs w:val="32"/>
        </w:rPr>
        <w:t>Vascular D</w:t>
      </w:r>
      <w:r w:rsidRPr="00C677C2">
        <w:rPr>
          <w:rFonts w:eastAsia="ＭＳ Ｐ明朝"/>
          <w:b/>
          <w:sz w:val="32"/>
          <w:szCs w:val="32"/>
        </w:rPr>
        <w:t>iseases”</w:t>
      </w:r>
    </w:p>
    <w:p w:rsidR="00AC58BA" w:rsidRPr="00C677C2" w:rsidRDefault="00AC58BA" w:rsidP="000B01D9">
      <w:pPr>
        <w:spacing w:beforeLines="150" w:before="540"/>
        <w:jc w:val="center"/>
        <w:rPr>
          <w:rFonts w:eastAsia="ＭＳ Ｐ明朝"/>
          <w:b/>
          <w:sz w:val="32"/>
          <w:szCs w:val="32"/>
        </w:rPr>
      </w:pPr>
      <w:r w:rsidRPr="00C677C2">
        <w:rPr>
          <w:rFonts w:eastAsia="ＭＳ Ｐ明朝"/>
          <w:b/>
          <w:bCs/>
          <w:sz w:val="32"/>
          <w:szCs w:val="32"/>
        </w:rPr>
        <w:t>PROLOGUE</w:t>
      </w:r>
      <w:r w:rsidRPr="00C677C2">
        <w:rPr>
          <w:rFonts w:eastAsia="ＭＳ Ｐ明朝"/>
          <w:b/>
          <w:bCs/>
          <w:sz w:val="32"/>
          <w:szCs w:val="32"/>
        </w:rPr>
        <w:br/>
      </w:r>
      <w:r w:rsidRPr="00C677C2">
        <w:rPr>
          <w:rFonts w:eastAsia="ＭＳ Ｐ明朝"/>
          <w:b/>
          <w:bCs/>
          <w:sz w:val="32"/>
          <w:szCs w:val="32"/>
          <w:u w:val="single"/>
        </w:rPr>
        <w:t>Pro</w:t>
      </w:r>
      <w:r w:rsidRPr="00C677C2">
        <w:rPr>
          <w:rFonts w:eastAsia="ＭＳ Ｐ明朝"/>
          <w:b/>
          <w:bCs/>
          <w:sz w:val="32"/>
          <w:szCs w:val="32"/>
        </w:rPr>
        <w:t>gram of vascu</w:t>
      </w:r>
      <w:r w:rsidRPr="00C677C2">
        <w:rPr>
          <w:rFonts w:eastAsia="ＭＳ Ｐ明朝"/>
          <w:b/>
          <w:bCs/>
          <w:sz w:val="32"/>
          <w:szCs w:val="32"/>
          <w:u w:val="single"/>
        </w:rPr>
        <w:t>l</w:t>
      </w:r>
      <w:r w:rsidRPr="00C677C2">
        <w:rPr>
          <w:rFonts w:eastAsia="ＭＳ Ｐ明朝"/>
          <w:b/>
          <w:bCs/>
          <w:sz w:val="32"/>
          <w:szCs w:val="32"/>
        </w:rPr>
        <w:t>ar evaluati</w:t>
      </w:r>
      <w:r w:rsidRPr="00C677C2">
        <w:rPr>
          <w:rFonts w:eastAsia="ＭＳ Ｐ明朝"/>
          <w:b/>
          <w:bCs/>
          <w:sz w:val="32"/>
          <w:szCs w:val="32"/>
          <w:u w:val="single"/>
        </w:rPr>
        <w:t>o</w:t>
      </w:r>
      <w:r w:rsidRPr="00C677C2">
        <w:rPr>
          <w:rFonts w:eastAsia="ＭＳ Ｐ明朝"/>
          <w:b/>
          <w:bCs/>
          <w:sz w:val="32"/>
          <w:szCs w:val="32"/>
        </w:rPr>
        <w:t xml:space="preserve">n under </w:t>
      </w:r>
      <w:r w:rsidRPr="00C677C2">
        <w:rPr>
          <w:rFonts w:eastAsia="ＭＳ Ｐ明朝"/>
          <w:b/>
          <w:bCs/>
          <w:sz w:val="32"/>
          <w:szCs w:val="32"/>
        </w:rPr>
        <w:br/>
      </w:r>
      <w:r w:rsidRPr="00C677C2">
        <w:rPr>
          <w:rFonts w:eastAsia="ＭＳ Ｐ明朝"/>
          <w:b/>
          <w:bCs/>
          <w:sz w:val="32"/>
          <w:szCs w:val="32"/>
          <w:u w:val="single"/>
        </w:rPr>
        <w:t>g</w:t>
      </w:r>
      <w:r w:rsidRPr="00C677C2">
        <w:rPr>
          <w:rFonts w:eastAsia="ＭＳ Ｐ明朝"/>
          <w:b/>
          <w:bCs/>
          <w:sz w:val="32"/>
          <w:szCs w:val="32"/>
        </w:rPr>
        <w:t>l</w:t>
      </w:r>
      <w:r w:rsidRPr="00C677C2">
        <w:rPr>
          <w:rFonts w:eastAsia="ＭＳ Ｐ明朝"/>
          <w:b/>
          <w:bCs/>
          <w:sz w:val="32"/>
          <w:szCs w:val="32"/>
          <w:u w:val="single"/>
        </w:rPr>
        <w:t>u</w:t>
      </w:r>
      <w:r w:rsidRPr="00C677C2">
        <w:rPr>
          <w:rFonts w:eastAsia="ＭＳ Ｐ明朝"/>
          <w:b/>
          <w:bCs/>
          <w:sz w:val="32"/>
          <w:szCs w:val="32"/>
        </w:rPr>
        <w:t>cos</w:t>
      </w:r>
      <w:r w:rsidRPr="00C677C2">
        <w:rPr>
          <w:rFonts w:eastAsia="ＭＳ Ｐ明朝"/>
          <w:b/>
          <w:bCs/>
          <w:sz w:val="32"/>
          <w:szCs w:val="32"/>
          <w:u w:val="single"/>
        </w:rPr>
        <w:t>e</w:t>
      </w:r>
      <w:r w:rsidRPr="00C677C2">
        <w:rPr>
          <w:rFonts w:eastAsia="ＭＳ Ｐ明朝"/>
          <w:b/>
          <w:bCs/>
          <w:sz w:val="32"/>
          <w:szCs w:val="32"/>
        </w:rPr>
        <w:t xml:space="preserve"> control by </w:t>
      </w:r>
      <w:r w:rsidR="00810393" w:rsidRPr="00C677C2">
        <w:rPr>
          <w:rFonts w:eastAsia="ＭＳ Ｐ明朝"/>
          <w:b/>
          <w:bCs/>
          <w:sz w:val="32"/>
          <w:szCs w:val="32"/>
        </w:rPr>
        <w:t>DPP-4</w:t>
      </w:r>
      <w:r w:rsidR="00415044" w:rsidRPr="00C677C2">
        <w:rPr>
          <w:rFonts w:eastAsia="ＭＳ Ｐ明朝"/>
          <w:b/>
          <w:bCs/>
          <w:sz w:val="32"/>
          <w:szCs w:val="32"/>
        </w:rPr>
        <w:t xml:space="preserve"> inhibitor</w:t>
      </w:r>
    </w:p>
    <w:p w:rsidR="00BD3E81" w:rsidRPr="00C677C2" w:rsidRDefault="00BD3E81" w:rsidP="000B01D9">
      <w:pPr>
        <w:spacing w:beforeLines="150" w:before="540"/>
        <w:jc w:val="center"/>
        <w:rPr>
          <w:rFonts w:eastAsia="ＭＳ Ｐ明朝"/>
          <w:b/>
          <w:sz w:val="28"/>
          <w:szCs w:val="28"/>
        </w:rPr>
      </w:pPr>
      <w:r w:rsidRPr="00C677C2">
        <w:rPr>
          <w:rFonts w:eastAsia="ＭＳ Ｐ明朝"/>
          <w:b/>
          <w:sz w:val="28"/>
          <w:szCs w:val="28"/>
        </w:rPr>
        <w:t xml:space="preserve">― </w:t>
      </w:r>
      <w:r w:rsidR="007B2D39" w:rsidRPr="00C677C2">
        <w:rPr>
          <w:rFonts w:eastAsia="ＭＳ Ｐ明朝"/>
          <w:b/>
          <w:sz w:val="28"/>
          <w:szCs w:val="28"/>
        </w:rPr>
        <w:t>Ver</w:t>
      </w:r>
      <w:r w:rsidR="00AE4B2B" w:rsidRPr="00C677C2">
        <w:rPr>
          <w:rFonts w:eastAsia="ＭＳ Ｐ明朝"/>
          <w:b/>
          <w:sz w:val="28"/>
          <w:szCs w:val="28"/>
        </w:rPr>
        <w:t>6</w:t>
      </w:r>
      <w:r w:rsidR="0078174C" w:rsidRPr="00C677C2">
        <w:rPr>
          <w:rFonts w:eastAsia="ＭＳ Ｐ明朝"/>
          <w:b/>
          <w:sz w:val="28"/>
          <w:szCs w:val="28"/>
        </w:rPr>
        <w:t>.</w:t>
      </w:r>
      <w:r w:rsidR="00D96A7B" w:rsidRPr="00C677C2">
        <w:rPr>
          <w:rFonts w:eastAsia="ＭＳ Ｐ明朝"/>
          <w:b/>
          <w:sz w:val="28"/>
          <w:szCs w:val="28"/>
        </w:rPr>
        <w:t>1</w:t>
      </w:r>
      <w:r w:rsidRPr="00C677C2">
        <w:rPr>
          <w:rFonts w:eastAsia="ＭＳ Ｐ明朝"/>
          <w:b/>
          <w:sz w:val="28"/>
          <w:szCs w:val="28"/>
        </w:rPr>
        <w:t xml:space="preserve"> ―</w:t>
      </w:r>
    </w:p>
    <w:p w:rsidR="00975E08" w:rsidRPr="00C677C2" w:rsidRDefault="00707E00" w:rsidP="00707E00">
      <w:pPr>
        <w:keepNext/>
        <w:keepLines/>
        <w:widowControl/>
        <w:spacing w:before="480" w:line="240" w:lineRule="atLeast"/>
        <w:ind w:left="284" w:hanging="284"/>
        <w:rPr>
          <w:rFonts w:eastAsia="ＭＳ Ｐ明朝"/>
          <w:sz w:val="24"/>
          <w:szCs w:val="24"/>
        </w:rPr>
      </w:pPr>
      <w:r w:rsidRPr="00C677C2">
        <w:rPr>
          <w:rFonts w:eastAsia="ＭＳ Ｐ明朝"/>
          <w:sz w:val="24"/>
          <w:szCs w:val="24"/>
        </w:rPr>
        <w:sym w:font="Wingdings" w:char="F0A1"/>
      </w:r>
      <w:r w:rsidRPr="00C677C2">
        <w:rPr>
          <w:rFonts w:eastAsia="ＭＳ Ｐ明朝" w:hint="eastAsia"/>
          <w:sz w:val="24"/>
          <w:szCs w:val="24"/>
        </w:rPr>
        <w:tab/>
      </w:r>
      <w:r w:rsidR="00233F52" w:rsidRPr="00C677C2">
        <w:rPr>
          <w:rFonts w:eastAsia="ＭＳ Ｐ明朝"/>
          <w:sz w:val="24"/>
          <w:szCs w:val="24"/>
        </w:rPr>
        <w:t>Chief researcher</w:t>
      </w:r>
    </w:p>
    <w:p w:rsidR="001A515B" w:rsidRPr="00C677C2" w:rsidRDefault="00233F52" w:rsidP="00707E00">
      <w:pPr>
        <w:spacing w:line="240" w:lineRule="atLeast"/>
        <w:ind w:left="284"/>
        <w:rPr>
          <w:rFonts w:eastAsia="ＭＳ Ｐ明朝"/>
          <w:sz w:val="24"/>
          <w:szCs w:val="24"/>
        </w:rPr>
      </w:pPr>
      <w:r w:rsidRPr="00C677C2">
        <w:rPr>
          <w:rFonts w:eastAsia="ＭＳ Ｐ明朝"/>
          <w:sz w:val="24"/>
          <w:szCs w:val="24"/>
        </w:rPr>
        <w:t>Koichi Node</w:t>
      </w:r>
    </w:p>
    <w:p w:rsidR="00975E08" w:rsidRPr="00C677C2" w:rsidRDefault="00233F52" w:rsidP="00707E00">
      <w:pPr>
        <w:spacing w:line="240" w:lineRule="atLeast"/>
        <w:ind w:left="454"/>
        <w:rPr>
          <w:rFonts w:eastAsia="ＭＳ Ｐ明朝"/>
          <w:sz w:val="24"/>
          <w:szCs w:val="24"/>
        </w:rPr>
      </w:pPr>
      <w:bookmarkStart w:id="1" w:name="OLE_LINK12"/>
      <w:bookmarkStart w:id="2" w:name="OLE_LINK13"/>
      <w:r w:rsidRPr="00C677C2">
        <w:rPr>
          <w:rFonts w:eastAsia="ＭＳ Ｐ明朝"/>
          <w:sz w:val="24"/>
          <w:szCs w:val="24"/>
        </w:rPr>
        <w:t>Professor, Department of Cardiovascular Medicine, Saga University Faculty of Medicine</w:t>
      </w:r>
      <w:bookmarkEnd w:id="1"/>
      <w:bookmarkEnd w:id="2"/>
    </w:p>
    <w:p w:rsidR="00975E08" w:rsidRPr="00C677C2" w:rsidRDefault="00233F52" w:rsidP="00707E00">
      <w:pPr>
        <w:spacing w:line="240" w:lineRule="atLeast"/>
        <w:ind w:left="284"/>
        <w:rPr>
          <w:rFonts w:eastAsia="ＭＳ Ｐ明朝"/>
          <w:sz w:val="24"/>
          <w:szCs w:val="24"/>
        </w:rPr>
      </w:pPr>
      <w:r w:rsidRPr="00C677C2">
        <w:rPr>
          <w:rFonts w:eastAsia="ＭＳ Ｐ明朝"/>
          <w:sz w:val="24"/>
          <w:szCs w:val="24"/>
        </w:rPr>
        <w:t>Toyoaki Murohara</w:t>
      </w:r>
    </w:p>
    <w:p w:rsidR="00975E08" w:rsidRPr="00C677C2" w:rsidRDefault="00233F52" w:rsidP="00707E00">
      <w:pPr>
        <w:spacing w:line="240" w:lineRule="atLeast"/>
        <w:ind w:left="454"/>
        <w:rPr>
          <w:rFonts w:eastAsia="ＭＳ Ｐ明朝"/>
          <w:sz w:val="24"/>
          <w:szCs w:val="24"/>
        </w:rPr>
      </w:pPr>
      <w:r w:rsidRPr="00C677C2">
        <w:rPr>
          <w:rFonts w:eastAsia="ＭＳ Ｐ明朝"/>
          <w:sz w:val="24"/>
          <w:szCs w:val="24"/>
        </w:rPr>
        <w:t>Professor, Department of Cardiology, Nagoya University Graduate School of Medicine</w:t>
      </w:r>
    </w:p>
    <w:p w:rsidR="00975E08" w:rsidRPr="00C677C2" w:rsidRDefault="00707E00" w:rsidP="00707E00">
      <w:pPr>
        <w:keepNext/>
        <w:keepLines/>
        <w:widowControl/>
        <w:spacing w:before="240" w:line="240" w:lineRule="atLeast"/>
        <w:ind w:left="284" w:hanging="284"/>
        <w:rPr>
          <w:rFonts w:eastAsia="ＭＳ Ｐ明朝"/>
          <w:sz w:val="24"/>
          <w:szCs w:val="24"/>
        </w:rPr>
      </w:pPr>
      <w:r w:rsidRPr="00C677C2">
        <w:rPr>
          <w:rFonts w:eastAsia="ＭＳ Ｐ明朝"/>
          <w:sz w:val="24"/>
          <w:szCs w:val="24"/>
        </w:rPr>
        <w:sym w:font="Wingdings" w:char="F0A1"/>
      </w:r>
      <w:r w:rsidRPr="00C677C2">
        <w:rPr>
          <w:rFonts w:eastAsia="ＭＳ Ｐ明朝" w:hint="eastAsia"/>
          <w:sz w:val="24"/>
          <w:szCs w:val="24"/>
        </w:rPr>
        <w:tab/>
      </w:r>
      <w:r w:rsidR="00BD0262" w:rsidRPr="00C677C2">
        <w:rPr>
          <w:rFonts w:eastAsia="ＭＳ Ｐ明朝"/>
          <w:sz w:val="24"/>
          <w:szCs w:val="24"/>
        </w:rPr>
        <w:t>Study Group Secretariat</w:t>
      </w:r>
    </w:p>
    <w:p w:rsidR="00BD0262" w:rsidRPr="00C677C2" w:rsidRDefault="00BD0262" w:rsidP="00707E00">
      <w:pPr>
        <w:spacing w:line="240" w:lineRule="atLeast"/>
        <w:ind w:left="284"/>
        <w:rPr>
          <w:rFonts w:eastAsia="ＭＳ Ｐ明朝"/>
          <w:sz w:val="24"/>
          <w:szCs w:val="24"/>
        </w:rPr>
      </w:pPr>
      <w:r w:rsidRPr="00C677C2">
        <w:rPr>
          <w:rFonts w:eastAsia="ＭＳ Ｐ明朝"/>
          <w:sz w:val="24"/>
          <w:szCs w:val="24"/>
        </w:rPr>
        <w:t>Jun-ichi Oyama</w:t>
      </w:r>
    </w:p>
    <w:p w:rsidR="00BD0262" w:rsidRPr="00C677C2" w:rsidRDefault="00BD0262" w:rsidP="00707E00">
      <w:pPr>
        <w:spacing w:line="240" w:lineRule="atLeast"/>
        <w:ind w:left="454"/>
        <w:rPr>
          <w:rFonts w:eastAsia="ＭＳ Ｐ明朝"/>
          <w:sz w:val="24"/>
          <w:szCs w:val="24"/>
        </w:rPr>
      </w:pPr>
      <w:r w:rsidRPr="00C677C2">
        <w:rPr>
          <w:rFonts w:eastAsia="ＭＳ Ｐ明朝"/>
          <w:sz w:val="24"/>
          <w:szCs w:val="24"/>
        </w:rPr>
        <w:t>Department of Cardiovascular Medicine, Saga University Faculty of Medicine</w:t>
      </w:r>
    </w:p>
    <w:p w:rsidR="00CB20B1" w:rsidRPr="00C677C2" w:rsidRDefault="00F30295" w:rsidP="00707E00">
      <w:pPr>
        <w:spacing w:line="240" w:lineRule="atLeast"/>
        <w:ind w:left="454"/>
        <w:rPr>
          <w:rFonts w:eastAsia="ＭＳ Ｐ明朝"/>
          <w:sz w:val="24"/>
          <w:szCs w:val="24"/>
        </w:rPr>
      </w:pPr>
      <w:r w:rsidRPr="00C677C2">
        <w:rPr>
          <w:rFonts w:eastAsia="ＭＳ Ｐ明朝"/>
          <w:sz w:val="24"/>
          <w:szCs w:val="24"/>
        </w:rPr>
        <w:t xml:space="preserve">5-1-1 </w:t>
      </w:r>
      <w:r w:rsidR="00BD0262" w:rsidRPr="00C677C2">
        <w:rPr>
          <w:rFonts w:eastAsia="ＭＳ Ｐ明朝"/>
          <w:sz w:val="24"/>
          <w:szCs w:val="24"/>
        </w:rPr>
        <w:t>Nabeshima, Saga, 849-8501, Japan</w:t>
      </w:r>
    </w:p>
    <w:p w:rsidR="00975E08" w:rsidRPr="00C677C2" w:rsidRDefault="00707E00" w:rsidP="00707E00">
      <w:pPr>
        <w:keepNext/>
        <w:keepLines/>
        <w:widowControl/>
        <w:spacing w:before="240" w:line="240" w:lineRule="atLeast"/>
        <w:ind w:left="284" w:hanging="284"/>
        <w:rPr>
          <w:rFonts w:eastAsia="ＭＳ Ｐ明朝"/>
          <w:sz w:val="24"/>
          <w:szCs w:val="24"/>
        </w:rPr>
      </w:pPr>
      <w:r w:rsidRPr="00C677C2">
        <w:rPr>
          <w:rFonts w:eastAsia="ＭＳ Ｐ明朝" w:hint="eastAsia"/>
          <w:sz w:val="24"/>
          <w:szCs w:val="24"/>
        </w:rPr>
        <w:sym w:font="Wingdings" w:char="F0A1"/>
      </w:r>
      <w:r w:rsidRPr="00C677C2">
        <w:rPr>
          <w:rFonts w:eastAsia="ＭＳ Ｐ明朝" w:hint="eastAsia"/>
          <w:sz w:val="24"/>
          <w:szCs w:val="24"/>
        </w:rPr>
        <w:tab/>
      </w:r>
      <w:r w:rsidR="00BD0262" w:rsidRPr="00C677C2">
        <w:rPr>
          <w:rFonts w:eastAsia="ＭＳ Ｐ明朝"/>
          <w:sz w:val="24"/>
          <w:szCs w:val="24"/>
        </w:rPr>
        <w:t>Planned period of the study</w:t>
      </w:r>
    </w:p>
    <w:p w:rsidR="00975E08" w:rsidRPr="00C677C2" w:rsidRDefault="00BD0262" w:rsidP="00707E00">
      <w:pPr>
        <w:spacing w:line="240" w:lineRule="atLeast"/>
        <w:rPr>
          <w:rFonts w:eastAsia="ＭＳ Ｐ明朝"/>
          <w:sz w:val="24"/>
          <w:szCs w:val="24"/>
        </w:rPr>
      </w:pPr>
      <w:r w:rsidRPr="00C677C2">
        <w:rPr>
          <w:rFonts w:eastAsia="ＭＳ Ｐ明朝"/>
          <w:sz w:val="24"/>
          <w:szCs w:val="24"/>
        </w:rPr>
        <w:t xml:space="preserve">Date of approval of the ethics review committee </w:t>
      </w:r>
      <w:r w:rsidR="00F30295" w:rsidRPr="00C677C2">
        <w:rPr>
          <w:rFonts w:eastAsia="ＭＳ Ｐ明朝" w:hint="eastAsia"/>
          <w:sz w:val="24"/>
          <w:szCs w:val="24"/>
        </w:rPr>
        <w:t>until</w:t>
      </w:r>
      <w:r w:rsidR="00F30295" w:rsidRPr="00C677C2">
        <w:rPr>
          <w:rFonts w:eastAsia="ＭＳ Ｐ明朝"/>
          <w:sz w:val="24"/>
          <w:szCs w:val="24"/>
        </w:rPr>
        <w:t xml:space="preserve"> </w:t>
      </w:r>
      <w:r w:rsidRPr="00C677C2">
        <w:rPr>
          <w:rFonts w:eastAsia="ＭＳ Ｐ明朝"/>
          <w:sz w:val="24"/>
          <w:szCs w:val="24"/>
        </w:rPr>
        <w:t xml:space="preserve">September 30, </w:t>
      </w:r>
      <w:r w:rsidR="00975E08" w:rsidRPr="00C677C2">
        <w:rPr>
          <w:rFonts w:eastAsia="ＭＳ Ｐ明朝"/>
          <w:sz w:val="24"/>
          <w:szCs w:val="24"/>
        </w:rPr>
        <w:t>20</w:t>
      </w:r>
      <w:r w:rsidR="003B18C0" w:rsidRPr="00C677C2">
        <w:rPr>
          <w:rFonts w:eastAsia="ＭＳ Ｐ明朝"/>
          <w:sz w:val="24"/>
          <w:szCs w:val="24"/>
        </w:rPr>
        <w:t>1</w:t>
      </w:r>
      <w:r w:rsidR="00D96A7B" w:rsidRPr="00C677C2">
        <w:rPr>
          <w:rFonts w:eastAsia="ＭＳ Ｐ明朝"/>
          <w:sz w:val="24"/>
          <w:szCs w:val="24"/>
        </w:rPr>
        <w:t>6</w:t>
      </w:r>
    </w:p>
    <w:p w:rsidR="00975E08" w:rsidRPr="00C677C2" w:rsidRDefault="00707E00" w:rsidP="00707E00">
      <w:pPr>
        <w:keepNext/>
        <w:keepLines/>
        <w:widowControl/>
        <w:spacing w:before="240" w:line="240" w:lineRule="atLeast"/>
        <w:ind w:left="284" w:hanging="284"/>
        <w:rPr>
          <w:sz w:val="24"/>
          <w:szCs w:val="24"/>
        </w:rPr>
      </w:pPr>
      <w:r w:rsidRPr="00C677C2">
        <w:rPr>
          <w:rFonts w:eastAsia="ＭＳ Ｐ明朝"/>
          <w:sz w:val="24"/>
          <w:szCs w:val="24"/>
        </w:rPr>
        <w:sym w:font="Wingdings" w:char="F0A1"/>
      </w:r>
      <w:r w:rsidRPr="00C677C2">
        <w:rPr>
          <w:rFonts w:eastAsia="ＭＳ Ｐ明朝" w:hint="eastAsia"/>
          <w:sz w:val="24"/>
          <w:szCs w:val="24"/>
        </w:rPr>
        <w:tab/>
      </w:r>
      <w:r w:rsidR="00BD0262" w:rsidRPr="00C677C2">
        <w:rPr>
          <w:rFonts w:eastAsia="ＭＳ Ｐ明朝"/>
          <w:sz w:val="24"/>
          <w:szCs w:val="24"/>
        </w:rPr>
        <w:t>Date of preparation</w:t>
      </w:r>
    </w:p>
    <w:p w:rsidR="00975E08" w:rsidRPr="00C677C2" w:rsidRDefault="00BD0262" w:rsidP="007479E6">
      <w:pPr>
        <w:spacing w:line="300" w:lineRule="exact"/>
        <w:rPr>
          <w:sz w:val="24"/>
          <w:szCs w:val="24"/>
        </w:rPr>
      </w:pPr>
      <w:r w:rsidRPr="00C677C2">
        <w:rPr>
          <w:sz w:val="24"/>
          <w:szCs w:val="24"/>
        </w:rPr>
        <w:t xml:space="preserve">Ver. </w:t>
      </w:r>
      <w:r w:rsidR="00BE5199" w:rsidRPr="00C677C2">
        <w:rPr>
          <w:sz w:val="24"/>
          <w:szCs w:val="24"/>
        </w:rPr>
        <w:t>1.0</w:t>
      </w:r>
      <w:r w:rsidRPr="00C677C2">
        <w:rPr>
          <w:sz w:val="24"/>
          <w:szCs w:val="24"/>
        </w:rPr>
        <w:t xml:space="preserve"> prepared on September 19, 2010</w:t>
      </w:r>
    </w:p>
    <w:p w:rsidR="00BC45C8" w:rsidRPr="00C677C2" w:rsidRDefault="00BD0262" w:rsidP="007479E6">
      <w:pPr>
        <w:spacing w:line="300" w:lineRule="exact"/>
        <w:rPr>
          <w:sz w:val="24"/>
          <w:szCs w:val="24"/>
        </w:rPr>
      </w:pPr>
      <w:r w:rsidRPr="00C677C2">
        <w:rPr>
          <w:sz w:val="24"/>
          <w:szCs w:val="24"/>
        </w:rPr>
        <w:t xml:space="preserve">Ver. 2.0 prepared on April 11, </w:t>
      </w:r>
      <w:r w:rsidR="00BC45C8" w:rsidRPr="00C677C2">
        <w:rPr>
          <w:sz w:val="24"/>
          <w:szCs w:val="24"/>
        </w:rPr>
        <w:t>2011</w:t>
      </w:r>
    </w:p>
    <w:p w:rsidR="007022FB" w:rsidRPr="00C677C2" w:rsidRDefault="00BD0262" w:rsidP="007479E6">
      <w:pPr>
        <w:spacing w:line="300" w:lineRule="exact"/>
        <w:rPr>
          <w:sz w:val="24"/>
          <w:szCs w:val="24"/>
        </w:rPr>
      </w:pPr>
      <w:r w:rsidRPr="00C677C2">
        <w:rPr>
          <w:sz w:val="24"/>
          <w:szCs w:val="24"/>
        </w:rPr>
        <w:t xml:space="preserve">Ver. 3.0 prepared on May 1, </w:t>
      </w:r>
      <w:r w:rsidR="007022FB" w:rsidRPr="00C677C2">
        <w:rPr>
          <w:sz w:val="24"/>
          <w:szCs w:val="24"/>
        </w:rPr>
        <w:t>2012</w:t>
      </w:r>
    </w:p>
    <w:p w:rsidR="008A010D" w:rsidRPr="00C677C2" w:rsidRDefault="00BD0262" w:rsidP="007479E6">
      <w:pPr>
        <w:spacing w:line="300" w:lineRule="exact"/>
        <w:rPr>
          <w:sz w:val="24"/>
          <w:szCs w:val="24"/>
        </w:rPr>
      </w:pPr>
      <w:r w:rsidRPr="00C677C2">
        <w:rPr>
          <w:sz w:val="24"/>
          <w:szCs w:val="24"/>
        </w:rPr>
        <w:t xml:space="preserve">Ver. 4.0 prepared on June 19, </w:t>
      </w:r>
      <w:r w:rsidR="00B64346" w:rsidRPr="00C677C2">
        <w:rPr>
          <w:sz w:val="24"/>
          <w:szCs w:val="24"/>
        </w:rPr>
        <w:t>2012</w:t>
      </w:r>
    </w:p>
    <w:p w:rsidR="00AD1CA5" w:rsidRPr="00C677C2" w:rsidRDefault="00BD0262" w:rsidP="007479E6">
      <w:pPr>
        <w:spacing w:line="300" w:lineRule="exact"/>
        <w:rPr>
          <w:sz w:val="24"/>
          <w:szCs w:val="24"/>
        </w:rPr>
      </w:pPr>
      <w:r w:rsidRPr="00C677C2">
        <w:rPr>
          <w:sz w:val="24"/>
          <w:szCs w:val="24"/>
        </w:rPr>
        <w:t xml:space="preserve">Ver. 4.1 prepared on February 22, </w:t>
      </w:r>
      <w:r w:rsidR="00AD1CA5" w:rsidRPr="00C677C2">
        <w:rPr>
          <w:sz w:val="24"/>
          <w:szCs w:val="24"/>
        </w:rPr>
        <w:t>2013</w:t>
      </w:r>
    </w:p>
    <w:p w:rsidR="00DE5CC9" w:rsidRPr="00C677C2" w:rsidRDefault="00BD0262" w:rsidP="007479E6">
      <w:pPr>
        <w:spacing w:line="300" w:lineRule="exact"/>
        <w:rPr>
          <w:sz w:val="24"/>
          <w:szCs w:val="24"/>
        </w:rPr>
      </w:pPr>
      <w:r w:rsidRPr="00C677C2">
        <w:rPr>
          <w:sz w:val="24"/>
          <w:szCs w:val="24"/>
        </w:rPr>
        <w:t xml:space="preserve">Ver. 5.0 prepared on April 1, </w:t>
      </w:r>
      <w:r w:rsidR="00DE5CC9" w:rsidRPr="00C677C2">
        <w:rPr>
          <w:sz w:val="24"/>
          <w:szCs w:val="24"/>
        </w:rPr>
        <w:t>2014</w:t>
      </w:r>
    </w:p>
    <w:p w:rsidR="007479E6" w:rsidRPr="00C677C2" w:rsidRDefault="00BD0262" w:rsidP="007479E6">
      <w:pPr>
        <w:spacing w:line="300" w:lineRule="exact"/>
        <w:rPr>
          <w:sz w:val="24"/>
          <w:szCs w:val="24"/>
        </w:rPr>
      </w:pPr>
      <w:r w:rsidRPr="00C677C2">
        <w:rPr>
          <w:sz w:val="24"/>
          <w:szCs w:val="24"/>
        </w:rPr>
        <w:t xml:space="preserve">Ver. 6.0 prepared on August 19, </w:t>
      </w:r>
      <w:r w:rsidR="007479E6" w:rsidRPr="00C677C2">
        <w:rPr>
          <w:sz w:val="24"/>
          <w:szCs w:val="24"/>
        </w:rPr>
        <w:t>2014</w:t>
      </w:r>
    </w:p>
    <w:p w:rsidR="00D96A7B" w:rsidRPr="00C677C2" w:rsidRDefault="00BD0262" w:rsidP="007479E6">
      <w:pPr>
        <w:spacing w:line="300" w:lineRule="exact"/>
        <w:rPr>
          <w:sz w:val="24"/>
          <w:szCs w:val="24"/>
        </w:rPr>
      </w:pPr>
      <w:r w:rsidRPr="00C677C2">
        <w:rPr>
          <w:sz w:val="24"/>
          <w:szCs w:val="24"/>
        </w:rPr>
        <w:t xml:space="preserve">Ver. 6.1 prepared on January 27, </w:t>
      </w:r>
      <w:r w:rsidR="00D96A7B" w:rsidRPr="00C677C2">
        <w:rPr>
          <w:sz w:val="24"/>
          <w:szCs w:val="24"/>
        </w:rPr>
        <w:t>2015</w:t>
      </w:r>
    </w:p>
    <w:p w:rsidR="00975E08" w:rsidRPr="00C677C2" w:rsidRDefault="00135580" w:rsidP="000B01D9">
      <w:pPr>
        <w:spacing w:afterLines="100" w:after="360"/>
        <w:jc w:val="center"/>
        <w:rPr>
          <w:rFonts w:eastAsia="ＭＳ Ｐ明朝"/>
          <w:b/>
          <w:lang w:val="it-IT"/>
        </w:rPr>
      </w:pPr>
      <w:r w:rsidRPr="00C677C2">
        <w:rPr>
          <w:rFonts w:eastAsia="ＭＳ Ｐ明朝"/>
          <w:b/>
        </w:rPr>
        <w:br w:type="page"/>
      </w:r>
      <w:r w:rsidR="00FB6681" w:rsidRPr="00C677C2">
        <w:rPr>
          <w:rFonts w:eastAsia="ＭＳ Ｐ明朝"/>
          <w:b/>
          <w:lang w:val="it-IT"/>
        </w:rPr>
        <w:lastRenderedPageBreak/>
        <w:t>&lt;Table of Contents&gt;</w:t>
      </w:r>
    </w:p>
    <w:p w:rsidR="000B01D9" w:rsidRPr="00C677C2" w:rsidRDefault="003C2286">
      <w:pPr>
        <w:pStyle w:val="14"/>
        <w:rPr>
          <w:rFonts w:asciiTheme="minorHAnsi" w:eastAsiaTheme="minorEastAsia" w:hAnsiTheme="minorHAnsi" w:cstheme="minorBidi"/>
          <w:noProof/>
          <w:szCs w:val="22"/>
        </w:rPr>
      </w:pPr>
      <w:r w:rsidRPr="00C677C2">
        <w:rPr>
          <w:lang w:val="it-IT"/>
        </w:rPr>
        <w:fldChar w:fldCharType="begin"/>
      </w:r>
      <w:r w:rsidR="0069779B" w:rsidRPr="00C677C2">
        <w:rPr>
          <w:lang w:val="it-IT"/>
        </w:rPr>
        <w:instrText xml:space="preserve"> TOC \o "1-1" \h \z \u </w:instrText>
      </w:r>
      <w:r w:rsidRPr="00C677C2">
        <w:rPr>
          <w:lang w:val="it-IT"/>
        </w:rPr>
        <w:fldChar w:fldCharType="separate"/>
      </w:r>
      <w:hyperlink w:anchor="_Toc429120520" w:history="1">
        <w:r w:rsidR="000B01D9" w:rsidRPr="00C677C2">
          <w:rPr>
            <w:rStyle w:val="aa"/>
            <w:noProof/>
            <w:color w:val="auto"/>
          </w:rPr>
          <w:t>1.</w:t>
        </w:r>
        <w:r w:rsidR="000B01D9" w:rsidRPr="00C677C2">
          <w:rPr>
            <w:rFonts w:asciiTheme="minorHAnsi" w:eastAsiaTheme="minorEastAsia" w:hAnsiTheme="minorHAnsi" w:cstheme="minorBidi"/>
            <w:noProof/>
            <w:szCs w:val="22"/>
          </w:rPr>
          <w:tab/>
        </w:r>
        <w:r w:rsidR="000B01D9" w:rsidRPr="00C677C2">
          <w:rPr>
            <w:rStyle w:val="aa"/>
            <w:noProof/>
            <w:color w:val="auto"/>
          </w:rPr>
          <w:t>Background of the Study</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20 \h </w:instrText>
        </w:r>
        <w:r w:rsidR="000B01D9" w:rsidRPr="00C677C2">
          <w:rPr>
            <w:noProof/>
            <w:webHidden/>
          </w:rPr>
        </w:r>
        <w:r w:rsidR="000B01D9" w:rsidRPr="00C677C2">
          <w:rPr>
            <w:noProof/>
            <w:webHidden/>
          </w:rPr>
          <w:fldChar w:fldCharType="separate"/>
        </w:r>
        <w:r w:rsidR="000B01D9" w:rsidRPr="00C677C2">
          <w:rPr>
            <w:noProof/>
            <w:webHidden/>
          </w:rPr>
          <w:t>2</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21" w:history="1">
        <w:r w:rsidR="000B01D9" w:rsidRPr="00C677C2">
          <w:rPr>
            <w:rStyle w:val="aa"/>
            <w:noProof/>
            <w:color w:val="auto"/>
          </w:rPr>
          <w:t>2.</w:t>
        </w:r>
        <w:r w:rsidR="000B01D9" w:rsidRPr="00C677C2">
          <w:rPr>
            <w:rFonts w:asciiTheme="minorHAnsi" w:eastAsiaTheme="minorEastAsia" w:hAnsiTheme="minorHAnsi" w:cstheme="minorBidi"/>
            <w:noProof/>
            <w:szCs w:val="22"/>
          </w:rPr>
          <w:tab/>
        </w:r>
        <w:r w:rsidR="000B01D9" w:rsidRPr="00C677C2">
          <w:rPr>
            <w:rStyle w:val="aa"/>
            <w:noProof/>
            <w:color w:val="auto"/>
          </w:rPr>
          <w:t>Objectives</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21 \h </w:instrText>
        </w:r>
        <w:r w:rsidR="000B01D9" w:rsidRPr="00C677C2">
          <w:rPr>
            <w:noProof/>
            <w:webHidden/>
          </w:rPr>
        </w:r>
        <w:r w:rsidR="000B01D9" w:rsidRPr="00C677C2">
          <w:rPr>
            <w:noProof/>
            <w:webHidden/>
          </w:rPr>
          <w:fldChar w:fldCharType="separate"/>
        </w:r>
        <w:r w:rsidR="000B01D9" w:rsidRPr="00C677C2">
          <w:rPr>
            <w:noProof/>
            <w:webHidden/>
          </w:rPr>
          <w:t>2</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22" w:history="1">
        <w:r w:rsidR="000B01D9" w:rsidRPr="00C677C2">
          <w:rPr>
            <w:rStyle w:val="aa"/>
            <w:noProof/>
            <w:color w:val="auto"/>
          </w:rPr>
          <w:t>3.</w:t>
        </w:r>
        <w:r w:rsidR="000B01D9" w:rsidRPr="00C677C2">
          <w:rPr>
            <w:rFonts w:asciiTheme="minorHAnsi" w:eastAsiaTheme="minorEastAsia" w:hAnsiTheme="minorHAnsi" w:cstheme="minorBidi"/>
            <w:noProof/>
            <w:szCs w:val="22"/>
          </w:rPr>
          <w:tab/>
        </w:r>
        <w:r w:rsidR="000B01D9" w:rsidRPr="00C677C2">
          <w:rPr>
            <w:rStyle w:val="aa"/>
            <w:noProof/>
            <w:color w:val="auto"/>
          </w:rPr>
          <w:t xml:space="preserve">Summary of the Study Drug (For details, see </w:t>
        </w:r>
        <w:r w:rsidR="000B01D9" w:rsidRPr="00C677C2">
          <w:rPr>
            <w:rStyle w:val="aa"/>
            <w:bCs/>
            <w:noProof/>
            <w:color w:val="auto"/>
          </w:rPr>
          <w:t>Appendix 1) Package insert of sitagliptin</w:t>
        </w:r>
        <w:r w:rsidR="000B01D9" w:rsidRPr="00C677C2">
          <w:rPr>
            <w:rStyle w:val="aa"/>
            <w:noProof/>
            <w:color w:val="auto"/>
          </w:rPr>
          <w:t>.)</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22 \h </w:instrText>
        </w:r>
        <w:r w:rsidR="000B01D9" w:rsidRPr="00C677C2">
          <w:rPr>
            <w:noProof/>
            <w:webHidden/>
          </w:rPr>
        </w:r>
        <w:r w:rsidR="000B01D9" w:rsidRPr="00C677C2">
          <w:rPr>
            <w:noProof/>
            <w:webHidden/>
          </w:rPr>
          <w:fldChar w:fldCharType="separate"/>
        </w:r>
        <w:r w:rsidR="000B01D9" w:rsidRPr="00C677C2">
          <w:rPr>
            <w:noProof/>
            <w:webHidden/>
          </w:rPr>
          <w:t>2</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23" w:history="1">
        <w:r w:rsidR="000B01D9" w:rsidRPr="00C677C2">
          <w:rPr>
            <w:rStyle w:val="aa"/>
            <w:noProof/>
            <w:color w:val="auto"/>
          </w:rPr>
          <w:t>Sitagliptin phosphate hydrate</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23 \h </w:instrText>
        </w:r>
        <w:r w:rsidR="000B01D9" w:rsidRPr="00C677C2">
          <w:rPr>
            <w:noProof/>
            <w:webHidden/>
          </w:rPr>
        </w:r>
        <w:r w:rsidR="000B01D9" w:rsidRPr="00C677C2">
          <w:rPr>
            <w:noProof/>
            <w:webHidden/>
          </w:rPr>
          <w:fldChar w:fldCharType="separate"/>
        </w:r>
        <w:r w:rsidR="000B01D9" w:rsidRPr="00C677C2">
          <w:rPr>
            <w:noProof/>
            <w:webHidden/>
          </w:rPr>
          <w:t>2</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24" w:history="1">
        <w:r w:rsidR="000B01D9" w:rsidRPr="00C677C2">
          <w:rPr>
            <w:rStyle w:val="aa"/>
            <w:noProof/>
            <w:color w:val="auto"/>
          </w:rPr>
          <w:t>4.</w:t>
        </w:r>
        <w:r w:rsidR="000B01D9" w:rsidRPr="00C677C2">
          <w:rPr>
            <w:rFonts w:asciiTheme="minorHAnsi" w:eastAsiaTheme="minorEastAsia" w:hAnsiTheme="minorHAnsi" w:cstheme="minorBidi"/>
            <w:noProof/>
            <w:szCs w:val="22"/>
          </w:rPr>
          <w:tab/>
        </w:r>
        <w:r w:rsidR="000B01D9" w:rsidRPr="00C677C2">
          <w:rPr>
            <w:rStyle w:val="aa"/>
            <w:noProof/>
            <w:color w:val="auto"/>
          </w:rPr>
          <w:t>Subjects</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24 \h </w:instrText>
        </w:r>
        <w:r w:rsidR="000B01D9" w:rsidRPr="00C677C2">
          <w:rPr>
            <w:noProof/>
            <w:webHidden/>
          </w:rPr>
        </w:r>
        <w:r w:rsidR="000B01D9" w:rsidRPr="00C677C2">
          <w:rPr>
            <w:noProof/>
            <w:webHidden/>
          </w:rPr>
          <w:fldChar w:fldCharType="separate"/>
        </w:r>
        <w:r w:rsidR="000B01D9" w:rsidRPr="00C677C2">
          <w:rPr>
            <w:noProof/>
            <w:webHidden/>
          </w:rPr>
          <w:t>4</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25" w:history="1">
        <w:r w:rsidR="000B01D9" w:rsidRPr="00C677C2">
          <w:rPr>
            <w:rStyle w:val="aa"/>
            <w:noProof/>
            <w:color w:val="auto"/>
          </w:rPr>
          <w:t>5.</w:t>
        </w:r>
        <w:r w:rsidR="000B01D9" w:rsidRPr="00C677C2">
          <w:rPr>
            <w:rFonts w:asciiTheme="minorHAnsi" w:eastAsiaTheme="minorEastAsia" w:hAnsiTheme="minorHAnsi" w:cstheme="minorBidi"/>
            <w:noProof/>
            <w:szCs w:val="22"/>
          </w:rPr>
          <w:tab/>
        </w:r>
        <w:r w:rsidR="000B01D9" w:rsidRPr="00C677C2">
          <w:rPr>
            <w:rStyle w:val="aa"/>
            <w:noProof/>
            <w:color w:val="auto"/>
          </w:rPr>
          <w:t>Methods for Providing an Explanation to the Patient and Obtaining Consent</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25 \h </w:instrText>
        </w:r>
        <w:r w:rsidR="000B01D9" w:rsidRPr="00C677C2">
          <w:rPr>
            <w:noProof/>
            <w:webHidden/>
          </w:rPr>
        </w:r>
        <w:r w:rsidR="000B01D9" w:rsidRPr="00C677C2">
          <w:rPr>
            <w:noProof/>
            <w:webHidden/>
          </w:rPr>
          <w:fldChar w:fldCharType="separate"/>
        </w:r>
        <w:r w:rsidR="000B01D9" w:rsidRPr="00C677C2">
          <w:rPr>
            <w:noProof/>
            <w:webHidden/>
          </w:rPr>
          <w:t>5</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26" w:history="1">
        <w:r w:rsidR="000B01D9" w:rsidRPr="00C677C2">
          <w:rPr>
            <w:rStyle w:val="aa"/>
            <w:noProof/>
            <w:color w:val="auto"/>
          </w:rPr>
          <w:t>6.</w:t>
        </w:r>
        <w:r w:rsidR="000B01D9" w:rsidRPr="00C677C2">
          <w:rPr>
            <w:rFonts w:asciiTheme="minorHAnsi" w:eastAsiaTheme="minorEastAsia" w:hAnsiTheme="minorHAnsi" w:cstheme="minorBidi"/>
            <w:noProof/>
            <w:szCs w:val="22"/>
          </w:rPr>
          <w:tab/>
        </w:r>
        <w:r w:rsidR="000B01D9" w:rsidRPr="00C677C2">
          <w:rPr>
            <w:rStyle w:val="aa"/>
            <w:noProof/>
            <w:color w:val="auto"/>
          </w:rPr>
          <w:t>Method of the Study</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26 \h </w:instrText>
        </w:r>
        <w:r w:rsidR="000B01D9" w:rsidRPr="00C677C2">
          <w:rPr>
            <w:noProof/>
            <w:webHidden/>
          </w:rPr>
        </w:r>
        <w:r w:rsidR="000B01D9" w:rsidRPr="00C677C2">
          <w:rPr>
            <w:noProof/>
            <w:webHidden/>
          </w:rPr>
          <w:fldChar w:fldCharType="separate"/>
        </w:r>
        <w:r w:rsidR="000B01D9" w:rsidRPr="00C677C2">
          <w:rPr>
            <w:noProof/>
            <w:webHidden/>
          </w:rPr>
          <w:t>5</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27" w:history="1">
        <w:r w:rsidR="000B01D9" w:rsidRPr="00C677C2">
          <w:rPr>
            <w:rStyle w:val="aa"/>
            <w:noProof/>
            <w:color w:val="auto"/>
          </w:rPr>
          <w:t>7.</w:t>
        </w:r>
        <w:r w:rsidR="000B01D9" w:rsidRPr="00C677C2">
          <w:rPr>
            <w:rFonts w:asciiTheme="minorHAnsi" w:eastAsiaTheme="minorEastAsia" w:hAnsiTheme="minorHAnsi" w:cstheme="minorBidi"/>
            <w:noProof/>
            <w:szCs w:val="22"/>
          </w:rPr>
          <w:tab/>
        </w:r>
        <w:r w:rsidR="000B01D9" w:rsidRPr="00C677C2">
          <w:rPr>
            <w:rStyle w:val="aa"/>
            <w:noProof/>
            <w:color w:val="auto"/>
          </w:rPr>
          <w:t>Endpoints</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27 \h </w:instrText>
        </w:r>
        <w:r w:rsidR="000B01D9" w:rsidRPr="00C677C2">
          <w:rPr>
            <w:noProof/>
            <w:webHidden/>
          </w:rPr>
        </w:r>
        <w:r w:rsidR="000B01D9" w:rsidRPr="00C677C2">
          <w:rPr>
            <w:noProof/>
            <w:webHidden/>
          </w:rPr>
          <w:fldChar w:fldCharType="separate"/>
        </w:r>
        <w:r w:rsidR="000B01D9" w:rsidRPr="00C677C2">
          <w:rPr>
            <w:noProof/>
            <w:webHidden/>
          </w:rPr>
          <w:t>8</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28" w:history="1">
        <w:r w:rsidR="000B01D9" w:rsidRPr="00C677C2">
          <w:rPr>
            <w:rStyle w:val="aa"/>
            <w:noProof/>
            <w:color w:val="auto"/>
          </w:rPr>
          <w:t>8.</w:t>
        </w:r>
        <w:r w:rsidR="000B01D9" w:rsidRPr="00C677C2">
          <w:rPr>
            <w:rFonts w:asciiTheme="minorHAnsi" w:eastAsiaTheme="minorEastAsia" w:hAnsiTheme="minorHAnsi" w:cstheme="minorBidi"/>
            <w:noProof/>
            <w:szCs w:val="22"/>
          </w:rPr>
          <w:tab/>
        </w:r>
        <w:r w:rsidR="000B01D9" w:rsidRPr="00C677C2">
          <w:rPr>
            <w:rStyle w:val="aa"/>
            <w:noProof/>
            <w:color w:val="auto"/>
          </w:rPr>
          <w:t>Observations and Tests</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28 \h </w:instrText>
        </w:r>
        <w:r w:rsidR="000B01D9" w:rsidRPr="00C677C2">
          <w:rPr>
            <w:noProof/>
            <w:webHidden/>
          </w:rPr>
        </w:r>
        <w:r w:rsidR="000B01D9" w:rsidRPr="00C677C2">
          <w:rPr>
            <w:noProof/>
            <w:webHidden/>
          </w:rPr>
          <w:fldChar w:fldCharType="separate"/>
        </w:r>
        <w:r w:rsidR="000B01D9" w:rsidRPr="00C677C2">
          <w:rPr>
            <w:noProof/>
            <w:webHidden/>
          </w:rPr>
          <w:t>9</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29" w:history="1">
        <w:r w:rsidR="000B01D9" w:rsidRPr="00C677C2">
          <w:rPr>
            <w:rStyle w:val="aa"/>
            <w:noProof/>
            <w:color w:val="auto"/>
          </w:rPr>
          <w:t>9.</w:t>
        </w:r>
        <w:r w:rsidR="000B01D9" w:rsidRPr="00C677C2">
          <w:rPr>
            <w:rFonts w:asciiTheme="minorHAnsi" w:eastAsiaTheme="minorEastAsia" w:hAnsiTheme="minorHAnsi" w:cstheme="minorBidi"/>
            <w:noProof/>
            <w:szCs w:val="22"/>
          </w:rPr>
          <w:tab/>
        </w:r>
        <w:r w:rsidR="000B01D9" w:rsidRPr="00C677C2">
          <w:rPr>
            <w:rStyle w:val="aa"/>
            <w:noProof/>
            <w:color w:val="auto"/>
          </w:rPr>
          <w:t>Criteria for Discontinuation</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29 \h </w:instrText>
        </w:r>
        <w:r w:rsidR="000B01D9" w:rsidRPr="00C677C2">
          <w:rPr>
            <w:noProof/>
            <w:webHidden/>
          </w:rPr>
        </w:r>
        <w:r w:rsidR="000B01D9" w:rsidRPr="00C677C2">
          <w:rPr>
            <w:noProof/>
            <w:webHidden/>
          </w:rPr>
          <w:fldChar w:fldCharType="separate"/>
        </w:r>
        <w:r w:rsidR="000B01D9" w:rsidRPr="00C677C2">
          <w:rPr>
            <w:noProof/>
            <w:webHidden/>
          </w:rPr>
          <w:t>11</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30" w:history="1">
        <w:r w:rsidR="000B01D9" w:rsidRPr="00C677C2">
          <w:rPr>
            <w:rStyle w:val="aa"/>
            <w:noProof/>
            <w:color w:val="auto"/>
          </w:rPr>
          <w:t>10.</w:t>
        </w:r>
        <w:r w:rsidR="000B01D9" w:rsidRPr="00C677C2">
          <w:rPr>
            <w:rFonts w:asciiTheme="minorHAnsi" w:eastAsiaTheme="minorEastAsia" w:hAnsiTheme="minorHAnsi" w:cstheme="minorBidi"/>
            <w:noProof/>
            <w:szCs w:val="22"/>
          </w:rPr>
          <w:tab/>
        </w:r>
        <w:r w:rsidR="000B01D9" w:rsidRPr="00C677C2">
          <w:rPr>
            <w:rStyle w:val="aa"/>
            <w:noProof/>
            <w:color w:val="auto"/>
          </w:rPr>
          <w:t>Handling at the Onset of AEs</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30 \h </w:instrText>
        </w:r>
        <w:r w:rsidR="000B01D9" w:rsidRPr="00C677C2">
          <w:rPr>
            <w:noProof/>
            <w:webHidden/>
          </w:rPr>
        </w:r>
        <w:r w:rsidR="000B01D9" w:rsidRPr="00C677C2">
          <w:rPr>
            <w:noProof/>
            <w:webHidden/>
          </w:rPr>
          <w:fldChar w:fldCharType="separate"/>
        </w:r>
        <w:r w:rsidR="000B01D9" w:rsidRPr="00C677C2">
          <w:rPr>
            <w:noProof/>
            <w:webHidden/>
          </w:rPr>
          <w:t>12</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31" w:history="1">
        <w:r w:rsidR="000B01D9" w:rsidRPr="00C677C2">
          <w:rPr>
            <w:rStyle w:val="aa"/>
            <w:noProof/>
            <w:color w:val="auto"/>
          </w:rPr>
          <w:t>11.</w:t>
        </w:r>
        <w:r w:rsidR="000B01D9" w:rsidRPr="00C677C2">
          <w:rPr>
            <w:rFonts w:asciiTheme="minorHAnsi" w:eastAsiaTheme="minorEastAsia" w:hAnsiTheme="minorHAnsi" w:cstheme="minorBidi"/>
            <w:noProof/>
            <w:szCs w:val="22"/>
          </w:rPr>
          <w:tab/>
        </w:r>
        <w:r w:rsidR="000B01D9" w:rsidRPr="00C677C2">
          <w:rPr>
            <w:rStyle w:val="aa"/>
            <w:noProof/>
            <w:color w:val="auto"/>
          </w:rPr>
          <w:t>Reporting Protocol Deviations</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31 \h </w:instrText>
        </w:r>
        <w:r w:rsidR="000B01D9" w:rsidRPr="00C677C2">
          <w:rPr>
            <w:noProof/>
            <w:webHidden/>
          </w:rPr>
        </w:r>
        <w:r w:rsidR="000B01D9" w:rsidRPr="00C677C2">
          <w:rPr>
            <w:noProof/>
            <w:webHidden/>
          </w:rPr>
          <w:fldChar w:fldCharType="separate"/>
        </w:r>
        <w:r w:rsidR="000B01D9" w:rsidRPr="00C677C2">
          <w:rPr>
            <w:noProof/>
            <w:webHidden/>
          </w:rPr>
          <w:t>13</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32" w:history="1">
        <w:r w:rsidR="000B01D9" w:rsidRPr="00C677C2">
          <w:rPr>
            <w:rStyle w:val="aa"/>
            <w:noProof/>
            <w:color w:val="auto"/>
          </w:rPr>
          <w:t>12.</w:t>
        </w:r>
        <w:r w:rsidR="000B01D9" w:rsidRPr="00C677C2">
          <w:rPr>
            <w:rFonts w:asciiTheme="minorHAnsi" w:eastAsiaTheme="minorEastAsia" w:hAnsiTheme="minorHAnsi" w:cstheme="minorBidi"/>
            <w:noProof/>
            <w:szCs w:val="22"/>
          </w:rPr>
          <w:tab/>
        </w:r>
        <w:r w:rsidR="000B01D9" w:rsidRPr="00C677C2">
          <w:rPr>
            <w:rStyle w:val="aa"/>
            <w:noProof/>
            <w:color w:val="auto"/>
          </w:rPr>
          <w:t>Completion, Discontinuation and Interruption of the Study</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32 \h </w:instrText>
        </w:r>
        <w:r w:rsidR="000B01D9" w:rsidRPr="00C677C2">
          <w:rPr>
            <w:noProof/>
            <w:webHidden/>
          </w:rPr>
        </w:r>
        <w:r w:rsidR="000B01D9" w:rsidRPr="00C677C2">
          <w:rPr>
            <w:noProof/>
            <w:webHidden/>
          </w:rPr>
          <w:fldChar w:fldCharType="separate"/>
        </w:r>
        <w:r w:rsidR="000B01D9" w:rsidRPr="00C677C2">
          <w:rPr>
            <w:noProof/>
            <w:webHidden/>
          </w:rPr>
          <w:t>13</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33" w:history="1">
        <w:r w:rsidR="000B01D9" w:rsidRPr="00C677C2">
          <w:rPr>
            <w:rStyle w:val="aa"/>
            <w:noProof/>
            <w:color w:val="auto"/>
          </w:rPr>
          <w:t>13.</w:t>
        </w:r>
        <w:r w:rsidR="000B01D9" w:rsidRPr="00C677C2">
          <w:rPr>
            <w:rFonts w:asciiTheme="minorHAnsi" w:eastAsiaTheme="minorEastAsia" w:hAnsiTheme="minorHAnsi" w:cstheme="minorBidi"/>
            <w:noProof/>
            <w:szCs w:val="22"/>
          </w:rPr>
          <w:tab/>
        </w:r>
        <w:r w:rsidR="000B01D9" w:rsidRPr="00C677C2">
          <w:rPr>
            <w:rStyle w:val="aa"/>
            <w:noProof/>
            <w:color w:val="auto"/>
          </w:rPr>
          <w:t>Period of the Study</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33 \h </w:instrText>
        </w:r>
        <w:r w:rsidR="000B01D9" w:rsidRPr="00C677C2">
          <w:rPr>
            <w:noProof/>
            <w:webHidden/>
          </w:rPr>
        </w:r>
        <w:r w:rsidR="000B01D9" w:rsidRPr="00C677C2">
          <w:rPr>
            <w:noProof/>
            <w:webHidden/>
          </w:rPr>
          <w:fldChar w:fldCharType="separate"/>
        </w:r>
        <w:r w:rsidR="000B01D9" w:rsidRPr="00C677C2">
          <w:rPr>
            <w:noProof/>
            <w:webHidden/>
          </w:rPr>
          <w:t>14</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34" w:history="1">
        <w:r w:rsidR="000B01D9" w:rsidRPr="00C677C2">
          <w:rPr>
            <w:rStyle w:val="aa"/>
            <w:noProof/>
            <w:color w:val="auto"/>
          </w:rPr>
          <w:t>14.</w:t>
        </w:r>
        <w:r w:rsidR="000B01D9" w:rsidRPr="00C677C2">
          <w:rPr>
            <w:rFonts w:asciiTheme="minorHAnsi" w:eastAsiaTheme="minorEastAsia" w:hAnsiTheme="minorHAnsi" w:cstheme="minorBidi"/>
            <w:noProof/>
            <w:szCs w:val="22"/>
          </w:rPr>
          <w:tab/>
        </w:r>
        <w:r w:rsidR="000B01D9" w:rsidRPr="00C677C2">
          <w:rPr>
            <w:rStyle w:val="aa"/>
            <w:noProof/>
            <w:color w:val="auto"/>
          </w:rPr>
          <w:t>Data Tabulations and Statistical Analysis Methods</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34 \h </w:instrText>
        </w:r>
        <w:r w:rsidR="000B01D9" w:rsidRPr="00C677C2">
          <w:rPr>
            <w:noProof/>
            <w:webHidden/>
          </w:rPr>
        </w:r>
        <w:r w:rsidR="000B01D9" w:rsidRPr="00C677C2">
          <w:rPr>
            <w:noProof/>
            <w:webHidden/>
          </w:rPr>
          <w:fldChar w:fldCharType="separate"/>
        </w:r>
        <w:r w:rsidR="000B01D9" w:rsidRPr="00C677C2">
          <w:rPr>
            <w:noProof/>
            <w:webHidden/>
          </w:rPr>
          <w:t>14</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35" w:history="1">
        <w:r w:rsidR="000B01D9" w:rsidRPr="00C677C2">
          <w:rPr>
            <w:rStyle w:val="aa"/>
            <w:noProof/>
            <w:color w:val="auto"/>
          </w:rPr>
          <w:t>15.</w:t>
        </w:r>
        <w:r w:rsidR="000B01D9" w:rsidRPr="00C677C2">
          <w:rPr>
            <w:rFonts w:asciiTheme="minorHAnsi" w:eastAsiaTheme="minorEastAsia" w:hAnsiTheme="minorHAnsi" w:cstheme="minorBidi"/>
            <w:noProof/>
            <w:szCs w:val="22"/>
          </w:rPr>
          <w:tab/>
        </w:r>
        <w:r w:rsidR="000B01D9" w:rsidRPr="00C677C2">
          <w:rPr>
            <w:rStyle w:val="aa"/>
            <w:noProof/>
            <w:color w:val="auto"/>
          </w:rPr>
          <w:t>Target Sample Size and Rationale for Determination</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35 \h </w:instrText>
        </w:r>
        <w:r w:rsidR="000B01D9" w:rsidRPr="00C677C2">
          <w:rPr>
            <w:noProof/>
            <w:webHidden/>
          </w:rPr>
        </w:r>
        <w:r w:rsidR="000B01D9" w:rsidRPr="00C677C2">
          <w:rPr>
            <w:noProof/>
            <w:webHidden/>
          </w:rPr>
          <w:fldChar w:fldCharType="separate"/>
        </w:r>
        <w:r w:rsidR="000B01D9" w:rsidRPr="00C677C2">
          <w:rPr>
            <w:noProof/>
            <w:webHidden/>
          </w:rPr>
          <w:t>15</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36" w:history="1">
        <w:r w:rsidR="000B01D9" w:rsidRPr="00C677C2">
          <w:rPr>
            <w:rStyle w:val="aa"/>
            <w:noProof/>
            <w:color w:val="auto"/>
          </w:rPr>
          <w:t>16.</w:t>
        </w:r>
        <w:r w:rsidR="000B01D9" w:rsidRPr="00C677C2">
          <w:rPr>
            <w:rFonts w:asciiTheme="minorHAnsi" w:eastAsiaTheme="minorEastAsia" w:hAnsiTheme="minorHAnsi" w:cstheme="minorBidi"/>
            <w:noProof/>
            <w:szCs w:val="22"/>
          </w:rPr>
          <w:tab/>
        </w:r>
        <w:r w:rsidR="000B01D9" w:rsidRPr="00C677C2">
          <w:rPr>
            <w:rStyle w:val="aa"/>
            <w:noProof/>
            <w:color w:val="auto"/>
          </w:rPr>
          <w:t>Consideration for the Human Rights and Safety/Disadvantages of the Patients</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36 \h </w:instrText>
        </w:r>
        <w:r w:rsidR="000B01D9" w:rsidRPr="00C677C2">
          <w:rPr>
            <w:noProof/>
            <w:webHidden/>
          </w:rPr>
        </w:r>
        <w:r w:rsidR="000B01D9" w:rsidRPr="00C677C2">
          <w:rPr>
            <w:noProof/>
            <w:webHidden/>
          </w:rPr>
          <w:fldChar w:fldCharType="separate"/>
        </w:r>
        <w:r w:rsidR="000B01D9" w:rsidRPr="00C677C2">
          <w:rPr>
            <w:noProof/>
            <w:webHidden/>
          </w:rPr>
          <w:t>16</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37" w:history="1">
        <w:r w:rsidR="000B01D9" w:rsidRPr="00C677C2">
          <w:rPr>
            <w:rStyle w:val="aa"/>
            <w:noProof/>
            <w:color w:val="auto"/>
          </w:rPr>
          <w:t>17.</w:t>
        </w:r>
        <w:r w:rsidR="000B01D9" w:rsidRPr="00C677C2">
          <w:rPr>
            <w:rFonts w:asciiTheme="minorHAnsi" w:eastAsiaTheme="minorEastAsia" w:hAnsiTheme="minorHAnsi" w:cstheme="minorBidi"/>
            <w:noProof/>
            <w:szCs w:val="22"/>
          </w:rPr>
          <w:tab/>
        </w:r>
        <w:r w:rsidR="000B01D9" w:rsidRPr="00C677C2">
          <w:rPr>
            <w:rStyle w:val="aa"/>
            <w:noProof/>
            <w:color w:val="auto"/>
          </w:rPr>
          <w:t>Burden of Expenses for the Patients</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37 \h </w:instrText>
        </w:r>
        <w:r w:rsidR="000B01D9" w:rsidRPr="00C677C2">
          <w:rPr>
            <w:noProof/>
            <w:webHidden/>
          </w:rPr>
        </w:r>
        <w:r w:rsidR="000B01D9" w:rsidRPr="00C677C2">
          <w:rPr>
            <w:noProof/>
            <w:webHidden/>
          </w:rPr>
          <w:fldChar w:fldCharType="separate"/>
        </w:r>
        <w:r w:rsidR="000B01D9" w:rsidRPr="00C677C2">
          <w:rPr>
            <w:noProof/>
            <w:webHidden/>
          </w:rPr>
          <w:t>17</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38" w:history="1">
        <w:r w:rsidR="000B01D9" w:rsidRPr="00C677C2">
          <w:rPr>
            <w:rStyle w:val="aa"/>
            <w:noProof/>
            <w:color w:val="auto"/>
          </w:rPr>
          <w:t>18.</w:t>
        </w:r>
        <w:r w:rsidR="000B01D9" w:rsidRPr="00C677C2">
          <w:rPr>
            <w:rFonts w:asciiTheme="minorHAnsi" w:eastAsiaTheme="minorEastAsia" w:hAnsiTheme="minorHAnsi" w:cstheme="minorBidi"/>
            <w:noProof/>
            <w:szCs w:val="22"/>
          </w:rPr>
          <w:tab/>
        </w:r>
        <w:r w:rsidR="000B01D9" w:rsidRPr="00C677C2">
          <w:rPr>
            <w:rStyle w:val="aa"/>
            <w:noProof/>
            <w:color w:val="auto"/>
          </w:rPr>
          <w:t>Compensation for Health Injuries and Participation in Insurance</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38 \h </w:instrText>
        </w:r>
        <w:r w:rsidR="000B01D9" w:rsidRPr="00C677C2">
          <w:rPr>
            <w:noProof/>
            <w:webHidden/>
          </w:rPr>
        </w:r>
        <w:r w:rsidR="000B01D9" w:rsidRPr="00C677C2">
          <w:rPr>
            <w:noProof/>
            <w:webHidden/>
          </w:rPr>
          <w:fldChar w:fldCharType="separate"/>
        </w:r>
        <w:r w:rsidR="000B01D9" w:rsidRPr="00C677C2">
          <w:rPr>
            <w:noProof/>
            <w:webHidden/>
          </w:rPr>
          <w:t>17</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39" w:history="1">
        <w:r w:rsidR="000B01D9" w:rsidRPr="00C677C2">
          <w:rPr>
            <w:rStyle w:val="aa"/>
            <w:noProof/>
            <w:color w:val="auto"/>
          </w:rPr>
          <w:t>19.</w:t>
        </w:r>
        <w:r w:rsidR="000B01D9" w:rsidRPr="00C677C2">
          <w:rPr>
            <w:rFonts w:asciiTheme="minorHAnsi" w:eastAsiaTheme="minorEastAsia" w:hAnsiTheme="minorHAnsi" w:cstheme="minorBidi"/>
            <w:noProof/>
            <w:szCs w:val="22"/>
          </w:rPr>
          <w:tab/>
        </w:r>
        <w:r w:rsidR="000B01D9" w:rsidRPr="00C677C2">
          <w:rPr>
            <w:rStyle w:val="aa"/>
            <w:noProof/>
            <w:color w:val="auto"/>
          </w:rPr>
          <w:t>Handling of the Good Clinical Practice (GCP) and Declaration of Helsinki</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39 \h </w:instrText>
        </w:r>
        <w:r w:rsidR="000B01D9" w:rsidRPr="00C677C2">
          <w:rPr>
            <w:noProof/>
            <w:webHidden/>
          </w:rPr>
        </w:r>
        <w:r w:rsidR="000B01D9" w:rsidRPr="00C677C2">
          <w:rPr>
            <w:noProof/>
            <w:webHidden/>
          </w:rPr>
          <w:fldChar w:fldCharType="separate"/>
        </w:r>
        <w:r w:rsidR="000B01D9" w:rsidRPr="00C677C2">
          <w:rPr>
            <w:noProof/>
            <w:webHidden/>
          </w:rPr>
          <w:t>17</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40" w:history="1">
        <w:r w:rsidR="000B01D9" w:rsidRPr="00C677C2">
          <w:rPr>
            <w:rStyle w:val="aa"/>
            <w:noProof/>
            <w:color w:val="auto"/>
          </w:rPr>
          <w:t>20.</w:t>
        </w:r>
        <w:r w:rsidR="000B01D9" w:rsidRPr="00C677C2">
          <w:rPr>
            <w:rFonts w:asciiTheme="minorHAnsi" w:eastAsiaTheme="minorEastAsia" w:hAnsiTheme="minorHAnsi" w:cstheme="minorBidi"/>
            <w:noProof/>
            <w:szCs w:val="22"/>
          </w:rPr>
          <w:tab/>
        </w:r>
        <w:r w:rsidR="000B01D9" w:rsidRPr="00C677C2">
          <w:rPr>
            <w:rStyle w:val="aa"/>
            <w:noProof/>
            <w:color w:val="auto"/>
          </w:rPr>
          <w:t>Retention of Records</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40 \h </w:instrText>
        </w:r>
        <w:r w:rsidR="000B01D9" w:rsidRPr="00C677C2">
          <w:rPr>
            <w:noProof/>
            <w:webHidden/>
          </w:rPr>
        </w:r>
        <w:r w:rsidR="000B01D9" w:rsidRPr="00C677C2">
          <w:rPr>
            <w:noProof/>
            <w:webHidden/>
          </w:rPr>
          <w:fldChar w:fldCharType="separate"/>
        </w:r>
        <w:r w:rsidR="000B01D9" w:rsidRPr="00C677C2">
          <w:rPr>
            <w:noProof/>
            <w:webHidden/>
          </w:rPr>
          <w:t>17</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41" w:history="1">
        <w:r w:rsidR="000B01D9" w:rsidRPr="00C677C2">
          <w:rPr>
            <w:rStyle w:val="aa"/>
            <w:noProof/>
            <w:color w:val="auto"/>
          </w:rPr>
          <w:t>21.</w:t>
        </w:r>
        <w:r w:rsidR="000B01D9" w:rsidRPr="00C677C2">
          <w:rPr>
            <w:rFonts w:asciiTheme="minorHAnsi" w:eastAsiaTheme="minorEastAsia" w:hAnsiTheme="minorHAnsi" w:cstheme="minorBidi"/>
            <w:noProof/>
            <w:szCs w:val="22"/>
          </w:rPr>
          <w:tab/>
        </w:r>
        <w:r w:rsidR="000B01D9" w:rsidRPr="00C677C2">
          <w:rPr>
            <w:rStyle w:val="aa"/>
            <w:noProof/>
            <w:color w:val="auto"/>
          </w:rPr>
          <w:t>Audits</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41 \h </w:instrText>
        </w:r>
        <w:r w:rsidR="000B01D9" w:rsidRPr="00C677C2">
          <w:rPr>
            <w:noProof/>
            <w:webHidden/>
          </w:rPr>
        </w:r>
        <w:r w:rsidR="000B01D9" w:rsidRPr="00C677C2">
          <w:rPr>
            <w:noProof/>
            <w:webHidden/>
          </w:rPr>
          <w:fldChar w:fldCharType="separate"/>
        </w:r>
        <w:r w:rsidR="000B01D9" w:rsidRPr="00C677C2">
          <w:rPr>
            <w:noProof/>
            <w:webHidden/>
          </w:rPr>
          <w:t>17</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42" w:history="1">
        <w:r w:rsidR="000B01D9" w:rsidRPr="00C677C2">
          <w:rPr>
            <w:rStyle w:val="aa"/>
            <w:noProof/>
            <w:color w:val="auto"/>
          </w:rPr>
          <w:t>22.</w:t>
        </w:r>
        <w:r w:rsidR="000B01D9" w:rsidRPr="00C677C2">
          <w:rPr>
            <w:rFonts w:asciiTheme="minorHAnsi" w:eastAsiaTheme="minorEastAsia" w:hAnsiTheme="minorHAnsi" w:cstheme="minorBidi"/>
            <w:noProof/>
            <w:szCs w:val="22"/>
          </w:rPr>
          <w:tab/>
        </w:r>
        <w:r w:rsidR="000B01D9" w:rsidRPr="00C677C2">
          <w:rPr>
            <w:rStyle w:val="aa"/>
            <w:noProof/>
            <w:color w:val="auto"/>
          </w:rPr>
          <w:t>Publication of Study Results</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42 \h </w:instrText>
        </w:r>
        <w:r w:rsidR="000B01D9" w:rsidRPr="00C677C2">
          <w:rPr>
            <w:noProof/>
            <w:webHidden/>
          </w:rPr>
        </w:r>
        <w:r w:rsidR="000B01D9" w:rsidRPr="00C677C2">
          <w:rPr>
            <w:noProof/>
            <w:webHidden/>
          </w:rPr>
          <w:fldChar w:fldCharType="separate"/>
        </w:r>
        <w:r w:rsidR="000B01D9" w:rsidRPr="00C677C2">
          <w:rPr>
            <w:noProof/>
            <w:webHidden/>
          </w:rPr>
          <w:t>18</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43" w:history="1">
        <w:r w:rsidR="000B01D9" w:rsidRPr="00C677C2">
          <w:rPr>
            <w:rStyle w:val="aa"/>
            <w:noProof/>
            <w:color w:val="auto"/>
          </w:rPr>
          <w:t>23.</w:t>
        </w:r>
        <w:r w:rsidR="000B01D9" w:rsidRPr="00C677C2">
          <w:rPr>
            <w:rFonts w:asciiTheme="minorHAnsi" w:eastAsiaTheme="minorEastAsia" w:hAnsiTheme="minorHAnsi" w:cstheme="minorBidi"/>
            <w:noProof/>
            <w:szCs w:val="22"/>
          </w:rPr>
          <w:tab/>
        </w:r>
        <w:r w:rsidR="000B01D9" w:rsidRPr="00C677C2">
          <w:rPr>
            <w:rStyle w:val="aa"/>
            <w:noProof/>
            <w:color w:val="auto"/>
          </w:rPr>
          <w:t>Study Organization</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43 \h </w:instrText>
        </w:r>
        <w:r w:rsidR="000B01D9" w:rsidRPr="00C677C2">
          <w:rPr>
            <w:noProof/>
            <w:webHidden/>
          </w:rPr>
        </w:r>
        <w:r w:rsidR="000B01D9" w:rsidRPr="00C677C2">
          <w:rPr>
            <w:noProof/>
            <w:webHidden/>
          </w:rPr>
          <w:fldChar w:fldCharType="separate"/>
        </w:r>
        <w:r w:rsidR="000B01D9" w:rsidRPr="00C677C2">
          <w:rPr>
            <w:noProof/>
            <w:webHidden/>
          </w:rPr>
          <w:t>18</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44" w:history="1">
        <w:r w:rsidR="000B01D9" w:rsidRPr="00C677C2">
          <w:rPr>
            <w:rStyle w:val="aa"/>
            <w:noProof/>
            <w:color w:val="auto"/>
          </w:rPr>
          <w:t>24.</w:t>
        </w:r>
        <w:r w:rsidR="000B01D9" w:rsidRPr="00C677C2">
          <w:rPr>
            <w:rFonts w:asciiTheme="minorHAnsi" w:eastAsiaTheme="minorEastAsia" w:hAnsiTheme="minorHAnsi" w:cstheme="minorBidi"/>
            <w:noProof/>
            <w:szCs w:val="22"/>
          </w:rPr>
          <w:tab/>
        </w:r>
        <w:r w:rsidR="000B01D9" w:rsidRPr="00C677C2">
          <w:rPr>
            <w:rStyle w:val="aa"/>
            <w:noProof/>
            <w:color w:val="auto"/>
          </w:rPr>
          <w:t>Study Funds and Conflict of Interest</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44 \h </w:instrText>
        </w:r>
        <w:r w:rsidR="000B01D9" w:rsidRPr="00C677C2">
          <w:rPr>
            <w:noProof/>
            <w:webHidden/>
          </w:rPr>
        </w:r>
        <w:r w:rsidR="000B01D9" w:rsidRPr="00C677C2">
          <w:rPr>
            <w:noProof/>
            <w:webHidden/>
          </w:rPr>
          <w:fldChar w:fldCharType="separate"/>
        </w:r>
        <w:r w:rsidR="000B01D9" w:rsidRPr="00C677C2">
          <w:rPr>
            <w:noProof/>
            <w:webHidden/>
          </w:rPr>
          <w:t>20</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45" w:history="1">
        <w:r w:rsidR="000B01D9" w:rsidRPr="00C677C2">
          <w:rPr>
            <w:rStyle w:val="aa"/>
            <w:noProof/>
            <w:color w:val="auto"/>
          </w:rPr>
          <w:t>25.</w:t>
        </w:r>
        <w:r w:rsidR="000B01D9" w:rsidRPr="00C677C2">
          <w:rPr>
            <w:rFonts w:asciiTheme="minorHAnsi" w:eastAsiaTheme="minorEastAsia" w:hAnsiTheme="minorHAnsi" w:cstheme="minorBidi"/>
            <w:noProof/>
            <w:szCs w:val="22"/>
          </w:rPr>
          <w:tab/>
        </w:r>
        <w:r w:rsidR="000B01D9" w:rsidRPr="00C677C2">
          <w:rPr>
            <w:rStyle w:val="aa"/>
            <w:noProof/>
            <w:color w:val="auto"/>
          </w:rPr>
          <w:t>Revision of the Protocol, etc.</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45 \h </w:instrText>
        </w:r>
        <w:r w:rsidR="000B01D9" w:rsidRPr="00C677C2">
          <w:rPr>
            <w:noProof/>
            <w:webHidden/>
          </w:rPr>
        </w:r>
        <w:r w:rsidR="000B01D9" w:rsidRPr="00C677C2">
          <w:rPr>
            <w:noProof/>
            <w:webHidden/>
          </w:rPr>
          <w:fldChar w:fldCharType="separate"/>
        </w:r>
        <w:r w:rsidR="000B01D9" w:rsidRPr="00C677C2">
          <w:rPr>
            <w:noProof/>
            <w:webHidden/>
          </w:rPr>
          <w:t>20</w:t>
        </w:r>
        <w:r w:rsidR="000B01D9" w:rsidRPr="00C677C2">
          <w:rPr>
            <w:noProof/>
            <w:webHidden/>
          </w:rPr>
          <w:fldChar w:fldCharType="end"/>
        </w:r>
      </w:hyperlink>
    </w:p>
    <w:p w:rsidR="000B01D9" w:rsidRPr="00C677C2" w:rsidRDefault="00A07551">
      <w:pPr>
        <w:pStyle w:val="14"/>
        <w:rPr>
          <w:rFonts w:asciiTheme="minorHAnsi" w:eastAsiaTheme="minorEastAsia" w:hAnsiTheme="minorHAnsi" w:cstheme="minorBidi"/>
          <w:noProof/>
          <w:szCs w:val="22"/>
        </w:rPr>
      </w:pPr>
      <w:hyperlink w:anchor="_Toc429120546" w:history="1">
        <w:r w:rsidR="000B01D9" w:rsidRPr="00C677C2">
          <w:rPr>
            <w:rStyle w:val="aa"/>
            <w:noProof/>
            <w:color w:val="auto"/>
          </w:rPr>
          <w:t>26.</w:t>
        </w:r>
        <w:r w:rsidR="000B01D9" w:rsidRPr="00C677C2">
          <w:rPr>
            <w:rFonts w:asciiTheme="minorHAnsi" w:eastAsiaTheme="minorEastAsia" w:hAnsiTheme="minorHAnsi" w:cstheme="minorBidi"/>
            <w:noProof/>
            <w:szCs w:val="22"/>
          </w:rPr>
          <w:tab/>
        </w:r>
        <w:r w:rsidR="000B01D9" w:rsidRPr="00C677C2">
          <w:rPr>
            <w:rStyle w:val="aa"/>
            <w:noProof/>
            <w:color w:val="auto"/>
          </w:rPr>
          <w:t>List of References/ Literature</w:t>
        </w:r>
        <w:r w:rsidR="000B01D9" w:rsidRPr="00C677C2">
          <w:rPr>
            <w:noProof/>
            <w:webHidden/>
          </w:rPr>
          <w:tab/>
        </w:r>
        <w:r w:rsidR="000B01D9" w:rsidRPr="00C677C2">
          <w:rPr>
            <w:noProof/>
            <w:webHidden/>
          </w:rPr>
          <w:fldChar w:fldCharType="begin"/>
        </w:r>
        <w:r w:rsidR="000B01D9" w:rsidRPr="00C677C2">
          <w:rPr>
            <w:noProof/>
            <w:webHidden/>
          </w:rPr>
          <w:instrText xml:space="preserve"> PAGEREF _Toc429120546 \h </w:instrText>
        </w:r>
        <w:r w:rsidR="000B01D9" w:rsidRPr="00C677C2">
          <w:rPr>
            <w:noProof/>
            <w:webHidden/>
          </w:rPr>
        </w:r>
        <w:r w:rsidR="000B01D9" w:rsidRPr="00C677C2">
          <w:rPr>
            <w:noProof/>
            <w:webHidden/>
          </w:rPr>
          <w:fldChar w:fldCharType="separate"/>
        </w:r>
        <w:r w:rsidR="000B01D9" w:rsidRPr="00C677C2">
          <w:rPr>
            <w:noProof/>
            <w:webHidden/>
          </w:rPr>
          <w:t>21</w:t>
        </w:r>
        <w:r w:rsidR="000B01D9" w:rsidRPr="00C677C2">
          <w:rPr>
            <w:noProof/>
            <w:webHidden/>
          </w:rPr>
          <w:fldChar w:fldCharType="end"/>
        </w:r>
      </w:hyperlink>
    </w:p>
    <w:p w:rsidR="00C37CB8" w:rsidRPr="00C677C2" w:rsidRDefault="003C2286" w:rsidP="002F0752">
      <w:pPr>
        <w:rPr>
          <w:rFonts w:eastAsia="ＭＳ Ｐ明朝"/>
          <w:bCs/>
          <w:szCs w:val="21"/>
        </w:rPr>
      </w:pPr>
      <w:r w:rsidRPr="00C677C2">
        <w:rPr>
          <w:lang w:val="it-IT"/>
        </w:rPr>
        <w:fldChar w:fldCharType="end"/>
      </w:r>
      <w:r w:rsidR="00C37CB8" w:rsidRPr="00C677C2">
        <w:rPr>
          <w:rFonts w:eastAsia="ＭＳ Ｐ明朝"/>
          <w:bCs/>
          <w:szCs w:val="21"/>
        </w:rPr>
        <w:t>Appendix 1) Package insert of sitagliptin</w:t>
      </w:r>
    </w:p>
    <w:p w:rsidR="00C37CB8" w:rsidRPr="00C677C2" w:rsidRDefault="00C37CB8" w:rsidP="007B4432">
      <w:pPr>
        <w:rPr>
          <w:rFonts w:eastAsia="ＭＳ Ｐ明朝"/>
          <w:bCs/>
          <w:szCs w:val="21"/>
        </w:rPr>
      </w:pPr>
      <w:r w:rsidRPr="00C677C2">
        <w:rPr>
          <w:rFonts w:eastAsia="ＭＳ Ｐ明朝"/>
          <w:bCs/>
          <w:szCs w:val="21"/>
        </w:rPr>
        <w:t>Appendix 2) Event evaluation criteria</w:t>
      </w:r>
    </w:p>
    <w:p w:rsidR="00C37CB8" w:rsidRPr="00C677C2" w:rsidRDefault="00C37CB8" w:rsidP="007B4432">
      <w:pPr>
        <w:rPr>
          <w:rFonts w:eastAsia="ＭＳ Ｐ明朝"/>
          <w:bCs/>
          <w:szCs w:val="21"/>
        </w:rPr>
      </w:pPr>
      <w:r w:rsidRPr="00C677C2">
        <w:rPr>
          <w:rFonts w:eastAsia="ＭＳ Ｐ明朝"/>
          <w:bCs/>
          <w:szCs w:val="21"/>
        </w:rPr>
        <w:t xml:space="preserve">Appendix 3) </w:t>
      </w:r>
      <w:r w:rsidRPr="00C677C2">
        <w:rPr>
          <w:rFonts w:eastAsia="ＭＳ Ｐ明朝"/>
          <w:bCs/>
          <w:iCs/>
          <w:szCs w:val="21"/>
        </w:rPr>
        <w:t>Manual for procedures for carotid artery echography</w:t>
      </w:r>
    </w:p>
    <w:p w:rsidR="00C37CB8" w:rsidRPr="00C677C2" w:rsidRDefault="00C37CB8" w:rsidP="00FC669C">
      <w:pPr>
        <w:rPr>
          <w:rFonts w:eastAsia="ＭＳ Ｐ明朝"/>
          <w:bCs/>
          <w:szCs w:val="21"/>
        </w:rPr>
      </w:pPr>
      <w:r w:rsidRPr="00C677C2">
        <w:rPr>
          <w:rFonts w:eastAsia="ＭＳ Ｐ明朝"/>
          <w:bCs/>
          <w:szCs w:val="21"/>
        </w:rPr>
        <w:t xml:space="preserve">Appendix 4) </w:t>
      </w:r>
      <w:r w:rsidRPr="00C677C2">
        <w:rPr>
          <w:rFonts w:eastAsia="ＭＳ Ｐ明朝"/>
          <w:bCs/>
          <w:iCs/>
          <w:szCs w:val="21"/>
        </w:rPr>
        <w:t>Manual for procedures for FMD</w:t>
      </w:r>
    </w:p>
    <w:p w:rsidR="00C37CB8" w:rsidRPr="00C677C2" w:rsidRDefault="00C37CB8" w:rsidP="00FC669C">
      <w:pPr>
        <w:rPr>
          <w:rFonts w:eastAsia="ＭＳ Ｐ明朝"/>
          <w:bCs/>
          <w:szCs w:val="21"/>
        </w:rPr>
      </w:pPr>
      <w:r w:rsidRPr="00C677C2">
        <w:rPr>
          <w:rFonts w:eastAsia="ＭＳ Ｐ明朝"/>
          <w:bCs/>
          <w:szCs w:val="21"/>
        </w:rPr>
        <w:t xml:space="preserve">Appendix 5) </w:t>
      </w:r>
      <w:r w:rsidRPr="00C677C2">
        <w:rPr>
          <w:rFonts w:eastAsia="ＭＳ Ｐ明朝"/>
          <w:bCs/>
          <w:iCs/>
          <w:szCs w:val="21"/>
        </w:rPr>
        <w:t>Manual for procedures for echocardiography</w:t>
      </w:r>
    </w:p>
    <w:p w:rsidR="001F41CE" w:rsidRPr="00C677C2" w:rsidRDefault="008E1C0A" w:rsidP="001F41CE">
      <w:pPr>
        <w:jc w:val="center"/>
        <w:rPr>
          <w:rFonts w:eastAsia="ＭＳ Ｐ明朝"/>
          <w:b/>
          <w:sz w:val="24"/>
          <w:szCs w:val="24"/>
        </w:rPr>
      </w:pPr>
      <w:r w:rsidRPr="00C677C2">
        <w:rPr>
          <w:rFonts w:eastAsia="ＭＳ Ｐ明朝"/>
          <w:b/>
          <w:sz w:val="24"/>
          <w:szCs w:val="24"/>
        </w:rPr>
        <w:br w:type="page"/>
      </w:r>
      <w:r w:rsidR="00FB6681" w:rsidRPr="00C677C2">
        <w:rPr>
          <w:rFonts w:eastAsia="ＭＳ Ｐ明朝"/>
          <w:b/>
          <w:sz w:val="24"/>
          <w:szCs w:val="24"/>
        </w:rPr>
        <w:lastRenderedPageBreak/>
        <w:t>Clinical Study</w:t>
      </w:r>
    </w:p>
    <w:p w:rsidR="00975E08" w:rsidRPr="00C677C2" w:rsidRDefault="00FB6681" w:rsidP="00975E08">
      <w:pPr>
        <w:jc w:val="center"/>
        <w:rPr>
          <w:rFonts w:eastAsia="ＭＳ Ｐ明朝"/>
          <w:b/>
          <w:sz w:val="24"/>
          <w:szCs w:val="24"/>
        </w:rPr>
      </w:pPr>
      <w:r w:rsidRPr="00C677C2">
        <w:rPr>
          <w:rFonts w:eastAsia="ＭＳ Ｐ明朝"/>
          <w:b/>
          <w:sz w:val="24"/>
          <w:szCs w:val="24"/>
        </w:rPr>
        <w:t>“The Effect of a DPP-4 Inhibitor on Vascular Diseases”</w:t>
      </w:r>
    </w:p>
    <w:p w:rsidR="001F41CE" w:rsidRPr="00C677C2" w:rsidRDefault="00115551" w:rsidP="008D07F7">
      <w:pPr>
        <w:pStyle w:val="1"/>
        <w:spacing w:before="360"/>
      </w:pPr>
      <w:bookmarkStart w:id="3" w:name="_Toc429120520"/>
      <w:r w:rsidRPr="00C677C2">
        <w:t>1</w:t>
      </w:r>
      <w:r w:rsidR="00FB6681" w:rsidRPr="00C677C2">
        <w:t>.</w:t>
      </w:r>
      <w:r w:rsidR="00707E00" w:rsidRPr="00C677C2">
        <w:rPr>
          <w:rFonts w:hint="eastAsia"/>
        </w:rPr>
        <w:tab/>
      </w:r>
      <w:r w:rsidR="00FB6681" w:rsidRPr="00C677C2">
        <w:t>Background of the Study</w:t>
      </w:r>
      <w:bookmarkEnd w:id="3"/>
    </w:p>
    <w:p w:rsidR="0078125F" w:rsidRPr="00C677C2" w:rsidRDefault="00A82476" w:rsidP="00707E00">
      <w:pPr>
        <w:pStyle w:val="0-body"/>
      </w:pPr>
      <w:r w:rsidRPr="00C677C2">
        <w:t xml:space="preserve">Diabetes </w:t>
      </w:r>
      <w:r w:rsidR="00FB6681" w:rsidRPr="00C677C2">
        <w:t xml:space="preserve">mellitus </w:t>
      </w:r>
      <w:r w:rsidR="00C3373D" w:rsidRPr="00C677C2">
        <w:t xml:space="preserve">(DM) is an important risk factor for macroangiopathy. In patients with type 2 diabetes mellitus (T2DM), the </w:t>
      </w:r>
      <w:r w:rsidR="00F30295" w:rsidRPr="00C677C2">
        <w:rPr>
          <w:rFonts w:hint="eastAsia"/>
        </w:rPr>
        <w:t>incidence</w:t>
      </w:r>
      <w:r w:rsidR="00F30295" w:rsidRPr="00C677C2">
        <w:t xml:space="preserve"> </w:t>
      </w:r>
      <w:r w:rsidR="00C3373D" w:rsidRPr="00C677C2">
        <w:t>of coronary artery disease increases by 2- to 4-fold of that in patients without DM.</w:t>
      </w:r>
    </w:p>
    <w:p w:rsidR="00621A68" w:rsidRPr="00C677C2" w:rsidRDefault="00C3373D" w:rsidP="00707E00">
      <w:pPr>
        <w:pStyle w:val="0-body"/>
      </w:pPr>
      <w:r w:rsidRPr="00C677C2">
        <w:t>Dipeptidyl peptidase-4 (</w:t>
      </w:r>
      <w:r w:rsidR="00621A68" w:rsidRPr="00C677C2">
        <w:t>DPP-4</w:t>
      </w:r>
      <w:r w:rsidR="00FB6681" w:rsidRPr="00C677C2">
        <w:t>)</w:t>
      </w:r>
      <w:r w:rsidRPr="00C677C2">
        <w:t xml:space="preserve"> inhibitors are anti-hyperglycemic drugs </w:t>
      </w:r>
      <w:r w:rsidR="009D3F0E" w:rsidRPr="00C677C2">
        <w:t xml:space="preserve">with a </w:t>
      </w:r>
      <w:r w:rsidR="00C128E8" w:rsidRPr="00C677C2">
        <w:t>plasma</w:t>
      </w:r>
      <w:r w:rsidR="009D3F0E" w:rsidRPr="00C677C2">
        <w:t xml:space="preserve"> glucose-dependent insulinotropic action and glucagon secretion inhibitory action </w:t>
      </w:r>
      <w:r w:rsidRPr="00C677C2">
        <w:t xml:space="preserve">that inhibit </w:t>
      </w:r>
      <w:r w:rsidR="00621A68" w:rsidRPr="00C677C2">
        <w:t>DPP-4</w:t>
      </w:r>
      <w:r w:rsidRPr="00C677C2">
        <w:t xml:space="preserve">, an enzyme breaking down </w:t>
      </w:r>
      <w:r w:rsidR="00333635" w:rsidRPr="00C677C2">
        <w:t xml:space="preserve">incretin hormones namely </w:t>
      </w:r>
      <w:r w:rsidRPr="00C677C2">
        <w:t>glucagon-like peptide-1 (GLP-1) and glucose-dependent insulinotropic peptide (GIP)</w:t>
      </w:r>
      <w:r w:rsidR="009D3F0E" w:rsidRPr="00C677C2">
        <w:t xml:space="preserve">, thereby increasing active incretin levels. Since they exert their effects </w:t>
      </w:r>
      <w:r w:rsidR="00C128E8" w:rsidRPr="00C677C2">
        <w:t>plasma</w:t>
      </w:r>
      <w:r w:rsidR="009D3F0E" w:rsidRPr="00C677C2">
        <w:t xml:space="preserve"> glucose-dependently, DPP-4 inhibitors have been reported to cause few adverse drug reactions </w:t>
      </w:r>
      <w:r w:rsidR="00C128E8" w:rsidRPr="00C677C2">
        <w:t xml:space="preserve">(ADRs) </w:t>
      </w:r>
      <w:r w:rsidR="009D3F0E" w:rsidRPr="00C677C2">
        <w:t>such as hypoglycemia.</w:t>
      </w:r>
    </w:p>
    <w:p w:rsidR="00026DBF" w:rsidRPr="00C677C2" w:rsidRDefault="00115551" w:rsidP="008D07F7">
      <w:pPr>
        <w:pStyle w:val="1"/>
        <w:spacing w:before="360"/>
      </w:pPr>
      <w:bookmarkStart w:id="4" w:name="_Toc429120521"/>
      <w:r w:rsidRPr="00C677C2">
        <w:t>2</w:t>
      </w:r>
      <w:r w:rsidR="00CA439D" w:rsidRPr="00C677C2">
        <w:t>.</w:t>
      </w:r>
      <w:r w:rsidR="00707E00" w:rsidRPr="00C677C2">
        <w:rPr>
          <w:rFonts w:hint="eastAsia"/>
        </w:rPr>
        <w:tab/>
      </w:r>
      <w:r w:rsidR="00CA439D" w:rsidRPr="00C677C2">
        <w:t>Objectives</w:t>
      </w:r>
      <w:bookmarkEnd w:id="4"/>
    </w:p>
    <w:p w:rsidR="00371F91" w:rsidRPr="00C677C2" w:rsidRDefault="000F49AA" w:rsidP="00707E00">
      <w:pPr>
        <w:pStyle w:val="0-body"/>
      </w:pPr>
      <w:r w:rsidRPr="00C677C2">
        <w:t xml:space="preserve">To compare the effect to prevent the progression of arteriosclerosis between the </w:t>
      </w:r>
      <w:r w:rsidR="00CA439D" w:rsidRPr="00C677C2">
        <w:t>DPP-4 inhibitor</w:t>
      </w:r>
      <w:r w:rsidRPr="00C677C2">
        <w:t xml:space="preserve"> group and conventional </w:t>
      </w:r>
      <w:r w:rsidR="00222394" w:rsidRPr="00C677C2">
        <w:t xml:space="preserve">group </w:t>
      </w:r>
      <w:r w:rsidRPr="00C677C2">
        <w:t xml:space="preserve">without DPP-4 inhibitors </w:t>
      </w:r>
      <w:r w:rsidR="00333635" w:rsidRPr="00C677C2">
        <w:t>as</w:t>
      </w:r>
      <w:r w:rsidRPr="00C677C2">
        <w:t xml:space="preserve"> measur</w:t>
      </w:r>
      <w:r w:rsidR="00333635" w:rsidRPr="00C677C2">
        <w:t>ed by</w:t>
      </w:r>
      <w:r w:rsidRPr="00C677C2">
        <w:t xml:space="preserve"> carotid </w:t>
      </w:r>
      <w:r w:rsidR="00222394" w:rsidRPr="00C677C2">
        <w:t>artery intima-media thickness (</w:t>
      </w:r>
      <w:r w:rsidRPr="00C677C2">
        <w:t xml:space="preserve">IMT) using </w:t>
      </w:r>
      <w:r w:rsidR="0017350A" w:rsidRPr="00C677C2">
        <w:t xml:space="preserve">carotid artery echography. </w:t>
      </w:r>
      <w:proofErr w:type="gramStart"/>
      <w:r w:rsidR="0017350A" w:rsidRPr="00C677C2">
        <w:t>Also, to examine the effects on cardiovascular function and blood biomarkers.</w:t>
      </w:r>
      <w:proofErr w:type="gramEnd"/>
      <w:r w:rsidR="0017350A" w:rsidRPr="00C677C2">
        <w:t xml:space="preserve"> For a </w:t>
      </w:r>
      <w:r w:rsidR="00CA439D" w:rsidRPr="00C677C2">
        <w:t>DPP-4 inhibitor</w:t>
      </w:r>
      <w:r w:rsidR="0017350A" w:rsidRPr="00C677C2">
        <w:t>, sitagliptin will be used.</w:t>
      </w:r>
    </w:p>
    <w:p w:rsidR="00053420" w:rsidRPr="00C677C2" w:rsidRDefault="00115551" w:rsidP="00053420">
      <w:pPr>
        <w:pStyle w:val="1"/>
        <w:spacing w:before="360"/>
      </w:pPr>
      <w:bookmarkStart w:id="5" w:name="_Toc429120522"/>
      <w:r w:rsidRPr="00C677C2">
        <w:t>3</w:t>
      </w:r>
      <w:r w:rsidR="00BA7987" w:rsidRPr="00C677C2">
        <w:t>.</w:t>
      </w:r>
      <w:r w:rsidR="00707E00" w:rsidRPr="00C677C2">
        <w:rPr>
          <w:rFonts w:hint="eastAsia"/>
        </w:rPr>
        <w:tab/>
      </w:r>
      <w:r w:rsidR="00676F30" w:rsidRPr="00C677C2">
        <w:t xml:space="preserve">Summary of the </w:t>
      </w:r>
      <w:r w:rsidR="00222394" w:rsidRPr="00C677C2">
        <w:t>Study D</w:t>
      </w:r>
      <w:r w:rsidR="00676F30" w:rsidRPr="00C677C2">
        <w:t xml:space="preserve">rug </w:t>
      </w:r>
      <w:r w:rsidR="00FB6681" w:rsidRPr="00C677C2">
        <w:t>(</w:t>
      </w:r>
      <w:r w:rsidR="00676F30" w:rsidRPr="00C677C2">
        <w:t xml:space="preserve">For details, see </w:t>
      </w:r>
      <w:r w:rsidR="00676F30" w:rsidRPr="00C677C2">
        <w:rPr>
          <w:bCs/>
        </w:rPr>
        <w:t>Appendix</w:t>
      </w:r>
      <w:r w:rsidR="001076D1" w:rsidRPr="00C677C2">
        <w:rPr>
          <w:bCs/>
        </w:rPr>
        <w:t xml:space="preserve"> 1</w:t>
      </w:r>
      <w:r w:rsidR="00FB6681" w:rsidRPr="00C677C2">
        <w:rPr>
          <w:bCs/>
        </w:rPr>
        <w:t>)</w:t>
      </w:r>
      <w:r w:rsidR="00676F30" w:rsidRPr="00C677C2">
        <w:rPr>
          <w:bCs/>
        </w:rPr>
        <w:t xml:space="preserve"> Package insert of </w:t>
      </w:r>
      <w:r w:rsidR="0017350A" w:rsidRPr="00C677C2">
        <w:rPr>
          <w:bCs/>
        </w:rPr>
        <w:t>sitagliptin</w:t>
      </w:r>
      <w:r w:rsidR="00676F30" w:rsidRPr="00C677C2">
        <w:t>.</w:t>
      </w:r>
      <w:r w:rsidR="00FB6681" w:rsidRPr="00C677C2">
        <w:t>)</w:t>
      </w:r>
      <w:bookmarkEnd w:id="5"/>
    </w:p>
    <w:p w:rsidR="006C1A31" w:rsidRPr="00C677C2" w:rsidRDefault="00676F30" w:rsidP="00053420">
      <w:pPr>
        <w:pStyle w:val="1"/>
        <w:spacing w:before="360"/>
      </w:pPr>
      <w:bookmarkStart w:id="6" w:name="_Toc429120523"/>
      <w:r w:rsidRPr="00C677C2">
        <w:t xml:space="preserve">Sitagliptin </w:t>
      </w:r>
      <w:r w:rsidR="0017350A" w:rsidRPr="00C677C2">
        <w:t>phosphate hydrate</w:t>
      </w:r>
      <w:bookmarkEnd w:id="6"/>
    </w:p>
    <w:p w:rsidR="00C57088" w:rsidRPr="00C677C2" w:rsidRDefault="00FB6681" w:rsidP="00707E00">
      <w:pPr>
        <w:pStyle w:val="2"/>
        <w:spacing w:beforeLines="0"/>
      </w:pPr>
      <w:r w:rsidRPr="00C677C2">
        <w:t>(</w:t>
      </w:r>
      <w:r w:rsidR="00115551" w:rsidRPr="00C677C2">
        <w:t>1</w:t>
      </w:r>
      <w:r w:rsidRPr="00C677C2">
        <w:t>)</w:t>
      </w:r>
      <w:r w:rsidR="00707E00" w:rsidRPr="00C677C2">
        <w:rPr>
          <w:rFonts w:hint="eastAsia"/>
        </w:rPr>
        <w:tab/>
      </w:r>
      <w:r w:rsidR="00676F30" w:rsidRPr="00C677C2">
        <w:t>Dosage form and dosage</w:t>
      </w:r>
    </w:p>
    <w:p w:rsidR="006C1A31" w:rsidRPr="00C677C2" w:rsidRDefault="00676F30" w:rsidP="00707E00">
      <w:pPr>
        <w:pStyle w:val="1-body"/>
      </w:pPr>
      <w:r w:rsidRPr="00C677C2">
        <w:t xml:space="preserve">Sitagliptin </w:t>
      </w:r>
      <w:r w:rsidR="0017350A" w:rsidRPr="00C677C2">
        <w:t>phosphate hydrate</w:t>
      </w:r>
      <w:r w:rsidRPr="00C677C2">
        <w:t xml:space="preserve"> </w:t>
      </w:r>
      <w:r w:rsidR="006C1A31" w:rsidRPr="00C677C2">
        <w:t>25</w:t>
      </w:r>
      <w:r w:rsidR="00135580" w:rsidRPr="00C677C2">
        <w:t xml:space="preserve"> </w:t>
      </w:r>
      <w:r w:rsidR="006C1A31" w:rsidRPr="00C677C2">
        <w:t>mg</w:t>
      </w:r>
      <w:r w:rsidRPr="00C677C2">
        <w:t xml:space="preserve">, </w:t>
      </w:r>
      <w:r w:rsidR="006C1A31" w:rsidRPr="00C677C2">
        <w:t>50</w:t>
      </w:r>
      <w:r w:rsidR="00135580" w:rsidRPr="00C677C2">
        <w:t xml:space="preserve"> </w:t>
      </w:r>
      <w:r w:rsidR="006C1A31" w:rsidRPr="00C677C2">
        <w:t>mg</w:t>
      </w:r>
      <w:r w:rsidRPr="00C677C2">
        <w:t xml:space="preserve"> and </w:t>
      </w:r>
      <w:r w:rsidR="006C1A31" w:rsidRPr="00C677C2">
        <w:t>100</w:t>
      </w:r>
      <w:r w:rsidR="00135580" w:rsidRPr="00C677C2">
        <w:t xml:space="preserve"> </w:t>
      </w:r>
      <w:r w:rsidR="006C1A31" w:rsidRPr="00C677C2">
        <w:t>mg</w:t>
      </w:r>
      <w:r w:rsidRPr="00C677C2">
        <w:t xml:space="preserve"> tablets</w:t>
      </w:r>
    </w:p>
    <w:p w:rsidR="006C1A31" w:rsidRPr="00C677C2" w:rsidRDefault="00FB6681" w:rsidP="008D07F7">
      <w:pPr>
        <w:pStyle w:val="2"/>
        <w:spacing w:before="360"/>
      </w:pPr>
      <w:r w:rsidRPr="00C677C2">
        <w:t>(</w:t>
      </w:r>
      <w:r w:rsidR="00115551" w:rsidRPr="00C677C2">
        <w:t>2</w:t>
      </w:r>
      <w:r w:rsidRPr="00C677C2">
        <w:t>)</w:t>
      </w:r>
      <w:r w:rsidR="00707E00" w:rsidRPr="00C677C2">
        <w:rPr>
          <w:rFonts w:hint="eastAsia"/>
        </w:rPr>
        <w:tab/>
      </w:r>
      <w:r w:rsidR="00676F30" w:rsidRPr="00C677C2">
        <w:t>Characteristics and mechanism of action</w:t>
      </w:r>
    </w:p>
    <w:p w:rsidR="00C57088" w:rsidRPr="00C677C2" w:rsidRDefault="00676F30" w:rsidP="00707E00">
      <w:pPr>
        <w:pStyle w:val="1-body"/>
      </w:pPr>
      <w:r w:rsidRPr="00C677C2">
        <w:t xml:space="preserve">Sitagliptin inhibits </w:t>
      </w:r>
      <w:r w:rsidR="006C1A31" w:rsidRPr="00C677C2">
        <w:t>DPP-4</w:t>
      </w:r>
      <w:r w:rsidRPr="00C677C2">
        <w:t xml:space="preserve">, an enzyme breaking down incretin, which acts to keep </w:t>
      </w:r>
      <w:r w:rsidR="00222394" w:rsidRPr="00C677C2">
        <w:t>plasma</w:t>
      </w:r>
      <w:r w:rsidRPr="00C677C2">
        <w:t xml:space="preserve"> glucose at constant levels to promote insulin secretion when </w:t>
      </w:r>
      <w:r w:rsidR="00CF1C5A" w:rsidRPr="00C677C2">
        <w:t>plasma</w:t>
      </w:r>
      <w:r w:rsidRPr="00C677C2">
        <w:t xml:space="preserve"> glucose is high and prevent glucagon production, thereby controlling </w:t>
      </w:r>
      <w:r w:rsidR="00CF1C5A" w:rsidRPr="00C677C2">
        <w:t>plasma</w:t>
      </w:r>
      <w:r w:rsidRPr="00C677C2">
        <w:t xml:space="preserve"> glucose.</w:t>
      </w:r>
    </w:p>
    <w:p w:rsidR="006C1A31" w:rsidRPr="00C677C2" w:rsidRDefault="00FB6681" w:rsidP="008D07F7">
      <w:pPr>
        <w:pStyle w:val="2"/>
        <w:spacing w:before="360"/>
      </w:pPr>
      <w:r w:rsidRPr="00C677C2">
        <w:t>(</w:t>
      </w:r>
      <w:r w:rsidR="00115551" w:rsidRPr="00C677C2">
        <w:t>3</w:t>
      </w:r>
      <w:r w:rsidRPr="00C677C2">
        <w:t>)</w:t>
      </w:r>
      <w:r w:rsidR="00707E00" w:rsidRPr="00C677C2">
        <w:rPr>
          <w:rFonts w:hint="eastAsia"/>
        </w:rPr>
        <w:tab/>
      </w:r>
      <w:r w:rsidR="0005597E" w:rsidRPr="00C677C2">
        <w:t>Indication</w:t>
      </w:r>
    </w:p>
    <w:p w:rsidR="006C1A31" w:rsidRPr="00C677C2" w:rsidRDefault="00C3373D" w:rsidP="00707E00">
      <w:pPr>
        <w:pStyle w:val="1-body"/>
      </w:pPr>
      <w:r w:rsidRPr="00C677C2">
        <w:t>T2DM</w:t>
      </w:r>
    </w:p>
    <w:p w:rsidR="006C1A31" w:rsidRPr="00C677C2" w:rsidRDefault="0005597E" w:rsidP="00707E00">
      <w:pPr>
        <w:pStyle w:val="1-body"/>
      </w:pPr>
      <w:r w:rsidRPr="00C677C2">
        <w:t>However, it is limited to the case where adequate response is not achieved by any of the following therapies:</w:t>
      </w:r>
    </w:p>
    <w:p w:rsidR="006C1A31" w:rsidRPr="00C677C2" w:rsidRDefault="0005597E" w:rsidP="00707E00">
      <w:pPr>
        <w:pStyle w:val="i"/>
      </w:pPr>
      <w:r w:rsidRPr="00C677C2">
        <w:t>(i)</w:t>
      </w:r>
      <w:r w:rsidR="00707E00" w:rsidRPr="00C677C2">
        <w:rPr>
          <w:rFonts w:hint="eastAsia"/>
        </w:rPr>
        <w:tab/>
      </w:r>
      <w:r w:rsidR="00DA4D54" w:rsidRPr="00C677C2">
        <w:t xml:space="preserve">Diet/exercise </w:t>
      </w:r>
      <w:r w:rsidR="00B71B70" w:rsidRPr="00C677C2">
        <w:rPr>
          <w:rFonts w:hint="eastAsia"/>
        </w:rPr>
        <w:t xml:space="preserve">therapy </w:t>
      </w:r>
      <w:r w:rsidR="00DA4D54" w:rsidRPr="00C677C2">
        <w:t>only</w:t>
      </w:r>
      <w:r w:rsidR="005C2651" w:rsidRPr="00C677C2">
        <w:t>;</w:t>
      </w:r>
    </w:p>
    <w:p w:rsidR="006C1A31" w:rsidRPr="00C677C2" w:rsidRDefault="005C2651" w:rsidP="00707E00">
      <w:pPr>
        <w:pStyle w:val="i"/>
      </w:pPr>
      <w:r w:rsidRPr="00C677C2">
        <w:t>(ii)</w:t>
      </w:r>
      <w:r w:rsidR="00707E00" w:rsidRPr="00C677C2">
        <w:rPr>
          <w:rFonts w:hint="eastAsia"/>
        </w:rPr>
        <w:tab/>
      </w:r>
      <w:r w:rsidRPr="00C677C2">
        <w:t>Diet</w:t>
      </w:r>
      <w:r w:rsidR="00B71B70" w:rsidRPr="00C677C2">
        <w:t xml:space="preserve">/exercise </w:t>
      </w:r>
      <w:r w:rsidR="00B71B70" w:rsidRPr="00C677C2">
        <w:rPr>
          <w:rFonts w:hint="eastAsia"/>
        </w:rPr>
        <w:t>therapy</w:t>
      </w:r>
      <w:r w:rsidRPr="00C677C2">
        <w:t xml:space="preserve"> plus the use of sulfonylurea;</w:t>
      </w:r>
    </w:p>
    <w:p w:rsidR="006C1A31" w:rsidRPr="00C677C2" w:rsidRDefault="005C2651" w:rsidP="00707E00">
      <w:pPr>
        <w:pStyle w:val="i"/>
      </w:pPr>
      <w:r w:rsidRPr="00C677C2">
        <w:t>(iii)</w:t>
      </w:r>
      <w:r w:rsidR="00707E00" w:rsidRPr="00C677C2">
        <w:rPr>
          <w:rFonts w:hint="eastAsia"/>
        </w:rPr>
        <w:tab/>
      </w:r>
      <w:r w:rsidRPr="00C677C2">
        <w:t>Die</w:t>
      </w:r>
      <w:r w:rsidR="00B71B70" w:rsidRPr="00C677C2">
        <w:rPr>
          <w:rFonts w:hint="eastAsia"/>
        </w:rPr>
        <w:t>t</w:t>
      </w:r>
      <w:r w:rsidR="00B71B70" w:rsidRPr="00C677C2">
        <w:t xml:space="preserve">/exercise </w:t>
      </w:r>
      <w:r w:rsidR="00B71B70" w:rsidRPr="00C677C2">
        <w:rPr>
          <w:rFonts w:hint="eastAsia"/>
        </w:rPr>
        <w:t>therapy</w:t>
      </w:r>
      <w:r w:rsidRPr="00C677C2">
        <w:t xml:space="preserve"> plus the use of thiazolidines; or</w:t>
      </w:r>
    </w:p>
    <w:p w:rsidR="006C1A31" w:rsidRPr="00C677C2" w:rsidRDefault="005C2651" w:rsidP="00707E00">
      <w:pPr>
        <w:pStyle w:val="i"/>
      </w:pPr>
      <w:proofErr w:type="gramStart"/>
      <w:r w:rsidRPr="00C677C2">
        <w:t>(iv)</w:t>
      </w:r>
      <w:r w:rsidR="00707E00" w:rsidRPr="00C677C2">
        <w:rPr>
          <w:rFonts w:hint="eastAsia"/>
        </w:rPr>
        <w:tab/>
      </w:r>
      <w:r w:rsidRPr="00C677C2">
        <w:t>Diet</w:t>
      </w:r>
      <w:r w:rsidR="00B71B70" w:rsidRPr="00C677C2">
        <w:t>/exercise</w:t>
      </w:r>
      <w:proofErr w:type="gramEnd"/>
      <w:r w:rsidR="00B71B70" w:rsidRPr="00C677C2">
        <w:t xml:space="preserve"> </w:t>
      </w:r>
      <w:r w:rsidR="00B71B70" w:rsidRPr="00C677C2">
        <w:rPr>
          <w:rFonts w:hint="eastAsia"/>
        </w:rPr>
        <w:t>therapy</w:t>
      </w:r>
      <w:r w:rsidRPr="00C677C2">
        <w:t xml:space="preserve"> plus the use of biguanides.</w:t>
      </w:r>
    </w:p>
    <w:p w:rsidR="006C1A31" w:rsidRPr="00C677C2" w:rsidRDefault="00FB6681" w:rsidP="008D07F7">
      <w:pPr>
        <w:pStyle w:val="2"/>
        <w:spacing w:before="360"/>
      </w:pPr>
      <w:r w:rsidRPr="00C677C2">
        <w:lastRenderedPageBreak/>
        <w:t>(</w:t>
      </w:r>
      <w:r w:rsidR="00115551" w:rsidRPr="00C677C2">
        <w:t>4</w:t>
      </w:r>
      <w:r w:rsidRPr="00C677C2">
        <w:t>)</w:t>
      </w:r>
      <w:r w:rsidR="00707E00" w:rsidRPr="00C677C2">
        <w:rPr>
          <w:rFonts w:hint="eastAsia"/>
        </w:rPr>
        <w:tab/>
      </w:r>
      <w:r w:rsidR="005C2651" w:rsidRPr="00C677C2">
        <w:t>Dosage and administration</w:t>
      </w:r>
    </w:p>
    <w:p w:rsidR="006C1A31" w:rsidRPr="00C677C2" w:rsidRDefault="005C2651" w:rsidP="00707E00">
      <w:pPr>
        <w:pStyle w:val="1-body"/>
      </w:pPr>
      <w:r w:rsidRPr="00C677C2">
        <w:t xml:space="preserve">The usual adult dosage is 50 mg of </w:t>
      </w:r>
      <w:r w:rsidR="0017350A" w:rsidRPr="00C677C2">
        <w:t>sitagliptin</w:t>
      </w:r>
      <w:r w:rsidRPr="00C677C2">
        <w:t xml:space="preserve"> administered orally once daily.</w:t>
      </w:r>
    </w:p>
    <w:p w:rsidR="006C1A31" w:rsidRPr="00C677C2" w:rsidRDefault="005C2651" w:rsidP="00707E00">
      <w:pPr>
        <w:pStyle w:val="1-body"/>
      </w:pPr>
      <w:r w:rsidRPr="00C677C2">
        <w:t xml:space="preserve">When the effect is inadequate, the dosage may be increased up to </w:t>
      </w:r>
      <w:r w:rsidR="006C1A31" w:rsidRPr="00C677C2">
        <w:t>100</w:t>
      </w:r>
      <w:r w:rsidR="00BE7561" w:rsidRPr="00C677C2">
        <w:t xml:space="preserve"> </w:t>
      </w:r>
      <w:r w:rsidR="006C1A31" w:rsidRPr="00C677C2">
        <w:t>mg</w:t>
      </w:r>
      <w:r w:rsidR="00BE7561" w:rsidRPr="00C677C2">
        <w:t xml:space="preserve"> </w:t>
      </w:r>
      <w:r w:rsidRPr="00C677C2">
        <w:t xml:space="preserve">once daily </w:t>
      </w:r>
      <w:r w:rsidR="00053420" w:rsidRPr="00C677C2">
        <w:rPr>
          <w:rFonts w:hint="eastAsia"/>
        </w:rPr>
        <w:t>while</w:t>
      </w:r>
      <w:r w:rsidRPr="00C677C2">
        <w:t xml:space="preserve"> monitoring the clinical course.</w:t>
      </w:r>
    </w:p>
    <w:p w:rsidR="006C1A31" w:rsidRPr="00C677C2" w:rsidRDefault="00FB6681" w:rsidP="008D07F7">
      <w:pPr>
        <w:pStyle w:val="2"/>
        <w:spacing w:before="360"/>
      </w:pPr>
      <w:r w:rsidRPr="00C677C2">
        <w:t>(</w:t>
      </w:r>
      <w:r w:rsidR="00115551" w:rsidRPr="00C677C2">
        <w:t>5</w:t>
      </w:r>
      <w:r w:rsidRPr="00C677C2">
        <w:t>)</w:t>
      </w:r>
      <w:r w:rsidR="00707E00" w:rsidRPr="00C677C2">
        <w:rPr>
          <w:rFonts w:hint="eastAsia"/>
        </w:rPr>
        <w:tab/>
      </w:r>
      <w:r w:rsidR="005C2651" w:rsidRPr="00C677C2">
        <w:t xml:space="preserve">Contraindications: </w:t>
      </w:r>
      <w:r w:rsidRPr="00C677C2">
        <w:t>(</w:t>
      </w:r>
      <w:r w:rsidR="00CB7850" w:rsidRPr="00C677C2">
        <w:t>Sitagliptin is contraindicated in the following patients.</w:t>
      </w:r>
      <w:r w:rsidRPr="00C677C2">
        <w:t>)</w:t>
      </w:r>
    </w:p>
    <w:p w:rsidR="006C1A31" w:rsidRPr="00C677C2" w:rsidRDefault="00CB7850" w:rsidP="00707E00">
      <w:pPr>
        <w:pStyle w:val="i"/>
      </w:pPr>
      <w:r w:rsidRPr="00C677C2">
        <w:t>(i)</w:t>
      </w:r>
      <w:r w:rsidR="00707E00" w:rsidRPr="00C677C2">
        <w:rPr>
          <w:rFonts w:hint="eastAsia"/>
        </w:rPr>
        <w:tab/>
      </w:r>
      <w:r w:rsidR="008901D6" w:rsidRPr="00C677C2">
        <w:t xml:space="preserve">Patients with a history of hypersensitivity to any </w:t>
      </w:r>
      <w:r w:rsidR="00053420" w:rsidRPr="00C677C2">
        <w:rPr>
          <w:rFonts w:hint="eastAsia"/>
        </w:rPr>
        <w:t xml:space="preserve">of the </w:t>
      </w:r>
      <w:r w:rsidR="008901D6" w:rsidRPr="00C677C2">
        <w:t>ingredient</w:t>
      </w:r>
      <w:r w:rsidR="00053420" w:rsidRPr="00C677C2">
        <w:rPr>
          <w:rFonts w:hint="eastAsia"/>
        </w:rPr>
        <w:t>s</w:t>
      </w:r>
      <w:r w:rsidR="008901D6" w:rsidRPr="00C677C2">
        <w:t xml:space="preserve"> of this drug</w:t>
      </w:r>
    </w:p>
    <w:p w:rsidR="006C1A31" w:rsidRPr="00C677C2" w:rsidRDefault="00CB7850" w:rsidP="00707E00">
      <w:pPr>
        <w:pStyle w:val="i"/>
      </w:pPr>
      <w:r w:rsidRPr="00C677C2">
        <w:t>(ii)</w:t>
      </w:r>
      <w:r w:rsidR="00707E00" w:rsidRPr="00C677C2">
        <w:rPr>
          <w:rFonts w:hint="eastAsia"/>
        </w:rPr>
        <w:tab/>
      </w:r>
      <w:r w:rsidR="008901D6" w:rsidRPr="00C677C2">
        <w:t>Patients with severe ketosis, diabetic coma, precoma, or type 1 DM</w:t>
      </w:r>
    </w:p>
    <w:p w:rsidR="006C1A31" w:rsidRPr="00C677C2" w:rsidRDefault="00CB7850" w:rsidP="00707E00">
      <w:pPr>
        <w:pStyle w:val="i"/>
      </w:pPr>
      <w:r w:rsidRPr="00C677C2">
        <w:t>(iii)</w:t>
      </w:r>
      <w:r w:rsidR="00707E00" w:rsidRPr="00C677C2">
        <w:rPr>
          <w:rFonts w:hint="eastAsia"/>
        </w:rPr>
        <w:tab/>
      </w:r>
      <w:r w:rsidR="008901D6" w:rsidRPr="00C677C2">
        <w:t>Patients with severe renal impairment including patients requiring hemodialysis or peritoneal dialysis</w:t>
      </w:r>
    </w:p>
    <w:p w:rsidR="006C1A31" w:rsidRPr="00C677C2" w:rsidRDefault="00CB7850" w:rsidP="00707E00">
      <w:pPr>
        <w:pStyle w:val="i"/>
      </w:pPr>
      <w:proofErr w:type="gramStart"/>
      <w:r w:rsidRPr="00C677C2">
        <w:t>(iv)</w:t>
      </w:r>
      <w:r w:rsidR="00707E00" w:rsidRPr="00C677C2">
        <w:rPr>
          <w:rFonts w:hint="eastAsia"/>
        </w:rPr>
        <w:tab/>
      </w:r>
      <w:r w:rsidR="008901D6" w:rsidRPr="00C677C2">
        <w:t>Patients</w:t>
      </w:r>
      <w:proofErr w:type="gramEnd"/>
      <w:r w:rsidR="008901D6" w:rsidRPr="00C677C2">
        <w:t xml:space="preserve"> with severe infection, in a perioperative condition or with serious trauma</w:t>
      </w:r>
    </w:p>
    <w:p w:rsidR="006C1A31" w:rsidRPr="00C677C2" w:rsidRDefault="00FB6681" w:rsidP="008D07F7">
      <w:pPr>
        <w:pStyle w:val="2"/>
        <w:spacing w:before="360"/>
      </w:pPr>
      <w:r w:rsidRPr="00C677C2">
        <w:t>(</w:t>
      </w:r>
      <w:r w:rsidR="00115551" w:rsidRPr="00C677C2">
        <w:t>6</w:t>
      </w:r>
      <w:r w:rsidRPr="00C677C2">
        <w:t>)</w:t>
      </w:r>
      <w:r w:rsidR="00707E00" w:rsidRPr="00C677C2">
        <w:rPr>
          <w:rFonts w:hint="eastAsia"/>
        </w:rPr>
        <w:tab/>
      </w:r>
      <w:r w:rsidR="009D3F0E" w:rsidRPr="00C677C2">
        <w:t>ADRs</w:t>
      </w:r>
    </w:p>
    <w:p w:rsidR="006C1A31" w:rsidRPr="00C677C2" w:rsidRDefault="008500F1" w:rsidP="00707E00">
      <w:pPr>
        <w:pStyle w:val="Subhead-2"/>
      </w:pPr>
      <w:r w:rsidRPr="00C677C2">
        <w:t xml:space="preserve">Clinical studies </w:t>
      </w:r>
      <w:r w:rsidR="00FB6681" w:rsidRPr="00C677C2">
        <w:t>(</w:t>
      </w:r>
      <w:r w:rsidRPr="00C677C2">
        <w:t>clinical trials</w:t>
      </w:r>
      <w:r w:rsidR="00FB6681" w:rsidRPr="00C677C2">
        <w:t>)</w:t>
      </w:r>
    </w:p>
    <w:p w:rsidR="000F6366" w:rsidRPr="00C677C2" w:rsidRDefault="008500F1" w:rsidP="00707E00">
      <w:pPr>
        <w:pStyle w:val="2-body"/>
      </w:pPr>
      <w:r w:rsidRPr="00C677C2">
        <w:t xml:space="preserve">In a Japanese clinical study, ADRs occurred in 96 of </w:t>
      </w:r>
      <w:r w:rsidR="006C1A31" w:rsidRPr="00C677C2">
        <w:t>1,190</w:t>
      </w:r>
      <w:r w:rsidRPr="00C677C2">
        <w:t xml:space="preserve"> patients </w:t>
      </w:r>
      <w:r w:rsidR="00FB6681" w:rsidRPr="00C677C2">
        <w:t>(</w:t>
      </w:r>
      <w:r w:rsidR="006C1A31" w:rsidRPr="00C677C2">
        <w:t>8.1</w:t>
      </w:r>
      <w:r w:rsidRPr="00C677C2">
        <w:t>%</w:t>
      </w:r>
      <w:r w:rsidR="00FB6681" w:rsidRPr="00C677C2">
        <w:t>)</w:t>
      </w:r>
      <w:r w:rsidR="00952BBA" w:rsidRPr="00C677C2">
        <w:t xml:space="preserve">. Common ADRs included </w:t>
      </w:r>
      <w:r w:rsidR="009D3F0E" w:rsidRPr="00C677C2">
        <w:t>hypoglycemia</w:t>
      </w:r>
      <w:r w:rsidR="00952BBA" w:rsidRPr="00C677C2">
        <w:t xml:space="preserve"> in </w:t>
      </w:r>
      <w:r w:rsidR="006C1A31" w:rsidRPr="00C677C2">
        <w:t>17</w:t>
      </w:r>
      <w:r w:rsidR="00952BBA" w:rsidRPr="00C677C2">
        <w:t xml:space="preserve"> patients </w:t>
      </w:r>
      <w:r w:rsidR="00FB6681" w:rsidRPr="00C677C2">
        <w:t>(</w:t>
      </w:r>
      <w:r w:rsidR="006C1A31" w:rsidRPr="00C677C2">
        <w:t>1.4</w:t>
      </w:r>
      <w:r w:rsidRPr="00C677C2">
        <w:t>%</w:t>
      </w:r>
      <w:r w:rsidR="00FB6681" w:rsidRPr="00C677C2">
        <w:t>)</w:t>
      </w:r>
      <w:r w:rsidR="00952BBA" w:rsidRPr="00C677C2">
        <w:t xml:space="preserve"> and constipation in </w:t>
      </w:r>
      <w:r w:rsidR="006C1A31" w:rsidRPr="00C677C2">
        <w:t>12</w:t>
      </w:r>
      <w:r w:rsidR="00952BBA" w:rsidRPr="00C677C2">
        <w:t xml:space="preserve"> patients </w:t>
      </w:r>
      <w:r w:rsidR="00FB6681" w:rsidRPr="00C677C2">
        <w:t>(</w:t>
      </w:r>
      <w:r w:rsidR="006C1A31" w:rsidRPr="00C677C2">
        <w:t>1.0</w:t>
      </w:r>
      <w:r w:rsidRPr="00C677C2">
        <w:t>%</w:t>
      </w:r>
      <w:r w:rsidR="00FB6681" w:rsidRPr="00C677C2">
        <w:t>)</w:t>
      </w:r>
      <w:r w:rsidR="00952BBA" w:rsidRPr="00C677C2">
        <w:t xml:space="preserve">. Treatment-related abnormal changes in laboratory values occurred in 49 of </w:t>
      </w:r>
      <w:r w:rsidR="006C1A31" w:rsidRPr="00C677C2">
        <w:t>1,188</w:t>
      </w:r>
      <w:r w:rsidR="00952BBA" w:rsidRPr="00C677C2">
        <w:t xml:space="preserve"> patients </w:t>
      </w:r>
      <w:r w:rsidR="00FB6681" w:rsidRPr="00C677C2">
        <w:t>(</w:t>
      </w:r>
      <w:r w:rsidR="006C1A31" w:rsidRPr="00C677C2">
        <w:t>4.1</w:t>
      </w:r>
      <w:r w:rsidRPr="00C677C2">
        <w:t>%</w:t>
      </w:r>
      <w:r w:rsidR="00FB6681" w:rsidRPr="00C677C2">
        <w:t>)</w:t>
      </w:r>
      <w:r w:rsidR="00952BBA" w:rsidRPr="00C677C2">
        <w:t xml:space="preserve">. Common abnormal changes included </w:t>
      </w:r>
      <w:r w:rsidR="006C1A31" w:rsidRPr="00C677C2">
        <w:t>ALT</w:t>
      </w:r>
      <w:r w:rsidR="00952BBA" w:rsidRPr="00C677C2">
        <w:t xml:space="preserve"> </w:t>
      </w:r>
      <w:r w:rsidR="00FB6681" w:rsidRPr="00C677C2">
        <w:t>(</w:t>
      </w:r>
      <w:r w:rsidR="006C1A31" w:rsidRPr="00C677C2">
        <w:t>GPT</w:t>
      </w:r>
      <w:r w:rsidR="00FB6681" w:rsidRPr="00C677C2">
        <w:t>)</w:t>
      </w:r>
      <w:r w:rsidR="00952BBA" w:rsidRPr="00C677C2">
        <w:t xml:space="preserve"> increased in</w:t>
      </w:r>
      <w:r w:rsidR="003B3E69" w:rsidRPr="00C677C2">
        <w:t xml:space="preserve"> </w:t>
      </w:r>
      <w:r w:rsidR="006C1A31" w:rsidRPr="00C677C2">
        <w:t>18</w:t>
      </w:r>
      <w:r w:rsidR="00F0434E" w:rsidRPr="00C677C2">
        <w:rPr>
          <w:rFonts w:hint="eastAsia"/>
        </w:rPr>
        <w:t xml:space="preserve"> out of </w:t>
      </w:r>
      <w:r w:rsidR="006C1A31" w:rsidRPr="00C677C2">
        <w:t>1,188</w:t>
      </w:r>
      <w:r w:rsidR="003B3E69" w:rsidRPr="00C677C2">
        <w:t xml:space="preserve"> </w:t>
      </w:r>
      <w:r w:rsidR="00F0434E" w:rsidRPr="00C677C2">
        <w:rPr>
          <w:rFonts w:hint="eastAsia"/>
        </w:rPr>
        <w:t xml:space="preserve">patients </w:t>
      </w:r>
      <w:r w:rsidR="00FB6681" w:rsidRPr="00C677C2">
        <w:t>(</w:t>
      </w:r>
      <w:r w:rsidR="006C1A31" w:rsidRPr="00C677C2">
        <w:t>1.5</w:t>
      </w:r>
      <w:r w:rsidRPr="00C677C2">
        <w:t>%</w:t>
      </w:r>
      <w:r w:rsidR="00FB6681" w:rsidRPr="00C677C2">
        <w:t>)</w:t>
      </w:r>
      <w:r w:rsidR="003B3E69" w:rsidRPr="00C677C2">
        <w:t xml:space="preserve">, </w:t>
      </w:r>
      <w:r w:rsidR="006C1A31" w:rsidRPr="00C677C2">
        <w:t>AST</w:t>
      </w:r>
      <w:r w:rsidR="003B3E69" w:rsidRPr="00C677C2">
        <w:t xml:space="preserve"> </w:t>
      </w:r>
      <w:r w:rsidR="00FB6681" w:rsidRPr="00C677C2">
        <w:t>(</w:t>
      </w:r>
      <w:r w:rsidR="006C1A31" w:rsidRPr="00C677C2">
        <w:t>GOT</w:t>
      </w:r>
      <w:r w:rsidR="00FB6681" w:rsidRPr="00C677C2">
        <w:t>)</w:t>
      </w:r>
      <w:r w:rsidR="003B3E69" w:rsidRPr="00C677C2">
        <w:t xml:space="preserve"> increased in </w:t>
      </w:r>
      <w:r w:rsidR="006C1A31" w:rsidRPr="00C677C2">
        <w:t>12</w:t>
      </w:r>
      <w:r w:rsidR="00F0434E" w:rsidRPr="00C677C2">
        <w:rPr>
          <w:rFonts w:hint="eastAsia"/>
        </w:rPr>
        <w:t xml:space="preserve"> out of </w:t>
      </w:r>
      <w:r w:rsidR="006C1A31" w:rsidRPr="00C677C2">
        <w:t>1,188</w:t>
      </w:r>
      <w:r w:rsidR="003B3E69" w:rsidRPr="00C677C2">
        <w:t xml:space="preserve"> </w:t>
      </w:r>
      <w:r w:rsidR="00F0434E" w:rsidRPr="00C677C2">
        <w:rPr>
          <w:rFonts w:hint="eastAsia"/>
        </w:rPr>
        <w:t xml:space="preserve">patients </w:t>
      </w:r>
      <w:r w:rsidR="00FB6681" w:rsidRPr="00C677C2">
        <w:t>(</w:t>
      </w:r>
      <w:r w:rsidR="006C1A31" w:rsidRPr="00C677C2">
        <w:t>1.0</w:t>
      </w:r>
      <w:r w:rsidRPr="00C677C2">
        <w:t>%</w:t>
      </w:r>
      <w:r w:rsidR="00FB6681" w:rsidRPr="00C677C2">
        <w:t>)</w:t>
      </w:r>
      <w:r w:rsidR="003B3E69" w:rsidRPr="00C677C2">
        <w:t xml:space="preserve"> and </w:t>
      </w:r>
      <w:r w:rsidR="006C1A31" w:rsidRPr="00C677C2">
        <w:t>γ-GTP</w:t>
      </w:r>
      <w:r w:rsidR="003B3E69" w:rsidRPr="00C677C2">
        <w:t xml:space="preserve"> increased in </w:t>
      </w:r>
      <w:r w:rsidR="006C1A31" w:rsidRPr="00C677C2">
        <w:t>10</w:t>
      </w:r>
      <w:r w:rsidR="00F0434E" w:rsidRPr="00C677C2">
        <w:rPr>
          <w:rFonts w:hint="eastAsia"/>
        </w:rPr>
        <w:t xml:space="preserve"> out of </w:t>
      </w:r>
      <w:r w:rsidR="006C1A31" w:rsidRPr="00C677C2">
        <w:t>1,188</w:t>
      </w:r>
      <w:r w:rsidR="003B3E69" w:rsidRPr="00C677C2">
        <w:t xml:space="preserve"> </w:t>
      </w:r>
      <w:r w:rsidR="00F0434E" w:rsidRPr="00C677C2">
        <w:rPr>
          <w:rFonts w:hint="eastAsia"/>
        </w:rPr>
        <w:t xml:space="preserve">patients </w:t>
      </w:r>
      <w:r w:rsidR="00FB6681" w:rsidRPr="00C677C2">
        <w:t>(</w:t>
      </w:r>
      <w:r w:rsidR="006C1A31" w:rsidRPr="00C677C2">
        <w:t>0.8</w:t>
      </w:r>
      <w:r w:rsidRPr="00C677C2">
        <w:t>%</w:t>
      </w:r>
      <w:r w:rsidR="00FB6681" w:rsidRPr="00C677C2">
        <w:t>)</w:t>
      </w:r>
      <w:r w:rsidR="003B3E69" w:rsidRPr="00C677C2">
        <w:t>.</w:t>
      </w:r>
    </w:p>
    <w:p w:rsidR="006C1A31" w:rsidRPr="00C677C2" w:rsidRDefault="00115551" w:rsidP="00E8137C">
      <w:pPr>
        <w:pStyle w:val="11"/>
        <w:keepNext/>
      </w:pPr>
      <w:r w:rsidRPr="00C677C2">
        <w:t>1</w:t>
      </w:r>
      <w:r w:rsidR="00FB6681" w:rsidRPr="00C677C2">
        <w:t>)</w:t>
      </w:r>
      <w:r w:rsidR="00707E00" w:rsidRPr="00C677C2">
        <w:rPr>
          <w:rFonts w:hint="eastAsia"/>
        </w:rPr>
        <w:tab/>
      </w:r>
      <w:r w:rsidR="003B3E69" w:rsidRPr="00C677C2">
        <w:t xml:space="preserve">Clinically significant </w:t>
      </w:r>
      <w:r w:rsidR="009D3F0E" w:rsidRPr="00C677C2">
        <w:t>ADRs</w:t>
      </w:r>
    </w:p>
    <w:p w:rsidR="006C1A31" w:rsidRPr="00C677C2" w:rsidRDefault="003B3E69" w:rsidP="00707E00">
      <w:pPr>
        <w:pStyle w:val="1-i"/>
      </w:pPr>
      <w:r w:rsidRPr="00C677C2">
        <w:t>(i)</w:t>
      </w:r>
      <w:r w:rsidR="00707E00" w:rsidRPr="00C677C2">
        <w:rPr>
          <w:rFonts w:hint="eastAsia"/>
        </w:rPr>
        <w:tab/>
      </w:r>
      <w:r w:rsidR="00930D0D" w:rsidRPr="00C677C2">
        <w:t xml:space="preserve">Anaphylactic reaction </w:t>
      </w:r>
      <w:r w:rsidR="00FB6681" w:rsidRPr="00C677C2">
        <w:t>(</w:t>
      </w:r>
      <w:r w:rsidR="00487AC8" w:rsidRPr="00C677C2">
        <w:rPr>
          <w:rFonts w:hint="eastAsia"/>
        </w:rPr>
        <w:t>incidence</w:t>
      </w:r>
      <w:r w:rsidR="00487AC8" w:rsidRPr="00C677C2">
        <w:t xml:space="preserve"> </w:t>
      </w:r>
      <w:r w:rsidR="00930D0D" w:rsidRPr="00C677C2">
        <w:t>unknown</w:t>
      </w:r>
      <w:proofErr w:type="gramStart"/>
      <w:r w:rsidR="00FB6681" w:rsidRPr="00C677C2">
        <w:t>)</w:t>
      </w:r>
      <w:r w:rsidR="00930D0D" w:rsidRPr="00C677C2">
        <w:rPr>
          <w:vertAlign w:val="superscript"/>
        </w:rPr>
        <w:t>Note</w:t>
      </w:r>
      <w:proofErr w:type="gramEnd"/>
      <w:r w:rsidR="00FB6681" w:rsidRPr="00C677C2">
        <w:rPr>
          <w:vertAlign w:val="superscript"/>
        </w:rPr>
        <w:t>)</w:t>
      </w:r>
      <w:r w:rsidR="00930D0D" w:rsidRPr="00C677C2">
        <w:t>: Anaphylactic reaction may occur. Therefore, the patient should be monitored, and if any abnormality is noted, treatment should be discontinued and appropriate therapeutic measures should be taken.</w:t>
      </w:r>
    </w:p>
    <w:p w:rsidR="006C1A31" w:rsidRPr="00C677C2" w:rsidRDefault="003B3E69" w:rsidP="00707E00">
      <w:pPr>
        <w:pStyle w:val="1-i"/>
      </w:pPr>
      <w:r w:rsidRPr="00C677C2">
        <w:t>(ii)</w:t>
      </w:r>
      <w:r w:rsidR="00707E00" w:rsidRPr="00C677C2">
        <w:rPr>
          <w:rFonts w:hint="eastAsia"/>
        </w:rPr>
        <w:tab/>
      </w:r>
      <w:r w:rsidR="007F4314" w:rsidRPr="00C677C2">
        <w:t xml:space="preserve">Oculomucocutaneous syndrome </w:t>
      </w:r>
      <w:r w:rsidR="00FB6681" w:rsidRPr="00C677C2">
        <w:t>(</w:t>
      </w:r>
      <w:r w:rsidR="007F4314" w:rsidRPr="00C677C2">
        <w:t>Stevens-Johnson syndrome</w:t>
      </w:r>
      <w:r w:rsidR="00FB6681" w:rsidRPr="00C677C2">
        <w:t>)</w:t>
      </w:r>
      <w:r w:rsidR="007F4314" w:rsidRPr="00C677C2">
        <w:t xml:space="preserve">, dermatitis exfoliative </w:t>
      </w:r>
      <w:r w:rsidR="00FB6681" w:rsidRPr="00C677C2">
        <w:t>(</w:t>
      </w:r>
      <w:r w:rsidR="00487AC8" w:rsidRPr="00C677C2">
        <w:t>incidence</w:t>
      </w:r>
      <w:r w:rsidR="007F4314" w:rsidRPr="00C677C2">
        <w:t xml:space="preserve"> unknown for both</w:t>
      </w:r>
      <w:proofErr w:type="gramStart"/>
      <w:r w:rsidR="00FB6681" w:rsidRPr="00C677C2">
        <w:t>)</w:t>
      </w:r>
      <w:r w:rsidR="007F4314" w:rsidRPr="00C677C2">
        <w:rPr>
          <w:vertAlign w:val="superscript"/>
        </w:rPr>
        <w:t>Note</w:t>
      </w:r>
      <w:proofErr w:type="gramEnd"/>
      <w:r w:rsidR="00FB6681" w:rsidRPr="00C677C2">
        <w:rPr>
          <w:vertAlign w:val="superscript"/>
        </w:rPr>
        <w:t>)</w:t>
      </w:r>
      <w:r w:rsidR="007F4314" w:rsidRPr="00C677C2">
        <w:t xml:space="preserve">: Oculomucocutaneous syndrome </w:t>
      </w:r>
      <w:r w:rsidR="00FB6681" w:rsidRPr="00C677C2">
        <w:t>(</w:t>
      </w:r>
      <w:r w:rsidR="007F4314" w:rsidRPr="00C677C2">
        <w:t>Stevens-Johnson syndrome</w:t>
      </w:r>
      <w:r w:rsidR="00FB6681" w:rsidRPr="00C677C2">
        <w:t>)</w:t>
      </w:r>
      <w:r w:rsidR="007F4314" w:rsidRPr="00C677C2">
        <w:t xml:space="preserve"> and dermatitis exfoliative may occur. Therefore, if these symptoms occurred,</w:t>
      </w:r>
      <w:r w:rsidR="004768FD" w:rsidRPr="00C677C2">
        <w:rPr>
          <w:rFonts w:hint="eastAsia"/>
        </w:rPr>
        <w:t xml:space="preserve"> </w:t>
      </w:r>
      <w:r w:rsidR="007F4314" w:rsidRPr="00C677C2">
        <w:t>treatment should be discontinued, and appropriate therapeutic measures should be taken.</w:t>
      </w:r>
    </w:p>
    <w:p w:rsidR="006C1A31" w:rsidRPr="00C677C2" w:rsidRDefault="003B3E69" w:rsidP="00707E00">
      <w:pPr>
        <w:pStyle w:val="1-i"/>
      </w:pPr>
      <w:r w:rsidRPr="00C677C2">
        <w:t>(iii)</w:t>
      </w:r>
      <w:r w:rsidR="00707E00" w:rsidRPr="00C677C2">
        <w:rPr>
          <w:rFonts w:hint="eastAsia"/>
        </w:rPr>
        <w:tab/>
      </w:r>
      <w:r w:rsidR="007F4314" w:rsidRPr="00C677C2">
        <w:t xml:space="preserve">Hypoglycemia: </w:t>
      </w:r>
      <w:r w:rsidR="00FA7B16" w:rsidRPr="00C677C2">
        <w:t xml:space="preserve">Hypoglycemia </w:t>
      </w:r>
      <w:r w:rsidR="00FB6681" w:rsidRPr="00C677C2">
        <w:t>(</w:t>
      </w:r>
      <w:r w:rsidR="006C1A31" w:rsidRPr="00C677C2">
        <w:t>2.1</w:t>
      </w:r>
      <w:r w:rsidR="008500F1" w:rsidRPr="00C677C2">
        <w:t>%</w:t>
      </w:r>
      <w:r w:rsidR="00FB6681" w:rsidRPr="00C677C2">
        <w:t>)</w:t>
      </w:r>
      <w:r w:rsidR="00FA7B16" w:rsidRPr="00C677C2">
        <w:t xml:space="preserve"> occurred when sitagliptin was administered in combination with other antidiabetic drugs. Also, even when sitagliptin was not administered in combination with other antidiabetic drugs, </w:t>
      </w:r>
      <w:r w:rsidR="009D3F0E" w:rsidRPr="00C677C2">
        <w:t>hypoglycemia</w:t>
      </w:r>
      <w:r w:rsidR="00FA7B16" w:rsidRPr="00C677C2">
        <w:t xml:space="preserve"> </w:t>
      </w:r>
      <w:r w:rsidR="00FB6681" w:rsidRPr="00C677C2">
        <w:t>(</w:t>
      </w:r>
      <w:r w:rsidR="006C1A31" w:rsidRPr="00C677C2">
        <w:t>1.0</w:t>
      </w:r>
      <w:r w:rsidR="008500F1" w:rsidRPr="00C677C2">
        <w:t>%</w:t>
      </w:r>
      <w:r w:rsidR="00FB6681" w:rsidRPr="00C677C2">
        <w:t>)</w:t>
      </w:r>
      <w:r w:rsidR="00FA7B16" w:rsidRPr="00C677C2">
        <w:t xml:space="preserve"> was reported. If symptoms of </w:t>
      </w:r>
      <w:r w:rsidR="009D3F0E" w:rsidRPr="00C677C2">
        <w:t>hypoglycemia</w:t>
      </w:r>
      <w:r w:rsidR="00FA7B16" w:rsidRPr="00C677C2">
        <w:t xml:space="preserve"> are noted, appropriate therapeutic measures such as taking glucose-containing foods</w:t>
      </w:r>
      <w:r w:rsidR="00582D3C" w:rsidRPr="00C677C2">
        <w:t xml:space="preserve"> should be taken</w:t>
      </w:r>
      <w:r w:rsidR="00FA7B16" w:rsidRPr="00C677C2">
        <w:t>.</w:t>
      </w:r>
    </w:p>
    <w:p w:rsidR="00F02673" w:rsidRPr="00C677C2" w:rsidRDefault="00FA7B16" w:rsidP="00E56501">
      <w:pPr>
        <w:pStyle w:val="i-Note"/>
      </w:pPr>
      <w:r w:rsidRPr="00C677C2">
        <w:rPr>
          <w:vertAlign w:val="superscript"/>
        </w:rPr>
        <w:t>Note</w:t>
      </w:r>
      <w:r w:rsidR="00FB6681" w:rsidRPr="00C677C2">
        <w:rPr>
          <w:vertAlign w:val="superscript"/>
        </w:rPr>
        <w:t>)</w:t>
      </w:r>
      <w:r w:rsidR="00E56501" w:rsidRPr="00C677C2">
        <w:rPr>
          <w:rFonts w:hint="eastAsia"/>
        </w:rPr>
        <w:tab/>
      </w:r>
      <w:proofErr w:type="gramStart"/>
      <w:r w:rsidRPr="00C677C2">
        <w:t>The</w:t>
      </w:r>
      <w:proofErr w:type="gramEnd"/>
      <w:r w:rsidRPr="00C677C2">
        <w:t xml:space="preserve"> events were reported in </w:t>
      </w:r>
      <w:r w:rsidR="004768FD" w:rsidRPr="00C677C2">
        <w:rPr>
          <w:rFonts w:hint="eastAsia"/>
        </w:rPr>
        <w:t>overseas</w:t>
      </w:r>
      <w:r w:rsidR="004768FD" w:rsidRPr="00C677C2">
        <w:t xml:space="preserve"> </w:t>
      </w:r>
      <w:r w:rsidRPr="00C677C2">
        <w:t>countries.</w:t>
      </w:r>
    </w:p>
    <w:p w:rsidR="006C1A31" w:rsidRPr="00C677C2" w:rsidRDefault="00115551" w:rsidP="00E8137C">
      <w:pPr>
        <w:pStyle w:val="11"/>
        <w:keepNext/>
      </w:pPr>
      <w:r w:rsidRPr="00C677C2">
        <w:t>2</w:t>
      </w:r>
      <w:r w:rsidR="00FB6681" w:rsidRPr="00C677C2">
        <w:t>)</w:t>
      </w:r>
      <w:r w:rsidR="00E56501" w:rsidRPr="00C677C2">
        <w:rPr>
          <w:rFonts w:hint="eastAsia"/>
        </w:rPr>
        <w:tab/>
      </w:r>
      <w:r w:rsidR="00FA7B16" w:rsidRPr="00C677C2">
        <w:t xml:space="preserve">Other </w:t>
      </w:r>
      <w:r w:rsidR="009D3F0E" w:rsidRPr="00C677C2">
        <w:t>ADRs</w:t>
      </w:r>
    </w:p>
    <w:p w:rsidR="006C1A31" w:rsidRPr="00C677C2" w:rsidRDefault="00FA7B16" w:rsidP="00E56501">
      <w:pPr>
        <w:pStyle w:val="1-body0"/>
      </w:pPr>
      <w:r w:rsidRPr="00C677C2">
        <w:t>If the following symptoms or abnormalities occur, appropriate therapeutic measures such as discontinuing treatment should be taken:</w:t>
      </w:r>
    </w:p>
    <w:tbl>
      <w:tblPr>
        <w:tblW w:w="8451" w:type="dxa"/>
        <w:tblInd w:w="1021"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top w:w="28" w:type="dxa"/>
          <w:left w:w="57" w:type="dxa"/>
          <w:bottom w:w="28" w:type="dxa"/>
          <w:right w:w="57" w:type="dxa"/>
        </w:tblCellMar>
        <w:tblLook w:val="0000" w:firstRow="0" w:lastRow="0" w:firstColumn="0" w:lastColumn="0" w:noHBand="0" w:noVBand="0"/>
      </w:tblPr>
      <w:tblGrid>
        <w:gridCol w:w="2511"/>
        <w:gridCol w:w="2828"/>
        <w:gridCol w:w="3112"/>
      </w:tblGrid>
      <w:tr w:rsidR="00C677C2" w:rsidRPr="00C677C2" w:rsidTr="00E56501">
        <w:trPr>
          <w:trHeight w:val="500"/>
        </w:trPr>
        <w:tc>
          <w:tcPr>
            <w:tcW w:w="2511" w:type="dxa"/>
            <w:vAlign w:val="center"/>
          </w:tcPr>
          <w:p w:rsidR="006C1A31" w:rsidRPr="00C677C2" w:rsidRDefault="00FA7B16" w:rsidP="004768FD">
            <w:pPr>
              <w:keepNext/>
              <w:widowControl/>
              <w:jc w:val="center"/>
              <w:rPr>
                <w:rFonts w:eastAsia="ＭＳ Ｐ明朝"/>
                <w:bCs/>
              </w:rPr>
            </w:pPr>
            <w:r w:rsidRPr="00C677C2">
              <w:rPr>
                <w:rFonts w:eastAsia="ＭＳ Ｐ明朝"/>
                <w:bCs/>
              </w:rPr>
              <w:t>Type/</w:t>
            </w:r>
            <w:r w:rsidR="004768FD" w:rsidRPr="00C677C2">
              <w:rPr>
                <w:rFonts w:eastAsia="ＭＳ Ｐ明朝" w:hint="eastAsia"/>
                <w:bCs/>
              </w:rPr>
              <w:t>Incidence</w:t>
            </w:r>
          </w:p>
        </w:tc>
        <w:tc>
          <w:tcPr>
            <w:tcW w:w="2828" w:type="dxa"/>
            <w:vAlign w:val="center"/>
          </w:tcPr>
          <w:p w:rsidR="006C1A31" w:rsidRPr="00C677C2" w:rsidRDefault="006C1A31" w:rsidP="00E56501">
            <w:pPr>
              <w:keepNext/>
              <w:widowControl/>
              <w:jc w:val="center"/>
              <w:rPr>
                <w:rFonts w:eastAsia="ＭＳ Ｐ明朝"/>
              </w:rPr>
            </w:pPr>
            <w:r w:rsidRPr="00C677C2">
              <w:rPr>
                <w:rFonts w:eastAsia="ＭＳ Ｐ明朝"/>
              </w:rPr>
              <w:t>0.1</w:t>
            </w:r>
            <w:r w:rsidR="00FA7B16" w:rsidRPr="00C677C2">
              <w:rPr>
                <w:rFonts w:eastAsia="ＭＳ Ｐ明朝"/>
              </w:rPr>
              <w:t xml:space="preserve"> to &lt; </w:t>
            </w:r>
            <w:r w:rsidRPr="00C677C2">
              <w:rPr>
                <w:rFonts w:eastAsia="ＭＳ Ｐ明朝"/>
              </w:rPr>
              <w:t>2</w:t>
            </w:r>
            <w:r w:rsidR="008500F1" w:rsidRPr="00C677C2">
              <w:rPr>
                <w:rFonts w:eastAsia="ＭＳ Ｐ明朝"/>
              </w:rPr>
              <w:t>%</w:t>
            </w:r>
          </w:p>
        </w:tc>
        <w:tc>
          <w:tcPr>
            <w:tcW w:w="3112" w:type="dxa"/>
            <w:vAlign w:val="center"/>
          </w:tcPr>
          <w:p w:rsidR="006C1A31" w:rsidRPr="00C677C2" w:rsidRDefault="00487AC8" w:rsidP="00E56501">
            <w:pPr>
              <w:keepNext/>
              <w:widowControl/>
              <w:jc w:val="center"/>
              <w:rPr>
                <w:rFonts w:eastAsia="ＭＳ Ｐ明朝"/>
              </w:rPr>
            </w:pPr>
            <w:r w:rsidRPr="00C677C2">
              <w:rPr>
                <w:rFonts w:eastAsia="ＭＳ Ｐ明朝"/>
              </w:rPr>
              <w:t>Incidence</w:t>
            </w:r>
            <w:r w:rsidR="00FA7B16" w:rsidRPr="00C677C2">
              <w:rPr>
                <w:rFonts w:eastAsia="ＭＳ Ｐ明朝"/>
              </w:rPr>
              <w:t xml:space="preserve"> unknown</w:t>
            </w:r>
            <w:r w:rsidR="00FA7B16" w:rsidRPr="00C677C2">
              <w:rPr>
                <w:rFonts w:eastAsia="ＭＳ Ｐ明朝"/>
                <w:vertAlign w:val="superscript"/>
              </w:rPr>
              <w:t>Note</w:t>
            </w:r>
            <w:r w:rsidR="00FB6681" w:rsidRPr="00C677C2">
              <w:rPr>
                <w:rFonts w:eastAsia="ＭＳ Ｐ明朝"/>
                <w:vertAlign w:val="superscript"/>
              </w:rPr>
              <w:t>)</w:t>
            </w:r>
          </w:p>
        </w:tc>
      </w:tr>
      <w:tr w:rsidR="00C677C2" w:rsidRPr="00C677C2" w:rsidTr="00E56501">
        <w:tc>
          <w:tcPr>
            <w:tcW w:w="2511" w:type="dxa"/>
            <w:vAlign w:val="center"/>
          </w:tcPr>
          <w:p w:rsidR="006C1A31" w:rsidRPr="00C677C2" w:rsidRDefault="00687FA7" w:rsidP="00E56501">
            <w:pPr>
              <w:pStyle w:val="Table-txt"/>
              <w:keepNext/>
              <w:widowControl/>
            </w:pPr>
            <w:r w:rsidRPr="00C677C2">
              <w:t>Nervous system disorders</w:t>
            </w:r>
          </w:p>
        </w:tc>
        <w:tc>
          <w:tcPr>
            <w:tcW w:w="2828" w:type="dxa"/>
            <w:vAlign w:val="center"/>
          </w:tcPr>
          <w:p w:rsidR="006C1A31" w:rsidRPr="00C677C2" w:rsidRDefault="00687FA7" w:rsidP="00E56501">
            <w:pPr>
              <w:pStyle w:val="Table-txt"/>
              <w:keepNext/>
              <w:widowControl/>
              <w:rPr>
                <w:lang w:eastAsia="zh-TW"/>
              </w:rPr>
            </w:pPr>
            <w:r w:rsidRPr="00C677C2">
              <w:t>Dizziness, hypoaesthesia</w:t>
            </w:r>
          </w:p>
        </w:tc>
        <w:tc>
          <w:tcPr>
            <w:tcW w:w="3112" w:type="dxa"/>
            <w:vAlign w:val="center"/>
          </w:tcPr>
          <w:p w:rsidR="006C1A31" w:rsidRPr="00C677C2" w:rsidRDefault="006C1A31" w:rsidP="00E56501">
            <w:pPr>
              <w:pStyle w:val="Table-txt"/>
              <w:keepNext/>
              <w:widowControl/>
            </w:pPr>
          </w:p>
        </w:tc>
      </w:tr>
      <w:tr w:rsidR="00C677C2" w:rsidRPr="00C677C2" w:rsidTr="00E56501">
        <w:tc>
          <w:tcPr>
            <w:tcW w:w="2511" w:type="dxa"/>
            <w:vAlign w:val="center"/>
          </w:tcPr>
          <w:p w:rsidR="006C1A31" w:rsidRPr="00C677C2" w:rsidRDefault="009E28D2" w:rsidP="00E56501">
            <w:pPr>
              <w:pStyle w:val="Table-txt"/>
              <w:keepNext/>
              <w:widowControl/>
            </w:pPr>
            <w:r w:rsidRPr="00C677C2">
              <w:t>Eye disorders</w:t>
            </w:r>
          </w:p>
        </w:tc>
        <w:tc>
          <w:tcPr>
            <w:tcW w:w="2828" w:type="dxa"/>
            <w:vAlign w:val="center"/>
          </w:tcPr>
          <w:p w:rsidR="006C1A31" w:rsidRPr="00C677C2" w:rsidRDefault="009E28D2" w:rsidP="00E56501">
            <w:pPr>
              <w:pStyle w:val="Table-txt"/>
              <w:keepNext/>
              <w:widowControl/>
              <w:rPr>
                <w:lang w:eastAsia="zh-TW"/>
              </w:rPr>
            </w:pPr>
            <w:r w:rsidRPr="00C677C2">
              <w:t>Worsening of diabetic retinopathy</w:t>
            </w:r>
          </w:p>
        </w:tc>
        <w:tc>
          <w:tcPr>
            <w:tcW w:w="3112" w:type="dxa"/>
            <w:vAlign w:val="center"/>
          </w:tcPr>
          <w:p w:rsidR="006C1A31" w:rsidRPr="00C677C2" w:rsidRDefault="006C1A31" w:rsidP="00E56501">
            <w:pPr>
              <w:pStyle w:val="Table-txt"/>
              <w:keepNext/>
              <w:widowControl/>
            </w:pPr>
          </w:p>
        </w:tc>
      </w:tr>
      <w:tr w:rsidR="00C677C2" w:rsidRPr="00C677C2" w:rsidTr="00E56501">
        <w:tc>
          <w:tcPr>
            <w:tcW w:w="2511" w:type="dxa"/>
            <w:vAlign w:val="center"/>
          </w:tcPr>
          <w:p w:rsidR="006C1A31" w:rsidRPr="00C677C2" w:rsidRDefault="009E28D2" w:rsidP="00E56501">
            <w:pPr>
              <w:pStyle w:val="Table-txt"/>
              <w:keepNext/>
              <w:widowControl/>
            </w:pPr>
            <w:r w:rsidRPr="00C677C2">
              <w:t>Cardiac disorders</w:t>
            </w:r>
          </w:p>
        </w:tc>
        <w:tc>
          <w:tcPr>
            <w:tcW w:w="2828" w:type="dxa"/>
            <w:vAlign w:val="center"/>
          </w:tcPr>
          <w:p w:rsidR="006C1A31" w:rsidRPr="00C677C2" w:rsidRDefault="009E28D2" w:rsidP="00E56501">
            <w:pPr>
              <w:pStyle w:val="Table-txt"/>
              <w:keepNext/>
              <w:widowControl/>
              <w:rPr>
                <w:lang w:eastAsia="zh-TW"/>
              </w:rPr>
            </w:pPr>
            <w:r w:rsidRPr="00C677C2">
              <w:t>Supraventricular extrasystoles</w:t>
            </w:r>
          </w:p>
        </w:tc>
        <w:tc>
          <w:tcPr>
            <w:tcW w:w="3112" w:type="dxa"/>
            <w:vAlign w:val="center"/>
          </w:tcPr>
          <w:p w:rsidR="006C1A31" w:rsidRPr="00C677C2" w:rsidRDefault="006C1A31" w:rsidP="00E56501">
            <w:pPr>
              <w:pStyle w:val="Table-txt"/>
              <w:keepNext/>
              <w:widowControl/>
            </w:pPr>
          </w:p>
        </w:tc>
      </w:tr>
      <w:tr w:rsidR="00C677C2" w:rsidRPr="00C677C2" w:rsidTr="00E56501">
        <w:tc>
          <w:tcPr>
            <w:tcW w:w="2511" w:type="dxa"/>
            <w:vAlign w:val="center"/>
          </w:tcPr>
          <w:p w:rsidR="006C1A31" w:rsidRPr="00C677C2" w:rsidRDefault="009E28D2" w:rsidP="00E56501">
            <w:pPr>
              <w:pStyle w:val="Table-txt"/>
              <w:keepNext/>
              <w:widowControl/>
            </w:pPr>
            <w:r w:rsidRPr="00C677C2">
              <w:t>Respiratory, thoracic and mediastinal disorders</w:t>
            </w:r>
          </w:p>
        </w:tc>
        <w:tc>
          <w:tcPr>
            <w:tcW w:w="2828" w:type="dxa"/>
            <w:vAlign w:val="center"/>
          </w:tcPr>
          <w:p w:rsidR="006C1A31" w:rsidRPr="00C677C2" w:rsidRDefault="006C1A31" w:rsidP="00E56501">
            <w:pPr>
              <w:pStyle w:val="Table-txt"/>
              <w:keepNext/>
              <w:widowControl/>
            </w:pPr>
          </w:p>
        </w:tc>
        <w:tc>
          <w:tcPr>
            <w:tcW w:w="3112" w:type="dxa"/>
            <w:vAlign w:val="center"/>
          </w:tcPr>
          <w:p w:rsidR="006C1A31" w:rsidRPr="00C677C2" w:rsidRDefault="009E28D2" w:rsidP="00E56501">
            <w:pPr>
              <w:pStyle w:val="Table-txt"/>
              <w:keepNext/>
              <w:widowControl/>
              <w:rPr>
                <w:lang w:eastAsia="zh-TW"/>
              </w:rPr>
            </w:pPr>
            <w:r w:rsidRPr="00C677C2">
              <w:t>Upper respiratory tract infection, nasopharyngitis</w:t>
            </w:r>
          </w:p>
        </w:tc>
      </w:tr>
      <w:tr w:rsidR="00C677C2" w:rsidRPr="00C677C2" w:rsidTr="00E56501">
        <w:tc>
          <w:tcPr>
            <w:tcW w:w="2511" w:type="dxa"/>
            <w:vAlign w:val="center"/>
          </w:tcPr>
          <w:p w:rsidR="006C1A31" w:rsidRPr="00C677C2" w:rsidRDefault="0080441E" w:rsidP="00E56501">
            <w:pPr>
              <w:pStyle w:val="Table-txt"/>
              <w:keepNext/>
              <w:widowControl/>
            </w:pPr>
            <w:r w:rsidRPr="00C677C2">
              <w:t>Gastrointestinal disorders</w:t>
            </w:r>
          </w:p>
        </w:tc>
        <w:tc>
          <w:tcPr>
            <w:tcW w:w="2828" w:type="dxa"/>
            <w:vAlign w:val="center"/>
          </w:tcPr>
          <w:p w:rsidR="006C1A31" w:rsidRPr="00C677C2" w:rsidRDefault="0080441E" w:rsidP="00E56501">
            <w:pPr>
              <w:pStyle w:val="Table-txt"/>
              <w:keepNext/>
              <w:widowControl/>
            </w:pPr>
            <w:r w:rsidRPr="00C677C2">
              <w:t>Abdominal discomfort</w:t>
            </w:r>
            <w:r w:rsidR="00500041" w:rsidRPr="00C677C2">
              <w:t xml:space="preserve">, bloating, abdominal pain, </w:t>
            </w:r>
            <w:r w:rsidR="00952BBA" w:rsidRPr="00C677C2">
              <w:t>constipation</w:t>
            </w:r>
            <w:r w:rsidR="00500041" w:rsidRPr="00C677C2">
              <w:t xml:space="preserve">, meteorism, gastritis, </w:t>
            </w:r>
            <w:r w:rsidR="00E57E2C" w:rsidRPr="00C677C2">
              <w:t>reflux oesophagitis</w:t>
            </w:r>
            <w:r w:rsidR="00500041" w:rsidRPr="00C677C2">
              <w:t xml:space="preserve">, </w:t>
            </w:r>
            <w:r w:rsidR="00E57E2C" w:rsidRPr="00C677C2">
              <w:t>stomach discomfort</w:t>
            </w:r>
            <w:r w:rsidR="00500041" w:rsidRPr="00C677C2">
              <w:t xml:space="preserve">, </w:t>
            </w:r>
            <w:r w:rsidR="00E57E2C" w:rsidRPr="00C677C2">
              <w:t>stomatitis</w:t>
            </w:r>
          </w:p>
        </w:tc>
        <w:tc>
          <w:tcPr>
            <w:tcW w:w="3112" w:type="dxa"/>
            <w:vAlign w:val="center"/>
          </w:tcPr>
          <w:p w:rsidR="006C1A31" w:rsidRPr="00C677C2" w:rsidRDefault="00F85D4A" w:rsidP="00E56501">
            <w:pPr>
              <w:pStyle w:val="Table-txt"/>
              <w:keepNext/>
              <w:widowControl/>
            </w:pPr>
            <w:r w:rsidRPr="00C677C2">
              <w:t>Pancreatitis</w:t>
            </w:r>
          </w:p>
        </w:tc>
      </w:tr>
      <w:tr w:rsidR="00C677C2" w:rsidRPr="00C677C2" w:rsidTr="00E56501">
        <w:tc>
          <w:tcPr>
            <w:tcW w:w="2511" w:type="dxa"/>
            <w:vAlign w:val="center"/>
          </w:tcPr>
          <w:p w:rsidR="006C1A31" w:rsidRPr="00C677C2" w:rsidRDefault="00E57E2C" w:rsidP="00E56501">
            <w:pPr>
              <w:pStyle w:val="Table-txt"/>
              <w:keepNext/>
              <w:widowControl/>
            </w:pPr>
            <w:r w:rsidRPr="00C677C2">
              <w:t>Skin and subcutaneous tissue disorders</w:t>
            </w:r>
          </w:p>
        </w:tc>
        <w:tc>
          <w:tcPr>
            <w:tcW w:w="2828" w:type="dxa"/>
            <w:vAlign w:val="center"/>
          </w:tcPr>
          <w:p w:rsidR="006C1A31" w:rsidRPr="00C677C2" w:rsidRDefault="00E57E2C" w:rsidP="00E56501">
            <w:pPr>
              <w:pStyle w:val="Table-txt"/>
              <w:keepNext/>
              <w:widowControl/>
            </w:pPr>
            <w:r w:rsidRPr="00C677C2">
              <w:t>Rash</w:t>
            </w:r>
          </w:p>
        </w:tc>
        <w:tc>
          <w:tcPr>
            <w:tcW w:w="3112" w:type="dxa"/>
            <w:vAlign w:val="center"/>
          </w:tcPr>
          <w:p w:rsidR="006C1A31" w:rsidRPr="00C677C2" w:rsidRDefault="00323BB5" w:rsidP="00E56501">
            <w:pPr>
              <w:pStyle w:val="Table-txt"/>
              <w:keepNext/>
              <w:widowControl/>
              <w:rPr>
                <w:lang w:val="fr-CH"/>
              </w:rPr>
            </w:pPr>
            <w:r w:rsidRPr="00C677C2">
              <w:rPr>
                <w:lang w:val="fr-CH"/>
              </w:rPr>
              <w:t>Cutaneous vasculitis</w:t>
            </w:r>
            <w:r w:rsidR="00500041" w:rsidRPr="00C677C2">
              <w:rPr>
                <w:lang w:val="fr-CH"/>
              </w:rPr>
              <w:t xml:space="preserve">, </w:t>
            </w:r>
            <w:r w:rsidRPr="00C677C2">
              <w:rPr>
                <w:lang w:val="fr-CH"/>
              </w:rPr>
              <w:t>urticaria</w:t>
            </w:r>
            <w:r w:rsidR="00500041" w:rsidRPr="00C677C2">
              <w:rPr>
                <w:lang w:val="fr-CH"/>
              </w:rPr>
              <w:t xml:space="preserve">, </w:t>
            </w:r>
            <w:r w:rsidRPr="00C677C2">
              <w:t>angioedema</w:t>
            </w:r>
          </w:p>
        </w:tc>
      </w:tr>
      <w:tr w:rsidR="00C677C2" w:rsidRPr="00C677C2" w:rsidTr="00E56501">
        <w:tc>
          <w:tcPr>
            <w:tcW w:w="2511" w:type="dxa"/>
            <w:vAlign w:val="center"/>
          </w:tcPr>
          <w:p w:rsidR="006C1A31" w:rsidRPr="00C677C2" w:rsidRDefault="00323BB5" w:rsidP="00E56501">
            <w:pPr>
              <w:pStyle w:val="Table-txt"/>
              <w:keepNext/>
              <w:widowControl/>
            </w:pPr>
            <w:r w:rsidRPr="00C677C2">
              <w:t>General disorders</w:t>
            </w:r>
          </w:p>
        </w:tc>
        <w:tc>
          <w:tcPr>
            <w:tcW w:w="2828" w:type="dxa"/>
            <w:vAlign w:val="center"/>
          </w:tcPr>
          <w:p w:rsidR="006C1A31" w:rsidRPr="00C677C2" w:rsidRDefault="00323BB5" w:rsidP="00E56501">
            <w:pPr>
              <w:pStyle w:val="Table-txt"/>
              <w:keepNext/>
              <w:widowControl/>
            </w:pPr>
            <w:r w:rsidRPr="00C677C2">
              <w:t>Hunger</w:t>
            </w:r>
            <w:r w:rsidR="00500041" w:rsidRPr="00C677C2">
              <w:t xml:space="preserve">, </w:t>
            </w:r>
            <w:r w:rsidRPr="00C677C2">
              <w:t>oedema</w:t>
            </w:r>
          </w:p>
        </w:tc>
        <w:tc>
          <w:tcPr>
            <w:tcW w:w="3112" w:type="dxa"/>
            <w:vAlign w:val="center"/>
          </w:tcPr>
          <w:p w:rsidR="006C1A31" w:rsidRPr="00C677C2" w:rsidRDefault="006C1A31" w:rsidP="00E56501">
            <w:pPr>
              <w:pStyle w:val="Table-txt"/>
              <w:keepNext/>
              <w:widowControl/>
            </w:pPr>
          </w:p>
        </w:tc>
      </w:tr>
      <w:tr w:rsidR="00C677C2" w:rsidRPr="00C677C2" w:rsidTr="00E56501">
        <w:tc>
          <w:tcPr>
            <w:tcW w:w="2511" w:type="dxa"/>
            <w:vAlign w:val="center"/>
          </w:tcPr>
          <w:p w:rsidR="006C1A31" w:rsidRPr="00C677C2" w:rsidRDefault="00323BB5" w:rsidP="00E56501">
            <w:pPr>
              <w:pStyle w:val="Table-txt"/>
              <w:keepNext/>
              <w:widowControl/>
            </w:pPr>
            <w:r w:rsidRPr="00C677C2">
              <w:t>Investigations</w:t>
            </w:r>
          </w:p>
        </w:tc>
        <w:tc>
          <w:tcPr>
            <w:tcW w:w="2828" w:type="dxa"/>
            <w:vAlign w:val="center"/>
          </w:tcPr>
          <w:p w:rsidR="006C1A31" w:rsidRPr="00C677C2" w:rsidRDefault="00323BB5" w:rsidP="00E56501">
            <w:pPr>
              <w:pStyle w:val="Table-txt"/>
              <w:keepNext/>
              <w:widowControl/>
            </w:pPr>
            <w:r w:rsidRPr="00C677C2">
              <w:t>Electrocardiogram T wave amplitude decreased</w:t>
            </w:r>
            <w:r w:rsidR="00500041" w:rsidRPr="00C677C2">
              <w:t xml:space="preserve">, </w:t>
            </w:r>
            <w:r w:rsidRPr="00C677C2">
              <w:t>weight increased</w:t>
            </w:r>
            <w:r w:rsidR="00500041" w:rsidRPr="00C677C2">
              <w:t xml:space="preserve">, </w:t>
            </w:r>
            <w:r w:rsidRPr="00C677C2">
              <w:t>red blood cell count decreased</w:t>
            </w:r>
            <w:r w:rsidR="00500041" w:rsidRPr="00C677C2">
              <w:t xml:space="preserve">, </w:t>
            </w:r>
            <w:r w:rsidRPr="00C677C2">
              <w:t>white blood cell count increased</w:t>
            </w:r>
            <w:r w:rsidR="00500041" w:rsidRPr="00C677C2">
              <w:t xml:space="preserve">, </w:t>
            </w:r>
            <w:r w:rsidR="006C1A31" w:rsidRPr="00C677C2">
              <w:t>ALT</w:t>
            </w:r>
            <w:r w:rsidRPr="00C677C2">
              <w:t xml:space="preserve"> </w:t>
            </w:r>
            <w:r w:rsidR="006C1A31" w:rsidRPr="00C677C2">
              <w:t>(GPT)</w:t>
            </w:r>
            <w:r w:rsidRPr="00C677C2">
              <w:t xml:space="preserve"> increased</w:t>
            </w:r>
            <w:r w:rsidR="00500041" w:rsidRPr="00C677C2">
              <w:t xml:space="preserve">, </w:t>
            </w:r>
            <w:r w:rsidR="006C1A31" w:rsidRPr="00C677C2">
              <w:t>AST</w:t>
            </w:r>
            <w:r w:rsidRPr="00C677C2">
              <w:t xml:space="preserve"> </w:t>
            </w:r>
            <w:r w:rsidR="006C1A31" w:rsidRPr="00C677C2">
              <w:t>(GOT)</w:t>
            </w:r>
            <w:r w:rsidRPr="00C677C2">
              <w:t xml:space="preserve"> increased</w:t>
            </w:r>
            <w:r w:rsidR="00500041" w:rsidRPr="00C677C2">
              <w:t xml:space="preserve">, </w:t>
            </w:r>
            <w:r w:rsidR="006C1A31" w:rsidRPr="00C677C2">
              <w:t>γ-GTP</w:t>
            </w:r>
            <w:r w:rsidRPr="00C677C2">
              <w:t xml:space="preserve"> increased</w:t>
            </w:r>
            <w:r w:rsidR="00500041" w:rsidRPr="00C677C2">
              <w:t xml:space="preserve">, </w:t>
            </w:r>
            <w:r w:rsidR="006C1A31" w:rsidRPr="00C677C2">
              <w:t>CK</w:t>
            </w:r>
            <w:r w:rsidRPr="00C677C2">
              <w:t xml:space="preserve"> </w:t>
            </w:r>
            <w:r w:rsidR="006C1A31" w:rsidRPr="00C677C2">
              <w:t>(CPK)</w:t>
            </w:r>
            <w:r w:rsidRPr="00C677C2">
              <w:t xml:space="preserve"> increased</w:t>
            </w:r>
            <w:r w:rsidR="00500041" w:rsidRPr="00C677C2">
              <w:t xml:space="preserve">, </w:t>
            </w:r>
            <w:r w:rsidR="003D5F4D" w:rsidRPr="00C677C2">
              <w:t>blood cholesterol increased</w:t>
            </w:r>
            <w:r w:rsidR="00500041" w:rsidRPr="00C677C2">
              <w:t xml:space="preserve">, </w:t>
            </w:r>
            <w:r w:rsidR="003D5F4D" w:rsidRPr="00C677C2">
              <w:t>blood uric acid increased</w:t>
            </w:r>
            <w:r w:rsidR="00500041" w:rsidRPr="00C677C2">
              <w:t xml:space="preserve">, </w:t>
            </w:r>
            <w:r w:rsidR="003D5F4D" w:rsidRPr="00C677C2">
              <w:t>blood creatinine increased</w:t>
            </w:r>
            <w:r w:rsidR="00500041" w:rsidRPr="00C677C2">
              <w:t xml:space="preserve">, </w:t>
            </w:r>
            <w:r w:rsidR="003D5F4D" w:rsidRPr="00C677C2">
              <w:t>low density lipoprotein increased</w:t>
            </w:r>
            <w:r w:rsidR="00500041" w:rsidRPr="00C677C2">
              <w:t xml:space="preserve">, </w:t>
            </w:r>
            <w:r w:rsidR="003D5F4D" w:rsidRPr="00C677C2">
              <w:t>blood triglycerides increased</w:t>
            </w:r>
            <w:r w:rsidR="00500041" w:rsidRPr="00C677C2">
              <w:t xml:space="preserve">, </w:t>
            </w:r>
            <w:r w:rsidR="003D5F4D" w:rsidRPr="00C677C2">
              <w:t>protein urine present</w:t>
            </w:r>
          </w:p>
        </w:tc>
        <w:tc>
          <w:tcPr>
            <w:tcW w:w="3112" w:type="dxa"/>
            <w:vAlign w:val="center"/>
          </w:tcPr>
          <w:p w:rsidR="006C1A31" w:rsidRPr="00C677C2" w:rsidRDefault="006C1A31" w:rsidP="00E56501">
            <w:pPr>
              <w:pStyle w:val="Table-txt"/>
              <w:keepNext/>
              <w:widowControl/>
            </w:pPr>
          </w:p>
        </w:tc>
      </w:tr>
    </w:tbl>
    <w:p w:rsidR="006C1A31" w:rsidRPr="00C677C2" w:rsidRDefault="003D5F4D" w:rsidP="00E56501">
      <w:pPr>
        <w:pStyle w:val="i-Note"/>
      </w:pPr>
      <w:r w:rsidRPr="00C677C2">
        <w:rPr>
          <w:vertAlign w:val="superscript"/>
        </w:rPr>
        <w:t>Note)</w:t>
      </w:r>
      <w:r w:rsidR="00E56501" w:rsidRPr="00C677C2">
        <w:rPr>
          <w:rFonts w:hint="eastAsia"/>
        </w:rPr>
        <w:tab/>
      </w:r>
      <w:proofErr w:type="gramStart"/>
      <w:r w:rsidRPr="00C677C2">
        <w:t>The</w:t>
      </w:r>
      <w:proofErr w:type="gramEnd"/>
      <w:r w:rsidRPr="00C677C2">
        <w:t xml:space="preserve"> events were reported in </w:t>
      </w:r>
      <w:r w:rsidR="004768FD" w:rsidRPr="00C677C2">
        <w:rPr>
          <w:rFonts w:hint="eastAsia"/>
        </w:rPr>
        <w:t>overseas</w:t>
      </w:r>
      <w:r w:rsidR="004768FD" w:rsidRPr="00C677C2">
        <w:t xml:space="preserve"> </w:t>
      </w:r>
      <w:r w:rsidRPr="00C677C2">
        <w:t>countries.</w:t>
      </w:r>
    </w:p>
    <w:p w:rsidR="001F41CE" w:rsidRPr="00C677C2" w:rsidRDefault="00115551" w:rsidP="008D07F7">
      <w:pPr>
        <w:pStyle w:val="1"/>
        <w:spacing w:before="360"/>
      </w:pPr>
      <w:bookmarkStart w:id="7" w:name="_Toc429120524"/>
      <w:r w:rsidRPr="00C677C2">
        <w:t>4</w:t>
      </w:r>
      <w:r w:rsidR="003D5F4D" w:rsidRPr="00C677C2">
        <w:t>.</w:t>
      </w:r>
      <w:r w:rsidR="00E56501" w:rsidRPr="00C677C2">
        <w:rPr>
          <w:rFonts w:hint="eastAsia"/>
        </w:rPr>
        <w:tab/>
      </w:r>
      <w:r w:rsidR="003D5F4D" w:rsidRPr="00C677C2">
        <w:t>Subjects</w:t>
      </w:r>
      <w:bookmarkEnd w:id="7"/>
    </w:p>
    <w:p w:rsidR="00422141" w:rsidRPr="00C677C2" w:rsidRDefault="00FB6681" w:rsidP="00E56501">
      <w:pPr>
        <w:pStyle w:val="2"/>
        <w:spacing w:beforeLines="0"/>
      </w:pPr>
      <w:r w:rsidRPr="00C677C2">
        <w:t>(</w:t>
      </w:r>
      <w:r w:rsidR="00115551" w:rsidRPr="00C677C2">
        <w:t>1</w:t>
      </w:r>
      <w:r w:rsidRPr="00C677C2">
        <w:t>)</w:t>
      </w:r>
      <w:r w:rsidR="00E56501" w:rsidRPr="00C677C2">
        <w:rPr>
          <w:rFonts w:hint="eastAsia"/>
        </w:rPr>
        <w:tab/>
      </w:r>
      <w:r w:rsidR="003D5F4D" w:rsidRPr="00C677C2">
        <w:t>Inclusion criteria</w:t>
      </w:r>
    </w:p>
    <w:p w:rsidR="001F41CE" w:rsidRPr="00C677C2" w:rsidRDefault="00C3456B" w:rsidP="00E56501">
      <w:pPr>
        <w:pStyle w:val="11"/>
        <w:rPr>
          <w:u w:val="single"/>
        </w:rPr>
      </w:pPr>
      <w:r w:rsidRPr="00C677C2">
        <w:t>1</w:t>
      </w:r>
      <w:r w:rsidR="00FB6681" w:rsidRPr="00C677C2">
        <w:t>)</w:t>
      </w:r>
      <w:r w:rsidR="00E56501" w:rsidRPr="00C677C2">
        <w:rPr>
          <w:rFonts w:hint="eastAsia"/>
        </w:rPr>
        <w:tab/>
      </w:r>
      <w:r w:rsidR="00C3373D" w:rsidRPr="00C677C2">
        <w:t>T2DM</w:t>
      </w:r>
      <w:r w:rsidR="00DC0A0E" w:rsidRPr="00C677C2">
        <w:t xml:space="preserve"> patients with poorly controlled </w:t>
      </w:r>
      <w:r w:rsidR="00D13735" w:rsidRPr="00C677C2">
        <w:t>plasma</w:t>
      </w:r>
      <w:r w:rsidR="00DC0A0E" w:rsidRPr="00C677C2">
        <w:t xml:space="preserve"> glucose (HbA1c </w:t>
      </w:r>
      <w:r w:rsidR="00F0434E" w:rsidRPr="00C677C2">
        <w:rPr>
          <w:sz w:val="24"/>
          <w:szCs w:val="24"/>
        </w:rPr>
        <w:t>≥</w:t>
      </w:r>
      <w:r w:rsidR="00F0434E" w:rsidRPr="00C677C2">
        <w:rPr>
          <w:rFonts w:hint="eastAsia"/>
          <w:sz w:val="24"/>
          <w:szCs w:val="24"/>
        </w:rPr>
        <w:t xml:space="preserve"> </w:t>
      </w:r>
      <w:r w:rsidR="00DC0A0E" w:rsidRPr="00C677C2">
        <w:t xml:space="preserve">5.8% </w:t>
      </w:r>
      <w:r w:rsidR="00F0434E" w:rsidRPr="00C677C2">
        <w:rPr>
          <w:rFonts w:hint="eastAsia"/>
        </w:rPr>
        <w:t>or</w:t>
      </w:r>
      <w:r w:rsidR="00DC0A0E" w:rsidRPr="00C677C2">
        <w:t xml:space="preserve"> &lt; 9.0%</w:t>
      </w:r>
      <w:r w:rsidR="00E310B7" w:rsidRPr="00C677C2">
        <w:t>: JDS, ≥ 6.2% or 9.4%: National Glycohemoglobin Standardization Program (NGSP)</w:t>
      </w:r>
      <w:r w:rsidR="00DC0A0E" w:rsidRPr="00C677C2">
        <w:t>) despite diet</w:t>
      </w:r>
      <w:r w:rsidR="00B71B70" w:rsidRPr="00C677C2">
        <w:t xml:space="preserve">/exercise </w:t>
      </w:r>
      <w:r w:rsidR="00B71B70" w:rsidRPr="00C677C2">
        <w:rPr>
          <w:rFonts w:hint="eastAsia"/>
        </w:rPr>
        <w:t>therapy</w:t>
      </w:r>
      <w:r w:rsidR="00DC0A0E" w:rsidRPr="00C677C2">
        <w:t>, or</w:t>
      </w:r>
      <w:r w:rsidR="00F0434E" w:rsidRPr="00C677C2">
        <w:t xml:space="preserve"> treatment with oral antidiabetic drugs other than DPP-4 inhibitors for </w:t>
      </w:r>
      <w:r w:rsidR="00F0434E" w:rsidRPr="00C677C2">
        <w:sym w:font="Symbol" w:char="F0B3"/>
      </w:r>
      <w:r w:rsidR="00F0434E" w:rsidRPr="00C677C2">
        <w:t xml:space="preserve"> 3 months</w:t>
      </w:r>
      <w:r w:rsidR="00DC0A0E" w:rsidRPr="00C677C2">
        <w:t xml:space="preserve"> </w:t>
      </w:r>
      <w:r w:rsidR="00F0434E" w:rsidRPr="00C677C2">
        <w:rPr>
          <w:rFonts w:hint="eastAsia"/>
        </w:rPr>
        <w:t xml:space="preserve">in addition to </w:t>
      </w:r>
      <w:r w:rsidR="00DC0A0E" w:rsidRPr="00C677C2">
        <w:t>diet</w:t>
      </w:r>
      <w:r w:rsidR="00B71B70" w:rsidRPr="00C677C2">
        <w:t xml:space="preserve">/exercise </w:t>
      </w:r>
      <w:r w:rsidR="00B71B70" w:rsidRPr="00C677C2">
        <w:rPr>
          <w:rFonts w:hint="eastAsia"/>
        </w:rPr>
        <w:t>therapy</w:t>
      </w:r>
      <w:r w:rsidR="00F0434E" w:rsidRPr="00C677C2">
        <w:rPr>
          <w:rFonts w:hint="eastAsia"/>
        </w:rPr>
        <w:t>.</w:t>
      </w:r>
    </w:p>
    <w:p w:rsidR="001F41CE" w:rsidRPr="00C677C2" w:rsidRDefault="00C3456B" w:rsidP="00E56501">
      <w:pPr>
        <w:pStyle w:val="11"/>
      </w:pPr>
      <w:r w:rsidRPr="00C677C2">
        <w:t>2</w:t>
      </w:r>
      <w:r w:rsidR="00FB6681" w:rsidRPr="00C677C2">
        <w:t>)</w:t>
      </w:r>
      <w:r w:rsidR="00E56501" w:rsidRPr="00C677C2">
        <w:rPr>
          <w:rFonts w:hint="eastAsia"/>
        </w:rPr>
        <w:tab/>
      </w:r>
      <w:r w:rsidR="00DC0A0E" w:rsidRPr="00C677C2">
        <w:t xml:space="preserve">Outpatients </w:t>
      </w:r>
      <w:r w:rsidR="004768FD" w:rsidRPr="00C677C2">
        <w:rPr>
          <w:rFonts w:hint="eastAsia"/>
        </w:rPr>
        <w:t xml:space="preserve">aged </w:t>
      </w:r>
      <w:r w:rsidR="00FA7A75" w:rsidRPr="00C677C2">
        <w:t>30</w:t>
      </w:r>
      <w:r w:rsidR="00DC0A0E" w:rsidRPr="00C677C2">
        <w:t xml:space="preserve"> years or older </w:t>
      </w:r>
      <w:r w:rsidR="00FB6681" w:rsidRPr="00C677C2">
        <w:t>(</w:t>
      </w:r>
      <w:r w:rsidR="00DC0A0E" w:rsidRPr="00C677C2">
        <w:t>male and female</w:t>
      </w:r>
      <w:r w:rsidR="00FB6681" w:rsidRPr="00C677C2">
        <w:t>)</w:t>
      </w:r>
    </w:p>
    <w:p w:rsidR="001F41CE" w:rsidRPr="00C677C2" w:rsidRDefault="00C3456B" w:rsidP="00E56501">
      <w:pPr>
        <w:pStyle w:val="11"/>
      </w:pPr>
      <w:r w:rsidRPr="00C677C2">
        <w:t>3</w:t>
      </w:r>
      <w:r w:rsidR="00FB6681" w:rsidRPr="00C677C2">
        <w:t>)</w:t>
      </w:r>
      <w:r w:rsidR="00E56501" w:rsidRPr="00C677C2">
        <w:rPr>
          <w:rFonts w:hint="eastAsia"/>
        </w:rPr>
        <w:tab/>
      </w:r>
      <w:r w:rsidR="00DC0A0E" w:rsidRPr="00C677C2">
        <w:t>Patients who provided written consent for participation in the study</w:t>
      </w:r>
    </w:p>
    <w:p w:rsidR="001F41CE" w:rsidRPr="00C677C2" w:rsidRDefault="00FB6681" w:rsidP="008D07F7">
      <w:pPr>
        <w:pStyle w:val="2"/>
        <w:spacing w:before="360"/>
      </w:pPr>
      <w:r w:rsidRPr="00C677C2">
        <w:t>(</w:t>
      </w:r>
      <w:r w:rsidR="00115551" w:rsidRPr="00C677C2">
        <w:t>2</w:t>
      </w:r>
      <w:r w:rsidRPr="00C677C2">
        <w:t>)</w:t>
      </w:r>
      <w:r w:rsidR="00E56501" w:rsidRPr="00C677C2">
        <w:rPr>
          <w:rFonts w:hint="eastAsia"/>
        </w:rPr>
        <w:tab/>
      </w:r>
      <w:r w:rsidR="00DC0A0E" w:rsidRPr="00C677C2">
        <w:t>Exclusion criteria</w:t>
      </w:r>
    </w:p>
    <w:p w:rsidR="001F41CE" w:rsidRPr="00C677C2" w:rsidRDefault="00DC0A0E" w:rsidP="00E56501">
      <w:pPr>
        <w:pStyle w:val="1-body"/>
      </w:pPr>
      <w:r w:rsidRPr="00C677C2">
        <w:t>Patients who meet any of the following criteria will not be included in the study:</w:t>
      </w:r>
    </w:p>
    <w:p w:rsidR="001F41CE" w:rsidRPr="00C677C2" w:rsidRDefault="00C3456B" w:rsidP="00E56501">
      <w:pPr>
        <w:pStyle w:val="11"/>
      </w:pPr>
      <w:r w:rsidRPr="00C677C2">
        <w:t>1</w:t>
      </w:r>
      <w:r w:rsidR="00E56501" w:rsidRPr="00C677C2">
        <w:t>)</w:t>
      </w:r>
      <w:r w:rsidR="00E56501" w:rsidRPr="00C677C2">
        <w:tab/>
      </w:r>
      <w:r w:rsidR="00DC0A0E" w:rsidRPr="00C677C2">
        <w:t xml:space="preserve">Patients with type </w:t>
      </w:r>
      <w:r w:rsidR="00635A47" w:rsidRPr="00C677C2">
        <w:t>1</w:t>
      </w:r>
      <w:r w:rsidR="00DC0A0E" w:rsidRPr="00C677C2">
        <w:t xml:space="preserve"> DM</w:t>
      </w:r>
    </w:p>
    <w:p w:rsidR="001F41CE" w:rsidRPr="00C677C2" w:rsidRDefault="00C3456B" w:rsidP="00E56501">
      <w:pPr>
        <w:pStyle w:val="11"/>
      </w:pPr>
      <w:r w:rsidRPr="00C677C2">
        <w:t>2</w:t>
      </w:r>
      <w:r w:rsidR="00E56501" w:rsidRPr="00C677C2">
        <w:t>)</w:t>
      </w:r>
      <w:r w:rsidR="00E56501" w:rsidRPr="00C677C2">
        <w:tab/>
      </w:r>
      <w:r w:rsidR="00DC0A0E" w:rsidRPr="00C677C2">
        <w:t>Patients with a history of severe ketosis, diabetic coma or precoma within the past 6 months</w:t>
      </w:r>
    </w:p>
    <w:p w:rsidR="001F41CE" w:rsidRPr="00C677C2" w:rsidRDefault="00C3456B" w:rsidP="00E56501">
      <w:pPr>
        <w:pStyle w:val="11"/>
      </w:pPr>
      <w:r w:rsidRPr="00C677C2">
        <w:t>3</w:t>
      </w:r>
      <w:r w:rsidR="00E56501" w:rsidRPr="00C677C2">
        <w:t>)</w:t>
      </w:r>
      <w:r w:rsidR="00E56501" w:rsidRPr="00C677C2">
        <w:tab/>
      </w:r>
      <w:r w:rsidR="00DC0A0E" w:rsidRPr="00C677C2">
        <w:t>Patients with severe infection, in a perioperative condition or with serious trauma</w:t>
      </w:r>
    </w:p>
    <w:p w:rsidR="00FA7A75" w:rsidRPr="00C677C2" w:rsidRDefault="00C3456B" w:rsidP="00E56501">
      <w:pPr>
        <w:pStyle w:val="11"/>
      </w:pPr>
      <w:r w:rsidRPr="00C677C2">
        <w:t>4</w:t>
      </w:r>
      <w:r w:rsidR="00E56501" w:rsidRPr="00C677C2">
        <w:t>)</w:t>
      </w:r>
      <w:r w:rsidR="00E56501" w:rsidRPr="00C677C2">
        <w:tab/>
      </w:r>
      <w:r w:rsidR="00CA4C8B" w:rsidRPr="00C677C2">
        <w:t xml:space="preserve">Patients with severe </w:t>
      </w:r>
      <w:r w:rsidR="008901D6" w:rsidRPr="00C677C2">
        <w:t>renal impairment</w:t>
      </w:r>
      <w:r w:rsidR="00CA4C8B" w:rsidRPr="00C677C2">
        <w:t xml:space="preserve"> </w:t>
      </w:r>
      <w:r w:rsidR="00FB6681" w:rsidRPr="00C677C2">
        <w:t>(</w:t>
      </w:r>
      <w:r w:rsidR="00657C28" w:rsidRPr="00C677C2">
        <w:t>glomerular filtration rate:</w:t>
      </w:r>
      <w:r w:rsidR="005E1A9B" w:rsidRPr="00C677C2">
        <w:t xml:space="preserve"> </w:t>
      </w:r>
      <w:r w:rsidR="00BA23DA" w:rsidRPr="00C677C2">
        <w:t>eGFR</w:t>
      </w:r>
      <w:r w:rsidR="00657C28" w:rsidRPr="00C677C2">
        <w:t xml:space="preserve"> &lt; </w:t>
      </w:r>
      <w:r w:rsidR="00BA23DA" w:rsidRPr="00C677C2">
        <w:t>30 mL/min</w:t>
      </w:r>
      <w:r w:rsidR="00657C28" w:rsidRPr="00C677C2">
        <w:t xml:space="preserve"> or dialysis patients</w:t>
      </w:r>
      <w:r w:rsidR="00FB6681" w:rsidRPr="00C677C2">
        <w:t>)</w:t>
      </w:r>
    </w:p>
    <w:p w:rsidR="007B4432" w:rsidRPr="00C677C2" w:rsidRDefault="00C3456B" w:rsidP="00E56501">
      <w:pPr>
        <w:pStyle w:val="11"/>
      </w:pPr>
      <w:r w:rsidRPr="00C677C2">
        <w:t>5</w:t>
      </w:r>
      <w:r w:rsidR="00E56501" w:rsidRPr="00C677C2">
        <w:t>)</w:t>
      </w:r>
      <w:r w:rsidR="00E56501" w:rsidRPr="00C677C2">
        <w:tab/>
      </w:r>
      <w:r w:rsidR="00657C28" w:rsidRPr="00C677C2">
        <w:t>Patients who developed myocardial infarction, angina pectoris or underwent percutaneous trans</w:t>
      </w:r>
      <w:r w:rsidR="00047A60" w:rsidRPr="00C677C2">
        <w:t>luminal coronary angioplasty or</w:t>
      </w:r>
      <w:r w:rsidR="00657C28" w:rsidRPr="00C677C2">
        <w:t xml:space="preserve"> bypass surgery, developed cerebral infarction, cerebral hemorrhage, subarachnoid hemorrhage or transient ischemic attack within 3 months prior to the start of the study</w:t>
      </w:r>
    </w:p>
    <w:p w:rsidR="007B4432" w:rsidRPr="00C677C2" w:rsidRDefault="00C3456B" w:rsidP="00E56501">
      <w:pPr>
        <w:pStyle w:val="11"/>
      </w:pPr>
      <w:r w:rsidRPr="00C677C2">
        <w:t>6</w:t>
      </w:r>
      <w:r w:rsidR="00E56501" w:rsidRPr="00C677C2">
        <w:t>)</w:t>
      </w:r>
      <w:r w:rsidR="00E56501" w:rsidRPr="00C677C2">
        <w:tab/>
      </w:r>
      <w:r w:rsidR="00657C28" w:rsidRPr="00C677C2">
        <w:t xml:space="preserve">Patients with moderate or more severe heart failure </w:t>
      </w:r>
      <w:r w:rsidR="00FB6681" w:rsidRPr="00C677C2">
        <w:t>(</w:t>
      </w:r>
      <w:r w:rsidR="007B4432" w:rsidRPr="00C677C2">
        <w:t>NYHA</w:t>
      </w:r>
      <w:r w:rsidR="00657C28" w:rsidRPr="00C677C2">
        <w:t xml:space="preserve"> functional class </w:t>
      </w:r>
      <w:r w:rsidR="007B4432" w:rsidRPr="00C677C2">
        <w:t>III</w:t>
      </w:r>
      <w:r w:rsidR="00657C28" w:rsidRPr="00C677C2">
        <w:t xml:space="preserve"> or </w:t>
      </w:r>
      <w:r w:rsidR="007B4432" w:rsidRPr="00C677C2">
        <w:t>IV</w:t>
      </w:r>
      <w:r w:rsidR="00FB6681" w:rsidRPr="00C677C2">
        <w:t>)</w:t>
      </w:r>
    </w:p>
    <w:p w:rsidR="001F41CE" w:rsidRPr="00C677C2" w:rsidRDefault="00C3456B" w:rsidP="00E56501">
      <w:pPr>
        <w:pStyle w:val="11"/>
      </w:pPr>
      <w:r w:rsidRPr="00C677C2">
        <w:t>7</w:t>
      </w:r>
      <w:r w:rsidR="00E56501" w:rsidRPr="00C677C2">
        <w:t>)</w:t>
      </w:r>
      <w:r w:rsidR="00E56501" w:rsidRPr="00C677C2">
        <w:tab/>
      </w:r>
      <w:r w:rsidR="0038584B" w:rsidRPr="00C677C2">
        <w:t xml:space="preserve">Patients who are on </w:t>
      </w:r>
      <w:r w:rsidR="00CA439D" w:rsidRPr="00C677C2">
        <w:t>DPP-4 inhibitor</w:t>
      </w:r>
      <w:r w:rsidR="0038584B" w:rsidRPr="00C677C2">
        <w:t>s or</w:t>
      </w:r>
      <w:r w:rsidR="00500041" w:rsidRPr="00C677C2">
        <w:t xml:space="preserve"> </w:t>
      </w:r>
      <w:r w:rsidR="00A9640C" w:rsidRPr="00C677C2">
        <w:t>GLP-1</w:t>
      </w:r>
      <w:r w:rsidR="0038584B" w:rsidRPr="00C677C2">
        <w:t xml:space="preserve"> analogues at </w:t>
      </w:r>
      <w:r w:rsidR="00F0434E" w:rsidRPr="00C677C2">
        <w:rPr>
          <w:rFonts w:hint="eastAsia"/>
        </w:rPr>
        <w:t xml:space="preserve">the time of </w:t>
      </w:r>
      <w:r w:rsidR="0038584B" w:rsidRPr="00C677C2">
        <w:t>study</w:t>
      </w:r>
      <w:r w:rsidR="00F0434E" w:rsidRPr="00C677C2">
        <w:rPr>
          <w:rFonts w:hint="eastAsia"/>
        </w:rPr>
        <w:t xml:space="preserve"> initiation</w:t>
      </w:r>
    </w:p>
    <w:p w:rsidR="007B611F" w:rsidRPr="00C677C2" w:rsidRDefault="00C3456B" w:rsidP="00E56501">
      <w:pPr>
        <w:pStyle w:val="11"/>
      </w:pPr>
      <w:r w:rsidRPr="00C677C2">
        <w:t>8</w:t>
      </w:r>
      <w:r w:rsidR="00E56501" w:rsidRPr="00C677C2">
        <w:t>)</w:t>
      </w:r>
      <w:r w:rsidR="00E56501" w:rsidRPr="00C677C2">
        <w:tab/>
      </w:r>
      <w:r w:rsidR="0038584B" w:rsidRPr="00C677C2">
        <w:t xml:space="preserve">Patients who are on insulin at </w:t>
      </w:r>
      <w:r w:rsidR="00F0434E" w:rsidRPr="00C677C2">
        <w:rPr>
          <w:rFonts w:hint="eastAsia"/>
        </w:rPr>
        <w:t xml:space="preserve">the time of </w:t>
      </w:r>
      <w:r w:rsidR="0038584B" w:rsidRPr="00C677C2">
        <w:t>study</w:t>
      </w:r>
      <w:r w:rsidR="00F0434E" w:rsidRPr="00C677C2">
        <w:rPr>
          <w:rFonts w:hint="eastAsia"/>
        </w:rPr>
        <w:t xml:space="preserve"> initiation</w:t>
      </w:r>
    </w:p>
    <w:p w:rsidR="001F41CE" w:rsidRPr="00C677C2" w:rsidRDefault="00C3456B" w:rsidP="00E56501">
      <w:pPr>
        <w:pStyle w:val="11"/>
      </w:pPr>
      <w:r w:rsidRPr="00C677C2">
        <w:t>9</w:t>
      </w:r>
      <w:r w:rsidR="00E56501" w:rsidRPr="00C677C2">
        <w:t>)</w:t>
      </w:r>
      <w:r w:rsidR="00E56501" w:rsidRPr="00C677C2">
        <w:tab/>
      </w:r>
      <w:r w:rsidR="0038584B" w:rsidRPr="00C677C2">
        <w:t>Patients who are pregnant, lactating</w:t>
      </w:r>
      <w:r w:rsidR="004768FD" w:rsidRPr="00C677C2">
        <w:rPr>
          <w:rFonts w:hint="eastAsia"/>
        </w:rPr>
        <w:t>, of</w:t>
      </w:r>
      <w:r w:rsidR="0038584B" w:rsidRPr="00C677C2">
        <w:t xml:space="preserve"> childbearing potential</w:t>
      </w:r>
      <w:r w:rsidR="004768FD" w:rsidRPr="00C677C2">
        <w:rPr>
          <w:rFonts w:hint="eastAsia"/>
        </w:rPr>
        <w:t>,</w:t>
      </w:r>
      <w:r w:rsidR="0038584B" w:rsidRPr="00C677C2">
        <w:t xml:space="preserve"> or plann</w:t>
      </w:r>
      <w:r w:rsidR="004768FD" w:rsidRPr="00C677C2">
        <w:rPr>
          <w:rFonts w:hint="eastAsia"/>
        </w:rPr>
        <w:t>ing</w:t>
      </w:r>
      <w:r w:rsidR="0038584B" w:rsidRPr="00C677C2">
        <w:t xml:space="preserve"> to become pregnant</w:t>
      </w:r>
    </w:p>
    <w:p w:rsidR="001F41CE" w:rsidRPr="00C677C2" w:rsidRDefault="00C3456B" w:rsidP="00E56501">
      <w:pPr>
        <w:pStyle w:val="11"/>
      </w:pPr>
      <w:r w:rsidRPr="00C677C2">
        <w:t>10</w:t>
      </w:r>
      <w:r w:rsidR="00E56501" w:rsidRPr="00C677C2">
        <w:t>)</w:t>
      </w:r>
      <w:r w:rsidR="00E56501" w:rsidRPr="00C677C2">
        <w:tab/>
      </w:r>
      <w:r w:rsidR="0038584B" w:rsidRPr="00C677C2">
        <w:t>Patients with a history of hypersensitivity to the study drug</w:t>
      </w:r>
    </w:p>
    <w:p w:rsidR="00242C70" w:rsidRPr="00C677C2" w:rsidRDefault="00C3456B" w:rsidP="00E56501">
      <w:pPr>
        <w:pStyle w:val="11"/>
      </w:pPr>
      <w:r w:rsidRPr="00C677C2">
        <w:t>11</w:t>
      </w:r>
      <w:r w:rsidR="00E56501" w:rsidRPr="00C677C2">
        <w:t>)</w:t>
      </w:r>
      <w:r w:rsidR="00E56501" w:rsidRPr="00C677C2">
        <w:tab/>
      </w:r>
      <w:r w:rsidR="0038584B" w:rsidRPr="00C677C2">
        <w:t>Patients who are determined by the investigator to be not suitable for other reasons such as malignancies</w:t>
      </w:r>
    </w:p>
    <w:p w:rsidR="007B4432" w:rsidRPr="00C677C2" w:rsidRDefault="00115551" w:rsidP="008D07F7">
      <w:pPr>
        <w:pStyle w:val="1"/>
        <w:spacing w:before="360"/>
      </w:pPr>
      <w:bookmarkStart w:id="8" w:name="_Toc429120525"/>
      <w:r w:rsidRPr="00C677C2">
        <w:t>5</w:t>
      </w:r>
      <w:r w:rsidR="0038584B" w:rsidRPr="00C677C2">
        <w:t>.</w:t>
      </w:r>
      <w:r w:rsidR="00E56501" w:rsidRPr="00C677C2">
        <w:rPr>
          <w:rFonts w:hint="eastAsia"/>
        </w:rPr>
        <w:tab/>
      </w:r>
      <w:r w:rsidR="0038584B" w:rsidRPr="00C677C2">
        <w:t xml:space="preserve">Methods for </w:t>
      </w:r>
      <w:r w:rsidR="001F1718" w:rsidRPr="00C677C2">
        <w:t xml:space="preserve">Providing </w:t>
      </w:r>
      <w:r w:rsidR="0038584B" w:rsidRPr="00C677C2">
        <w:t xml:space="preserve">an </w:t>
      </w:r>
      <w:r w:rsidR="001F1718" w:rsidRPr="00C677C2">
        <w:t xml:space="preserve">Explanation </w:t>
      </w:r>
      <w:r w:rsidR="0038584B" w:rsidRPr="00C677C2">
        <w:t xml:space="preserve">to the </w:t>
      </w:r>
      <w:r w:rsidR="001F1718" w:rsidRPr="00C677C2">
        <w:t>Patient</w:t>
      </w:r>
      <w:r w:rsidR="0038584B" w:rsidRPr="00C677C2">
        <w:t xml:space="preserve"> and</w:t>
      </w:r>
      <w:r w:rsidR="001F1718" w:rsidRPr="00C677C2">
        <w:t xml:space="preserve"> </w:t>
      </w:r>
      <w:r w:rsidR="004768FD" w:rsidRPr="00C677C2">
        <w:rPr>
          <w:rFonts w:hint="eastAsia"/>
        </w:rPr>
        <w:t>Obtaining</w:t>
      </w:r>
      <w:r w:rsidR="004768FD" w:rsidRPr="00C677C2">
        <w:t xml:space="preserve"> </w:t>
      </w:r>
      <w:r w:rsidR="001F1718" w:rsidRPr="00C677C2">
        <w:t>Cons</w:t>
      </w:r>
      <w:r w:rsidR="0038584B" w:rsidRPr="00C677C2">
        <w:t>ent</w:t>
      </w:r>
      <w:bookmarkEnd w:id="8"/>
    </w:p>
    <w:p w:rsidR="007B4432" w:rsidRPr="00C677C2" w:rsidRDefault="00FB6681" w:rsidP="00E56501">
      <w:pPr>
        <w:pStyle w:val="13"/>
        <w:spacing w:beforeLines="0"/>
      </w:pPr>
      <w:r w:rsidRPr="00C677C2">
        <w:t>(</w:t>
      </w:r>
      <w:r w:rsidR="00115551" w:rsidRPr="00C677C2">
        <w:t>1</w:t>
      </w:r>
      <w:r w:rsidRPr="00C677C2">
        <w:t>)</w:t>
      </w:r>
      <w:r w:rsidR="00E56501" w:rsidRPr="00C677C2">
        <w:rPr>
          <w:rFonts w:hint="eastAsia"/>
        </w:rPr>
        <w:tab/>
      </w:r>
      <w:r w:rsidR="00A65063" w:rsidRPr="00C677C2">
        <w:t>After giving the informed consent document approved by the institutional review board (IRB) or ethics committee at each site</w:t>
      </w:r>
      <w:r w:rsidR="00500041" w:rsidRPr="00C677C2">
        <w:t xml:space="preserve"> </w:t>
      </w:r>
      <w:r w:rsidR="00A65063" w:rsidRPr="00C677C2">
        <w:t xml:space="preserve">and an adequate explanation using the informed consent document to </w:t>
      </w:r>
      <w:r w:rsidR="004768FD" w:rsidRPr="00C677C2">
        <w:rPr>
          <w:rFonts w:hint="eastAsia"/>
        </w:rPr>
        <w:t>the</w:t>
      </w:r>
      <w:r w:rsidR="00A65063" w:rsidRPr="00C677C2">
        <w:t xml:space="preserve"> </w:t>
      </w:r>
      <w:r w:rsidR="001F1718" w:rsidRPr="00C677C2">
        <w:t>patient</w:t>
      </w:r>
      <w:r w:rsidR="00A65063" w:rsidRPr="00C677C2">
        <w:t>, written voluntary consent of the</w:t>
      </w:r>
      <w:r w:rsidR="001F1718" w:rsidRPr="00C677C2">
        <w:t xml:space="preserve"> patient</w:t>
      </w:r>
      <w:r w:rsidR="00A65063" w:rsidRPr="00C677C2">
        <w:t xml:space="preserve"> for participation in the study should be obtained.</w:t>
      </w:r>
    </w:p>
    <w:p w:rsidR="009877AD" w:rsidRPr="00C677C2" w:rsidRDefault="00FB6681" w:rsidP="00F0434E">
      <w:pPr>
        <w:pStyle w:val="13"/>
        <w:spacing w:before="360"/>
      </w:pPr>
      <w:r w:rsidRPr="00C677C2">
        <w:t>(</w:t>
      </w:r>
      <w:r w:rsidR="00115551" w:rsidRPr="00C677C2">
        <w:t>2</w:t>
      </w:r>
      <w:r w:rsidRPr="00C677C2">
        <w:t>)</w:t>
      </w:r>
      <w:r w:rsidR="00E56501" w:rsidRPr="00C677C2">
        <w:rPr>
          <w:rFonts w:hint="eastAsia"/>
        </w:rPr>
        <w:tab/>
      </w:r>
      <w:r w:rsidR="00840D81" w:rsidRPr="00C677C2">
        <w:t xml:space="preserve">When information on efficacy, safety and other relevant matters </w:t>
      </w:r>
      <w:r w:rsidR="00AD7A97" w:rsidRPr="00C677C2">
        <w:rPr>
          <w:rFonts w:hint="eastAsia"/>
        </w:rPr>
        <w:t xml:space="preserve">is obtained </w:t>
      </w:r>
      <w:r w:rsidR="00840D81" w:rsidRPr="00C677C2">
        <w:t xml:space="preserve">that may affect the </w:t>
      </w:r>
      <w:r w:rsidR="00080976" w:rsidRPr="00C677C2">
        <w:t>patient</w:t>
      </w:r>
      <w:r w:rsidR="00F0434E" w:rsidRPr="00C677C2">
        <w:t>’</w:t>
      </w:r>
      <w:r w:rsidR="00840D81" w:rsidRPr="00C677C2">
        <w:t xml:space="preserve">s consent or when changes in the protocol and other relevant items </w:t>
      </w:r>
      <w:r w:rsidR="00AD7A97" w:rsidRPr="00C677C2">
        <w:rPr>
          <w:rFonts w:hint="eastAsia"/>
        </w:rPr>
        <w:t>are made</w:t>
      </w:r>
      <w:r w:rsidR="00AD7A97" w:rsidRPr="00C677C2">
        <w:t xml:space="preserve"> </w:t>
      </w:r>
      <w:r w:rsidR="00840D81" w:rsidRPr="00C677C2">
        <w:t xml:space="preserve">that may affect the </w:t>
      </w:r>
      <w:r w:rsidR="00080976" w:rsidRPr="00C677C2">
        <w:t>patient</w:t>
      </w:r>
      <w:r w:rsidR="00F0434E" w:rsidRPr="00C677C2">
        <w:t>’</w:t>
      </w:r>
      <w:r w:rsidR="00840D81" w:rsidRPr="00C677C2">
        <w:t>s consent</w:t>
      </w:r>
      <w:r w:rsidR="00500041" w:rsidRPr="00C677C2">
        <w:t xml:space="preserve">, </w:t>
      </w:r>
      <w:r w:rsidR="00840D81" w:rsidRPr="00C677C2">
        <w:t xml:space="preserve">the information </w:t>
      </w:r>
      <w:r w:rsidR="00080976" w:rsidRPr="00C677C2">
        <w:t>should</w:t>
      </w:r>
      <w:r w:rsidR="00840D81" w:rsidRPr="00C677C2">
        <w:t xml:space="preserve"> be promptly provided to the </w:t>
      </w:r>
      <w:r w:rsidR="00080976" w:rsidRPr="00C677C2">
        <w:t>patient</w:t>
      </w:r>
      <w:r w:rsidR="00500041" w:rsidRPr="00C677C2">
        <w:t xml:space="preserve">, </w:t>
      </w:r>
      <w:r w:rsidR="00F0434E" w:rsidRPr="00C677C2">
        <w:rPr>
          <w:rFonts w:hint="eastAsia"/>
        </w:rPr>
        <w:t>his/her</w:t>
      </w:r>
      <w:r w:rsidR="00F0434E" w:rsidRPr="00C677C2">
        <w:t xml:space="preserve"> </w:t>
      </w:r>
      <w:r w:rsidR="00840D81" w:rsidRPr="00C677C2">
        <w:t xml:space="preserve">intention as to whether or not to continue </w:t>
      </w:r>
      <w:r w:rsidR="00AD7A97" w:rsidRPr="00C677C2">
        <w:rPr>
          <w:rFonts w:hint="eastAsia"/>
        </w:rPr>
        <w:t>participation</w:t>
      </w:r>
      <w:r w:rsidR="00840D81" w:rsidRPr="00C677C2">
        <w:t xml:space="preserve"> in the study </w:t>
      </w:r>
      <w:r w:rsidR="00080976" w:rsidRPr="00C677C2">
        <w:t>should</w:t>
      </w:r>
      <w:r w:rsidR="00840D81" w:rsidRPr="00C677C2">
        <w:t xml:space="preserve"> be verified beforehand, prior approval of the IRB or ethics committee at each site </w:t>
      </w:r>
      <w:r w:rsidR="00080976" w:rsidRPr="00C677C2">
        <w:t>should</w:t>
      </w:r>
      <w:r w:rsidR="00840D81" w:rsidRPr="00C677C2">
        <w:t xml:space="preserve"> be obtained, the informed consent document, etc., </w:t>
      </w:r>
      <w:r w:rsidR="00080976" w:rsidRPr="00C677C2">
        <w:t>should</w:t>
      </w:r>
      <w:r w:rsidR="00840D81" w:rsidRPr="00C677C2">
        <w:t xml:space="preserve"> be then revised, and the </w:t>
      </w:r>
      <w:r w:rsidR="00080976" w:rsidRPr="00C677C2">
        <w:t>patient</w:t>
      </w:r>
      <w:r w:rsidR="00F0434E" w:rsidRPr="00C677C2">
        <w:t>’</w:t>
      </w:r>
      <w:r w:rsidR="00080976" w:rsidRPr="00C677C2">
        <w:t>s</w:t>
      </w:r>
      <w:r w:rsidR="00840D81" w:rsidRPr="00C677C2">
        <w:t xml:space="preserve"> consent </w:t>
      </w:r>
      <w:r w:rsidR="00080976" w:rsidRPr="00C677C2">
        <w:t>should</w:t>
      </w:r>
      <w:r w:rsidR="00840D81" w:rsidRPr="00C677C2">
        <w:t xml:space="preserve"> be received again.</w:t>
      </w:r>
    </w:p>
    <w:p w:rsidR="009877AD" w:rsidRPr="00C677C2" w:rsidRDefault="00FB6681" w:rsidP="00E56501">
      <w:pPr>
        <w:pStyle w:val="13"/>
        <w:spacing w:before="360"/>
      </w:pPr>
      <w:r w:rsidRPr="00C677C2">
        <w:t>(</w:t>
      </w:r>
      <w:r w:rsidR="00115551" w:rsidRPr="00C677C2">
        <w:t>3</w:t>
      </w:r>
      <w:r w:rsidRPr="00C677C2">
        <w:t>)</w:t>
      </w:r>
      <w:r w:rsidR="00E56501" w:rsidRPr="00C677C2">
        <w:rPr>
          <w:rFonts w:hint="eastAsia"/>
        </w:rPr>
        <w:tab/>
      </w:r>
      <w:r w:rsidR="00F0434E" w:rsidRPr="00C677C2">
        <w:rPr>
          <w:rFonts w:hint="eastAsia"/>
        </w:rPr>
        <w:t>A</w:t>
      </w:r>
      <w:r w:rsidR="00F0434E" w:rsidRPr="00C677C2">
        <w:t xml:space="preserve"> </w:t>
      </w:r>
      <w:r w:rsidR="00080976" w:rsidRPr="00C677C2">
        <w:t>patient</w:t>
      </w:r>
      <w:r w:rsidR="005A1FA4" w:rsidRPr="00C677C2">
        <w:t xml:space="preserve"> may voluntarily withdraw </w:t>
      </w:r>
      <w:r w:rsidR="00F0434E" w:rsidRPr="00C677C2">
        <w:rPr>
          <w:rFonts w:hint="eastAsia"/>
        </w:rPr>
        <w:t>his/her</w:t>
      </w:r>
      <w:r w:rsidR="00F0434E" w:rsidRPr="00C677C2">
        <w:t xml:space="preserve"> </w:t>
      </w:r>
      <w:r w:rsidR="005A1FA4" w:rsidRPr="00C677C2">
        <w:t xml:space="preserve">consent </w:t>
      </w:r>
      <w:r w:rsidR="00AD7A97" w:rsidRPr="00C677C2">
        <w:rPr>
          <w:rFonts w:hint="eastAsia"/>
        </w:rPr>
        <w:t xml:space="preserve">to </w:t>
      </w:r>
      <w:r w:rsidR="005A1FA4" w:rsidRPr="00C677C2">
        <w:t xml:space="preserve">participate in the study at any time during study enrollment. The investigator should check the level of the </w:t>
      </w:r>
      <w:r w:rsidR="00080976" w:rsidRPr="00C677C2">
        <w:t>patient</w:t>
      </w:r>
      <w:r w:rsidR="00F0434E" w:rsidRPr="00C677C2">
        <w:t>’</w:t>
      </w:r>
      <w:r w:rsidR="005A1FA4" w:rsidRPr="00C677C2">
        <w:t xml:space="preserve">s withdrawal as to whether it is withdrawal from participation in the overall study </w:t>
      </w:r>
      <w:r w:rsidRPr="00C677C2">
        <w:t>(</w:t>
      </w:r>
      <w:r w:rsidR="005A1FA4" w:rsidRPr="00C677C2">
        <w:t xml:space="preserve">Data from the applicable </w:t>
      </w:r>
      <w:r w:rsidR="00080976" w:rsidRPr="00C677C2">
        <w:t>patient</w:t>
      </w:r>
      <w:r w:rsidR="005A1FA4" w:rsidRPr="00C677C2">
        <w:t xml:space="preserve"> may not be used</w:t>
      </w:r>
      <w:r w:rsidRPr="00C677C2">
        <w:t>)</w:t>
      </w:r>
      <w:r w:rsidR="005A1FA4" w:rsidRPr="00C677C2">
        <w:t xml:space="preserve"> or deviation from the treatment method in the study </w:t>
      </w:r>
      <w:r w:rsidRPr="00C677C2">
        <w:t>(</w:t>
      </w:r>
      <w:r w:rsidR="005A1FA4" w:rsidRPr="00C677C2">
        <w:t xml:space="preserve">Part or all of data from the applicable </w:t>
      </w:r>
      <w:r w:rsidR="00080976" w:rsidRPr="00C677C2">
        <w:t>patient</w:t>
      </w:r>
      <w:r w:rsidR="005A1FA4" w:rsidRPr="00C677C2">
        <w:t xml:space="preserve"> may be used</w:t>
      </w:r>
      <w:r w:rsidRPr="00C677C2">
        <w:t>)</w:t>
      </w:r>
      <w:r w:rsidR="005A1FA4" w:rsidRPr="00C677C2">
        <w:t>.</w:t>
      </w:r>
    </w:p>
    <w:p w:rsidR="001F41CE" w:rsidRPr="00C677C2" w:rsidRDefault="00A65063" w:rsidP="008D07F7">
      <w:pPr>
        <w:pStyle w:val="1"/>
        <w:spacing w:before="360"/>
      </w:pPr>
      <w:bookmarkStart w:id="9" w:name="_Toc429120526"/>
      <w:r w:rsidRPr="00C677C2">
        <w:t>6.</w:t>
      </w:r>
      <w:r w:rsidR="00E56501" w:rsidRPr="00C677C2">
        <w:rPr>
          <w:rFonts w:hint="eastAsia"/>
        </w:rPr>
        <w:tab/>
      </w:r>
      <w:r w:rsidR="00047A60" w:rsidRPr="00C677C2">
        <w:t>Method of</w:t>
      </w:r>
      <w:r w:rsidRPr="00C677C2">
        <w:t xml:space="preserve"> Study</w:t>
      </w:r>
      <w:bookmarkEnd w:id="9"/>
    </w:p>
    <w:p w:rsidR="001F41CE" w:rsidRPr="00C677C2" w:rsidRDefault="00A65063" w:rsidP="00E56501">
      <w:pPr>
        <w:pStyle w:val="2"/>
        <w:spacing w:beforeLines="0"/>
      </w:pPr>
      <w:r w:rsidRPr="00C677C2">
        <w:t>(1)</w:t>
      </w:r>
      <w:r w:rsidR="00E56501" w:rsidRPr="00C677C2">
        <w:rPr>
          <w:rFonts w:hint="eastAsia"/>
        </w:rPr>
        <w:tab/>
      </w:r>
      <w:r w:rsidRPr="00C677C2">
        <w:t>Study type/design</w:t>
      </w:r>
    </w:p>
    <w:p w:rsidR="007B4432" w:rsidRPr="00C677C2" w:rsidRDefault="005A1FA4" w:rsidP="00E56501">
      <w:pPr>
        <w:pStyle w:val="1-body"/>
        <w:ind w:left="1701" w:hanging="1021"/>
      </w:pPr>
      <w:r w:rsidRPr="00C677C2">
        <w:t>Phase:</w:t>
      </w:r>
      <w:r w:rsidR="00115551" w:rsidRPr="00C677C2">
        <w:tab/>
      </w:r>
      <w:r w:rsidR="000E7588" w:rsidRPr="00C677C2">
        <w:t>Clinical study using a marketed drug</w:t>
      </w:r>
    </w:p>
    <w:p w:rsidR="007B4432" w:rsidRPr="00C677C2" w:rsidRDefault="000E7588" w:rsidP="00E56501">
      <w:pPr>
        <w:pStyle w:val="1-body"/>
        <w:ind w:left="1701" w:hanging="1021"/>
      </w:pPr>
      <w:r w:rsidRPr="00C677C2">
        <w:t>Design:</w:t>
      </w:r>
      <w:r w:rsidR="00115551" w:rsidRPr="00C677C2">
        <w:tab/>
      </w:r>
      <w:r w:rsidRPr="00C677C2">
        <w:t xml:space="preserve">Prospective, randomized, open-label and blinded-endpoint evaluation </w:t>
      </w:r>
      <w:r w:rsidR="00FB6681" w:rsidRPr="00C677C2">
        <w:t>(</w:t>
      </w:r>
      <w:r w:rsidR="007B4432" w:rsidRPr="00C677C2">
        <w:t>PROBE</w:t>
      </w:r>
      <w:r w:rsidR="00FB6681" w:rsidRPr="00C677C2">
        <w:t>)</w:t>
      </w:r>
    </w:p>
    <w:p w:rsidR="0066006F" w:rsidRPr="00C677C2" w:rsidRDefault="000E7588" w:rsidP="00E56501">
      <w:pPr>
        <w:pStyle w:val="1-body"/>
        <w:ind w:left="1701" w:hanging="1021"/>
      </w:pPr>
      <w:r w:rsidRPr="00C677C2">
        <w:t>Category:</w:t>
      </w:r>
      <w:r w:rsidR="00115551" w:rsidRPr="00C677C2">
        <w:tab/>
      </w:r>
      <w:r w:rsidRPr="00C677C2">
        <w:t>Investigator-initiated clinical study</w:t>
      </w:r>
    </w:p>
    <w:p w:rsidR="00E56501" w:rsidRPr="00C677C2" w:rsidRDefault="00E56501">
      <w:pPr>
        <w:widowControl/>
        <w:rPr>
          <w:rFonts w:eastAsia="ＭＳ Ｐ明朝"/>
          <w:b/>
          <w:sz w:val="22"/>
          <w:szCs w:val="22"/>
        </w:rPr>
      </w:pPr>
      <w:r w:rsidRPr="00C677C2">
        <w:br w:type="page"/>
      </w:r>
    </w:p>
    <w:p w:rsidR="00A641E6" w:rsidRPr="00C677C2" w:rsidRDefault="000E7588" w:rsidP="008D07F7">
      <w:pPr>
        <w:pStyle w:val="2"/>
        <w:spacing w:before="360" w:after="200"/>
      </w:pPr>
      <w:r w:rsidRPr="00C677C2">
        <w:t>(2)</w:t>
      </w:r>
      <w:r w:rsidR="00E56501" w:rsidRPr="00C677C2">
        <w:rPr>
          <w:rFonts w:hint="eastAsia"/>
        </w:rPr>
        <w:tab/>
      </w:r>
      <w:r w:rsidRPr="00C677C2">
        <w:t>Outline of the study</w:t>
      </w:r>
    </w:p>
    <w:tbl>
      <w:tblPr>
        <w:tblW w:w="0" w:type="auto"/>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420"/>
        <w:gridCol w:w="900"/>
        <w:gridCol w:w="720"/>
        <w:gridCol w:w="720"/>
        <w:gridCol w:w="3132"/>
        <w:gridCol w:w="468"/>
      </w:tblGrid>
      <w:tr w:rsidR="00C677C2" w:rsidRPr="00C677C2" w:rsidTr="00A51142">
        <w:trPr>
          <w:trHeight w:val="177"/>
        </w:trPr>
        <w:tc>
          <w:tcPr>
            <w:tcW w:w="8892" w:type="dxa"/>
            <w:gridSpan w:val="5"/>
            <w:tcBorders>
              <w:top w:val="dashSmallGap" w:sz="12" w:space="0" w:color="auto"/>
              <w:left w:val="dashSmallGap" w:sz="12" w:space="0" w:color="auto"/>
              <w:bottom w:val="dashSmallGap" w:sz="12" w:space="0" w:color="auto"/>
              <w:right w:val="dashSmallGap" w:sz="12" w:space="0" w:color="auto"/>
            </w:tcBorders>
            <w:shd w:val="clear" w:color="auto" w:fill="auto"/>
          </w:tcPr>
          <w:p w:rsidR="00926B94" w:rsidRPr="00C677C2" w:rsidRDefault="000E7588" w:rsidP="000E7588">
            <w:pPr>
              <w:adjustRightInd w:val="0"/>
              <w:jc w:val="center"/>
              <w:textAlignment w:val="baseline"/>
              <w:rPr>
                <w:rFonts w:eastAsia="ＭＳ Ｐ明朝"/>
                <w:b/>
                <w:sz w:val="22"/>
                <w:szCs w:val="22"/>
              </w:rPr>
            </w:pPr>
            <w:r w:rsidRPr="00C677C2">
              <w:rPr>
                <w:rFonts w:eastAsia="ＭＳ Ｐ明朝"/>
                <w:b/>
                <w:sz w:val="20"/>
              </w:rPr>
              <w:t>Target plasma glucose control level:</w:t>
            </w:r>
            <w:r w:rsidR="00115551" w:rsidRPr="00C677C2">
              <w:rPr>
                <w:rFonts w:eastAsia="ＭＳ Ｐ明朝"/>
                <w:b/>
                <w:sz w:val="20"/>
              </w:rPr>
              <w:t xml:space="preserve"> </w:t>
            </w:r>
            <w:r w:rsidR="00926B94" w:rsidRPr="00C677C2">
              <w:rPr>
                <w:rFonts w:eastAsia="ＭＳ Ｐ明朝"/>
                <w:b/>
                <w:sz w:val="20"/>
              </w:rPr>
              <w:t>HbA1c</w:t>
            </w:r>
            <w:r w:rsidRPr="00C677C2">
              <w:rPr>
                <w:rFonts w:eastAsia="ＭＳ Ｐ明朝"/>
                <w:b/>
                <w:sz w:val="20"/>
              </w:rPr>
              <w:t xml:space="preserve"> </w:t>
            </w:r>
            <w:r w:rsidR="00FB6681" w:rsidRPr="00C677C2">
              <w:rPr>
                <w:rFonts w:eastAsia="ＭＳ Ｐ明朝"/>
                <w:b/>
                <w:sz w:val="20"/>
              </w:rPr>
              <w:t>(</w:t>
            </w:r>
            <w:r w:rsidR="00A51142" w:rsidRPr="00C677C2">
              <w:rPr>
                <w:rFonts w:eastAsia="ＭＳ Ｐ明朝"/>
                <w:b/>
                <w:sz w:val="20"/>
              </w:rPr>
              <w:t>JDS</w:t>
            </w:r>
            <w:r w:rsidR="00FB6681" w:rsidRPr="00C677C2">
              <w:rPr>
                <w:rFonts w:eastAsia="ＭＳ Ｐ明朝"/>
                <w:b/>
                <w:sz w:val="20"/>
              </w:rPr>
              <w:t>)</w:t>
            </w:r>
            <w:r w:rsidRPr="00C677C2">
              <w:rPr>
                <w:rFonts w:eastAsia="ＭＳ Ｐ明朝"/>
                <w:b/>
                <w:sz w:val="20"/>
              </w:rPr>
              <w:t xml:space="preserve"> &lt; </w:t>
            </w:r>
            <w:r w:rsidR="00870747" w:rsidRPr="00C677C2">
              <w:rPr>
                <w:rFonts w:eastAsia="ＭＳ Ｐ明朝"/>
                <w:b/>
                <w:sz w:val="20"/>
              </w:rPr>
              <w:t>5</w:t>
            </w:r>
            <w:r w:rsidR="002B200C" w:rsidRPr="00C677C2">
              <w:rPr>
                <w:rFonts w:eastAsia="ＭＳ Ｐ明朝"/>
                <w:b/>
                <w:sz w:val="20"/>
              </w:rPr>
              <w:t>.8</w:t>
            </w:r>
            <w:r w:rsidR="008500F1" w:rsidRPr="00C677C2">
              <w:rPr>
                <w:rFonts w:eastAsia="ＭＳ Ｐ明朝"/>
                <w:b/>
                <w:sz w:val="20"/>
              </w:rPr>
              <w:t>%</w:t>
            </w:r>
            <w:r w:rsidRPr="00C677C2">
              <w:rPr>
                <w:rFonts w:eastAsia="ＭＳ Ｐ明朝"/>
                <w:b/>
                <w:sz w:val="20"/>
              </w:rPr>
              <w:t xml:space="preserve"> or fasting plasma glucose &lt; </w:t>
            </w:r>
            <w:r w:rsidR="00926B94" w:rsidRPr="00C677C2">
              <w:rPr>
                <w:rFonts w:eastAsia="ＭＳ Ｐ明朝"/>
                <w:b/>
                <w:sz w:val="20"/>
              </w:rPr>
              <w:t>1</w:t>
            </w:r>
            <w:r w:rsidR="009877AD" w:rsidRPr="00C677C2">
              <w:rPr>
                <w:rFonts w:eastAsia="ＭＳ Ｐ明朝"/>
                <w:b/>
                <w:sz w:val="20"/>
              </w:rPr>
              <w:t>1</w:t>
            </w:r>
            <w:r w:rsidR="00926B94" w:rsidRPr="00C677C2">
              <w:rPr>
                <w:rFonts w:eastAsia="ＭＳ Ｐ明朝"/>
                <w:b/>
                <w:sz w:val="20"/>
              </w:rPr>
              <w:t>0</w:t>
            </w:r>
            <w:r w:rsidR="00A641E6" w:rsidRPr="00C677C2">
              <w:rPr>
                <w:rFonts w:eastAsia="ＭＳ Ｐ明朝"/>
                <w:b/>
                <w:sz w:val="20"/>
              </w:rPr>
              <w:t xml:space="preserve"> </w:t>
            </w:r>
            <w:r w:rsidR="00926B94" w:rsidRPr="00C677C2">
              <w:rPr>
                <w:rFonts w:eastAsia="ＭＳ Ｐ明朝"/>
                <w:b/>
                <w:sz w:val="20"/>
              </w:rPr>
              <w:t>mg/dL</w:t>
            </w:r>
          </w:p>
        </w:tc>
        <w:tc>
          <w:tcPr>
            <w:tcW w:w="468" w:type="dxa"/>
            <w:tcBorders>
              <w:top w:val="nil"/>
              <w:left w:val="dashSmallGap" w:sz="12" w:space="0" w:color="auto"/>
              <w:bottom w:val="nil"/>
              <w:right w:val="nil"/>
            </w:tcBorders>
            <w:shd w:val="clear" w:color="auto" w:fill="auto"/>
          </w:tcPr>
          <w:p w:rsidR="00926B94" w:rsidRPr="00C677C2" w:rsidRDefault="00926B94" w:rsidP="00183503">
            <w:pPr>
              <w:adjustRightInd w:val="0"/>
              <w:textAlignment w:val="baseline"/>
              <w:rPr>
                <w:rFonts w:eastAsia="ＭＳ Ｐ明朝"/>
                <w:sz w:val="22"/>
                <w:szCs w:val="22"/>
              </w:rPr>
            </w:pPr>
          </w:p>
        </w:tc>
      </w:tr>
      <w:tr w:rsidR="00C677C2" w:rsidRPr="00C677C2" w:rsidTr="001F23D0">
        <w:trPr>
          <w:trHeight w:val="114"/>
        </w:trPr>
        <w:tc>
          <w:tcPr>
            <w:tcW w:w="9360" w:type="dxa"/>
            <w:gridSpan w:val="6"/>
            <w:tcBorders>
              <w:top w:val="nil"/>
              <w:left w:val="nil"/>
              <w:bottom w:val="nil"/>
              <w:right w:val="nil"/>
            </w:tcBorders>
            <w:shd w:val="clear" w:color="auto" w:fill="auto"/>
          </w:tcPr>
          <w:p w:rsidR="009877AD" w:rsidRPr="00C677C2" w:rsidRDefault="009877AD" w:rsidP="00E56501">
            <w:pPr>
              <w:adjustRightInd w:val="0"/>
              <w:snapToGrid w:val="0"/>
              <w:textAlignment w:val="baseline"/>
              <w:rPr>
                <w:rFonts w:eastAsia="ＭＳ Ｐ明朝"/>
                <w:b/>
                <w:sz w:val="20"/>
              </w:rPr>
            </w:pPr>
          </w:p>
        </w:tc>
      </w:tr>
      <w:tr w:rsidR="00C677C2" w:rsidRPr="00C677C2">
        <w:trPr>
          <w:trHeight w:val="296"/>
        </w:trPr>
        <w:tc>
          <w:tcPr>
            <w:tcW w:w="9360" w:type="dxa"/>
            <w:gridSpan w:val="6"/>
            <w:tcBorders>
              <w:top w:val="nil"/>
              <w:left w:val="nil"/>
              <w:bottom w:val="nil"/>
              <w:right w:val="nil"/>
            </w:tcBorders>
            <w:shd w:val="clear" w:color="auto" w:fill="auto"/>
          </w:tcPr>
          <w:p w:rsidR="00926B94" w:rsidRPr="00C677C2" w:rsidRDefault="000E7588" w:rsidP="00E56501">
            <w:pPr>
              <w:adjustRightInd w:val="0"/>
              <w:snapToGrid w:val="0"/>
              <w:textAlignment w:val="baseline"/>
              <w:rPr>
                <w:rFonts w:eastAsia="ＭＳ Ｐ明朝"/>
                <w:b/>
                <w:sz w:val="20"/>
                <w:lang w:val="fr-CH"/>
              </w:rPr>
            </w:pPr>
            <w:r w:rsidRPr="00C677C2">
              <w:rPr>
                <w:rFonts w:eastAsia="ＭＳ Ｐ明朝"/>
                <w:b/>
                <w:sz w:val="20"/>
                <w:lang w:val="fr-CH"/>
              </w:rPr>
              <w:t xml:space="preserve">Group </w:t>
            </w:r>
            <w:r w:rsidR="003E30F9" w:rsidRPr="00C677C2">
              <w:rPr>
                <w:rFonts w:eastAsia="ＭＳ Ｐ明朝"/>
                <w:b/>
                <w:sz w:val="20"/>
                <w:lang w:val="fr-CH"/>
              </w:rPr>
              <w:t>A</w:t>
            </w:r>
            <w:r w:rsidRPr="00C677C2">
              <w:rPr>
                <w:rFonts w:eastAsia="ＭＳ Ｐ明朝"/>
                <w:b/>
                <w:sz w:val="20"/>
                <w:lang w:val="fr-CH"/>
              </w:rPr>
              <w:t>:</w:t>
            </w:r>
            <w:r w:rsidR="003E30F9" w:rsidRPr="00C677C2">
              <w:rPr>
                <w:rFonts w:eastAsia="ＭＳ Ｐ明朝"/>
                <w:b/>
                <w:sz w:val="20"/>
                <w:lang w:val="fr-CH"/>
              </w:rPr>
              <w:t xml:space="preserve"> </w:t>
            </w:r>
            <w:r w:rsidRPr="00C677C2">
              <w:rPr>
                <w:rFonts w:eastAsia="ＭＳ Ｐ明朝"/>
                <w:b/>
                <w:sz w:val="20"/>
                <w:lang w:val="fr-CH"/>
              </w:rPr>
              <w:t>Sitagliptin group</w:t>
            </w:r>
          </w:p>
        </w:tc>
      </w:tr>
      <w:tr w:rsidR="00C677C2" w:rsidRPr="00C677C2" w:rsidTr="00AC1CB9">
        <w:trPr>
          <w:trHeight w:val="260"/>
        </w:trPr>
        <w:tc>
          <w:tcPr>
            <w:tcW w:w="5760" w:type="dxa"/>
            <w:gridSpan w:val="4"/>
            <w:tcBorders>
              <w:top w:val="nil"/>
              <w:left w:val="nil"/>
              <w:bottom w:val="nil"/>
              <w:right w:val="single" w:sz="12" w:space="0" w:color="auto"/>
            </w:tcBorders>
          </w:tcPr>
          <w:p w:rsidR="00926B94" w:rsidRPr="00C677C2" w:rsidRDefault="00926B94" w:rsidP="00E56501">
            <w:pPr>
              <w:adjustRightInd w:val="0"/>
              <w:snapToGrid w:val="0"/>
              <w:textAlignment w:val="baseline"/>
              <w:rPr>
                <w:rFonts w:eastAsia="ＭＳ Ｐ明朝"/>
                <w:sz w:val="20"/>
                <w:lang w:val="fr-CH"/>
              </w:rPr>
            </w:pPr>
          </w:p>
        </w:tc>
        <w:tc>
          <w:tcPr>
            <w:tcW w:w="3600" w:type="dxa"/>
            <w:gridSpan w:val="2"/>
            <w:tcBorders>
              <w:top w:val="single" w:sz="12" w:space="0" w:color="auto"/>
              <w:left w:val="single" w:sz="12" w:space="0" w:color="auto"/>
              <w:bottom w:val="single" w:sz="12" w:space="0" w:color="auto"/>
              <w:right w:val="single" w:sz="12" w:space="0" w:color="auto"/>
            </w:tcBorders>
            <w:shd w:val="clear" w:color="auto" w:fill="FFFFFF"/>
            <w:vAlign w:val="center"/>
          </w:tcPr>
          <w:p w:rsidR="00926B94" w:rsidRPr="00C677C2" w:rsidRDefault="002A1ABF" w:rsidP="00E56501">
            <w:pPr>
              <w:adjustRightInd w:val="0"/>
              <w:snapToGrid w:val="0"/>
              <w:textAlignment w:val="baseline"/>
              <w:rPr>
                <w:rFonts w:eastAsia="ＭＳ Ｐ明朝"/>
                <w:sz w:val="20"/>
              </w:rPr>
            </w:pPr>
            <w:r w:rsidRPr="00C677C2">
              <w:rPr>
                <w:rFonts w:eastAsia="ＭＳ Ｐ明朝"/>
                <w:sz w:val="20"/>
              </w:rPr>
              <w:t xml:space="preserve">Not achieving the target: Increase the dose of </w:t>
            </w:r>
            <w:r w:rsidR="00243BDE" w:rsidRPr="00C677C2">
              <w:rPr>
                <w:rFonts w:eastAsia="ＭＳ Ｐ明朝" w:hint="eastAsia"/>
                <w:sz w:val="20"/>
              </w:rPr>
              <w:t>the</w:t>
            </w:r>
            <w:r w:rsidRPr="00C677C2">
              <w:rPr>
                <w:rFonts w:eastAsia="ＭＳ Ｐ明朝"/>
                <w:sz w:val="20"/>
              </w:rPr>
              <w:t xml:space="preserve"> concomitant medication, etc.</w:t>
            </w:r>
          </w:p>
        </w:tc>
      </w:tr>
      <w:tr w:rsidR="00C677C2" w:rsidRPr="00C677C2" w:rsidTr="00AC1CB9">
        <w:trPr>
          <w:trHeight w:val="339"/>
        </w:trPr>
        <w:tc>
          <w:tcPr>
            <w:tcW w:w="5040" w:type="dxa"/>
            <w:gridSpan w:val="3"/>
            <w:tcBorders>
              <w:top w:val="nil"/>
              <w:left w:val="nil"/>
              <w:bottom w:val="nil"/>
              <w:right w:val="single" w:sz="12" w:space="0" w:color="auto"/>
            </w:tcBorders>
            <w:vAlign w:val="center"/>
          </w:tcPr>
          <w:p w:rsidR="00926B94" w:rsidRPr="00C677C2" w:rsidRDefault="00926B94" w:rsidP="00E56501">
            <w:pPr>
              <w:adjustRightInd w:val="0"/>
              <w:snapToGrid w:val="0"/>
              <w:ind w:left="252" w:hangingChars="126" w:hanging="252"/>
              <w:textAlignment w:val="baseline"/>
              <w:rPr>
                <w:rFonts w:eastAsia="ＭＳ Ｐ明朝"/>
                <w:sz w:val="20"/>
              </w:rPr>
            </w:pPr>
          </w:p>
        </w:tc>
        <w:tc>
          <w:tcPr>
            <w:tcW w:w="4320" w:type="dxa"/>
            <w:gridSpan w:val="3"/>
            <w:tcBorders>
              <w:top w:val="single" w:sz="12" w:space="0" w:color="auto"/>
              <w:left w:val="single" w:sz="12" w:space="0" w:color="auto"/>
              <w:bottom w:val="single" w:sz="12" w:space="0" w:color="auto"/>
              <w:right w:val="single" w:sz="12" w:space="0" w:color="auto"/>
            </w:tcBorders>
            <w:shd w:val="clear" w:color="auto" w:fill="FFFFFF"/>
            <w:vAlign w:val="center"/>
          </w:tcPr>
          <w:p w:rsidR="00926B94" w:rsidRPr="00C677C2" w:rsidRDefault="002A1ABF" w:rsidP="00E56501">
            <w:pPr>
              <w:adjustRightInd w:val="0"/>
              <w:snapToGrid w:val="0"/>
              <w:textAlignment w:val="baseline"/>
              <w:rPr>
                <w:rFonts w:eastAsia="ＭＳ Ｐ明朝"/>
                <w:spacing w:val="4"/>
                <w:sz w:val="20"/>
              </w:rPr>
            </w:pPr>
            <w:r w:rsidRPr="00C677C2">
              <w:rPr>
                <w:rFonts w:eastAsia="ＭＳ Ｐ明朝"/>
                <w:spacing w:val="4"/>
                <w:sz w:val="20"/>
              </w:rPr>
              <w:t>Not achieving the target: Increase</w:t>
            </w:r>
            <w:r w:rsidR="00243BDE" w:rsidRPr="00C677C2">
              <w:rPr>
                <w:rFonts w:eastAsia="ＭＳ Ｐ明朝" w:hint="eastAsia"/>
                <w:spacing w:val="4"/>
                <w:sz w:val="20"/>
              </w:rPr>
              <w:t xml:space="preserve"> the dose of</w:t>
            </w:r>
            <w:r w:rsidRPr="00C677C2">
              <w:rPr>
                <w:rFonts w:eastAsia="ＭＳ Ｐ明朝"/>
                <w:spacing w:val="4"/>
                <w:sz w:val="20"/>
              </w:rPr>
              <w:t xml:space="preserve"> </w:t>
            </w:r>
            <w:r w:rsidR="0017350A" w:rsidRPr="00C677C2">
              <w:rPr>
                <w:rFonts w:eastAsia="ＭＳ Ｐ明朝"/>
                <w:spacing w:val="4"/>
                <w:sz w:val="20"/>
              </w:rPr>
              <w:t>sitagliptin</w:t>
            </w:r>
            <w:r w:rsidRPr="00C677C2">
              <w:rPr>
                <w:rFonts w:eastAsia="ＭＳ Ｐ明朝"/>
                <w:spacing w:val="4"/>
                <w:sz w:val="20"/>
              </w:rPr>
              <w:t xml:space="preserve"> </w:t>
            </w:r>
            <w:r w:rsidR="00243BDE" w:rsidRPr="00C677C2">
              <w:rPr>
                <w:rFonts w:eastAsia="ＭＳ Ｐ明朝" w:hint="eastAsia"/>
                <w:spacing w:val="4"/>
                <w:sz w:val="20"/>
              </w:rPr>
              <w:t xml:space="preserve">to </w:t>
            </w:r>
            <w:r w:rsidR="00926B94" w:rsidRPr="00C677C2">
              <w:rPr>
                <w:rFonts w:eastAsia="ＭＳ Ｐ明朝"/>
                <w:spacing w:val="4"/>
                <w:sz w:val="20"/>
              </w:rPr>
              <w:t>100</w:t>
            </w:r>
            <w:r w:rsidR="003B0665" w:rsidRPr="00C677C2">
              <w:rPr>
                <w:rFonts w:eastAsia="ＭＳ Ｐ明朝"/>
                <w:spacing w:val="4"/>
                <w:sz w:val="20"/>
              </w:rPr>
              <w:t xml:space="preserve"> </w:t>
            </w:r>
            <w:r w:rsidR="00926B94" w:rsidRPr="00C677C2">
              <w:rPr>
                <w:rFonts w:eastAsia="ＭＳ Ｐ明朝"/>
                <w:spacing w:val="4"/>
                <w:sz w:val="20"/>
              </w:rPr>
              <w:t>mg</w:t>
            </w:r>
          </w:p>
        </w:tc>
      </w:tr>
      <w:tr w:rsidR="00C677C2" w:rsidRPr="00C677C2">
        <w:trPr>
          <w:trHeight w:val="567"/>
        </w:trPr>
        <w:tc>
          <w:tcPr>
            <w:tcW w:w="4320" w:type="dxa"/>
            <w:gridSpan w:val="2"/>
            <w:tcBorders>
              <w:top w:val="nil"/>
              <w:left w:val="nil"/>
              <w:bottom w:val="nil"/>
              <w:right w:val="single" w:sz="12" w:space="0" w:color="auto"/>
            </w:tcBorders>
            <w:vAlign w:val="center"/>
          </w:tcPr>
          <w:p w:rsidR="00926B94" w:rsidRPr="00C677C2" w:rsidRDefault="00B76568" w:rsidP="00E56501">
            <w:pPr>
              <w:adjustRightInd w:val="0"/>
              <w:snapToGrid w:val="0"/>
              <w:textAlignment w:val="baseline"/>
              <w:rPr>
                <w:rFonts w:eastAsia="ＭＳ Ｐ明朝"/>
                <w:sz w:val="20"/>
              </w:rPr>
            </w:pPr>
            <w:r w:rsidRPr="00C677C2">
              <w:rPr>
                <w:rFonts w:eastAsia="ＭＳ Ｐ明朝"/>
                <w:noProof/>
                <w:sz w:val="22"/>
                <w:szCs w:val="22"/>
              </w:rPr>
              <mc:AlternateContent>
                <mc:Choice Requires="wps">
                  <w:drawing>
                    <wp:anchor distT="0" distB="0" distL="114300" distR="114300" simplePos="0" relativeHeight="251653632" behindDoc="1" locked="0" layoutInCell="1" allowOverlap="1" wp14:anchorId="19036E36" wp14:editId="33A7DED7">
                      <wp:simplePos x="0" y="0"/>
                      <wp:positionH relativeFrom="column">
                        <wp:posOffset>2103120</wp:posOffset>
                      </wp:positionH>
                      <wp:positionV relativeFrom="paragraph">
                        <wp:posOffset>215265</wp:posOffset>
                      </wp:positionV>
                      <wp:extent cx="571500" cy="613410"/>
                      <wp:effectExtent l="0" t="38100" r="57150" b="34290"/>
                      <wp:wrapNone/>
                      <wp:docPr id="9" name="Line 2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71500" cy="613410"/>
                              </a:xfrm>
                              <a:prstGeom prst="line">
                                <a:avLst/>
                              </a:prstGeom>
                              <a:noFill/>
                              <a:ln w="19050">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F3D1909" id="Line 238" o:spid="_x0000_s1026" style="position:absolute;left:0;text-align:left;flip:y;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65.6pt,16.95pt" to="210.6pt,6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" strokeweight="1.5pt">
                      <v:stroke endarrow="open"/>
                    </v:line>
                  </w:pict>
                </mc:Fallback>
              </mc:AlternateContent>
            </w:r>
          </w:p>
        </w:tc>
        <w:tc>
          <w:tcPr>
            <w:tcW w:w="5040" w:type="dxa"/>
            <w:gridSpan w:val="4"/>
            <w:tcBorders>
              <w:top w:val="single" w:sz="12" w:space="0" w:color="auto"/>
              <w:left w:val="single" w:sz="12" w:space="0" w:color="auto"/>
              <w:bottom w:val="single" w:sz="12" w:space="0" w:color="auto"/>
              <w:right w:val="single" w:sz="12" w:space="0" w:color="auto"/>
            </w:tcBorders>
            <w:shd w:val="clear" w:color="auto" w:fill="FFFFFF"/>
            <w:vAlign w:val="center"/>
          </w:tcPr>
          <w:p w:rsidR="00926B94" w:rsidRPr="00C677C2" w:rsidRDefault="002A1ABF" w:rsidP="00E56501">
            <w:pPr>
              <w:adjustRightInd w:val="0"/>
              <w:snapToGrid w:val="0"/>
              <w:textAlignment w:val="baseline"/>
              <w:rPr>
                <w:rFonts w:eastAsia="ＭＳ Ｐ明朝"/>
                <w:sz w:val="20"/>
              </w:rPr>
            </w:pPr>
            <w:r w:rsidRPr="00C677C2">
              <w:rPr>
                <w:rFonts w:eastAsia="ＭＳ Ｐ明朝"/>
                <w:sz w:val="20"/>
              </w:rPr>
              <w:t>S</w:t>
            </w:r>
            <w:r w:rsidR="0017350A" w:rsidRPr="00C677C2">
              <w:rPr>
                <w:rFonts w:eastAsia="ＭＳ Ｐ明朝"/>
                <w:sz w:val="20"/>
              </w:rPr>
              <w:t>itagliptin</w:t>
            </w:r>
            <w:r w:rsidRPr="00C677C2">
              <w:rPr>
                <w:rFonts w:eastAsia="ＭＳ Ｐ明朝"/>
                <w:sz w:val="20"/>
              </w:rPr>
              <w:t xml:space="preserve"> </w:t>
            </w:r>
            <w:r w:rsidR="00926B94" w:rsidRPr="00C677C2">
              <w:rPr>
                <w:rFonts w:eastAsia="ＭＳ Ｐ明朝"/>
                <w:sz w:val="20"/>
              </w:rPr>
              <w:t>50</w:t>
            </w:r>
            <w:r w:rsidR="003B0665" w:rsidRPr="00C677C2">
              <w:rPr>
                <w:rFonts w:eastAsia="ＭＳ Ｐ明朝"/>
                <w:sz w:val="20"/>
              </w:rPr>
              <w:t xml:space="preserve"> </w:t>
            </w:r>
            <w:r w:rsidR="00926B94" w:rsidRPr="00C677C2">
              <w:rPr>
                <w:rFonts w:eastAsia="ＭＳ Ｐ明朝"/>
                <w:sz w:val="20"/>
              </w:rPr>
              <w:t>mg</w:t>
            </w:r>
            <w:r w:rsidRPr="00C677C2">
              <w:rPr>
                <w:sz w:val="20"/>
                <w:vertAlign w:val="superscript"/>
              </w:rPr>
              <w:t>*1,*2</w:t>
            </w:r>
          </w:p>
        </w:tc>
      </w:tr>
      <w:tr w:rsidR="00C677C2" w:rsidRPr="00C677C2" w:rsidTr="00FB4E42">
        <w:tc>
          <w:tcPr>
            <w:tcW w:w="3420" w:type="dxa"/>
            <w:tcBorders>
              <w:top w:val="single" w:sz="12" w:space="0" w:color="auto"/>
              <w:left w:val="single" w:sz="12" w:space="0" w:color="auto"/>
              <w:bottom w:val="single" w:sz="12" w:space="0" w:color="auto"/>
              <w:right w:val="single" w:sz="12" w:space="0" w:color="auto"/>
            </w:tcBorders>
            <w:shd w:val="clear" w:color="auto" w:fill="auto"/>
          </w:tcPr>
          <w:p w:rsidR="00811E45" w:rsidRPr="00C677C2" w:rsidRDefault="00811E45" w:rsidP="00E56501">
            <w:pPr>
              <w:adjustRightInd w:val="0"/>
              <w:snapToGrid w:val="0"/>
              <w:jc w:val="center"/>
              <w:textAlignment w:val="baseline"/>
              <w:rPr>
                <w:rFonts w:eastAsia="ＭＳ Ｐ明朝"/>
                <w:sz w:val="20"/>
              </w:rPr>
            </w:pPr>
            <w:r w:rsidRPr="00C677C2">
              <w:rPr>
                <w:rFonts w:eastAsia="ＭＳ Ｐ明朝"/>
                <w:sz w:val="20"/>
              </w:rPr>
              <w:t>5.8</w:t>
            </w:r>
            <w:r w:rsidR="008500F1" w:rsidRPr="00C677C2">
              <w:rPr>
                <w:rFonts w:eastAsia="ＭＳ Ｐ明朝"/>
                <w:sz w:val="20"/>
              </w:rPr>
              <w:t>%</w:t>
            </w:r>
            <w:r w:rsidRPr="00C677C2">
              <w:rPr>
                <w:rFonts w:eastAsia="ＭＳ Ｐ明朝"/>
                <w:sz w:val="20"/>
              </w:rPr>
              <w:t xml:space="preserve"> </w:t>
            </w:r>
            <w:r w:rsidR="002A1ABF" w:rsidRPr="00C677C2">
              <w:rPr>
                <w:rFonts w:eastAsia="ＭＳ Ｐ明朝"/>
                <w:sz w:val="20"/>
              </w:rPr>
              <w:sym w:font="Symbol" w:char="F0A3"/>
            </w:r>
            <w:r w:rsidR="002A1ABF" w:rsidRPr="00C677C2">
              <w:rPr>
                <w:rFonts w:eastAsia="ＭＳ Ｐ明朝"/>
                <w:sz w:val="20"/>
              </w:rPr>
              <w:t xml:space="preserve"> </w:t>
            </w:r>
            <w:r w:rsidRPr="00C677C2">
              <w:rPr>
                <w:rFonts w:eastAsia="ＭＳ Ｐ明朝"/>
                <w:sz w:val="20"/>
              </w:rPr>
              <w:t>HbA1c</w:t>
            </w:r>
            <w:r w:rsidR="002A1ABF" w:rsidRPr="00C677C2">
              <w:rPr>
                <w:rFonts w:eastAsia="ＭＳ Ｐ明朝"/>
                <w:sz w:val="20"/>
              </w:rPr>
              <w:t xml:space="preserve"> </w:t>
            </w:r>
            <w:r w:rsidR="00FB6681" w:rsidRPr="00C677C2">
              <w:rPr>
                <w:rFonts w:eastAsia="ＭＳ Ｐ明朝"/>
                <w:sz w:val="20"/>
              </w:rPr>
              <w:t>(</w:t>
            </w:r>
            <w:r w:rsidR="00A51142" w:rsidRPr="00C677C2">
              <w:rPr>
                <w:rFonts w:eastAsia="ＭＳ Ｐ明朝"/>
                <w:sz w:val="20"/>
              </w:rPr>
              <w:t>JDS</w:t>
            </w:r>
            <w:r w:rsidR="00FB6681" w:rsidRPr="00C677C2">
              <w:rPr>
                <w:rFonts w:eastAsia="ＭＳ Ｐ明朝"/>
                <w:sz w:val="20"/>
              </w:rPr>
              <w:t>)</w:t>
            </w:r>
            <w:r w:rsidRPr="00C677C2">
              <w:rPr>
                <w:rFonts w:eastAsia="ＭＳ Ｐ明朝"/>
                <w:sz w:val="20"/>
              </w:rPr>
              <w:t xml:space="preserve"> </w:t>
            </w:r>
            <w:r w:rsidR="002A1ABF" w:rsidRPr="00C677C2">
              <w:rPr>
                <w:rFonts w:eastAsia="ＭＳ Ｐ明朝"/>
                <w:sz w:val="20"/>
              </w:rPr>
              <w:t xml:space="preserve">&lt; </w:t>
            </w:r>
            <w:r w:rsidRPr="00C677C2">
              <w:rPr>
                <w:rFonts w:eastAsia="ＭＳ Ｐ明朝"/>
                <w:sz w:val="20"/>
              </w:rPr>
              <w:t>9.0</w:t>
            </w:r>
            <w:r w:rsidR="008500F1" w:rsidRPr="00C677C2">
              <w:rPr>
                <w:rFonts w:eastAsia="ＭＳ Ｐ明朝"/>
                <w:sz w:val="20"/>
              </w:rPr>
              <w:t>%</w:t>
            </w:r>
          </w:p>
          <w:p w:rsidR="00926B94" w:rsidRPr="00C677C2" w:rsidRDefault="007F0AE0" w:rsidP="00E56501">
            <w:pPr>
              <w:numPr>
                <w:ilvl w:val="0"/>
                <w:numId w:val="6"/>
              </w:numPr>
              <w:adjustRightInd w:val="0"/>
              <w:snapToGrid w:val="0"/>
              <w:textAlignment w:val="baseline"/>
              <w:rPr>
                <w:rFonts w:eastAsia="ＭＳ Ｐ明朝"/>
                <w:sz w:val="20"/>
              </w:rPr>
            </w:pPr>
            <w:r w:rsidRPr="00C677C2">
              <w:rPr>
                <w:rFonts w:eastAsia="ＭＳ Ｐ明朝"/>
                <w:sz w:val="20"/>
              </w:rPr>
              <w:t>Diet</w:t>
            </w:r>
            <w:r w:rsidR="00B71B70" w:rsidRPr="00C677C2">
              <w:rPr>
                <w:rFonts w:eastAsia="ＭＳ Ｐ明朝" w:hint="eastAsia"/>
                <w:sz w:val="20"/>
              </w:rPr>
              <w:t>/</w:t>
            </w:r>
            <w:r w:rsidRPr="00C677C2">
              <w:rPr>
                <w:rFonts w:eastAsia="ＭＳ Ｐ明朝"/>
                <w:sz w:val="20"/>
              </w:rPr>
              <w:t>exercise</w:t>
            </w:r>
            <w:r w:rsidR="00B71B70" w:rsidRPr="00C677C2">
              <w:rPr>
                <w:rFonts w:eastAsia="ＭＳ Ｐ明朝" w:hint="eastAsia"/>
                <w:sz w:val="20"/>
              </w:rPr>
              <w:t xml:space="preserve"> therapy</w:t>
            </w:r>
            <w:r w:rsidRPr="00C677C2">
              <w:rPr>
                <w:rFonts w:eastAsia="ＭＳ Ｐ明朝"/>
                <w:sz w:val="20"/>
              </w:rPr>
              <w:t xml:space="preserve"> only</w:t>
            </w:r>
            <w:r w:rsidR="003E30F9" w:rsidRPr="00C677C2">
              <w:rPr>
                <w:rFonts w:eastAsia="ＭＳ Ｐ明朝"/>
                <w:sz w:val="20"/>
              </w:rPr>
              <w:t xml:space="preserve"> </w:t>
            </w:r>
          </w:p>
          <w:p w:rsidR="00F62796" w:rsidRPr="00C677C2" w:rsidRDefault="00B76568" w:rsidP="00B71B70">
            <w:pPr>
              <w:numPr>
                <w:ilvl w:val="0"/>
                <w:numId w:val="6"/>
              </w:numPr>
              <w:adjustRightInd w:val="0"/>
              <w:snapToGrid w:val="0"/>
              <w:textAlignment w:val="baseline"/>
              <w:rPr>
                <w:rFonts w:eastAsia="ＭＳ Ｐ明朝"/>
                <w:sz w:val="20"/>
              </w:rPr>
            </w:pPr>
            <w:r w:rsidRPr="00C677C2">
              <w:rPr>
                <w:rFonts w:eastAsia="ＭＳ Ｐ明朝"/>
                <w:noProof/>
                <w:sz w:val="20"/>
              </w:rPr>
              <mc:AlternateContent>
                <mc:Choice Requires="wps">
                  <w:drawing>
                    <wp:anchor distT="0" distB="0" distL="114300" distR="114300" simplePos="0" relativeHeight="251660800" behindDoc="1" locked="0" layoutInCell="1" allowOverlap="1" wp14:anchorId="4A1CB40C" wp14:editId="4A341750">
                      <wp:simplePos x="0" y="0"/>
                      <wp:positionH relativeFrom="column">
                        <wp:posOffset>2103120</wp:posOffset>
                      </wp:positionH>
                      <wp:positionV relativeFrom="paragraph">
                        <wp:posOffset>147955</wp:posOffset>
                      </wp:positionV>
                      <wp:extent cx="571500" cy="683260"/>
                      <wp:effectExtent l="0" t="0" r="57150" b="59690"/>
                      <wp:wrapNone/>
                      <wp:docPr id="8" name="Line 2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1500" cy="683260"/>
                              </a:xfrm>
                              <a:prstGeom prst="line">
                                <a:avLst/>
                              </a:prstGeom>
                              <a:noFill/>
                              <a:ln w="19050">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4833ECA" id="Line 239" o:spid="_x0000_s1026" style="position:absolute;left:0;text-align:lef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65.6pt,11.65pt" to="210.6pt,6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" strokeweight="1.5pt">
                      <v:stroke endarrow="open"/>
                    </v:line>
                  </w:pict>
                </mc:Fallback>
              </mc:AlternateContent>
            </w:r>
            <w:r w:rsidR="00FD3EC0" w:rsidRPr="00C677C2">
              <w:rPr>
                <w:rFonts w:eastAsia="ＭＳ Ｐ明朝"/>
                <w:sz w:val="20"/>
              </w:rPr>
              <w:t>Diet</w:t>
            </w:r>
            <w:r w:rsidR="00B71B70" w:rsidRPr="00C677C2">
              <w:rPr>
                <w:rFonts w:eastAsia="ＭＳ Ｐ明朝" w:hint="eastAsia"/>
                <w:sz w:val="20"/>
              </w:rPr>
              <w:t>/</w:t>
            </w:r>
            <w:r w:rsidR="007F0AE0" w:rsidRPr="00C677C2">
              <w:rPr>
                <w:rFonts w:eastAsia="ＭＳ Ｐ明朝"/>
                <w:sz w:val="20"/>
              </w:rPr>
              <w:t>exercise</w:t>
            </w:r>
            <w:r w:rsidR="00FD3EC0" w:rsidRPr="00C677C2">
              <w:rPr>
                <w:rFonts w:eastAsia="ＭＳ Ｐ明朝"/>
                <w:sz w:val="20"/>
              </w:rPr>
              <w:t xml:space="preserve"> </w:t>
            </w:r>
            <w:r w:rsidR="00B71B70" w:rsidRPr="00C677C2">
              <w:rPr>
                <w:rFonts w:eastAsia="ＭＳ Ｐ明朝" w:hint="eastAsia"/>
                <w:sz w:val="20"/>
              </w:rPr>
              <w:t xml:space="preserve">therapy </w:t>
            </w:r>
            <w:r w:rsidR="00FD3EC0" w:rsidRPr="00C677C2">
              <w:rPr>
                <w:rFonts w:eastAsia="ＭＳ Ｐ明朝"/>
                <w:sz w:val="20"/>
              </w:rPr>
              <w:t xml:space="preserve">+ </w:t>
            </w:r>
            <w:r w:rsidR="00DC0A0E" w:rsidRPr="00C677C2">
              <w:rPr>
                <w:rFonts w:eastAsia="ＭＳ Ｐ明朝"/>
                <w:sz w:val="20"/>
              </w:rPr>
              <w:t>oral antidiabetic drugs</w:t>
            </w:r>
            <w:r w:rsidR="003E30F9" w:rsidRPr="00C677C2">
              <w:rPr>
                <w:rFonts w:eastAsia="ＭＳ Ｐ明朝"/>
                <w:sz w:val="20"/>
              </w:rPr>
              <w:t xml:space="preserve"> </w:t>
            </w:r>
            <w:r w:rsidR="00FB6681" w:rsidRPr="00C677C2">
              <w:rPr>
                <w:rFonts w:eastAsia="ＭＳ Ｐ明朝"/>
                <w:sz w:val="20"/>
              </w:rPr>
              <w:t>(</w:t>
            </w:r>
            <w:r w:rsidR="00FD3EC0" w:rsidRPr="00C677C2">
              <w:rPr>
                <w:rFonts w:eastAsia="ＭＳ Ｐ明朝"/>
                <w:sz w:val="20"/>
              </w:rPr>
              <w:t xml:space="preserve">receiving treatment with antidiabetic drugs excluding </w:t>
            </w:r>
            <w:r w:rsidR="00CA439D" w:rsidRPr="00C677C2">
              <w:rPr>
                <w:rFonts w:eastAsia="ＭＳ Ｐ明朝"/>
                <w:sz w:val="20"/>
              </w:rPr>
              <w:t>DPP-4 inhibitor</w:t>
            </w:r>
            <w:r w:rsidR="00FD3EC0" w:rsidRPr="00C677C2">
              <w:rPr>
                <w:rFonts w:eastAsia="ＭＳ Ｐ明朝"/>
                <w:sz w:val="20"/>
              </w:rPr>
              <w:t>s</w:t>
            </w:r>
            <w:r w:rsidR="00FB6681" w:rsidRPr="00C677C2">
              <w:rPr>
                <w:rFonts w:eastAsia="ＭＳ Ｐ明朝"/>
                <w:sz w:val="20"/>
              </w:rPr>
              <w:t>)</w:t>
            </w:r>
          </w:p>
        </w:tc>
        <w:tc>
          <w:tcPr>
            <w:tcW w:w="5940" w:type="dxa"/>
            <w:gridSpan w:val="5"/>
            <w:tcBorders>
              <w:top w:val="nil"/>
              <w:left w:val="single" w:sz="12" w:space="0" w:color="auto"/>
              <w:bottom w:val="nil"/>
              <w:right w:val="nil"/>
            </w:tcBorders>
            <w:vAlign w:val="center"/>
          </w:tcPr>
          <w:p w:rsidR="00926B94" w:rsidRPr="00C677C2" w:rsidRDefault="00FD3EC0" w:rsidP="00E56501">
            <w:pPr>
              <w:snapToGrid w:val="0"/>
              <w:ind w:left="828" w:hanging="283"/>
              <w:rPr>
                <w:rFonts w:eastAsia="ＭＳ Ｐ明朝"/>
                <w:bCs/>
                <w:sz w:val="18"/>
                <w:szCs w:val="18"/>
              </w:rPr>
            </w:pPr>
            <w:r w:rsidRPr="00C677C2">
              <w:rPr>
                <w:sz w:val="18"/>
                <w:szCs w:val="18"/>
                <w:vertAlign w:val="superscript"/>
              </w:rPr>
              <w:t>*1</w:t>
            </w:r>
            <w:r w:rsidR="00E56501" w:rsidRPr="00C677C2">
              <w:rPr>
                <w:rFonts w:eastAsia="ＭＳ Ｐ明朝" w:hint="eastAsia"/>
                <w:bCs/>
                <w:sz w:val="18"/>
                <w:szCs w:val="18"/>
              </w:rPr>
              <w:tab/>
            </w:r>
            <w:r w:rsidR="00DC0EE5" w:rsidRPr="00C677C2">
              <w:rPr>
                <w:rFonts w:eastAsia="ＭＳ Ｐ明朝"/>
                <w:bCs/>
                <w:sz w:val="18"/>
                <w:szCs w:val="18"/>
              </w:rPr>
              <w:t xml:space="preserve">When patients who are on </w:t>
            </w:r>
            <w:r w:rsidRPr="00C677C2">
              <w:rPr>
                <w:rFonts w:eastAsia="ＭＳ Ｐ明朝"/>
                <w:bCs/>
                <w:sz w:val="18"/>
                <w:szCs w:val="18"/>
              </w:rPr>
              <w:t>glinide</w:t>
            </w:r>
            <w:r w:rsidR="00DC0EE5" w:rsidRPr="00C677C2">
              <w:rPr>
                <w:rFonts w:eastAsia="ＭＳ Ｐ明朝"/>
                <w:bCs/>
                <w:sz w:val="18"/>
                <w:szCs w:val="18"/>
              </w:rPr>
              <w:t xml:space="preserve"> are assigned to Group </w:t>
            </w:r>
            <w:r w:rsidR="00F0625B" w:rsidRPr="00C677C2">
              <w:rPr>
                <w:rFonts w:eastAsia="ＭＳ Ｐ明朝"/>
                <w:bCs/>
                <w:sz w:val="18"/>
                <w:szCs w:val="18"/>
              </w:rPr>
              <w:t>A</w:t>
            </w:r>
            <w:r w:rsidR="00DC0EE5" w:rsidRPr="00C677C2">
              <w:rPr>
                <w:rFonts w:eastAsia="ＭＳ Ｐ明朝"/>
                <w:bCs/>
                <w:sz w:val="18"/>
                <w:szCs w:val="18"/>
              </w:rPr>
              <w:t xml:space="preserve">, </w:t>
            </w:r>
            <w:r w:rsidRPr="00C677C2">
              <w:rPr>
                <w:rFonts w:eastAsia="ＭＳ Ｐ明朝"/>
                <w:bCs/>
                <w:sz w:val="18"/>
                <w:szCs w:val="18"/>
              </w:rPr>
              <w:t>glinide</w:t>
            </w:r>
            <w:r w:rsidR="00DC0EE5" w:rsidRPr="00C677C2">
              <w:rPr>
                <w:rFonts w:eastAsia="ＭＳ Ｐ明朝"/>
                <w:bCs/>
                <w:sz w:val="18"/>
                <w:szCs w:val="18"/>
              </w:rPr>
              <w:t xml:space="preserve"> </w:t>
            </w:r>
            <w:r w:rsidR="00AD7A97" w:rsidRPr="00C677C2">
              <w:rPr>
                <w:rFonts w:eastAsia="ＭＳ Ｐ明朝" w:hint="eastAsia"/>
                <w:bCs/>
                <w:sz w:val="18"/>
                <w:szCs w:val="18"/>
              </w:rPr>
              <w:t>is</w:t>
            </w:r>
            <w:r w:rsidR="00DC0EE5" w:rsidRPr="00C677C2">
              <w:rPr>
                <w:rFonts w:eastAsia="ＭＳ Ｐ明朝"/>
                <w:bCs/>
                <w:sz w:val="18"/>
                <w:szCs w:val="18"/>
              </w:rPr>
              <w:t xml:space="preserve"> discontinued and switched to </w:t>
            </w:r>
            <w:r w:rsidR="0017350A" w:rsidRPr="00C677C2">
              <w:rPr>
                <w:rFonts w:eastAsia="ＭＳ Ｐ明朝"/>
                <w:bCs/>
                <w:sz w:val="18"/>
                <w:szCs w:val="18"/>
              </w:rPr>
              <w:t>sitagliptin</w:t>
            </w:r>
            <w:r w:rsidR="00DC0EE5" w:rsidRPr="00C677C2">
              <w:rPr>
                <w:rFonts w:eastAsia="ＭＳ Ｐ明朝"/>
                <w:bCs/>
                <w:sz w:val="18"/>
                <w:szCs w:val="18"/>
              </w:rPr>
              <w:t>. The dose</w:t>
            </w:r>
            <w:r w:rsidR="00047A60" w:rsidRPr="00C677C2">
              <w:rPr>
                <w:rFonts w:eastAsia="ＭＳ Ｐ明朝"/>
                <w:bCs/>
                <w:sz w:val="18"/>
                <w:szCs w:val="18"/>
              </w:rPr>
              <w:t>s</w:t>
            </w:r>
            <w:r w:rsidR="00DC0EE5" w:rsidRPr="00C677C2">
              <w:rPr>
                <w:rFonts w:eastAsia="ＭＳ Ｐ明朝"/>
                <w:bCs/>
                <w:sz w:val="18"/>
                <w:szCs w:val="18"/>
              </w:rPr>
              <w:t xml:space="preserve"> of </w:t>
            </w:r>
            <w:r w:rsidR="00AD7A97" w:rsidRPr="00C677C2">
              <w:rPr>
                <w:rFonts w:eastAsia="ＭＳ Ｐ明朝" w:hint="eastAsia"/>
                <w:bCs/>
                <w:sz w:val="18"/>
                <w:szCs w:val="18"/>
              </w:rPr>
              <w:t xml:space="preserve">the </w:t>
            </w:r>
            <w:r w:rsidR="00DC0EE5" w:rsidRPr="00C677C2">
              <w:rPr>
                <w:rFonts w:eastAsia="ＭＳ Ｐ明朝"/>
                <w:bCs/>
                <w:sz w:val="18"/>
                <w:szCs w:val="18"/>
              </w:rPr>
              <w:t>antidiabetic drugs</w:t>
            </w:r>
            <w:r w:rsidR="002E1BD7" w:rsidRPr="00C677C2">
              <w:rPr>
                <w:rFonts w:eastAsia="ＭＳ Ｐ明朝" w:hint="eastAsia"/>
                <w:bCs/>
                <w:sz w:val="18"/>
                <w:szCs w:val="18"/>
              </w:rPr>
              <w:t xml:space="preserve"> used</w:t>
            </w:r>
            <w:r w:rsidR="00DC0EE5" w:rsidRPr="00C677C2">
              <w:rPr>
                <w:rFonts w:eastAsia="ＭＳ Ｐ明朝"/>
                <w:bCs/>
                <w:sz w:val="18"/>
                <w:szCs w:val="18"/>
              </w:rPr>
              <w:t xml:space="preserve"> may be reduced at the start of the study.</w:t>
            </w:r>
          </w:p>
          <w:p w:rsidR="00FB4E42" w:rsidRPr="00C677C2" w:rsidRDefault="00FD3EC0" w:rsidP="00E56501">
            <w:pPr>
              <w:snapToGrid w:val="0"/>
              <w:ind w:left="828" w:hanging="283"/>
              <w:rPr>
                <w:sz w:val="18"/>
                <w:szCs w:val="18"/>
              </w:rPr>
            </w:pPr>
            <w:r w:rsidRPr="00C677C2">
              <w:rPr>
                <w:sz w:val="18"/>
                <w:szCs w:val="18"/>
                <w:vertAlign w:val="superscript"/>
              </w:rPr>
              <w:t>*2</w:t>
            </w:r>
            <w:r w:rsidR="00E56501" w:rsidRPr="00C677C2">
              <w:rPr>
                <w:rFonts w:eastAsia="ＭＳ Ｐ明朝" w:hint="eastAsia"/>
                <w:sz w:val="18"/>
                <w:szCs w:val="18"/>
                <w:vertAlign w:val="superscript"/>
              </w:rPr>
              <w:tab/>
            </w:r>
            <w:r w:rsidR="003A728E" w:rsidRPr="00C677C2">
              <w:rPr>
                <w:rFonts w:eastAsia="ＭＳ Ｐ明朝"/>
                <w:bCs/>
                <w:sz w:val="18"/>
                <w:szCs w:val="18"/>
              </w:rPr>
              <w:t xml:space="preserve">The specific dosage regimen is described in Section </w:t>
            </w:r>
            <w:r w:rsidR="00FB4E42" w:rsidRPr="00C677C2">
              <w:rPr>
                <w:rFonts w:eastAsia="ＭＳ Ｐ明朝"/>
                <w:bCs/>
                <w:sz w:val="18"/>
                <w:szCs w:val="18"/>
              </w:rPr>
              <w:t xml:space="preserve">6. </w:t>
            </w:r>
            <w:r w:rsidR="003A728E" w:rsidRPr="00C677C2">
              <w:rPr>
                <w:rFonts w:eastAsia="ＭＳ Ｐ明朝"/>
                <w:bCs/>
                <w:sz w:val="18"/>
                <w:szCs w:val="18"/>
              </w:rPr>
              <w:t xml:space="preserve">Method of the Study, </w:t>
            </w:r>
            <w:r w:rsidR="00FB6681" w:rsidRPr="00C677C2">
              <w:rPr>
                <w:rFonts w:eastAsia="ＭＳ Ｐ明朝"/>
                <w:bCs/>
                <w:sz w:val="18"/>
                <w:szCs w:val="18"/>
              </w:rPr>
              <w:t>(</w:t>
            </w:r>
            <w:r w:rsidR="00FB4E42" w:rsidRPr="00C677C2">
              <w:rPr>
                <w:rFonts w:eastAsia="ＭＳ Ｐ明朝"/>
                <w:bCs/>
                <w:sz w:val="18"/>
                <w:szCs w:val="18"/>
              </w:rPr>
              <w:t>4</w:t>
            </w:r>
            <w:r w:rsidR="00FB6681" w:rsidRPr="00C677C2">
              <w:rPr>
                <w:rFonts w:eastAsia="ＭＳ Ｐ明朝"/>
                <w:bCs/>
                <w:sz w:val="18"/>
                <w:szCs w:val="18"/>
              </w:rPr>
              <w:t>)</w:t>
            </w:r>
            <w:r w:rsidR="003A728E" w:rsidRPr="00C677C2">
              <w:rPr>
                <w:rFonts w:eastAsia="ＭＳ Ｐ明朝"/>
                <w:bCs/>
                <w:sz w:val="18"/>
                <w:szCs w:val="18"/>
              </w:rPr>
              <w:t xml:space="preserve"> Treatment schedule.</w:t>
            </w:r>
          </w:p>
        </w:tc>
      </w:tr>
      <w:tr w:rsidR="00C677C2" w:rsidRPr="00C677C2">
        <w:trPr>
          <w:trHeight w:val="646"/>
        </w:trPr>
        <w:tc>
          <w:tcPr>
            <w:tcW w:w="4320" w:type="dxa"/>
            <w:gridSpan w:val="2"/>
            <w:tcBorders>
              <w:top w:val="nil"/>
              <w:left w:val="nil"/>
              <w:bottom w:val="nil"/>
              <w:right w:val="single" w:sz="12" w:space="0" w:color="auto"/>
            </w:tcBorders>
            <w:vAlign w:val="center"/>
          </w:tcPr>
          <w:p w:rsidR="00926B94" w:rsidRPr="00C677C2" w:rsidRDefault="003A728E" w:rsidP="00E56501">
            <w:pPr>
              <w:adjustRightInd w:val="0"/>
              <w:snapToGrid w:val="0"/>
              <w:textAlignment w:val="baseline"/>
              <w:rPr>
                <w:rFonts w:eastAsia="ＭＳ Ｐ明朝"/>
                <w:sz w:val="20"/>
              </w:rPr>
            </w:pPr>
            <w:r w:rsidRPr="00C677C2">
              <w:rPr>
                <w:rFonts w:eastAsia="ＭＳ Ｐ明朝"/>
                <w:b/>
                <w:sz w:val="20"/>
              </w:rPr>
              <w:t xml:space="preserve">Group </w:t>
            </w:r>
            <w:r w:rsidR="00A5016D" w:rsidRPr="00C677C2">
              <w:rPr>
                <w:rFonts w:eastAsia="ＭＳ Ｐ明朝"/>
                <w:b/>
                <w:sz w:val="20"/>
              </w:rPr>
              <w:t>B</w:t>
            </w:r>
            <w:r w:rsidRPr="00C677C2">
              <w:rPr>
                <w:rFonts w:eastAsia="ＭＳ Ｐ明朝"/>
                <w:b/>
                <w:sz w:val="20"/>
              </w:rPr>
              <w:t>:</w:t>
            </w:r>
            <w:r w:rsidR="00A5016D" w:rsidRPr="00C677C2">
              <w:rPr>
                <w:rFonts w:eastAsia="ＭＳ Ｐ明朝"/>
                <w:b/>
                <w:sz w:val="20"/>
              </w:rPr>
              <w:t xml:space="preserve"> </w:t>
            </w:r>
            <w:r w:rsidRPr="00C677C2">
              <w:rPr>
                <w:rFonts w:eastAsia="ＭＳ Ｐ明朝"/>
                <w:b/>
                <w:sz w:val="20"/>
              </w:rPr>
              <w:t>Conventional group</w:t>
            </w:r>
          </w:p>
        </w:tc>
        <w:tc>
          <w:tcPr>
            <w:tcW w:w="5040" w:type="dxa"/>
            <w:gridSpan w:val="4"/>
            <w:tcBorders>
              <w:top w:val="single" w:sz="12" w:space="0" w:color="auto"/>
              <w:left w:val="single" w:sz="12" w:space="0" w:color="auto"/>
              <w:bottom w:val="single" w:sz="12" w:space="0" w:color="auto"/>
              <w:right w:val="single" w:sz="12" w:space="0" w:color="auto"/>
            </w:tcBorders>
            <w:shd w:val="clear" w:color="auto" w:fill="FFFFFF"/>
            <w:vAlign w:val="center"/>
          </w:tcPr>
          <w:p w:rsidR="00926B94" w:rsidRPr="00C677C2" w:rsidRDefault="003A728E" w:rsidP="00E56501">
            <w:pPr>
              <w:adjustRightInd w:val="0"/>
              <w:snapToGrid w:val="0"/>
              <w:textAlignment w:val="baseline"/>
              <w:rPr>
                <w:rFonts w:eastAsia="ＭＳ Ｐ明朝"/>
                <w:sz w:val="20"/>
              </w:rPr>
            </w:pPr>
            <w:r w:rsidRPr="00C677C2">
              <w:rPr>
                <w:rFonts w:eastAsia="ＭＳ Ｐ明朝"/>
                <w:sz w:val="20"/>
              </w:rPr>
              <w:t xml:space="preserve">Oral </w:t>
            </w:r>
            <w:r w:rsidR="00DC0A0E" w:rsidRPr="00C677C2">
              <w:rPr>
                <w:rFonts w:eastAsia="ＭＳ Ｐ明朝"/>
                <w:sz w:val="20"/>
              </w:rPr>
              <w:t>antidiabetic drugs</w:t>
            </w:r>
            <w:r w:rsidRPr="00C677C2">
              <w:rPr>
                <w:rFonts w:eastAsia="ＭＳ Ｐ明朝"/>
                <w:sz w:val="20"/>
              </w:rPr>
              <w:t xml:space="preserve"> excluding DPP-4 inhibitors</w:t>
            </w:r>
            <w:r w:rsidRPr="00C677C2">
              <w:rPr>
                <w:sz w:val="20"/>
                <w:vertAlign w:val="superscript"/>
              </w:rPr>
              <w:t>*2</w:t>
            </w:r>
          </w:p>
        </w:tc>
      </w:tr>
    </w:tbl>
    <w:p w:rsidR="00C8379F" w:rsidRPr="00C677C2" w:rsidRDefault="00B76568" w:rsidP="0066006F">
      <w:pPr>
        <w:ind w:firstLineChars="100" w:firstLine="220"/>
        <w:rPr>
          <w:rFonts w:eastAsia="ＭＳ Ｐ明朝"/>
          <w:sz w:val="22"/>
          <w:szCs w:val="22"/>
        </w:rPr>
      </w:pPr>
      <w:r w:rsidRPr="00C677C2">
        <w:rPr>
          <w:rFonts w:eastAsia="ＭＳ Ｐ明朝"/>
          <w:noProof/>
          <w:sz w:val="22"/>
          <w:szCs w:val="22"/>
        </w:rPr>
        <mc:AlternateContent>
          <mc:Choice Requires="wps">
            <w:drawing>
              <wp:anchor distT="0" distB="0" distL="114299" distR="114299" simplePos="0" relativeHeight="251661824" behindDoc="0" locked="0" layoutInCell="1" allowOverlap="1" wp14:anchorId="4B6F2191" wp14:editId="016798C9">
                <wp:simplePos x="0" y="0"/>
                <wp:positionH relativeFrom="column">
                  <wp:posOffset>3771899</wp:posOffset>
                </wp:positionH>
                <wp:positionV relativeFrom="paragraph">
                  <wp:posOffset>111760</wp:posOffset>
                </wp:positionV>
                <wp:extent cx="0" cy="114300"/>
                <wp:effectExtent l="0" t="0" r="19050" b="19050"/>
                <wp:wrapNone/>
                <wp:docPr id="7" name="Line 2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43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2DA7D85" id="Line 248" o:spid="_x0000_s1026" style="position:absolute;left:0;text-align:left;z-index:25166182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97pt,8.8pt" to="297pt,1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"/>
            </w:pict>
          </mc:Fallback>
        </mc:AlternateContent>
      </w:r>
      <w:r w:rsidRPr="00C677C2">
        <w:rPr>
          <w:rFonts w:eastAsia="ＭＳ Ｐ明朝"/>
          <w:noProof/>
          <w:sz w:val="22"/>
          <w:szCs w:val="22"/>
        </w:rPr>
        <mc:AlternateContent>
          <mc:Choice Requires="wps">
            <w:drawing>
              <wp:anchor distT="0" distB="0" distL="114299" distR="114299" simplePos="0" relativeHeight="251657728" behindDoc="0" locked="0" layoutInCell="1" allowOverlap="1" wp14:anchorId="7E5D1A14" wp14:editId="54BE60E9">
                <wp:simplePos x="0" y="0"/>
                <wp:positionH relativeFrom="column">
                  <wp:posOffset>3314699</wp:posOffset>
                </wp:positionH>
                <wp:positionV relativeFrom="paragraph">
                  <wp:posOffset>116840</wp:posOffset>
                </wp:positionV>
                <wp:extent cx="0" cy="114300"/>
                <wp:effectExtent l="0" t="0" r="19050" b="19050"/>
                <wp:wrapNone/>
                <wp:docPr id="6" name="Line 2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43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3F3C2167" id="Line 219" o:spid="_x0000_s1026" style="position:absolute;left:0;text-align:left;z-index:25165772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61pt,9.2pt" to="261pt,1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"/>
            </w:pict>
          </mc:Fallback>
        </mc:AlternateContent>
      </w:r>
      <w:r w:rsidRPr="00C677C2">
        <w:rPr>
          <w:rFonts w:eastAsia="ＭＳ Ｐ明朝"/>
          <w:noProof/>
          <w:sz w:val="22"/>
          <w:szCs w:val="22"/>
        </w:rPr>
        <mc:AlternateContent>
          <mc:Choice Requires="wps">
            <w:drawing>
              <wp:anchor distT="0" distB="0" distL="114299" distR="114299" simplePos="0" relativeHeight="251658752" behindDoc="0" locked="0" layoutInCell="1" allowOverlap="1" wp14:anchorId="2698A263" wp14:editId="489A7E57">
                <wp:simplePos x="0" y="0"/>
                <wp:positionH relativeFrom="column">
                  <wp:posOffset>4457699</wp:posOffset>
                </wp:positionH>
                <wp:positionV relativeFrom="paragraph">
                  <wp:posOffset>116840</wp:posOffset>
                </wp:positionV>
                <wp:extent cx="0" cy="114300"/>
                <wp:effectExtent l="0" t="0" r="19050" b="19050"/>
                <wp:wrapNone/>
                <wp:docPr id="5" name="Line 2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43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764A65A" id="Line 220" o:spid="_x0000_s1026" style="position:absolute;left:0;text-align:left;z-index:2516587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51pt,9.2pt" to="351pt,1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"/>
            </w:pict>
          </mc:Fallback>
        </mc:AlternateContent>
      </w:r>
      <w:r w:rsidRPr="00C677C2">
        <w:rPr>
          <w:rFonts w:eastAsia="ＭＳ Ｐ明朝"/>
          <w:b/>
          <w:noProof/>
          <w:sz w:val="20"/>
        </w:rPr>
        <mc:AlternateContent>
          <mc:Choice Requires="wps">
            <w:drawing>
              <wp:anchor distT="4294967295" distB="4294967295" distL="114300" distR="114300" simplePos="0" relativeHeight="251654656" behindDoc="0" locked="0" layoutInCell="1" allowOverlap="1" wp14:anchorId="69EDA94B" wp14:editId="5D848C58">
                <wp:simplePos x="0" y="0"/>
                <wp:positionH relativeFrom="column">
                  <wp:posOffset>342900</wp:posOffset>
                </wp:positionH>
                <wp:positionV relativeFrom="paragraph">
                  <wp:posOffset>116839</wp:posOffset>
                </wp:positionV>
                <wp:extent cx="5715000" cy="0"/>
                <wp:effectExtent l="0" t="0" r="19050" b="19050"/>
                <wp:wrapNone/>
                <wp:docPr id="4" name="Line 2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150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B02AE93" id="Line 214" o:spid="_x0000_s1026" style="position:absolute;left:0;text-align:left;z-index:25165465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27pt,9.2pt" to="477pt,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"/>
            </w:pict>
          </mc:Fallback>
        </mc:AlternateContent>
      </w:r>
      <w:r w:rsidRPr="00C677C2">
        <w:rPr>
          <w:rFonts w:eastAsia="ＭＳ Ｐ明朝"/>
          <w:noProof/>
          <w:sz w:val="22"/>
          <w:szCs w:val="22"/>
        </w:rPr>
        <mc:AlternateContent>
          <mc:Choice Requires="wps">
            <w:drawing>
              <wp:anchor distT="0" distB="0" distL="114299" distR="114299" simplePos="0" relativeHeight="251659776" behindDoc="0" locked="0" layoutInCell="1" allowOverlap="1" wp14:anchorId="4108ED9A" wp14:editId="0E8FFA6D">
                <wp:simplePos x="0" y="0"/>
                <wp:positionH relativeFrom="column">
                  <wp:posOffset>6057899</wp:posOffset>
                </wp:positionH>
                <wp:positionV relativeFrom="paragraph">
                  <wp:posOffset>116840</wp:posOffset>
                </wp:positionV>
                <wp:extent cx="0" cy="114300"/>
                <wp:effectExtent l="0" t="0" r="19050" b="19050"/>
                <wp:wrapNone/>
                <wp:docPr id="3" name="Line 2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43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B3FBE43" id="Line 221" o:spid="_x0000_s1026" style="position:absolute;left:0;text-align:left;z-index:2516597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477pt,9.2pt" to="477pt,1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"/>
            </w:pict>
          </mc:Fallback>
        </mc:AlternateContent>
      </w:r>
      <w:r w:rsidRPr="00C677C2">
        <w:rPr>
          <w:rFonts w:eastAsia="ＭＳ Ｐ明朝"/>
          <w:noProof/>
          <w:sz w:val="22"/>
          <w:szCs w:val="22"/>
        </w:rPr>
        <mc:AlternateContent>
          <mc:Choice Requires="wps">
            <w:drawing>
              <wp:anchor distT="0" distB="0" distL="114299" distR="114299" simplePos="0" relativeHeight="251656704" behindDoc="0" locked="0" layoutInCell="1" allowOverlap="1" wp14:anchorId="4486D408" wp14:editId="038105BC">
                <wp:simplePos x="0" y="0"/>
                <wp:positionH relativeFrom="column">
                  <wp:posOffset>2857499</wp:posOffset>
                </wp:positionH>
                <wp:positionV relativeFrom="paragraph">
                  <wp:posOffset>116840</wp:posOffset>
                </wp:positionV>
                <wp:extent cx="0" cy="114300"/>
                <wp:effectExtent l="0" t="0" r="19050" b="19050"/>
                <wp:wrapNone/>
                <wp:docPr id="2" name="Line 2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43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0B759434" id="Line 218" o:spid="_x0000_s1026" style="position:absolute;left:0;text-align:left;z-index:25165670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25pt,9.2pt" to="225pt,1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"/>
            </w:pict>
          </mc:Fallback>
        </mc:AlternateContent>
      </w:r>
      <w:r w:rsidRPr="00C677C2">
        <w:rPr>
          <w:rFonts w:eastAsia="ＭＳ Ｐ明朝"/>
          <w:noProof/>
          <w:sz w:val="22"/>
          <w:szCs w:val="22"/>
        </w:rPr>
        <mc:AlternateContent>
          <mc:Choice Requires="wps">
            <w:drawing>
              <wp:anchor distT="0" distB="0" distL="114299" distR="114299" simplePos="0" relativeHeight="251655680" behindDoc="0" locked="0" layoutInCell="1" allowOverlap="1" wp14:anchorId="07C5B413" wp14:editId="4699E7E9">
                <wp:simplePos x="0" y="0"/>
                <wp:positionH relativeFrom="column">
                  <wp:posOffset>342899</wp:posOffset>
                </wp:positionH>
                <wp:positionV relativeFrom="paragraph">
                  <wp:posOffset>117475</wp:posOffset>
                </wp:positionV>
                <wp:extent cx="0" cy="114300"/>
                <wp:effectExtent l="0" t="0" r="19050" b="19050"/>
                <wp:wrapNone/>
                <wp:docPr id="1" name="Line 2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43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6F9B58C7" id="Line 217" o:spid="_x0000_s1026" style="position:absolute;left:0;text-align:left;z-index:25165568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7pt,9.25pt" to="27pt,1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"/>
            </w:pict>
          </mc:Fallback>
        </mc:AlternateContent>
      </w:r>
    </w:p>
    <w:p w:rsidR="005253E6" w:rsidRPr="00C677C2" w:rsidRDefault="00E56501" w:rsidP="00E56501">
      <w:pPr>
        <w:tabs>
          <w:tab w:val="center" w:pos="4522"/>
          <w:tab w:val="center" w:pos="5208"/>
          <w:tab w:val="center" w:pos="5921"/>
          <w:tab w:val="center" w:pos="7027"/>
          <w:tab w:val="center" w:pos="9477"/>
        </w:tabs>
        <w:ind w:firstLineChars="199" w:firstLine="400"/>
        <w:rPr>
          <w:rFonts w:eastAsia="ＭＳ Ｐ明朝"/>
          <w:b/>
          <w:sz w:val="20"/>
        </w:rPr>
      </w:pPr>
      <w:r w:rsidRPr="00C677C2">
        <w:rPr>
          <w:rFonts w:eastAsia="ＭＳ Ｐ明朝" w:hint="eastAsia"/>
          <w:b/>
          <w:sz w:val="20"/>
        </w:rPr>
        <w:tab/>
      </w:r>
      <w:r w:rsidR="009F5241" w:rsidRPr="00C677C2">
        <w:rPr>
          <w:rFonts w:eastAsia="ＭＳ Ｐ明朝"/>
          <w:b/>
          <w:sz w:val="20"/>
        </w:rPr>
        <w:t>0M</w:t>
      </w:r>
      <w:r w:rsidRPr="00C677C2">
        <w:rPr>
          <w:rFonts w:eastAsia="ＭＳ Ｐ明朝" w:hint="eastAsia"/>
          <w:b/>
          <w:sz w:val="20"/>
        </w:rPr>
        <w:tab/>
      </w:r>
      <w:r w:rsidR="009F5241" w:rsidRPr="00C677C2">
        <w:rPr>
          <w:rFonts w:eastAsia="ＭＳ Ｐ明朝"/>
          <w:b/>
          <w:sz w:val="20"/>
        </w:rPr>
        <w:t>3M</w:t>
      </w:r>
      <w:r w:rsidRPr="00C677C2">
        <w:rPr>
          <w:rFonts w:eastAsia="ＭＳ Ｐ明朝" w:hint="eastAsia"/>
          <w:b/>
          <w:sz w:val="20"/>
        </w:rPr>
        <w:tab/>
      </w:r>
      <w:r w:rsidR="009F5241" w:rsidRPr="00C677C2">
        <w:rPr>
          <w:rFonts w:eastAsia="ＭＳ Ｐ明朝"/>
          <w:b/>
          <w:sz w:val="20"/>
        </w:rPr>
        <w:t>6M</w:t>
      </w:r>
      <w:r w:rsidRPr="00C677C2">
        <w:rPr>
          <w:rFonts w:eastAsia="ＭＳ Ｐ明朝" w:hint="eastAsia"/>
          <w:b/>
          <w:sz w:val="20"/>
        </w:rPr>
        <w:tab/>
      </w:r>
      <w:r w:rsidR="0066006F" w:rsidRPr="00C677C2">
        <w:rPr>
          <w:rFonts w:eastAsia="ＭＳ Ｐ明朝"/>
          <w:b/>
          <w:sz w:val="20"/>
        </w:rPr>
        <w:t>12M</w:t>
      </w:r>
      <w:r w:rsidRPr="00C677C2">
        <w:rPr>
          <w:rFonts w:eastAsia="ＭＳ Ｐ明朝" w:hint="eastAsia"/>
          <w:b/>
          <w:sz w:val="20"/>
        </w:rPr>
        <w:tab/>
      </w:r>
      <w:r w:rsidR="000A09FF" w:rsidRPr="00C677C2">
        <w:rPr>
          <w:rFonts w:eastAsia="ＭＳ Ｐ明朝"/>
          <w:b/>
          <w:sz w:val="20"/>
        </w:rPr>
        <w:t>2</w:t>
      </w:r>
      <w:r w:rsidR="0066006F" w:rsidRPr="00C677C2">
        <w:rPr>
          <w:rFonts w:eastAsia="ＭＳ Ｐ明朝"/>
          <w:b/>
          <w:sz w:val="20"/>
        </w:rPr>
        <w:t>4M</w:t>
      </w:r>
    </w:p>
    <w:p w:rsidR="004A7DC9" w:rsidRPr="00C677C2" w:rsidRDefault="00FB6681" w:rsidP="008D07F7">
      <w:pPr>
        <w:pStyle w:val="2"/>
        <w:spacing w:before="360"/>
      </w:pPr>
      <w:r w:rsidRPr="00C677C2">
        <w:t>(</w:t>
      </w:r>
      <w:r w:rsidR="00C30E65" w:rsidRPr="00C677C2">
        <w:t>3</w:t>
      </w:r>
      <w:r w:rsidRPr="00C677C2">
        <w:t>)</w:t>
      </w:r>
      <w:r w:rsidR="00E56501" w:rsidRPr="00C677C2">
        <w:rPr>
          <w:rFonts w:hint="eastAsia"/>
        </w:rPr>
        <w:tab/>
      </w:r>
      <w:r w:rsidR="007760D2" w:rsidRPr="00C677C2">
        <w:t xml:space="preserve">Planned duration of study enrollment by </w:t>
      </w:r>
      <w:r w:rsidR="002E2E11" w:rsidRPr="00C677C2">
        <w:t>patient</w:t>
      </w:r>
      <w:r w:rsidR="007760D2" w:rsidRPr="00C677C2">
        <w:t>s</w:t>
      </w:r>
    </w:p>
    <w:p w:rsidR="00881A75" w:rsidRPr="00C677C2" w:rsidRDefault="007760D2" w:rsidP="00E56501">
      <w:pPr>
        <w:pStyle w:val="1-body"/>
      </w:pPr>
      <w:r w:rsidRPr="00C677C2">
        <w:t>Two years from the enrollment in the study</w:t>
      </w:r>
    </w:p>
    <w:p w:rsidR="00933625" w:rsidRPr="00C677C2" w:rsidRDefault="00FB6681" w:rsidP="008D07F7">
      <w:pPr>
        <w:pStyle w:val="2"/>
        <w:spacing w:before="360"/>
      </w:pPr>
      <w:r w:rsidRPr="00C677C2">
        <w:t>(</w:t>
      </w:r>
      <w:r w:rsidR="00C30E65" w:rsidRPr="00C677C2">
        <w:t>4</w:t>
      </w:r>
      <w:r w:rsidRPr="00C677C2">
        <w:t>)</w:t>
      </w:r>
      <w:r w:rsidR="00E56501" w:rsidRPr="00C677C2">
        <w:rPr>
          <w:rFonts w:hint="eastAsia"/>
        </w:rPr>
        <w:tab/>
      </w:r>
      <w:r w:rsidR="007760D2" w:rsidRPr="00C677C2">
        <w:t>Treatment schedule</w:t>
      </w:r>
    </w:p>
    <w:p w:rsidR="00933625" w:rsidRPr="00C677C2" w:rsidRDefault="007760D2" w:rsidP="00E8137C">
      <w:pPr>
        <w:pStyle w:val="3"/>
        <w:spacing w:beforeLines="0"/>
      </w:pPr>
      <w:r w:rsidRPr="00C677C2">
        <w:t>1</w:t>
      </w:r>
      <w:r w:rsidR="00FB6681" w:rsidRPr="00C677C2">
        <w:t>)</w:t>
      </w:r>
      <w:r w:rsidR="00E8137C" w:rsidRPr="00C677C2">
        <w:rPr>
          <w:rFonts w:hint="eastAsia"/>
        </w:rPr>
        <w:tab/>
      </w:r>
      <w:proofErr w:type="gramStart"/>
      <w:r w:rsidRPr="00C677C2">
        <w:t>Before</w:t>
      </w:r>
      <w:proofErr w:type="gramEnd"/>
      <w:r w:rsidRPr="00C677C2">
        <w:t xml:space="preserve"> the start of the study</w:t>
      </w:r>
    </w:p>
    <w:p w:rsidR="00A44724" w:rsidRPr="00C677C2" w:rsidRDefault="00DE7C2D" w:rsidP="00E8137C">
      <w:pPr>
        <w:pStyle w:val="1-body0"/>
      </w:pPr>
      <w:r w:rsidRPr="00C677C2">
        <w:t xml:space="preserve">After selecting the subjects from past medical records, the </w:t>
      </w:r>
      <w:r w:rsidR="00C06053" w:rsidRPr="00C677C2">
        <w:t>investigator</w:t>
      </w:r>
      <w:r w:rsidR="00047A60" w:rsidRPr="00C677C2">
        <w:t xml:space="preserve"> will give an explanation of</w:t>
      </w:r>
      <w:r w:rsidRPr="00C677C2">
        <w:t xml:space="preserve"> the contents of the study to the subjects using the informed consent document and receive written consent from them.</w:t>
      </w:r>
    </w:p>
    <w:p w:rsidR="00A44724" w:rsidRPr="00C677C2" w:rsidRDefault="00DE7C2D" w:rsidP="00E8137C">
      <w:pPr>
        <w:pStyle w:val="1-body0"/>
      </w:pPr>
      <w:r w:rsidRPr="00C677C2">
        <w:t xml:space="preserve">The subjects will be </w:t>
      </w:r>
      <w:r w:rsidR="00B71B70" w:rsidRPr="00C677C2">
        <w:rPr>
          <w:rFonts w:hint="eastAsia"/>
        </w:rPr>
        <w:t xml:space="preserve">assigned to either the </w:t>
      </w:r>
      <w:r w:rsidRPr="00C677C2">
        <w:t xml:space="preserve">non-drug therapy </w:t>
      </w:r>
      <w:r w:rsidR="00B71B70" w:rsidRPr="00C677C2">
        <w:rPr>
          <w:rFonts w:hint="eastAsia"/>
        </w:rPr>
        <w:t>or</w:t>
      </w:r>
      <w:r w:rsidR="00B71B70" w:rsidRPr="00C677C2">
        <w:t xml:space="preserve"> </w:t>
      </w:r>
      <w:r w:rsidRPr="00C677C2">
        <w:t xml:space="preserve">drug therapy group according to </w:t>
      </w:r>
      <w:r w:rsidR="00B71B70" w:rsidRPr="00C677C2">
        <w:rPr>
          <w:rFonts w:hint="eastAsia"/>
        </w:rPr>
        <w:t xml:space="preserve">the </w:t>
      </w:r>
      <w:r w:rsidRPr="00C677C2">
        <w:t xml:space="preserve">treatment method at the time of enrollment. </w:t>
      </w:r>
      <w:r w:rsidR="00047A60" w:rsidRPr="00C677C2">
        <w:t>Using</w:t>
      </w:r>
      <w:r w:rsidR="00A63EEB" w:rsidRPr="00C677C2">
        <w:t xml:space="preserve"> </w:t>
      </w:r>
      <w:r w:rsidR="00DF60B5" w:rsidRPr="00C677C2">
        <w:t>the background characteristic</w:t>
      </w:r>
      <w:r w:rsidR="00047A60" w:rsidRPr="00C677C2">
        <w:t>s of the subjects in each group</w:t>
      </w:r>
      <w:r w:rsidR="00DF60B5" w:rsidRPr="00C677C2">
        <w:t xml:space="preserve"> </w:t>
      </w:r>
      <w:r w:rsidR="00047A60" w:rsidRPr="00C677C2">
        <w:t>(</w:t>
      </w:r>
      <w:r w:rsidR="00F9692C" w:rsidRPr="00C677C2">
        <w:rPr>
          <w:rFonts w:hint="eastAsia"/>
        </w:rPr>
        <w:t>statin use</w:t>
      </w:r>
      <w:r w:rsidR="00500041" w:rsidRPr="00C677C2">
        <w:t xml:space="preserve">, </w:t>
      </w:r>
      <w:r w:rsidR="00DF60B5" w:rsidRPr="00C677C2">
        <w:t>age</w:t>
      </w:r>
      <w:r w:rsidR="00500041" w:rsidRPr="00C677C2">
        <w:t xml:space="preserve">, </w:t>
      </w:r>
      <w:r w:rsidR="00DF60B5" w:rsidRPr="00C677C2">
        <w:t>gender</w:t>
      </w:r>
      <w:r w:rsidR="00500041" w:rsidRPr="00C677C2">
        <w:t xml:space="preserve">, </w:t>
      </w:r>
      <w:r w:rsidR="00DF60B5" w:rsidRPr="00C677C2">
        <w:t>blood pressure</w:t>
      </w:r>
      <w:r w:rsidR="00500041" w:rsidRPr="00C677C2">
        <w:t xml:space="preserve">, </w:t>
      </w:r>
      <w:r w:rsidR="00DF60B5" w:rsidRPr="00C677C2">
        <w:t xml:space="preserve">and baseline </w:t>
      </w:r>
      <w:r w:rsidR="002F5A6D" w:rsidRPr="00C677C2">
        <w:t>HbA1c</w:t>
      </w:r>
      <w:r w:rsidR="00DF60B5" w:rsidRPr="00C677C2">
        <w:t xml:space="preserve"> and </w:t>
      </w:r>
      <w:r w:rsidR="002F5A6D" w:rsidRPr="00C677C2">
        <w:t>IMT</w:t>
      </w:r>
      <w:r w:rsidR="00DF60B5" w:rsidRPr="00C677C2">
        <w:t xml:space="preserve"> levels</w:t>
      </w:r>
      <w:r w:rsidR="00047A60" w:rsidRPr="00C677C2">
        <w:t>) as prognostic</w:t>
      </w:r>
      <w:r w:rsidR="00DF60B5" w:rsidRPr="00C677C2">
        <w:t xml:space="preserve"> predictors</w:t>
      </w:r>
      <w:r w:rsidR="00500041" w:rsidRPr="00C677C2">
        <w:t xml:space="preserve">, </w:t>
      </w:r>
      <w:r w:rsidR="00DF60B5" w:rsidRPr="00C677C2">
        <w:t xml:space="preserve">computerized randomization will be performed using a minimization method so that the prognosis predictors will be equally assigned to Group </w:t>
      </w:r>
      <w:r w:rsidR="002F5A6D" w:rsidRPr="00C677C2">
        <w:t>A</w:t>
      </w:r>
      <w:r w:rsidR="00DF60B5" w:rsidRPr="00C677C2">
        <w:t xml:space="preserve">: </w:t>
      </w:r>
      <w:r w:rsidR="0017350A" w:rsidRPr="00C677C2">
        <w:t>sitagliptin</w:t>
      </w:r>
      <w:r w:rsidR="00DF60B5" w:rsidRPr="00C677C2">
        <w:t xml:space="preserve"> group and Group </w:t>
      </w:r>
      <w:r w:rsidR="002F5A6D" w:rsidRPr="00C677C2">
        <w:t>B</w:t>
      </w:r>
      <w:r w:rsidR="00DF60B5" w:rsidRPr="00C677C2">
        <w:t>: c</w:t>
      </w:r>
      <w:r w:rsidR="003A728E" w:rsidRPr="00C677C2">
        <w:t>onventional group</w:t>
      </w:r>
      <w:r w:rsidR="00DF60B5" w:rsidRPr="00C677C2">
        <w:t>.</w:t>
      </w:r>
    </w:p>
    <w:p w:rsidR="00A44724" w:rsidRPr="00C677C2" w:rsidRDefault="00DF60B5" w:rsidP="008D07F7">
      <w:pPr>
        <w:pStyle w:val="3"/>
        <w:spacing w:before="360"/>
      </w:pPr>
      <w:r w:rsidRPr="00C677C2">
        <w:t>2</w:t>
      </w:r>
      <w:r w:rsidR="00A44724" w:rsidRPr="00C677C2">
        <w:t>)</w:t>
      </w:r>
      <w:r w:rsidR="00E8137C" w:rsidRPr="00C677C2">
        <w:rPr>
          <w:rFonts w:hint="eastAsia"/>
        </w:rPr>
        <w:tab/>
      </w:r>
      <w:r w:rsidRPr="00C677C2">
        <w:t>Duration of the study:</w:t>
      </w:r>
      <w:r w:rsidR="0022578B" w:rsidRPr="00C677C2">
        <w:t xml:space="preserve"> </w:t>
      </w:r>
      <w:r w:rsidR="00A44724" w:rsidRPr="00C677C2">
        <w:t>2</w:t>
      </w:r>
      <w:r w:rsidRPr="00C677C2">
        <w:t xml:space="preserve"> years</w:t>
      </w:r>
    </w:p>
    <w:p w:rsidR="00926B94" w:rsidRPr="00C677C2" w:rsidRDefault="00DF60B5" w:rsidP="00E8137C">
      <w:pPr>
        <w:pStyle w:val="1-body0"/>
      </w:pPr>
      <w:r w:rsidRPr="00C677C2">
        <w:t xml:space="preserve">The </w:t>
      </w:r>
      <w:r w:rsidR="00C06053" w:rsidRPr="00C677C2">
        <w:t>investigator</w:t>
      </w:r>
      <w:r w:rsidRPr="00C677C2">
        <w:t xml:space="preserve"> will start treatment with sitagliptin in Group A and continue conventional treatment excluding DPP-4 inhibitors in Group B in accordance with randomization results.</w:t>
      </w:r>
    </w:p>
    <w:p w:rsidR="00AC7332" w:rsidRPr="00C677C2" w:rsidRDefault="00DF60B5" w:rsidP="008D07F7">
      <w:pPr>
        <w:pStyle w:val="Subhead-3"/>
        <w:spacing w:before="360"/>
      </w:pPr>
      <w:r w:rsidRPr="00C677C2">
        <w:t xml:space="preserve">Group </w:t>
      </w:r>
      <w:r w:rsidR="00AC7332" w:rsidRPr="00C677C2">
        <w:t>A</w:t>
      </w:r>
      <w:r w:rsidRPr="00C677C2">
        <w:t>:</w:t>
      </w:r>
      <w:r w:rsidR="0022578B" w:rsidRPr="00C677C2">
        <w:t xml:space="preserve"> </w:t>
      </w:r>
      <w:r w:rsidRPr="00C677C2">
        <w:t xml:space="preserve">Treatment in the </w:t>
      </w:r>
      <w:r w:rsidR="0017350A" w:rsidRPr="00C677C2">
        <w:t>sitagliptin</w:t>
      </w:r>
      <w:r w:rsidRPr="00C677C2">
        <w:t xml:space="preserve"> group will be carried out using the following procedures:</w:t>
      </w:r>
    </w:p>
    <w:p w:rsidR="00F0625B" w:rsidRPr="00C677C2" w:rsidRDefault="006415E5" w:rsidP="006415E5">
      <w:pPr>
        <w:pStyle w:val="1-i"/>
      </w:pPr>
      <w:r w:rsidRPr="00C677C2">
        <w:rPr>
          <w:rFonts w:hint="eastAsia"/>
        </w:rPr>
        <w:t>(i)</w:t>
      </w:r>
      <w:r w:rsidRPr="00C677C2">
        <w:rPr>
          <w:rFonts w:hint="eastAsia"/>
        </w:rPr>
        <w:tab/>
      </w:r>
      <w:r w:rsidR="002E1BD7" w:rsidRPr="00C677C2">
        <w:rPr>
          <w:rFonts w:hint="eastAsia"/>
        </w:rPr>
        <w:t>T</w:t>
      </w:r>
      <w:r w:rsidR="00DF60B5" w:rsidRPr="00C677C2">
        <w:t xml:space="preserve">reatment </w:t>
      </w:r>
      <w:r w:rsidR="002E1BD7" w:rsidRPr="00C677C2">
        <w:rPr>
          <w:rFonts w:hint="eastAsia"/>
        </w:rPr>
        <w:t xml:space="preserve">is started </w:t>
      </w:r>
      <w:r w:rsidR="00DF60B5" w:rsidRPr="00C677C2">
        <w:t xml:space="preserve">with </w:t>
      </w:r>
      <w:r w:rsidR="0017350A" w:rsidRPr="00C677C2">
        <w:t>sitagliptin</w:t>
      </w:r>
      <w:r w:rsidR="00DF60B5" w:rsidRPr="00C677C2">
        <w:t xml:space="preserve"> </w:t>
      </w:r>
      <w:r w:rsidR="00F0625B" w:rsidRPr="00C677C2">
        <w:t>50</w:t>
      </w:r>
      <w:r w:rsidR="00DF60B5" w:rsidRPr="00C677C2">
        <w:t xml:space="preserve"> </w:t>
      </w:r>
      <w:r w:rsidR="00F0625B" w:rsidRPr="00C677C2">
        <w:t>mg</w:t>
      </w:r>
    </w:p>
    <w:p w:rsidR="006A44CB" w:rsidRPr="00C677C2" w:rsidRDefault="006415E5" w:rsidP="006415E5">
      <w:pPr>
        <w:pStyle w:val="1-i"/>
      </w:pPr>
      <w:r w:rsidRPr="00C677C2">
        <w:rPr>
          <w:rFonts w:hint="eastAsia"/>
        </w:rPr>
        <w:t>(ii)</w:t>
      </w:r>
      <w:r w:rsidRPr="00C677C2">
        <w:rPr>
          <w:rFonts w:hint="eastAsia"/>
        </w:rPr>
        <w:tab/>
      </w:r>
      <w:r w:rsidR="002709E8" w:rsidRPr="00C677C2">
        <w:t xml:space="preserve">In patients who are on glinide prior to randomization, glinide </w:t>
      </w:r>
      <w:r w:rsidR="002E1BD7" w:rsidRPr="00C677C2">
        <w:rPr>
          <w:rFonts w:hint="eastAsia"/>
        </w:rPr>
        <w:t>is</w:t>
      </w:r>
      <w:r w:rsidR="002709E8" w:rsidRPr="00C677C2">
        <w:t xml:space="preserve"> discontinued and switched to sitagliptin. The dosage of antidiabetic drugs</w:t>
      </w:r>
      <w:r w:rsidR="002E1BD7" w:rsidRPr="00C677C2">
        <w:rPr>
          <w:rFonts w:hint="eastAsia"/>
        </w:rPr>
        <w:t xml:space="preserve"> that are</w:t>
      </w:r>
      <w:r w:rsidR="002709E8" w:rsidRPr="00C677C2">
        <w:t xml:space="preserve"> used may be reduced at the start of the study.</w:t>
      </w:r>
    </w:p>
    <w:p w:rsidR="00F0625B" w:rsidRPr="00C677C2" w:rsidRDefault="006415E5" w:rsidP="006415E5">
      <w:pPr>
        <w:pStyle w:val="1-i"/>
      </w:pPr>
      <w:r w:rsidRPr="00C677C2">
        <w:rPr>
          <w:rFonts w:hint="eastAsia"/>
        </w:rPr>
        <w:t>(iii)</w:t>
      </w:r>
      <w:r w:rsidRPr="00C677C2">
        <w:rPr>
          <w:rFonts w:hint="eastAsia"/>
        </w:rPr>
        <w:tab/>
      </w:r>
      <w:r w:rsidR="002709E8" w:rsidRPr="00C677C2">
        <w:t xml:space="preserve">If </w:t>
      </w:r>
      <w:r w:rsidR="00F0625B" w:rsidRPr="00C677C2">
        <w:t>HbA1c</w:t>
      </w:r>
      <w:r w:rsidR="002709E8" w:rsidRPr="00C677C2">
        <w:t xml:space="preserve"> levels are </w:t>
      </w:r>
      <w:r w:rsidR="002709E8" w:rsidRPr="00C677C2">
        <w:sym w:font="Symbol" w:char="F0B3"/>
      </w:r>
      <w:r w:rsidR="002709E8" w:rsidRPr="00C677C2">
        <w:t xml:space="preserve"> </w:t>
      </w:r>
      <w:r w:rsidR="00F0625B" w:rsidRPr="00C677C2">
        <w:t>5.8</w:t>
      </w:r>
      <w:r w:rsidR="008500F1" w:rsidRPr="00C677C2">
        <w:t>%</w:t>
      </w:r>
      <w:r w:rsidR="002709E8" w:rsidRPr="00C677C2">
        <w:t xml:space="preserve"> at Month 3, the dos</w:t>
      </w:r>
      <w:r w:rsidR="00B71B70" w:rsidRPr="00C677C2">
        <w:rPr>
          <w:rFonts w:hint="eastAsia"/>
        </w:rPr>
        <w:t>e of</w:t>
      </w:r>
      <w:r w:rsidR="00500041" w:rsidRPr="00C677C2">
        <w:t xml:space="preserve"> </w:t>
      </w:r>
      <w:r w:rsidR="0017350A" w:rsidRPr="00C677C2">
        <w:t>sitagliptin</w:t>
      </w:r>
      <w:r w:rsidR="00B71B70" w:rsidRPr="00C677C2">
        <w:rPr>
          <w:rFonts w:hint="eastAsia"/>
        </w:rPr>
        <w:t xml:space="preserve"> is increased to</w:t>
      </w:r>
      <w:r w:rsidR="002709E8" w:rsidRPr="00C677C2">
        <w:t xml:space="preserve"> </w:t>
      </w:r>
      <w:r w:rsidR="00F0625B" w:rsidRPr="00C677C2">
        <w:t>100 mg</w:t>
      </w:r>
      <w:r w:rsidR="002709E8" w:rsidRPr="00C677C2">
        <w:t>.</w:t>
      </w:r>
    </w:p>
    <w:p w:rsidR="00F0625B" w:rsidRPr="00C677C2" w:rsidRDefault="006415E5" w:rsidP="006415E5">
      <w:pPr>
        <w:pStyle w:val="1-i"/>
      </w:pPr>
      <w:proofErr w:type="gramStart"/>
      <w:r w:rsidRPr="00C677C2">
        <w:rPr>
          <w:rFonts w:hint="eastAsia"/>
        </w:rPr>
        <w:t>(iv)</w:t>
      </w:r>
      <w:r w:rsidRPr="00C677C2">
        <w:rPr>
          <w:rFonts w:hint="eastAsia"/>
        </w:rPr>
        <w:tab/>
      </w:r>
      <w:r w:rsidR="002709E8" w:rsidRPr="00C677C2">
        <w:t>If</w:t>
      </w:r>
      <w:proofErr w:type="gramEnd"/>
      <w:r w:rsidR="002709E8" w:rsidRPr="00C677C2">
        <w:t xml:space="preserve"> </w:t>
      </w:r>
      <w:r w:rsidR="006A44CB" w:rsidRPr="00C677C2">
        <w:t>HbA1c</w:t>
      </w:r>
      <w:r w:rsidR="002709E8" w:rsidRPr="00C677C2">
        <w:t xml:space="preserve"> </w:t>
      </w:r>
      <w:r w:rsidR="00FB6681" w:rsidRPr="00C677C2">
        <w:t>(</w:t>
      </w:r>
      <w:r w:rsidR="006A44CB" w:rsidRPr="00C677C2">
        <w:t>JDS</w:t>
      </w:r>
      <w:r w:rsidR="00FB6681" w:rsidRPr="00C677C2">
        <w:t>)</w:t>
      </w:r>
      <w:r w:rsidR="002709E8" w:rsidRPr="00C677C2">
        <w:t xml:space="preserve"> levels are </w:t>
      </w:r>
      <w:r w:rsidR="002709E8" w:rsidRPr="00C677C2">
        <w:sym w:font="Symbol" w:char="F0B3"/>
      </w:r>
      <w:r w:rsidR="002709E8" w:rsidRPr="00C677C2">
        <w:t xml:space="preserve"> </w:t>
      </w:r>
      <w:r w:rsidR="006A44CB" w:rsidRPr="00C677C2">
        <w:t>5.8</w:t>
      </w:r>
      <w:r w:rsidR="008500F1" w:rsidRPr="00C677C2">
        <w:t>%</w:t>
      </w:r>
      <w:r w:rsidR="002709E8" w:rsidRPr="00C677C2">
        <w:t xml:space="preserve"> at 3 months </w:t>
      </w:r>
      <w:r w:rsidR="00736479" w:rsidRPr="00C677C2">
        <w:t>thereafter</w:t>
      </w:r>
      <w:r w:rsidR="00CE3EDB" w:rsidRPr="00C677C2">
        <w:rPr>
          <w:rFonts w:hint="eastAsia"/>
        </w:rPr>
        <w:t>,</w:t>
      </w:r>
      <w:r w:rsidR="002709E8" w:rsidRPr="00C677C2">
        <w:t xml:space="preserve"> </w:t>
      </w:r>
      <w:r w:rsidR="00C205A5" w:rsidRPr="00C677C2">
        <w:t xml:space="preserve">treatment with a concomitant medication (excluding glinide) </w:t>
      </w:r>
      <w:r w:rsidR="00CE3EDB" w:rsidRPr="00C677C2">
        <w:rPr>
          <w:rFonts w:hint="eastAsia"/>
        </w:rPr>
        <w:t>is</w:t>
      </w:r>
      <w:r w:rsidR="00C205A5" w:rsidRPr="00C677C2">
        <w:t xml:space="preserve"> added in patients who are not on drug therapy at enrollment</w:t>
      </w:r>
      <w:r w:rsidR="00500041" w:rsidRPr="00C677C2">
        <w:t xml:space="preserve">, </w:t>
      </w:r>
      <w:r w:rsidR="00C205A5" w:rsidRPr="00C677C2">
        <w:t xml:space="preserve">and the dosage of a concomitant medication will be increased in patients who </w:t>
      </w:r>
      <w:r w:rsidR="00CE3EDB" w:rsidRPr="00C677C2">
        <w:rPr>
          <w:rFonts w:hint="eastAsia"/>
        </w:rPr>
        <w:t>are</w:t>
      </w:r>
      <w:r w:rsidR="00C205A5" w:rsidRPr="00C677C2">
        <w:t xml:space="preserve"> on drug therapy. The treatment will be continued until the therapeutic goal of</w:t>
      </w:r>
      <w:r w:rsidR="00500041" w:rsidRPr="00C677C2">
        <w:t xml:space="preserve"> </w:t>
      </w:r>
      <w:r w:rsidR="006A44CB" w:rsidRPr="00C677C2">
        <w:t>HbA1c</w:t>
      </w:r>
      <w:r w:rsidR="00C205A5" w:rsidRPr="00C677C2">
        <w:t xml:space="preserve"> levels &lt; </w:t>
      </w:r>
      <w:r w:rsidR="006A44CB" w:rsidRPr="00C677C2">
        <w:t>5.8</w:t>
      </w:r>
      <w:r w:rsidR="008500F1" w:rsidRPr="00C677C2">
        <w:t>%</w:t>
      </w:r>
      <w:r w:rsidR="00CE3EDB" w:rsidRPr="00C677C2">
        <w:rPr>
          <w:rFonts w:hint="eastAsia"/>
        </w:rPr>
        <w:t xml:space="preserve"> is achieved</w:t>
      </w:r>
      <w:r w:rsidR="00C205A5" w:rsidRPr="00C677C2">
        <w:t>.</w:t>
      </w:r>
    </w:p>
    <w:p w:rsidR="00637BE0" w:rsidRPr="00C677C2" w:rsidRDefault="00C205A5" w:rsidP="006415E5">
      <w:pPr>
        <w:pStyle w:val="i-Note"/>
      </w:pPr>
      <w:r w:rsidRPr="00C677C2">
        <w:rPr>
          <w:vertAlign w:val="superscript"/>
        </w:rPr>
        <w:t xml:space="preserve">Note </w:t>
      </w:r>
      <w:r w:rsidR="00637BE0" w:rsidRPr="00C677C2">
        <w:rPr>
          <w:vertAlign w:val="superscript"/>
        </w:rPr>
        <w:t>1</w:t>
      </w:r>
      <w:r w:rsidR="00FB6681" w:rsidRPr="00C677C2">
        <w:rPr>
          <w:vertAlign w:val="superscript"/>
        </w:rPr>
        <w:t>)</w:t>
      </w:r>
      <w:r w:rsidR="006415E5" w:rsidRPr="00C677C2">
        <w:rPr>
          <w:rFonts w:hint="eastAsia"/>
        </w:rPr>
        <w:tab/>
      </w:r>
      <w:proofErr w:type="gramStart"/>
      <w:r w:rsidR="005C0FE7" w:rsidRPr="00C677C2">
        <w:t>For</w:t>
      </w:r>
      <w:proofErr w:type="gramEnd"/>
      <w:r w:rsidR="005C0FE7" w:rsidRPr="00C677C2">
        <w:t xml:space="preserve"> subjects with moderate </w:t>
      </w:r>
      <w:r w:rsidR="008901D6" w:rsidRPr="00C677C2">
        <w:t>renal impairment</w:t>
      </w:r>
      <w:r w:rsidR="005C0FE7" w:rsidRPr="00C677C2">
        <w:t xml:space="preserve"> </w:t>
      </w:r>
      <w:r w:rsidR="00FB6681" w:rsidRPr="00C677C2">
        <w:t>(</w:t>
      </w:r>
      <w:r w:rsidR="00C8567E" w:rsidRPr="00C677C2">
        <w:t>eGFR</w:t>
      </w:r>
      <w:r w:rsidR="005C0FE7" w:rsidRPr="00C677C2">
        <w:t xml:space="preserve"> </w:t>
      </w:r>
      <w:r w:rsidR="00736479" w:rsidRPr="00C677C2">
        <w:rPr>
          <w:rFonts w:eastAsia="Arial Unicode MS"/>
          <w:kern w:val="0"/>
          <w:sz w:val="24"/>
          <w:szCs w:val="24"/>
        </w:rPr>
        <w:t xml:space="preserve">≥ </w:t>
      </w:r>
      <w:r w:rsidR="00C8567E" w:rsidRPr="00C677C2">
        <w:t xml:space="preserve">30 </w:t>
      </w:r>
      <w:r w:rsidR="005C0FE7" w:rsidRPr="00C677C2">
        <w:t>to &lt;</w:t>
      </w:r>
      <w:r w:rsidR="00500041" w:rsidRPr="00C677C2">
        <w:t xml:space="preserve"> </w:t>
      </w:r>
      <w:r w:rsidR="00C8567E" w:rsidRPr="00C677C2">
        <w:t>50 mL/min</w:t>
      </w:r>
      <w:r w:rsidR="00FB6681" w:rsidRPr="00C677C2">
        <w:t>)</w:t>
      </w:r>
      <w:r w:rsidR="00500041" w:rsidRPr="00C677C2">
        <w:t xml:space="preserve">, </w:t>
      </w:r>
      <w:r w:rsidR="005C0FE7" w:rsidRPr="00C677C2">
        <w:t xml:space="preserve">the treatment may be started with a dose reduction from </w:t>
      </w:r>
      <w:r w:rsidR="0017350A" w:rsidRPr="00C677C2">
        <w:t>sitagliptin</w:t>
      </w:r>
      <w:r w:rsidR="005C0FE7" w:rsidRPr="00C677C2">
        <w:t xml:space="preserve"> </w:t>
      </w:r>
      <w:r w:rsidR="00C8567E" w:rsidRPr="00C677C2">
        <w:t>25 mg</w:t>
      </w:r>
      <w:r w:rsidR="005C0FE7" w:rsidRPr="00C677C2">
        <w:t xml:space="preserve"> at the discretion of the primary physician. If the therapeutic goal is not achieved, the dose may be increased up to 50 mg upon </w:t>
      </w:r>
      <w:r w:rsidR="00CE3EDB" w:rsidRPr="00C677C2">
        <w:rPr>
          <w:rFonts w:hint="eastAsia"/>
        </w:rPr>
        <w:t>confirming</w:t>
      </w:r>
      <w:r w:rsidR="005C0FE7" w:rsidRPr="00C677C2">
        <w:t xml:space="preserve"> tolerability.</w:t>
      </w:r>
    </w:p>
    <w:p w:rsidR="00FD4DD0" w:rsidRPr="00C677C2" w:rsidRDefault="00C205A5" w:rsidP="006415E5">
      <w:pPr>
        <w:pStyle w:val="i-Note"/>
      </w:pPr>
      <w:r w:rsidRPr="00C677C2">
        <w:rPr>
          <w:vertAlign w:val="superscript"/>
        </w:rPr>
        <w:t xml:space="preserve">Note </w:t>
      </w:r>
      <w:r w:rsidR="007022FB" w:rsidRPr="00C677C2">
        <w:rPr>
          <w:vertAlign w:val="superscript"/>
        </w:rPr>
        <w:t>2</w:t>
      </w:r>
      <w:r w:rsidR="00FB6681" w:rsidRPr="00C677C2">
        <w:rPr>
          <w:vertAlign w:val="superscript"/>
        </w:rPr>
        <w:t>)</w:t>
      </w:r>
      <w:r w:rsidR="006415E5" w:rsidRPr="00C677C2">
        <w:rPr>
          <w:rFonts w:hint="eastAsia"/>
        </w:rPr>
        <w:tab/>
      </w:r>
      <w:proofErr w:type="gramStart"/>
      <w:r w:rsidR="005C0FE7" w:rsidRPr="00C677C2">
        <w:t>When</w:t>
      </w:r>
      <w:proofErr w:type="gramEnd"/>
      <w:r w:rsidR="005C0FE7" w:rsidRPr="00C677C2">
        <w:t xml:space="preserve"> </w:t>
      </w:r>
      <w:r w:rsidR="0017350A" w:rsidRPr="00C677C2">
        <w:t>sitagliptin</w:t>
      </w:r>
      <w:r w:rsidR="005C0FE7" w:rsidRPr="00C677C2">
        <w:t xml:space="preserve"> is administered in combination with </w:t>
      </w:r>
      <w:r w:rsidR="005C2651" w:rsidRPr="00C677C2">
        <w:t>sulfonylurea</w:t>
      </w:r>
      <w:r w:rsidR="005C0FE7" w:rsidRPr="00C677C2">
        <w:t xml:space="preserve"> </w:t>
      </w:r>
      <w:r w:rsidR="00FB6681" w:rsidRPr="00C677C2">
        <w:t>(</w:t>
      </w:r>
      <w:r w:rsidR="00FD4DD0" w:rsidRPr="00C677C2">
        <w:t>SU</w:t>
      </w:r>
      <w:r w:rsidR="00FB6681" w:rsidRPr="00C677C2">
        <w:t>)</w:t>
      </w:r>
      <w:r w:rsidR="00500041" w:rsidRPr="00C677C2">
        <w:t xml:space="preserve">, </w:t>
      </w:r>
      <w:r w:rsidR="005C0FE7" w:rsidRPr="00C677C2">
        <w:t xml:space="preserve">attention should be paid </w:t>
      </w:r>
      <w:r w:rsidR="009C66B6" w:rsidRPr="00C677C2">
        <w:rPr>
          <w:rFonts w:hint="eastAsia"/>
        </w:rPr>
        <w:t xml:space="preserve">to the fact </w:t>
      </w:r>
      <w:r w:rsidR="005C0FE7" w:rsidRPr="00C677C2">
        <w:t xml:space="preserve">that the following recommendation </w:t>
      </w:r>
      <w:r w:rsidR="009C66B6" w:rsidRPr="00C677C2">
        <w:rPr>
          <w:rFonts w:hint="eastAsia"/>
        </w:rPr>
        <w:t>was</w:t>
      </w:r>
      <w:r w:rsidR="005C0FE7" w:rsidRPr="00C677C2">
        <w:t xml:space="preserve"> presented by the </w:t>
      </w:r>
      <w:r w:rsidR="009D20CF" w:rsidRPr="00C677C2">
        <w:t xml:space="preserve">Japan Diabetes Society and Japan Association for Diabetes Education and Care </w:t>
      </w:r>
      <w:r w:rsidR="005C0FE7" w:rsidRPr="00C677C2">
        <w:t xml:space="preserve">in April </w:t>
      </w:r>
      <w:r w:rsidR="0026318A" w:rsidRPr="00C677C2">
        <w:t>2010</w:t>
      </w:r>
      <w:r w:rsidR="009D20CF" w:rsidRPr="00C677C2">
        <w:t>:</w:t>
      </w:r>
    </w:p>
    <w:p w:rsidR="0026318A" w:rsidRPr="00C677C2" w:rsidRDefault="00C205A5" w:rsidP="006415E5">
      <w:pPr>
        <w:pStyle w:val="Subhead-3"/>
        <w:spacing w:beforeLines="0"/>
        <w:rPr>
          <w:bCs/>
        </w:rPr>
      </w:pPr>
      <w:r w:rsidRPr="00C677C2">
        <w:t>&lt;</w:t>
      </w:r>
      <w:r w:rsidR="0026318A" w:rsidRPr="00C677C2">
        <w:t>Recommendation</w:t>
      </w:r>
      <w:r w:rsidRPr="00C677C2">
        <w:t>&gt;</w:t>
      </w:r>
    </w:p>
    <w:p w:rsidR="00272736" w:rsidRPr="00C677C2" w:rsidRDefault="006415E5" w:rsidP="006415E5">
      <w:pPr>
        <w:pStyle w:val="1-i"/>
      </w:pPr>
      <w:r w:rsidRPr="00C677C2">
        <w:rPr>
          <w:rFonts w:hint="eastAsia"/>
        </w:rPr>
        <w:tab/>
      </w:r>
      <w:r w:rsidR="00927E52" w:rsidRPr="00C677C2">
        <w:t xml:space="preserve">The doses should be reduced to </w:t>
      </w:r>
      <w:r w:rsidR="00927E52" w:rsidRPr="00C677C2">
        <w:sym w:font="Symbol" w:char="F0A3"/>
      </w:r>
      <w:r w:rsidR="00927E52" w:rsidRPr="00C677C2">
        <w:t xml:space="preserve"> </w:t>
      </w:r>
      <w:r w:rsidR="00B3198D" w:rsidRPr="00C677C2">
        <w:t>2</w:t>
      </w:r>
      <w:r w:rsidR="00FD4DD0" w:rsidRPr="00C677C2">
        <w:t xml:space="preserve"> </w:t>
      </w:r>
      <w:r w:rsidR="00B3198D" w:rsidRPr="00C677C2">
        <w:t>mg/</w:t>
      </w:r>
      <w:r w:rsidR="00927E52" w:rsidRPr="00C677C2">
        <w:t>day for patients who are on Amary</w:t>
      </w:r>
      <w:r w:rsidR="009C66B6" w:rsidRPr="00C677C2">
        <w:rPr>
          <w:rFonts w:hint="eastAsia"/>
        </w:rPr>
        <w:t>l</w:t>
      </w:r>
      <w:r w:rsidR="00927E52" w:rsidRPr="00C677C2">
        <w:rPr>
          <w:vertAlign w:val="superscript"/>
        </w:rPr>
        <w:sym w:font="Symbol" w:char="F0D2"/>
      </w:r>
      <w:r w:rsidR="00927E52" w:rsidRPr="00C677C2">
        <w:t xml:space="preserve"> (glimepiride) &gt; 2 mg/day</w:t>
      </w:r>
      <w:r w:rsidR="00500041" w:rsidRPr="00C677C2">
        <w:t xml:space="preserve">, </w:t>
      </w:r>
      <w:r w:rsidR="00927E52" w:rsidRPr="00C677C2">
        <w:sym w:font="Symbol" w:char="F0A3"/>
      </w:r>
      <w:r w:rsidR="00927E52" w:rsidRPr="00C677C2">
        <w:t xml:space="preserve"> </w:t>
      </w:r>
      <w:r w:rsidR="00B3198D" w:rsidRPr="00C677C2">
        <w:t>1.25</w:t>
      </w:r>
      <w:r w:rsidR="00FD4DD0" w:rsidRPr="00C677C2">
        <w:t xml:space="preserve"> </w:t>
      </w:r>
      <w:r w:rsidR="00B3198D" w:rsidRPr="00C677C2">
        <w:t>mg/</w:t>
      </w:r>
      <w:r w:rsidR="00927E52" w:rsidRPr="00C677C2">
        <w:t xml:space="preserve">day for patients who are on </w:t>
      </w:r>
      <w:r w:rsidR="00A51A7E" w:rsidRPr="00C677C2">
        <w:t>Euglucon</w:t>
      </w:r>
      <w:r w:rsidR="00927E52" w:rsidRPr="00C677C2">
        <w:rPr>
          <w:vertAlign w:val="superscript"/>
        </w:rPr>
        <w:sym w:font="Symbol" w:char="F0D2"/>
      </w:r>
      <w:r w:rsidR="00927E52" w:rsidRPr="00C677C2">
        <w:rPr>
          <w:vertAlign w:val="superscript"/>
        </w:rPr>
        <w:t xml:space="preserve"> </w:t>
      </w:r>
      <w:r w:rsidR="00927E52" w:rsidRPr="00C677C2">
        <w:t>(</w:t>
      </w:r>
      <w:r w:rsidR="00A51A7E" w:rsidRPr="00C677C2">
        <w:t>Daonil</w:t>
      </w:r>
      <w:r w:rsidR="00927E52" w:rsidRPr="00C677C2">
        <w:rPr>
          <w:vertAlign w:val="superscript"/>
        </w:rPr>
        <w:sym w:font="Symbol" w:char="F0D2"/>
      </w:r>
      <w:r w:rsidR="00927E52" w:rsidRPr="00C677C2">
        <w:t>) &gt; 1.25 mg/day</w:t>
      </w:r>
      <w:r w:rsidR="00500041" w:rsidRPr="00C677C2">
        <w:t>,</w:t>
      </w:r>
      <w:r w:rsidR="00927E52" w:rsidRPr="00C677C2">
        <w:t xml:space="preserve"> and </w:t>
      </w:r>
      <w:r w:rsidR="00927E52" w:rsidRPr="00C677C2">
        <w:sym w:font="Symbol" w:char="F0A3"/>
      </w:r>
      <w:r w:rsidR="00927E52" w:rsidRPr="00C677C2">
        <w:t xml:space="preserve"> 40 mg/day for patients who are on</w:t>
      </w:r>
      <w:r w:rsidR="00500041" w:rsidRPr="00C677C2">
        <w:t xml:space="preserve"> </w:t>
      </w:r>
      <w:r w:rsidR="00A51A7E" w:rsidRPr="00C677C2">
        <w:t>Glimicron</w:t>
      </w:r>
      <w:r w:rsidR="00927E52" w:rsidRPr="00C677C2">
        <w:rPr>
          <w:vertAlign w:val="superscript"/>
        </w:rPr>
        <w:sym w:font="Symbol" w:char="F0D2"/>
      </w:r>
      <w:r w:rsidR="00B339F8" w:rsidRPr="00C677C2">
        <w:rPr>
          <w:vertAlign w:val="superscript"/>
        </w:rPr>
        <w:t xml:space="preserve"> </w:t>
      </w:r>
      <w:r w:rsidR="00927E52" w:rsidRPr="00C677C2">
        <w:t xml:space="preserve">&gt; </w:t>
      </w:r>
      <w:r w:rsidR="00B3198D" w:rsidRPr="00C677C2">
        <w:t>40</w:t>
      </w:r>
      <w:r w:rsidR="00927E52" w:rsidRPr="00C677C2">
        <w:t xml:space="preserve"> mg</w:t>
      </w:r>
      <w:r w:rsidR="00B3198D" w:rsidRPr="00C677C2">
        <w:t>/</w:t>
      </w:r>
      <w:r w:rsidR="00927E52" w:rsidRPr="00C677C2">
        <w:t xml:space="preserve">day. If plasma glucose control is inadequate after treatment in combination with </w:t>
      </w:r>
      <w:r w:rsidR="0017350A" w:rsidRPr="00C677C2">
        <w:t>sitagliptin</w:t>
      </w:r>
      <w:r w:rsidR="00500041" w:rsidRPr="00C677C2">
        <w:t xml:space="preserve">, </w:t>
      </w:r>
      <w:r w:rsidR="00927E52" w:rsidRPr="00C677C2">
        <w:t>the dose of SU should be, as necessary, increased</w:t>
      </w:r>
      <w:r w:rsidR="00500041" w:rsidRPr="00C677C2">
        <w:t xml:space="preserve">, </w:t>
      </w:r>
      <w:r w:rsidR="00927E52" w:rsidRPr="00C677C2">
        <w:t xml:space="preserve">and if </w:t>
      </w:r>
      <w:r w:rsidR="009D3F0E" w:rsidRPr="00C677C2">
        <w:t>hypoglycemia</w:t>
      </w:r>
      <w:r w:rsidR="00927E52" w:rsidRPr="00C677C2">
        <w:t xml:space="preserve"> occur</w:t>
      </w:r>
      <w:r w:rsidR="009C66B6" w:rsidRPr="00C677C2">
        <w:rPr>
          <w:rFonts w:hint="eastAsia"/>
        </w:rPr>
        <w:t>s</w:t>
      </w:r>
      <w:r w:rsidR="00927E52" w:rsidRPr="00C677C2">
        <w:t xml:space="preserve">, the SU dose should be decreased further. When patients are treated with </w:t>
      </w:r>
      <w:r w:rsidR="00B3198D" w:rsidRPr="00C677C2">
        <w:t>SU</w:t>
      </w:r>
      <w:r w:rsidR="00927E52" w:rsidRPr="00C677C2">
        <w:t xml:space="preserve"> at doses lower than the abovementioned ones in whom</w:t>
      </w:r>
      <w:r w:rsidR="00500041" w:rsidRPr="00C677C2">
        <w:t xml:space="preserve"> </w:t>
      </w:r>
      <w:r w:rsidR="00927E52" w:rsidRPr="00C677C2">
        <w:t xml:space="preserve">plasma glucose is poorly controlled, treatment should be continued in combination with </w:t>
      </w:r>
      <w:r w:rsidR="0017350A" w:rsidRPr="00C677C2">
        <w:t>sitagliptin</w:t>
      </w:r>
      <w:r w:rsidR="00500041" w:rsidRPr="00C677C2">
        <w:t xml:space="preserve">, </w:t>
      </w:r>
      <w:r w:rsidR="00927E52" w:rsidRPr="00C677C2">
        <w:t>and the SU doses should be reduced as necessary if plasma glucose improve</w:t>
      </w:r>
      <w:r w:rsidR="009C66B6" w:rsidRPr="00C677C2">
        <w:rPr>
          <w:rFonts w:hint="eastAsia"/>
        </w:rPr>
        <w:t>s</w:t>
      </w:r>
      <w:r w:rsidR="00927E52" w:rsidRPr="00C677C2">
        <w:t>.</w:t>
      </w:r>
    </w:p>
    <w:p w:rsidR="00637BE0" w:rsidRPr="00C677C2" w:rsidRDefault="00A13E59" w:rsidP="008D07F7">
      <w:pPr>
        <w:pStyle w:val="Subhead-3"/>
        <w:spacing w:before="360"/>
      </w:pPr>
      <w:r w:rsidRPr="00C677C2">
        <w:t xml:space="preserve">Group </w:t>
      </w:r>
      <w:r w:rsidR="00637BE0" w:rsidRPr="00C677C2">
        <w:t>B</w:t>
      </w:r>
      <w:r w:rsidRPr="00C677C2">
        <w:t>:</w:t>
      </w:r>
      <w:r w:rsidR="002F4457" w:rsidRPr="00C677C2">
        <w:t xml:space="preserve"> </w:t>
      </w:r>
      <w:r w:rsidRPr="00C677C2">
        <w:t>Treatment in the</w:t>
      </w:r>
      <w:r w:rsidR="00875828" w:rsidRPr="00C677C2">
        <w:t xml:space="preserve"> </w:t>
      </w:r>
      <w:r w:rsidRPr="00C677C2">
        <w:t>conventional group will be carried out using the following procedures:</w:t>
      </w:r>
    </w:p>
    <w:p w:rsidR="00637BE0" w:rsidRPr="00C677C2" w:rsidRDefault="006415E5" w:rsidP="006415E5">
      <w:pPr>
        <w:pStyle w:val="1-i"/>
      </w:pPr>
      <w:r w:rsidRPr="00C677C2">
        <w:rPr>
          <w:rFonts w:hint="eastAsia"/>
        </w:rPr>
        <w:tab/>
      </w:r>
      <w:r w:rsidR="00EE18DF" w:rsidRPr="00C677C2">
        <w:t xml:space="preserve">In </w:t>
      </w:r>
      <w:r w:rsidR="00C06393" w:rsidRPr="00C677C2">
        <w:t>patients</w:t>
      </w:r>
      <w:r w:rsidR="00EE18DF" w:rsidRPr="00C677C2">
        <w:t xml:space="preserve"> who are not on drug therapy at enrollment, </w:t>
      </w:r>
      <w:r w:rsidR="00C06393" w:rsidRPr="00C677C2">
        <w:t xml:space="preserve">treatment will be started with a drug </w:t>
      </w:r>
      <w:r w:rsidR="00277D92" w:rsidRPr="00C677C2">
        <w:t>exc</w:t>
      </w:r>
      <w:r w:rsidR="00277D92" w:rsidRPr="00C677C2">
        <w:rPr>
          <w:rFonts w:hint="eastAsia"/>
        </w:rPr>
        <w:t>luding</w:t>
      </w:r>
      <w:r w:rsidR="00277D92" w:rsidRPr="00C677C2">
        <w:t xml:space="preserve"> </w:t>
      </w:r>
      <w:r w:rsidR="00CA439D" w:rsidRPr="00C677C2">
        <w:t>DPP-4 inhibitor</w:t>
      </w:r>
      <w:r w:rsidR="00C06393" w:rsidRPr="00C677C2">
        <w:t xml:space="preserve">s. In patients who </w:t>
      </w:r>
      <w:r w:rsidR="009C66B6" w:rsidRPr="00C677C2">
        <w:rPr>
          <w:rFonts w:hint="eastAsia"/>
        </w:rPr>
        <w:t>are</w:t>
      </w:r>
      <w:r w:rsidR="00C06393" w:rsidRPr="00C677C2">
        <w:t xml:space="preserve"> on drug therapy, more vigorous treatment, such as increasing the dose of the drug </w:t>
      </w:r>
      <w:r w:rsidR="009C66B6" w:rsidRPr="00C677C2">
        <w:rPr>
          <w:rFonts w:hint="eastAsia"/>
        </w:rPr>
        <w:t xml:space="preserve">that is being </w:t>
      </w:r>
      <w:r w:rsidR="00C06393" w:rsidRPr="00C677C2">
        <w:t xml:space="preserve">used </w:t>
      </w:r>
      <w:r w:rsidR="009C66B6" w:rsidRPr="00C677C2">
        <w:rPr>
          <w:rFonts w:hint="eastAsia"/>
        </w:rPr>
        <w:t>or</w:t>
      </w:r>
      <w:r w:rsidR="00C06393" w:rsidRPr="00C677C2">
        <w:t xml:space="preserve"> switching to </w:t>
      </w:r>
      <w:r w:rsidR="009C66B6" w:rsidRPr="00C677C2">
        <w:rPr>
          <w:rFonts w:hint="eastAsia"/>
        </w:rPr>
        <w:t>an</w:t>
      </w:r>
      <w:r w:rsidR="00C06393" w:rsidRPr="00C677C2">
        <w:t xml:space="preserve">other drug excluding </w:t>
      </w:r>
      <w:r w:rsidR="00CA439D" w:rsidRPr="00C677C2">
        <w:t xml:space="preserve">DPP-4 </w:t>
      </w:r>
      <w:proofErr w:type="gramStart"/>
      <w:r w:rsidR="00CA439D" w:rsidRPr="00C677C2">
        <w:t>inhibitor</w:t>
      </w:r>
      <w:r w:rsidR="00C06393" w:rsidRPr="00C677C2">
        <w:t>s,</w:t>
      </w:r>
      <w:proofErr w:type="gramEnd"/>
      <w:r w:rsidR="00C06393" w:rsidRPr="00C677C2">
        <w:t xml:space="preserve"> will be instituted. The treatment will be continued until the therapeutic goal of HbA1c (JDS) levels &lt; 5.8%</w:t>
      </w:r>
      <w:r w:rsidR="009C66B6" w:rsidRPr="00C677C2">
        <w:rPr>
          <w:rFonts w:hint="eastAsia"/>
        </w:rPr>
        <w:t xml:space="preserve"> is achieved</w:t>
      </w:r>
      <w:r w:rsidR="00C06393" w:rsidRPr="00C677C2">
        <w:t>.</w:t>
      </w:r>
    </w:p>
    <w:p w:rsidR="00535FCE" w:rsidRPr="00C677C2" w:rsidRDefault="00FB6681" w:rsidP="008D07F7">
      <w:pPr>
        <w:pStyle w:val="2"/>
        <w:spacing w:before="360"/>
      </w:pPr>
      <w:r w:rsidRPr="00C677C2">
        <w:t>(</w:t>
      </w:r>
      <w:r w:rsidR="003A5B6B" w:rsidRPr="00C677C2">
        <w:t>5</w:t>
      </w:r>
      <w:r w:rsidRPr="00C677C2">
        <w:t>)</w:t>
      </w:r>
      <w:r w:rsidR="006415E5" w:rsidRPr="00C677C2">
        <w:rPr>
          <w:rFonts w:hint="eastAsia"/>
        </w:rPr>
        <w:tab/>
      </w:r>
      <w:r w:rsidR="00C06393" w:rsidRPr="00C677C2">
        <w:t>Dosage form/content, description, package, labeling and storage method of the study drug</w:t>
      </w:r>
    </w:p>
    <w:p w:rsidR="00C25211" w:rsidRPr="00C677C2" w:rsidRDefault="00C06393" w:rsidP="006415E5">
      <w:pPr>
        <w:pStyle w:val="1-body"/>
        <w:rPr>
          <w:b/>
        </w:rPr>
      </w:pPr>
      <w:r w:rsidRPr="00C677C2">
        <w:t>See</w:t>
      </w:r>
      <w:r w:rsidRPr="00C677C2">
        <w:rPr>
          <w:b/>
        </w:rPr>
        <w:t xml:space="preserve"> Appendix 1) Package insert of sitagliptin.</w:t>
      </w:r>
    </w:p>
    <w:p w:rsidR="006064EF" w:rsidRPr="00C677C2" w:rsidRDefault="00FB6681" w:rsidP="008D07F7">
      <w:pPr>
        <w:pStyle w:val="2"/>
        <w:spacing w:before="360"/>
      </w:pPr>
      <w:r w:rsidRPr="00C677C2">
        <w:t>(</w:t>
      </w:r>
      <w:r w:rsidR="003A5B6B" w:rsidRPr="00C677C2">
        <w:t>6</w:t>
      </w:r>
      <w:r w:rsidRPr="00C677C2">
        <w:t>)</w:t>
      </w:r>
      <w:r w:rsidR="006415E5" w:rsidRPr="00C677C2">
        <w:rPr>
          <w:rFonts w:hint="eastAsia"/>
        </w:rPr>
        <w:tab/>
      </w:r>
      <w:r w:rsidR="00C06393" w:rsidRPr="00C677C2">
        <w:t xml:space="preserve">Rules for concomitant medications </w:t>
      </w:r>
      <w:r w:rsidRPr="00C677C2">
        <w:t>(</w:t>
      </w:r>
      <w:r w:rsidR="00C06393" w:rsidRPr="00C677C2">
        <w:t>therapies</w:t>
      </w:r>
      <w:r w:rsidRPr="00C677C2">
        <w:t>)</w:t>
      </w:r>
    </w:p>
    <w:p w:rsidR="00C25211" w:rsidRPr="00C677C2" w:rsidRDefault="00C06393" w:rsidP="006415E5">
      <w:pPr>
        <w:pStyle w:val="3"/>
        <w:spacing w:beforeLines="0"/>
      </w:pPr>
      <w:r w:rsidRPr="00C677C2">
        <w:t>1</w:t>
      </w:r>
      <w:r w:rsidR="00FB6681" w:rsidRPr="00C677C2">
        <w:t>)</w:t>
      </w:r>
      <w:r w:rsidR="006415E5" w:rsidRPr="00C677C2">
        <w:rPr>
          <w:rFonts w:hint="eastAsia"/>
        </w:rPr>
        <w:tab/>
      </w:r>
      <w:r w:rsidRPr="00C677C2">
        <w:t>Prohibited concomitant medications</w:t>
      </w:r>
    </w:p>
    <w:p w:rsidR="00C25211" w:rsidRPr="00C677C2" w:rsidRDefault="00C06393" w:rsidP="006415E5">
      <w:pPr>
        <w:pStyle w:val="1-body0"/>
        <w:ind w:left="1918" w:hanging="897"/>
      </w:pPr>
      <w:r w:rsidRPr="00C677C2">
        <w:t xml:space="preserve">Group </w:t>
      </w:r>
      <w:r w:rsidR="00C25211" w:rsidRPr="00C677C2">
        <w:t>A</w:t>
      </w:r>
      <w:r w:rsidRPr="00C677C2">
        <w:t>:</w:t>
      </w:r>
      <w:r w:rsidR="006415E5" w:rsidRPr="00C677C2">
        <w:rPr>
          <w:rFonts w:hint="eastAsia"/>
        </w:rPr>
        <w:tab/>
      </w:r>
      <w:r w:rsidR="00CA439D" w:rsidRPr="00C677C2">
        <w:t>DPP-4 inhibitor</w:t>
      </w:r>
      <w:r w:rsidR="00FD3EE3" w:rsidRPr="00C677C2">
        <w:t>s except sitagliptin</w:t>
      </w:r>
      <w:r w:rsidR="00500041" w:rsidRPr="00C677C2">
        <w:t xml:space="preserve">, </w:t>
      </w:r>
      <w:r w:rsidR="00E33109" w:rsidRPr="00C677C2">
        <w:t>GLP-1</w:t>
      </w:r>
      <w:r w:rsidR="00FD3EE3" w:rsidRPr="00C677C2">
        <w:t xml:space="preserve"> analogues</w:t>
      </w:r>
      <w:r w:rsidR="00500041" w:rsidRPr="00C677C2">
        <w:t xml:space="preserve">, </w:t>
      </w:r>
      <w:r w:rsidR="00FD3EC0" w:rsidRPr="00C677C2">
        <w:t>glinide</w:t>
      </w:r>
      <w:r w:rsidR="00FD3EE3" w:rsidRPr="00C677C2">
        <w:t xml:space="preserve"> and insulin</w:t>
      </w:r>
    </w:p>
    <w:p w:rsidR="00C25211" w:rsidRPr="00C677C2" w:rsidRDefault="00FD3EE3" w:rsidP="006415E5">
      <w:pPr>
        <w:pStyle w:val="1-body0"/>
        <w:ind w:left="1918" w:hanging="897"/>
      </w:pPr>
      <w:r w:rsidRPr="00C677C2">
        <w:t xml:space="preserve">Group </w:t>
      </w:r>
      <w:r w:rsidR="00C25211" w:rsidRPr="00C677C2">
        <w:t>B</w:t>
      </w:r>
      <w:r w:rsidRPr="00C677C2">
        <w:t>:</w:t>
      </w:r>
      <w:r w:rsidR="006415E5" w:rsidRPr="00C677C2">
        <w:rPr>
          <w:rFonts w:hint="eastAsia"/>
        </w:rPr>
        <w:tab/>
      </w:r>
      <w:r w:rsidR="00CA439D" w:rsidRPr="00C677C2">
        <w:t>DPP-4 inhibitor</w:t>
      </w:r>
      <w:r w:rsidRPr="00C677C2">
        <w:t>s</w:t>
      </w:r>
      <w:r w:rsidR="00500041" w:rsidRPr="00C677C2">
        <w:t xml:space="preserve">, </w:t>
      </w:r>
      <w:r w:rsidR="00E33109" w:rsidRPr="00C677C2">
        <w:t>GLP-1</w:t>
      </w:r>
      <w:r w:rsidRPr="00C677C2">
        <w:t xml:space="preserve"> analogues and insulin</w:t>
      </w:r>
    </w:p>
    <w:p w:rsidR="00C25211" w:rsidRPr="00C677C2" w:rsidRDefault="00BA2DD3" w:rsidP="008D07F7">
      <w:pPr>
        <w:pStyle w:val="3"/>
        <w:spacing w:before="360"/>
      </w:pPr>
      <w:r w:rsidRPr="00C677C2">
        <w:t>2</w:t>
      </w:r>
      <w:r w:rsidR="00FB6681" w:rsidRPr="00C677C2">
        <w:t>)</w:t>
      </w:r>
      <w:r w:rsidR="006415E5" w:rsidRPr="00C677C2">
        <w:rPr>
          <w:rFonts w:hint="eastAsia"/>
        </w:rPr>
        <w:tab/>
      </w:r>
      <w:r w:rsidR="00FD3EE3" w:rsidRPr="00C677C2">
        <w:t xml:space="preserve">Restricted concomitant medications </w:t>
      </w:r>
      <w:r w:rsidR="00FB6681" w:rsidRPr="00C677C2">
        <w:t>(</w:t>
      </w:r>
      <w:r w:rsidR="00FD3EE3" w:rsidRPr="00C677C2">
        <w:t>therapies</w:t>
      </w:r>
      <w:r w:rsidR="00FB6681" w:rsidRPr="00C677C2">
        <w:t>)</w:t>
      </w:r>
    </w:p>
    <w:p w:rsidR="00C25211" w:rsidRPr="00C677C2" w:rsidRDefault="003E17BE" w:rsidP="006415E5">
      <w:pPr>
        <w:pStyle w:val="1-body0"/>
      </w:pPr>
      <w:r w:rsidRPr="00C677C2">
        <w:t>N</w:t>
      </w:r>
      <w:r w:rsidR="00627CAE" w:rsidRPr="00C677C2">
        <w:t>o n</w:t>
      </w:r>
      <w:r w:rsidRPr="00C677C2">
        <w:t>ew start, discontinuation or dose reduction shall be implemented for d</w:t>
      </w:r>
      <w:r w:rsidR="00FD3EE3" w:rsidRPr="00C677C2">
        <w:t>iet</w:t>
      </w:r>
      <w:r w:rsidR="00B71B70" w:rsidRPr="00C677C2">
        <w:rPr>
          <w:rFonts w:hint="eastAsia"/>
        </w:rPr>
        <w:t xml:space="preserve"> and exercise therapy</w:t>
      </w:r>
      <w:r w:rsidR="00FD3EE3" w:rsidRPr="00C677C2">
        <w:t>,</w:t>
      </w:r>
      <w:r w:rsidR="00500041" w:rsidRPr="00C677C2">
        <w:t xml:space="preserve"> </w:t>
      </w:r>
      <w:r w:rsidRPr="00C677C2">
        <w:t xml:space="preserve">food for specified health use, etc. during the study period. There is no restriction for drugs for the treatment of complications </w:t>
      </w:r>
      <w:r w:rsidR="00FB6681" w:rsidRPr="00C677C2">
        <w:t>(</w:t>
      </w:r>
      <w:r w:rsidRPr="00C677C2">
        <w:t>e.g., antiplatelet drugs</w:t>
      </w:r>
      <w:r w:rsidR="00500041" w:rsidRPr="00C677C2">
        <w:t xml:space="preserve">, </w:t>
      </w:r>
      <w:r w:rsidRPr="00C677C2">
        <w:t>hypotensive drugs and</w:t>
      </w:r>
      <w:r w:rsidR="00500041" w:rsidRPr="00C677C2">
        <w:t xml:space="preserve"> </w:t>
      </w:r>
      <w:r w:rsidRPr="00C677C2">
        <w:t>antihyperlipidemic drugs</w:t>
      </w:r>
      <w:r w:rsidR="00FB6681" w:rsidRPr="00C677C2">
        <w:t>)</w:t>
      </w:r>
      <w:r w:rsidR="00500041" w:rsidRPr="00C677C2">
        <w:t xml:space="preserve">, </w:t>
      </w:r>
      <w:r w:rsidRPr="00C677C2">
        <w:t>but no dosage change, discontinuation</w:t>
      </w:r>
      <w:r w:rsidR="00277D92" w:rsidRPr="00C677C2">
        <w:rPr>
          <w:rFonts w:hint="eastAsia"/>
        </w:rPr>
        <w:t>,</w:t>
      </w:r>
      <w:r w:rsidRPr="00C677C2">
        <w:t xml:space="preserve"> or new addition of drugs should be made to the extent possible during the treatment period.</w:t>
      </w:r>
    </w:p>
    <w:p w:rsidR="00422141" w:rsidRPr="00C677C2" w:rsidRDefault="003A5B6B" w:rsidP="008D07F7">
      <w:pPr>
        <w:pStyle w:val="1"/>
        <w:spacing w:before="360"/>
      </w:pPr>
      <w:bookmarkStart w:id="10" w:name="_Toc429120527"/>
      <w:r w:rsidRPr="00C677C2">
        <w:t>7</w:t>
      </w:r>
      <w:r w:rsidR="003E17BE" w:rsidRPr="00C677C2">
        <w:t>.</w:t>
      </w:r>
      <w:r w:rsidR="006415E5" w:rsidRPr="00C677C2">
        <w:rPr>
          <w:rFonts w:hint="eastAsia"/>
        </w:rPr>
        <w:tab/>
      </w:r>
      <w:r w:rsidR="003E17BE" w:rsidRPr="00C677C2">
        <w:t>Endpoints</w:t>
      </w:r>
      <w:bookmarkEnd w:id="10"/>
    </w:p>
    <w:p w:rsidR="0000631D" w:rsidRPr="00C677C2" w:rsidRDefault="00FB6681" w:rsidP="006415E5">
      <w:pPr>
        <w:pStyle w:val="2"/>
        <w:spacing w:beforeLines="0"/>
      </w:pPr>
      <w:bookmarkStart w:id="11" w:name="OLE_LINK5"/>
      <w:bookmarkStart w:id="12" w:name="OLE_LINK6"/>
      <w:r w:rsidRPr="00C677C2">
        <w:t>(</w:t>
      </w:r>
      <w:r w:rsidR="003A5B6B" w:rsidRPr="00C677C2">
        <w:t>1</w:t>
      </w:r>
      <w:r w:rsidRPr="00C677C2">
        <w:t>)</w:t>
      </w:r>
      <w:r w:rsidR="006415E5" w:rsidRPr="00C677C2">
        <w:rPr>
          <w:rFonts w:hint="eastAsia"/>
        </w:rPr>
        <w:tab/>
      </w:r>
      <w:r w:rsidR="003E17BE" w:rsidRPr="00C677C2">
        <w:t>Primary endpoint</w:t>
      </w:r>
    </w:p>
    <w:p w:rsidR="006C77D1" w:rsidRPr="00C677C2" w:rsidRDefault="00A744A8" w:rsidP="006415E5">
      <w:pPr>
        <w:pStyle w:val="1-body"/>
      </w:pPr>
      <w:r w:rsidRPr="00C677C2">
        <w:t xml:space="preserve">Percent change in mean common carotid artery (CCA)-IMT at Month 24 from baseline as measured by </w:t>
      </w:r>
      <w:r w:rsidR="0017350A" w:rsidRPr="00C677C2">
        <w:t>carotid artery echography</w:t>
      </w:r>
    </w:p>
    <w:p w:rsidR="00D67981" w:rsidRPr="00C677C2" w:rsidRDefault="00FB6681" w:rsidP="008D07F7">
      <w:pPr>
        <w:pStyle w:val="2"/>
        <w:spacing w:before="360"/>
      </w:pPr>
      <w:r w:rsidRPr="00C677C2">
        <w:t>(</w:t>
      </w:r>
      <w:r w:rsidR="003A5B6B" w:rsidRPr="00C677C2">
        <w:t>2</w:t>
      </w:r>
      <w:r w:rsidRPr="00C677C2">
        <w:t>)</w:t>
      </w:r>
      <w:r w:rsidR="006415E5" w:rsidRPr="00C677C2">
        <w:rPr>
          <w:rFonts w:hint="eastAsia"/>
        </w:rPr>
        <w:tab/>
      </w:r>
      <w:r w:rsidR="00A744A8" w:rsidRPr="00C677C2">
        <w:t>Secondary endpoints</w:t>
      </w:r>
    </w:p>
    <w:p w:rsidR="002B458F" w:rsidRPr="00C677C2" w:rsidRDefault="00A744A8" w:rsidP="006415E5">
      <w:pPr>
        <w:pStyle w:val="3"/>
        <w:spacing w:beforeLines="0"/>
      </w:pPr>
      <w:r w:rsidRPr="00C677C2">
        <w:t>1</w:t>
      </w:r>
      <w:r w:rsidR="00FB6681" w:rsidRPr="00C677C2">
        <w:t>)</w:t>
      </w:r>
      <w:r w:rsidR="006415E5" w:rsidRPr="00C677C2">
        <w:rPr>
          <w:rFonts w:hint="eastAsia"/>
        </w:rPr>
        <w:tab/>
      </w:r>
      <w:r w:rsidR="004007A2" w:rsidRPr="00C677C2">
        <w:t xml:space="preserve">Observed IMT values at baseline, Month </w:t>
      </w:r>
      <w:r w:rsidR="002B458F" w:rsidRPr="00C677C2">
        <w:t>12</w:t>
      </w:r>
      <w:r w:rsidR="004007A2" w:rsidRPr="00C677C2">
        <w:t xml:space="preserve"> and Month</w:t>
      </w:r>
      <w:r w:rsidR="00500041" w:rsidRPr="00C677C2">
        <w:t xml:space="preserve"> </w:t>
      </w:r>
      <w:r w:rsidR="002B458F" w:rsidRPr="00C677C2">
        <w:t>24</w:t>
      </w:r>
      <w:r w:rsidR="004007A2" w:rsidRPr="00C677C2">
        <w:t xml:space="preserve"> </w:t>
      </w:r>
      <w:r w:rsidR="009C66B6" w:rsidRPr="00C677C2">
        <w:rPr>
          <w:rFonts w:hint="eastAsia"/>
        </w:rPr>
        <w:t xml:space="preserve">as </w:t>
      </w:r>
      <w:r w:rsidR="004007A2" w:rsidRPr="00C677C2">
        <w:t xml:space="preserve">measured by </w:t>
      </w:r>
      <w:r w:rsidR="0017350A" w:rsidRPr="00C677C2">
        <w:t>carotid artery echography</w:t>
      </w:r>
      <w:r w:rsidR="004007A2" w:rsidRPr="00C677C2">
        <w:t xml:space="preserve"> </w:t>
      </w:r>
      <w:r w:rsidR="00FB6681" w:rsidRPr="00C677C2">
        <w:t>(</w:t>
      </w:r>
      <w:r w:rsidR="004007A2" w:rsidRPr="00C677C2">
        <w:t xml:space="preserve">CCA, carotid bulbs and internal carotid artery </w:t>
      </w:r>
      <w:r w:rsidR="009C66B6" w:rsidRPr="00C677C2">
        <w:rPr>
          <w:rFonts w:hint="eastAsia"/>
        </w:rPr>
        <w:t>[</w:t>
      </w:r>
      <w:r w:rsidR="004007A2" w:rsidRPr="00C677C2">
        <w:t>ICA</w:t>
      </w:r>
      <w:r w:rsidR="009C66B6" w:rsidRPr="00C677C2">
        <w:rPr>
          <w:rFonts w:hint="eastAsia"/>
        </w:rPr>
        <w:t>]</w:t>
      </w:r>
      <w:r w:rsidR="00FB6681" w:rsidRPr="00C677C2">
        <w:t>)</w:t>
      </w:r>
      <w:r w:rsidR="004007A2" w:rsidRPr="00C677C2">
        <w:t xml:space="preserve"> and the change/percent change from baseline </w:t>
      </w:r>
      <w:r w:rsidR="00FB6681" w:rsidRPr="00C677C2">
        <w:t>(</w:t>
      </w:r>
      <w:r w:rsidR="004007A2" w:rsidRPr="00C677C2">
        <w:t>excluding the percent change in mean CCA-</w:t>
      </w:r>
      <w:r w:rsidR="008A5999" w:rsidRPr="00C677C2">
        <w:t>IMT</w:t>
      </w:r>
      <w:r w:rsidR="004007A2" w:rsidRPr="00C677C2">
        <w:t xml:space="preserve"> at Month 24 from baseline</w:t>
      </w:r>
      <w:r w:rsidR="00FB6681" w:rsidRPr="00C677C2">
        <w:t>)</w:t>
      </w:r>
    </w:p>
    <w:p w:rsidR="00DB764A" w:rsidRPr="00C677C2" w:rsidRDefault="004007A2" w:rsidP="006415E5">
      <w:pPr>
        <w:pStyle w:val="1-body0"/>
        <w:ind w:left="1361"/>
      </w:pPr>
      <w:r w:rsidRPr="00C677C2">
        <w:t xml:space="preserve">Mean </w:t>
      </w:r>
      <w:r w:rsidR="008D5831" w:rsidRPr="00C677C2">
        <w:t>IMT</w:t>
      </w:r>
      <w:r w:rsidR="00500041" w:rsidRPr="00C677C2">
        <w:t xml:space="preserve">, </w:t>
      </w:r>
      <w:r w:rsidRPr="00C677C2">
        <w:t xml:space="preserve">maximum </w:t>
      </w:r>
      <w:r w:rsidR="002B458F" w:rsidRPr="00C677C2">
        <w:t>IMT</w:t>
      </w:r>
      <w:r w:rsidR="00500041" w:rsidRPr="00C677C2">
        <w:t xml:space="preserve">, </w:t>
      </w:r>
      <w:r w:rsidRPr="00C677C2">
        <w:t>plaque area</w:t>
      </w:r>
      <w:r w:rsidR="009C66B6" w:rsidRPr="00C677C2">
        <w:rPr>
          <w:rFonts w:hint="eastAsia"/>
        </w:rPr>
        <w:t>,</w:t>
      </w:r>
      <w:r w:rsidRPr="00C677C2">
        <w:t xml:space="preserve"> and grey scale value</w:t>
      </w:r>
    </w:p>
    <w:p w:rsidR="002B458F" w:rsidRPr="00C677C2" w:rsidRDefault="002B458F" w:rsidP="008D07F7">
      <w:pPr>
        <w:pStyle w:val="3"/>
        <w:spacing w:before="360"/>
      </w:pPr>
      <w:r w:rsidRPr="00C677C2">
        <w:t>2</w:t>
      </w:r>
      <w:r w:rsidR="00FB6681" w:rsidRPr="00C677C2">
        <w:t>)</w:t>
      </w:r>
      <w:r w:rsidR="006415E5" w:rsidRPr="00C677C2">
        <w:rPr>
          <w:rFonts w:hint="eastAsia"/>
        </w:rPr>
        <w:tab/>
      </w:r>
      <w:r w:rsidR="00D82126" w:rsidRPr="00C677C2">
        <w:t>Observed values at baseline, Month 12 and Month 24 and changes/percent changes from baseline for the following laboratory tests:</w:t>
      </w:r>
    </w:p>
    <w:p w:rsidR="00BF154D" w:rsidRPr="00C677C2" w:rsidRDefault="00775AC0" w:rsidP="006415E5">
      <w:pPr>
        <w:pStyle w:val="1-body0"/>
      </w:pPr>
      <w:r w:rsidRPr="00C677C2">
        <w:t>NT-proBNP</w:t>
      </w:r>
      <w:r w:rsidR="00500041" w:rsidRPr="00C677C2">
        <w:t xml:space="preserve">, </w:t>
      </w:r>
      <w:r w:rsidR="00D82126" w:rsidRPr="00C677C2">
        <w:t xml:space="preserve">high-sensitive </w:t>
      </w:r>
      <w:r w:rsidRPr="00C677C2">
        <w:t>CRP</w:t>
      </w:r>
      <w:r w:rsidR="00500041" w:rsidRPr="00C677C2">
        <w:t xml:space="preserve">, </w:t>
      </w:r>
      <w:r w:rsidRPr="00C677C2">
        <w:t>1,5AG</w:t>
      </w:r>
      <w:r w:rsidR="00500041" w:rsidRPr="00C677C2">
        <w:t xml:space="preserve">, </w:t>
      </w:r>
      <w:r w:rsidR="00D82126" w:rsidRPr="00C677C2">
        <w:t>small particle low-density lipoprotein (LDL)</w:t>
      </w:r>
      <w:r w:rsidR="00500041" w:rsidRPr="00C677C2">
        <w:t xml:space="preserve">, </w:t>
      </w:r>
      <w:r w:rsidR="00D82126" w:rsidRPr="00C677C2">
        <w:t>high molecular weight adiponectin</w:t>
      </w:r>
      <w:r w:rsidR="00500041" w:rsidRPr="00C677C2">
        <w:t xml:space="preserve">, </w:t>
      </w:r>
      <w:r w:rsidR="005E1A9B" w:rsidRPr="00C677C2">
        <w:t>RLP-C</w:t>
      </w:r>
      <w:r w:rsidR="00D82126" w:rsidRPr="00C677C2">
        <w:t xml:space="preserve"> and</w:t>
      </w:r>
      <w:r w:rsidR="00500041" w:rsidRPr="00C677C2">
        <w:t xml:space="preserve"> </w:t>
      </w:r>
      <w:r w:rsidR="005E1A9B" w:rsidRPr="00C677C2">
        <w:t>MDA-LDL</w:t>
      </w:r>
    </w:p>
    <w:p w:rsidR="00BA2DD3" w:rsidRPr="00C677C2" w:rsidRDefault="002B458F" w:rsidP="008D07F7">
      <w:pPr>
        <w:pStyle w:val="3"/>
        <w:spacing w:before="360"/>
      </w:pPr>
      <w:r w:rsidRPr="00C677C2">
        <w:t>3</w:t>
      </w:r>
      <w:r w:rsidR="00FB6681" w:rsidRPr="00C677C2">
        <w:t>)</w:t>
      </w:r>
      <w:r w:rsidR="006415E5" w:rsidRPr="00C677C2">
        <w:rPr>
          <w:rFonts w:hint="eastAsia"/>
        </w:rPr>
        <w:tab/>
      </w:r>
      <w:r w:rsidR="00FA4CB9" w:rsidRPr="00C677C2">
        <w:t>Observed values at baseline, Months 3, 6, 12 and 24, and changes/percent changes from baseline for the following laboratory tests:</w:t>
      </w:r>
    </w:p>
    <w:p w:rsidR="00A41684" w:rsidRPr="00C677C2" w:rsidRDefault="00BA2DD3" w:rsidP="006415E5">
      <w:pPr>
        <w:pStyle w:val="1-body0"/>
      </w:pPr>
      <w:r w:rsidRPr="00C677C2">
        <w:t>HbA1c</w:t>
      </w:r>
      <w:r w:rsidR="00500041" w:rsidRPr="00C677C2">
        <w:t xml:space="preserve">, </w:t>
      </w:r>
      <w:r w:rsidR="00FA4CB9" w:rsidRPr="00C677C2">
        <w:t xml:space="preserve">fasting </w:t>
      </w:r>
      <w:r w:rsidR="00927E52" w:rsidRPr="00C677C2">
        <w:t>plasma glucose</w:t>
      </w:r>
      <w:r w:rsidR="00500041" w:rsidRPr="00C677C2">
        <w:t xml:space="preserve">, </w:t>
      </w:r>
      <w:r w:rsidR="00FA4CB9" w:rsidRPr="00C677C2">
        <w:t>insulin</w:t>
      </w:r>
      <w:r w:rsidR="00500041" w:rsidRPr="00C677C2">
        <w:t xml:space="preserve">, </w:t>
      </w:r>
      <w:r w:rsidR="004A0E1F" w:rsidRPr="00C677C2">
        <w:t xml:space="preserve">serum lipid </w:t>
      </w:r>
      <w:r w:rsidR="00FB6681" w:rsidRPr="00C677C2">
        <w:t>(</w:t>
      </w:r>
      <w:r w:rsidRPr="00C677C2">
        <w:t>TC</w:t>
      </w:r>
      <w:r w:rsidR="00500041" w:rsidRPr="00C677C2">
        <w:t xml:space="preserve">, </w:t>
      </w:r>
      <w:r w:rsidRPr="00C677C2">
        <w:t>HDL-C</w:t>
      </w:r>
      <w:r w:rsidR="004A0E1F" w:rsidRPr="00C677C2">
        <w:t xml:space="preserve"> and</w:t>
      </w:r>
      <w:r w:rsidR="00500041" w:rsidRPr="00C677C2">
        <w:t xml:space="preserve"> </w:t>
      </w:r>
      <w:r w:rsidRPr="00C677C2">
        <w:t>TG</w:t>
      </w:r>
      <w:r w:rsidR="00FB6681" w:rsidRPr="00C677C2">
        <w:t>)</w:t>
      </w:r>
      <w:r w:rsidR="00500041" w:rsidRPr="00C677C2">
        <w:t xml:space="preserve">, </w:t>
      </w:r>
      <w:r w:rsidR="004A0E1F" w:rsidRPr="00C677C2">
        <w:t>serum creatinine</w:t>
      </w:r>
      <w:r w:rsidR="00500041" w:rsidRPr="00C677C2">
        <w:t xml:space="preserve">, </w:t>
      </w:r>
      <w:r w:rsidR="004A0E1F" w:rsidRPr="00C677C2">
        <w:t xml:space="preserve">urinary albumin excretion </w:t>
      </w:r>
      <w:r w:rsidR="00FB6681" w:rsidRPr="00C677C2">
        <w:t>(</w:t>
      </w:r>
      <w:r w:rsidR="00047A60" w:rsidRPr="00C677C2">
        <w:t>corrected for</w:t>
      </w:r>
      <w:r w:rsidR="004A0E1F" w:rsidRPr="00C677C2">
        <w:t xml:space="preserve"> creatinine</w:t>
      </w:r>
      <w:r w:rsidR="00047A60" w:rsidRPr="00C677C2">
        <w:t xml:space="preserve"> execretion rate</w:t>
      </w:r>
      <w:r w:rsidR="00FB6681" w:rsidRPr="00C677C2">
        <w:t>)</w:t>
      </w:r>
      <w:r w:rsidR="00500041" w:rsidRPr="00C677C2">
        <w:t xml:space="preserve">, </w:t>
      </w:r>
      <w:r w:rsidRPr="00C677C2">
        <w:t>eGFR</w:t>
      </w:r>
      <w:r w:rsidR="004A0E1F" w:rsidRPr="00C677C2">
        <w:t xml:space="preserve"> </w:t>
      </w:r>
      <w:r w:rsidR="00FB6681" w:rsidRPr="00C677C2">
        <w:t>(</w:t>
      </w:r>
      <w:r w:rsidR="004A0E1F" w:rsidRPr="00C677C2">
        <w:t>converted value</w:t>
      </w:r>
      <w:r w:rsidR="00FB6681" w:rsidRPr="00C677C2">
        <w:t>)</w:t>
      </w:r>
      <w:r w:rsidR="00500041" w:rsidRPr="00C677C2">
        <w:t xml:space="preserve">, </w:t>
      </w:r>
      <w:r w:rsidRPr="00C677C2">
        <w:t>HOMA-β</w:t>
      </w:r>
      <w:r w:rsidR="004A0E1F" w:rsidRPr="00C677C2">
        <w:t xml:space="preserve"> </w:t>
      </w:r>
      <w:r w:rsidR="00FB6681" w:rsidRPr="00C677C2">
        <w:t>(</w:t>
      </w:r>
      <w:r w:rsidR="004A0E1F" w:rsidRPr="00C677C2">
        <w:t>converted value</w:t>
      </w:r>
      <w:r w:rsidR="00FB6681" w:rsidRPr="00C677C2">
        <w:t>)</w:t>
      </w:r>
      <w:r w:rsidR="00500041" w:rsidRPr="00C677C2">
        <w:t xml:space="preserve">, </w:t>
      </w:r>
      <w:r w:rsidR="00DA2B33" w:rsidRPr="00C677C2">
        <w:t>HOMA</w:t>
      </w:r>
      <w:r w:rsidR="004A0E1F" w:rsidRPr="00C677C2">
        <w:t>-</w:t>
      </w:r>
      <w:r w:rsidR="00DA2B33" w:rsidRPr="00C677C2">
        <w:t>R</w:t>
      </w:r>
      <w:r w:rsidR="004A0E1F" w:rsidRPr="00C677C2">
        <w:t xml:space="preserve"> </w:t>
      </w:r>
      <w:r w:rsidR="00FB6681" w:rsidRPr="00C677C2">
        <w:t>(</w:t>
      </w:r>
      <w:r w:rsidR="004A0E1F" w:rsidRPr="00C677C2">
        <w:t>converted value</w:t>
      </w:r>
      <w:r w:rsidR="00FB6681" w:rsidRPr="00C677C2">
        <w:t>)</w:t>
      </w:r>
      <w:r w:rsidR="00047A60" w:rsidRPr="00C677C2">
        <w:t>,</w:t>
      </w:r>
      <w:r w:rsidR="004A0E1F" w:rsidRPr="00C677C2">
        <w:t xml:space="preserve"> and</w:t>
      </w:r>
      <w:r w:rsidR="00500041" w:rsidRPr="00C677C2">
        <w:t xml:space="preserve"> </w:t>
      </w:r>
      <w:r w:rsidR="004A0E1F" w:rsidRPr="00C677C2">
        <w:t>cystatin C</w:t>
      </w:r>
      <w:r w:rsidR="00047A60" w:rsidRPr="00C677C2">
        <w:t>.</w:t>
      </w:r>
    </w:p>
    <w:p w:rsidR="00F604A8" w:rsidRPr="00C677C2" w:rsidRDefault="002B458F" w:rsidP="008D07F7">
      <w:pPr>
        <w:pStyle w:val="3"/>
        <w:spacing w:before="360"/>
      </w:pPr>
      <w:r w:rsidRPr="00C677C2">
        <w:t>4</w:t>
      </w:r>
      <w:r w:rsidR="00FB6681" w:rsidRPr="00C677C2">
        <w:t>)</w:t>
      </w:r>
      <w:r w:rsidR="006415E5" w:rsidRPr="00C677C2">
        <w:rPr>
          <w:rFonts w:hint="eastAsia"/>
        </w:rPr>
        <w:tab/>
      </w:r>
      <w:r w:rsidR="000D70BD" w:rsidRPr="00C677C2">
        <w:t>Observed values at baseline, Month 12 and Month 24 and changes/percent changes from baseline for the following cardiovascular function tests:</w:t>
      </w:r>
    </w:p>
    <w:p w:rsidR="002B458F" w:rsidRPr="00C677C2" w:rsidRDefault="00FD4579" w:rsidP="006415E5">
      <w:pPr>
        <w:pStyle w:val="1-body0"/>
      </w:pPr>
      <w:r w:rsidRPr="00C677C2">
        <w:t xml:space="preserve">Echocardiography </w:t>
      </w:r>
      <w:r w:rsidR="00FB6681" w:rsidRPr="00C677C2">
        <w:t>(</w:t>
      </w:r>
      <w:r w:rsidR="00957F61" w:rsidRPr="00C677C2">
        <w:t>systolic and diastolic function</w:t>
      </w:r>
      <w:r w:rsidR="00500041" w:rsidRPr="00C677C2">
        <w:t xml:space="preserve">, </w:t>
      </w:r>
      <w:r w:rsidR="00957F61" w:rsidRPr="00C677C2">
        <w:t>left atrial dimension</w:t>
      </w:r>
      <w:r w:rsidR="00500041" w:rsidRPr="00C677C2">
        <w:t xml:space="preserve">, </w:t>
      </w:r>
      <w:r w:rsidR="00957F61" w:rsidRPr="00C677C2">
        <w:t>and left ventricular mass index</w:t>
      </w:r>
      <w:r w:rsidR="00FB6681" w:rsidRPr="00C677C2">
        <w:t>)</w:t>
      </w:r>
      <w:r w:rsidR="00500041" w:rsidRPr="00C677C2">
        <w:t xml:space="preserve">, </w:t>
      </w:r>
      <w:r w:rsidRPr="00C677C2">
        <w:rPr>
          <w:rStyle w:val="long1"/>
          <w:sz w:val="22"/>
          <w:szCs w:val="22"/>
        </w:rPr>
        <w:t xml:space="preserve">endothelium-dependent vasodilator response </w:t>
      </w:r>
      <w:r w:rsidR="00FB6681" w:rsidRPr="00C677C2">
        <w:rPr>
          <w:rStyle w:val="long1"/>
          <w:sz w:val="22"/>
          <w:szCs w:val="22"/>
        </w:rPr>
        <w:t>(</w:t>
      </w:r>
      <w:r w:rsidR="00BA2DD3" w:rsidRPr="00C677C2">
        <w:rPr>
          <w:rStyle w:val="long1"/>
          <w:sz w:val="22"/>
          <w:szCs w:val="22"/>
        </w:rPr>
        <w:t>FMD</w:t>
      </w:r>
      <w:r w:rsidR="00FB6681" w:rsidRPr="00C677C2">
        <w:rPr>
          <w:rStyle w:val="long1"/>
          <w:sz w:val="22"/>
          <w:szCs w:val="22"/>
        </w:rPr>
        <w:t>)</w:t>
      </w:r>
      <w:r w:rsidR="00500041" w:rsidRPr="00C677C2">
        <w:rPr>
          <w:rStyle w:val="long1"/>
          <w:sz w:val="22"/>
          <w:szCs w:val="22"/>
        </w:rPr>
        <w:t xml:space="preserve">, </w:t>
      </w:r>
      <w:r w:rsidRPr="00C677C2">
        <w:rPr>
          <w:rStyle w:val="long1"/>
          <w:sz w:val="22"/>
          <w:szCs w:val="22"/>
        </w:rPr>
        <w:t xml:space="preserve">pulse wave velocity </w:t>
      </w:r>
      <w:r w:rsidR="00FB6681" w:rsidRPr="00C677C2">
        <w:rPr>
          <w:rStyle w:val="long1"/>
          <w:sz w:val="22"/>
          <w:szCs w:val="22"/>
        </w:rPr>
        <w:t>(</w:t>
      </w:r>
      <w:r w:rsidR="00BA2DD3" w:rsidRPr="00C677C2">
        <w:rPr>
          <w:rStyle w:val="long1"/>
          <w:sz w:val="22"/>
          <w:szCs w:val="22"/>
        </w:rPr>
        <w:t>PWV</w:t>
      </w:r>
      <w:r w:rsidR="00FB6681" w:rsidRPr="00C677C2">
        <w:rPr>
          <w:rStyle w:val="long1"/>
          <w:sz w:val="22"/>
          <w:szCs w:val="22"/>
        </w:rPr>
        <w:t>)</w:t>
      </w:r>
      <w:r w:rsidR="00500041" w:rsidRPr="00C677C2">
        <w:rPr>
          <w:rStyle w:val="long1"/>
          <w:sz w:val="22"/>
          <w:szCs w:val="22"/>
        </w:rPr>
        <w:t xml:space="preserve">, </w:t>
      </w:r>
      <w:r w:rsidRPr="00C677C2">
        <w:rPr>
          <w:rStyle w:val="long1"/>
          <w:sz w:val="22"/>
          <w:szCs w:val="22"/>
        </w:rPr>
        <w:t xml:space="preserve">cardio ankle vascular index </w:t>
      </w:r>
      <w:r w:rsidR="00FB6681" w:rsidRPr="00C677C2">
        <w:rPr>
          <w:rStyle w:val="long1"/>
          <w:sz w:val="22"/>
          <w:szCs w:val="22"/>
        </w:rPr>
        <w:t>(</w:t>
      </w:r>
      <w:r w:rsidR="00A55795" w:rsidRPr="00C677C2">
        <w:rPr>
          <w:rStyle w:val="long1"/>
          <w:sz w:val="22"/>
          <w:szCs w:val="22"/>
        </w:rPr>
        <w:t>CAVI</w:t>
      </w:r>
      <w:r w:rsidR="00FB6681" w:rsidRPr="00C677C2">
        <w:rPr>
          <w:rStyle w:val="long1"/>
          <w:sz w:val="22"/>
          <w:szCs w:val="22"/>
        </w:rPr>
        <w:t>)</w:t>
      </w:r>
      <w:r w:rsidRPr="00C677C2">
        <w:rPr>
          <w:rStyle w:val="long1"/>
          <w:sz w:val="22"/>
          <w:szCs w:val="22"/>
        </w:rPr>
        <w:t xml:space="preserve"> and</w:t>
      </w:r>
      <w:r w:rsidR="00500041" w:rsidRPr="00C677C2">
        <w:rPr>
          <w:rStyle w:val="long1"/>
          <w:sz w:val="22"/>
          <w:szCs w:val="22"/>
        </w:rPr>
        <w:t xml:space="preserve"> </w:t>
      </w:r>
      <w:r w:rsidRPr="00C677C2">
        <w:rPr>
          <w:rStyle w:val="long1"/>
          <w:sz w:val="22"/>
          <w:szCs w:val="22"/>
        </w:rPr>
        <w:t xml:space="preserve">atherosclerosis index </w:t>
      </w:r>
      <w:r w:rsidR="00FB6681" w:rsidRPr="00C677C2">
        <w:rPr>
          <w:rStyle w:val="long1"/>
          <w:sz w:val="22"/>
          <w:szCs w:val="22"/>
        </w:rPr>
        <w:t>(</w:t>
      </w:r>
      <w:r w:rsidRPr="00C677C2">
        <w:rPr>
          <w:rStyle w:val="long1"/>
          <w:sz w:val="22"/>
          <w:szCs w:val="22"/>
        </w:rPr>
        <w:t>AI</w:t>
      </w:r>
      <w:r w:rsidR="00FB6681" w:rsidRPr="00C677C2">
        <w:rPr>
          <w:rStyle w:val="long1"/>
          <w:sz w:val="22"/>
          <w:szCs w:val="22"/>
        </w:rPr>
        <w:t>)</w:t>
      </w:r>
    </w:p>
    <w:p w:rsidR="00BF154D" w:rsidRPr="00C677C2" w:rsidRDefault="002B458F" w:rsidP="008D07F7">
      <w:pPr>
        <w:pStyle w:val="3"/>
        <w:spacing w:before="360"/>
      </w:pPr>
      <w:r w:rsidRPr="00C677C2">
        <w:t>5</w:t>
      </w:r>
      <w:r w:rsidR="00FB6681" w:rsidRPr="00C677C2">
        <w:t>)</w:t>
      </w:r>
      <w:r w:rsidR="006415E5" w:rsidRPr="00C677C2">
        <w:rPr>
          <w:rFonts w:hint="eastAsia"/>
        </w:rPr>
        <w:tab/>
      </w:r>
      <w:r w:rsidR="00EC7123" w:rsidRPr="00C677C2">
        <w:t xml:space="preserve">Observed values at baseline, Months 3, 6, 12 and 24, and changes/percent changes from baseline for the following items, and the </w:t>
      </w:r>
      <w:r w:rsidR="00487AC8" w:rsidRPr="00C677C2">
        <w:t>incidence</w:t>
      </w:r>
      <w:r w:rsidR="00EC7123" w:rsidRPr="00C677C2">
        <w:t xml:space="preserve"> of significant clinical symptoms:</w:t>
      </w:r>
    </w:p>
    <w:p w:rsidR="0038501F" w:rsidRPr="00C677C2" w:rsidRDefault="002C0D39" w:rsidP="006415E5">
      <w:pPr>
        <w:pStyle w:val="1-body0"/>
      </w:pPr>
      <w:r w:rsidRPr="00C677C2">
        <w:t xml:space="preserve">Blood pressure </w:t>
      </w:r>
      <w:r w:rsidR="00FB6681" w:rsidRPr="00C677C2">
        <w:t>(</w:t>
      </w:r>
      <w:r w:rsidRPr="00C677C2">
        <w:t>outpatient</w:t>
      </w:r>
      <w:r w:rsidR="00FB6681" w:rsidRPr="00C677C2">
        <w:t>)</w:t>
      </w:r>
      <w:r w:rsidR="00500041" w:rsidRPr="00C677C2">
        <w:t xml:space="preserve">, </w:t>
      </w:r>
      <w:r w:rsidRPr="00C677C2">
        <w:t xml:space="preserve">body weight and </w:t>
      </w:r>
      <w:r w:rsidR="00487AC8" w:rsidRPr="00C677C2">
        <w:t>incidence</w:t>
      </w:r>
      <w:r w:rsidRPr="00C677C2">
        <w:t xml:space="preserve"> of significant changes in body weight</w:t>
      </w:r>
      <w:r w:rsidR="00500041" w:rsidRPr="00C677C2">
        <w:t>,</w:t>
      </w:r>
      <w:r w:rsidRPr="00C677C2">
        <w:t xml:space="preserve"> and </w:t>
      </w:r>
      <w:r w:rsidR="00487AC8" w:rsidRPr="00C677C2">
        <w:t>incidence</w:t>
      </w:r>
      <w:r w:rsidRPr="00C677C2">
        <w:t xml:space="preserve"> of</w:t>
      </w:r>
      <w:r w:rsidR="00500041" w:rsidRPr="00C677C2">
        <w:t xml:space="preserve"> </w:t>
      </w:r>
      <w:r w:rsidR="009D3F0E" w:rsidRPr="00C677C2">
        <w:t>hypoglycemia</w:t>
      </w:r>
      <w:r w:rsidRPr="00C677C2">
        <w:t xml:space="preserve"> </w:t>
      </w:r>
      <w:r w:rsidR="00335752" w:rsidRPr="00C677C2">
        <w:t xml:space="preserve">symptoms </w:t>
      </w:r>
      <w:r w:rsidR="00FB6681" w:rsidRPr="00C677C2">
        <w:t>(</w:t>
      </w:r>
      <w:r w:rsidR="006458AC" w:rsidRPr="00C677C2">
        <w:t xml:space="preserve">when moderate or more severe </w:t>
      </w:r>
      <w:r w:rsidR="009D3F0E" w:rsidRPr="00C677C2">
        <w:t>hypoglycemia</w:t>
      </w:r>
      <w:r w:rsidR="006458AC" w:rsidRPr="00C677C2">
        <w:t xml:space="preserve"> symptoms as defined below are noted</w:t>
      </w:r>
      <w:r w:rsidR="00FB6681" w:rsidRPr="00C677C2">
        <w:t>)</w:t>
      </w:r>
    </w:p>
    <w:p w:rsidR="00DC4119" w:rsidRPr="00C677C2" w:rsidRDefault="004A0E1F" w:rsidP="008D07F7">
      <w:pPr>
        <w:pStyle w:val="Subhead-3"/>
        <w:spacing w:before="360"/>
      </w:pPr>
      <w:r w:rsidRPr="00C677C2">
        <w:t>&lt;</w:t>
      </w:r>
      <w:r w:rsidR="002C0D39" w:rsidRPr="00C677C2">
        <w:t xml:space="preserve">Definition of </w:t>
      </w:r>
      <w:r w:rsidR="009D3F0E" w:rsidRPr="00C677C2">
        <w:t>hypoglycemia</w:t>
      </w:r>
      <w:r w:rsidR="002C0D39" w:rsidRPr="00C677C2">
        <w:t xml:space="preserve"> symptoms</w:t>
      </w:r>
      <w:r w:rsidRPr="00C677C2">
        <w:t>&gt;</w:t>
      </w:r>
    </w:p>
    <w:p w:rsidR="00DC4119" w:rsidRPr="00C677C2" w:rsidRDefault="006458AC" w:rsidP="00CF03BB">
      <w:pPr>
        <w:pStyle w:val="1-body0"/>
        <w:ind w:left="2268" w:hanging="1247"/>
      </w:pPr>
      <w:r w:rsidRPr="00C677C2">
        <w:t>Mild:</w:t>
      </w:r>
      <w:r w:rsidR="00CF03BB" w:rsidRPr="00C677C2">
        <w:rPr>
          <w:rFonts w:hint="eastAsia"/>
        </w:rPr>
        <w:tab/>
      </w:r>
      <w:r w:rsidR="00A66439" w:rsidRPr="00C677C2">
        <w:t>Almost or fully active to be able to carry out daily and physical activities, and symptoms not requiring treatment</w:t>
      </w:r>
    </w:p>
    <w:p w:rsidR="00DC4119" w:rsidRPr="00C677C2" w:rsidRDefault="00A66439" w:rsidP="00CF03BB">
      <w:pPr>
        <w:pStyle w:val="1-body0"/>
        <w:ind w:left="2268" w:hanging="1247"/>
      </w:pPr>
      <w:r w:rsidRPr="00C677C2">
        <w:t>Moderate:</w:t>
      </w:r>
      <w:r w:rsidR="00CF03BB" w:rsidRPr="00C677C2">
        <w:rPr>
          <w:rFonts w:hint="eastAsia"/>
        </w:rPr>
        <w:tab/>
      </w:r>
      <w:r w:rsidR="007A7EBA" w:rsidRPr="00C677C2">
        <w:t>Restricted in daily and physical activities</w:t>
      </w:r>
      <w:r w:rsidR="00500041" w:rsidRPr="00C677C2">
        <w:t xml:space="preserve">, </w:t>
      </w:r>
      <w:r w:rsidR="007A7EBA" w:rsidRPr="00C677C2">
        <w:t>but symptoms not requiring treatment or care by family, etc.</w:t>
      </w:r>
    </w:p>
    <w:p w:rsidR="00DC4119" w:rsidRPr="00C677C2" w:rsidRDefault="00A66439" w:rsidP="00CF03BB">
      <w:pPr>
        <w:pStyle w:val="1-body0"/>
        <w:ind w:left="2268" w:hanging="1247"/>
      </w:pPr>
      <w:r w:rsidRPr="00C677C2">
        <w:t>Severe:</w:t>
      </w:r>
      <w:r w:rsidR="00CF03BB" w:rsidRPr="00C677C2">
        <w:rPr>
          <w:rFonts w:hint="eastAsia"/>
        </w:rPr>
        <w:tab/>
      </w:r>
      <w:r w:rsidR="007A7EBA" w:rsidRPr="00C677C2">
        <w:t>Symptoms requiring treatment or care by family, etc.</w:t>
      </w:r>
    </w:p>
    <w:p w:rsidR="00870747" w:rsidRPr="00C677C2" w:rsidRDefault="00A66439" w:rsidP="00CF03BB">
      <w:pPr>
        <w:pStyle w:val="1-body0"/>
        <w:ind w:left="2268" w:hanging="1247"/>
      </w:pPr>
      <w:r w:rsidRPr="00C677C2">
        <w:t>Very severe:</w:t>
      </w:r>
      <w:r w:rsidR="00CF03BB" w:rsidRPr="00C677C2">
        <w:rPr>
          <w:rFonts w:hint="eastAsia"/>
        </w:rPr>
        <w:tab/>
      </w:r>
      <w:r w:rsidR="007A7EBA" w:rsidRPr="00C677C2">
        <w:t xml:space="preserve">Symptoms requiring medical treatment </w:t>
      </w:r>
      <w:r w:rsidR="00FB6681" w:rsidRPr="00C677C2">
        <w:t>(</w:t>
      </w:r>
      <w:r w:rsidR="007A7EBA" w:rsidRPr="00C677C2">
        <w:t>e.g., requiring to call an ambulance or treatment at the hospital</w:t>
      </w:r>
      <w:r w:rsidR="00FB6681" w:rsidRPr="00C677C2">
        <w:t>)</w:t>
      </w:r>
    </w:p>
    <w:p w:rsidR="00415044" w:rsidRPr="00C677C2" w:rsidRDefault="0091317C" w:rsidP="008D07F7">
      <w:pPr>
        <w:pStyle w:val="3"/>
        <w:spacing w:before="360"/>
      </w:pPr>
      <w:r w:rsidRPr="00C677C2">
        <w:t>6</w:t>
      </w:r>
      <w:r w:rsidR="00FB6681" w:rsidRPr="00C677C2">
        <w:t>)</w:t>
      </w:r>
      <w:r w:rsidR="00CF03BB" w:rsidRPr="00C677C2">
        <w:rPr>
          <w:rFonts w:hint="eastAsia"/>
        </w:rPr>
        <w:tab/>
      </w:r>
      <w:r w:rsidR="007A7EBA" w:rsidRPr="00C677C2">
        <w:t xml:space="preserve">The following items during the treatment period </w:t>
      </w:r>
      <w:r w:rsidR="00FB6681" w:rsidRPr="00C677C2">
        <w:t>(</w:t>
      </w:r>
      <w:r w:rsidR="00415044" w:rsidRPr="00C677C2">
        <w:t>24</w:t>
      </w:r>
      <w:r w:rsidR="007A7EBA" w:rsidRPr="00C677C2">
        <w:t xml:space="preserve"> months</w:t>
      </w:r>
      <w:r w:rsidR="00FB6681" w:rsidRPr="00C677C2">
        <w:t>)</w:t>
      </w:r>
      <w:r w:rsidR="007A7EBA" w:rsidRPr="00C677C2">
        <w:t xml:space="preserve"> from baseline:</w:t>
      </w:r>
    </w:p>
    <w:p w:rsidR="00242C70" w:rsidRPr="00C677C2" w:rsidRDefault="007A7EBA" w:rsidP="00CF03BB">
      <w:pPr>
        <w:pStyle w:val="1-body0"/>
      </w:pPr>
      <w:r w:rsidRPr="00C677C2">
        <w:t xml:space="preserve">Composite endpoint </w:t>
      </w:r>
      <w:r w:rsidR="00FB6681" w:rsidRPr="00C677C2">
        <w:t>(</w:t>
      </w:r>
      <w:r w:rsidR="00D30E33" w:rsidRPr="00C677C2">
        <w:t>cardiovascular death</w:t>
      </w:r>
      <w:r w:rsidR="00500041" w:rsidRPr="00C677C2">
        <w:t xml:space="preserve">, </w:t>
      </w:r>
      <w:r w:rsidR="00D30E33" w:rsidRPr="00C677C2">
        <w:t xml:space="preserve">non-fatal </w:t>
      </w:r>
      <w:r w:rsidR="00657C28" w:rsidRPr="00C677C2">
        <w:t>myocardial infarction</w:t>
      </w:r>
      <w:r w:rsidR="00D30E33" w:rsidRPr="00C677C2">
        <w:t xml:space="preserve"> and stroke</w:t>
      </w:r>
      <w:r w:rsidR="00500041" w:rsidRPr="00C677C2">
        <w:t xml:space="preserve">, </w:t>
      </w:r>
      <w:r w:rsidR="00D30E33" w:rsidRPr="00C677C2">
        <w:t xml:space="preserve">renal event and </w:t>
      </w:r>
      <w:r w:rsidR="00E44979" w:rsidRPr="00C677C2">
        <w:t>insulin initiation</w:t>
      </w:r>
      <w:r w:rsidR="00FB6681" w:rsidRPr="00C677C2">
        <w:t>)</w:t>
      </w:r>
      <w:r w:rsidR="00FB596A" w:rsidRPr="00C677C2">
        <w:t xml:space="preserve"> </w:t>
      </w:r>
      <w:r w:rsidR="00BA0D80" w:rsidRPr="00C677C2">
        <w:t>and each endpoint</w:t>
      </w:r>
    </w:p>
    <w:p w:rsidR="007015A2" w:rsidRPr="00C677C2" w:rsidRDefault="003E580B" w:rsidP="00CF03BB">
      <w:pPr>
        <w:pStyle w:val="1-body0"/>
        <w:rPr>
          <w:u w:val="single"/>
        </w:rPr>
      </w:pPr>
      <w:r w:rsidRPr="00C677C2">
        <w:rPr>
          <w:u w:val="single"/>
        </w:rPr>
        <w:t xml:space="preserve">* For the evaluation methods for events, see </w:t>
      </w:r>
      <w:r w:rsidRPr="00C677C2">
        <w:rPr>
          <w:b/>
          <w:bCs/>
          <w:u w:val="single"/>
        </w:rPr>
        <w:t>Appendix 2) Event evaluation criteria</w:t>
      </w:r>
      <w:r w:rsidRPr="00C677C2">
        <w:rPr>
          <w:u w:val="single"/>
        </w:rPr>
        <w:t>.</w:t>
      </w:r>
    </w:p>
    <w:p w:rsidR="00923DC2" w:rsidRPr="00C677C2" w:rsidRDefault="00D438FF" w:rsidP="008D07F7">
      <w:pPr>
        <w:pStyle w:val="1"/>
        <w:spacing w:before="360"/>
      </w:pPr>
      <w:bookmarkStart w:id="13" w:name="_Toc429120528"/>
      <w:bookmarkEnd w:id="11"/>
      <w:bookmarkEnd w:id="12"/>
      <w:r w:rsidRPr="00C677C2">
        <w:t>8</w:t>
      </w:r>
      <w:r w:rsidR="00E677ED" w:rsidRPr="00C677C2">
        <w:t>.</w:t>
      </w:r>
      <w:r w:rsidR="00CF03BB" w:rsidRPr="00C677C2">
        <w:rPr>
          <w:rFonts w:hint="eastAsia"/>
        </w:rPr>
        <w:tab/>
      </w:r>
      <w:r w:rsidR="00E677ED" w:rsidRPr="00C677C2">
        <w:t>Observations and Tests</w:t>
      </w:r>
      <w:bookmarkEnd w:id="13"/>
    </w:p>
    <w:p w:rsidR="00DE432F" w:rsidRPr="00C677C2" w:rsidRDefault="00FB6681" w:rsidP="00CF03BB">
      <w:pPr>
        <w:pStyle w:val="2"/>
        <w:spacing w:beforeLines="0"/>
        <w:rPr>
          <w:b w:val="0"/>
        </w:rPr>
      </w:pPr>
      <w:r w:rsidRPr="00C677C2">
        <w:t>(</w:t>
      </w:r>
      <w:r w:rsidR="006B70FA" w:rsidRPr="00C677C2">
        <w:t>1</w:t>
      </w:r>
      <w:r w:rsidRPr="00C677C2">
        <w:t>)</w:t>
      </w:r>
      <w:r w:rsidR="00CF03BB" w:rsidRPr="00C677C2">
        <w:rPr>
          <w:rFonts w:hint="eastAsia"/>
        </w:rPr>
        <w:tab/>
      </w:r>
      <w:r w:rsidR="00E677ED" w:rsidRPr="00C677C2">
        <w:t>Patient background:</w:t>
      </w:r>
      <w:r w:rsidR="00E677ED" w:rsidRPr="00C677C2">
        <w:rPr>
          <w:b w:val="0"/>
        </w:rPr>
        <w:t xml:space="preserve"> </w:t>
      </w:r>
      <w:r w:rsidR="00A1154E" w:rsidRPr="00C677C2">
        <w:rPr>
          <w:b w:val="0"/>
        </w:rPr>
        <w:t>The following items will be investigated at baseline:</w:t>
      </w:r>
    </w:p>
    <w:p w:rsidR="005A2ADE" w:rsidRPr="00C677C2" w:rsidRDefault="00A1154E" w:rsidP="00CF03BB">
      <w:pPr>
        <w:pStyle w:val="1-body"/>
      </w:pPr>
      <w:r w:rsidRPr="00C677C2">
        <w:t xml:space="preserve">Identification </w:t>
      </w:r>
      <w:r w:rsidR="005C320C" w:rsidRPr="00C677C2">
        <w:t xml:space="preserve">(ID) </w:t>
      </w:r>
      <w:r w:rsidRPr="00C677C2">
        <w:t>number</w:t>
      </w:r>
      <w:r w:rsidR="00500041" w:rsidRPr="00C677C2">
        <w:t xml:space="preserve">, </w:t>
      </w:r>
      <w:r w:rsidRPr="00C677C2">
        <w:t>gender</w:t>
      </w:r>
      <w:r w:rsidR="00500041" w:rsidRPr="00C677C2">
        <w:t xml:space="preserve">, </w:t>
      </w:r>
      <w:r w:rsidRPr="00C677C2">
        <w:t>birth date</w:t>
      </w:r>
      <w:r w:rsidR="00500041" w:rsidRPr="00C677C2">
        <w:t xml:space="preserve">, </w:t>
      </w:r>
      <w:r w:rsidRPr="00C677C2">
        <w:t>body height</w:t>
      </w:r>
      <w:r w:rsidR="00500041" w:rsidRPr="00C677C2">
        <w:t xml:space="preserve">, </w:t>
      </w:r>
      <w:r w:rsidRPr="00C677C2">
        <w:t>body weight</w:t>
      </w:r>
      <w:r w:rsidR="00500041" w:rsidRPr="00C677C2">
        <w:t xml:space="preserve">, </w:t>
      </w:r>
      <w:r w:rsidRPr="00C677C2">
        <w:t>abdominal circumference</w:t>
      </w:r>
      <w:r w:rsidR="00500041" w:rsidRPr="00C677C2">
        <w:t xml:space="preserve">, </w:t>
      </w:r>
      <w:r w:rsidR="00255BFF" w:rsidRPr="00C677C2">
        <w:t>duration of DM</w:t>
      </w:r>
      <w:r w:rsidR="00500041" w:rsidRPr="00C677C2">
        <w:t xml:space="preserve">, </w:t>
      </w:r>
      <w:r w:rsidR="00255BFF" w:rsidRPr="00C677C2">
        <w:t xml:space="preserve">complications </w:t>
      </w:r>
      <w:r w:rsidR="00FB6681" w:rsidRPr="00C677C2">
        <w:t>(</w:t>
      </w:r>
      <w:r w:rsidR="00255BFF" w:rsidRPr="00C677C2">
        <w:t xml:space="preserve">presence or absence of renal disease, liver disease, </w:t>
      </w:r>
      <w:r w:rsidR="003F0007" w:rsidRPr="00C677C2">
        <w:t>cerebro- and cardiovascular diseases</w:t>
      </w:r>
      <w:r w:rsidR="00500041" w:rsidRPr="00C677C2">
        <w:t xml:space="preserve">, </w:t>
      </w:r>
      <w:r w:rsidR="003F0007" w:rsidRPr="00C677C2">
        <w:t>hypertension and hyperlipidemia</w:t>
      </w:r>
      <w:r w:rsidR="00FB6681" w:rsidRPr="00C677C2">
        <w:t>)</w:t>
      </w:r>
      <w:r w:rsidR="00500041" w:rsidRPr="00C677C2">
        <w:t xml:space="preserve">, </w:t>
      </w:r>
      <w:r w:rsidR="003F0007" w:rsidRPr="00C677C2">
        <w:t xml:space="preserve">past history </w:t>
      </w:r>
      <w:r w:rsidR="00FB6681" w:rsidRPr="00C677C2">
        <w:t>(</w:t>
      </w:r>
      <w:r w:rsidR="003F0007" w:rsidRPr="00C677C2">
        <w:t>presence or absence of current or past history of</w:t>
      </w:r>
      <w:r w:rsidR="005C320C" w:rsidRPr="00C677C2">
        <w:t xml:space="preserve"> </w:t>
      </w:r>
      <w:r w:rsidR="003F0007" w:rsidRPr="00C677C2">
        <w:t>cardiovascular diseases</w:t>
      </w:r>
      <w:r w:rsidR="00FB6681" w:rsidRPr="00C677C2">
        <w:t>)</w:t>
      </w:r>
      <w:r w:rsidR="00500041" w:rsidRPr="00C677C2">
        <w:t xml:space="preserve">, </w:t>
      </w:r>
      <w:r w:rsidR="003F0007" w:rsidRPr="00C677C2">
        <w:t xml:space="preserve">drugs used </w:t>
      </w:r>
      <w:r w:rsidR="00FB6681" w:rsidRPr="00C677C2">
        <w:t>(</w:t>
      </w:r>
      <w:r w:rsidR="00DC0EE5" w:rsidRPr="00C677C2">
        <w:t>antidiabetic drugs</w:t>
      </w:r>
      <w:r w:rsidR="00500041" w:rsidRPr="00C677C2">
        <w:t xml:space="preserve">, </w:t>
      </w:r>
      <w:r w:rsidR="003F0007" w:rsidRPr="00C677C2">
        <w:t>hypotensive drugs, antihyperlipidemic drugs and</w:t>
      </w:r>
      <w:r w:rsidR="00500041" w:rsidRPr="00C677C2">
        <w:t xml:space="preserve"> </w:t>
      </w:r>
      <w:r w:rsidR="003F0007" w:rsidRPr="00C677C2">
        <w:t>antithrombotic drugs</w:t>
      </w:r>
      <w:r w:rsidR="00FB6681" w:rsidRPr="00C677C2">
        <w:t>)</w:t>
      </w:r>
      <w:r w:rsidR="00500041" w:rsidRPr="00C677C2">
        <w:t xml:space="preserve">, </w:t>
      </w:r>
      <w:r w:rsidR="003F0007" w:rsidRPr="00C677C2">
        <w:t xml:space="preserve">presence or absence of alcohol drinking/smoking and study </w:t>
      </w:r>
      <w:r w:rsidR="00CB731E" w:rsidRPr="00C677C2">
        <w:rPr>
          <w:rFonts w:hint="eastAsia"/>
        </w:rPr>
        <w:t>treatment</w:t>
      </w:r>
      <w:r w:rsidR="00BB7734" w:rsidRPr="00C677C2">
        <w:rPr>
          <w:rFonts w:hint="eastAsia"/>
        </w:rPr>
        <w:t xml:space="preserve"> compliance</w:t>
      </w:r>
    </w:p>
    <w:p w:rsidR="001F41CE" w:rsidRPr="00C677C2" w:rsidRDefault="00FB6681" w:rsidP="008D07F7">
      <w:pPr>
        <w:pStyle w:val="2"/>
        <w:spacing w:before="360"/>
        <w:rPr>
          <w:b w:val="0"/>
        </w:rPr>
      </w:pPr>
      <w:r w:rsidRPr="00C677C2">
        <w:t>(</w:t>
      </w:r>
      <w:r w:rsidR="000A7C4C" w:rsidRPr="00C677C2">
        <w:t>2</w:t>
      </w:r>
      <w:r w:rsidRPr="00C677C2">
        <w:t>)</w:t>
      </w:r>
      <w:r w:rsidR="00CF03BB" w:rsidRPr="00C677C2">
        <w:rPr>
          <w:rFonts w:hint="eastAsia"/>
        </w:rPr>
        <w:tab/>
      </w:r>
      <w:r w:rsidR="003F0007" w:rsidRPr="00C677C2">
        <w:t xml:space="preserve">Outpatient casual blood pressure/pulse rate: </w:t>
      </w:r>
      <w:r w:rsidR="003F0007" w:rsidRPr="00C677C2">
        <w:rPr>
          <w:b w:val="0"/>
        </w:rPr>
        <w:t xml:space="preserve">Baseline and Months </w:t>
      </w:r>
      <w:r w:rsidR="00C25511" w:rsidRPr="00C677C2">
        <w:rPr>
          <w:b w:val="0"/>
        </w:rPr>
        <w:t>3</w:t>
      </w:r>
      <w:r w:rsidR="00500041" w:rsidRPr="00C677C2">
        <w:rPr>
          <w:b w:val="0"/>
        </w:rPr>
        <w:t xml:space="preserve">, </w:t>
      </w:r>
      <w:r w:rsidR="00C25511" w:rsidRPr="00C677C2">
        <w:rPr>
          <w:b w:val="0"/>
        </w:rPr>
        <w:t>6</w:t>
      </w:r>
      <w:r w:rsidR="00500041" w:rsidRPr="00C677C2">
        <w:rPr>
          <w:b w:val="0"/>
        </w:rPr>
        <w:t xml:space="preserve">, </w:t>
      </w:r>
      <w:r w:rsidR="00C25511" w:rsidRPr="00C677C2">
        <w:rPr>
          <w:b w:val="0"/>
        </w:rPr>
        <w:t>12</w:t>
      </w:r>
      <w:r w:rsidR="003F0007" w:rsidRPr="00C677C2">
        <w:rPr>
          <w:b w:val="0"/>
        </w:rPr>
        <w:t xml:space="preserve"> and</w:t>
      </w:r>
      <w:r w:rsidR="00500041" w:rsidRPr="00C677C2">
        <w:rPr>
          <w:b w:val="0"/>
        </w:rPr>
        <w:t xml:space="preserve"> </w:t>
      </w:r>
      <w:r w:rsidR="00C25511" w:rsidRPr="00C677C2">
        <w:rPr>
          <w:b w:val="0"/>
        </w:rPr>
        <w:t>24</w:t>
      </w:r>
    </w:p>
    <w:p w:rsidR="007015A2" w:rsidRPr="00C677C2" w:rsidRDefault="0049267E" w:rsidP="00CF03BB">
      <w:pPr>
        <w:pStyle w:val="1-body"/>
      </w:pPr>
      <w:r w:rsidRPr="00C677C2">
        <w:t xml:space="preserve">Blood pressure and pulse rate will be measured </w:t>
      </w:r>
      <w:r w:rsidR="0098101D" w:rsidRPr="00C677C2">
        <w:t xml:space="preserve">with patients </w:t>
      </w:r>
      <w:r w:rsidRPr="00C677C2">
        <w:t xml:space="preserve">in sitting position after resting for at least 5 minutes, as a rule. </w:t>
      </w:r>
      <w:r w:rsidR="0098101D" w:rsidRPr="00C677C2">
        <w:t>The time of measurements should be at certain time points throughout the treatment period to the extent possible.</w:t>
      </w:r>
    </w:p>
    <w:p w:rsidR="007015A2" w:rsidRPr="00C677C2" w:rsidRDefault="00FB6681" w:rsidP="008D07F7">
      <w:pPr>
        <w:pStyle w:val="2"/>
        <w:keepNext w:val="0"/>
        <w:keepLines w:val="0"/>
        <w:spacing w:before="360"/>
        <w:rPr>
          <w:b w:val="0"/>
        </w:rPr>
      </w:pPr>
      <w:r w:rsidRPr="00C677C2">
        <w:t>(</w:t>
      </w:r>
      <w:r w:rsidR="000A7C4C" w:rsidRPr="00C677C2">
        <w:t>3</w:t>
      </w:r>
      <w:r w:rsidRPr="00C677C2">
        <w:t>)</w:t>
      </w:r>
      <w:r w:rsidR="00CF03BB" w:rsidRPr="00C677C2">
        <w:rPr>
          <w:rFonts w:hint="eastAsia"/>
        </w:rPr>
        <w:tab/>
      </w:r>
      <w:r w:rsidR="0098101D" w:rsidRPr="00C677C2">
        <w:t>Echocardiography/chest radiography</w:t>
      </w:r>
      <w:r w:rsidR="005A386C" w:rsidRPr="00C677C2">
        <w:t xml:space="preserve">: </w:t>
      </w:r>
      <w:r w:rsidR="005A386C" w:rsidRPr="00C677C2">
        <w:rPr>
          <w:b w:val="0"/>
        </w:rPr>
        <w:t>Baseline and Months 12 and 24</w:t>
      </w:r>
    </w:p>
    <w:p w:rsidR="00A70DB8" w:rsidRPr="00C677C2" w:rsidRDefault="00FB6681" w:rsidP="008D07F7">
      <w:pPr>
        <w:pStyle w:val="2"/>
        <w:spacing w:before="360"/>
        <w:rPr>
          <w:b w:val="0"/>
        </w:rPr>
      </w:pPr>
      <w:r w:rsidRPr="00C677C2">
        <w:t>(</w:t>
      </w:r>
      <w:r w:rsidR="000A7C4C" w:rsidRPr="00C677C2">
        <w:t>4</w:t>
      </w:r>
      <w:r w:rsidRPr="00C677C2">
        <w:t>)</w:t>
      </w:r>
      <w:r w:rsidR="00CF03BB" w:rsidRPr="00C677C2">
        <w:rPr>
          <w:rFonts w:hint="eastAsia"/>
        </w:rPr>
        <w:tab/>
      </w:r>
      <w:r w:rsidR="005A386C" w:rsidRPr="00C677C2">
        <w:t xml:space="preserve">Carotid </w:t>
      </w:r>
      <w:r w:rsidR="0017350A" w:rsidRPr="00C677C2">
        <w:t>artery echography</w:t>
      </w:r>
      <w:r w:rsidR="005A386C" w:rsidRPr="00C677C2">
        <w:t xml:space="preserve"> </w:t>
      </w:r>
      <w:r w:rsidRPr="00C677C2">
        <w:t>(</w:t>
      </w:r>
      <w:r w:rsidR="00A70DB8" w:rsidRPr="00C677C2">
        <w:t>IMT</w:t>
      </w:r>
      <w:r w:rsidRPr="00C677C2">
        <w:t>)</w:t>
      </w:r>
      <w:r w:rsidR="005A386C" w:rsidRPr="00C677C2">
        <w:t xml:space="preserve">: </w:t>
      </w:r>
      <w:r w:rsidR="005A386C" w:rsidRPr="00C677C2">
        <w:rPr>
          <w:b w:val="0"/>
        </w:rPr>
        <w:t>Baseline and Months 12 and 24</w:t>
      </w:r>
    </w:p>
    <w:p w:rsidR="00144C36" w:rsidRPr="00C677C2" w:rsidRDefault="003E580B" w:rsidP="00CF03BB">
      <w:pPr>
        <w:pStyle w:val="1-body"/>
        <w:rPr>
          <w:u w:val="single"/>
        </w:rPr>
      </w:pPr>
      <w:r w:rsidRPr="00C677C2">
        <w:rPr>
          <w:u w:val="single"/>
        </w:rPr>
        <w:t xml:space="preserve">For details, see </w:t>
      </w:r>
      <w:r w:rsidRPr="00C677C2">
        <w:rPr>
          <w:b/>
          <w:u w:val="single"/>
        </w:rPr>
        <w:t>Appendix 3) Manual for procedures for carotid artery echography.</w:t>
      </w:r>
    </w:p>
    <w:p w:rsidR="007015A2" w:rsidRPr="00C677C2" w:rsidRDefault="00FB6681" w:rsidP="008D07F7">
      <w:pPr>
        <w:pStyle w:val="2"/>
        <w:spacing w:before="360"/>
      </w:pPr>
      <w:r w:rsidRPr="00C677C2">
        <w:t>(</w:t>
      </w:r>
      <w:r w:rsidR="00D438FF" w:rsidRPr="00C677C2">
        <w:t>5</w:t>
      </w:r>
      <w:r w:rsidRPr="00C677C2">
        <w:t>)</w:t>
      </w:r>
      <w:r w:rsidR="00CF03BB" w:rsidRPr="00C677C2">
        <w:rPr>
          <w:rFonts w:hint="eastAsia"/>
        </w:rPr>
        <w:tab/>
      </w:r>
      <w:r w:rsidR="0098101D" w:rsidRPr="00C677C2">
        <w:t>Cardiovascular function test</w:t>
      </w:r>
    </w:p>
    <w:p w:rsidR="00A55795" w:rsidRPr="00C677C2" w:rsidRDefault="0098101D" w:rsidP="00CF03BB">
      <w:pPr>
        <w:pStyle w:val="1-body"/>
      </w:pPr>
      <w:r w:rsidRPr="00C677C2">
        <w:t>Echocardiography</w:t>
      </w:r>
      <w:r w:rsidR="00500041" w:rsidRPr="00C677C2">
        <w:t xml:space="preserve">, </w:t>
      </w:r>
      <w:r w:rsidR="00A70DB8" w:rsidRPr="00C677C2">
        <w:t>FMD</w:t>
      </w:r>
      <w:r w:rsidR="00500041" w:rsidRPr="00C677C2">
        <w:t xml:space="preserve">, </w:t>
      </w:r>
      <w:r w:rsidR="00A70DB8" w:rsidRPr="00C677C2">
        <w:t>PWV</w:t>
      </w:r>
      <w:r w:rsidR="00500041" w:rsidRPr="00C677C2">
        <w:t xml:space="preserve">, </w:t>
      </w:r>
      <w:r w:rsidR="00A55795" w:rsidRPr="00C677C2">
        <w:t>CAVI</w:t>
      </w:r>
      <w:r w:rsidRPr="00C677C2">
        <w:t xml:space="preserve"> and</w:t>
      </w:r>
      <w:r w:rsidR="00500041" w:rsidRPr="00C677C2">
        <w:t xml:space="preserve"> </w:t>
      </w:r>
      <w:r w:rsidR="00A55795" w:rsidRPr="00C677C2">
        <w:t>AI</w:t>
      </w:r>
    </w:p>
    <w:p w:rsidR="00004168" w:rsidRPr="00C677C2" w:rsidRDefault="00FB6681" w:rsidP="00CF03BB">
      <w:pPr>
        <w:pStyle w:val="1-body"/>
      </w:pPr>
      <w:r w:rsidRPr="00C677C2">
        <w:t>(</w:t>
      </w:r>
      <w:r w:rsidR="009C6D61" w:rsidRPr="00C677C2">
        <w:t xml:space="preserve">Optional </w:t>
      </w:r>
      <w:r w:rsidR="00013067" w:rsidRPr="00C677C2">
        <w:t xml:space="preserve">items: Measured at feasible sites at </w:t>
      </w:r>
      <w:r w:rsidR="005A386C" w:rsidRPr="00C677C2">
        <w:t>baseline and Months 12 and 24</w:t>
      </w:r>
      <w:r w:rsidRPr="00C677C2">
        <w:t>)</w:t>
      </w:r>
    </w:p>
    <w:p w:rsidR="0016049E" w:rsidRPr="00C677C2" w:rsidRDefault="00145024" w:rsidP="00CF03BB">
      <w:pPr>
        <w:pStyle w:val="1-body"/>
      </w:pPr>
      <w:r w:rsidRPr="00C677C2">
        <w:t xml:space="preserve">For the details of </w:t>
      </w:r>
      <w:r w:rsidR="0016049E" w:rsidRPr="00C677C2">
        <w:t>FMD</w:t>
      </w:r>
      <w:r w:rsidR="00500041" w:rsidRPr="00C677C2">
        <w:t xml:space="preserve">, </w:t>
      </w:r>
      <w:r w:rsidR="009C6D61" w:rsidRPr="00C677C2">
        <w:rPr>
          <w:u w:val="single"/>
        </w:rPr>
        <w:t xml:space="preserve">see </w:t>
      </w:r>
      <w:r w:rsidRPr="00C677C2">
        <w:rPr>
          <w:b/>
          <w:bCs/>
          <w:iCs/>
          <w:u w:val="single"/>
        </w:rPr>
        <w:t>Appendix</w:t>
      </w:r>
      <w:r w:rsidR="009C6D61" w:rsidRPr="00C677C2">
        <w:rPr>
          <w:b/>
          <w:bCs/>
          <w:iCs/>
          <w:u w:val="single"/>
        </w:rPr>
        <w:t xml:space="preserve"> 4) Manual for procedures for</w:t>
      </w:r>
      <w:r w:rsidR="003F463A" w:rsidRPr="00C677C2">
        <w:rPr>
          <w:b/>
          <w:bCs/>
          <w:iCs/>
          <w:u w:val="single"/>
        </w:rPr>
        <w:t xml:space="preserve"> FMD</w:t>
      </w:r>
      <w:r w:rsidR="009C6D61" w:rsidRPr="00C677C2">
        <w:rPr>
          <w:iCs/>
          <w:u w:val="single"/>
        </w:rPr>
        <w:t>.</w:t>
      </w:r>
    </w:p>
    <w:p w:rsidR="00494C9E" w:rsidRPr="00C677C2" w:rsidRDefault="009C6D61" w:rsidP="00CF03BB">
      <w:pPr>
        <w:pStyle w:val="1-body"/>
        <w:rPr>
          <w:iCs/>
          <w:u w:val="single"/>
        </w:rPr>
      </w:pPr>
      <w:r w:rsidRPr="00C677C2">
        <w:t xml:space="preserve">For the details of </w:t>
      </w:r>
      <w:r w:rsidR="000D70BD" w:rsidRPr="00C677C2">
        <w:t>echocardiography</w:t>
      </w:r>
      <w:r w:rsidR="00500041" w:rsidRPr="00C677C2">
        <w:t xml:space="preserve">, </w:t>
      </w:r>
      <w:r w:rsidRPr="00C677C2">
        <w:rPr>
          <w:u w:val="single"/>
        </w:rPr>
        <w:t xml:space="preserve">see </w:t>
      </w:r>
      <w:r w:rsidR="00145024" w:rsidRPr="00C677C2">
        <w:rPr>
          <w:b/>
          <w:bCs/>
          <w:iCs/>
          <w:u w:val="single"/>
        </w:rPr>
        <w:t>Appendix</w:t>
      </w:r>
      <w:r w:rsidR="00B11A3F" w:rsidRPr="00C677C2">
        <w:rPr>
          <w:b/>
          <w:bCs/>
          <w:iCs/>
          <w:u w:val="single"/>
        </w:rPr>
        <w:t xml:space="preserve"> </w:t>
      </w:r>
      <w:r w:rsidRPr="00C677C2">
        <w:rPr>
          <w:b/>
          <w:bCs/>
          <w:iCs/>
          <w:u w:val="single"/>
        </w:rPr>
        <w:t>5</w:t>
      </w:r>
      <w:r w:rsidR="00B11A3F" w:rsidRPr="00C677C2">
        <w:rPr>
          <w:b/>
          <w:bCs/>
          <w:iCs/>
          <w:u w:val="single"/>
        </w:rPr>
        <w:t xml:space="preserve">) </w:t>
      </w:r>
      <w:r w:rsidRPr="00C677C2">
        <w:rPr>
          <w:b/>
          <w:bCs/>
          <w:iCs/>
          <w:u w:val="single"/>
        </w:rPr>
        <w:t xml:space="preserve">Manual for procedures for </w:t>
      </w:r>
      <w:r w:rsidR="000D70BD" w:rsidRPr="00C677C2">
        <w:rPr>
          <w:b/>
          <w:bCs/>
          <w:iCs/>
          <w:u w:val="single"/>
        </w:rPr>
        <w:t>echocardiography</w:t>
      </w:r>
      <w:r w:rsidRPr="00C677C2">
        <w:rPr>
          <w:iCs/>
          <w:u w:val="single"/>
        </w:rPr>
        <w:t>.</w:t>
      </w:r>
    </w:p>
    <w:p w:rsidR="001F41CE" w:rsidRPr="00C677C2" w:rsidRDefault="00FB6681" w:rsidP="008D07F7">
      <w:pPr>
        <w:pStyle w:val="2"/>
        <w:spacing w:before="360"/>
        <w:rPr>
          <w:b w:val="0"/>
        </w:rPr>
      </w:pPr>
      <w:r w:rsidRPr="00C677C2">
        <w:t>(</w:t>
      </w:r>
      <w:r w:rsidR="00A70DB8" w:rsidRPr="00C677C2">
        <w:t>6</w:t>
      </w:r>
      <w:r w:rsidRPr="00C677C2">
        <w:t>)</w:t>
      </w:r>
      <w:r w:rsidR="00CF03BB" w:rsidRPr="00C677C2">
        <w:rPr>
          <w:rFonts w:hint="eastAsia"/>
        </w:rPr>
        <w:tab/>
      </w:r>
      <w:r w:rsidR="009C6D61" w:rsidRPr="00C677C2">
        <w:t>Hematology</w:t>
      </w:r>
      <w:r w:rsidR="005A386C" w:rsidRPr="00C677C2">
        <w:t xml:space="preserve">: </w:t>
      </w:r>
      <w:r w:rsidR="005A386C" w:rsidRPr="00C677C2">
        <w:rPr>
          <w:b w:val="0"/>
        </w:rPr>
        <w:t>Baseline and Months 3*, 6*, 12 and 24</w:t>
      </w:r>
      <w:r w:rsidR="009C6D61" w:rsidRPr="00C677C2">
        <w:rPr>
          <w:b w:val="0"/>
        </w:rPr>
        <w:t xml:space="preserve"> </w:t>
      </w:r>
      <w:r w:rsidRPr="00C677C2">
        <w:rPr>
          <w:b w:val="0"/>
        </w:rPr>
        <w:t>(</w:t>
      </w:r>
      <w:r w:rsidR="009C6D61" w:rsidRPr="00C677C2">
        <w:rPr>
          <w:b w:val="0"/>
        </w:rPr>
        <w:t xml:space="preserve">*Moths </w:t>
      </w:r>
      <w:r w:rsidR="00C25511" w:rsidRPr="00C677C2">
        <w:rPr>
          <w:b w:val="0"/>
        </w:rPr>
        <w:t>3</w:t>
      </w:r>
      <w:r w:rsidR="009C6D61" w:rsidRPr="00C677C2">
        <w:rPr>
          <w:b w:val="0"/>
        </w:rPr>
        <w:t xml:space="preserve"> and</w:t>
      </w:r>
      <w:r w:rsidR="00500041" w:rsidRPr="00C677C2">
        <w:rPr>
          <w:b w:val="0"/>
        </w:rPr>
        <w:t xml:space="preserve"> </w:t>
      </w:r>
      <w:r w:rsidR="00C25511" w:rsidRPr="00C677C2">
        <w:rPr>
          <w:b w:val="0"/>
        </w:rPr>
        <w:t>6</w:t>
      </w:r>
      <w:r w:rsidR="009C6D61" w:rsidRPr="00C677C2">
        <w:rPr>
          <w:b w:val="0"/>
        </w:rPr>
        <w:t xml:space="preserve"> are optional</w:t>
      </w:r>
      <w:r w:rsidRPr="00C677C2">
        <w:rPr>
          <w:b w:val="0"/>
        </w:rPr>
        <w:t>)</w:t>
      </w:r>
    </w:p>
    <w:p w:rsidR="00BD1F93" w:rsidRPr="00C677C2" w:rsidRDefault="009C6D61" w:rsidP="00CF03BB">
      <w:pPr>
        <w:pStyle w:val="1-body"/>
      </w:pPr>
      <w:r w:rsidRPr="00C677C2">
        <w:t>Red blood cell</w:t>
      </w:r>
      <w:r w:rsidR="00500041" w:rsidRPr="00C677C2">
        <w:t xml:space="preserve">, </w:t>
      </w:r>
      <w:r w:rsidRPr="00C677C2">
        <w:t>white blood cell</w:t>
      </w:r>
      <w:r w:rsidR="00500041" w:rsidRPr="00C677C2">
        <w:t xml:space="preserve">, </w:t>
      </w:r>
      <w:r w:rsidRPr="00C677C2">
        <w:t>hemoglobin</w:t>
      </w:r>
      <w:r w:rsidR="00500041" w:rsidRPr="00C677C2">
        <w:t xml:space="preserve">, </w:t>
      </w:r>
      <w:r w:rsidRPr="00C677C2">
        <w:t>hematocrit and platelet</w:t>
      </w:r>
    </w:p>
    <w:p w:rsidR="001F41CE" w:rsidRPr="00C677C2" w:rsidRDefault="00FB6681" w:rsidP="008D07F7">
      <w:pPr>
        <w:pStyle w:val="2"/>
        <w:spacing w:before="360"/>
      </w:pPr>
      <w:r w:rsidRPr="00C677C2">
        <w:t>(</w:t>
      </w:r>
      <w:r w:rsidR="00A70DB8" w:rsidRPr="00C677C2">
        <w:t>7</w:t>
      </w:r>
      <w:r w:rsidRPr="00C677C2">
        <w:t>)</w:t>
      </w:r>
      <w:r w:rsidR="00CF03BB" w:rsidRPr="00C677C2">
        <w:rPr>
          <w:rFonts w:hint="eastAsia"/>
        </w:rPr>
        <w:tab/>
      </w:r>
      <w:r w:rsidR="009C6D61" w:rsidRPr="00C677C2">
        <w:t xml:space="preserve">Blood biochemistry: </w:t>
      </w:r>
      <w:r w:rsidR="009C6D61" w:rsidRPr="00C677C2">
        <w:rPr>
          <w:b w:val="0"/>
        </w:rPr>
        <w:t>Baseline and Months 3*, 6*, 12 and 24 (*Moths 3 and 6 are optional except for HbA1c)</w:t>
      </w:r>
    </w:p>
    <w:p w:rsidR="006C77D1" w:rsidRPr="00C677C2" w:rsidRDefault="00C76C2E" w:rsidP="00CF03BB">
      <w:pPr>
        <w:pStyle w:val="1-body"/>
      </w:pPr>
      <w:r w:rsidRPr="00C677C2">
        <w:t>AST</w:t>
      </w:r>
      <w:r w:rsidR="00500041" w:rsidRPr="00C677C2">
        <w:t xml:space="preserve">, </w:t>
      </w:r>
      <w:r w:rsidRPr="00C677C2">
        <w:t>ALT</w:t>
      </w:r>
      <w:r w:rsidR="00500041" w:rsidRPr="00C677C2">
        <w:t xml:space="preserve">, </w:t>
      </w:r>
      <w:r w:rsidRPr="00C677C2">
        <w:t>LDH</w:t>
      </w:r>
      <w:r w:rsidR="00500041" w:rsidRPr="00C677C2">
        <w:t xml:space="preserve">, </w:t>
      </w:r>
      <w:r w:rsidR="004A0E1F" w:rsidRPr="00C677C2">
        <w:t>serum creatinine</w:t>
      </w:r>
      <w:r w:rsidR="00500041" w:rsidRPr="00C677C2">
        <w:t xml:space="preserve">, </w:t>
      </w:r>
      <w:r w:rsidRPr="00C677C2">
        <w:t>BUN</w:t>
      </w:r>
      <w:r w:rsidR="00500041" w:rsidRPr="00C677C2">
        <w:t xml:space="preserve">, </w:t>
      </w:r>
      <w:r w:rsidR="009C6D61" w:rsidRPr="00C677C2">
        <w:t>uric acid</w:t>
      </w:r>
      <w:r w:rsidR="00500041" w:rsidRPr="00C677C2">
        <w:t xml:space="preserve">, </w:t>
      </w:r>
      <w:r w:rsidRPr="00C677C2">
        <w:t>Na</w:t>
      </w:r>
      <w:r w:rsidR="00500041" w:rsidRPr="00C677C2">
        <w:t xml:space="preserve">, </w:t>
      </w:r>
      <w:r w:rsidRPr="00C677C2">
        <w:t>K</w:t>
      </w:r>
      <w:r w:rsidR="00500041" w:rsidRPr="00C677C2">
        <w:t xml:space="preserve">, </w:t>
      </w:r>
      <w:r w:rsidRPr="00C677C2">
        <w:t>Cl</w:t>
      </w:r>
      <w:r w:rsidR="00500041" w:rsidRPr="00C677C2">
        <w:t xml:space="preserve">, </w:t>
      </w:r>
      <w:r w:rsidRPr="00C677C2">
        <w:t>TC</w:t>
      </w:r>
      <w:r w:rsidR="00500041" w:rsidRPr="00C677C2">
        <w:t xml:space="preserve">, </w:t>
      </w:r>
      <w:r w:rsidRPr="00C677C2">
        <w:t>HDL-C</w:t>
      </w:r>
      <w:r w:rsidR="00500041" w:rsidRPr="00C677C2">
        <w:t xml:space="preserve">, </w:t>
      </w:r>
      <w:r w:rsidRPr="00C677C2">
        <w:t>TG</w:t>
      </w:r>
      <w:r w:rsidR="00500041" w:rsidRPr="00C677C2">
        <w:t xml:space="preserve">, </w:t>
      </w:r>
      <w:r w:rsidR="00927E52" w:rsidRPr="00C677C2">
        <w:t>plasma glucose</w:t>
      </w:r>
      <w:r w:rsidR="00500041" w:rsidRPr="00C677C2">
        <w:t xml:space="preserve">, </w:t>
      </w:r>
      <w:r w:rsidRPr="00C677C2">
        <w:t>HbA1c</w:t>
      </w:r>
      <w:r w:rsidR="00500041" w:rsidRPr="00C677C2">
        <w:t xml:space="preserve">, </w:t>
      </w:r>
      <w:r w:rsidR="009C6D61" w:rsidRPr="00C677C2">
        <w:t>insulin</w:t>
      </w:r>
      <w:r w:rsidR="00500041" w:rsidRPr="00C677C2">
        <w:t xml:space="preserve">, </w:t>
      </w:r>
      <w:r w:rsidR="004A0E1F" w:rsidRPr="00C677C2">
        <w:t>cystatin C</w:t>
      </w:r>
      <w:r w:rsidR="009C6D61" w:rsidRPr="00C677C2">
        <w:t xml:space="preserve"> </w:t>
      </w:r>
      <w:r w:rsidR="00FB6681" w:rsidRPr="00C677C2">
        <w:t>(</w:t>
      </w:r>
      <w:r w:rsidR="009C6D61" w:rsidRPr="00C677C2">
        <w:t>at the time of decreased renal function</w:t>
      </w:r>
      <w:r w:rsidR="00FB6681" w:rsidRPr="00C677C2">
        <w:t>)</w:t>
      </w:r>
      <w:r w:rsidR="009C6D61" w:rsidRPr="00C677C2">
        <w:t xml:space="preserve"> and</w:t>
      </w:r>
      <w:r w:rsidR="00500041" w:rsidRPr="00C677C2">
        <w:t xml:space="preserve"> </w:t>
      </w:r>
      <w:r w:rsidR="009C6D61" w:rsidRPr="00C677C2">
        <w:t>amylase</w:t>
      </w:r>
    </w:p>
    <w:p w:rsidR="00D67981" w:rsidRPr="00C677C2" w:rsidRDefault="00FB6681" w:rsidP="008D07F7">
      <w:pPr>
        <w:pStyle w:val="2"/>
        <w:spacing w:before="360"/>
        <w:rPr>
          <w:b w:val="0"/>
        </w:rPr>
      </w:pPr>
      <w:r w:rsidRPr="00C677C2">
        <w:t>(</w:t>
      </w:r>
      <w:r w:rsidR="00A70DB8" w:rsidRPr="00C677C2">
        <w:t>8</w:t>
      </w:r>
      <w:r w:rsidRPr="00C677C2">
        <w:t>)</w:t>
      </w:r>
      <w:r w:rsidR="00CF03BB" w:rsidRPr="00C677C2">
        <w:rPr>
          <w:rFonts w:hint="eastAsia"/>
        </w:rPr>
        <w:tab/>
      </w:r>
      <w:r w:rsidR="00B06639" w:rsidRPr="00C677C2">
        <w:t>Special blood biochemistry</w:t>
      </w:r>
      <w:r w:rsidR="00BB7734" w:rsidRPr="00C677C2">
        <w:rPr>
          <w:rFonts w:hint="eastAsia"/>
        </w:rPr>
        <w:t xml:space="preserve"> </w:t>
      </w:r>
      <w:r w:rsidR="00615906" w:rsidRPr="00C677C2">
        <w:t>* Centralized measurement using study expenses</w:t>
      </w:r>
      <w:r w:rsidR="005A386C" w:rsidRPr="00C677C2">
        <w:t xml:space="preserve">: </w:t>
      </w:r>
      <w:r w:rsidR="005A386C" w:rsidRPr="00C677C2">
        <w:rPr>
          <w:b w:val="0"/>
        </w:rPr>
        <w:t>Baseline and Months 12 and 24</w:t>
      </w:r>
    </w:p>
    <w:p w:rsidR="003D63C0" w:rsidRPr="00C677C2" w:rsidRDefault="003D63C0" w:rsidP="00CF03BB">
      <w:pPr>
        <w:pStyle w:val="1-body"/>
      </w:pPr>
      <w:bookmarkStart w:id="14" w:name="OLE_LINK3"/>
      <w:bookmarkStart w:id="15" w:name="OLE_LINK4"/>
      <w:r w:rsidRPr="00C677C2">
        <w:t>NT-proBNP</w:t>
      </w:r>
      <w:r w:rsidR="00500041" w:rsidRPr="00C677C2">
        <w:t xml:space="preserve">, </w:t>
      </w:r>
      <w:r w:rsidR="00D82126" w:rsidRPr="00C677C2">
        <w:t xml:space="preserve">high-sensitive </w:t>
      </w:r>
      <w:r w:rsidRPr="00C677C2">
        <w:t>CRP</w:t>
      </w:r>
      <w:r w:rsidR="00500041" w:rsidRPr="00C677C2">
        <w:t xml:space="preserve">, </w:t>
      </w:r>
      <w:r w:rsidR="00BC1853" w:rsidRPr="00C677C2">
        <w:t>1</w:t>
      </w:r>
      <w:r w:rsidR="00A70DB8" w:rsidRPr="00C677C2">
        <w:t>,</w:t>
      </w:r>
      <w:r w:rsidR="00BC1853" w:rsidRPr="00C677C2">
        <w:t>5AG</w:t>
      </w:r>
      <w:r w:rsidR="00500041" w:rsidRPr="00C677C2">
        <w:t xml:space="preserve">, </w:t>
      </w:r>
      <w:r w:rsidR="00615906" w:rsidRPr="00C677C2">
        <w:t xml:space="preserve">small particle </w:t>
      </w:r>
      <w:r w:rsidR="00BC1853" w:rsidRPr="00C677C2">
        <w:t>LD</w:t>
      </w:r>
      <w:r w:rsidR="00A70DB8" w:rsidRPr="00C677C2">
        <w:t>L</w:t>
      </w:r>
      <w:r w:rsidR="00500041" w:rsidRPr="00C677C2">
        <w:t xml:space="preserve">, </w:t>
      </w:r>
      <w:r w:rsidR="00D82126" w:rsidRPr="00C677C2">
        <w:t>high molecular weight adiponectin</w:t>
      </w:r>
      <w:r w:rsidR="00500041" w:rsidRPr="00C677C2">
        <w:t xml:space="preserve">, </w:t>
      </w:r>
      <w:r w:rsidR="00A70DB8" w:rsidRPr="00C677C2">
        <w:t>RLP-C</w:t>
      </w:r>
      <w:r w:rsidR="00500041" w:rsidRPr="00C677C2">
        <w:t xml:space="preserve">, </w:t>
      </w:r>
      <w:r w:rsidR="00615906" w:rsidRPr="00C677C2">
        <w:t xml:space="preserve">and </w:t>
      </w:r>
      <w:r w:rsidR="00A70DB8" w:rsidRPr="00C677C2">
        <w:t>MDA-LD</w:t>
      </w:r>
      <w:r w:rsidR="00615906" w:rsidRPr="00C677C2">
        <w:t>L</w:t>
      </w:r>
    </w:p>
    <w:bookmarkEnd w:id="14"/>
    <w:bookmarkEnd w:id="15"/>
    <w:p w:rsidR="001F41CE" w:rsidRPr="00C677C2" w:rsidRDefault="00FB6681" w:rsidP="008D07F7">
      <w:pPr>
        <w:pStyle w:val="2"/>
        <w:spacing w:before="360"/>
        <w:rPr>
          <w:b w:val="0"/>
        </w:rPr>
      </w:pPr>
      <w:r w:rsidRPr="00C677C2">
        <w:t>(</w:t>
      </w:r>
      <w:r w:rsidR="00A5286A" w:rsidRPr="00C677C2">
        <w:t>9</w:t>
      </w:r>
      <w:r w:rsidRPr="00C677C2">
        <w:t>)</w:t>
      </w:r>
      <w:r w:rsidR="00CF03BB" w:rsidRPr="00C677C2">
        <w:rPr>
          <w:rFonts w:hint="eastAsia"/>
        </w:rPr>
        <w:tab/>
      </w:r>
      <w:r w:rsidR="004930D1" w:rsidRPr="00C677C2">
        <w:t xml:space="preserve">Urinalysis: </w:t>
      </w:r>
      <w:r w:rsidR="004930D1" w:rsidRPr="00C677C2">
        <w:rPr>
          <w:b w:val="0"/>
        </w:rPr>
        <w:t>Baseline and Months 3*, 6*, 12 and 24 (*Moths 3 and 6 are optional)</w:t>
      </w:r>
    </w:p>
    <w:p w:rsidR="003D63C0" w:rsidRPr="00C677C2" w:rsidRDefault="005D7A97" w:rsidP="00CF03BB">
      <w:pPr>
        <w:pStyle w:val="1-body"/>
      </w:pPr>
      <w:bookmarkStart w:id="16" w:name="OLE_LINK10"/>
      <w:bookmarkStart w:id="17" w:name="OLE_LINK11"/>
      <w:r w:rsidRPr="00C677C2">
        <w:t xml:space="preserve">Qualitative </w:t>
      </w:r>
      <w:r w:rsidR="00FB6681" w:rsidRPr="00C677C2">
        <w:t>(</w:t>
      </w:r>
      <w:r w:rsidR="002D392F" w:rsidRPr="00C677C2">
        <w:t>u</w:t>
      </w:r>
      <w:r w:rsidRPr="00C677C2">
        <w:t>rinary sugar, urine protein and urinary occult blood</w:t>
      </w:r>
      <w:r w:rsidR="00FB6681" w:rsidRPr="00C677C2">
        <w:t>)</w:t>
      </w:r>
      <w:r w:rsidRPr="00C677C2">
        <w:t xml:space="preserve"> and</w:t>
      </w:r>
      <w:r w:rsidR="00500041" w:rsidRPr="00C677C2">
        <w:t xml:space="preserve"> </w:t>
      </w:r>
      <w:r w:rsidR="004A0E1F" w:rsidRPr="00C677C2">
        <w:t>urinary albumin excretion</w:t>
      </w:r>
      <w:r w:rsidRPr="00C677C2">
        <w:t xml:space="preserve"> </w:t>
      </w:r>
      <w:r w:rsidR="00FB6681" w:rsidRPr="00C677C2">
        <w:t>(</w:t>
      </w:r>
      <w:r w:rsidR="004A0E1F" w:rsidRPr="00C677C2">
        <w:t>corrected by creatinine</w:t>
      </w:r>
      <w:r w:rsidR="00FB6681" w:rsidRPr="00C677C2">
        <w:t>)</w:t>
      </w:r>
      <w:bookmarkEnd w:id="16"/>
      <w:bookmarkEnd w:id="17"/>
    </w:p>
    <w:p w:rsidR="007015A2" w:rsidRPr="00C677C2" w:rsidRDefault="00FB6681" w:rsidP="008D07F7">
      <w:pPr>
        <w:pStyle w:val="2"/>
        <w:spacing w:before="360"/>
        <w:rPr>
          <w:lang w:val="en-GB"/>
        </w:rPr>
      </w:pPr>
      <w:r w:rsidRPr="00C677C2">
        <w:rPr>
          <w:lang w:val="en-GB"/>
        </w:rPr>
        <w:t>(</w:t>
      </w:r>
      <w:r w:rsidR="00A5286A" w:rsidRPr="00C677C2">
        <w:rPr>
          <w:lang w:val="en-GB"/>
        </w:rPr>
        <w:t>10</w:t>
      </w:r>
      <w:r w:rsidRPr="00C677C2">
        <w:rPr>
          <w:lang w:val="en-GB"/>
        </w:rPr>
        <w:t>)</w:t>
      </w:r>
      <w:r w:rsidR="00CF03BB" w:rsidRPr="00C677C2">
        <w:rPr>
          <w:rFonts w:hint="eastAsia"/>
          <w:lang w:val="en-GB"/>
        </w:rPr>
        <w:tab/>
      </w:r>
      <w:r w:rsidR="005D7A97" w:rsidRPr="00C677C2">
        <w:rPr>
          <w:lang w:val="en-GB"/>
        </w:rPr>
        <w:t>Event investigation</w:t>
      </w:r>
    </w:p>
    <w:p w:rsidR="008B5DD4" w:rsidRPr="00C677C2" w:rsidRDefault="005D7A97" w:rsidP="00CF03BB">
      <w:pPr>
        <w:pStyle w:val="1-body"/>
        <w:rPr>
          <w:lang w:val="en-GB"/>
        </w:rPr>
      </w:pPr>
      <w:r w:rsidRPr="00C677C2">
        <w:rPr>
          <w:lang w:val="en-GB"/>
        </w:rPr>
        <w:t>Date of onset</w:t>
      </w:r>
      <w:r w:rsidR="00500041" w:rsidRPr="00C677C2">
        <w:rPr>
          <w:lang w:val="en-GB"/>
        </w:rPr>
        <w:t xml:space="preserve">, </w:t>
      </w:r>
      <w:r w:rsidRPr="00C677C2">
        <w:rPr>
          <w:lang w:val="en-GB"/>
        </w:rPr>
        <w:t>outcome and date of outcome</w:t>
      </w:r>
      <w:r w:rsidR="00500041" w:rsidRPr="00C677C2">
        <w:rPr>
          <w:lang w:val="en-GB"/>
        </w:rPr>
        <w:t xml:space="preserve">, </w:t>
      </w:r>
      <w:r w:rsidRPr="00C677C2">
        <w:rPr>
          <w:lang w:val="en-GB"/>
        </w:rPr>
        <w:t>category of event</w:t>
      </w:r>
      <w:r w:rsidR="005C320C" w:rsidRPr="00C677C2">
        <w:rPr>
          <w:lang w:val="en-GB"/>
        </w:rPr>
        <w:t>,</w:t>
      </w:r>
      <w:r w:rsidRPr="00C677C2">
        <w:rPr>
          <w:lang w:val="en-GB"/>
        </w:rPr>
        <w:t xml:space="preserve"> and findings </w:t>
      </w:r>
      <w:r w:rsidR="005C320C" w:rsidRPr="00C677C2">
        <w:rPr>
          <w:lang w:val="en-GB"/>
        </w:rPr>
        <w:t xml:space="preserve">and comments </w:t>
      </w:r>
      <w:r w:rsidRPr="00C677C2">
        <w:rPr>
          <w:lang w:val="en-GB"/>
        </w:rPr>
        <w:t xml:space="preserve">by the </w:t>
      </w:r>
      <w:r w:rsidR="00C06053" w:rsidRPr="00C677C2">
        <w:rPr>
          <w:lang w:val="en-GB"/>
        </w:rPr>
        <w:t>investigator</w:t>
      </w:r>
    </w:p>
    <w:p w:rsidR="00926B94" w:rsidRPr="00C677C2" w:rsidRDefault="005D7A97" w:rsidP="00CF03BB">
      <w:pPr>
        <w:pStyle w:val="1-body"/>
        <w:rPr>
          <w:iCs/>
          <w:u w:val="single"/>
        </w:rPr>
      </w:pPr>
      <w:r w:rsidRPr="00C677C2">
        <w:rPr>
          <w:iCs/>
          <w:u w:val="single"/>
        </w:rPr>
        <w:t>*</w:t>
      </w:r>
      <w:r w:rsidRPr="00C677C2">
        <w:rPr>
          <w:rFonts w:ascii="ＭＳ 明朝" w:hAnsi="ＭＳ 明朝" w:cs="ＭＳ 明朝"/>
          <w:iCs/>
          <w:u w:val="single"/>
        </w:rPr>
        <w:t xml:space="preserve"> </w:t>
      </w:r>
      <w:r w:rsidRPr="00C677C2">
        <w:rPr>
          <w:u w:val="single"/>
        </w:rPr>
        <w:t xml:space="preserve">For the evaluation methods for events, see </w:t>
      </w:r>
      <w:r w:rsidRPr="00C677C2">
        <w:rPr>
          <w:b/>
          <w:bCs/>
          <w:u w:val="single"/>
        </w:rPr>
        <w:t xml:space="preserve">Appendix 2) Event </w:t>
      </w:r>
      <w:r w:rsidR="005C320C" w:rsidRPr="00C677C2">
        <w:rPr>
          <w:b/>
          <w:bCs/>
          <w:u w:val="single"/>
        </w:rPr>
        <w:t>evaluation crite</w:t>
      </w:r>
      <w:r w:rsidRPr="00C677C2">
        <w:rPr>
          <w:b/>
          <w:bCs/>
          <w:u w:val="single"/>
        </w:rPr>
        <w:t>ria</w:t>
      </w:r>
      <w:r w:rsidRPr="00C677C2">
        <w:rPr>
          <w:u w:val="single"/>
        </w:rPr>
        <w:t>.</w:t>
      </w:r>
    </w:p>
    <w:p w:rsidR="001F41CE" w:rsidRPr="00C677C2" w:rsidRDefault="00FB6681" w:rsidP="008D07F7">
      <w:pPr>
        <w:pStyle w:val="2"/>
        <w:spacing w:before="360"/>
      </w:pPr>
      <w:r w:rsidRPr="00C677C2">
        <w:t>(</w:t>
      </w:r>
      <w:r w:rsidR="00A5286A" w:rsidRPr="00C677C2">
        <w:t>11</w:t>
      </w:r>
      <w:r w:rsidRPr="00C677C2">
        <w:t>)</w:t>
      </w:r>
      <w:r w:rsidR="00CF03BB" w:rsidRPr="00C677C2">
        <w:rPr>
          <w:rFonts w:hint="eastAsia"/>
        </w:rPr>
        <w:tab/>
      </w:r>
      <w:r w:rsidR="005D7A97" w:rsidRPr="00C677C2">
        <w:t xml:space="preserve">Verification of adverse events (AEs) </w:t>
      </w:r>
      <w:r w:rsidRPr="00C677C2">
        <w:t>(</w:t>
      </w:r>
      <w:r w:rsidR="005D7A97" w:rsidRPr="00C677C2">
        <w:t>excluding the events</w:t>
      </w:r>
      <w:r w:rsidRPr="00C677C2">
        <w:t>)</w:t>
      </w:r>
    </w:p>
    <w:p w:rsidR="001F41CE" w:rsidRPr="00C677C2" w:rsidRDefault="005D7A97" w:rsidP="00CF03BB">
      <w:pPr>
        <w:pStyle w:val="1-body"/>
      </w:pPr>
      <w:r w:rsidRPr="00C677C2">
        <w:t xml:space="preserve">Adverse events (AEs) include </w:t>
      </w:r>
      <w:r w:rsidR="009D3F0E" w:rsidRPr="00C677C2">
        <w:t>ADRs</w:t>
      </w:r>
      <w:r w:rsidRPr="00C677C2">
        <w:t xml:space="preserve"> as well as abnormal laboratory values. An AE term, date of onset, seriousness, therapeutic action</w:t>
      </w:r>
      <w:r w:rsidR="00500041" w:rsidRPr="00C677C2">
        <w:t xml:space="preserve">, </w:t>
      </w:r>
      <w:r w:rsidRPr="00C677C2">
        <w:t>outcome</w:t>
      </w:r>
      <w:r w:rsidR="00500041" w:rsidRPr="00C677C2">
        <w:t xml:space="preserve">, </w:t>
      </w:r>
      <w:r w:rsidRPr="00C677C2">
        <w:t>date of outcome</w:t>
      </w:r>
      <w:r w:rsidR="00500041" w:rsidRPr="00C677C2">
        <w:t xml:space="preserve">, </w:t>
      </w:r>
      <w:r w:rsidRPr="00C677C2">
        <w:t>causal relationship with the study drug</w:t>
      </w:r>
      <w:r w:rsidR="00500041" w:rsidRPr="00C677C2">
        <w:t xml:space="preserve">, </w:t>
      </w:r>
      <w:r w:rsidRPr="00C677C2">
        <w:t xml:space="preserve">and concomitant medications likely to be suspected drugs </w:t>
      </w:r>
      <w:r w:rsidR="00F34DE0" w:rsidRPr="00C677C2">
        <w:t>should</w:t>
      </w:r>
      <w:r w:rsidRPr="00C677C2">
        <w:t xml:space="preserve"> be recorded in medical records and a case report form (CRF). A follow-up investigation should be carried out if needed.</w:t>
      </w:r>
    </w:p>
    <w:p w:rsidR="001F41CE" w:rsidRPr="00C677C2" w:rsidRDefault="004A0E1F" w:rsidP="0078586D">
      <w:pPr>
        <w:pStyle w:val="Subhead-2"/>
        <w:rPr>
          <w:b w:val="0"/>
        </w:rPr>
      </w:pPr>
      <w:r w:rsidRPr="00C677C2">
        <w:rPr>
          <w:b w:val="0"/>
        </w:rPr>
        <w:t>&lt;</w:t>
      </w:r>
      <w:r w:rsidR="005D7A97" w:rsidRPr="00C677C2">
        <w:rPr>
          <w:b w:val="0"/>
        </w:rPr>
        <w:t>Severity of AE</w:t>
      </w:r>
      <w:r w:rsidRPr="00C677C2">
        <w:rPr>
          <w:b w:val="0"/>
        </w:rPr>
        <w:t>&gt;</w:t>
      </w:r>
    </w:p>
    <w:p w:rsidR="001F41CE" w:rsidRPr="00C677C2" w:rsidRDefault="00A5286A" w:rsidP="0078586D">
      <w:pPr>
        <w:pStyle w:val="11"/>
        <w:tabs>
          <w:tab w:val="left" w:pos="2100"/>
        </w:tabs>
      </w:pPr>
      <w:r w:rsidRPr="00C677C2">
        <w:t>1</w:t>
      </w:r>
      <w:r w:rsidR="00FB6681" w:rsidRPr="00C677C2">
        <w:t>)</w:t>
      </w:r>
      <w:r w:rsidR="0078586D" w:rsidRPr="00C677C2">
        <w:rPr>
          <w:rFonts w:hint="eastAsia"/>
        </w:rPr>
        <w:tab/>
      </w:r>
      <w:r w:rsidR="005D7A97" w:rsidRPr="00C677C2">
        <w:t>Mild:</w:t>
      </w:r>
      <w:r w:rsidR="0078586D" w:rsidRPr="00C677C2">
        <w:rPr>
          <w:rFonts w:hint="eastAsia"/>
        </w:rPr>
        <w:tab/>
      </w:r>
      <w:r w:rsidR="005D7A97" w:rsidRPr="00C677C2">
        <w:t>The treatment can be continued without treatment.</w:t>
      </w:r>
    </w:p>
    <w:p w:rsidR="001F41CE" w:rsidRPr="00C677C2" w:rsidRDefault="00A5286A" w:rsidP="0078586D">
      <w:pPr>
        <w:pStyle w:val="11"/>
        <w:tabs>
          <w:tab w:val="left" w:pos="2100"/>
        </w:tabs>
      </w:pPr>
      <w:r w:rsidRPr="00C677C2">
        <w:t>2</w:t>
      </w:r>
      <w:r w:rsidR="00FB6681" w:rsidRPr="00C677C2">
        <w:t>)</w:t>
      </w:r>
      <w:r w:rsidR="0078586D" w:rsidRPr="00C677C2">
        <w:rPr>
          <w:rFonts w:hint="eastAsia"/>
        </w:rPr>
        <w:tab/>
      </w:r>
      <w:r w:rsidR="005D7A97" w:rsidRPr="00C677C2">
        <w:t>Moderate:</w:t>
      </w:r>
      <w:r w:rsidR="0078586D" w:rsidRPr="00C677C2">
        <w:rPr>
          <w:rFonts w:hint="eastAsia"/>
        </w:rPr>
        <w:tab/>
      </w:r>
      <w:r w:rsidR="005D7A97" w:rsidRPr="00C677C2">
        <w:t>The treatment can be continued with some treatment.</w:t>
      </w:r>
    </w:p>
    <w:p w:rsidR="001F41CE" w:rsidRPr="00C677C2" w:rsidRDefault="00A5286A" w:rsidP="0078586D">
      <w:pPr>
        <w:pStyle w:val="11"/>
        <w:tabs>
          <w:tab w:val="left" w:pos="2100"/>
        </w:tabs>
      </w:pPr>
      <w:r w:rsidRPr="00C677C2">
        <w:t>3</w:t>
      </w:r>
      <w:r w:rsidR="00FB6681" w:rsidRPr="00C677C2">
        <w:t>)</w:t>
      </w:r>
      <w:r w:rsidR="0078586D" w:rsidRPr="00C677C2">
        <w:rPr>
          <w:rFonts w:hint="eastAsia"/>
        </w:rPr>
        <w:tab/>
      </w:r>
      <w:r w:rsidR="005D7A97" w:rsidRPr="00C677C2">
        <w:t>Severe:</w:t>
      </w:r>
      <w:r w:rsidR="0078586D" w:rsidRPr="00C677C2">
        <w:rPr>
          <w:rFonts w:hint="eastAsia"/>
        </w:rPr>
        <w:tab/>
      </w:r>
      <w:r w:rsidR="005D7A97" w:rsidRPr="00C677C2">
        <w:t>The treatment is or should be discontinued.</w:t>
      </w:r>
    </w:p>
    <w:p w:rsidR="003675D1" w:rsidRPr="00C677C2" w:rsidRDefault="00BB7734" w:rsidP="0078586D">
      <w:pPr>
        <w:pStyle w:val="1-body"/>
      </w:pPr>
      <w:r w:rsidRPr="00C677C2">
        <w:rPr>
          <w:rFonts w:hint="eastAsia"/>
        </w:rPr>
        <w:t>S</w:t>
      </w:r>
      <w:r w:rsidR="005D7A97" w:rsidRPr="00C677C2">
        <w:t xml:space="preserve">eriousness assessment is defined in the Section </w:t>
      </w:r>
      <w:r w:rsidR="00A5286A" w:rsidRPr="00C677C2">
        <w:rPr>
          <w:b/>
          <w:bCs/>
        </w:rPr>
        <w:t>10.-</w:t>
      </w:r>
      <w:r w:rsidR="00FB6681" w:rsidRPr="00C677C2">
        <w:rPr>
          <w:b/>
          <w:bCs/>
        </w:rPr>
        <w:t>(</w:t>
      </w:r>
      <w:r w:rsidR="00A5286A" w:rsidRPr="00C677C2">
        <w:rPr>
          <w:b/>
          <w:bCs/>
        </w:rPr>
        <w:t>2</w:t>
      </w:r>
      <w:r w:rsidR="00FB6681" w:rsidRPr="00C677C2">
        <w:rPr>
          <w:b/>
          <w:bCs/>
        </w:rPr>
        <w:t>)</w:t>
      </w:r>
      <w:r w:rsidR="00A5286A" w:rsidRPr="00C677C2">
        <w:rPr>
          <w:b/>
          <w:bCs/>
        </w:rPr>
        <w:t xml:space="preserve"> </w:t>
      </w:r>
      <w:r w:rsidR="005D7A97" w:rsidRPr="00C677C2">
        <w:rPr>
          <w:b/>
          <w:bCs/>
        </w:rPr>
        <w:t>Reporting serious adverse events (SAEs)</w:t>
      </w:r>
      <w:r w:rsidR="00500041" w:rsidRPr="00C677C2">
        <w:t>,</w:t>
      </w:r>
      <w:r w:rsidR="005D7A97" w:rsidRPr="00C677C2">
        <w:t xml:space="preserve"> and if applicable, SAEs should be promptly reported.</w:t>
      </w:r>
    </w:p>
    <w:p w:rsidR="00A41684" w:rsidRPr="00C677C2" w:rsidRDefault="001F41CE" w:rsidP="008D07F7">
      <w:pPr>
        <w:pStyle w:val="2"/>
        <w:spacing w:before="360"/>
      </w:pPr>
      <w:r w:rsidRPr="00C677C2">
        <w:t>(</w:t>
      </w:r>
      <w:r w:rsidR="00C5338A" w:rsidRPr="00C677C2">
        <w:t>12</w:t>
      </w:r>
      <w:r w:rsidRPr="00C677C2">
        <w:t>)</w:t>
      </w:r>
      <w:r w:rsidR="0078586D" w:rsidRPr="00C677C2">
        <w:rPr>
          <w:rFonts w:hint="eastAsia"/>
        </w:rPr>
        <w:tab/>
      </w:r>
      <w:r w:rsidR="00994461" w:rsidRPr="00C677C2">
        <w:t>Test schedule</w:t>
      </w:r>
    </w:p>
    <w:p w:rsidR="0066006F" w:rsidRPr="00C677C2" w:rsidRDefault="0078586D" w:rsidP="0078586D">
      <w:pPr>
        <w:pStyle w:val="1-body"/>
      </w:pPr>
      <w:r w:rsidRPr="00C677C2">
        <w:sym w:font="Wingdings" w:char="F0A1"/>
      </w:r>
      <w:r w:rsidRPr="00C677C2">
        <w:sym w:font="Wingdings 3" w:char="F072"/>
      </w:r>
      <w:r w:rsidR="00994461" w:rsidRPr="00C677C2">
        <w:t>, Implement before study drug administration</w:t>
      </w:r>
      <w:proofErr w:type="gramStart"/>
      <w:r w:rsidR="00994461" w:rsidRPr="00C677C2">
        <w:t xml:space="preserve">; </w:t>
      </w:r>
      <w:proofErr w:type="gramEnd"/>
      <w:r w:rsidRPr="00C677C2">
        <w:sym w:font="Wingdings" w:char="F06C"/>
      </w:r>
      <w:r w:rsidRPr="00C677C2">
        <w:sym w:font="Wingdings 3" w:char="F070"/>
      </w:r>
      <w:r w:rsidR="00994461" w:rsidRPr="00C677C2">
        <w:t xml:space="preserve">, Implement after study drug administration; and </w:t>
      </w:r>
      <w:r w:rsidRPr="00C677C2">
        <w:rPr>
          <w:rFonts w:ascii="Cambria Math" w:hAnsi="Cambria Math" w:cs="Cambria Math"/>
        </w:rPr>
        <w:sym w:font="Wingdings 3" w:char="F072"/>
      </w:r>
      <w:r w:rsidRPr="00C677C2">
        <w:sym w:font="Wingdings 3" w:char="F070"/>
      </w:r>
      <w:r w:rsidR="00994461" w:rsidRPr="00C677C2">
        <w:t>, Optional items.</w:t>
      </w:r>
    </w:p>
    <w:p w:rsidR="00EB0069" w:rsidRPr="00C677C2" w:rsidRDefault="00994461" w:rsidP="0078586D">
      <w:pPr>
        <w:pStyle w:val="1-body"/>
        <w:spacing w:after="120"/>
        <w:rPr>
          <w:spacing w:val="-2"/>
        </w:rPr>
      </w:pPr>
      <w:r w:rsidRPr="00C677C2">
        <w:rPr>
          <w:spacing w:val="-2"/>
          <w:vertAlign w:val="superscript"/>
        </w:rPr>
        <w:t>Note</w:t>
      </w:r>
      <w:r w:rsidR="00FB6681" w:rsidRPr="00C677C2">
        <w:rPr>
          <w:spacing w:val="-2"/>
          <w:vertAlign w:val="superscript"/>
        </w:rPr>
        <w:t>)</w:t>
      </w:r>
      <w:r w:rsidRPr="00C677C2">
        <w:rPr>
          <w:spacing w:val="-2"/>
        </w:rPr>
        <w:t xml:space="preserve"> </w:t>
      </w:r>
      <w:proofErr w:type="gramStart"/>
      <w:r w:rsidRPr="00C677C2">
        <w:rPr>
          <w:spacing w:val="-2"/>
        </w:rPr>
        <w:t>In</w:t>
      </w:r>
      <w:proofErr w:type="gramEnd"/>
      <w:r w:rsidRPr="00C677C2">
        <w:rPr>
          <w:spacing w:val="-2"/>
        </w:rPr>
        <w:t xml:space="preserve"> principle</w:t>
      </w:r>
      <w:r w:rsidR="00500041" w:rsidRPr="00C677C2">
        <w:rPr>
          <w:spacing w:val="-2"/>
        </w:rPr>
        <w:t xml:space="preserve">, </w:t>
      </w:r>
      <w:r w:rsidRPr="00C677C2">
        <w:rPr>
          <w:spacing w:val="-2"/>
        </w:rPr>
        <w:t xml:space="preserve">blood should be collected in the fasting state. </w:t>
      </w:r>
      <w:r w:rsidR="00552867" w:rsidRPr="00C677C2">
        <w:rPr>
          <w:rFonts w:hint="eastAsia"/>
          <w:spacing w:val="-2"/>
        </w:rPr>
        <w:t>The</w:t>
      </w:r>
      <w:r w:rsidRPr="00C677C2">
        <w:rPr>
          <w:spacing w:val="-2"/>
        </w:rPr>
        <w:t xml:space="preserve"> </w:t>
      </w:r>
      <w:r w:rsidR="00175358" w:rsidRPr="00C677C2">
        <w:rPr>
          <w:spacing w:val="-2"/>
        </w:rPr>
        <w:t xml:space="preserve">range of a visit is within </w:t>
      </w:r>
      <w:r w:rsidR="00175358" w:rsidRPr="00C677C2">
        <w:rPr>
          <w:spacing w:val="-2"/>
        </w:rPr>
        <w:sym w:font="Symbol" w:char="F0B1"/>
      </w:r>
      <w:r w:rsidR="00175358" w:rsidRPr="00C677C2">
        <w:rPr>
          <w:spacing w:val="-2"/>
        </w:rPr>
        <w:t xml:space="preserve"> one month.</w:t>
      </w:r>
    </w:p>
    <w:tbl>
      <w:tblPr>
        <w:tblW w:w="8467" w:type="dxa"/>
        <w:tblInd w:w="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57" w:type="dxa"/>
          <w:bottom w:w="28" w:type="dxa"/>
          <w:right w:w="57" w:type="dxa"/>
        </w:tblCellMar>
        <w:tblLook w:val="01E0" w:firstRow="1" w:lastRow="1" w:firstColumn="1" w:lastColumn="1" w:noHBand="0" w:noVBand="0"/>
      </w:tblPr>
      <w:tblGrid>
        <w:gridCol w:w="2520"/>
        <w:gridCol w:w="900"/>
        <w:gridCol w:w="1009"/>
        <w:gridCol w:w="1009"/>
        <w:gridCol w:w="1010"/>
        <w:gridCol w:w="1009"/>
        <w:gridCol w:w="1010"/>
      </w:tblGrid>
      <w:tr w:rsidR="00C677C2" w:rsidRPr="00C677C2" w:rsidTr="0078586D">
        <w:tc>
          <w:tcPr>
            <w:tcW w:w="2520" w:type="dxa"/>
            <w:shd w:val="clear" w:color="auto" w:fill="E0E0E0"/>
            <w:vAlign w:val="center"/>
          </w:tcPr>
          <w:p w:rsidR="00844BDB" w:rsidRPr="00C677C2" w:rsidRDefault="00844BDB" w:rsidP="0078586D">
            <w:pPr>
              <w:pStyle w:val="Table-txt"/>
            </w:pPr>
            <w:bookmarkStart w:id="18" w:name="_Hlk260438053"/>
          </w:p>
        </w:tc>
        <w:tc>
          <w:tcPr>
            <w:tcW w:w="900" w:type="dxa"/>
            <w:vMerge w:val="restart"/>
            <w:shd w:val="clear" w:color="auto" w:fill="E0E0E0"/>
            <w:vAlign w:val="center"/>
          </w:tcPr>
          <w:p w:rsidR="00844BDB" w:rsidRPr="00C677C2" w:rsidRDefault="00412A10" w:rsidP="0078586D">
            <w:pPr>
              <w:pStyle w:val="Table-txt"/>
              <w:jc w:val="center"/>
            </w:pPr>
            <w:r w:rsidRPr="00C677C2">
              <w:t>Baseline</w:t>
            </w:r>
          </w:p>
        </w:tc>
        <w:tc>
          <w:tcPr>
            <w:tcW w:w="5047" w:type="dxa"/>
            <w:gridSpan w:val="5"/>
            <w:shd w:val="clear" w:color="auto" w:fill="E0E0E0"/>
            <w:vAlign w:val="center"/>
          </w:tcPr>
          <w:p w:rsidR="00844BDB" w:rsidRPr="00C677C2" w:rsidRDefault="00412A10" w:rsidP="0078586D">
            <w:pPr>
              <w:pStyle w:val="Table-txt"/>
              <w:jc w:val="center"/>
            </w:pPr>
            <w:r w:rsidRPr="00C677C2">
              <w:t>Study period</w:t>
            </w:r>
          </w:p>
        </w:tc>
      </w:tr>
      <w:tr w:rsidR="00C677C2" w:rsidRPr="00C677C2" w:rsidTr="0078586D">
        <w:tc>
          <w:tcPr>
            <w:tcW w:w="2520" w:type="dxa"/>
            <w:shd w:val="clear" w:color="auto" w:fill="E0E0E0"/>
            <w:vAlign w:val="center"/>
          </w:tcPr>
          <w:p w:rsidR="00844BDB" w:rsidRPr="00C677C2" w:rsidRDefault="00412A10" w:rsidP="0078586D">
            <w:pPr>
              <w:pStyle w:val="Table-txt"/>
            </w:pPr>
            <w:r w:rsidRPr="00C677C2">
              <w:t>Time point</w:t>
            </w:r>
          </w:p>
        </w:tc>
        <w:tc>
          <w:tcPr>
            <w:tcW w:w="900" w:type="dxa"/>
            <w:vMerge/>
            <w:shd w:val="clear" w:color="auto" w:fill="E0E0E0"/>
            <w:vAlign w:val="center"/>
          </w:tcPr>
          <w:p w:rsidR="00844BDB" w:rsidRPr="00C677C2" w:rsidRDefault="00844BDB" w:rsidP="0078586D">
            <w:pPr>
              <w:pStyle w:val="Table-txt"/>
              <w:jc w:val="center"/>
            </w:pPr>
          </w:p>
        </w:tc>
        <w:tc>
          <w:tcPr>
            <w:tcW w:w="1009" w:type="dxa"/>
            <w:shd w:val="clear" w:color="auto" w:fill="E0E0E0"/>
            <w:vAlign w:val="center"/>
          </w:tcPr>
          <w:p w:rsidR="00844BDB" w:rsidRPr="00C677C2" w:rsidRDefault="00844BDB" w:rsidP="0078586D">
            <w:pPr>
              <w:pStyle w:val="Table-txt"/>
              <w:jc w:val="center"/>
            </w:pPr>
            <w:r w:rsidRPr="00C677C2">
              <w:t>0M</w:t>
            </w:r>
          </w:p>
        </w:tc>
        <w:tc>
          <w:tcPr>
            <w:tcW w:w="1009" w:type="dxa"/>
            <w:shd w:val="clear" w:color="auto" w:fill="E0E0E0"/>
            <w:vAlign w:val="center"/>
          </w:tcPr>
          <w:p w:rsidR="00844BDB" w:rsidRPr="00C677C2" w:rsidRDefault="00844BDB" w:rsidP="0078586D">
            <w:pPr>
              <w:pStyle w:val="Table-txt"/>
              <w:jc w:val="center"/>
            </w:pPr>
            <w:r w:rsidRPr="00C677C2">
              <w:t>3M</w:t>
            </w:r>
          </w:p>
        </w:tc>
        <w:tc>
          <w:tcPr>
            <w:tcW w:w="1010" w:type="dxa"/>
            <w:shd w:val="clear" w:color="auto" w:fill="E0E0E0"/>
            <w:vAlign w:val="center"/>
          </w:tcPr>
          <w:p w:rsidR="00844BDB" w:rsidRPr="00C677C2" w:rsidRDefault="00844BDB" w:rsidP="0078586D">
            <w:pPr>
              <w:pStyle w:val="Table-txt"/>
              <w:jc w:val="center"/>
            </w:pPr>
            <w:r w:rsidRPr="00C677C2">
              <w:t>6M</w:t>
            </w:r>
          </w:p>
        </w:tc>
        <w:tc>
          <w:tcPr>
            <w:tcW w:w="1009" w:type="dxa"/>
            <w:shd w:val="clear" w:color="auto" w:fill="E0E0E0"/>
            <w:vAlign w:val="center"/>
          </w:tcPr>
          <w:p w:rsidR="00844BDB" w:rsidRPr="00C677C2" w:rsidRDefault="00844BDB" w:rsidP="0078586D">
            <w:pPr>
              <w:pStyle w:val="Table-txt"/>
              <w:jc w:val="center"/>
            </w:pPr>
            <w:r w:rsidRPr="00C677C2">
              <w:t>12M</w:t>
            </w:r>
          </w:p>
        </w:tc>
        <w:tc>
          <w:tcPr>
            <w:tcW w:w="1010" w:type="dxa"/>
            <w:shd w:val="clear" w:color="auto" w:fill="E0E0E0"/>
            <w:vAlign w:val="center"/>
          </w:tcPr>
          <w:p w:rsidR="00844BDB" w:rsidRPr="00C677C2" w:rsidRDefault="00844BDB" w:rsidP="0078586D">
            <w:pPr>
              <w:pStyle w:val="Table-txt"/>
              <w:jc w:val="center"/>
            </w:pPr>
            <w:r w:rsidRPr="00C677C2">
              <w:t>24M</w:t>
            </w:r>
          </w:p>
        </w:tc>
      </w:tr>
      <w:tr w:rsidR="00C677C2" w:rsidRPr="00C677C2" w:rsidTr="0078586D">
        <w:tc>
          <w:tcPr>
            <w:tcW w:w="2520" w:type="dxa"/>
            <w:vAlign w:val="center"/>
          </w:tcPr>
          <w:p w:rsidR="00794E39" w:rsidRPr="00C677C2" w:rsidRDefault="00412A10" w:rsidP="0078586D">
            <w:pPr>
              <w:pStyle w:val="Table-txt"/>
            </w:pPr>
            <w:r w:rsidRPr="00C677C2">
              <w:t>Informed consent</w:t>
            </w:r>
          </w:p>
        </w:tc>
        <w:tc>
          <w:tcPr>
            <w:tcW w:w="900" w:type="dxa"/>
            <w:vAlign w:val="center"/>
          </w:tcPr>
          <w:p w:rsidR="00794E39" w:rsidRPr="00C677C2" w:rsidRDefault="0078586D" w:rsidP="0078586D">
            <w:pPr>
              <w:pStyle w:val="Table-txt"/>
              <w:jc w:val="center"/>
            </w:pPr>
            <w:r w:rsidRPr="00C677C2">
              <w:sym w:font="Wingdings" w:char="F0A1"/>
            </w:r>
          </w:p>
        </w:tc>
        <w:tc>
          <w:tcPr>
            <w:tcW w:w="1009" w:type="dxa"/>
            <w:vAlign w:val="center"/>
          </w:tcPr>
          <w:p w:rsidR="00794E39" w:rsidRPr="00C677C2" w:rsidRDefault="00794E39" w:rsidP="0078586D">
            <w:pPr>
              <w:pStyle w:val="Table-txt"/>
              <w:jc w:val="center"/>
            </w:pPr>
          </w:p>
        </w:tc>
        <w:tc>
          <w:tcPr>
            <w:tcW w:w="1009" w:type="dxa"/>
            <w:vAlign w:val="center"/>
          </w:tcPr>
          <w:p w:rsidR="00794E39" w:rsidRPr="00C677C2" w:rsidRDefault="00794E39" w:rsidP="0078586D">
            <w:pPr>
              <w:pStyle w:val="Table-txt"/>
              <w:jc w:val="center"/>
            </w:pPr>
          </w:p>
        </w:tc>
        <w:tc>
          <w:tcPr>
            <w:tcW w:w="1010" w:type="dxa"/>
            <w:shd w:val="clear" w:color="auto" w:fill="auto"/>
            <w:vAlign w:val="center"/>
          </w:tcPr>
          <w:p w:rsidR="00794E39" w:rsidRPr="00C677C2" w:rsidRDefault="00794E39" w:rsidP="0078586D">
            <w:pPr>
              <w:pStyle w:val="Table-txt"/>
              <w:jc w:val="center"/>
            </w:pPr>
          </w:p>
        </w:tc>
        <w:tc>
          <w:tcPr>
            <w:tcW w:w="1009" w:type="dxa"/>
            <w:vAlign w:val="center"/>
          </w:tcPr>
          <w:p w:rsidR="00794E39" w:rsidRPr="00C677C2" w:rsidRDefault="00794E39" w:rsidP="0078586D">
            <w:pPr>
              <w:pStyle w:val="Table-txt"/>
              <w:jc w:val="center"/>
            </w:pPr>
          </w:p>
        </w:tc>
        <w:tc>
          <w:tcPr>
            <w:tcW w:w="1010" w:type="dxa"/>
            <w:vAlign w:val="center"/>
          </w:tcPr>
          <w:p w:rsidR="00794E39" w:rsidRPr="00C677C2" w:rsidRDefault="00794E39" w:rsidP="0078586D">
            <w:pPr>
              <w:pStyle w:val="Table-txt"/>
              <w:jc w:val="center"/>
            </w:pPr>
          </w:p>
        </w:tc>
      </w:tr>
      <w:tr w:rsidR="00C677C2" w:rsidRPr="00C677C2" w:rsidTr="0078586D">
        <w:tc>
          <w:tcPr>
            <w:tcW w:w="2520" w:type="dxa"/>
            <w:vAlign w:val="center"/>
          </w:tcPr>
          <w:p w:rsidR="0078586D" w:rsidRPr="00C677C2" w:rsidRDefault="0078586D" w:rsidP="0078586D">
            <w:pPr>
              <w:pStyle w:val="Table-txt"/>
            </w:pPr>
            <w:r w:rsidRPr="00C677C2">
              <w:t>Patient background</w:t>
            </w:r>
          </w:p>
        </w:tc>
        <w:tc>
          <w:tcPr>
            <w:tcW w:w="900" w:type="dxa"/>
            <w:vAlign w:val="center"/>
          </w:tcPr>
          <w:p w:rsidR="0078586D" w:rsidRPr="00C677C2" w:rsidRDefault="0078586D" w:rsidP="00751DA6">
            <w:pPr>
              <w:pStyle w:val="Table-txt"/>
              <w:jc w:val="center"/>
            </w:pPr>
            <w:r w:rsidRPr="00C677C2">
              <w:sym w:font="Wingdings" w:char="F0A1"/>
            </w:r>
          </w:p>
        </w:tc>
        <w:tc>
          <w:tcPr>
            <w:tcW w:w="1009" w:type="dxa"/>
            <w:vAlign w:val="center"/>
          </w:tcPr>
          <w:p w:rsidR="0078586D" w:rsidRPr="00C677C2" w:rsidRDefault="0078586D" w:rsidP="0078586D">
            <w:pPr>
              <w:pStyle w:val="Table-txt"/>
              <w:jc w:val="center"/>
            </w:pPr>
          </w:p>
        </w:tc>
        <w:tc>
          <w:tcPr>
            <w:tcW w:w="1009" w:type="dxa"/>
            <w:vAlign w:val="center"/>
          </w:tcPr>
          <w:p w:rsidR="0078586D" w:rsidRPr="00C677C2" w:rsidRDefault="0078586D" w:rsidP="0078586D">
            <w:pPr>
              <w:pStyle w:val="Table-txt"/>
              <w:jc w:val="center"/>
            </w:pPr>
          </w:p>
        </w:tc>
        <w:tc>
          <w:tcPr>
            <w:tcW w:w="1010" w:type="dxa"/>
            <w:shd w:val="clear" w:color="auto" w:fill="auto"/>
            <w:vAlign w:val="center"/>
          </w:tcPr>
          <w:p w:rsidR="0078586D" w:rsidRPr="00C677C2" w:rsidRDefault="0078586D" w:rsidP="0078586D">
            <w:pPr>
              <w:pStyle w:val="Table-txt"/>
              <w:jc w:val="center"/>
            </w:pPr>
          </w:p>
        </w:tc>
        <w:tc>
          <w:tcPr>
            <w:tcW w:w="1009" w:type="dxa"/>
            <w:vAlign w:val="center"/>
          </w:tcPr>
          <w:p w:rsidR="0078586D" w:rsidRPr="00C677C2" w:rsidRDefault="0078586D" w:rsidP="0078586D">
            <w:pPr>
              <w:pStyle w:val="Table-txt"/>
              <w:jc w:val="center"/>
            </w:pPr>
          </w:p>
        </w:tc>
        <w:tc>
          <w:tcPr>
            <w:tcW w:w="1010" w:type="dxa"/>
            <w:vAlign w:val="center"/>
          </w:tcPr>
          <w:p w:rsidR="0078586D" w:rsidRPr="00C677C2" w:rsidRDefault="0078586D" w:rsidP="0078586D">
            <w:pPr>
              <w:pStyle w:val="Table-txt"/>
              <w:jc w:val="center"/>
            </w:pPr>
          </w:p>
        </w:tc>
      </w:tr>
      <w:tr w:rsidR="00C677C2" w:rsidRPr="00C677C2" w:rsidTr="0078586D">
        <w:tc>
          <w:tcPr>
            <w:tcW w:w="2520" w:type="dxa"/>
            <w:tcBorders>
              <w:bottom w:val="single" w:sz="4" w:space="0" w:color="000000"/>
            </w:tcBorders>
            <w:vAlign w:val="center"/>
          </w:tcPr>
          <w:p w:rsidR="0078586D" w:rsidRPr="00C677C2" w:rsidRDefault="0078586D" w:rsidP="0078586D">
            <w:pPr>
              <w:pStyle w:val="Table-txt"/>
            </w:pPr>
            <w:r w:rsidRPr="00C677C2">
              <w:t>Patient enrollment, randomization</w:t>
            </w:r>
            <w:r w:rsidRPr="00C677C2">
              <w:rPr>
                <w:vertAlign w:val="superscript"/>
              </w:rPr>
              <w:t>*1</w:t>
            </w:r>
          </w:p>
        </w:tc>
        <w:tc>
          <w:tcPr>
            <w:tcW w:w="900" w:type="dxa"/>
            <w:tcBorders>
              <w:bottom w:val="single" w:sz="4" w:space="0" w:color="000000"/>
            </w:tcBorders>
            <w:vAlign w:val="center"/>
          </w:tcPr>
          <w:p w:rsidR="0078586D" w:rsidRPr="00C677C2" w:rsidRDefault="0078586D" w:rsidP="00751DA6">
            <w:pPr>
              <w:pStyle w:val="Table-txt"/>
              <w:jc w:val="center"/>
            </w:pPr>
            <w:r w:rsidRPr="00C677C2">
              <w:sym w:font="Wingdings" w:char="F0A1"/>
            </w:r>
          </w:p>
        </w:tc>
        <w:tc>
          <w:tcPr>
            <w:tcW w:w="1009" w:type="dxa"/>
            <w:tcBorders>
              <w:bottom w:val="single" w:sz="4" w:space="0" w:color="000000"/>
            </w:tcBorders>
            <w:vAlign w:val="center"/>
          </w:tcPr>
          <w:p w:rsidR="0078586D" w:rsidRPr="00C677C2" w:rsidRDefault="0078586D" w:rsidP="0078586D">
            <w:pPr>
              <w:pStyle w:val="Table-txt"/>
              <w:jc w:val="center"/>
            </w:pPr>
          </w:p>
        </w:tc>
        <w:tc>
          <w:tcPr>
            <w:tcW w:w="1009" w:type="dxa"/>
            <w:tcBorders>
              <w:bottom w:val="single" w:sz="4" w:space="0" w:color="000000"/>
            </w:tcBorders>
            <w:vAlign w:val="center"/>
          </w:tcPr>
          <w:p w:rsidR="0078586D" w:rsidRPr="00C677C2" w:rsidRDefault="0078586D" w:rsidP="0078586D">
            <w:pPr>
              <w:pStyle w:val="Table-txt"/>
              <w:jc w:val="center"/>
            </w:pPr>
          </w:p>
        </w:tc>
        <w:tc>
          <w:tcPr>
            <w:tcW w:w="1010" w:type="dxa"/>
            <w:tcBorders>
              <w:bottom w:val="single" w:sz="4" w:space="0" w:color="000000"/>
            </w:tcBorders>
            <w:vAlign w:val="center"/>
          </w:tcPr>
          <w:p w:rsidR="0078586D" w:rsidRPr="00C677C2" w:rsidRDefault="0078586D" w:rsidP="0078586D">
            <w:pPr>
              <w:pStyle w:val="Table-txt"/>
              <w:jc w:val="center"/>
            </w:pPr>
          </w:p>
        </w:tc>
        <w:tc>
          <w:tcPr>
            <w:tcW w:w="1009" w:type="dxa"/>
            <w:tcBorders>
              <w:bottom w:val="single" w:sz="4" w:space="0" w:color="000000"/>
            </w:tcBorders>
            <w:vAlign w:val="center"/>
          </w:tcPr>
          <w:p w:rsidR="0078586D" w:rsidRPr="00C677C2" w:rsidRDefault="0078586D" w:rsidP="0078586D">
            <w:pPr>
              <w:pStyle w:val="Table-txt"/>
              <w:jc w:val="center"/>
            </w:pPr>
          </w:p>
        </w:tc>
        <w:tc>
          <w:tcPr>
            <w:tcW w:w="1010" w:type="dxa"/>
            <w:tcBorders>
              <w:bottom w:val="single" w:sz="4" w:space="0" w:color="000000"/>
            </w:tcBorders>
            <w:vAlign w:val="center"/>
          </w:tcPr>
          <w:p w:rsidR="0078586D" w:rsidRPr="00C677C2" w:rsidRDefault="0078586D" w:rsidP="0078586D">
            <w:pPr>
              <w:pStyle w:val="Table-txt"/>
              <w:jc w:val="center"/>
            </w:pPr>
          </w:p>
        </w:tc>
      </w:tr>
      <w:tr w:rsidR="00C677C2" w:rsidRPr="00C677C2" w:rsidTr="0078586D">
        <w:tc>
          <w:tcPr>
            <w:tcW w:w="2520" w:type="dxa"/>
            <w:tcBorders>
              <w:bottom w:val="single" w:sz="4" w:space="0" w:color="000000"/>
            </w:tcBorders>
            <w:vAlign w:val="center"/>
          </w:tcPr>
          <w:p w:rsidR="0078586D" w:rsidRPr="00C677C2" w:rsidRDefault="0078586D" w:rsidP="0078586D">
            <w:pPr>
              <w:pStyle w:val="Table-txt"/>
            </w:pPr>
            <w:r w:rsidRPr="00C677C2">
              <w:t>Body weight</w:t>
            </w:r>
          </w:p>
        </w:tc>
        <w:tc>
          <w:tcPr>
            <w:tcW w:w="900" w:type="dxa"/>
            <w:tcBorders>
              <w:bottom w:val="single" w:sz="4" w:space="0" w:color="000000"/>
            </w:tcBorders>
            <w:vAlign w:val="center"/>
          </w:tcPr>
          <w:p w:rsidR="0078586D" w:rsidRPr="00C677C2" w:rsidRDefault="0078586D" w:rsidP="0078586D">
            <w:pPr>
              <w:pStyle w:val="Table-txt"/>
              <w:jc w:val="center"/>
            </w:pPr>
          </w:p>
        </w:tc>
        <w:tc>
          <w:tcPr>
            <w:tcW w:w="1009" w:type="dxa"/>
            <w:tcBorders>
              <w:bottom w:val="single" w:sz="4" w:space="0" w:color="000000"/>
            </w:tcBorders>
            <w:vAlign w:val="center"/>
          </w:tcPr>
          <w:p w:rsidR="0078586D" w:rsidRPr="00C677C2" w:rsidRDefault="0078586D" w:rsidP="00751DA6">
            <w:pPr>
              <w:pStyle w:val="Table-txt"/>
              <w:jc w:val="center"/>
            </w:pPr>
            <w:r w:rsidRPr="00C677C2">
              <w:sym w:font="Wingdings" w:char="F0A1"/>
            </w:r>
          </w:p>
        </w:tc>
        <w:tc>
          <w:tcPr>
            <w:tcW w:w="1009" w:type="dxa"/>
            <w:tcBorders>
              <w:bottom w:val="single" w:sz="4" w:space="0" w:color="000000"/>
            </w:tcBorders>
            <w:vAlign w:val="center"/>
          </w:tcPr>
          <w:p w:rsidR="0078586D" w:rsidRPr="00C677C2" w:rsidRDefault="0078586D" w:rsidP="0078586D">
            <w:pPr>
              <w:pStyle w:val="Table-txt"/>
              <w:jc w:val="center"/>
            </w:pPr>
            <w:r w:rsidRPr="00C677C2">
              <w:sym w:font="Wingdings" w:char="F06C"/>
            </w:r>
          </w:p>
        </w:tc>
        <w:tc>
          <w:tcPr>
            <w:tcW w:w="1010" w:type="dxa"/>
            <w:tcBorders>
              <w:bottom w:val="single" w:sz="4" w:space="0" w:color="000000"/>
            </w:tcBorders>
            <w:vAlign w:val="center"/>
          </w:tcPr>
          <w:p w:rsidR="0078586D" w:rsidRPr="00C677C2" w:rsidRDefault="0078586D" w:rsidP="00751DA6">
            <w:pPr>
              <w:pStyle w:val="Table-txt"/>
              <w:jc w:val="center"/>
            </w:pPr>
            <w:r w:rsidRPr="00C677C2">
              <w:sym w:font="Wingdings" w:char="F06C"/>
            </w:r>
          </w:p>
        </w:tc>
        <w:tc>
          <w:tcPr>
            <w:tcW w:w="1009" w:type="dxa"/>
            <w:tcBorders>
              <w:bottom w:val="single" w:sz="4" w:space="0" w:color="000000"/>
            </w:tcBorders>
            <w:vAlign w:val="center"/>
          </w:tcPr>
          <w:p w:rsidR="0078586D" w:rsidRPr="00C677C2" w:rsidRDefault="0078586D" w:rsidP="00751DA6">
            <w:pPr>
              <w:pStyle w:val="Table-txt"/>
              <w:jc w:val="center"/>
            </w:pPr>
            <w:r w:rsidRPr="00C677C2">
              <w:sym w:font="Wingdings" w:char="F06C"/>
            </w:r>
          </w:p>
        </w:tc>
        <w:tc>
          <w:tcPr>
            <w:tcW w:w="1010" w:type="dxa"/>
            <w:tcBorders>
              <w:bottom w:val="single" w:sz="4" w:space="0" w:color="000000"/>
            </w:tcBorders>
            <w:vAlign w:val="center"/>
          </w:tcPr>
          <w:p w:rsidR="0078586D" w:rsidRPr="00C677C2" w:rsidRDefault="0078586D" w:rsidP="00751DA6">
            <w:pPr>
              <w:pStyle w:val="Table-txt"/>
              <w:jc w:val="center"/>
            </w:pPr>
            <w:r w:rsidRPr="00C677C2">
              <w:sym w:font="Wingdings" w:char="F06C"/>
            </w:r>
          </w:p>
        </w:tc>
      </w:tr>
      <w:tr w:rsidR="00C677C2" w:rsidRPr="00C677C2" w:rsidTr="0078586D">
        <w:tc>
          <w:tcPr>
            <w:tcW w:w="2520" w:type="dxa"/>
            <w:tcBorders>
              <w:bottom w:val="single" w:sz="4" w:space="0" w:color="000000"/>
            </w:tcBorders>
            <w:vAlign w:val="center"/>
          </w:tcPr>
          <w:p w:rsidR="0078586D" w:rsidRPr="00C677C2" w:rsidRDefault="0078586D" w:rsidP="0078586D">
            <w:pPr>
              <w:pStyle w:val="Table-txt"/>
            </w:pPr>
            <w:r w:rsidRPr="00C677C2">
              <w:t>Abdominal circumference</w:t>
            </w:r>
          </w:p>
        </w:tc>
        <w:tc>
          <w:tcPr>
            <w:tcW w:w="900" w:type="dxa"/>
            <w:tcBorders>
              <w:bottom w:val="single" w:sz="4" w:space="0" w:color="000000"/>
            </w:tcBorders>
            <w:vAlign w:val="center"/>
          </w:tcPr>
          <w:p w:rsidR="0078586D" w:rsidRPr="00C677C2" w:rsidRDefault="0078586D" w:rsidP="0078586D">
            <w:pPr>
              <w:pStyle w:val="Table-txt"/>
              <w:jc w:val="center"/>
            </w:pPr>
          </w:p>
        </w:tc>
        <w:tc>
          <w:tcPr>
            <w:tcW w:w="1009" w:type="dxa"/>
            <w:tcBorders>
              <w:bottom w:val="single" w:sz="4" w:space="0" w:color="000000"/>
            </w:tcBorders>
            <w:vAlign w:val="center"/>
          </w:tcPr>
          <w:p w:rsidR="0078586D" w:rsidRPr="00C677C2" w:rsidRDefault="0078586D" w:rsidP="00751DA6">
            <w:pPr>
              <w:pStyle w:val="Table-txt"/>
              <w:jc w:val="center"/>
            </w:pPr>
            <w:r w:rsidRPr="00C677C2">
              <w:sym w:font="Wingdings" w:char="F0A1"/>
            </w:r>
          </w:p>
        </w:tc>
        <w:tc>
          <w:tcPr>
            <w:tcW w:w="1009" w:type="dxa"/>
            <w:tcBorders>
              <w:bottom w:val="single" w:sz="4" w:space="0" w:color="000000"/>
            </w:tcBorders>
            <w:vAlign w:val="center"/>
          </w:tcPr>
          <w:p w:rsidR="0078586D" w:rsidRPr="00C677C2" w:rsidRDefault="0078586D" w:rsidP="0078586D">
            <w:pPr>
              <w:pStyle w:val="Table-txt"/>
              <w:jc w:val="center"/>
            </w:pPr>
          </w:p>
        </w:tc>
        <w:tc>
          <w:tcPr>
            <w:tcW w:w="1010" w:type="dxa"/>
            <w:tcBorders>
              <w:bottom w:val="single" w:sz="4" w:space="0" w:color="000000"/>
            </w:tcBorders>
            <w:vAlign w:val="center"/>
          </w:tcPr>
          <w:p w:rsidR="0078586D" w:rsidRPr="00C677C2" w:rsidRDefault="0078586D" w:rsidP="0078586D">
            <w:pPr>
              <w:pStyle w:val="Table-txt"/>
              <w:jc w:val="center"/>
            </w:pPr>
          </w:p>
        </w:tc>
        <w:tc>
          <w:tcPr>
            <w:tcW w:w="1009" w:type="dxa"/>
            <w:tcBorders>
              <w:bottom w:val="single" w:sz="4" w:space="0" w:color="000000"/>
            </w:tcBorders>
            <w:vAlign w:val="center"/>
          </w:tcPr>
          <w:p w:rsidR="0078586D" w:rsidRPr="00C677C2" w:rsidRDefault="0078586D" w:rsidP="00751DA6">
            <w:pPr>
              <w:pStyle w:val="Table-txt"/>
              <w:jc w:val="center"/>
            </w:pPr>
            <w:r w:rsidRPr="00C677C2">
              <w:sym w:font="Wingdings" w:char="F06C"/>
            </w:r>
          </w:p>
        </w:tc>
        <w:tc>
          <w:tcPr>
            <w:tcW w:w="1010" w:type="dxa"/>
            <w:tcBorders>
              <w:bottom w:val="single" w:sz="4" w:space="0" w:color="000000"/>
            </w:tcBorders>
            <w:vAlign w:val="center"/>
          </w:tcPr>
          <w:p w:rsidR="0078586D" w:rsidRPr="00C677C2" w:rsidRDefault="0078586D" w:rsidP="00751DA6">
            <w:pPr>
              <w:pStyle w:val="Table-txt"/>
              <w:jc w:val="center"/>
            </w:pPr>
            <w:r w:rsidRPr="00C677C2">
              <w:sym w:font="Wingdings" w:char="F06C"/>
            </w:r>
          </w:p>
        </w:tc>
      </w:tr>
      <w:tr w:rsidR="00C677C2" w:rsidRPr="00C677C2" w:rsidTr="0078586D">
        <w:tc>
          <w:tcPr>
            <w:tcW w:w="2520" w:type="dxa"/>
            <w:tcBorders>
              <w:top w:val="single" w:sz="4" w:space="0" w:color="000000"/>
              <w:left w:val="single" w:sz="4" w:space="0" w:color="000000"/>
              <w:bottom w:val="single" w:sz="4" w:space="0" w:color="auto"/>
              <w:right w:val="single" w:sz="4" w:space="0" w:color="000000"/>
            </w:tcBorders>
            <w:vAlign w:val="center"/>
          </w:tcPr>
          <w:p w:rsidR="0078586D" w:rsidRPr="00C677C2" w:rsidRDefault="0078586D" w:rsidP="0078586D">
            <w:pPr>
              <w:pStyle w:val="Table-txt"/>
            </w:pPr>
            <w:r w:rsidRPr="00C677C2">
              <w:t>Treatment compliance</w:t>
            </w:r>
          </w:p>
        </w:tc>
        <w:tc>
          <w:tcPr>
            <w:tcW w:w="900" w:type="dxa"/>
            <w:tcBorders>
              <w:top w:val="single" w:sz="4" w:space="0" w:color="000000"/>
              <w:left w:val="single" w:sz="4" w:space="0" w:color="000000"/>
              <w:bottom w:val="single" w:sz="4" w:space="0" w:color="auto"/>
              <w:right w:val="single" w:sz="4" w:space="0" w:color="000000"/>
            </w:tcBorders>
            <w:vAlign w:val="center"/>
          </w:tcPr>
          <w:p w:rsidR="0078586D" w:rsidRPr="00C677C2" w:rsidRDefault="0078586D" w:rsidP="0078586D">
            <w:pPr>
              <w:pStyle w:val="Table-txt"/>
              <w:jc w:val="center"/>
            </w:pPr>
          </w:p>
        </w:tc>
        <w:tc>
          <w:tcPr>
            <w:tcW w:w="1009" w:type="dxa"/>
            <w:tcBorders>
              <w:top w:val="single" w:sz="4" w:space="0" w:color="000000"/>
              <w:left w:val="single" w:sz="4" w:space="0" w:color="000000"/>
              <w:bottom w:val="single" w:sz="4" w:space="0" w:color="auto"/>
              <w:right w:val="single" w:sz="4" w:space="0" w:color="000000"/>
            </w:tcBorders>
            <w:vAlign w:val="center"/>
          </w:tcPr>
          <w:p w:rsidR="0078586D" w:rsidRPr="00C677C2" w:rsidRDefault="0078586D" w:rsidP="00751DA6">
            <w:pPr>
              <w:pStyle w:val="Table-txt"/>
              <w:jc w:val="center"/>
            </w:pPr>
            <w:r w:rsidRPr="00C677C2">
              <w:sym w:font="Wingdings" w:char="F0A1"/>
            </w:r>
          </w:p>
        </w:tc>
        <w:tc>
          <w:tcPr>
            <w:tcW w:w="1009" w:type="dxa"/>
            <w:tcBorders>
              <w:top w:val="single" w:sz="4" w:space="0" w:color="000000"/>
              <w:left w:val="single" w:sz="4" w:space="0" w:color="000000"/>
              <w:bottom w:val="single" w:sz="4" w:space="0" w:color="auto"/>
              <w:right w:val="single" w:sz="4" w:space="0" w:color="000000"/>
            </w:tcBorders>
            <w:vAlign w:val="center"/>
          </w:tcPr>
          <w:p w:rsidR="0078586D" w:rsidRPr="00C677C2" w:rsidRDefault="0078586D" w:rsidP="00751DA6">
            <w:pPr>
              <w:pStyle w:val="Table-txt"/>
              <w:jc w:val="center"/>
            </w:pPr>
            <w:r w:rsidRPr="00C677C2">
              <w:sym w:font="Wingdings" w:char="F06C"/>
            </w:r>
          </w:p>
        </w:tc>
        <w:tc>
          <w:tcPr>
            <w:tcW w:w="1010" w:type="dxa"/>
            <w:tcBorders>
              <w:top w:val="single" w:sz="4" w:space="0" w:color="000000"/>
              <w:left w:val="single" w:sz="4" w:space="0" w:color="000000"/>
              <w:bottom w:val="single" w:sz="4" w:space="0" w:color="auto"/>
              <w:right w:val="single" w:sz="4" w:space="0" w:color="000000"/>
            </w:tcBorders>
            <w:vAlign w:val="center"/>
          </w:tcPr>
          <w:p w:rsidR="0078586D" w:rsidRPr="00C677C2" w:rsidRDefault="0078586D" w:rsidP="00751DA6">
            <w:pPr>
              <w:pStyle w:val="Table-txt"/>
              <w:jc w:val="center"/>
            </w:pPr>
            <w:r w:rsidRPr="00C677C2">
              <w:sym w:font="Wingdings" w:char="F06C"/>
            </w:r>
          </w:p>
        </w:tc>
        <w:tc>
          <w:tcPr>
            <w:tcW w:w="1009" w:type="dxa"/>
            <w:tcBorders>
              <w:top w:val="single" w:sz="4" w:space="0" w:color="000000"/>
              <w:left w:val="single" w:sz="4" w:space="0" w:color="000000"/>
              <w:bottom w:val="single" w:sz="4" w:space="0" w:color="auto"/>
              <w:right w:val="single" w:sz="4" w:space="0" w:color="000000"/>
            </w:tcBorders>
            <w:vAlign w:val="center"/>
          </w:tcPr>
          <w:p w:rsidR="0078586D" w:rsidRPr="00C677C2" w:rsidRDefault="0078586D" w:rsidP="00751DA6">
            <w:pPr>
              <w:pStyle w:val="Table-txt"/>
              <w:jc w:val="center"/>
            </w:pPr>
            <w:r w:rsidRPr="00C677C2">
              <w:sym w:font="Wingdings" w:char="F06C"/>
            </w:r>
          </w:p>
        </w:tc>
        <w:tc>
          <w:tcPr>
            <w:tcW w:w="1010" w:type="dxa"/>
            <w:tcBorders>
              <w:top w:val="single" w:sz="4" w:space="0" w:color="000000"/>
              <w:left w:val="single" w:sz="4" w:space="0" w:color="000000"/>
              <w:bottom w:val="single" w:sz="4" w:space="0" w:color="auto"/>
              <w:right w:val="single" w:sz="4" w:space="0" w:color="000000"/>
            </w:tcBorders>
            <w:vAlign w:val="center"/>
          </w:tcPr>
          <w:p w:rsidR="0078586D" w:rsidRPr="00C677C2" w:rsidRDefault="0078586D" w:rsidP="00751DA6">
            <w:pPr>
              <w:pStyle w:val="Table-txt"/>
              <w:jc w:val="center"/>
            </w:pPr>
            <w:r w:rsidRPr="00C677C2">
              <w:sym w:font="Wingdings" w:char="F06C"/>
            </w:r>
          </w:p>
        </w:tc>
      </w:tr>
      <w:tr w:rsidR="00C677C2" w:rsidRPr="00C677C2" w:rsidTr="0078586D">
        <w:tc>
          <w:tcPr>
            <w:tcW w:w="2520" w:type="dxa"/>
            <w:tcBorders>
              <w:top w:val="single" w:sz="4" w:space="0" w:color="000000"/>
              <w:left w:val="single" w:sz="4" w:space="0" w:color="000000"/>
              <w:bottom w:val="single" w:sz="4" w:space="0" w:color="auto"/>
              <w:right w:val="single" w:sz="4" w:space="0" w:color="000000"/>
            </w:tcBorders>
            <w:vAlign w:val="center"/>
          </w:tcPr>
          <w:p w:rsidR="0078586D" w:rsidRPr="00C677C2" w:rsidRDefault="0078586D" w:rsidP="0078586D">
            <w:pPr>
              <w:pStyle w:val="Table-txt"/>
            </w:pPr>
            <w:r w:rsidRPr="00C677C2">
              <w:t>Outpatient casual blood pressure/pulse rate</w:t>
            </w:r>
          </w:p>
        </w:tc>
        <w:tc>
          <w:tcPr>
            <w:tcW w:w="900" w:type="dxa"/>
            <w:tcBorders>
              <w:top w:val="single" w:sz="4" w:space="0" w:color="000000"/>
              <w:left w:val="single" w:sz="4" w:space="0" w:color="000000"/>
              <w:bottom w:val="single" w:sz="4" w:space="0" w:color="auto"/>
              <w:right w:val="single" w:sz="4" w:space="0" w:color="000000"/>
            </w:tcBorders>
            <w:vAlign w:val="center"/>
          </w:tcPr>
          <w:p w:rsidR="0078586D" w:rsidRPr="00C677C2" w:rsidRDefault="0078586D" w:rsidP="0078586D">
            <w:pPr>
              <w:pStyle w:val="Table-txt"/>
              <w:jc w:val="center"/>
            </w:pPr>
          </w:p>
        </w:tc>
        <w:tc>
          <w:tcPr>
            <w:tcW w:w="1009" w:type="dxa"/>
            <w:tcBorders>
              <w:top w:val="single" w:sz="4" w:space="0" w:color="000000"/>
              <w:left w:val="single" w:sz="4" w:space="0" w:color="000000"/>
              <w:bottom w:val="single" w:sz="4" w:space="0" w:color="auto"/>
              <w:right w:val="single" w:sz="4" w:space="0" w:color="000000"/>
            </w:tcBorders>
            <w:vAlign w:val="center"/>
          </w:tcPr>
          <w:p w:rsidR="0078586D" w:rsidRPr="00C677C2" w:rsidRDefault="0078586D" w:rsidP="00751DA6">
            <w:pPr>
              <w:pStyle w:val="Table-txt"/>
              <w:jc w:val="center"/>
            </w:pPr>
            <w:r w:rsidRPr="00C677C2">
              <w:sym w:font="Wingdings" w:char="F0A1"/>
            </w:r>
          </w:p>
        </w:tc>
        <w:tc>
          <w:tcPr>
            <w:tcW w:w="1009" w:type="dxa"/>
            <w:tcBorders>
              <w:top w:val="single" w:sz="4" w:space="0" w:color="000000"/>
              <w:left w:val="single" w:sz="4" w:space="0" w:color="000000"/>
              <w:bottom w:val="single" w:sz="4" w:space="0" w:color="auto"/>
              <w:right w:val="single" w:sz="4" w:space="0" w:color="000000"/>
            </w:tcBorders>
            <w:vAlign w:val="center"/>
          </w:tcPr>
          <w:p w:rsidR="0078586D" w:rsidRPr="00C677C2" w:rsidRDefault="0078586D" w:rsidP="00751DA6">
            <w:pPr>
              <w:pStyle w:val="Table-txt"/>
              <w:jc w:val="center"/>
            </w:pPr>
            <w:r w:rsidRPr="00C677C2">
              <w:sym w:font="Wingdings" w:char="F06C"/>
            </w:r>
          </w:p>
        </w:tc>
        <w:tc>
          <w:tcPr>
            <w:tcW w:w="1010" w:type="dxa"/>
            <w:tcBorders>
              <w:top w:val="single" w:sz="4" w:space="0" w:color="000000"/>
              <w:left w:val="single" w:sz="4" w:space="0" w:color="000000"/>
              <w:bottom w:val="single" w:sz="4" w:space="0" w:color="auto"/>
              <w:right w:val="single" w:sz="4" w:space="0" w:color="000000"/>
            </w:tcBorders>
            <w:vAlign w:val="center"/>
          </w:tcPr>
          <w:p w:rsidR="0078586D" w:rsidRPr="00C677C2" w:rsidRDefault="0078586D" w:rsidP="00751DA6">
            <w:pPr>
              <w:pStyle w:val="Table-txt"/>
              <w:jc w:val="center"/>
            </w:pPr>
            <w:r w:rsidRPr="00C677C2">
              <w:sym w:font="Wingdings" w:char="F06C"/>
            </w:r>
          </w:p>
        </w:tc>
        <w:tc>
          <w:tcPr>
            <w:tcW w:w="1009" w:type="dxa"/>
            <w:tcBorders>
              <w:top w:val="single" w:sz="4" w:space="0" w:color="000000"/>
              <w:left w:val="single" w:sz="4" w:space="0" w:color="000000"/>
              <w:bottom w:val="single" w:sz="4" w:space="0" w:color="auto"/>
              <w:right w:val="single" w:sz="4" w:space="0" w:color="000000"/>
            </w:tcBorders>
            <w:vAlign w:val="center"/>
          </w:tcPr>
          <w:p w:rsidR="0078586D" w:rsidRPr="00C677C2" w:rsidRDefault="0078586D" w:rsidP="00751DA6">
            <w:pPr>
              <w:pStyle w:val="Table-txt"/>
              <w:jc w:val="center"/>
            </w:pPr>
            <w:r w:rsidRPr="00C677C2">
              <w:sym w:font="Wingdings" w:char="F06C"/>
            </w:r>
          </w:p>
        </w:tc>
        <w:tc>
          <w:tcPr>
            <w:tcW w:w="1010" w:type="dxa"/>
            <w:tcBorders>
              <w:top w:val="single" w:sz="4" w:space="0" w:color="000000"/>
              <w:left w:val="single" w:sz="4" w:space="0" w:color="000000"/>
              <w:bottom w:val="single" w:sz="4" w:space="0" w:color="auto"/>
              <w:right w:val="single" w:sz="4" w:space="0" w:color="000000"/>
            </w:tcBorders>
            <w:vAlign w:val="center"/>
          </w:tcPr>
          <w:p w:rsidR="0078586D" w:rsidRPr="00C677C2" w:rsidRDefault="0078586D" w:rsidP="00751DA6">
            <w:pPr>
              <w:pStyle w:val="Table-txt"/>
              <w:jc w:val="center"/>
            </w:pPr>
            <w:r w:rsidRPr="00C677C2">
              <w:sym w:font="Wingdings" w:char="F06C"/>
            </w:r>
          </w:p>
        </w:tc>
      </w:tr>
      <w:tr w:rsidR="00C677C2" w:rsidRPr="00C677C2" w:rsidTr="0078586D">
        <w:tc>
          <w:tcPr>
            <w:tcW w:w="2520" w:type="dxa"/>
            <w:vAlign w:val="center"/>
          </w:tcPr>
          <w:p w:rsidR="0078586D" w:rsidRPr="00C677C2" w:rsidRDefault="0078586D" w:rsidP="0078586D">
            <w:pPr>
              <w:pStyle w:val="Table-txt"/>
            </w:pPr>
            <w:r w:rsidRPr="00C677C2">
              <w:t>HbA1c</w:t>
            </w:r>
          </w:p>
        </w:tc>
        <w:tc>
          <w:tcPr>
            <w:tcW w:w="900" w:type="dxa"/>
            <w:vAlign w:val="center"/>
          </w:tcPr>
          <w:p w:rsidR="0078586D" w:rsidRPr="00C677C2" w:rsidRDefault="0078586D" w:rsidP="0078586D">
            <w:pPr>
              <w:pStyle w:val="Table-txt"/>
              <w:jc w:val="center"/>
            </w:pPr>
          </w:p>
        </w:tc>
        <w:tc>
          <w:tcPr>
            <w:tcW w:w="1009" w:type="dxa"/>
            <w:vAlign w:val="center"/>
          </w:tcPr>
          <w:p w:rsidR="0078586D" w:rsidRPr="00C677C2" w:rsidRDefault="0078586D" w:rsidP="00751DA6">
            <w:pPr>
              <w:pStyle w:val="Table-txt"/>
              <w:jc w:val="center"/>
            </w:pPr>
            <w:r w:rsidRPr="00C677C2">
              <w:sym w:font="Wingdings" w:char="F0A1"/>
            </w:r>
          </w:p>
        </w:tc>
        <w:tc>
          <w:tcPr>
            <w:tcW w:w="1009" w:type="dxa"/>
            <w:vAlign w:val="center"/>
          </w:tcPr>
          <w:p w:rsidR="0078586D" w:rsidRPr="00C677C2" w:rsidRDefault="0078586D" w:rsidP="00751DA6">
            <w:pPr>
              <w:pStyle w:val="Table-txt"/>
              <w:jc w:val="center"/>
            </w:pPr>
            <w:r w:rsidRPr="00C677C2">
              <w:sym w:font="Wingdings" w:char="F06C"/>
            </w:r>
          </w:p>
        </w:tc>
        <w:tc>
          <w:tcPr>
            <w:tcW w:w="1010" w:type="dxa"/>
            <w:vAlign w:val="center"/>
          </w:tcPr>
          <w:p w:rsidR="0078586D" w:rsidRPr="00C677C2" w:rsidRDefault="0078586D" w:rsidP="00751DA6">
            <w:pPr>
              <w:pStyle w:val="Table-txt"/>
              <w:jc w:val="center"/>
            </w:pPr>
            <w:r w:rsidRPr="00C677C2">
              <w:sym w:font="Wingdings" w:char="F06C"/>
            </w:r>
          </w:p>
        </w:tc>
        <w:tc>
          <w:tcPr>
            <w:tcW w:w="1009" w:type="dxa"/>
            <w:vAlign w:val="center"/>
          </w:tcPr>
          <w:p w:rsidR="0078586D" w:rsidRPr="00C677C2" w:rsidRDefault="0078586D" w:rsidP="00751DA6">
            <w:pPr>
              <w:pStyle w:val="Table-txt"/>
              <w:jc w:val="center"/>
            </w:pPr>
            <w:r w:rsidRPr="00C677C2">
              <w:sym w:font="Wingdings" w:char="F06C"/>
            </w:r>
          </w:p>
        </w:tc>
        <w:tc>
          <w:tcPr>
            <w:tcW w:w="1010" w:type="dxa"/>
            <w:vAlign w:val="center"/>
          </w:tcPr>
          <w:p w:rsidR="0078586D" w:rsidRPr="00C677C2" w:rsidRDefault="0078586D" w:rsidP="00751DA6">
            <w:pPr>
              <w:pStyle w:val="Table-txt"/>
              <w:jc w:val="center"/>
            </w:pPr>
            <w:r w:rsidRPr="00C677C2">
              <w:sym w:font="Wingdings" w:char="F06C"/>
            </w:r>
          </w:p>
        </w:tc>
      </w:tr>
      <w:tr w:rsidR="00C677C2" w:rsidRPr="00C677C2" w:rsidTr="0078586D">
        <w:tc>
          <w:tcPr>
            <w:tcW w:w="2520" w:type="dxa"/>
            <w:vAlign w:val="center"/>
          </w:tcPr>
          <w:p w:rsidR="0078586D" w:rsidRPr="00C677C2" w:rsidRDefault="0078586D" w:rsidP="0078586D">
            <w:pPr>
              <w:pStyle w:val="Table-txt"/>
            </w:pPr>
            <w:r w:rsidRPr="00C677C2">
              <w:t>Hematology/urinalysis</w:t>
            </w:r>
            <w:r w:rsidRPr="00C677C2">
              <w:rPr>
                <w:vertAlign w:val="superscript"/>
              </w:rPr>
              <w:t>*3</w:t>
            </w:r>
          </w:p>
        </w:tc>
        <w:tc>
          <w:tcPr>
            <w:tcW w:w="900" w:type="dxa"/>
            <w:vAlign w:val="center"/>
          </w:tcPr>
          <w:p w:rsidR="0078586D" w:rsidRPr="00C677C2" w:rsidRDefault="0078586D" w:rsidP="0078586D">
            <w:pPr>
              <w:pStyle w:val="Table-txt"/>
              <w:jc w:val="center"/>
            </w:pPr>
          </w:p>
        </w:tc>
        <w:tc>
          <w:tcPr>
            <w:tcW w:w="1009" w:type="dxa"/>
            <w:vAlign w:val="center"/>
          </w:tcPr>
          <w:p w:rsidR="0078586D" w:rsidRPr="00C677C2" w:rsidRDefault="0078586D" w:rsidP="00751DA6">
            <w:pPr>
              <w:pStyle w:val="Table-txt"/>
              <w:jc w:val="center"/>
            </w:pPr>
            <w:r w:rsidRPr="00C677C2">
              <w:sym w:font="Wingdings" w:char="F0A1"/>
            </w:r>
          </w:p>
        </w:tc>
        <w:tc>
          <w:tcPr>
            <w:tcW w:w="1009" w:type="dxa"/>
            <w:vAlign w:val="center"/>
          </w:tcPr>
          <w:p w:rsidR="0078586D" w:rsidRPr="00C677C2" w:rsidRDefault="0078586D" w:rsidP="0078586D">
            <w:pPr>
              <w:pStyle w:val="Table-txt"/>
              <w:jc w:val="center"/>
            </w:pPr>
            <w:r w:rsidRPr="00C677C2">
              <w:t>▲</w:t>
            </w:r>
          </w:p>
        </w:tc>
        <w:tc>
          <w:tcPr>
            <w:tcW w:w="1010" w:type="dxa"/>
            <w:vAlign w:val="center"/>
          </w:tcPr>
          <w:p w:rsidR="0078586D" w:rsidRPr="00C677C2" w:rsidRDefault="0078586D" w:rsidP="0078586D">
            <w:pPr>
              <w:pStyle w:val="Table-txt"/>
              <w:jc w:val="center"/>
            </w:pPr>
            <w:r w:rsidRPr="00C677C2">
              <w:t>▲</w:t>
            </w:r>
          </w:p>
        </w:tc>
        <w:tc>
          <w:tcPr>
            <w:tcW w:w="1009" w:type="dxa"/>
            <w:vAlign w:val="center"/>
          </w:tcPr>
          <w:p w:rsidR="0078586D" w:rsidRPr="00C677C2" w:rsidRDefault="0078586D" w:rsidP="00751DA6">
            <w:pPr>
              <w:pStyle w:val="Table-txt"/>
              <w:jc w:val="center"/>
            </w:pPr>
            <w:r w:rsidRPr="00C677C2">
              <w:sym w:font="Wingdings" w:char="F06C"/>
            </w:r>
          </w:p>
        </w:tc>
        <w:tc>
          <w:tcPr>
            <w:tcW w:w="1010" w:type="dxa"/>
            <w:vAlign w:val="center"/>
          </w:tcPr>
          <w:p w:rsidR="0078586D" w:rsidRPr="00C677C2" w:rsidRDefault="0078586D" w:rsidP="00751DA6">
            <w:pPr>
              <w:pStyle w:val="Table-txt"/>
              <w:jc w:val="center"/>
            </w:pPr>
            <w:r w:rsidRPr="00C677C2">
              <w:sym w:font="Wingdings" w:char="F06C"/>
            </w:r>
          </w:p>
        </w:tc>
      </w:tr>
      <w:tr w:rsidR="00C677C2" w:rsidRPr="00C677C2" w:rsidTr="0078586D">
        <w:tc>
          <w:tcPr>
            <w:tcW w:w="2520" w:type="dxa"/>
            <w:vAlign w:val="center"/>
          </w:tcPr>
          <w:p w:rsidR="0078586D" w:rsidRPr="00C677C2" w:rsidRDefault="0078586D" w:rsidP="0078586D">
            <w:pPr>
              <w:pStyle w:val="Table-txt"/>
            </w:pPr>
            <w:r w:rsidRPr="00C677C2">
              <w:t>Special biochemistry</w:t>
            </w:r>
            <w:r w:rsidRPr="00C677C2">
              <w:rPr>
                <w:vertAlign w:val="superscript"/>
              </w:rPr>
              <w:t>*4</w:t>
            </w:r>
          </w:p>
        </w:tc>
        <w:tc>
          <w:tcPr>
            <w:tcW w:w="900" w:type="dxa"/>
            <w:vAlign w:val="center"/>
          </w:tcPr>
          <w:p w:rsidR="0078586D" w:rsidRPr="00C677C2" w:rsidRDefault="0078586D" w:rsidP="0078586D">
            <w:pPr>
              <w:pStyle w:val="Table-txt"/>
              <w:jc w:val="center"/>
            </w:pPr>
          </w:p>
        </w:tc>
        <w:tc>
          <w:tcPr>
            <w:tcW w:w="1009" w:type="dxa"/>
            <w:vAlign w:val="center"/>
          </w:tcPr>
          <w:p w:rsidR="0078586D" w:rsidRPr="00C677C2" w:rsidRDefault="0078586D" w:rsidP="00751DA6">
            <w:pPr>
              <w:pStyle w:val="Table-txt"/>
              <w:jc w:val="center"/>
            </w:pPr>
            <w:r w:rsidRPr="00C677C2">
              <w:sym w:font="Wingdings" w:char="F0A1"/>
            </w:r>
          </w:p>
        </w:tc>
        <w:tc>
          <w:tcPr>
            <w:tcW w:w="1009" w:type="dxa"/>
            <w:vAlign w:val="center"/>
          </w:tcPr>
          <w:p w:rsidR="0078586D" w:rsidRPr="00C677C2" w:rsidRDefault="0078586D" w:rsidP="0078586D">
            <w:pPr>
              <w:pStyle w:val="Table-txt"/>
              <w:jc w:val="center"/>
            </w:pPr>
          </w:p>
        </w:tc>
        <w:tc>
          <w:tcPr>
            <w:tcW w:w="1010" w:type="dxa"/>
            <w:vAlign w:val="center"/>
          </w:tcPr>
          <w:p w:rsidR="0078586D" w:rsidRPr="00C677C2" w:rsidRDefault="0078586D" w:rsidP="0078586D">
            <w:pPr>
              <w:pStyle w:val="Table-txt"/>
              <w:jc w:val="center"/>
            </w:pPr>
          </w:p>
        </w:tc>
        <w:tc>
          <w:tcPr>
            <w:tcW w:w="1009" w:type="dxa"/>
            <w:vAlign w:val="center"/>
          </w:tcPr>
          <w:p w:rsidR="0078586D" w:rsidRPr="00C677C2" w:rsidRDefault="0078586D" w:rsidP="00751DA6">
            <w:pPr>
              <w:pStyle w:val="Table-txt"/>
              <w:jc w:val="center"/>
            </w:pPr>
            <w:r w:rsidRPr="00C677C2">
              <w:sym w:font="Wingdings" w:char="F06C"/>
            </w:r>
          </w:p>
        </w:tc>
        <w:tc>
          <w:tcPr>
            <w:tcW w:w="1010" w:type="dxa"/>
            <w:vAlign w:val="center"/>
          </w:tcPr>
          <w:p w:rsidR="0078586D" w:rsidRPr="00C677C2" w:rsidRDefault="0078586D" w:rsidP="00751DA6">
            <w:pPr>
              <w:pStyle w:val="Table-txt"/>
              <w:jc w:val="center"/>
            </w:pPr>
            <w:r w:rsidRPr="00C677C2">
              <w:sym w:font="Wingdings" w:char="F06C"/>
            </w:r>
          </w:p>
        </w:tc>
      </w:tr>
      <w:tr w:rsidR="00C677C2" w:rsidRPr="00C677C2" w:rsidTr="0078586D">
        <w:tc>
          <w:tcPr>
            <w:tcW w:w="2520" w:type="dxa"/>
            <w:vAlign w:val="center"/>
          </w:tcPr>
          <w:p w:rsidR="0078586D" w:rsidRPr="00C677C2" w:rsidRDefault="0078586D" w:rsidP="0078586D">
            <w:pPr>
              <w:pStyle w:val="Table-txt"/>
            </w:pPr>
            <w:r w:rsidRPr="00C677C2">
              <w:t>Echocardiography/chest radiography</w:t>
            </w:r>
          </w:p>
        </w:tc>
        <w:tc>
          <w:tcPr>
            <w:tcW w:w="900" w:type="dxa"/>
            <w:vAlign w:val="center"/>
          </w:tcPr>
          <w:p w:rsidR="0078586D" w:rsidRPr="00C677C2" w:rsidRDefault="0078586D" w:rsidP="0078586D">
            <w:pPr>
              <w:pStyle w:val="Table-txt"/>
              <w:jc w:val="center"/>
            </w:pPr>
          </w:p>
        </w:tc>
        <w:tc>
          <w:tcPr>
            <w:tcW w:w="1009" w:type="dxa"/>
            <w:vAlign w:val="center"/>
          </w:tcPr>
          <w:p w:rsidR="0078586D" w:rsidRPr="00C677C2" w:rsidRDefault="0078586D" w:rsidP="00751DA6">
            <w:pPr>
              <w:pStyle w:val="Table-txt"/>
              <w:jc w:val="center"/>
            </w:pPr>
            <w:r w:rsidRPr="00C677C2">
              <w:sym w:font="Wingdings" w:char="F0A1"/>
            </w:r>
          </w:p>
        </w:tc>
        <w:tc>
          <w:tcPr>
            <w:tcW w:w="1009" w:type="dxa"/>
            <w:vAlign w:val="center"/>
          </w:tcPr>
          <w:p w:rsidR="0078586D" w:rsidRPr="00C677C2" w:rsidRDefault="0078586D" w:rsidP="0078586D">
            <w:pPr>
              <w:pStyle w:val="Table-txt"/>
              <w:jc w:val="center"/>
            </w:pPr>
          </w:p>
        </w:tc>
        <w:tc>
          <w:tcPr>
            <w:tcW w:w="1010" w:type="dxa"/>
            <w:vAlign w:val="center"/>
          </w:tcPr>
          <w:p w:rsidR="0078586D" w:rsidRPr="00C677C2" w:rsidRDefault="0078586D" w:rsidP="0078586D">
            <w:pPr>
              <w:pStyle w:val="Table-txt"/>
              <w:jc w:val="center"/>
            </w:pPr>
          </w:p>
        </w:tc>
        <w:tc>
          <w:tcPr>
            <w:tcW w:w="1009" w:type="dxa"/>
            <w:vAlign w:val="center"/>
          </w:tcPr>
          <w:p w:rsidR="0078586D" w:rsidRPr="00C677C2" w:rsidRDefault="0078586D" w:rsidP="00751DA6">
            <w:pPr>
              <w:pStyle w:val="Table-txt"/>
              <w:jc w:val="center"/>
            </w:pPr>
            <w:r w:rsidRPr="00C677C2">
              <w:sym w:font="Wingdings" w:char="F06C"/>
            </w:r>
          </w:p>
        </w:tc>
        <w:tc>
          <w:tcPr>
            <w:tcW w:w="1010" w:type="dxa"/>
            <w:vAlign w:val="center"/>
          </w:tcPr>
          <w:p w:rsidR="0078586D" w:rsidRPr="00C677C2" w:rsidRDefault="0078586D" w:rsidP="00751DA6">
            <w:pPr>
              <w:pStyle w:val="Table-txt"/>
              <w:jc w:val="center"/>
            </w:pPr>
            <w:r w:rsidRPr="00C677C2">
              <w:sym w:font="Wingdings" w:char="F06C"/>
            </w:r>
          </w:p>
        </w:tc>
      </w:tr>
      <w:tr w:rsidR="00C677C2" w:rsidRPr="00C677C2" w:rsidTr="0078586D">
        <w:tc>
          <w:tcPr>
            <w:tcW w:w="2520" w:type="dxa"/>
            <w:vAlign w:val="center"/>
          </w:tcPr>
          <w:p w:rsidR="0078586D" w:rsidRPr="00C677C2" w:rsidRDefault="0078586D" w:rsidP="0078586D">
            <w:pPr>
              <w:pStyle w:val="Table-txt"/>
            </w:pPr>
            <w:r w:rsidRPr="00C677C2">
              <w:t>IMT</w:t>
            </w:r>
          </w:p>
        </w:tc>
        <w:tc>
          <w:tcPr>
            <w:tcW w:w="900" w:type="dxa"/>
            <w:vAlign w:val="center"/>
          </w:tcPr>
          <w:p w:rsidR="0078586D" w:rsidRPr="00C677C2" w:rsidRDefault="0078586D" w:rsidP="0078586D">
            <w:pPr>
              <w:pStyle w:val="Table-txt"/>
              <w:jc w:val="center"/>
            </w:pPr>
          </w:p>
        </w:tc>
        <w:tc>
          <w:tcPr>
            <w:tcW w:w="1009" w:type="dxa"/>
            <w:vAlign w:val="center"/>
          </w:tcPr>
          <w:p w:rsidR="0078586D" w:rsidRPr="00C677C2" w:rsidRDefault="0078586D" w:rsidP="0078586D">
            <w:pPr>
              <w:pStyle w:val="Table-txt"/>
              <w:jc w:val="center"/>
            </w:pPr>
            <w:r w:rsidRPr="00C677C2">
              <w:sym w:font="Wingdings" w:char="F0A1"/>
            </w:r>
            <w:r w:rsidRPr="00C677C2">
              <w:rPr>
                <w:vertAlign w:val="superscript"/>
              </w:rPr>
              <w:t>*2</w:t>
            </w:r>
          </w:p>
        </w:tc>
        <w:tc>
          <w:tcPr>
            <w:tcW w:w="1009" w:type="dxa"/>
            <w:vAlign w:val="center"/>
          </w:tcPr>
          <w:p w:rsidR="0078586D" w:rsidRPr="00C677C2" w:rsidRDefault="0078586D" w:rsidP="0078586D">
            <w:pPr>
              <w:pStyle w:val="Table-txt"/>
              <w:jc w:val="center"/>
            </w:pPr>
          </w:p>
        </w:tc>
        <w:tc>
          <w:tcPr>
            <w:tcW w:w="1010" w:type="dxa"/>
            <w:vAlign w:val="center"/>
          </w:tcPr>
          <w:p w:rsidR="0078586D" w:rsidRPr="00C677C2" w:rsidRDefault="0078586D" w:rsidP="0078586D">
            <w:pPr>
              <w:pStyle w:val="Table-txt"/>
              <w:jc w:val="center"/>
            </w:pPr>
          </w:p>
        </w:tc>
        <w:tc>
          <w:tcPr>
            <w:tcW w:w="1009" w:type="dxa"/>
            <w:vAlign w:val="center"/>
          </w:tcPr>
          <w:p w:rsidR="0078586D" w:rsidRPr="00C677C2" w:rsidRDefault="0078586D" w:rsidP="00751DA6">
            <w:pPr>
              <w:pStyle w:val="Table-txt"/>
              <w:jc w:val="center"/>
            </w:pPr>
            <w:r w:rsidRPr="00C677C2">
              <w:sym w:font="Wingdings" w:char="F06C"/>
            </w:r>
          </w:p>
        </w:tc>
        <w:tc>
          <w:tcPr>
            <w:tcW w:w="1010" w:type="dxa"/>
            <w:vAlign w:val="center"/>
          </w:tcPr>
          <w:p w:rsidR="0078586D" w:rsidRPr="00C677C2" w:rsidRDefault="0078586D" w:rsidP="00751DA6">
            <w:pPr>
              <w:pStyle w:val="Table-txt"/>
              <w:jc w:val="center"/>
            </w:pPr>
            <w:r w:rsidRPr="00C677C2">
              <w:sym w:font="Wingdings" w:char="F06C"/>
            </w:r>
          </w:p>
        </w:tc>
      </w:tr>
      <w:tr w:rsidR="00C677C2" w:rsidRPr="00C677C2" w:rsidTr="0078586D">
        <w:tc>
          <w:tcPr>
            <w:tcW w:w="2520" w:type="dxa"/>
            <w:vAlign w:val="center"/>
          </w:tcPr>
          <w:p w:rsidR="00844BDB" w:rsidRPr="00C677C2" w:rsidRDefault="00412A10" w:rsidP="0078586D">
            <w:pPr>
              <w:pStyle w:val="Table-txt"/>
            </w:pPr>
            <w:r w:rsidRPr="00C677C2">
              <w:t>Cardiovascular function test</w:t>
            </w:r>
            <w:r w:rsidR="00844BDB" w:rsidRPr="00C677C2">
              <w:rPr>
                <w:vertAlign w:val="superscript"/>
              </w:rPr>
              <w:t>*</w:t>
            </w:r>
            <w:r w:rsidR="00DE6F74" w:rsidRPr="00C677C2">
              <w:rPr>
                <w:vertAlign w:val="superscript"/>
              </w:rPr>
              <w:t>5</w:t>
            </w:r>
          </w:p>
        </w:tc>
        <w:tc>
          <w:tcPr>
            <w:tcW w:w="900" w:type="dxa"/>
            <w:vAlign w:val="center"/>
          </w:tcPr>
          <w:p w:rsidR="00844BDB" w:rsidRPr="00C677C2" w:rsidRDefault="00844BDB" w:rsidP="0078586D">
            <w:pPr>
              <w:pStyle w:val="Table-txt"/>
              <w:jc w:val="center"/>
            </w:pPr>
          </w:p>
        </w:tc>
        <w:tc>
          <w:tcPr>
            <w:tcW w:w="1009" w:type="dxa"/>
            <w:vAlign w:val="center"/>
          </w:tcPr>
          <w:p w:rsidR="00844BDB" w:rsidRPr="00C677C2" w:rsidRDefault="0078586D" w:rsidP="0078586D">
            <w:pPr>
              <w:pStyle w:val="Table-txt"/>
              <w:jc w:val="center"/>
            </w:pPr>
            <w:r w:rsidRPr="00C677C2">
              <w:rPr>
                <w:rFonts w:ascii="Cambria Math" w:hAnsi="Cambria Math" w:cs="Cambria Math"/>
              </w:rPr>
              <w:sym w:font="Wingdings 3" w:char="F072"/>
            </w:r>
          </w:p>
        </w:tc>
        <w:tc>
          <w:tcPr>
            <w:tcW w:w="1009" w:type="dxa"/>
            <w:vAlign w:val="center"/>
          </w:tcPr>
          <w:p w:rsidR="00844BDB" w:rsidRPr="00C677C2" w:rsidRDefault="00844BDB" w:rsidP="0078586D">
            <w:pPr>
              <w:pStyle w:val="Table-txt"/>
              <w:jc w:val="center"/>
            </w:pPr>
          </w:p>
        </w:tc>
        <w:tc>
          <w:tcPr>
            <w:tcW w:w="1010" w:type="dxa"/>
            <w:vAlign w:val="center"/>
          </w:tcPr>
          <w:p w:rsidR="00844BDB" w:rsidRPr="00C677C2" w:rsidRDefault="00844BDB" w:rsidP="0078586D">
            <w:pPr>
              <w:pStyle w:val="Table-txt"/>
              <w:jc w:val="center"/>
            </w:pPr>
          </w:p>
        </w:tc>
        <w:tc>
          <w:tcPr>
            <w:tcW w:w="1009" w:type="dxa"/>
            <w:vAlign w:val="center"/>
          </w:tcPr>
          <w:p w:rsidR="00844BDB" w:rsidRPr="00C677C2" w:rsidRDefault="0078586D" w:rsidP="0078586D">
            <w:pPr>
              <w:pStyle w:val="Table-txt"/>
              <w:jc w:val="center"/>
            </w:pPr>
            <w:r w:rsidRPr="00C677C2">
              <w:sym w:font="Wingdings 3" w:char="F070"/>
            </w:r>
          </w:p>
        </w:tc>
        <w:tc>
          <w:tcPr>
            <w:tcW w:w="1010" w:type="dxa"/>
            <w:vAlign w:val="center"/>
          </w:tcPr>
          <w:p w:rsidR="00844BDB" w:rsidRPr="00C677C2" w:rsidRDefault="0078586D" w:rsidP="0078586D">
            <w:pPr>
              <w:pStyle w:val="Table-txt"/>
              <w:jc w:val="center"/>
            </w:pPr>
            <w:r w:rsidRPr="00C677C2">
              <w:sym w:font="Wingdings 3" w:char="F070"/>
            </w:r>
          </w:p>
        </w:tc>
      </w:tr>
      <w:tr w:rsidR="00C677C2" w:rsidRPr="00C677C2" w:rsidTr="0078586D">
        <w:tc>
          <w:tcPr>
            <w:tcW w:w="2520" w:type="dxa"/>
            <w:vAlign w:val="center"/>
          </w:tcPr>
          <w:p w:rsidR="0078586D" w:rsidRPr="00C677C2" w:rsidRDefault="0078586D" w:rsidP="0078586D">
            <w:pPr>
              <w:pStyle w:val="Table-txt"/>
            </w:pPr>
            <w:r w:rsidRPr="00C677C2">
              <w:rPr>
                <w:lang w:val="en-GB"/>
              </w:rPr>
              <w:t>Event/AE investigation</w:t>
            </w:r>
          </w:p>
        </w:tc>
        <w:tc>
          <w:tcPr>
            <w:tcW w:w="900" w:type="dxa"/>
            <w:vAlign w:val="center"/>
          </w:tcPr>
          <w:p w:rsidR="0078586D" w:rsidRPr="00C677C2" w:rsidRDefault="0078586D" w:rsidP="0078586D">
            <w:pPr>
              <w:pStyle w:val="Table-txt"/>
              <w:jc w:val="center"/>
            </w:pPr>
          </w:p>
        </w:tc>
        <w:tc>
          <w:tcPr>
            <w:tcW w:w="1009" w:type="dxa"/>
            <w:vAlign w:val="center"/>
          </w:tcPr>
          <w:p w:rsidR="0078586D" w:rsidRPr="00C677C2" w:rsidRDefault="0078586D" w:rsidP="00751DA6">
            <w:pPr>
              <w:pStyle w:val="Table-txt"/>
              <w:jc w:val="center"/>
            </w:pPr>
            <w:r w:rsidRPr="00C677C2">
              <w:sym w:font="Wingdings" w:char="F0A1"/>
            </w:r>
          </w:p>
        </w:tc>
        <w:tc>
          <w:tcPr>
            <w:tcW w:w="1009" w:type="dxa"/>
            <w:vAlign w:val="center"/>
          </w:tcPr>
          <w:p w:rsidR="0078586D" w:rsidRPr="00C677C2" w:rsidRDefault="0078586D" w:rsidP="00751DA6">
            <w:pPr>
              <w:pStyle w:val="Table-txt"/>
              <w:jc w:val="center"/>
            </w:pPr>
            <w:r w:rsidRPr="00C677C2">
              <w:sym w:font="Wingdings" w:char="F06C"/>
            </w:r>
          </w:p>
        </w:tc>
        <w:tc>
          <w:tcPr>
            <w:tcW w:w="1010" w:type="dxa"/>
            <w:vAlign w:val="center"/>
          </w:tcPr>
          <w:p w:rsidR="0078586D" w:rsidRPr="00C677C2" w:rsidRDefault="0078586D" w:rsidP="00751DA6">
            <w:pPr>
              <w:pStyle w:val="Table-txt"/>
              <w:jc w:val="center"/>
            </w:pPr>
            <w:r w:rsidRPr="00C677C2">
              <w:sym w:font="Wingdings" w:char="F06C"/>
            </w:r>
          </w:p>
        </w:tc>
        <w:tc>
          <w:tcPr>
            <w:tcW w:w="1009" w:type="dxa"/>
            <w:vAlign w:val="center"/>
          </w:tcPr>
          <w:p w:rsidR="0078586D" w:rsidRPr="00C677C2" w:rsidRDefault="0078586D" w:rsidP="00751DA6">
            <w:pPr>
              <w:pStyle w:val="Table-txt"/>
              <w:jc w:val="center"/>
            </w:pPr>
            <w:r w:rsidRPr="00C677C2">
              <w:sym w:font="Wingdings" w:char="F06C"/>
            </w:r>
          </w:p>
        </w:tc>
        <w:tc>
          <w:tcPr>
            <w:tcW w:w="1010" w:type="dxa"/>
            <w:vAlign w:val="center"/>
          </w:tcPr>
          <w:p w:rsidR="0078586D" w:rsidRPr="00C677C2" w:rsidRDefault="0078586D" w:rsidP="00751DA6">
            <w:pPr>
              <w:pStyle w:val="Table-txt"/>
              <w:jc w:val="center"/>
            </w:pPr>
            <w:r w:rsidRPr="00C677C2">
              <w:sym w:font="Wingdings" w:char="F06C"/>
            </w:r>
          </w:p>
        </w:tc>
      </w:tr>
    </w:tbl>
    <w:bookmarkEnd w:id="18"/>
    <w:p w:rsidR="00DE6F74" w:rsidRPr="00C677C2" w:rsidRDefault="00412A10" w:rsidP="008F2619">
      <w:pPr>
        <w:pStyle w:val="i-Note"/>
        <w:spacing w:line="280" w:lineRule="exact"/>
        <w:ind w:left="908"/>
        <w:rPr>
          <w:sz w:val="21"/>
          <w:szCs w:val="21"/>
        </w:rPr>
      </w:pPr>
      <w:r w:rsidRPr="00C677C2">
        <w:rPr>
          <w:vertAlign w:val="superscript"/>
        </w:rPr>
        <w:t>*</w:t>
      </w:r>
      <w:r w:rsidR="00DE6F74" w:rsidRPr="00C677C2">
        <w:rPr>
          <w:vertAlign w:val="superscript"/>
        </w:rPr>
        <w:t>1</w:t>
      </w:r>
      <w:r w:rsidR="008F2619" w:rsidRPr="00C677C2">
        <w:rPr>
          <w:rFonts w:hint="eastAsia"/>
        </w:rPr>
        <w:tab/>
      </w:r>
      <w:r w:rsidR="008A723B" w:rsidRPr="00C677C2">
        <w:rPr>
          <w:sz w:val="21"/>
          <w:szCs w:val="21"/>
        </w:rPr>
        <w:t xml:space="preserve">Randomization factors: Therapy (non-drug therapy or drug therapy) before the start of the study, gender, age, </w:t>
      </w:r>
      <w:r w:rsidR="00F9692C" w:rsidRPr="00C677C2">
        <w:rPr>
          <w:rFonts w:hint="eastAsia"/>
          <w:sz w:val="21"/>
          <w:szCs w:val="21"/>
        </w:rPr>
        <w:t xml:space="preserve">statin </w:t>
      </w:r>
      <w:r w:rsidR="008A723B" w:rsidRPr="00C677C2">
        <w:rPr>
          <w:sz w:val="21"/>
          <w:szCs w:val="21"/>
        </w:rPr>
        <w:t>use</w:t>
      </w:r>
      <w:r w:rsidR="00500041" w:rsidRPr="00C677C2">
        <w:rPr>
          <w:sz w:val="21"/>
          <w:szCs w:val="21"/>
        </w:rPr>
        <w:t xml:space="preserve">, </w:t>
      </w:r>
      <w:r w:rsidR="008A723B" w:rsidRPr="00C677C2">
        <w:rPr>
          <w:sz w:val="21"/>
          <w:szCs w:val="21"/>
        </w:rPr>
        <w:t>blood pressure</w:t>
      </w:r>
      <w:r w:rsidR="00500041" w:rsidRPr="00C677C2">
        <w:rPr>
          <w:sz w:val="21"/>
          <w:szCs w:val="21"/>
        </w:rPr>
        <w:t xml:space="preserve">, </w:t>
      </w:r>
      <w:r w:rsidR="00DE6F74" w:rsidRPr="00C677C2">
        <w:rPr>
          <w:sz w:val="21"/>
          <w:szCs w:val="21"/>
        </w:rPr>
        <w:t>HbA1c</w:t>
      </w:r>
      <w:r w:rsidR="00C62630" w:rsidRPr="00C677C2">
        <w:rPr>
          <w:rFonts w:hint="eastAsia"/>
          <w:sz w:val="21"/>
          <w:szCs w:val="21"/>
        </w:rPr>
        <w:t xml:space="preserve"> </w:t>
      </w:r>
      <w:r w:rsidR="00DE6F74" w:rsidRPr="00C677C2">
        <w:rPr>
          <w:sz w:val="21"/>
          <w:szCs w:val="21"/>
        </w:rPr>
        <w:t>(JDS)</w:t>
      </w:r>
      <w:r w:rsidR="00500041" w:rsidRPr="00C677C2">
        <w:rPr>
          <w:sz w:val="21"/>
          <w:szCs w:val="21"/>
        </w:rPr>
        <w:t xml:space="preserve">, </w:t>
      </w:r>
      <w:r w:rsidR="008A723B" w:rsidRPr="00C677C2">
        <w:rPr>
          <w:sz w:val="21"/>
          <w:szCs w:val="21"/>
        </w:rPr>
        <w:t>c</w:t>
      </w:r>
      <w:r w:rsidR="00DE6F74" w:rsidRPr="00C677C2">
        <w:rPr>
          <w:sz w:val="21"/>
          <w:szCs w:val="21"/>
        </w:rPr>
        <w:t>IMT</w:t>
      </w:r>
      <w:r w:rsidR="008A723B" w:rsidRPr="00C677C2">
        <w:rPr>
          <w:sz w:val="21"/>
          <w:szCs w:val="21"/>
        </w:rPr>
        <w:t xml:space="preserve"> </w:t>
      </w:r>
      <w:r w:rsidR="00FB6681" w:rsidRPr="00C677C2">
        <w:rPr>
          <w:sz w:val="21"/>
          <w:szCs w:val="21"/>
        </w:rPr>
        <w:t>(</w:t>
      </w:r>
      <w:r w:rsidR="008A723B" w:rsidRPr="00C677C2">
        <w:rPr>
          <w:sz w:val="21"/>
          <w:szCs w:val="21"/>
        </w:rPr>
        <w:t>higher far wall CCA-IMT value between the right and left CCA</w:t>
      </w:r>
      <w:r w:rsidR="00FB6681" w:rsidRPr="00C677C2">
        <w:rPr>
          <w:sz w:val="21"/>
          <w:szCs w:val="21"/>
        </w:rPr>
        <w:t>)</w:t>
      </w:r>
    </w:p>
    <w:p w:rsidR="00B11A3F" w:rsidRPr="00C677C2" w:rsidRDefault="008A723B" w:rsidP="008F2619">
      <w:pPr>
        <w:pStyle w:val="i-Note"/>
        <w:spacing w:line="280" w:lineRule="exact"/>
        <w:ind w:left="908"/>
        <w:rPr>
          <w:sz w:val="21"/>
          <w:szCs w:val="21"/>
        </w:rPr>
      </w:pPr>
      <w:r w:rsidRPr="00C677C2">
        <w:rPr>
          <w:vertAlign w:val="superscript"/>
        </w:rPr>
        <w:t>*</w:t>
      </w:r>
      <w:r w:rsidR="00DE6F74" w:rsidRPr="00C677C2">
        <w:rPr>
          <w:vertAlign w:val="superscript"/>
        </w:rPr>
        <w:t>2</w:t>
      </w:r>
      <w:r w:rsidR="008F2619" w:rsidRPr="00C677C2">
        <w:rPr>
          <w:rFonts w:hint="eastAsia"/>
        </w:rPr>
        <w:tab/>
      </w:r>
      <w:r w:rsidR="003D63C0" w:rsidRPr="00C677C2">
        <w:rPr>
          <w:sz w:val="21"/>
          <w:szCs w:val="21"/>
        </w:rPr>
        <w:t>IMT</w:t>
      </w:r>
      <w:r w:rsidR="002D392F" w:rsidRPr="00C677C2">
        <w:rPr>
          <w:sz w:val="21"/>
          <w:szCs w:val="21"/>
        </w:rPr>
        <w:t xml:space="preserve"> at 0M may be substituted with </w:t>
      </w:r>
      <w:r w:rsidR="003D63C0" w:rsidRPr="00C677C2">
        <w:rPr>
          <w:sz w:val="21"/>
          <w:szCs w:val="21"/>
        </w:rPr>
        <w:t>IMT</w:t>
      </w:r>
      <w:r w:rsidR="002D392F" w:rsidRPr="00C677C2">
        <w:rPr>
          <w:sz w:val="21"/>
          <w:szCs w:val="21"/>
        </w:rPr>
        <w:t xml:space="preserve"> at randomization</w:t>
      </w:r>
    </w:p>
    <w:p w:rsidR="008F2619" w:rsidRPr="00C677C2" w:rsidRDefault="008A723B" w:rsidP="008F2619">
      <w:pPr>
        <w:pStyle w:val="i-Note"/>
        <w:tabs>
          <w:tab w:val="left" w:pos="907"/>
        </w:tabs>
        <w:spacing w:line="280" w:lineRule="exact"/>
        <w:ind w:left="2155" w:hanging="1701"/>
        <w:rPr>
          <w:sz w:val="21"/>
          <w:szCs w:val="21"/>
        </w:rPr>
      </w:pPr>
      <w:r w:rsidRPr="00C677C2">
        <w:rPr>
          <w:vertAlign w:val="superscript"/>
        </w:rPr>
        <w:t>*</w:t>
      </w:r>
      <w:r w:rsidR="00DE6F74" w:rsidRPr="00C677C2">
        <w:rPr>
          <w:vertAlign w:val="superscript"/>
        </w:rPr>
        <w:t>3</w:t>
      </w:r>
      <w:r w:rsidR="008F2619" w:rsidRPr="00C677C2">
        <w:rPr>
          <w:rFonts w:hint="eastAsia"/>
        </w:rPr>
        <w:tab/>
      </w:r>
      <w:r w:rsidR="002D392F" w:rsidRPr="00C677C2">
        <w:rPr>
          <w:sz w:val="21"/>
          <w:szCs w:val="21"/>
        </w:rPr>
        <w:t>Hematology:</w:t>
      </w:r>
      <w:r w:rsidR="008F2619" w:rsidRPr="00C677C2">
        <w:rPr>
          <w:rFonts w:hint="eastAsia"/>
          <w:sz w:val="21"/>
          <w:szCs w:val="21"/>
        </w:rPr>
        <w:tab/>
      </w:r>
      <w:r w:rsidR="002D392F" w:rsidRPr="00C677C2">
        <w:rPr>
          <w:sz w:val="21"/>
          <w:szCs w:val="21"/>
        </w:rPr>
        <w:t>Red blood cell, white blood cell, hemoglobin, hematocrit</w:t>
      </w:r>
      <w:r w:rsidR="00104894" w:rsidRPr="00C677C2">
        <w:rPr>
          <w:sz w:val="21"/>
          <w:szCs w:val="21"/>
        </w:rPr>
        <w:t>,</w:t>
      </w:r>
      <w:r w:rsidR="002D392F" w:rsidRPr="00C677C2">
        <w:rPr>
          <w:sz w:val="21"/>
          <w:szCs w:val="21"/>
        </w:rPr>
        <w:t xml:space="preserve"> platelet</w:t>
      </w:r>
      <w:r w:rsidR="00500041" w:rsidRPr="00C677C2">
        <w:rPr>
          <w:sz w:val="21"/>
          <w:szCs w:val="21"/>
        </w:rPr>
        <w:t xml:space="preserve">, </w:t>
      </w:r>
      <w:r w:rsidR="00844BDB" w:rsidRPr="00C677C2">
        <w:rPr>
          <w:sz w:val="21"/>
          <w:szCs w:val="21"/>
        </w:rPr>
        <w:t>AST</w:t>
      </w:r>
      <w:r w:rsidR="00500041" w:rsidRPr="00C677C2">
        <w:rPr>
          <w:sz w:val="21"/>
          <w:szCs w:val="21"/>
        </w:rPr>
        <w:t xml:space="preserve">, </w:t>
      </w:r>
      <w:r w:rsidR="00844BDB" w:rsidRPr="00C677C2">
        <w:rPr>
          <w:sz w:val="21"/>
          <w:szCs w:val="21"/>
        </w:rPr>
        <w:t>ALT</w:t>
      </w:r>
      <w:r w:rsidR="00500041" w:rsidRPr="00C677C2">
        <w:rPr>
          <w:sz w:val="21"/>
          <w:szCs w:val="21"/>
        </w:rPr>
        <w:t xml:space="preserve">, </w:t>
      </w:r>
      <w:r w:rsidR="00844BDB" w:rsidRPr="00C677C2">
        <w:rPr>
          <w:sz w:val="21"/>
          <w:szCs w:val="21"/>
        </w:rPr>
        <w:t>LDH</w:t>
      </w:r>
      <w:r w:rsidR="00500041" w:rsidRPr="00C677C2">
        <w:rPr>
          <w:sz w:val="21"/>
          <w:szCs w:val="21"/>
        </w:rPr>
        <w:t xml:space="preserve">, </w:t>
      </w:r>
      <w:r w:rsidR="004A0E1F" w:rsidRPr="00C677C2">
        <w:rPr>
          <w:sz w:val="21"/>
          <w:szCs w:val="21"/>
        </w:rPr>
        <w:t>serum creatinine</w:t>
      </w:r>
      <w:r w:rsidR="00500041" w:rsidRPr="00C677C2">
        <w:rPr>
          <w:sz w:val="21"/>
          <w:szCs w:val="21"/>
        </w:rPr>
        <w:t xml:space="preserve">, </w:t>
      </w:r>
      <w:r w:rsidR="00844BDB" w:rsidRPr="00C677C2">
        <w:rPr>
          <w:sz w:val="21"/>
          <w:szCs w:val="21"/>
        </w:rPr>
        <w:t>BUN</w:t>
      </w:r>
      <w:r w:rsidR="00500041" w:rsidRPr="00C677C2">
        <w:rPr>
          <w:sz w:val="21"/>
          <w:szCs w:val="21"/>
        </w:rPr>
        <w:t xml:space="preserve">, </w:t>
      </w:r>
      <w:r w:rsidR="009C6D61" w:rsidRPr="00C677C2">
        <w:rPr>
          <w:sz w:val="21"/>
          <w:szCs w:val="21"/>
        </w:rPr>
        <w:t>uric acid</w:t>
      </w:r>
      <w:r w:rsidR="00500041" w:rsidRPr="00C677C2">
        <w:rPr>
          <w:sz w:val="21"/>
          <w:szCs w:val="21"/>
        </w:rPr>
        <w:t xml:space="preserve">, </w:t>
      </w:r>
      <w:r w:rsidR="00844BDB" w:rsidRPr="00C677C2">
        <w:rPr>
          <w:sz w:val="21"/>
          <w:szCs w:val="21"/>
        </w:rPr>
        <w:t>Na</w:t>
      </w:r>
      <w:r w:rsidR="00500041" w:rsidRPr="00C677C2">
        <w:rPr>
          <w:sz w:val="21"/>
          <w:szCs w:val="21"/>
        </w:rPr>
        <w:t xml:space="preserve">, </w:t>
      </w:r>
      <w:r w:rsidR="00844BDB" w:rsidRPr="00C677C2">
        <w:rPr>
          <w:sz w:val="21"/>
          <w:szCs w:val="21"/>
        </w:rPr>
        <w:t>K</w:t>
      </w:r>
      <w:r w:rsidR="00500041" w:rsidRPr="00C677C2">
        <w:rPr>
          <w:sz w:val="21"/>
          <w:szCs w:val="21"/>
        </w:rPr>
        <w:t xml:space="preserve">, </w:t>
      </w:r>
      <w:r w:rsidR="00844BDB" w:rsidRPr="00C677C2">
        <w:rPr>
          <w:sz w:val="21"/>
          <w:szCs w:val="21"/>
        </w:rPr>
        <w:t>Cl</w:t>
      </w:r>
      <w:r w:rsidR="00500041" w:rsidRPr="00C677C2">
        <w:rPr>
          <w:sz w:val="21"/>
          <w:szCs w:val="21"/>
        </w:rPr>
        <w:t xml:space="preserve">, </w:t>
      </w:r>
      <w:r w:rsidR="00844BDB" w:rsidRPr="00C677C2">
        <w:rPr>
          <w:sz w:val="21"/>
          <w:szCs w:val="21"/>
        </w:rPr>
        <w:t>TC</w:t>
      </w:r>
      <w:r w:rsidR="00500041" w:rsidRPr="00C677C2">
        <w:rPr>
          <w:sz w:val="21"/>
          <w:szCs w:val="21"/>
        </w:rPr>
        <w:t xml:space="preserve">, </w:t>
      </w:r>
      <w:r w:rsidR="00844BDB" w:rsidRPr="00C677C2">
        <w:rPr>
          <w:sz w:val="21"/>
          <w:szCs w:val="21"/>
        </w:rPr>
        <w:t>HDL-C</w:t>
      </w:r>
      <w:r w:rsidR="00500041" w:rsidRPr="00C677C2">
        <w:rPr>
          <w:sz w:val="21"/>
          <w:szCs w:val="21"/>
        </w:rPr>
        <w:t xml:space="preserve">, </w:t>
      </w:r>
      <w:r w:rsidR="00844BDB" w:rsidRPr="00C677C2">
        <w:rPr>
          <w:sz w:val="21"/>
          <w:szCs w:val="21"/>
        </w:rPr>
        <w:t>TG</w:t>
      </w:r>
      <w:r w:rsidR="00500041" w:rsidRPr="00C677C2">
        <w:rPr>
          <w:sz w:val="21"/>
          <w:szCs w:val="21"/>
        </w:rPr>
        <w:t xml:space="preserve">, </w:t>
      </w:r>
      <w:r w:rsidR="00927E52" w:rsidRPr="00C677C2">
        <w:rPr>
          <w:sz w:val="21"/>
          <w:szCs w:val="21"/>
        </w:rPr>
        <w:t>plasma glucose</w:t>
      </w:r>
      <w:r w:rsidR="00500041" w:rsidRPr="00C677C2">
        <w:rPr>
          <w:sz w:val="21"/>
          <w:szCs w:val="21"/>
        </w:rPr>
        <w:t xml:space="preserve">, </w:t>
      </w:r>
      <w:r w:rsidR="009C6D61" w:rsidRPr="00C677C2">
        <w:rPr>
          <w:sz w:val="21"/>
          <w:szCs w:val="21"/>
        </w:rPr>
        <w:t>insulin</w:t>
      </w:r>
      <w:r w:rsidR="00500041" w:rsidRPr="00C677C2">
        <w:rPr>
          <w:sz w:val="21"/>
          <w:szCs w:val="21"/>
        </w:rPr>
        <w:t xml:space="preserve">, </w:t>
      </w:r>
      <w:r w:rsidR="004A0E1F" w:rsidRPr="00C677C2">
        <w:rPr>
          <w:sz w:val="21"/>
          <w:szCs w:val="21"/>
        </w:rPr>
        <w:t>cystatin C</w:t>
      </w:r>
      <w:r w:rsidR="002D392F" w:rsidRPr="00C677C2">
        <w:rPr>
          <w:sz w:val="21"/>
          <w:szCs w:val="21"/>
        </w:rPr>
        <w:t xml:space="preserve"> </w:t>
      </w:r>
      <w:r w:rsidR="00FB6681" w:rsidRPr="00C677C2">
        <w:rPr>
          <w:sz w:val="21"/>
          <w:szCs w:val="21"/>
        </w:rPr>
        <w:t>(</w:t>
      </w:r>
      <w:r w:rsidR="002D392F" w:rsidRPr="00C677C2">
        <w:rPr>
          <w:sz w:val="21"/>
          <w:szCs w:val="21"/>
        </w:rPr>
        <w:t>at the time of decreased renal function</w:t>
      </w:r>
      <w:r w:rsidR="00FB6681" w:rsidRPr="00C677C2">
        <w:rPr>
          <w:sz w:val="21"/>
          <w:szCs w:val="21"/>
        </w:rPr>
        <w:t>)</w:t>
      </w:r>
      <w:r w:rsidR="002D392F" w:rsidRPr="00C677C2">
        <w:rPr>
          <w:sz w:val="21"/>
          <w:szCs w:val="21"/>
        </w:rPr>
        <w:t xml:space="preserve"> and </w:t>
      </w:r>
      <w:r w:rsidR="009C6D61" w:rsidRPr="00C677C2">
        <w:rPr>
          <w:sz w:val="21"/>
          <w:szCs w:val="21"/>
        </w:rPr>
        <w:t>amylase</w:t>
      </w:r>
    </w:p>
    <w:p w:rsidR="00844BDB" w:rsidRPr="00C677C2" w:rsidRDefault="008F2619" w:rsidP="008F2619">
      <w:pPr>
        <w:pStyle w:val="i-Note"/>
        <w:spacing w:line="280" w:lineRule="exact"/>
        <w:ind w:left="908"/>
        <w:rPr>
          <w:sz w:val="21"/>
          <w:szCs w:val="21"/>
        </w:rPr>
      </w:pPr>
      <w:r w:rsidRPr="00C677C2">
        <w:rPr>
          <w:sz w:val="21"/>
          <w:szCs w:val="21"/>
        </w:rPr>
        <w:tab/>
      </w:r>
      <w:r w:rsidR="002D392F" w:rsidRPr="00C677C2">
        <w:rPr>
          <w:sz w:val="21"/>
          <w:szCs w:val="21"/>
        </w:rPr>
        <w:t>Urinalysis: Qualitative (urinary sugar, urine protein and urinary occult blood)</w:t>
      </w:r>
      <w:r w:rsidR="00046B20" w:rsidRPr="00C677C2">
        <w:rPr>
          <w:sz w:val="21"/>
          <w:szCs w:val="21"/>
        </w:rPr>
        <w:t xml:space="preserve"> and</w:t>
      </w:r>
      <w:r w:rsidR="00500041" w:rsidRPr="00C677C2">
        <w:rPr>
          <w:sz w:val="21"/>
          <w:szCs w:val="21"/>
        </w:rPr>
        <w:t xml:space="preserve"> </w:t>
      </w:r>
      <w:r w:rsidR="004A0E1F" w:rsidRPr="00C677C2">
        <w:rPr>
          <w:sz w:val="21"/>
          <w:szCs w:val="21"/>
        </w:rPr>
        <w:t>urinary albumin excretion</w:t>
      </w:r>
      <w:r w:rsidR="002D392F" w:rsidRPr="00C677C2">
        <w:rPr>
          <w:sz w:val="21"/>
          <w:szCs w:val="21"/>
        </w:rPr>
        <w:t xml:space="preserve"> </w:t>
      </w:r>
      <w:r w:rsidR="00FB6681" w:rsidRPr="00C677C2">
        <w:rPr>
          <w:sz w:val="21"/>
          <w:szCs w:val="21"/>
        </w:rPr>
        <w:t>(</w:t>
      </w:r>
      <w:r w:rsidR="004A0E1F" w:rsidRPr="00C677C2">
        <w:rPr>
          <w:sz w:val="21"/>
          <w:szCs w:val="21"/>
        </w:rPr>
        <w:t>corrected by creatinine</w:t>
      </w:r>
      <w:r w:rsidR="00FB6681" w:rsidRPr="00C677C2">
        <w:rPr>
          <w:sz w:val="21"/>
          <w:szCs w:val="21"/>
        </w:rPr>
        <w:t>)</w:t>
      </w:r>
    </w:p>
    <w:p w:rsidR="00844BDB" w:rsidRPr="00C677C2" w:rsidRDefault="008A723B" w:rsidP="008F2619">
      <w:pPr>
        <w:pStyle w:val="i-Note"/>
        <w:spacing w:line="280" w:lineRule="exact"/>
        <w:ind w:left="908"/>
        <w:rPr>
          <w:sz w:val="21"/>
          <w:szCs w:val="21"/>
        </w:rPr>
      </w:pPr>
      <w:proofErr w:type="gramStart"/>
      <w:r w:rsidRPr="00C677C2">
        <w:rPr>
          <w:szCs w:val="21"/>
          <w:vertAlign w:val="superscript"/>
        </w:rPr>
        <w:t>*</w:t>
      </w:r>
      <w:r w:rsidR="00DE6F74" w:rsidRPr="00C677C2">
        <w:rPr>
          <w:szCs w:val="21"/>
          <w:vertAlign w:val="superscript"/>
        </w:rPr>
        <w:t>4</w:t>
      </w:r>
      <w:r w:rsidR="008F2619" w:rsidRPr="00C677C2">
        <w:rPr>
          <w:rFonts w:hint="eastAsia"/>
          <w:szCs w:val="21"/>
        </w:rPr>
        <w:tab/>
      </w:r>
      <w:r w:rsidR="00B06639" w:rsidRPr="00C677C2">
        <w:rPr>
          <w:sz w:val="21"/>
          <w:szCs w:val="21"/>
        </w:rPr>
        <w:t>Special blood biochemistry</w:t>
      </w:r>
      <w:r w:rsidR="002D392F" w:rsidRPr="00C677C2">
        <w:rPr>
          <w:sz w:val="21"/>
          <w:szCs w:val="21"/>
        </w:rPr>
        <w:t xml:space="preserve">: </w:t>
      </w:r>
      <w:r w:rsidR="00844BDB" w:rsidRPr="00C677C2">
        <w:rPr>
          <w:sz w:val="21"/>
          <w:szCs w:val="21"/>
        </w:rPr>
        <w:t>NT-proBNP</w:t>
      </w:r>
      <w:r w:rsidR="00500041" w:rsidRPr="00C677C2">
        <w:rPr>
          <w:sz w:val="21"/>
          <w:szCs w:val="21"/>
        </w:rPr>
        <w:t xml:space="preserve">, </w:t>
      </w:r>
      <w:r w:rsidR="00D82126" w:rsidRPr="00C677C2">
        <w:rPr>
          <w:sz w:val="21"/>
          <w:szCs w:val="21"/>
        </w:rPr>
        <w:t xml:space="preserve">high-sensitive </w:t>
      </w:r>
      <w:r w:rsidR="00844BDB" w:rsidRPr="00C677C2">
        <w:rPr>
          <w:sz w:val="21"/>
          <w:szCs w:val="21"/>
        </w:rPr>
        <w:t>CRP</w:t>
      </w:r>
      <w:r w:rsidR="00500041" w:rsidRPr="00C677C2">
        <w:rPr>
          <w:sz w:val="21"/>
          <w:szCs w:val="21"/>
        </w:rPr>
        <w:t xml:space="preserve">, </w:t>
      </w:r>
      <w:r w:rsidR="00844BDB" w:rsidRPr="00C677C2">
        <w:rPr>
          <w:sz w:val="21"/>
          <w:szCs w:val="21"/>
        </w:rPr>
        <w:t>1,5AG</w:t>
      </w:r>
      <w:r w:rsidR="00500041" w:rsidRPr="00C677C2">
        <w:rPr>
          <w:sz w:val="21"/>
          <w:szCs w:val="21"/>
        </w:rPr>
        <w:t xml:space="preserve">, </w:t>
      </w:r>
      <w:r w:rsidR="00615906" w:rsidRPr="00C677C2">
        <w:rPr>
          <w:sz w:val="21"/>
          <w:szCs w:val="21"/>
        </w:rPr>
        <w:t xml:space="preserve">small particle </w:t>
      </w:r>
      <w:r w:rsidR="00844BDB" w:rsidRPr="00C677C2">
        <w:rPr>
          <w:sz w:val="21"/>
          <w:szCs w:val="21"/>
        </w:rPr>
        <w:t>LDL</w:t>
      </w:r>
      <w:r w:rsidR="00500041" w:rsidRPr="00C677C2">
        <w:rPr>
          <w:sz w:val="21"/>
          <w:szCs w:val="21"/>
        </w:rPr>
        <w:t xml:space="preserve">, </w:t>
      </w:r>
      <w:r w:rsidR="00D82126" w:rsidRPr="00C677C2">
        <w:rPr>
          <w:sz w:val="21"/>
          <w:szCs w:val="21"/>
        </w:rPr>
        <w:t>high molecular weight adiponectin</w:t>
      </w:r>
      <w:r w:rsidR="00500041" w:rsidRPr="00C677C2">
        <w:rPr>
          <w:sz w:val="21"/>
          <w:szCs w:val="21"/>
        </w:rPr>
        <w:t xml:space="preserve">, </w:t>
      </w:r>
      <w:r w:rsidR="00844BDB" w:rsidRPr="00C677C2">
        <w:rPr>
          <w:sz w:val="21"/>
          <w:szCs w:val="21"/>
        </w:rPr>
        <w:t>RLP-C</w:t>
      </w:r>
      <w:r w:rsidR="00500041" w:rsidRPr="00C677C2">
        <w:rPr>
          <w:sz w:val="21"/>
          <w:szCs w:val="21"/>
        </w:rPr>
        <w:t xml:space="preserve">, </w:t>
      </w:r>
      <w:r w:rsidR="002D392F" w:rsidRPr="00C677C2">
        <w:rPr>
          <w:sz w:val="21"/>
          <w:szCs w:val="21"/>
        </w:rPr>
        <w:t xml:space="preserve">and </w:t>
      </w:r>
      <w:r w:rsidR="00844BDB" w:rsidRPr="00C677C2">
        <w:rPr>
          <w:sz w:val="21"/>
          <w:szCs w:val="21"/>
        </w:rPr>
        <w:t>MDA-LD</w:t>
      </w:r>
      <w:r w:rsidR="002D392F" w:rsidRPr="00C677C2">
        <w:rPr>
          <w:sz w:val="21"/>
          <w:szCs w:val="21"/>
        </w:rPr>
        <w:t>L</w:t>
      </w:r>
      <w:proofErr w:type="gramEnd"/>
    </w:p>
    <w:p w:rsidR="00F03C3F" w:rsidRPr="00C677C2" w:rsidRDefault="008A723B" w:rsidP="008F2619">
      <w:pPr>
        <w:pStyle w:val="i-Note"/>
        <w:spacing w:line="280" w:lineRule="exact"/>
        <w:ind w:left="908"/>
        <w:rPr>
          <w:sz w:val="21"/>
          <w:szCs w:val="21"/>
        </w:rPr>
      </w:pPr>
      <w:r w:rsidRPr="00C677C2">
        <w:rPr>
          <w:szCs w:val="21"/>
          <w:vertAlign w:val="superscript"/>
        </w:rPr>
        <w:t>*</w:t>
      </w:r>
      <w:r w:rsidR="00DE6F74" w:rsidRPr="00C677C2">
        <w:rPr>
          <w:szCs w:val="21"/>
          <w:vertAlign w:val="superscript"/>
        </w:rPr>
        <w:t>5</w:t>
      </w:r>
      <w:r w:rsidR="008F2619" w:rsidRPr="00C677C2">
        <w:rPr>
          <w:rFonts w:hint="eastAsia"/>
          <w:szCs w:val="21"/>
        </w:rPr>
        <w:tab/>
      </w:r>
      <w:proofErr w:type="gramStart"/>
      <w:r w:rsidR="002D392F" w:rsidRPr="00C677C2">
        <w:rPr>
          <w:sz w:val="21"/>
          <w:szCs w:val="21"/>
        </w:rPr>
        <w:t>Cardiovascular</w:t>
      </w:r>
      <w:proofErr w:type="gramEnd"/>
      <w:r w:rsidR="002D392F" w:rsidRPr="00C677C2">
        <w:rPr>
          <w:sz w:val="21"/>
          <w:szCs w:val="21"/>
        </w:rPr>
        <w:t xml:space="preserve"> function test </w:t>
      </w:r>
      <w:r w:rsidR="00FB6681" w:rsidRPr="00C677C2">
        <w:rPr>
          <w:sz w:val="21"/>
          <w:szCs w:val="21"/>
        </w:rPr>
        <w:t>(</w:t>
      </w:r>
      <w:r w:rsidR="000D70BD" w:rsidRPr="00C677C2">
        <w:rPr>
          <w:sz w:val="21"/>
          <w:szCs w:val="21"/>
        </w:rPr>
        <w:t>echocardiography</w:t>
      </w:r>
      <w:r w:rsidR="00500041" w:rsidRPr="00C677C2">
        <w:rPr>
          <w:sz w:val="21"/>
          <w:szCs w:val="21"/>
        </w:rPr>
        <w:t xml:space="preserve">, </w:t>
      </w:r>
      <w:r w:rsidR="00F03C3F" w:rsidRPr="00C677C2">
        <w:rPr>
          <w:sz w:val="21"/>
          <w:szCs w:val="21"/>
        </w:rPr>
        <w:t>FMD</w:t>
      </w:r>
      <w:r w:rsidR="00500041" w:rsidRPr="00C677C2">
        <w:rPr>
          <w:sz w:val="21"/>
          <w:szCs w:val="21"/>
        </w:rPr>
        <w:t xml:space="preserve">, </w:t>
      </w:r>
      <w:r w:rsidR="00F03C3F" w:rsidRPr="00C677C2">
        <w:rPr>
          <w:sz w:val="21"/>
          <w:szCs w:val="21"/>
        </w:rPr>
        <w:t>PWV</w:t>
      </w:r>
      <w:r w:rsidR="00500041" w:rsidRPr="00C677C2">
        <w:rPr>
          <w:sz w:val="21"/>
          <w:szCs w:val="21"/>
        </w:rPr>
        <w:t xml:space="preserve">, </w:t>
      </w:r>
      <w:r w:rsidR="00A55795" w:rsidRPr="00C677C2">
        <w:rPr>
          <w:sz w:val="21"/>
          <w:szCs w:val="21"/>
        </w:rPr>
        <w:t>CAVI</w:t>
      </w:r>
      <w:r w:rsidR="00976F81" w:rsidRPr="00C677C2">
        <w:rPr>
          <w:sz w:val="21"/>
          <w:szCs w:val="21"/>
        </w:rPr>
        <w:t xml:space="preserve"> and</w:t>
      </w:r>
      <w:r w:rsidR="00500041" w:rsidRPr="00C677C2">
        <w:rPr>
          <w:sz w:val="21"/>
          <w:szCs w:val="21"/>
        </w:rPr>
        <w:t xml:space="preserve"> </w:t>
      </w:r>
      <w:r w:rsidR="00A55795" w:rsidRPr="00C677C2">
        <w:rPr>
          <w:sz w:val="21"/>
          <w:szCs w:val="21"/>
        </w:rPr>
        <w:t>AI</w:t>
      </w:r>
      <w:r w:rsidR="00FB6681" w:rsidRPr="00C677C2">
        <w:rPr>
          <w:sz w:val="21"/>
          <w:szCs w:val="21"/>
        </w:rPr>
        <w:t>)</w:t>
      </w:r>
    </w:p>
    <w:p w:rsidR="00915A40" w:rsidRPr="00C677C2" w:rsidRDefault="00C67F36" w:rsidP="008D07F7">
      <w:pPr>
        <w:pStyle w:val="1"/>
        <w:spacing w:before="360"/>
      </w:pPr>
      <w:bookmarkStart w:id="19" w:name="_Toc429120529"/>
      <w:r w:rsidRPr="00C677C2">
        <w:t>9</w:t>
      </w:r>
      <w:r w:rsidR="00E211E4" w:rsidRPr="00C677C2">
        <w:t>.</w:t>
      </w:r>
      <w:r w:rsidR="008F2619" w:rsidRPr="00C677C2">
        <w:rPr>
          <w:rFonts w:hint="eastAsia"/>
        </w:rPr>
        <w:tab/>
      </w:r>
      <w:r w:rsidR="002D392F" w:rsidRPr="00C677C2">
        <w:t>Criteria for Discontinuation</w:t>
      </w:r>
      <w:bookmarkEnd w:id="19"/>
    </w:p>
    <w:p w:rsidR="00366101" w:rsidRPr="00C677C2" w:rsidRDefault="00053547" w:rsidP="008F2619">
      <w:pPr>
        <w:pStyle w:val="1-body1"/>
      </w:pPr>
      <w:r w:rsidRPr="00C677C2">
        <w:t xml:space="preserve">When it is determined that the study cannot be continued because of the belowmentioned reasons, the </w:t>
      </w:r>
      <w:r w:rsidR="00C06053" w:rsidRPr="00C677C2">
        <w:t>investigator</w:t>
      </w:r>
      <w:r w:rsidRPr="00C677C2">
        <w:t xml:space="preserve"> should discontinue study treatment</w:t>
      </w:r>
      <w:r w:rsidR="00500041" w:rsidRPr="00C677C2">
        <w:t>,</w:t>
      </w:r>
      <w:r w:rsidRPr="00C677C2">
        <w:t xml:space="preserve"> record the date/period of withdrawal/dropout</w:t>
      </w:r>
      <w:r w:rsidR="00500041" w:rsidRPr="00C677C2">
        <w:t xml:space="preserve">, </w:t>
      </w:r>
      <w:r w:rsidRPr="00C677C2">
        <w:t>reason for withdrawal/dropout and clinical course in the medical records and CRF</w:t>
      </w:r>
      <w:r w:rsidR="00500041" w:rsidRPr="00C677C2">
        <w:t xml:space="preserve">, </w:t>
      </w:r>
      <w:r w:rsidRPr="00C677C2">
        <w:t>and perform tests required at the</w:t>
      </w:r>
      <w:r w:rsidR="00500041" w:rsidRPr="00C677C2">
        <w:t xml:space="preserve"> </w:t>
      </w:r>
      <w:r w:rsidRPr="00C677C2">
        <w:t>time of withdrawal/dropout to evaluate efficacy and safety:</w:t>
      </w:r>
    </w:p>
    <w:p w:rsidR="001F41CE" w:rsidRPr="00C677C2" w:rsidRDefault="00FB6681" w:rsidP="008F2619">
      <w:pPr>
        <w:pStyle w:val="1-body1"/>
        <w:ind w:left="653" w:hanging="454"/>
      </w:pPr>
      <w:r w:rsidRPr="00C677C2">
        <w:t>(</w:t>
      </w:r>
      <w:r w:rsidR="00D438FF" w:rsidRPr="00C677C2">
        <w:t>1</w:t>
      </w:r>
      <w:r w:rsidR="008F2619" w:rsidRPr="00C677C2">
        <w:t>)</w:t>
      </w:r>
      <w:r w:rsidR="008F2619" w:rsidRPr="00C677C2">
        <w:tab/>
      </w:r>
      <w:r w:rsidR="00053547" w:rsidRPr="00C677C2">
        <w:t xml:space="preserve">When moderate or more severe </w:t>
      </w:r>
      <w:r w:rsidR="009D3F0E" w:rsidRPr="00C677C2">
        <w:t>hypoglycemia</w:t>
      </w:r>
      <w:r w:rsidR="00053547" w:rsidRPr="00C677C2">
        <w:t xml:space="preserve"> is noted after treatment initiation;</w:t>
      </w:r>
    </w:p>
    <w:p w:rsidR="001F41CE" w:rsidRPr="00C677C2" w:rsidRDefault="00FB6681" w:rsidP="008F2619">
      <w:pPr>
        <w:pStyle w:val="1-body1"/>
        <w:ind w:left="653" w:hanging="454"/>
      </w:pPr>
      <w:r w:rsidRPr="00C677C2">
        <w:t>(</w:t>
      </w:r>
      <w:r w:rsidR="00D438FF" w:rsidRPr="00C677C2">
        <w:t>2</w:t>
      </w:r>
      <w:r w:rsidR="008F2619" w:rsidRPr="00C677C2">
        <w:t>)</w:t>
      </w:r>
      <w:r w:rsidR="008F2619" w:rsidRPr="00C677C2">
        <w:tab/>
      </w:r>
      <w:r w:rsidR="00053547" w:rsidRPr="00C677C2">
        <w:t xml:space="preserve">When </w:t>
      </w:r>
      <w:r w:rsidR="00927E52" w:rsidRPr="00C677C2">
        <w:t>plasma glucose control</w:t>
      </w:r>
      <w:r w:rsidR="00C62630" w:rsidRPr="00C677C2">
        <w:rPr>
          <w:rFonts w:hint="eastAsia"/>
        </w:rPr>
        <w:t xml:space="preserve"> has</w:t>
      </w:r>
      <w:r w:rsidR="00053547" w:rsidRPr="00C677C2">
        <w:t xml:space="preserve"> markedly worsened </w:t>
      </w:r>
      <w:r w:rsidRPr="00C677C2">
        <w:t>(</w:t>
      </w:r>
      <w:r w:rsidR="007856C2" w:rsidRPr="00C677C2">
        <w:t>HbA1c</w:t>
      </w:r>
      <w:r w:rsidR="00C67F36" w:rsidRPr="00C677C2">
        <w:t xml:space="preserve"> </w:t>
      </w:r>
      <w:r w:rsidR="00053547" w:rsidRPr="00C677C2">
        <w:sym w:font="Symbol" w:char="F0B3"/>
      </w:r>
      <w:r w:rsidR="00053547" w:rsidRPr="00C677C2">
        <w:t xml:space="preserve"> </w:t>
      </w:r>
      <w:r w:rsidR="00306EAD" w:rsidRPr="00C677C2">
        <w:t>10</w:t>
      </w:r>
      <w:r w:rsidR="007856C2" w:rsidRPr="00C677C2">
        <w:t>%</w:t>
      </w:r>
      <w:r w:rsidR="00053547" w:rsidRPr="00C677C2">
        <w:t xml:space="preserve"> in two consecutive measurements</w:t>
      </w:r>
      <w:r w:rsidR="008F2619" w:rsidRPr="00C677C2">
        <w:t xml:space="preserve">) </w:t>
      </w:r>
      <w:r w:rsidR="00053547" w:rsidRPr="00C677C2">
        <w:t>after treatment initiation;</w:t>
      </w:r>
    </w:p>
    <w:p w:rsidR="001F41CE" w:rsidRPr="00C677C2" w:rsidRDefault="00FB6681" w:rsidP="008F2619">
      <w:pPr>
        <w:pStyle w:val="1-body1"/>
        <w:ind w:left="653" w:hanging="454"/>
      </w:pPr>
      <w:r w:rsidRPr="00C677C2">
        <w:t>(</w:t>
      </w:r>
      <w:r w:rsidR="00D438FF" w:rsidRPr="00C677C2">
        <w:t>3</w:t>
      </w:r>
      <w:r w:rsidR="008F2619" w:rsidRPr="00C677C2">
        <w:t>)</w:t>
      </w:r>
      <w:r w:rsidR="008F2619" w:rsidRPr="00C677C2">
        <w:tab/>
      </w:r>
      <w:r w:rsidR="000E288F" w:rsidRPr="00C677C2">
        <w:t xml:space="preserve">When the patient </w:t>
      </w:r>
      <w:r w:rsidR="00C62630" w:rsidRPr="00C677C2">
        <w:rPr>
          <w:rFonts w:hint="eastAsia"/>
        </w:rPr>
        <w:t xml:space="preserve">has </w:t>
      </w:r>
      <w:r w:rsidR="000E288F" w:rsidRPr="00C677C2">
        <w:t>requested to withdraw from the study participation or their consent;</w:t>
      </w:r>
    </w:p>
    <w:p w:rsidR="001F41CE" w:rsidRPr="00C677C2" w:rsidRDefault="00FB6681" w:rsidP="008F2619">
      <w:pPr>
        <w:pStyle w:val="1-body1"/>
        <w:ind w:left="653" w:hanging="454"/>
      </w:pPr>
      <w:r w:rsidRPr="00C677C2">
        <w:t>(</w:t>
      </w:r>
      <w:r w:rsidR="00D438FF" w:rsidRPr="00C677C2">
        <w:t>4</w:t>
      </w:r>
      <w:r w:rsidR="008F2619" w:rsidRPr="00C677C2">
        <w:t>)</w:t>
      </w:r>
      <w:r w:rsidR="008F2619" w:rsidRPr="00C677C2">
        <w:tab/>
      </w:r>
      <w:r w:rsidR="000E288F" w:rsidRPr="00C677C2">
        <w:t>When the patient</w:t>
      </w:r>
      <w:r w:rsidR="00C62630" w:rsidRPr="00C677C2">
        <w:rPr>
          <w:rFonts w:hint="eastAsia"/>
        </w:rPr>
        <w:t xml:space="preserve"> is</w:t>
      </w:r>
      <w:r w:rsidR="000E288F" w:rsidRPr="00C677C2">
        <w:t xml:space="preserve"> found to </w:t>
      </w:r>
      <w:r w:rsidR="00C62630" w:rsidRPr="00C677C2">
        <w:rPr>
          <w:rFonts w:hint="eastAsia"/>
        </w:rPr>
        <w:t>be ineligible</w:t>
      </w:r>
      <w:r w:rsidR="000E288F" w:rsidRPr="00C677C2">
        <w:t xml:space="preserve"> after enrollment;</w:t>
      </w:r>
    </w:p>
    <w:p w:rsidR="001F41CE" w:rsidRPr="00C677C2" w:rsidRDefault="00FB6681" w:rsidP="008F2619">
      <w:pPr>
        <w:pStyle w:val="1-body1"/>
        <w:ind w:left="653" w:hanging="454"/>
      </w:pPr>
      <w:r w:rsidRPr="00C677C2">
        <w:t>(</w:t>
      </w:r>
      <w:r w:rsidR="00D438FF" w:rsidRPr="00C677C2">
        <w:t>5</w:t>
      </w:r>
      <w:r w:rsidR="008F2619" w:rsidRPr="00C677C2">
        <w:t>)</w:t>
      </w:r>
      <w:r w:rsidR="008F2619" w:rsidRPr="00C677C2">
        <w:tab/>
      </w:r>
      <w:r w:rsidR="000E288F" w:rsidRPr="00C677C2">
        <w:t>When continuation of the study treatment is determined to be undesirable due to progression of the primary disease or complications;</w:t>
      </w:r>
    </w:p>
    <w:p w:rsidR="001F41CE" w:rsidRPr="00C677C2" w:rsidRDefault="00FB6681" w:rsidP="008F2619">
      <w:pPr>
        <w:pStyle w:val="1-body1"/>
        <w:ind w:left="653" w:hanging="454"/>
      </w:pPr>
      <w:r w:rsidRPr="00C677C2">
        <w:t>(</w:t>
      </w:r>
      <w:r w:rsidR="00D438FF" w:rsidRPr="00C677C2">
        <w:t>6</w:t>
      </w:r>
      <w:r w:rsidR="008F2619" w:rsidRPr="00C677C2">
        <w:t>)</w:t>
      </w:r>
      <w:r w:rsidR="008F2619" w:rsidRPr="00C677C2">
        <w:tab/>
      </w:r>
      <w:r w:rsidR="000E288F" w:rsidRPr="00C677C2">
        <w:t>When continuation of the study is difficult due to AEs;</w:t>
      </w:r>
    </w:p>
    <w:p w:rsidR="00026DBF" w:rsidRPr="00C677C2" w:rsidRDefault="00FB6681" w:rsidP="008F2619">
      <w:pPr>
        <w:pStyle w:val="1-body1"/>
        <w:ind w:left="653" w:hanging="454"/>
      </w:pPr>
      <w:r w:rsidRPr="00C677C2">
        <w:t>(</w:t>
      </w:r>
      <w:r w:rsidR="00D438FF" w:rsidRPr="00C677C2">
        <w:t>7</w:t>
      </w:r>
      <w:r w:rsidR="008F2619" w:rsidRPr="00C677C2">
        <w:t>)</w:t>
      </w:r>
      <w:r w:rsidR="008F2619" w:rsidRPr="00C677C2">
        <w:tab/>
      </w:r>
      <w:r w:rsidR="000E288F" w:rsidRPr="00C677C2">
        <w:t>When pregnancy is identified;</w:t>
      </w:r>
    </w:p>
    <w:p w:rsidR="001F41CE" w:rsidRPr="00C677C2" w:rsidRDefault="00FB6681" w:rsidP="008F2619">
      <w:pPr>
        <w:pStyle w:val="1-body1"/>
        <w:ind w:left="653" w:hanging="454"/>
      </w:pPr>
      <w:r w:rsidRPr="00C677C2">
        <w:t>(</w:t>
      </w:r>
      <w:r w:rsidR="00D438FF" w:rsidRPr="00C677C2">
        <w:t>8</w:t>
      </w:r>
      <w:r w:rsidR="008F2619" w:rsidRPr="00C677C2">
        <w:t>)</w:t>
      </w:r>
      <w:r w:rsidR="008F2619" w:rsidRPr="00C677C2">
        <w:tab/>
      </w:r>
      <w:r w:rsidR="000E288F" w:rsidRPr="00C677C2">
        <w:t xml:space="preserve">When treatment compliance is markedly poor </w:t>
      </w:r>
      <w:r w:rsidRPr="00C677C2">
        <w:t>(</w:t>
      </w:r>
      <w:r w:rsidR="00FC441E" w:rsidRPr="00C677C2">
        <w:t xml:space="preserve">when it is judged that &lt; </w:t>
      </w:r>
      <w:r w:rsidR="001F41CE" w:rsidRPr="00C677C2">
        <w:t>75</w:t>
      </w:r>
      <w:r w:rsidR="008500F1" w:rsidRPr="00C677C2">
        <w:t>%</w:t>
      </w:r>
      <w:r w:rsidR="00FC441E" w:rsidRPr="00C677C2">
        <w:t xml:space="preserve"> or &gt; 120% of the planned total number of doses of the study drug is taken</w:t>
      </w:r>
      <w:r w:rsidRPr="00C677C2">
        <w:t>)</w:t>
      </w:r>
      <w:r w:rsidR="00FC441E" w:rsidRPr="00C677C2">
        <w:t>; and</w:t>
      </w:r>
    </w:p>
    <w:p w:rsidR="00923DC2" w:rsidRPr="00C677C2" w:rsidRDefault="00FB6681" w:rsidP="008F2619">
      <w:pPr>
        <w:pStyle w:val="1-body1"/>
        <w:ind w:left="653" w:hanging="454"/>
      </w:pPr>
      <w:r w:rsidRPr="00C677C2">
        <w:t>(</w:t>
      </w:r>
      <w:r w:rsidR="00D438FF" w:rsidRPr="00C677C2">
        <w:t>9</w:t>
      </w:r>
      <w:r w:rsidR="008F2619" w:rsidRPr="00C677C2">
        <w:t>)</w:t>
      </w:r>
      <w:r w:rsidR="008F2619" w:rsidRPr="00C677C2">
        <w:tab/>
      </w:r>
      <w:r w:rsidR="00FC441E" w:rsidRPr="00C677C2">
        <w:t>When the investigator</w:t>
      </w:r>
      <w:r w:rsidR="00C62630" w:rsidRPr="00C677C2">
        <w:rPr>
          <w:rFonts w:hint="eastAsia"/>
        </w:rPr>
        <w:t xml:space="preserve"> has</w:t>
      </w:r>
      <w:r w:rsidR="00FC441E" w:rsidRPr="00C677C2">
        <w:t xml:space="preserve"> determined that it is appropriate to discontinue the study due to other reasons.</w:t>
      </w:r>
    </w:p>
    <w:p w:rsidR="001F41CE" w:rsidRPr="00C677C2" w:rsidRDefault="00C67F36" w:rsidP="008D07F7">
      <w:pPr>
        <w:pStyle w:val="1"/>
        <w:spacing w:before="360"/>
      </w:pPr>
      <w:bookmarkStart w:id="20" w:name="_Toc429120530"/>
      <w:r w:rsidRPr="00C677C2">
        <w:t>10</w:t>
      </w:r>
      <w:r w:rsidR="00FC441E" w:rsidRPr="00C677C2">
        <w:t>.</w:t>
      </w:r>
      <w:r w:rsidR="008F2619" w:rsidRPr="00C677C2">
        <w:rPr>
          <w:rFonts w:hint="eastAsia"/>
        </w:rPr>
        <w:tab/>
      </w:r>
      <w:r w:rsidR="00FC441E" w:rsidRPr="00C677C2">
        <w:t>Handling at the Onset of AEs</w:t>
      </w:r>
      <w:bookmarkEnd w:id="20"/>
    </w:p>
    <w:p w:rsidR="001F41CE" w:rsidRPr="00C677C2" w:rsidRDefault="00FB6681" w:rsidP="008F2619">
      <w:pPr>
        <w:pStyle w:val="2"/>
        <w:spacing w:beforeLines="0"/>
      </w:pPr>
      <w:r w:rsidRPr="00C677C2">
        <w:t>(</w:t>
      </w:r>
      <w:r w:rsidR="001076D1" w:rsidRPr="00C677C2">
        <w:t>1</w:t>
      </w:r>
      <w:r w:rsidRPr="00C677C2">
        <w:t>)</w:t>
      </w:r>
      <w:r w:rsidR="008F2619" w:rsidRPr="00C677C2">
        <w:rPr>
          <w:rFonts w:hint="eastAsia"/>
        </w:rPr>
        <w:tab/>
      </w:r>
      <w:r w:rsidR="00FC441E" w:rsidRPr="00C677C2">
        <w:t>Action for the patients at the onset of AEs</w:t>
      </w:r>
    </w:p>
    <w:p w:rsidR="001F41CE" w:rsidRPr="00C677C2" w:rsidRDefault="00FC441E" w:rsidP="008F2619">
      <w:pPr>
        <w:pStyle w:val="1-body"/>
      </w:pPr>
      <w:r w:rsidRPr="00C677C2">
        <w:t xml:space="preserve">When an AE is reported, the </w:t>
      </w:r>
      <w:r w:rsidR="00C06053" w:rsidRPr="00C677C2">
        <w:t>investigator</w:t>
      </w:r>
      <w:r w:rsidRPr="00C677C2">
        <w:t xml:space="preserve"> should immediately take appropriate therapeutic action and record it in the medical records and CRF w</w:t>
      </w:r>
      <w:r w:rsidR="00915551" w:rsidRPr="00C677C2">
        <w:t>ithout inconsistency. When the study treatment is discontinued or treatment is required for the AE, such a fact should be notified to the patient.</w:t>
      </w:r>
    </w:p>
    <w:p w:rsidR="001F41CE" w:rsidRPr="00C677C2" w:rsidRDefault="00FB6681" w:rsidP="008D07F7">
      <w:pPr>
        <w:pStyle w:val="2"/>
        <w:spacing w:before="360"/>
      </w:pPr>
      <w:r w:rsidRPr="00C677C2">
        <w:t>(</w:t>
      </w:r>
      <w:r w:rsidR="001076D1" w:rsidRPr="00C677C2">
        <w:t>2</w:t>
      </w:r>
      <w:r w:rsidRPr="00C677C2">
        <w:t>)</w:t>
      </w:r>
      <w:r w:rsidR="008F2619" w:rsidRPr="00C677C2">
        <w:rPr>
          <w:rFonts w:hint="eastAsia"/>
        </w:rPr>
        <w:tab/>
      </w:r>
      <w:r w:rsidR="00915551" w:rsidRPr="00C677C2">
        <w:t>Reporting serious adverse events (SAEs)</w:t>
      </w:r>
    </w:p>
    <w:p w:rsidR="001F41CE" w:rsidRPr="00C677C2" w:rsidRDefault="001076D1" w:rsidP="008F2619">
      <w:pPr>
        <w:pStyle w:val="11"/>
      </w:pPr>
      <w:r w:rsidRPr="00C677C2">
        <w:t>1</w:t>
      </w:r>
      <w:r w:rsidR="00FB6681" w:rsidRPr="00C677C2">
        <w:t>)</w:t>
      </w:r>
      <w:r w:rsidR="008F2619" w:rsidRPr="00C677C2">
        <w:rPr>
          <w:rFonts w:hint="eastAsia"/>
        </w:rPr>
        <w:tab/>
      </w:r>
      <w:r w:rsidR="00915551" w:rsidRPr="00C677C2">
        <w:t>Definition of serious adverse events (SAEs)</w:t>
      </w:r>
    </w:p>
    <w:p w:rsidR="00722C25" w:rsidRPr="00C677C2" w:rsidRDefault="003B3E69" w:rsidP="008F2619">
      <w:pPr>
        <w:pStyle w:val="1-i"/>
      </w:pPr>
      <w:r w:rsidRPr="00C677C2">
        <w:t>(i</w:t>
      </w:r>
      <w:r w:rsidR="008F2619" w:rsidRPr="00C677C2">
        <w:t>)</w:t>
      </w:r>
      <w:r w:rsidR="008F2619" w:rsidRPr="00C677C2">
        <w:tab/>
      </w:r>
      <w:r w:rsidR="00721C63" w:rsidRPr="00C677C2">
        <w:t xml:space="preserve">An event </w:t>
      </w:r>
      <w:r w:rsidR="00F659C8" w:rsidRPr="00C677C2">
        <w:t xml:space="preserve">that </w:t>
      </w:r>
      <w:r w:rsidR="00721C63" w:rsidRPr="00C677C2">
        <w:t>results in death</w:t>
      </w:r>
      <w:r w:rsidR="00F659C8" w:rsidRPr="00C677C2">
        <w:t>;</w:t>
      </w:r>
    </w:p>
    <w:p w:rsidR="00722C25" w:rsidRPr="00C677C2" w:rsidRDefault="003B3E69" w:rsidP="008F2619">
      <w:pPr>
        <w:pStyle w:val="1-i"/>
      </w:pPr>
      <w:r w:rsidRPr="00C677C2">
        <w:t>(ii</w:t>
      </w:r>
      <w:r w:rsidR="008F2619" w:rsidRPr="00C677C2">
        <w:t>)</w:t>
      </w:r>
      <w:r w:rsidR="008F2619" w:rsidRPr="00C677C2">
        <w:tab/>
      </w:r>
      <w:r w:rsidR="00F659C8" w:rsidRPr="00C677C2">
        <w:t>An event that is life-threatening;</w:t>
      </w:r>
    </w:p>
    <w:p w:rsidR="00722C25" w:rsidRPr="00C677C2" w:rsidRDefault="003B3E69" w:rsidP="008F2619">
      <w:pPr>
        <w:pStyle w:val="1-i"/>
      </w:pPr>
      <w:r w:rsidRPr="00C677C2">
        <w:t>(iii</w:t>
      </w:r>
      <w:r w:rsidR="008F2619" w:rsidRPr="00C677C2">
        <w:t>)</w:t>
      </w:r>
      <w:r w:rsidR="008F2619" w:rsidRPr="00C677C2">
        <w:tab/>
      </w:r>
      <w:r w:rsidR="00F659C8" w:rsidRPr="00C677C2">
        <w:t>An event that requires inpatient hospitalization or prolongation of existing hospitalization;</w:t>
      </w:r>
    </w:p>
    <w:p w:rsidR="00722C25" w:rsidRPr="00C677C2" w:rsidRDefault="00F659C8" w:rsidP="008F2619">
      <w:pPr>
        <w:pStyle w:val="1-i"/>
      </w:pPr>
      <w:proofErr w:type="gramStart"/>
      <w:r w:rsidRPr="00C677C2">
        <w:t>(iv</w:t>
      </w:r>
      <w:r w:rsidR="008F2619" w:rsidRPr="00C677C2">
        <w:t>)</w:t>
      </w:r>
      <w:r w:rsidR="008F2619" w:rsidRPr="00C677C2">
        <w:tab/>
      </w:r>
      <w:r w:rsidRPr="00C677C2">
        <w:t>An</w:t>
      </w:r>
      <w:proofErr w:type="gramEnd"/>
      <w:r w:rsidRPr="00C677C2">
        <w:t xml:space="preserve"> event that results in persistent or significant disability/incapacity; or</w:t>
      </w:r>
    </w:p>
    <w:p w:rsidR="00722C25" w:rsidRPr="00C677C2" w:rsidRDefault="00F659C8" w:rsidP="008F2619">
      <w:pPr>
        <w:pStyle w:val="1-i"/>
      </w:pPr>
      <w:r w:rsidRPr="00C677C2">
        <w:t>(v</w:t>
      </w:r>
      <w:r w:rsidR="008F2619" w:rsidRPr="00C677C2">
        <w:t>)</w:t>
      </w:r>
      <w:r w:rsidR="008F2619" w:rsidRPr="00C677C2">
        <w:tab/>
      </w:r>
      <w:r w:rsidRPr="00C677C2">
        <w:t>An event that is a congenital anomaly/birth defect.</w:t>
      </w:r>
    </w:p>
    <w:p w:rsidR="001F41CE" w:rsidRPr="00C677C2" w:rsidRDefault="001076D1" w:rsidP="008F2619">
      <w:pPr>
        <w:pStyle w:val="11"/>
      </w:pPr>
      <w:r w:rsidRPr="00C677C2">
        <w:t>2</w:t>
      </w:r>
      <w:r w:rsidR="00FB6681" w:rsidRPr="00C677C2">
        <w:t>)</w:t>
      </w:r>
      <w:r w:rsidR="008F2619" w:rsidRPr="00C677C2">
        <w:rPr>
          <w:rFonts w:hint="eastAsia"/>
        </w:rPr>
        <w:tab/>
      </w:r>
      <w:r w:rsidR="00F659C8" w:rsidRPr="00C677C2">
        <w:t>AEs subject to reporting</w:t>
      </w:r>
    </w:p>
    <w:p w:rsidR="00DE432F" w:rsidRPr="00C677C2" w:rsidRDefault="00FA19CB" w:rsidP="008F2619">
      <w:pPr>
        <w:pStyle w:val="1-body0"/>
      </w:pPr>
      <w:r w:rsidRPr="00C677C2">
        <w:t xml:space="preserve">All </w:t>
      </w:r>
      <w:r w:rsidR="00F659C8" w:rsidRPr="00C677C2">
        <w:t>SAEs</w:t>
      </w:r>
      <w:r w:rsidRPr="00C677C2">
        <w:t xml:space="preserve"> during the study period and </w:t>
      </w:r>
      <w:r w:rsidR="00F659C8" w:rsidRPr="00C677C2">
        <w:t>SAEs</w:t>
      </w:r>
      <w:r w:rsidRPr="00C677C2">
        <w:t xml:space="preserve"> suspected to be related to the study drug after the end (discontinuation) of the study should be reported.</w:t>
      </w:r>
    </w:p>
    <w:p w:rsidR="001076D1" w:rsidRPr="00C677C2" w:rsidRDefault="001076D1" w:rsidP="008F2619">
      <w:pPr>
        <w:pStyle w:val="11"/>
      </w:pPr>
      <w:r w:rsidRPr="00C677C2">
        <w:t>3</w:t>
      </w:r>
      <w:r w:rsidR="00FB6681" w:rsidRPr="00C677C2">
        <w:t>)</w:t>
      </w:r>
      <w:r w:rsidR="008F2619" w:rsidRPr="00C677C2">
        <w:rPr>
          <w:rFonts w:hint="eastAsia"/>
        </w:rPr>
        <w:tab/>
      </w:r>
      <w:r w:rsidR="00FA19CB" w:rsidRPr="00C677C2">
        <w:t xml:space="preserve">When the onset of </w:t>
      </w:r>
      <w:r w:rsidR="00F659C8" w:rsidRPr="00C677C2">
        <w:t>SAEs</w:t>
      </w:r>
      <w:r w:rsidR="00FA19CB" w:rsidRPr="00C677C2">
        <w:t xml:space="preserve"> is identified, the investigator should promptly report it to the head of the study site and study representative.</w:t>
      </w:r>
    </w:p>
    <w:p w:rsidR="00794A3D" w:rsidRPr="00C677C2" w:rsidRDefault="001076D1" w:rsidP="008F2619">
      <w:pPr>
        <w:pStyle w:val="11"/>
      </w:pPr>
      <w:r w:rsidRPr="00C677C2">
        <w:t>4</w:t>
      </w:r>
      <w:r w:rsidR="00FB6681" w:rsidRPr="00C677C2">
        <w:t>)</w:t>
      </w:r>
      <w:r w:rsidR="008F2619" w:rsidRPr="00C677C2">
        <w:rPr>
          <w:rFonts w:hint="eastAsia"/>
        </w:rPr>
        <w:tab/>
      </w:r>
      <w:r w:rsidR="00384721" w:rsidRPr="00C677C2">
        <w:t>The reporting periods will be, in principle, within 7 and 15 days according to the categories of seriousness and unknown/known in accordance with Article 273 of the Enforcement Regulations of the Pharmaceutical Affairs Law.</w:t>
      </w:r>
    </w:p>
    <w:p w:rsidR="001F41CE" w:rsidRPr="00C677C2" w:rsidRDefault="001076D1" w:rsidP="008F2619">
      <w:pPr>
        <w:pStyle w:val="11"/>
      </w:pPr>
      <w:r w:rsidRPr="00C677C2">
        <w:t>5</w:t>
      </w:r>
      <w:r w:rsidR="00FB6681" w:rsidRPr="00C677C2">
        <w:t>)</w:t>
      </w:r>
      <w:r w:rsidR="008F2619" w:rsidRPr="00C677C2">
        <w:rPr>
          <w:rFonts w:hint="eastAsia"/>
        </w:rPr>
        <w:tab/>
      </w:r>
      <w:r w:rsidR="00F03B34" w:rsidRPr="00C677C2">
        <w:t>For marketed drugs, etc., reports should be made to the Ministry of Health, Labour and Welfare (MHLW) through the Pharmaceuticals and Medical Devices Safety Information Reporting System by the MHLW.</w:t>
      </w:r>
    </w:p>
    <w:p w:rsidR="001F41CE" w:rsidRPr="00C677C2" w:rsidRDefault="00FB6681" w:rsidP="008D07F7">
      <w:pPr>
        <w:pStyle w:val="2"/>
        <w:spacing w:before="360"/>
      </w:pPr>
      <w:r w:rsidRPr="00C677C2">
        <w:t>(</w:t>
      </w:r>
      <w:r w:rsidR="001076D1" w:rsidRPr="00C677C2">
        <w:t>3</w:t>
      </w:r>
      <w:r w:rsidRPr="00C677C2">
        <w:t>)</w:t>
      </w:r>
      <w:r w:rsidR="008F2619" w:rsidRPr="00C677C2">
        <w:rPr>
          <w:rFonts w:hint="eastAsia"/>
        </w:rPr>
        <w:tab/>
      </w:r>
      <w:r w:rsidR="00F03B34" w:rsidRPr="00C677C2">
        <w:t>Other AEs</w:t>
      </w:r>
    </w:p>
    <w:p w:rsidR="001F41CE" w:rsidRPr="00C677C2" w:rsidRDefault="00F03B34" w:rsidP="008F2619">
      <w:pPr>
        <w:pStyle w:val="1-body"/>
      </w:pPr>
      <w:r w:rsidRPr="00C677C2">
        <w:t>Other AEs should be recorded in CRF</w:t>
      </w:r>
      <w:r w:rsidR="00976F81" w:rsidRPr="00C677C2">
        <w:t>s</w:t>
      </w:r>
      <w:r w:rsidRPr="00C677C2">
        <w:t xml:space="preserve"> using procedures described in the Section </w:t>
      </w:r>
      <w:r w:rsidR="001076D1" w:rsidRPr="00C677C2">
        <w:rPr>
          <w:b/>
          <w:bCs/>
        </w:rPr>
        <w:t>8</w:t>
      </w:r>
      <w:r w:rsidRPr="00C677C2">
        <w:rPr>
          <w:b/>
          <w:bCs/>
        </w:rPr>
        <w:t xml:space="preserve">. </w:t>
      </w:r>
      <w:proofErr w:type="gramStart"/>
      <w:r w:rsidRPr="00C677C2">
        <w:rPr>
          <w:b/>
        </w:rPr>
        <w:t>Observations and Tests</w:t>
      </w:r>
      <w:r w:rsidR="001076D1" w:rsidRPr="00C677C2">
        <w:rPr>
          <w:b/>
          <w:bCs/>
        </w:rPr>
        <w:t>-</w:t>
      </w:r>
      <w:r w:rsidR="00FB6681" w:rsidRPr="00C677C2">
        <w:rPr>
          <w:b/>
          <w:bCs/>
        </w:rPr>
        <w:t>(</w:t>
      </w:r>
      <w:r w:rsidR="001076D1" w:rsidRPr="00C677C2">
        <w:rPr>
          <w:b/>
          <w:bCs/>
        </w:rPr>
        <w:t>11</w:t>
      </w:r>
      <w:r w:rsidR="00FB6681" w:rsidRPr="00C677C2">
        <w:rPr>
          <w:b/>
          <w:bCs/>
        </w:rPr>
        <w:t>)</w:t>
      </w:r>
      <w:r w:rsidRPr="00C677C2">
        <w:rPr>
          <w:b/>
          <w:bCs/>
        </w:rPr>
        <w:t xml:space="preserve"> </w:t>
      </w:r>
      <w:r w:rsidRPr="00C677C2">
        <w:rPr>
          <w:b/>
        </w:rPr>
        <w:t xml:space="preserve">Verification of adverse events (AEs) and </w:t>
      </w:r>
      <w:r w:rsidR="009D3F0E" w:rsidRPr="00C677C2">
        <w:rPr>
          <w:b/>
          <w:bCs/>
        </w:rPr>
        <w:t>ADRs</w:t>
      </w:r>
      <w:r w:rsidRPr="00C677C2">
        <w:rPr>
          <w:b/>
          <w:bCs/>
        </w:rPr>
        <w:t>.</w:t>
      </w:r>
      <w:proofErr w:type="gramEnd"/>
    </w:p>
    <w:p w:rsidR="001F41CE" w:rsidRPr="00C677C2" w:rsidRDefault="00401E1A" w:rsidP="008D07F7">
      <w:pPr>
        <w:pStyle w:val="1"/>
        <w:spacing w:before="360"/>
      </w:pPr>
      <w:bookmarkStart w:id="21" w:name="_Toc429120531"/>
      <w:r w:rsidRPr="00C677C2">
        <w:t>11</w:t>
      </w:r>
      <w:r w:rsidR="00F03B34" w:rsidRPr="00C677C2">
        <w:t>.</w:t>
      </w:r>
      <w:r w:rsidR="008F2619" w:rsidRPr="00C677C2">
        <w:rPr>
          <w:rFonts w:hint="eastAsia"/>
        </w:rPr>
        <w:tab/>
      </w:r>
      <w:r w:rsidR="00F03B34" w:rsidRPr="00C677C2">
        <w:t xml:space="preserve">Reporting </w:t>
      </w:r>
      <w:r w:rsidR="006A1977" w:rsidRPr="00C677C2">
        <w:t>Protocol Devia</w:t>
      </w:r>
      <w:r w:rsidR="00F03B34" w:rsidRPr="00C677C2">
        <w:t>tions</w:t>
      </w:r>
      <w:bookmarkEnd w:id="21"/>
    </w:p>
    <w:p w:rsidR="003A041C" w:rsidRPr="00C677C2" w:rsidRDefault="00FB6681" w:rsidP="008F2619">
      <w:pPr>
        <w:pStyle w:val="13"/>
        <w:spacing w:beforeLines="0"/>
      </w:pPr>
      <w:r w:rsidRPr="00C677C2">
        <w:t>(</w:t>
      </w:r>
      <w:r w:rsidR="00401E1A" w:rsidRPr="00C677C2">
        <w:t>1</w:t>
      </w:r>
      <w:r w:rsidRPr="00C677C2">
        <w:t>)</w:t>
      </w:r>
      <w:r w:rsidR="008F2619" w:rsidRPr="00C677C2">
        <w:rPr>
          <w:rFonts w:hint="eastAsia"/>
        </w:rPr>
        <w:tab/>
      </w:r>
      <w:r w:rsidR="00F03B34" w:rsidRPr="00C677C2">
        <w:t xml:space="preserve">The </w:t>
      </w:r>
      <w:r w:rsidR="00C06053" w:rsidRPr="00C677C2">
        <w:t>investigator</w:t>
      </w:r>
      <w:r w:rsidR="00F03B34" w:rsidRPr="00C677C2">
        <w:t xml:space="preserve"> shall not make any protocol deviation or change before </w:t>
      </w:r>
      <w:r w:rsidR="00C62630" w:rsidRPr="00C677C2">
        <w:rPr>
          <w:rFonts w:hint="eastAsia"/>
        </w:rPr>
        <w:t>obtaining</w:t>
      </w:r>
      <w:r w:rsidR="00C62630" w:rsidRPr="00C677C2">
        <w:t xml:space="preserve"> </w:t>
      </w:r>
      <w:r w:rsidR="00F03B34" w:rsidRPr="00C677C2">
        <w:t>prior consent of the study representative.</w:t>
      </w:r>
    </w:p>
    <w:p w:rsidR="0071575D" w:rsidRPr="00C677C2" w:rsidRDefault="00FB6681" w:rsidP="008F2619">
      <w:pPr>
        <w:pStyle w:val="13"/>
        <w:spacing w:beforeLines="0"/>
      </w:pPr>
      <w:r w:rsidRPr="00C677C2">
        <w:t>(</w:t>
      </w:r>
      <w:r w:rsidR="00401E1A" w:rsidRPr="00C677C2">
        <w:t>2</w:t>
      </w:r>
      <w:r w:rsidRPr="00C677C2">
        <w:t>)</w:t>
      </w:r>
      <w:r w:rsidR="008F2619" w:rsidRPr="00C677C2">
        <w:rPr>
          <w:rFonts w:hint="eastAsia"/>
        </w:rPr>
        <w:tab/>
      </w:r>
      <w:r w:rsidR="00890A97" w:rsidRPr="00C677C2">
        <w:t xml:space="preserve">The </w:t>
      </w:r>
      <w:r w:rsidR="00C06053" w:rsidRPr="00C677C2">
        <w:t>investigator</w:t>
      </w:r>
      <w:r w:rsidR="00890A97" w:rsidRPr="00C677C2">
        <w:t xml:space="preserve"> may make protocol deviations or changes before </w:t>
      </w:r>
      <w:r w:rsidR="00C62630" w:rsidRPr="00C677C2">
        <w:rPr>
          <w:rFonts w:hint="eastAsia"/>
        </w:rPr>
        <w:t>obtaining</w:t>
      </w:r>
      <w:r w:rsidR="00C62630" w:rsidRPr="00C677C2">
        <w:t xml:space="preserve"> </w:t>
      </w:r>
      <w:r w:rsidR="00890A97" w:rsidRPr="00C677C2">
        <w:t xml:space="preserve">prior consent of the study representative because of inevitable reasons such as </w:t>
      </w:r>
      <w:r w:rsidR="00B35F64" w:rsidRPr="00C677C2">
        <w:t>emergency avoidance. At that time, the investigator should promptly submit the details and reason for the deviation or change and if a revision of the protocol and other relevant documents is needed, its proposal to the study representative</w:t>
      </w:r>
      <w:r w:rsidR="00500041" w:rsidRPr="00C677C2">
        <w:t xml:space="preserve">, </w:t>
      </w:r>
      <w:r w:rsidR="00B35F64" w:rsidRPr="00C677C2">
        <w:t>and obtain approval.</w:t>
      </w:r>
    </w:p>
    <w:p w:rsidR="001F41CE" w:rsidRPr="00C677C2" w:rsidRDefault="00FB6681" w:rsidP="008F2619">
      <w:pPr>
        <w:pStyle w:val="13"/>
        <w:spacing w:beforeLines="0"/>
      </w:pPr>
      <w:r w:rsidRPr="00C677C2">
        <w:t>(</w:t>
      </w:r>
      <w:r w:rsidR="00401E1A" w:rsidRPr="00C677C2">
        <w:t>3</w:t>
      </w:r>
      <w:r w:rsidRPr="00C677C2">
        <w:t>)</w:t>
      </w:r>
      <w:r w:rsidR="008F2619" w:rsidRPr="00C677C2">
        <w:rPr>
          <w:rFonts w:hint="eastAsia"/>
        </w:rPr>
        <w:tab/>
      </w:r>
      <w:r w:rsidR="00C62630" w:rsidRPr="00C677C2">
        <w:rPr>
          <w:rFonts w:hint="eastAsia"/>
        </w:rPr>
        <w:t>In case deviation from the</w:t>
      </w:r>
      <w:r w:rsidR="00C62630" w:rsidRPr="00C677C2">
        <w:t xml:space="preserve"> </w:t>
      </w:r>
      <w:r w:rsidR="00B35F64" w:rsidRPr="00C677C2">
        <w:t xml:space="preserve">protocol </w:t>
      </w:r>
      <w:r w:rsidR="00C62630" w:rsidRPr="00C677C2">
        <w:rPr>
          <w:rFonts w:hint="eastAsia"/>
        </w:rPr>
        <w:t>occurs</w:t>
      </w:r>
      <w:r w:rsidR="00B35F64" w:rsidRPr="00C677C2">
        <w:t xml:space="preserve">, the </w:t>
      </w:r>
      <w:r w:rsidR="00C06053" w:rsidRPr="00C677C2">
        <w:t>investigator</w:t>
      </w:r>
      <w:r w:rsidR="00B35F64" w:rsidRPr="00C677C2">
        <w:t xml:space="preserve"> shall record all deviations and their reasons and report them to the head of the participating site, to which he/she belongs, and the study representative using </w:t>
      </w:r>
      <w:r w:rsidR="00F9692C" w:rsidRPr="00C677C2">
        <w:rPr>
          <w:rFonts w:hint="eastAsia"/>
        </w:rPr>
        <w:t>the</w:t>
      </w:r>
      <w:r w:rsidR="00B35F64" w:rsidRPr="00C677C2">
        <w:t xml:space="preserve"> form specified </w:t>
      </w:r>
      <w:r w:rsidR="00F9692C" w:rsidRPr="00C677C2">
        <w:rPr>
          <w:rFonts w:hint="eastAsia"/>
        </w:rPr>
        <w:t>by</w:t>
      </w:r>
      <w:r w:rsidR="00F9692C" w:rsidRPr="00C677C2">
        <w:t xml:space="preserve"> </w:t>
      </w:r>
      <w:r w:rsidR="00B35F64" w:rsidRPr="00C677C2">
        <w:t xml:space="preserve">the study site. The </w:t>
      </w:r>
      <w:r w:rsidR="00C06053" w:rsidRPr="00C677C2">
        <w:t>investigator</w:t>
      </w:r>
      <w:r w:rsidR="00B35F64" w:rsidRPr="00C677C2">
        <w:t xml:space="preserve"> shall retain their copies.</w:t>
      </w:r>
    </w:p>
    <w:p w:rsidR="001F41CE" w:rsidRPr="00C677C2" w:rsidRDefault="00401E1A" w:rsidP="008D07F7">
      <w:pPr>
        <w:pStyle w:val="1"/>
        <w:spacing w:before="360"/>
      </w:pPr>
      <w:bookmarkStart w:id="22" w:name="_Toc429120532"/>
      <w:r w:rsidRPr="00C677C2">
        <w:t>12</w:t>
      </w:r>
      <w:r w:rsidR="00F03B34" w:rsidRPr="00C677C2">
        <w:t>.</w:t>
      </w:r>
      <w:r w:rsidR="008F2619" w:rsidRPr="00C677C2">
        <w:rPr>
          <w:rFonts w:hint="eastAsia"/>
        </w:rPr>
        <w:tab/>
      </w:r>
      <w:r w:rsidR="00B35F64" w:rsidRPr="00C677C2">
        <w:t>Completion, Discontinuation and Interruption of the Study</w:t>
      </w:r>
      <w:bookmarkEnd w:id="22"/>
    </w:p>
    <w:p w:rsidR="001F41CE" w:rsidRPr="00C677C2" w:rsidRDefault="00FB6681" w:rsidP="008F2619">
      <w:pPr>
        <w:pStyle w:val="2"/>
        <w:spacing w:beforeLines="0"/>
      </w:pPr>
      <w:r w:rsidRPr="00C677C2">
        <w:t>(</w:t>
      </w:r>
      <w:r w:rsidR="00401E1A" w:rsidRPr="00C677C2">
        <w:t>1</w:t>
      </w:r>
      <w:r w:rsidRPr="00C677C2">
        <w:t>)</w:t>
      </w:r>
      <w:r w:rsidR="008F2619" w:rsidRPr="00C677C2">
        <w:rPr>
          <w:rFonts w:hint="eastAsia"/>
        </w:rPr>
        <w:tab/>
      </w:r>
      <w:r w:rsidR="00B35F64" w:rsidRPr="00C677C2">
        <w:t>Completion of the study</w:t>
      </w:r>
    </w:p>
    <w:p w:rsidR="001F41CE" w:rsidRPr="00C677C2" w:rsidRDefault="0030251D" w:rsidP="008F2619">
      <w:pPr>
        <w:pStyle w:val="1-body"/>
      </w:pPr>
      <w:r w:rsidRPr="00C677C2">
        <w:t xml:space="preserve">At completion of the study, such a fact should be notified to the </w:t>
      </w:r>
      <w:r w:rsidR="00B35F64" w:rsidRPr="00C677C2">
        <w:t>study representative</w:t>
      </w:r>
      <w:r w:rsidRPr="00C677C2">
        <w:t>.</w:t>
      </w:r>
    </w:p>
    <w:p w:rsidR="001F41CE" w:rsidRPr="00C677C2" w:rsidRDefault="00FB6681" w:rsidP="008D07F7">
      <w:pPr>
        <w:pStyle w:val="2"/>
        <w:spacing w:before="360"/>
      </w:pPr>
      <w:r w:rsidRPr="00C677C2">
        <w:t>(</w:t>
      </w:r>
      <w:r w:rsidR="00401E1A" w:rsidRPr="00C677C2">
        <w:t>2</w:t>
      </w:r>
      <w:r w:rsidRPr="00C677C2">
        <w:t>)</w:t>
      </w:r>
      <w:r w:rsidR="008F2619" w:rsidRPr="00C677C2">
        <w:rPr>
          <w:rFonts w:hint="eastAsia"/>
        </w:rPr>
        <w:tab/>
      </w:r>
      <w:r w:rsidR="0030251D" w:rsidRPr="00C677C2">
        <w:t>Discontinuation or interruption of the study</w:t>
      </w:r>
    </w:p>
    <w:p w:rsidR="001F41CE" w:rsidRPr="00C677C2" w:rsidRDefault="00401E1A" w:rsidP="008F2619">
      <w:pPr>
        <w:pStyle w:val="11"/>
      </w:pPr>
      <w:r w:rsidRPr="00C677C2">
        <w:t>1</w:t>
      </w:r>
      <w:r w:rsidR="00FB6681" w:rsidRPr="00C677C2">
        <w:t>)</w:t>
      </w:r>
      <w:r w:rsidR="008F2619" w:rsidRPr="00C677C2">
        <w:rPr>
          <w:rFonts w:hint="eastAsia"/>
        </w:rPr>
        <w:tab/>
      </w:r>
      <w:r w:rsidR="00556649" w:rsidRPr="00C677C2">
        <w:t xml:space="preserve">When meeting the following items, the </w:t>
      </w:r>
      <w:r w:rsidR="00C06053" w:rsidRPr="00C677C2">
        <w:t>investigator</w:t>
      </w:r>
      <w:r w:rsidR="00556649" w:rsidRPr="00C677C2">
        <w:t xml:space="preserve"> should examine whether or not the study can be continued:</w:t>
      </w:r>
    </w:p>
    <w:p w:rsidR="001F41CE" w:rsidRPr="00C677C2" w:rsidRDefault="003B3E69" w:rsidP="008F2619">
      <w:pPr>
        <w:pStyle w:val="1-i"/>
      </w:pPr>
      <w:r w:rsidRPr="00C677C2">
        <w:t>(i</w:t>
      </w:r>
      <w:r w:rsidR="008F2619" w:rsidRPr="00C677C2">
        <w:t>)</w:t>
      </w:r>
      <w:r w:rsidR="008F2619" w:rsidRPr="00C677C2">
        <w:tab/>
      </w:r>
      <w:r w:rsidR="00556649" w:rsidRPr="00C677C2">
        <w:t>When important information on the quality, safety or efficacy of the study drug is obtained;</w:t>
      </w:r>
    </w:p>
    <w:p w:rsidR="001F41CE" w:rsidRPr="00C677C2" w:rsidRDefault="003B3E69" w:rsidP="008F2619">
      <w:pPr>
        <w:pStyle w:val="1-i"/>
      </w:pPr>
      <w:r w:rsidRPr="00C677C2">
        <w:t>(ii</w:t>
      </w:r>
      <w:r w:rsidR="008F2619" w:rsidRPr="00C677C2">
        <w:t>)</w:t>
      </w:r>
      <w:r w:rsidR="008F2619" w:rsidRPr="00C677C2">
        <w:tab/>
      </w:r>
      <w:r w:rsidR="00556649" w:rsidRPr="00C677C2">
        <w:t>When it is difficult to recruit patients and</w:t>
      </w:r>
      <w:r w:rsidR="00F9692C" w:rsidRPr="00C677C2">
        <w:rPr>
          <w:rFonts w:hint="eastAsia"/>
        </w:rPr>
        <w:t xml:space="preserve"> it is</w:t>
      </w:r>
      <w:r w:rsidR="00556649" w:rsidRPr="00C677C2">
        <w:t xml:space="preserve"> judged that the planned sample size cannot be </w:t>
      </w:r>
      <w:r w:rsidR="00561AA7" w:rsidRPr="00C677C2">
        <w:t>reached</w:t>
      </w:r>
      <w:r w:rsidR="00556649" w:rsidRPr="00C677C2">
        <w:t>;</w:t>
      </w:r>
    </w:p>
    <w:p w:rsidR="001F41CE" w:rsidRPr="00C677C2" w:rsidRDefault="003B3E69" w:rsidP="008F2619">
      <w:pPr>
        <w:pStyle w:val="1-i"/>
      </w:pPr>
      <w:r w:rsidRPr="00C677C2">
        <w:t>(iii</w:t>
      </w:r>
      <w:r w:rsidR="008F2619" w:rsidRPr="00C677C2">
        <w:t>)</w:t>
      </w:r>
      <w:r w:rsidR="008F2619" w:rsidRPr="00C677C2">
        <w:tab/>
      </w:r>
      <w:r w:rsidR="00561AA7" w:rsidRPr="00C677C2">
        <w:t>When the objectives of the study are achieved (by an interim analysis, etc.</w:t>
      </w:r>
      <w:r w:rsidR="008F2619" w:rsidRPr="00C677C2">
        <w:t>)</w:t>
      </w:r>
      <w:r w:rsidR="008F2619" w:rsidRPr="00C677C2">
        <w:rPr>
          <w:rFonts w:hint="eastAsia"/>
        </w:rPr>
        <w:t xml:space="preserve"> </w:t>
      </w:r>
      <w:r w:rsidR="00561AA7" w:rsidRPr="00C677C2">
        <w:t xml:space="preserve">before the planned sample size or period is </w:t>
      </w:r>
      <w:r w:rsidR="00F9692C" w:rsidRPr="00C677C2">
        <w:rPr>
          <w:rFonts w:hint="eastAsia"/>
        </w:rPr>
        <w:t>achieved</w:t>
      </w:r>
      <w:r w:rsidR="00561AA7" w:rsidRPr="00C677C2">
        <w:t>; or</w:t>
      </w:r>
    </w:p>
    <w:p w:rsidR="001F41CE" w:rsidRPr="00C677C2" w:rsidRDefault="00556649" w:rsidP="008F2619">
      <w:pPr>
        <w:pStyle w:val="1-i"/>
      </w:pPr>
      <w:proofErr w:type="gramStart"/>
      <w:r w:rsidRPr="00C677C2">
        <w:t>(iv</w:t>
      </w:r>
      <w:r w:rsidR="008F2619" w:rsidRPr="00C677C2">
        <w:t>)</w:t>
      </w:r>
      <w:r w:rsidR="008F2619" w:rsidRPr="00C677C2">
        <w:tab/>
      </w:r>
      <w:r w:rsidR="00561AA7" w:rsidRPr="00C677C2">
        <w:t>When</w:t>
      </w:r>
      <w:proofErr w:type="gramEnd"/>
      <w:r w:rsidR="00561AA7" w:rsidRPr="00C677C2">
        <w:t xml:space="preserve"> </w:t>
      </w:r>
      <w:r w:rsidR="00F85D02" w:rsidRPr="00C677C2">
        <w:t xml:space="preserve">the </w:t>
      </w:r>
      <w:r w:rsidR="00B35F64" w:rsidRPr="00C677C2">
        <w:t>study representative</w:t>
      </w:r>
      <w:r w:rsidR="00F9692C" w:rsidRPr="00C677C2">
        <w:rPr>
          <w:rFonts w:hint="eastAsia"/>
        </w:rPr>
        <w:t xml:space="preserve"> has</w:t>
      </w:r>
      <w:r w:rsidR="00F85D02" w:rsidRPr="00C677C2">
        <w:t xml:space="preserve"> instructed a protocol amendment, etc. and such</w:t>
      </w:r>
      <w:r w:rsidR="00F9692C" w:rsidRPr="00C677C2">
        <w:rPr>
          <w:rFonts w:hint="eastAsia"/>
        </w:rPr>
        <w:t xml:space="preserve"> amendment</w:t>
      </w:r>
      <w:r w:rsidR="00F85D02" w:rsidRPr="00C677C2">
        <w:t xml:space="preserve"> is judged to be </w:t>
      </w:r>
      <w:r w:rsidR="00F9692C" w:rsidRPr="00C677C2">
        <w:rPr>
          <w:rFonts w:hint="eastAsia"/>
        </w:rPr>
        <w:t>un</w:t>
      </w:r>
      <w:r w:rsidR="00F85D02" w:rsidRPr="00C677C2">
        <w:t>acceptable.</w:t>
      </w:r>
    </w:p>
    <w:p w:rsidR="001F41CE" w:rsidRPr="00C677C2" w:rsidRDefault="00EF49DC" w:rsidP="008F2619">
      <w:pPr>
        <w:pStyle w:val="11"/>
      </w:pPr>
      <w:r w:rsidRPr="00C677C2">
        <w:t>2</w:t>
      </w:r>
      <w:r w:rsidR="00FB6681" w:rsidRPr="00C677C2">
        <w:t>)</w:t>
      </w:r>
      <w:r w:rsidR="008F2619" w:rsidRPr="00C677C2">
        <w:rPr>
          <w:rFonts w:hint="eastAsia"/>
        </w:rPr>
        <w:tab/>
      </w:r>
      <w:r w:rsidR="00F85D02" w:rsidRPr="00C677C2">
        <w:t xml:space="preserve">When the </w:t>
      </w:r>
      <w:r w:rsidR="00B35F64" w:rsidRPr="00C677C2">
        <w:t>study representative</w:t>
      </w:r>
      <w:r w:rsidR="00F85D02" w:rsidRPr="00C677C2">
        <w:t xml:space="preserve"> </w:t>
      </w:r>
      <w:r w:rsidR="00F9692C" w:rsidRPr="00C677C2">
        <w:rPr>
          <w:rFonts w:hint="eastAsia"/>
        </w:rPr>
        <w:t xml:space="preserve">has </w:t>
      </w:r>
      <w:r w:rsidR="00F85D02" w:rsidRPr="00C677C2">
        <w:t>advised or instructed</w:t>
      </w:r>
      <w:r w:rsidR="00EC4E0F" w:rsidRPr="00C677C2">
        <w:rPr>
          <w:rFonts w:hint="eastAsia"/>
        </w:rPr>
        <w:t xml:space="preserve"> </w:t>
      </w:r>
      <w:r w:rsidR="00F9692C" w:rsidRPr="00C677C2">
        <w:rPr>
          <w:rFonts w:hint="eastAsia"/>
        </w:rPr>
        <w:t>study</w:t>
      </w:r>
      <w:r w:rsidR="00F85D02" w:rsidRPr="00C677C2">
        <w:t xml:space="preserve"> discontinuation, the study should be discontinued.</w:t>
      </w:r>
    </w:p>
    <w:p w:rsidR="00FB5074" w:rsidRPr="00C677C2" w:rsidRDefault="00EF49DC" w:rsidP="008F2619">
      <w:pPr>
        <w:pStyle w:val="11"/>
      </w:pPr>
      <w:r w:rsidRPr="00C677C2">
        <w:t>3</w:t>
      </w:r>
      <w:r w:rsidR="00FB6681" w:rsidRPr="00C677C2">
        <w:t>)</w:t>
      </w:r>
      <w:r w:rsidR="008F2619" w:rsidRPr="00C677C2">
        <w:rPr>
          <w:rFonts w:hint="eastAsia"/>
        </w:rPr>
        <w:tab/>
      </w:r>
      <w:r w:rsidR="001409E9" w:rsidRPr="00C677C2">
        <w:t>When discontinuation or interruption of the study is decided, such a fact and its reason should be promptly reported in writing to the head of the study site.</w:t>
      </w:r>
    </w:p>
    <w:p w:rsidR="001F41CE" w:rsidRPr="00C677C2" w:rsidRDefault="00D438FF" w:rsidP="008D07F7">
      <w:pPr>
        <w:pStyle w:val="1"/>
        <w:spacing w:before="360"/>
      </w:pPr>
      <w:bookmarkStart w:id="23" w:name="_Toc429120533"/>
      <w:r w:rsidRPr="00C677C2">
        <w:t>13</w:t>
      </w:r>
      <w:r w:rsidR="001409E9" w:rsidRPr="00C677C2">
        <w:t>.</w:t>
      </w:r>
      <w:r w:rsidR="008F2619" w:rsidRPr="00C677C2">
        <w:rPr>
          <w:rFonts w:hint="eastAsia"/>
        </w:rPr>
        <w:tab/>
      </w:r>
      <w:r w:rsidR="001409E9" w:rsidRPr="00C677C2">
        <w:t>Period of the Study</w:t>
      </w:r>
      <w:bookmarkEnd w:id="23"/>
    </w:p>
    <w:p w:rsidR="003F463A" w:rsidRPr="00C677C2" w:rsidRDefault="001409E9" w:rsidP="008F2619">
      <w:pPr>
        <w:pStyle w:val="1-body1"/>
        <w:ind w:left="397"/>
      </w:pPr>
      <w:r w:rsidRPr="00C677C2">
        <w:t>Date of approval of the ethics review committee to September 30, 2016</w:t>
      </w:r>
    </w:p>
    <w:p w:rsidR="00DE5CC9" w:rsidRPr="00C677C2" w:rsidRDefault="001409E9" w:rsidP="008F2619">
      <w:pPr>
        <w:pStyle w:val="1-body1"/>
        <w:ind w:left="595"/>
      </w:pPr>
      <w:r w:rsidRPr="00C677C2">
        <w:t xml:space="preserve">Treatment observation period: December 31, </w:t>
      </w:r>
      <w:r w:rsidR="00DE5CC9" w:rsidRPr="00C677C2">
        <w:t>2014</w:t>
      </w:r>
      <w:r w:rsidRPr="00C677C2">
        <w:t xml:space="preserve"> </w:t>
      </w:r>
      <w:r w:rsidR="00FB6681" w:rsidRPr="00C677C2">
        <w:t>(</w:t>
      </w:r>
      <w:r w:rsidR="00071B54" w:rsidRPr="00C677C2">
        <w:t>closing date of enrollment:</w:t>
      </w:r>
      <w:r w:rsidR="00EF49DC" w:rsidRPr="00C677C2">
        <w:t xml:space="preserve"> </w:t>
      </w:r>
      <w:r w:rsidR="00071B54" w:rsidRPr="00C677C2">
        <w:t xml:space="preserve">September 30, </w:t>
      </w:r>
      <w:r w:rsidR="001C3EB5" w:rsidRPr="00C677C2">
        <w:t>201</w:t>
      </w:r>
      <w:r w:rsidR="00607009" w:rsidRPr="00C677C2">
        <w:t>2</w:t>
      </w:r>
      <w:r w:rsidR="00FB6681" w:rsidRPr="00C677C2">
        <w:t>)</w:t>
      </w:r>
    </w:p>
    <w:p w:rsidR="00DE5CC9" w:rsidRPr="00C677C2" w:rsidRDefault="00071B54" w:rsidP="008F2619">
      <w:pPr>
        <w:pStyle w:val="1-body1"/>
        <w:ind w:left="595"/>
      </w:pPr>
      <w:r w:rsidRPr="00C677C2">
        <w:t xml:space="preserve">Study period: September 30, 2016 </w:t>
      </w:r>
      <w:r w:rsidR="00FB6681" w:rsidRPr="00C677C2">
        <w:t>(</w:t>
      </w:r>
      <w:r w:rsidRPr="00C677C2">
        <w:t>publication of analysis and study results</w:t>
      </w:r>
      <w:r w:rsidR="00FB6681" w:rsidRPr="00C677C2">
        <w:t>)</w:t>
      </w:r>
    </w:p>
    <w:p w:rsidR="001F41CE" w:rsidRPr="00C677C2" w:rsidRDefault="00EF49DC" w:rsidP="008D07F7">
      <w:pPr>
        <w:pStyle w:val="1"/>
        <w:spacing w:before="360"/>
      </w:pPr>
      <w:bookmarkStart w:id="24" w:name="_Toc429120534"/>
      <w:r w:rsidRPr="00C677C2">
        <w:t>14</w:t>
      </w:r>
      <w:r w:rsidR="00071B54" w:rsidRPr="00C677C2">
        <w:t>.</w:t>
      </w:r>
      <w:r w:rsidR="008F2619" w:rsidRPr="00C677C2">
        <w:rPr>
          <w:rFonts w:hint="eastAsia"/>
        </w:rPr>
        <w:tab/>
      </w:r>
      <w:r w:rsidR="00071B54" w:rsidRPr="00C677C2">
        <w:t>Data Tabulations and Statistical Analysis Methods</w:t>
      </w:r>
      <w:bookmarkEnd w:id="24"/>
    </w:p>
    <w:p w:rsidR="001F41CE" w:rsidRPr="00C677C2" w:rsidRDefault="00FB6681" w:rsidP="008F2619">
      <w:pPr>
        <w:pStyle w:val="2"/>
        <w:spacing w:beforeLines="0"/>
      </w:pPr>
      <w:r w:rsidRPr="00C677C2">
        <w:t>(</w:t>
      </w:r>
      <w:r w:rsidR="009D68F1" w:rsidRPr="00C677C2">
        <w:t>1</w:t>
      </w:r>
      <w:r w:rsidRPr="00C677C2">
        <w:t>)</w:t>
      </w:r>
      <w:r w:rsidR="008F2619" w:rsidRPr="00C677C2">
        <w:rPr>
          <w:rFonts w:hint="eastAsia"/>
        </w:rPr>
        <w:tab/>
      </w:r>
      <w:r w:rsidR="00071B54" w:rsidRPr="00C677C2">
        <w:t>Data collection/tabulation</w:t>
      </w:r>
    </w:p>
    <w:p w:rsidR="009D68F1" w:rsidRPr="00C677C2" w:rsidRDefault="009D68F1" w:rsidP="008F2619">
      <w:pPr>
        <w:pStyle w:val="11"/>
      </w:pPr>
      <w:r w:rsidRPr="00C677C2">
        <w:t>1</w:t>
      </w:r>
      <w:r w:rsidR="00FB6681" w:rsidRPr="00C677C2">
        <w:t>)</w:t>
      </w:r>
      <w:r w:rsidR="008F2619" w:rsidRPr="00C677C2">
        <w:rPr>
          <w:rFonts w:hint="eastAsia"/>
        </w:rPr>
        <w:tab/>
      </w:r>
      <w:r w:rsidR="00071B54" w:rsidRPr="00C677C2">
        <w:t>Procedures for data collection</w:t>
      </w:r>
    </w:p>
    <w:p w:rsidR="009D68F1" w:rsidRPr="00C677C2" w:rsidRDefault="00F75E67" w:rsidP="008F2619">
      <w:pPr>
        <w:pStyle w:val="1-body0"/>
      </w:pPr>
      <w:r w:rsidRPr="00C677C2">
        <w:t xml:space="preserve">The </w:t>
      </w:r>
      <w:r w:rsidR="00C06053" w:rsidRPr="00C677C2">
        <w:t>investigator</w:t>
      </w:r>
      <w:r w:rsidRPr="00C677C2">
        <w:t xml:space="preserve"> should input case reports through </w:t>
      </w:r>
      <w:r w:rsidR="00BE5199" w:rsidRPr="00C677C2">
        <w:t>WEB</w:t>
      </w:r>
      <w:r w:rsidRPr="00C677C2">
        <w:t xml:space="preserve"> or send CRFs to the study secretariat. The study group secretariat should</w:t>
      </w:r>
      <w:r w:rsidR="00500041" w:rsidRPr="00C677C2">
        <w:t xml:space="preserve"> </w:t>
      </w:r>
      <w:r w:rsidRPr="00C677C2">
        <w:t>enter all data from each site and save them in an electronic medium.</w:t>
      </w:r>
    </w:p>
    <w:p w:rsidR="009D68F1" w:rsidRPr="00C677C2" w:rsidRDefault="001B0A56" w:rsidP="008F2619">
      <w:pPr>
        <w:pStyle w:val="11"/>
      </w:pPr>
      <w:r w:rsidRPr="00C677C2">
        <w:t>2</w:t>
      </w:r>
      <w:r w:rsidR="00FB6681" w:rsidRPr="00C677C2">
        <w:t>)</w:t>
      </w:r>
      <w:r w:rsidR="008F2619" w:rsidRPr="00C677C2">
        <w:rPr>
          <w:rFonts w:hint="eastAsia"/>
        </w:rPr>
        <w:tab/>
      </w:r>
      <w:r w:rsidR="00F75E67" w:rsidRPr="00C677C2">
        <w:t>Procedures for data accumulation</w:t>
      </w:r>
    </w:p>
    <w:p w:rsidR="001B0A56" w:rsidRPr="00C677C2" w:rsidRDefault="00F17675" w:rsidP="008F2619">
      <w:pPr>
        <w:pStyle w:val="1-body0"/>
      </w:pPr>
      <w:r w:rsidRPr="00C677C2">
        <w:t>Prior to a data analysis, t</w:t>
      </w:r>
      <w:r w:rsidR="00105454" w:rsidRPr="00C677C2">
        <w:t xml:space="preserve">he </w:t>
      </w:r>
      <w:r w:rsidR="00F75E67" w:rsidRPr="00C677C2">
        <w:t>study group secretariat</w:t>
      </w:r>
      <w:r w:rsidRPr="00C677C2">
        <w:t xml:space="preserve"> should check the presence or absence of protocol deviations</w:t>
      </w:r>
      <w:r w:rsidR="00500041" w:rsidRPr="00C677C2">
        <w:t xml:space="preserve">, </w:t>
      </w:r>
      <w:r w:rsidRPr="00C677C2">
        <w:t>their severity</w:t>
      </w:r>
      <w:r w:rsidR="00500041" w:rsidRPr="00C677C2">
        <w:t xml:space="preserve">, </w:t>
      </w:r>
      <w:r w:rsidRPr="00C677C2">
        <w:t>dropping out from the study and its date</w:t>
      </w:r>
      <w:r w:rsidR="00500041" w:rsidRPr="00C677C2">
        <w:t xml:space="preserve">, </w:t>
      </w:r>
      <w:r w:rsidRPr="00C677C2">
        <w:t>the patient</w:t>
      </w:r>
      <w:r w:rsidR="00F9692C" w:rsidRPr="00C677C2">
        <w:t>’</w:t>
      </w:r>
      <w:r w:rsidRPr="00C677C2">
        <w:t>s willingness for using analysis data and other relevant matters for each patient</w:t>
      </w:r>
      <w:r w:rsidR="00500041" w:rsidRPr="00C677C2">
        <w:t xml:space="preserve">, </w:t>
      </w:r>
      <w:r w:rsidRPr="00C677C2">
        <w:t xml:space="preserve">and then determine the following three analysis </w:t>
      </w:r>
      <w:r w:rsidR="007367C3" w:rsidRPr="00C677C2">
        <w:t>set</w:t>
      </w:r>
      <w:r w:rsidRPr="00C677C2">
        <w:t>s:</w:t>
      </w:r>
    </w:p>
    <w:p w:rsidR="006D44F5" w:rsidRPr="00C677C2" w:rsidRDefault="003B3E69" w:rsidP="008F2619">
      <w:pPr>
        <w:pStyle w:val="1-i"/>
      </w:pPr>
      <w:r w:rsidRPr="00C677C2">
        <w:t>(i)</w:t>
      </w:r>
      <w:r w:rsidR="008F2619" w:rsidRPr="00C677C2">
        <w:rPr>
          <w:rFonts w:hint="eastAsia"/>
        </w:rPr>
        <w:tab/>
      </w:r>
      <w:r w:rsidR="00F17675" w:rsidRPr="00C677C2">
        <w:t xml:space="preserve">Full </w:t>
      </w:r>
      <w:r w:rsidR="00051759" w:rsidRPr="00C677C2">
        <w:t>analysis set</w:t>
      </w:r>
      <w:r w:rsidR="00F17675" w:rsidRPr="00C677C2">
        <w:t xml:space="preserve"> (</w:t>
      </w:r>
      <w:r w:rsidR="00051759" w:rsidRPr="00C677C2">
        <w:t>FAS</w:t>
      </w:r>
      <w:proofErr w:type="gramStart"/>
      <w:r w:rsidR="00FB6681" w:rsidRPr="00C677C2">
        <w:t>)</w:t>
      </w:r>
      <w:proofErr w:type="gramEnd"/>
      <w:r w:rsidR="008F2619" w:rsidRPr="00C677C2">
        <w:rPr>
          <w:rFonts w:hint="eastAsia"/>
        </w:rPr>
        <w:br/>
      </w:r>
      <w:r w:rsidR="00A90E49" w:rsidRPr="00C677C2">
        <w:t xml:space="preserve">Patients who </w:t>
      </w:r>
      <w:r w:rsidR="0078714B" w:rsidRPr="00C677C2">
        <w:t>we</w:t>
      </w:r>
      <w:r w:rsidR="00A90E49" w:rsidRPr="00C677C2">
        <w:t xml:space="preserve">re enrolled in this study and assigned to study treatment will be included in the full analysis set </w:t>
      </w:r>
      <w:r w:rsidR="00FB6681" w:rsidRPr="00C677C2">
        <w:t>(</w:t>
      </w:r>
      <w:r w:rsidR="00051759" w:rsidRPr="00C677C2">
        <w:t>FAS</w:t>
      </w:r>
      <w:r w:rsidR="00FB6681" w:rsidRPr="00C677C2">
        <w:t>)</w:t>
      </w:r>
      <w:r w:rsidR="00A90E49" w:rsidRPr="00C677C2">
        <w:t xml:space="preserve">. However, patients with major protocol violation </w:t>
      </w:r>
      <w:r w:rsidR="00FB6681" w:rsidRPr="00C677C2">
        <w:t>(</w:t>
      </w:r>
      <w:r w:rsidR="00A90E49" w:rsidRPr="00C677C2">
        <w:t>e.g., consent not received and enrollment out of the contract period</w:t>
      </w:r>
      <w:r w:rsidR="00FB6681" w:rsidRPr="00C677C2">
        <w:t>)</w:t>
      </w:r>
      <w:r w:rsidR="00A90E49" w:rsidRPr="00C677C2">
        <w:t xml:space="preserve"> will be excluded.</w:t>
      </w:r>
    </w:p>
    <w:p w:rsidR="00051759" w:rsidRPr="00C677C2" w:rsidRDefault="003B3E69" w:rsidP="008F2619">
      <w:pPr>
        <w:pStyle w:val="1-i"/>
      </w:pPr>
      <w:r w:rsidRPr="00C677C2">
        <w:t>(ii)</w:t>
      </w:r>
      <w:r w:rsidR="008F2619" w:rsidRPr="00C677C2">
        <w:rPr>
          <w:rFonts w:hint="eastAsia"/>
        </w:rPr>
        <w:tab/>
      </w:r>
      <w:r w:rsidR="00F17675" w:rsidRPr="00C677C2">
        <w:t xml:space="preserve">Per </w:t>
      </w:r>
      <w:r w:rsidR="00051759" w:rsidRPr="00C677C2">
        <w:t>protocol set</w:t>
      </w:r>
      <w:r w:rsidR="00F17675" w:rsidRPr="00C677C2">
        <w:t xml:space="preserve"> (</w:t>
      </w:r>
      <w:r w:rsidR="00051759" w:rsidRPr="00C677C2">
        <w:t>PPS</w:t>
      </w:r>
      <w:proofErr w:type="gramStart"/>
      <w:r w:rsidR="00FB6681" w:rsidRPr="00C677C2">
        <w:t>)</w:t>
      </w:r>
      <w:proofErr w:type="gramEnd"/>
      <w:r w:rsidR="008F2619" w:rsidRPr="00C677C2">
        <w:rPr>
          <w:rFonts w:hint="eastAsia"/>
        </w:rPr>
        <w:br/>
      </w:r>
      <w:r w:rsidR="00B87D27" w:rsidRPr="00C677C2">
        <w:t xml:space="preserve">Patients in the </w:t>
      </w:r>
      <w:r w:rsidR="00051759" w:rsidRPr="00C677C2">
        <w:t>FAS</w:t>
      </w:r>
      <w:r w:rsidR="00B87D27" w:rsidRPr="00C677C2">
        <w:t xml:space="preserve"> excluding those with</w:t>
      </w:r>
      <w:r w:rsidR="008775CD" w:rsidRPr="00C677C2">
        <w:t xml:space="preserve"> the following major violation of</w:t>
      </w:r>
      <w:r w:rsidR="00B87D27" w:rsidRPr="00C677C2">
        <w:t xml:space="preserve"> protocol rules such as study treatment and concomitant therapies:</w:t>
      </w:r>
    </w:p>
    <w:p w:rsidR="00051759" w:rsidRPr="00C677C2" w:rsidRDefault="00B87D27" w:rsidP="008F2619">
      <w:pPr>
        <w:pStyle w:val="1-i-body"/>
      </w:pPr>
      <w:r w:rsidRPr="00C677C2">
        <w:t>Violation of the inclusion criteria</w:t>
      </w:r>
    </w:p>
    <w:p w:rsidR="00051759" w:rsidRPr="00C677C2" w:rsidRDefault="00B87D27" w:rsidP="008F2619">
      <w:pPr>
        <w:pStyle w:val="1-body"/>
        <w:ind w:left="1474"/>
      </w:pPr>
      <w:r w:rsidRPr="00C677C2">
        <w:t>Violation of the exclusion criteria</w:t>
      </w:r>
    </w:p>
    <w:p w:rsidR="00051759" w:rsidRPr="00C677C2" w:rsidRDefault="00B87D27" w:rsidP="008F2619">
      <w:pPr>
        <w:pStyle w:val="1-body"/>
        <w:ind w:left="1474"/>
      </w:pPr>
      <w:r w:rsidRPr="00C677C2">
        <w:t>Violation of the use of the prohibited concomitant medications</w:t>
      </w:r>
    </w:p>
    <w:p w:rsidR="00051759" w:rsidRPr="00C677C2" w:rsidRDefault="00B87D27" w:rsidP="008F2619">
      <w:pPr>
        <w:pStyle w:val="1-body"/>
        <w:ind w:left="1474"/>
      </w:pPr>
      <w:r w:rsidRPr="00C677C2">
        <w:t>Violation of the use of the prohibited concomitant therapies</w:t>
      </w:r>
    </w:p>
    <w:p w:rsidR="00051759" w:rsidRPr="00C677C2" w:rsidRDefault="003B3E69" w:rsidP="008F2619">
      <w:pPr>
        <w:pStyle w:val="1-i"/>
      </w:pPr>
      <w:r w:rsidRPr="00C677C2">
        <w:t>(iii)</w:t>
      </w:r>
      <w:r w:rsidR="008F2619" w:rsidRPr="00C677C2">
        <w:rPr>
          <w:rFonts w:hint="eastAsia"/>
        </w:rPr>
        <w:tab/>
      </w:r>
      <w:r w:rsidR="00B87D27" w:rsidRPr="00C677C2">
        <w:t>Safety analysis set</w:t>
      </w:r>
      <w:r w:rsidR="008F2619" w:rsidRPr="00C677C2">
        <w:rPr>
          <w:rFonts w:hint="eastAsia"/>
        </w:rPr>
        <w:br/>
      </w:r>
      <w:r w:rsidR="00B87D27" w:rsidRPr="00C677C2">
        <w:t xml:space="preserve">Patients who </w:t>
      </w:r>
      <w:r w:rsidR="0078714B" w:rsidRPr="00C677C2">
        <w:t>were</w:t>
      </w:r>
      <w:r w:rsidR="00B87D27" w:rsidRPr="00C677C2">
        <w:t xml:space="preserve"> enrolled in this study</w:t>
      </w:r>
      <w:r w:rsidR="0078714B" w:rsidRPr="00C677C2">
        <w:t>,</w:t>
      </w:r>
      <w:r w:rsidR="00B87D27" w:rsidRPr="00C677C2">
        <w:t xml:space="preserve"> started treatment as </w:t>
      </w:r>
      <w:proofErr w:type="gramStart"/>
      <w:r w:rsidR="00B87D27" w:rsidRPr="00C677C2">
        <w:t>assigned</w:t>
      </w:r>
      <w:r w:rsidR="0078714B" w:rsidRPr="00C677C2">
        <w:t>,</w:t>
      </w:r>
      <w:proofErr w:type="gramEnd"/>
      <w:r w:rsidR="00B87D27" w:rsidRPr="00C677C2">
        <w:t xml:space="preserve"> and received part or all of the study treatment.</w:t>
      </w:r>
    </w:p>
    <w:p w:rsidR="001F41CE" w:rsidRPr="00C677C2" w:rsidRDefault="00FB6681" w:rsidP="008D07F7">
      <w:pPr>
        <w:pStyle w:val="2"/>
        <w:spacing w:before="360"/>
        <w:rPr>
          <w:lang w:val="pt-BR"/>
        </w:rPr>
      </w:pPr>
      <w:r w:rsidRPr="00C677C2">
        <w:rPr>
          <w:lang w:val="pt-BR"/>
        </w:rPr>
        <w:t>(</w:t>
      </w:r>
      <w:r w:rsidR="009D68F1" w:rsidRPr="00C677C2">
        <w:rPr>
          <w:lang w:val="pt-BR"/>
        </w:rPr>
        <w:t>2</w:t>
      </w:r>
      <w:r w:rsidRPr="00C677C2">
        <w:rPr>
          <w:lang w:val="pt-BR"/>
        </w:rPr>
        <w:t>)</w:t>
      </w:r>
      <w:r w:rsidR="008F2619" w:rsidRPr="00C677C2">
        <w:rPr>
          <w:rFonts w:hint="eastAsia"/>
          <w:lang w:val="pt-BR"/>
        </w:rPr>
        <w:tab/>
      </w:r>
      <w:r w:rsidR="00B87D27" w:rsidRPr="00C677C2">
        <w:rPr>
          <w:lang w:val="pt-BR"/>
        </w:rPr>
        <w:t>Analysis methods</w:t>
      </w:r>
    </w:p>
    <w:p w:rsidR="00CA2C48" w:rsidRPr="00C677C2" w:rsidRDefault="009D68F1" w:rsidP="008F2619">
      <w:pPr>
        <w:pStyle w:val="3"/>
        <w:keepNext w:val="0"/>
        <w:keepLines w:val="0"/>
        <w:spacing w:beforeLines="0"/>
        <w:rPr>
          <w:lang w:val="pt-BR"/>
        </w:rPr>
      </w:pPr>
      <w:r w:rsidRPr="00C677C2">
        <w:rPr>
          <w:lang w:val="pt-BR"/>
        </w:rPr>
        <w:t>1</w:t>
      </w:r>
      <w:r w:rsidR="00FB6681" w:rsidRPr="00C677C2">
        <w:rPr>
          <w:lang w:val="pt-BR"/>
        </w:rPr>
        <w:t>)</w:t>
      </w:r>
      <w:r w:rsidR="008F2619" w:rsidRPr="00C677C2">
        <w:rPr>
          <w:rFonts w:hint="eastAsia"/>
          <w:lang w:val="pt-BR"/>
        </w:rPr>
        <w:tab/>
      </w:r>
      <w:r w:rsidR="00B87D27" w:rsidRPr="00C677C2">
        <w:rPr>
          <w:lang w:val="pt-BR"/>
        </w:rPr>
        <w:t>Basic analysis policy</w:t>
      </w:r>
    </w:p>
    <w:p w:rsidR="00CA2C48" w:rsidRPr="00C677C2" w:rsidRDefault="00B87D27" w:rsidP="008F2619">
      <w:pPr>
        <w:pStyle w:val="1-body0"/>
      </w:pPr>
      <w:r w:rsidRPr="00C677C2">
        <w:rPr>
          <w:lang w:val="pt-BR"/>
        </w:rPr>
        <w:t xml:space="preserve">In all </w:t>
      </w:r>
      <w:r w:rsidR="0092589F" w:rsidRPr="00C677C2">
        <w:rPr>
          <w:lang w:val="pt-BR"/>
        </w:rPr>
        <w:t xml:space="preserve">efficacy </w:t>
      </w:r>
      <w:r w:rsidRPr="00C677C2">
        <w:rPr>
          <w:lang w:val="pt-BR"/>
        </w:rPr>
        <w:t xml:space="preserve">evaluations, an analysis using the full analysis set </w:t>
      </w:r>
      <w:r w:rsidR="00051759" w:rsidRPr="00C677C2">
        <w:rPr>
          <w:lang w:val="pt-BR"/>
        </w:rPr>
        <w:t>FAS</w:t>
      </w:r>
      <w:r w:rsidRPr="00C677C2">
        <w:rPr>
          <w:lang w:val="pt-BR"/>
        </w:rPr>
        <w:t xml:space="preserve"> will be the primary analysis</w:t>
      </w:r>
      <w:r w:rsidR="00500041" w:rsidRPr="00C677C2">
        <w:rPr>
          <w:lang w:val="pt-BR"/>
        </w:rPr>
        <w:t xml:space="preserve">, </w:t>
      </w:r>
      <w:r w:rsidRPr="00C677C2">
        <w:rPr>
          <w:lang w:val="pt-BR"/>
        </w:rPr>
        <w:t xml:space="preserve">and as a reference, an analysis using the per protocol set </w:t>
      </w:r>
      <w:r w:rsidR="00FB6681" w:rsidRPr="00C677C2">
        <w:rPr>
          <w:lang w:val="pt-BR"/>
        </w:rPr>
        <w:t>(</w:t>
      </w:r>
      <w:r w:rsidR="00051759" w:rsidRPr="00C677C2">
        <w:rPr>
          <w:lang w:val="pt-BR"/>
        </w:rPr>
        <w:t>PPS</w:t>
      </w:r>
      <w:r w:rsidR="00FB6681" w:rsidRPr="00C677C2">
        <w:rPr>
          <w:lang w:val="pt-BR"/>
        </w:rPr>
        <w:t>)</w:t>
      </w:r>
      <w:r w:rsidRPr="00C677C2">
        <w:rPr>
          <w:lang w:val="pt-BR"/>
        </w:rPr>
        <w:t xml:space="preserve"> will be performed. </w:t>
      </w:r>
      <w:r w:rsidR="00170301" w:rsidRPr="00C677C2">
        <w:rPr>
          <w:lang w:val="pt-BR"/>
        </w:rPr>
        <w:t>Safety analyses will be carried out using the safety analysis set. The details are separately described in the statistical analysis plan.</w:t>
      </w:r>
    </w:p>
    <w:p w:rsidR="00DF0ACE" w:rsidRPr="00C677C2" w:rsidRDefault="00E3046C" w:rsidP="008F2619">
      <w:pPr>
        <w:pStyle w:val="3"/>
        <w:spacing w:beforeLines="0"/>
      </w:pPr>
      <w:r w:rsidRPr="00C677C2">
        <w:t>2</w:t>
      </w:r>
      <w:r w:rsidR="00FB6681" w:rsidRPr="00C677C2">
        <w:t>)</w:t>
      </w:r>
      <w:r w:rsidR="008F2619" w:rsidRPr="00C677C2">
        <w:rPr>
          <w:rFonts w:hint="eastAsia"/>
        </w:rPr>
        <w:tab/>
      </w:r>
      <w:r w:rsidR="00170301" w:rsidRPr="00C677C2">
        <w:t>Analysis of patient backgrou</w:t>
      </w:r>
      <w:r w:rsidR="007367C3" w:rsidRPr="00C677C2">
        <w:t>n</w:t>
      </w:r>
      <w:r w:rsidR="00170301" w:rsidRPr="00C677C2">
        <w:t>d</w:t>
      </w:r>
    </w:p>
    <w:p w:rsidR="00DB7C7A" w:rsidRPr="00C677C2" w:rsidRDefault="007367C3" w:rsidP="008F2619">
      <w:pPr>
        <w:pStyle w:val="1-body0"/>
      </w:pPr>
      <w:r w:rsidRPr="00C677C2">
        <w:t xml:space="preserve">The distribution and summary statistics of patient background data in each analysis set will be calculated for each assigned group. </w:t>
      </w:r>
      <w:r w:rsidR="000652F7" w:rsidRPr="00C677C2">
        <w:t>For nominal variables and ordinal variables</w:t>
      </w:r>
      <w:r w:rsidR="00500041" w:rsidRPr="00C677C2">
        <w:t>,</w:t>
      </w:r>
      <w:r w:rsidR="000652F7" w:rsidRPr="00C677C2">
        <w:t xml:space="preserve"> the frequenc</w:t>
      </w:r>
      <w:r w:rsidR="00F9692C" w:rsidRPr="00C677C2">
        <w:rPr>
          <w:rFonts w:hint="eastAsia"/>
        </w:rPr>
        <w:t>ies</w:t>
      </w:r>
      <w:r w:rsidR="000652F7" w:rsidRPr="00C677C2">
        <w:t xml:space="preserve"> and proportion</w:t>
      </w:r>
      <w:r w:rsidR="00F9692C" w:rsidRPr="00C677C2">
        <w:rPr>
          <w:rFonts w:hint="eastAsia"/>
        </w:rPr>
        <w:t>s</w:t>
      </w:r>
      <w:r w:rsidR="000652F7" w:rsidRPr="00C677C2">
        <w:t xml:space="preserve"> of categori</w:t>
      </w:r>
      <w:r w:rsidR="00F9692C" w:rsidRPr="00C677C2">
        <w:rPr>
          <w:rFonts w:hint="eastAsia"/>
        </w:rPr>
        <w:t xml:space="preserve">cal data </w:t>
      </w:r>
      <w:r w:rsidR="000652F7" w:rsidRPr="00C677C2">
        <w:t xml:space="preserve">will be presented for each assigned group. For </w:t>
      </w:r>
      <w:r w:rsidR="00C610E0" w:rsidRPr="00C677C2">
        <w:t xml:space="preserve">continuous variables, </w:t>
      </w:r>
      <w:r w:rsidRPr="00C677C2">
        <w:t>summary statistics</w:t>
      </w:r>
      <w:r w:rsidR="00C610E0" w:rsidRPr="00C677C2">
        <w:t xml:space="preserve"> will be calculated for each assigned group. </w:t>
      </w:r>
      <w:r w:rsidR="00A17C42" w:rsidRPr="00C677C2">
        <w:t>Tests to be used will be the chi-square-test (as necessary, Fisher’s exact test) for</w:t>
      </w:r>
      <w:r w:rsidR="00500041" w:rsidRPr="00C677C2">
        <w:t xml:space="preserve"> </w:t>
      </w:r>
      <w:r w:rsidR="000652F7" w:rsidRPr="00C677C2">
        <w:t>nominal variables</w:t>
      </w:r>
      <w:r w:rsidR="00500041" w:rsidRPr="00C677C2">
        <w:t xml:space="preserve">, </w:t>
      </w:r>
      <w:r w:rsidR="00A17C42" w:rsidRPr="00C677C2">
        <w:t xml:space="preserve">Wilcoxon rank-sum test for </w:t>
      </w:r>
      <w:r w:rsidR="000652F7" w:rsidRPr="00C677C2">
        <w:t>ordinal variables</w:t>
      </w:r>
      <w:r w:rsidR="00500041" w:rsidRPr="00C677C2">
        <w:t>,</w:t>
      </w:r>
      <w:r w:rsidR="00A17C42" w:rsidRPr="00C677C2">
        <w:t xml:space="preserve"> and t-test for</w:t>
      </w:r>
      <w:r w:rsidR="00500041" w:rsidRPr="00C677C2">
        <w:t xml:space="preserve"> </w:t>
      </w:r>
      <w:r w:rsidR="00C610E0" w:rsidRPr="00C677C2">
        <w:t>continuous variables</w:t>
      </w:r>
      <w:r w:rsidR="00A17C42" w:rsidRPr="00C677C2">
        <w:t xml:space="preserve"> </w:t>
      </w:r>
      <w:r w:rsidR="00FB6681" w:rsidRPr="00C677C2">
        <w:t>(</w:t>
      </w:r>
      <w:r w:rsidR="00A17C42" w:rsidRPr="00C677C2">
        <w:t xml:space="preserve">two-sided significance level of </w:t>
      </w:r>
      <w:r w:rsidR="00DB7C7A" w:rsidRPr="00C677C2">
        <w:t>0.05</w:t>
      </w:r>
      <w:r w:rsidR="00FB6681" w:rsidRPr="00C677C2">
        <w:t>)</w:t>
      </w:r>
      <w:r w:rsidR="00A17C42" w:rsidRPr="00C677C2">
        <w:t>.</w:t>
      </w:r>
    </w:p>
    <w:p w:rsidR="00CA2C48" w:rsidRPr="00C677C2" w:rsidRDefault="00E3046C" w:rsidP="008F2619">
      <w:pPr>
        <w:pStyle w:val="3"/>
        <w:spacing w:beforeLines="0"/>
      </w:pPr>
      <w:r w:rsidRPr="00C677C2">
        <w:t>3</w:t>
      </w:r>
      <w:r w:rsidR="00FB6681" w:rsidRPr="00C677C2">
        <w:t>)</w:t>
      </w:r>
      <w:r w:rsidR="008F2619" w:rsidRPr="00C677C2">
        <w:rPr>
          <w:rFonts w:hint="eastAsia"/>
        </w:rPr>
        <w:tab/>
      </w:r>
      <w:r w:rsidR="00A17C42" w:rsidRPr="00C677C2">
        <w:t xml:space="preserve">Analysis of the primary endpoint </w:t>
      </w:r>
      <w:r w:rsidR="00FB6681" w:rsidRPr="00C677C2">
        <w:t>(</w:t>
      </w:r>
      <w:r w:rsidR="00CA2C48" w:rsidRPr="00C677C2">
        <w:t>IMT</w:t>
      </w:r>
      <w:r w:rsidR="00FB6681" w:rsidRPr="00C677C2">
        <w:t>)</w:t>
      </w:r>
    </w:p>
    <w:p w:rsidR="00DB7C7A" w:rsidRPr="00C677C2" w:rsidRDefault="00A17C42" w:rsidP="008F2619">
      <w:pPr>
        <w:pStyle w:val="1-body0"/>
      </w:pPr>
      <w:r w:rsidRPr="00C677C2">
        <w:t xml:space="preserve">The primary objective of this study is to evaluate whether or not the percent change in </w:t>
      </w:r>
      <w:r w:rsidR="00DB7C7A" w:rsidRPr="00C677C2">
        <w:t>IMT</w:t>
      </w:r>
      <w:r w:rsidRPr="00C677C2">
        <w:t xml:space="preserve"> at Month 24, the pri</w:t>
      </w:r>
      <w:r w:rsidR="00047A60" w:rsidRPr="00C677C2">
        <w:t>mary endpoint</w:t>
      </w:r>
      <w:r w:rsidRPr="00C677C2">
        <w:t xml:space="preserve"> significantly decreases in t</w:t>
      </w:r>
      <w:r w:rsidR="00047A60" w:rsidRPr="00C677C2">
        <w:t>he sitagliptin group compared with</w:t>
      </w:r>
      <w:r w:rsidRPr="00C677C2">
        <w:t xml:space="preserve"> that in the conventional group. </w:t>
      </w:r>
      <w:r w:rsidR="00B35650" w:rsidRPr="00C677C2">
        <w:t xml:space="preserve">A null hypothesis that the percent change in </w:t>
      </w:r>
      <w:r w:rsidR="00DB7C7A" w:rsidRPr="00C677C2">
        <w:t>IMT</w:t>
      </w:r>
      <w:r w:rsidR="00B35650" w:rsidRPr="00C677C2">
        <w:t xml:space="preserve"> between the two groups is equivalent in the primary a</w:t>
      </w:r>
      <w:r w:rsidR="00047A60" w:rsidRPr="00C677C2">
        <w:t>nalysis will be performed using</w:t>
      </w:r>
      <w:r w:rsidR="00B35650" w:rsidRPr="00C677C2">
        <w:t xml:space="preserve"> analysis of covariance (ANCOVA). At that time, covariates will be randomization factors </w:t>
      </w:r>
      <w:r w:rsidR="00FB6681" w:rsidRPr="00C677C2">
        <w:t>(</w:t>
      </w:r>
      <w:r w:rsidR="00F9692C" w:rsidRPr="00C677C2">
        <w:rPr>
          <w:rFonts w:hint="eastAsia"/>
        </w:rPr>
        <w:t>statin use</w:t>
      </w:r>
      <w:r w:rsidR="00500041" w:rsidRPr="00C677C2">
        <w:t xml:space="preserve">, </w:t>
      </w:r>
      <w:r w:rsidR="00B35650" w:rsidRPr="00C677C2">
        <w:t>age</w:t>
      </w:r>
      <w:r w:rsidR="00500041" w:rsidRPr="00C677C2">
        <w:t xml:space="preserve">, </w:t>
      </w:r>
      <w:r w:rsidR="00B35650" w:rsidRPr="00C677C2">
        <w:t>gender</w:t>
      </w:r>
      <w:r w:rsidR="00500041" w:rsidRPr="00C677C2">
        <w:t xml:space="preserve">, </w:t>
      </w:r>
      <w:r w:rsidR="00B35650" w:rsidRPr="00C677C2">
        <w:t>blood pressure</w:t>
      </w:r>
      <w:r w:rsidR="00047A60" w:rsidRPr="00C677C2">
        <w:t>,</w:t>
      </w:r>
      <w:r w:rsidR="00B35650" w:rsidRPr="00C677C2">
        <w:t xml:space="preserve"> and baseline</w:t>
      </w:r>
      <w:r w:rsidR="00500041" w:rsidRPr="00C677C2">
        <w:t xml:space="preserve"> </w:t>
      </w:r>
      <w:r w:rsidR="00DB7C7A" w:rsidRPr="00C677C2">
        <w:t>HbA1c</w:t>
      </w:r>
      <w:r w:rsidR="00B35650" w:rsidRPr="00C677C2">
        <w:t xml:space="preserve"> and</w:t>
      </w:r>
      <w:r w:rsidR="00500041" w:rsidRPr="00C677C2">
        <w:t xml:space="preserve"> </w:t>
      </w:r>
      <w:r w:rsidR="00DB7C7A" w:rsidRPr="00C677C2">
        <w:t>IMT</w:t>
      </w:r>
      <w:r w:rsidR="00FB6681" w:rsidRPr="00C677C2">
        <w:t>)</w:t>
      </w:r>
      <w:r w:rsidR="00B35650" w:rsidRPr="00C677C2">
        <w:t xml:space="preserve">. </w:t>
      </w:r>
      <w:r w:rsidR="00841E04" w:rsidRPr="00C677C2">
        <w:t>In addition</w:t>
      </w:r>
      <w:r w:rsidR="00500041" w:rsidRPr="00C677C2">
        <w:t xml:space="preserve">, </w:t>
      </w:r>
      <w:r w:rsidR="00841E04" w:rsidRPr="00C677C2">
        <w:t>as sensitivity analysis</w:t>
      </w:r>
      <w:r w:rsidR="00500041" w:rsidRPr="00C677C2">
        <w:t xml:space="preserve">, </w:t>
      </w:r>
      <w:r w:rsidR="00841E04" w:rsidRPr="00C677C2">
        <w:t xml:space="preserve">the time-course of </w:t>
      </w:r>
      <w:r w:rsidR="00DB7C7A" w:rsidRPr="00C677C2">
        <w:t>IMT</w:t>
      </w:r>
      <w:r w:rsidR="00841E04" w:rsidRPr="00C677C2">
        <w:t xml:space="preserve"> in each group will be presented</w:t>
      </w:r>
      <w:r w:rsidR="00500041" w:rsidRPr="00C677C2">
        <w:t xml:space="preserve">, </w:t>
      </w:r>
      <w:r w:rsidR="00965329" w:rsidRPr="00C677C2">
        <w:t xml:space="preserve">and longitudinal data will be analyzed using a linear mixed effects model to confirm that the results are similar to those of the ANCOVA. </w:t>
      </w:r>
      <w:r w:rsidR="005E1227" w:rsidRPr="00C677C2">
        <w:t>The significance level will be 0.05 for a two-sided test</w:t>
      </w:r>
      <w:r w:rsidR="00500041" w:rsidRPr="00C677C2">
        <w:t>,</w:t>
      </w:r>
      <w:r w:rsidR="005E1227" w:rsidRPr="00C677C2">
        <w:t xml:space="preserve"> and two-sided </w:t>
      </w:r>
      <w:r w:rsidR="00DB7C7A" w:rsidRPr="00C677C2">
        <w:t>95%</w:t>
      </w:r>
      <w:r w:rsidR="005E1227" w:rsidRPr="00C677C2">
        <w:t xml:space="preserve"> confidence intervals will be calculated.</w:t>
      </w:r>
    </w:p>
    <w:p w:rsidR="00DF0ACE" w:rsidRPr="00C677C2" w:rsidRDefault="00DF0ACE" w:rsidP="008F2619">
      <w:pPr>
        <w:pStyle w:val="3"/>
        <w:spacing w:beforeLines="0"/>
      </w:pPr>
      <w:r w:rsidRPr="00C677C2">
        <w:t>4</w:t>
      </w:r>
      <w:r w:rsidR="00FB6681" w:rsidRPr="00C677C2">
        <w:t>)</w:t>
      </w:r>
      <w:r w:rsidR="008F2619" w:rsidRPr="00C677C2">
        <w:rPr>
          <w:rFonts w:hint="eastAsia"/>
        </w:rPr>
        <w:tab/>
      </w:r>
      <w:r w:rsidR="005E1227" w:rsidRPr="00C677C2">
        <w:t>Analyses of the secondary endpoints</w:t>
      </w:r>
    </w:p>
    <w:p w:rsidR="008A6CCE" w:rsidRPr="00C677C2" w:rsidRDefault="00E81E48" w:rsidP="008F2619">
      <w:pPr>
        <w:pStyle w:val="1-body0"/>
      </w:pPr>
      <w:r w:rsidRPr="00C677C2">
        <w:t xml:space="preserve">Analyses of the secondary endpoints will be performed for examining to </w:t>
      </w:r>
      <w:r w:rsidR="00B52EDC" w:rsidRPr="00C677C2">
        <w:t>complement</w:t>
      </w:r>
      <w:r w:rsidRPr="00C677C2">
        <w:t xml:space="preserve"> the results of the primary analysis in the study. </w:t>
      </w:r>
      <w:r w:rsidR="00393A6A" w:rsidRPr="00C677C2">
        <w:t xml:space="preserve">No multiplicity adjustment will be made in the analyses of the secondary endpoints. As necessary, comparisons between the groups will be carried out. </w:t>
      </w:r>
      <w:r w:rsidR="00393A6A" w:rsidRPr="00C677C2">
        <w:rPr>
          <w:lang w:val="pt-BR"/>
        </w:rPr>
        <w:t>The details are separately described in the statistical analysis plan.</w:t>
      </w:r>
    </w:p>
    <w:p w:rsidR="00260434" w:rsidRPr="00C677C2" w:rsidRDefault="00260434" w:rsidP="008F2619">
      <w:pPr>
        <w:pStyle w:val="3"/>
        <w:spacing w:beforeLines="0"/>
        <w:rPr>
          <w:b/>
        </w:rPr>
      </w:pPr>
      <w:r w:rsidRPr="00C677C2">
        <w:t>5</w:t>
      </w:r>
      <w:r w:rsidR="00FB6681" w:rsidRPr="00C677C2">
        <w:t>)</w:t>
      </w:r>
      <w:r w:rsidR="008F2619" w:rsidRPr="00C677C2">
        <w:rPr>
          <w:rFonts w:hint="eastAsia"/>
        </w:rPr>
        <w:tab/>
      </w:r>
      <w:r w:rsidR="00393A6A" w:rsidRPr="00C677C2">
        <w:t>Exploratory analysis</w:t>
      </w:r>
    </w:p>
    <w:p w:rsidR="003F0897" w:rsidRPr="00C677C2" w:rsidRDefault="00017769" w:rsidP="008F2619">
      <w:pPr>
        <w:pStyle w:val="1-body0"/>
      </w:pPr>
      <w:r w:rsidRPr="00C677C2">
        <w:t>In addition to the above analyses, exploratory analyses such as a correlation analysis of each factor change</w:t>
      </w:r>
      <w:r w:rsidR="00500041" w:rsidRPr="00C677C2">
        <w:t xml:space="preserve">, </w:t>
      </w:r>
      <w:r w:rsidRPr="00C677C2">
        <w:t>cause analysis for the onset of events</w:t>
      </w:r>
      <w:r w:rsidR="00500041" w:rsidRPr="00C677C2">
        <w:t xml:space="preserve">, </w:t>
      </w:r>
      <w:r w:rsidRPr="00C677C2">
        <w:t>survival analysis</w:t>
      </w:r>
      <w:r w:rsidR="00500041" w:rsidRPr="00C677C2">
        <w:t xml:space="preserve">, </w:t>
      </w:r>
      <w:r w:rsidRPr="00C677C2">
        <w:t>and multiple linear regression analysis will be conducted.</w:t>
      </w:r>
    </w:p>
    <w:p w:rsidR="00AF29C8" w:rsidRPr="00C677C2" w:rsidRDefault="00AF29C8" w:rsidP="008F2619">
      <w:pPr>
        <w:pStyle w:val="3"/>
        <w:spacing w:beforeLines="0"/>
      </w:pPr>
      <w:r w:rsidRPr="00C677C2">
        <w:t>6</w:t>
      </w:r>
      <w:r w:rsidR="00FB6681" w:rsidRPr="00C677C2">
        <w:t>)</w:t>
      </w:r>
      <w:r w:rsidR="008F2619" w:rsidRPr="00C677C2">
        <w:rPr>
          <w:rFonts w:hint="eastAsia"/>
        </w:rPr>
        <w:tab/>
      </w:r>
      <w:r w:rsidR="00017769" w:rsidRPr="00C677C2">
        <w:t>Interim analysis</w:t>
      </w:r>
    </w:p>
    <w:p w:rsidR="00051759" w:rsidRPr="00C677C2" w:rsidRDefault="00FC6A4E" w:rsidP="008F2619">
      <w:pPr>
        <w:pStyle w:val="1-body0"/>
      </w:pPr>
      <w:r w:rsidRPr="00C677C2">
        <w:t xml:space="preserve">Considering </w:t>
      </w:r>
      <w:r w:rsidR="0092589F" w:rsidRPr="00C677C2">
        <w:t xml:space="preserve">the </w:t>
      </w:r>
      <w:r w:rsidR="00EC4E0F" w:rsidRPr="00C677C2">
        <w:rPr>
          <w:rFonts w:hint="eastAsia"/>
        </w:rPr>
        <w:t>current situation</w:t>
      </w:r>
      <w:r w:rsidR="0092589F" w:rsidRPr="00C677C2">
        <w:t xml:space="preserve"> </w:t>
      </w:r>
      <w:r w:rsidRPr="00C677C2">
        <w:t xml:space="preserve">that </w:t>
      </w:r>
      <w:r w:rsidR="0092589F" w:rsidRPr="00C677C2">
        <w:t>continuing</w:t>
      </w:r>
      <w:r w:rsidRPr="00C677C2">
        <w:t xml:space="preserve"> treatment for a long time without the use of </w:t>
      </w:r>
      <w:r w:rsidR="00CA439D" w:rsidRPr="00C677C2">
        <w:t>DPP-4 inhibitor</w:t>
      </w:r>
      <w:r w:rsidRPr="00C677C2">
        <w:t>s</w:t>
      </w:r>
      <w:r w:rsidR="0092589F" w:rsidRPr="00C677C2">
        <w:t xml:space="preserve"> is becoming difficult</w:t>
      </w:r>
      <w:r w:rsidR="00500041" w:rsidRPr="00C677C2">
        <w:t xml:space="preserve"> </w:t>
      </w:r>
      <w:r w:rsidRPr="00C677C2">
        <w:t>and the vascular protection effect</w:t>
      </w:r>
      <w:r w:rsidR="00047A60" w:rsidRPr="00C677C2">
        <w:t>s</w:t>
      </w:r>
      <w:r w:rsidRPr="00C677C2">
        <w:t xml:space="preserve"> of </w:t>
      </w:r>
      <w:r w:rsidR="00CA439D" w:rsidRPr="00C677C2">
        <w:t>DPP-4 inhibitor</w:t>
      </w:r>
      <w:r w:rsidRPr="00C677C2">
        <w:t>s</w:t>
      </w:r>
      <w:r w:rsidR="00047A60" w:rsidRPr="00C677C2">
        <w:t xml:space="preserve"> are starting</w:t>
      </w:r>
      <w:r w:rsidR="0092589F" w:rsidRPr="00C677C2">
        <w:t xml:space="preserve"> to be reported</w:t>
      </w:r>
      <w:r w:rsidRPr="00C677C2">
        <w:t xml:space="preserve">, it is necessary to evaluate the results of this study </w:t>
      </w:r>
      <w:r w:rsidR="0092589F" w:rsidRPr="00C677C2">
        <w:t>as soon as possible</w:t>
      </w:r>
      <w:r w:rsidRPr="00C677C2">
        <w:t xml:space="preserve"> from the viewpoint of </w:t>
      </w:r>
      <w:r w:rsidR="00047A60" w:rsidRPr="00C677C2">
        <w:t xml:space="preserve">welfare </w:t>
      </w:r>
      <w:r w:rsidRPr="00C677C2">
        <w:t xml:space="preserve">of patients. Consequently, an interim analysis will be performed one year after the end of patient enrollment. The details </w:t>
      </w:r>
      <w:r w:rsidRPr="00C677C2">
        <w:rPr>
          <w:lang w:val="pt-BR"/>
        </w:rPr>
        <w:t>are separately described in the interim analysis plan.</w:t>
      </w:r>
    </w:p>
    <w:p w:rsidR="001F41CE" w:rsidRPr="00C677C2" w:rsidRDefault="00260434" w:rsidP="008D07F7">
      <w:pPr>
        <w:pStyle w:val="1"/>
        <w:spacing w:before="360"/>
      </w:pPr>
      <w:bookmarkStart w:id="25" w:name="_Toc429120535"/>
      <w:r w:rsidRPr="00C677C2">
        <w:t>15</w:t>
      </w:r>
      <w:r w:rsidR="00FC6A4E" w:rsidRPr="00C677C2">
        <w:t>.</w:t>
      </w:r>
      <w:r w:rsidR="008F2619" w:rsidRPr="00C677C2">
        <w:rPr>
          <w:rFonts w:hint="eastAsia"/>
        </w:rPr>
        <w:tab/>
      </w:r>
      <w:r w:rsidR="00FC6A4E" w:rsidRPr="00C677C2">
        <w:t>Target Sample Size and Rationale for Determination</w:t>
      </w:r>
      <w:bookmarkEnd w:id="25"/>
    </w:p>
    <w:p w:rsidR="00F821F1" w:rsidRPr="00C677C2" w:rsidRDefault="00FB6681" w:rsidP="008F2619">
      <w:pPr>
        <w:pStyle w:val="2"/>
        <w:spacing w:beforeLines="0"/>
      </w:pPr>
      <w:r w:rsidRPr="00C677C2">
        <w:t>(</w:t>
      </w:r>
      <w:r w:rsidR="000974AD" w:rsidRPr="00C677C2">
        <w:t>1</w:t>
      </w:r>
      <w:r w:rsidRPr="00C677C2">
        <w:t>)</w:t>
      </w:r>
      <w:r w:rsidR="008F2619" w:rsidRPr="00C677C2">
        <w:rPr>
          <w:rFonts w:hint="eastAsia"/>
        </w:rPr>
        <w:tab/>
      </w:r>
      <w:r w:rsidR="00FC6A4E" w:rsidRPr="00C677C2">
        <w:t>Target sample size</w:t>
      </w:r>
    </w:p>
    <w:p w:rsidR="00F821F1" w:rsidRPr="00C677C2" w:rsidRDefault="00650AFF" w:rsidP="00A91FAD">
      <w:pPr>
        <w:pStyle w:val="1-body"/>
      </w:pPr>
      <w:r w:rsidRPr="00C677C2">
        <w:t>500</w:t>
      </w:r>
      <w:r w:rsidR="00FC6A4E" w:rsidRPr="00C677C2">
        <w:t xml:space="preserve"> patients </w:t>
      </w:r>
      <w:r w:rsidR="00FB6681" w:rsidRPr="00C677C2">
        <w:t>(</w:t>
      </w:r>
      <w:r w:rsidRPr="00C677C2">
        <w:t>250</w:t>
      </w:r>
      <w:r w:rsidR="00FC6A4E" w:rsidRPr="00C677C2">
        <w:t xml:space="preserve"> patients in each group</w:t>
      </w:r>
      <w:r w:rsidR="00FB6681" w:rsidRPr="00C677C2">
        <w:t>)</w:t>
      </w:r>
    </w:p>
    <w:p w:rsidR="00F821F1" w:rsidRPr="00C677C2" w:rsidRDefault="00FB6681" w:rsidP="008D07F7">
      <w:pPr>
        <w:pStyle w:val="2"/>
        <w:spacing w:before="360"/>
      </w:pPr>
      <w:r w:rsidRPr="00C677C2">
        <w:t>(</w:t>
      </w:r>
      <w:r w:rsidR="000974AD" w:rsidRPr="00C677C2">
        <w:t>2</w:t>
      </w:r>
      <w:r w:rsidRPr="00C677C2">
        <w:t>)</w:t>
      </w:r>
      <w:r w:rsidR="00A91FAD" w:rsidRPr="00C677C2">
        <w:rPr>
          <w:rFonts w:hint="eastAsia"/>
        </w:rPr>
        <w:tab/>
      </w:r>
      <w:r w:rsidR="00FC6A4E" w:rsidRPr="00C677C2">
        <w:t>Rationale for determination</w:t>
      </w:r>
    </w:p>
    <w:p w:rsidR="00650AFF" w:rsidRPr="00C677C2" w:rsidRDefault="003A2A2D" w:rsidP="00A91FAD">
      <w:pPr>
        <w:pStyle w:val="1-body"/>
      </w:pPr>
      <w:r w:rsidRPr="00C677C2">
        <w:t xml:space="preserve">In </w:t>
      </w:r>
      <w:r w:rsidR="00650AFF" w:rsidRPr="00C677C2">
        <w:t>CHICAGO</w:t>
      </w:r>
      <w:r w:rsidRPr="00C677C2">
        <w:t xml:space="preserve"> study</w:t>
      </w:r>
      <w:r w:rsidR="003001CD" w:rsidRPr="00C677C2">
        <w:rPr>
          <w:vertAlign w:val="superscript"/>
        </w:rPr>
        <w:t>1</w:t>
      </w:r>
      <w:r w:rsidR="00650AFF" w:rsidRPr="00C677C2">
        <w:rPr>
          <w:vertAlign w:val="superscript"/>
        </w:rPr>
        <w:t>)</w:t>
      </w:r>
      <w:r w:rsidR="0094003D" w:rsidRPr="00C677C2">
        <w:rPr>
          <w:rFonts w:hint="eastAsia"/>
        </w:rPr>
        <w:t xml:space="preserve">, in which </w:t>
      </w:r>
      <w:r w:rsidRPr="00C677C2">
        <w:t xml:space="preserve">the effect of thiazolidines and SU on CCA-IMT </w:t>
      </w:r>
      <w:r w:rsidR="0094003D" w:rsidRPr="00C677C2">
        <w:rPr>
          <w:rFonts w:hint="eastAsia"/>
        </w:rPr>
        <w:t xml:space="preserve">was investigated </w:t>
      </w:r>
      <w:r w:rsidRPr="00C677C2">
        <w:t>in T2DM patients</w:t>
      </w:r>
      <w:r w:rsidR="00500041" w:rsidRPr="00C677C2">
        <w:t xml:space="preserve">, </w:t>
      </w:r>
      <w:r w:rsidRPr="00C677C2">
        <w:t xml:space="preserve">there was no significant difference in HbA1c up to Week </w:t>
      </w:r>
      <w:r w:rsidR="00650AFF" w:rsidRPr="00C677C2">
        <w:t>48</w:t>
      </w:r>
      <w:r w:rsidRPr="00C677C2">
        <w:t xml:space="preserve"> between the two groups</w:t>
      </w:r>
      <w:r w:rsidR="00500041" w:rsidRPr="00C677C2">
        <w:t xml:space="preserve">, </w:t>
      </w:r>
      <w:r w:rsidRPr="00C677C2">
        <w:t xml:space="preserve">but the mean change in </w:t>
      </w:r>
      <w:r w:rsidR="00650AFF" w:rsidRPr="00C677C2">
        <w:t>IMT</w:t>
      </w:r>
      <w:r w:rsidRPr="00C677C2">
        <w:t xml:space="preserve"> was </w:t>
      </w:r>
      <w:r w:rsidR="00650AFF" w:rsidRPr="00C677C2">
        <w:t>-0.001</w:t>
      </w:r>
      <w:r w:rsidRPr="00C677C2">
        <w:t xml:space="preserve"> </w:t>
      </w:r>
      <w:r w:rsidR="00650AFF" w:rsidRPr="00C677C2">
        <w:t>mm</w:t>
      </w:r>
      <w:r w:rsidRPr="00C677C2">
        <w:t xml:space="preserve"> in the pioglitazone group and </w:t>
      </w:r>
      <w:r w:rsidR="00650AFF" w:rsidRPr="00C677C2">
        <w:t>+0.012</w:t>
      </w:r>
      <w:r w:rsidRPr="00C677C2">
        <w:t xml:space="preserve"> </w:t>
      </w:r>
      <w:r w:rsidR="00650AFF" w:rsidRPr="00C677C2">
        <w:t>mm</w:t>
      </w:r>
      <w:r w:rsidRPr="00C677C2">
        <w:t xml:space="preserve"> in the glimepiride</w:t>
      </w:r>
      <w:r w:rsidR="0094003D" w:rsidRPr="00C677C2">
        <w:rPr>
          <w:rFonts w:hint="eastAsia"/>
        </w:rPr>
        <w:t xml:space="preserve"> group</w:t>
      </w:r>
      <w:r w:rsidR="00281B27" w:rsidRPr="00C677C2">
        <w:t>; thus, it was</w:t>
      </w:r>
      <w:r w:rsidRPr="00C677C2">
        <w:t xml:space="preserve"> </w:t>
      </w:r>
      <w:r w:rsidR="00281B27" w:rsidRPr="00C677C2">
        <w:t xml:space="preserve">reported that the </w:t>
      </w:r>
      <w:r w:rsidRPr="00C677C2">
        <w:t xml:space="preserve">progression of CCA-IMT was </w:t>
      </w:r>
      <w:r w:rsidR="00281B27" w:rsidRPr="00C677C2">
        <w:t>significantly inhibited</w:t>
      </w:r>
      <w:r w:rsidRPr="00C677C2">
        <w:t xml:space="preserve"> in the</w:t>
      </w:r>
      <w:r w:rsidR="00500041" w:rsidRPr="00C677C2">
        <w:t xml:space="preserve"> </w:t>
      </w:r>
      <w:r w:rsidRPr="00C677C2">
        <w:t>pioglitazone</w:t>
      </w:r>
      <w:r w:rsidR="00281B27" w:rsidRPr="00C677C2">
        <w:t xml:space="preserve"> group.</w:t>
      </w:r>
    </w:p>
    <w:p w:rsidR="00650AFF" w:rsidRPr="00C677C2" w:rsidRDefault="00B76568" w:rsidP="00A91FAD">
      <w:pPr>
        <w:pStyle w:val="1-body"/>
      </w:pPr>
      <w:r w:rsidRPr="00C677C2">
        <w:t>At present, no study of</w:t>
      </w:r>
      <w:r w:rsidR="00281B27" w:rsidRPr="00C677C2">
        <w:t xml:space="preserve"> the effect of </w:t>
      </w:r>
      <w:r w:rsidR="00CA439D" w:rsidRPr="00C677C2">
        <w:t>DPP-4 inhibitor</w:t>
      </w:r>
      <w:r w:rsidR="00281B27" w:rsidRPr="00C677C2">
        <w:t xml:space="preserve">s on </w:t>
      </w:r>
      <w:r w:rsidR="003A2A2D" w:rsidRPr="00C677C2">
        <w:t>CCA-IMT</w:t>
      </w:r>
      <w:r w:rsidR="00281B27" w:rsidRPr="00C677C2">
        <w:t xml:space="preserve"> has been reported. </w:t>
      </w:r>
      <w:r w:rsidR="00761561" w:rsidRPr="00C677C2">
        <w:t xml:space="preserve">However, assuming that </w:t>
      </w:r>
      <w:r w:rsidR="0017350A" w:rsidRPr="00C677C2">
        <w:t>sitagliptin</w:t>
      </w:r>
      <w:r w:rsidRPr="00C677C2">
        <w:t xml:space="preserve"> has an effect of</w:t>
      </w:r>
      <w:r w:rsidR="00761561" w:rsidRPr="00C677C2">
        <w:t xml:space="preserve"> inhibit</w:t>
      </w:r>
      <w:r w:rsidRPr="00C677C2">
        <w:t>ing</w:t>
      </w:r>
      <w:r w:rsidR="00761561" w:rsidRPr="00C677C2">
        <w:t xml:space="preserve"> the progression of CCA thickness equivalent to that of </w:t>
      </w:r>
      <w:r w:rsidR="003A2A2D" w:rsidRPr="00C677C2">
        <w:t>pioglitazon</w:t>
      </w:r>
      <w:r w:rsidR="00761561" w:rsidRPr="00C677C2">
        <w:t>e</w:t>
      </w:r>
      <w:r w:rsidR="00500041" w:rsidRPr="00C677C2">
        <w:t xml:space="preserve">, </w:t>
      </w:r>
      <w:r w:rsidR="002F583B" w:rsidRPr="00C677C2">
        <w:t xml:space="preserve">and the change in CCA-IMT at Week </w:t>
      </w:r>
      <w:r w:rsidR="00650AFF" w:rsidRPr="00C677C2">
        <w:t>48</w:t>
      </w:r>
      <w:r w:rsidR="002F583B" w:rsidRPr="00C677C2">
        <w:t xml:space="preserve"> would be </w:t>
      </w:r>
      <w:r w:rsidR="00650AFF" w:rsidRPr="00C677C2">
        <w:t>-0.001</w:t>
      </w:r>
      <w:r w:rsidR="002F583B" w:rsidRPr="00C677C2">
        <w:t xml:space="preserve"> </w:t>
      </w:r>
      <w:r w:rsidR="002F583B" w:rsidRPr="00C677C2">
        <w:sym w:font="Symbol" w:char="F0B1"/>
      </w:r>
      <w:r w:rsidR="002F583B" w:rsidRPr="00C677C2">
        <w:t xml:space="preserve"> </w:t>
      </w:r>
      <w:r w:rsidR="00650AFF" w:rsidRPr="00C677C2">
        <w:t>0.05</w:t>
      </w:r>
      <w:r w:rsidR="002F583B" w:rsidRPr="00C677C2">
        <w:t xml:space="preserve"> </w:t>
      </w:r>
      <w:r w:rsidR="00650AFF" w:rsidRPr="00C677C2">
        <w:t>mm</w:t>
      </w:r>
      <w:r w:rsidR="002F583B" w:rsidRPr="00C677C2">
        <w:t xml:space="preserve"> in the sitagliptin </w:t>
      </w:r>
      <w:r w:rsidR="00C576F7" w:rsidRPr="00C677C2">
        <w:t xml:space="preserve">group </w:t>
      </w:r>
      <w:r w:rsidR="002F583B" w:rsidRPr="00C677C2">
        <w:t xml:space="preserve">and </w:t>
      </w:r>
      <w:r w:rsidR="00650AFF" w:rsidRPr="00C677C2">
        <w:t>+0.012</w:t>
      </w:r>
      <w:r w:rsidR="002F583B" w:rsidRPr="00C677C2">
        <w:t xml:space="preserve"> </w:t>
      </w:r>
      <w:r w:rsidR="002F583B" w:rsidRPr="00C677C2">
        <w:sym w:font="Symbol" w:char="F0B1"/>
      </w:r>
      <w:r w:rsidR="002F583B" w:rsidRPr="00C677C2">
        <w:t xml:space="preserve"> </w:t>
      </w:r>
      <w:r w:rsidR="00650AFF" w:rsidRPr="00C677C2">
        <w:t>0.05</w:t>
      </w:r>
      <w:r w:rsidR="002F583B" w:rsidRPr="00C677C2">
        <w:t xml:space="preserve"> </w:t>
      </w:r>
      <w:r w:rsidR="00650AFF" w:rsidRPr="00C677C2">
        <w:t>mm</w:t>
      </w:r>
      <w:r w:rsidR="002F583B" w:rsidRPr="00C677C2">
        <w:t xml:space="preserve"> in the conventional group</w:t>
      </w:r>
      <w:r w:rsidR="00500041" w:rsidRPr="00C677C2">
        <w:t xml:space="preserve">, </w:t>
      </w:r>
      <w:r w:rsidR="002F583B" w:rsidRPr="00C677C2">
        <w:t xml:space="preserve">the minimum number of patients necessary for detecting a significant difference between the two groups </w:t>
      </w:r>
      <w:r w:rsidR="0076467D" w:rsidRPr="00C677C2">
        <w:t>under</w:t>
      </w:r>
      <w:r w:rsidR="002F583B" w:rsidRPr="00C677C2">
        <w:t xml:space="preserve"> conditions, </w:t>
      </w:r>
      <w:r w:rsidR="00C576F7" w:rsidRPr="00C677C2">
        <w:t xml:space="preserve">i.e., </w:t>
      </w:r>
      <w:r w:rsidR="002F583B" w:rsidRPr="00C677C2">
        <w:t xml:space="preserve">a hazard ratio of </w:t>
      </w:r>
      <w:r w:rsidR="00650AFF" w:rsidRPr="00C677C2">
        <w:t>5%</w:t>
      </w:r>
      <w:r w:rsidR="002F583B" w:rsidRPr="00C677C2">
        <w:t xml:space="preserve"> and power of </w:t>
      </w:r>
      <w:r w:rsidR="00650AFF" w:rsidRPr="00C677C2">
        <w:t>80%</w:t>
      </w:r>
      <w:r w:rsidR="00500041" w:rsidRPr="00C677C2">
        <w:t xml:space="preserve">, </w:t>
      </w:r>
      <w:r w:rsidR="002F583B" w:rsidRPr="00C677C2">
        <w:t xml:space="preserve">is 464 patients in total or </w:t>
      </w:r>
      <w:r w:rsidR="00650AFF" w:rsidRPr="00C677C2">
        <w:t>232</w:t>
      </w:r>
      <w:r w:rsidR="002F583B" w:rsidRPr="00C677C2">
        <w:t xml:space="preserve"> patients in each group.</w:t>
      </w:r>
    </w:p>
    <w:p w:rsidR="00650AFF" w:rsidRPr="00C677C2" w:rsidRDefault="002F583B" w:rsidP="00A91FAD">
      <w:pPr>
        <w:pStyle w:val="1-body"/>
      </w:pPr>
      <w:r w:rsidRPr="00C677C2">
        <w:t xml:space="preserve">In addition, when the change in </w:t>
      </w:r>
      <w:r w:rsidR="00650AFF" w:rsidRPr="00C677C2">
        <w:t>CHICAGO</w:t>
      </w:r>
      <w:r w:rsidR="00B76568" w:rsidRPr="00C677C2">
        <w:t xml:space="preserve"> study is converted </w:t>
      </w:r>
      <w:r w:rsidRPr="00C677C2">
        <w:t xml:space="preserve">to a percent change, and </w:t>
      </w:r>
      <w:r w:rsidR="0094003D" w:rsidRPr="00C677C2">
        <w:rPr>
          <w:rFonts w:hint="eastAsia"/>
        </w:rPr>
        <w:t xml:space="preserve">the </w:t>
      </w:r>
      <w:r w:rsidRPr="00C677C2">
        <w:t xml:space="preserve">percent change in CCA-IMT is assumed to be </w:t>
      </w:r>
      <w:r w:rsidR="00650AFF" w:rsidRPr="00C677C2">
        <w:t>-0.130</w:t>
      </w:r>
      <w:r w:rsidRPr="00C677C2">
        <w:t xml:space="preserve"> </w:t>
      </w:r>
      <w:r w:rsidRPr="00C677C2">
        <w:sym w:font="Symbol" w:char="F0B1"/>
      </w:r>
      <w:r w:rsidRPr="00C677C2">
        <w:t xml:space="preserve"> </w:t>
      </w:r>
      <w:r w:rsidR="00650AFF" w:rsidRPr="00C677C2">
        <w:t>6.5%</w:t>
      </w:r>
      <w:r w:rsidRPr="00C677C2">
        <w:t xml:space="preserve"> in the sitagliptin group and </w:t>
      </w:r>
      <w:r w:rsidR="00650AFF" w:rsidRPr="00C677C2">
        <w:t>1.540</w:t>
      </w:r>
      <w:r w:rsidRPr="00C677C2">
        <w:t xml:space="preserve"> </w:t>
      </w:r>
      <w:r w:rsidRPr="00C677C2">
        <w:sym w:font="Symbol" w:char="F0B1"/>
      </w:r>
      <w:r w:rsidRPr="00C677C2">
        <w:t xml:space="preserve"> </w:t>
      </w:r>
      <w:r w:rsidR="00650AFF" w:rsidRPr="00C677C2">
        <w:t>6.5%</w:t>
      </w:r>
      <w:r w:rsidRPr="00C677C2">
        <w:t xml:space="preserve"> in the conventional group</w:t>
      </w:r>
      <w:r w:rsidR="00500041" w:rsidRPr="00C677C2">
        <w:t xml:space="preserve">, </w:t>
      </w:r>
      <w:r w:rsidRPr="00C677C2">
        <w:t xml:space="preserve">the minimum number of patients necessary for detecting a significant difference between the two groups </w:t>
      </w:r>
      <w:r w:rsidR="0076467D" w:rsidRPr="00C677C2">
        <w:t>under</w:t>
      </w:r>
      <w:r w:rsidRPr="00C677C2">
        <w:t xml:space="preserve"> conditions, </w:t>
      </w:r>
      <w:r w:rsidR="000646DF" w:rsidRPr="00C677C2">
        <w:t xml:space="preserve">i.e., </w:t>
      </w:r>
      <w:r w:rsidRPr="00C677C2">
        <w:t>a hazard ratio of 5% and power of 80%, is 476 patients in total or 238 patients in each group.</w:t>
      </w:r>
    </w:p>
    <w:p w:rsidR="00F83E6D" w:rsidRPr="00C677C2" w:rsidRDefault="002F583B" w:rsidP="00A91FAD">
      <w:pPr>
        <w:pStyle w:val="1-body"/>
        <w:rPr>
          <w:lang w:val="es-ES"/>
        </w:rPr>
      </w:pPr>
      <w:r w:rsidRPr="00C677C2">
        <w:t xml:space="preserve">Assuming </w:t>
      </w:r>
      <w:r w:rsidR="0094003D" w:rsidRPr="00C677C2">
        <w:rPr>
          <w:rFonts w:hint="eastAsia"/>
        </w:rPr>
        <w:t>a dropout of approximately</w:t>
      </w:r>
      <w:r w:rsidRPr="00C677C2">
        <w:t xml:space="preserve"> </w:t>
      </w:r>
      <w:r w:rsidR="00650AFF" w:rsidRPr="00C677C2">
        <w:t>5%</w:t>
      </w:r>
      <w:r w:rsidRPr="00C677C2">
        <w:t xml:space="preserve">, </w:t>
      </w:r>
      <w:r w:rsidR="0094003D" w:rsidRPr="00C677C2">
        <w:rPr>
          <w:rFonts w:hint="eastAsia"/>
        </w:rPr>
        <w:t>the</w:t>
      </w:r>
      <w:r w:rsidRPr="00C677C2">
        <w:t xml:space="preserve"> target number of patients to be enrolled is 500 patients in total or </w:t>
      </w:r>
      <w:r w:rsidR="00650AFF" w:rsidRPr="00C677C2">
        <w:t>250</w:t>
      </w:r>
      <w:r w:rsidRPr="00C677C2">
        <w:t xml:space="preserve"> patients in each group.</w:t>
      </w:r>
    </w:p>
    <w:p w:rsidR="001F41CE" w:rsidRPr="00C677C2" w:rsidRDefault="003810D3" w:rsidP="008D07F7">
      <w:pPr>
        <w:pStyle w:val="1"/>
        <w:spacing w:before="360"/>
      </w:pPr>
      <w:bookmarkStart w:id="26" w:name="_Toc429120536"/>
      <w:r w:rsidRPr="00C677C2">
        <w:t>16</w:t>
      </w:r>
      <w:r w:rsidR="002F583B" w:rsidRPr="00C677C2">
        <w:t>.</w:t>
      </w:r>
      <w:r w:rsidR="00A91FAD" w:rsidRPr="00C677C2">
        <w:rPr>
          <w:rFonts w:hint="eastAsia"/>
        </w:rPr>
        <w:tab/>
      </w:r>
      <w:r w:rsidR="002F583B" w:rsidRPr="00C677C2">
        <w:t xml:space="preserve">Consideration for the </w:t>
      </w:r>
      <w:r w:rsidR="00781A52" w:rsidRPr="00C677C2">
        <w:t>Human Rights</w:t>
      </w:r>
      <w:r w:rsidR="002F583B" w:rsidRPr="00C677C2">
        <w:t xml:space="preserve"> and </w:t>
      </w:r>
      <w:r w:rsidR="00781A52" w:rsidRPr="00C677C2">
        <w:t>Safety/Disa</w:t>
      </w:r>
      <w:r w:rsidR="002F583B" w:rsidRPr="00C677C2">
        <w:t xml:space="preserve">dvantages of the </w:t>
      </w:r>
      <w:r w:rsidR="00781A52" w:rsidRPr="00C677C2">
        <w:t>Patients</w:t>
      </w:r>
      <w:bookmarkEnd w:id="26"/>
    </w:p>
    <w:p w:rsidR="001F41CE" w:rsidRPr="00C677C2" w:rsidRDefault="00FB6681" w:rsidP="00A91FAD">
      <w:pPr>
        <w:pStyle w:val="2"/>
        <w:spacing w:beforeLines="0"/>
      </w:pPr>
      <w:r w:rsidRPr="00C677C2">
        <w:t>(</w:t>
      </w:r>
      <w:r w:rsidR="00781A59" w:rsidRPr="00C677C2">
        <w:t>1</w:t>
      </w:r>
      <w:r w:rsidRPr="00C677C2">
        <w:t>)</w:t>
      </w:r>
      <w:r w:rsidR="00A91FAD" w:rsidRPr="00C677C2">
        <w:rPr>
          <w:rFonts w:hint="eastAsia"/>
        </w:rPr>
        <w:tab/>
      </w:r>
      <w:r w:rsidR="002F583B" w:rsidRPr="00C677C2">
        <w:t xml:space="preserve">Consideration for human rights </w:t>
      </w:r>
      <w:r w:rsidRPr="00C677C2">
        <w:t>(</w:t>
      </w:r>
      <w:r w:rsidR="002F583B" w:rsidRPr="00C677C2">
        <w:t>protection of privacy</w:t>
      </w:r>
      <w:r w:rsidRPr="00C677C2">
        <w:t>)</w:t>
      </w:r>
    </w:p>
    <w:p w:rsidR="001F41CE" w:rsidRPr="00C677C2" w:rsidRDefault="00781A59" w:rsidP="00A91FAD">
      <w:pPr>
        <w:pStyle w:val="11"/>
        <w:rPr>
          <w:kern w:val="0"/>
        </w:rPr>
      </w:pPr>
      <w:r w:rsidRPr="00C677C2">
        <w:t>1</w:t>
      </w:r>
      <w:r w:rsidR="00FB6681" w:rsidRPr="00C677C2">
        <w:t>)</w:t>
      </w:r>
      <w:r w:rsidR="00A91FAD" w:rsidRPr="00C677C2">
        <w:rPr>
          <w:rFonts w:hint="eastAsia"/>
        </w:rPr>
        <w:tab/>
      </w:r>
      <w:r w:rsidR="006B0F91" w:rsidRPr="00C677C2">
        <w:t xml:space="preserve">When handling raw data and informed consent forms, etc. related to the conduct of the study, careful consideration should be paid to the protection of the confidentiality of </w:t>
      </w:r>
      <w:r w:rsidR="00400D89" w:rsidRPr="00C677C2">
        <w:t>the patients</w:t>
      </w:r>
      <w:r w:rsidR="00400D89" w:rsidRPr="00C677C2">
        <w:rPr>
          <w:kern w:val="0"/>
        </w:rPr>
        <w:t xml:space="preserve">. In CRFs and other relevant documents to be submitted to the </w:t>
      </w:r>
      <w:r w:rsidR="00F75E67" w:rsidRPr="00C677C2">
        <w:rPr>
          <w:kern w:val="0"/>
        </w:rPr>
        <w:t>study group secretariat</w:t>
      </w:r>
      <w:r w:rsidR="00400D89" w:rsidRPr="00C677C2">
        <w:rPr>
          <w:kern w:val="0"/>
        </w:rPr>
        <w:t xml:space="preserve">, </w:t>
      </w:r>
      <w:r w:rsidR="00E7631A" w:rsidRPr="00C677C2">
        <w:rPr>
          <w:kern w:val="0"/>
        </w:rPr>
        <w:t xml:space="preserve">ID </w:t>
      </w:r>
      <w:r w:rsidR="00400D89" w:rsidRPr="00C677C2">
        <w:rPr>
          <w:kern w:val="0"/>
        </w:rPr>
        <w:t xml:space="preserve">numbers should be used. When study results are published, information </w:t>
      </w:r>
      <w:r w:rsidR="0094003D" w:rsidRPr="00C677C2">
        <w:rPr>
          <w:rFonts w:hint="eastAsia"/>
          <w:kern w:val="0"/>
        </w:rPr>
        <w:t xml:space="preserve">that enables identification of </w:t>
      </w:r>
      <w:r w:rsidR="00400D89" w:rsidRPr="00C677C2">
        <w:rPr>
          <w:kern w:val="0"/>
        </w:rPr>
        <w:t>patients will not be included. In response to the results of this study, samples may be used for further exploratory analyses</w:t>
      </w:r>
      <w:r w:rsidR="00500041" w:rsidRPr="00C677C2">
        <w:rPr>
          <w:kern w:val="0"/>
        </w:rPr>
        <w:t xml:space="preserve">, </w:t>
      </w:r>
      <w:r w:rsidR="00400D89" w:rsidRPr="00C677C2">
        <w:rPr>
          <w:kern w:val="0"/>
        </w:rPr>
        <w:t>but data from the patients should not be used for purposes other than this.</w:t>
      </w:r>
    </w:p>
    <w:p w:rsidR="00781A59" w:rsidRPr="00C677C2" w:rsidRDefault="00781A59" w:rsidP="00A91FAD">
      <w:pPr>
        <w:pStyle w:val="11"/>
      </w:pPr>
      <w:r w:rsidRPr="00C677C2">
        <w:t>2</w:t>
      </w:r>
      <w:r w:rsidR="00FB6681" w:rsidRPr="00C677C2">
        <w:t>)</w:t>
      </w:r>
      <w:r w:rsidR="00A91FAD" w:rsidRPr="00C677C2">
        <w:rPr>
          <w:rFonts w:hint="eastAsia"/>
        </w:rPr>
        <w:tab/>
      </w:r>
      <w:r w:rsidR="00E7631A" w:rsidRPr="00C677C2">
        <w:t>When measurements, etc. are performed by sending samples from the patients to external parties,</w:t>
      </w:r>
      <w:r w:rsidR="00500041" w:rsidRPr="00C677C2">
        <w:t xml:space="preserve"> </w:t>
      </w:r>
      <w:r w:rsidR="00E7631A" w:rsidRPr="00C677C2">
        <w:t>they will be anonymized such as using ID numbers to prevent identification of patients.</w:t>
      </w:r>
    </w:p>
    <w:p w:rsidR="001F41CE" w:rsidRPr="00C677C2" w:rsidRDefault="00FB6681" w:rsidP="008D07F7">
      <w:pPr>
        <w:pStyle w:val="2"/>
        <w:spacing w:before="360"/>
      </w:pPr>
      <w:r w:rsidRPr="00C677C2">
        <w:t>(</w:t>
      </w:r>
      <w:r w:rsidR="00781A59" w:rsidRPr="00C677C2">
        <w:t>2</w:t>
      </w:r>
      <w:r w:rsidRPr="00C677C2">
        <w:t>)</w:t>
      </w:r>
      <w:r w:rsidR="00A91FAD" w:rsidRPr="00C677C2">
        <w:rPr>
          <w:rFonts w:hint="eastAsia"/>
        </w:rPr>
        <w:tab/>
      </w:r>
      <w:r w:rsidR="00E7631A" w:rsidRPr="00C677C2">
        <w:t>Consideration for safety/disadvantages</w:t>
      </w:r>
    </w:p>
    <w:p w:rsidR="001F41CE" w:rsidRPr="00C677C2" w:rsidRDefault="00E7631A" w:rsidP="00A91FAD">
      <w:pPr>
        <w:pStyle w:val="1-body"/>
      </w:pPr>
      <w:r w:rsidRPr="00C677C2">
        <w:t xml:space="preserve">When AEs occur, appropriate treatment and therapeutic actions should be promptly implemented, and they should be reported in accordance with Section </w:t>
      </w:r>
      <w:r w:rsidR="008947FD" w:rsidRPr="00C677C2">
        <w:rPr>
          <w:b/>
          <w:bCs/>
        </w:rPr>
        <w:t>10</w:t>
      </w:r>
      <w:r w:rsidRPr="00C677C2">
        <w:rPr>
          <w:b/>
          <w:bCs/>
        </w:rPr>
        <w:t xml:space="preserve">. </w:t>
      </w:r>
      <w:proofErr w:type="gramStart"/>
      <w:r w:rsidRPr="00C677C2">
        <w:rPr>
          <w:b/>
        </w:rPr>
        <w:t>Handling at the Onset of AEs</w:t>
      </w:r>
      <w:r w:rsidRPr="00C677C2">
        <w:t>.</w:t>
      </w:r>
      <w:proofErr w:type="gramEnd"/>
    </w:p>
    <w:p w:rsidR="001F41CE" w:rsidRPr="00C677C2" w:rsidRDefault="009776FD" w:rsidP="008D07F7">
      <w:pPr>
        <w:pStyle w:val="1"/>
        <w:spacing w:before="360"/>
      </w:pPr>
      <w:bookmarkStart w:id="27" w:name="_Toc429120537"/>
      <w:r w:rsidRPr="00C677C2">
        <w:t>17</w:t>
      </w:r>
      <w:r w:rsidR="00E7631A" w:rsidRPr="00C677C2">
        <w:t>.</w:t>
      </w:r>
      <w:r w:rsidR="00A91FAD" w:rsidRPr="00C677C2">
        <w:rPr>
          <w:rFonts w:hint="eastAsia"/>
        </w:rPr>
        <w:tab/>
      </w:r>
      <w:r w:rsidR="007508E5" w:rsidRPr="00C677C2">
        <w:t>Burden of Expenses for the Patients</w:t>
      </w:r>
      <w:bookmarkEnd w:id="27"/>
    </w:p>
    <w:p w:rsidR="004B14D4" w:rsidRPr="00C677C2" w:rsidRDefault="007508E5" w:rsidP="00A91FAD">
      <w:pPr>
        <w:pStyle w:val="1-body1"/>
      </w:pPr>
      <w:r w:rsidRPr="00C677C2">
        <w:t>In this study, all tests excluding the special blood test and the study treatment will be carried out within the scope of usual health insurance treatment. The special blood test will be performed using the study expenses. Therefore, participation in this study will not increase a financial burden to the patients.</w:t>
      </w:r>
    </w:p>
    <w:p w:rsidR="001B440C" w:rsidRPr="00C677C2" w:rsidRDefault="009776FD" w:rsidP="008D07F7">
      <w:pPr>
        <w:pStyle w:val="1"/>
        <w:spacing w:before="360"/>
      </w:pPr>
      <w:bookmarkStart w:id="28" w:name="_Toc429120538"/>
      <w:r w:rsidRPr="00C677C2">
        <w:t>18</w:t>
      </w:r>
      <w:r w:rsidR="007508E5" w:rsidRPr="00C677C2">
        <w:t>.</w:t>
      </w:r>
      <w:r w:rsidR="00A91FAD" w:rsidRPr="00C677C2">
        <w:rPr>
          <w:rFonts w:hint="eastAsia"/>
        </w:rPr>
        <w:tab/>
      </w:r>
      <w:r w:rsidR="007508E5" w:rsidRPr="00C677C2">
        <w:t>Compensation for Health Injuries and Participation in Insurance</w:t>
      </w:r>
      <w:bookmarkEnd w:id="28"/>
    </w:p>
    <w:p w:rsidR="001B440C" w:rsidRPr="00C677C2" w:rsidRDefault="00FB6681" w:rsidP="00A91FAD">
      <w:pPr>
        <w:pStyle w:val="2"/>
        <w:spacing w:beforeLines="0"/>
      </w:pPr>
      <w:r w:rsidRPr="00C677C2">
        <w:t>(</w:t>
      </w:r>
      <w:r w:rsidR="009776FD" w:rsidRPr="00C677C2">
        <w:t>1</w:t>
      </w:r>
      <w:r w:rsidRPr="00C677C2">
        <w:t>)</w:t>
      </w:r>
      <w:r w:rsidR="00A91FAD" w:rsidRPr="00C677C2">
        <w:rPr>
          <w:rFonts w:hint="eastAsia"/>
        </w:rPr>
        <w:tab/>
      </w:r>
      <w:r w:rsidR="007508E5" w:rsidRPr="00C677C2">
        <w:t>Compensation for health injuries</w:t>
      </w:r>
    </w:p>
    <w:p w:rsidR="001B440C" w:rsidRPr="00C677C2" w:rsidRDefault="001428F8" w:rsidP="00A91FAD">
      <w:pPr>
        <w:pStyle w:val="1-body"/>
      </w:pPr>
      <w:r w:rsidRPr="00C677C2">
        <w:t xml:space="preserve">Because this study will be conducted within the scope of authorization for approved drugs, no special compensation will be provided in the event of injury attributable to the study drug or other relevant matters. Thus, injuries will be handled the same as those and medical accidents occurred in usual medical care. Their compensation will be provided from the Drug Relief, R&amp;D Promotion and Product Review by the Pharmaceuticals and Medical Devices Agency or </w:t>
      </w:r>
      <w:r w:rsidR="00ED59A0" w:rsidRPr="00C677C2">
        <w:t>products completed liability insurance.</w:t>
      </w:r>
    </w:p>
    <w:p w:rsidR="00637500" w:rsidRPr="00C677C2" w:rsidRDefault="00FB6681" w:rsidP="008D07F7">
      <w:pPr>
        <w:pStyle w:val="2"/>
        <w:spacing w:before="360"/>
      </w:pPr>
      <w:r w:rsidRPr="00C677C2">
        <w:t>(</w:t>
      </w:r>
      <w:r w:rsidR="00637500" w:rsidRPr="00C677C2">
        <w:t>2</w:t>
      </w:r>
      <w:r w:rsidRPr="00C677C2">
        <w:t>)</w:t>
      </w:r>
      <w:r w:rsidR="00A91FAD" w:rsidRPr="00C677C2">
        <w:rPr>
          <w:rFonts w:hint="eastAsia"/>
        </w:rPr>
        <w:tab/>
      </w:r>
      <w:r w:rsidR="007508E5" w:rsidRPr="00C677C2">
        <w:t>Participation in insurance</w:t>
      </w:r>
    </w:p>
    <w:p w:rsidR="001B440C" w:rsidRPr="00C677C2" w:rsidRDefault="00C028CB" w:rsidP="00A91FAD">
      <w:pPr>
        <w:pStyle w:val="1-body"/>
      </w:pPr>
      <w:r w:rsidRPr="00C677C2">
        <w:t>Because this study will be conducted within the scope of authorization for approved drugs, in the event of injury attributable to the study drug or other relevant matters</w:t>
      </w:r>
      <w:r w:rsidR="00500041" w:rsidRPr="00C677C2">
        <w:t xml:space="preserve">, </w:t>
      </w:r>
      <w:r w:rsidRPr="00C677C2">
        <w:t xml:space="preserve">compensation will be provided from the Drug Relief, R&amp;D Promotion and Product Review by the Pharmaceuticals and Medical Devices Agency or products completed liability insurance. </w:t>
      </w:r>
      <w:r w:rsidR="00ED2ADF" w:rsidRPr="00C677C2">
        <w:t>However, since the study design is an interventional study requiring randomization, the c</w:t>
      </w:r>
      <w:r w:rsidR="00233F52" w:rsidRPr="00C677C2">
        <w:t>hief researcher</w:t>
      </w:r>
      <w:r w:rsidR="00ED2ADF" w:rsidRPr="00C677C2">
        <w:t>s are to</w:t>
      </w:r>
      <w:r w:rsidR="001D3768" w:rsidRPr="00C677C2">
        <w:rPr>
          <w:rFonts w:hint="eastAsia"/>
        </w:rPr>
        <w:t xml:space="preserve"> be covered by the</w:t>
      </w:r>
      <w:r w:rsidR="00ED2ADF" w:rsidRPr="00C677C2">
        <w:t xml:space="preserve"> “liability insurance for clinical studies” handled by an insurance company on behalf of the investigators and subinvestigators.</w:t>
      </w:r>
    </w:p>
    <w:p w:rsidR="001F41CE" w:rsidRPr="00C677C2" w:rsidRDefault="009776FD" w:rsidP="008D07F7">
      <w:pPr>
        <w:pStyle w:val="1"/>
        <w:spacing w:before="360"/>
      </w:pPr>
      <w:bookmarkStart w:id="29" w:name="_Toc429120539"/>
      <w:r w:rsidRPr="00C677C2">
        <w:t>19</w:t>
      </w:r>
      <w:r w:rsidR="00ED2ADF" w:rsidRPr="00C677C2">
        <w:t>.</w:t>
      </w:r>
      <w:r w:rsidR="00A91FAD" w:rsidRPr="00C677C2">
        <w:rPr>
          <w:rFonts w:hint="eastAsia"/>
        </w:rPr>
        <w:tab/>
      </w:r>
      <w:r w:rsidR="00ED2ADF" w:rsidRPr="00C677C2">
        <w:t>Handling of the Good Clinical Practice (</w:t>
      </w:r>
      <w:r w:rsidR="001F41CE" w:rsidRPr="00C677C2">
        <w:t>GCP</w:t>
      </w:r>
      <w:r w:rsidR="00ED2ADF" w:rsidRPr="00C677C2">
        <w:t>) and Declaration of Helsinki</w:t>
      </w:r>
      <w:bookmarkEnd w:id="29"/>
    </w:p>
    <w:p w:rsidR="001F41CE" w:rsidRPr="00C677C2" w:rsidRDefault="00ED2ADF" w:rsidP="00A91FAD">
      <w:pPr>
        <w:pStyle w:val="1-body1"/>
      </w:pPr>
      <w:r w:rsidRPr="00C677C2">
        <w:t xml:space="preserve">This study will comply with the ethical guidelines for clinical studies. Also, it will be implemented in compliance with the Declaration of Helsinki </w:t>
      </w:r>
      <w:r w:rsidR="00FB6681" w:rsidRPr="00C677C2">
        <w:t>(</w:t>
      </w:r>
      <w:r w:rsidRPr="00C677C2">
        <w:t xml:space="preserve">revised in </w:t>
      </w:r>
      <w:r w:rsidR="001F41CE" w:rsidRPr="00C677C2">
        <w:t>2000</w:t>
      </w:r>
      <w:r w:rsidR="00FB6681" w:rsidRPr="00C677C2">
        <w:t>)</w:t>
      </w:r>
      <w:r w:rsidRPr="00C677C2">
        <w:t>.</w:t>
      </w:r>
    </w:p>
    <w:p w:rsidR="00122C81" w:rsidRPr="00C677C2" w:rsidRDefault="00637500" w:rsidP="008D07F7">
      <w:pPr>
        <w:pStyle w:val="1"/>
        <w:spacing w:before="360"/>
      </w:pPr>
      <w:bookmarkStart w:id="30" w:name="_Toc429120540"/>
      <w:r w:rsidRPr="00C677C2">
        <w:t>20</w:t>
      </w:r>
      <w:r w:rsidR="00ED2ADF" w:rsidRPr="00C677C2">
        <w:t>.</w:t>
      </w:r>
      <w:r w:rsidR="00A91FAD" w:rsidRPr="00C677C2">
        <w:rPr>
          <w:rFonts w:hint="eastAsia"/>
        </w:rPr>
        <w:tab/>
      </w:r>
      <w:r w:rsidR="00ED2ADF" w:rsidRPr="00C677C2">
        <w:t>Retention of Records</w:t>
      </w:r>
      <w:bookmarkEnd w:id="30"/>
    </w:p>
    <w:p w:rsidR="001F41CE" w:rsidRPr="00C677C2" w:rsidRDefault="009960A5" w:rsidP="00A91FAD">
      <w:pPr>
        <w:pStyle w:val="1-body1"/>
      </w:pPr>
      <w:r w:rsidRPr="00C677C2">
        <w:t>The representative study doctors should retain</w:t>
      </w:r>
      <w:r w:rsidR="001D3768" w:rsidRPr="00C677C2">
        <w:rPr>
          <w:rFonts w:hint="eastAsia"/>
        </w:rPr>
        <w:t xml:space="preserve"> the</w:t>
      </w:r>
      <w:r w:rsidRPr="00C677C2">
        <w:t xml:space="preserve"> essential documents related to the study and other relevant matters </w:t>
      </w:r>
      <w:r w:rsidR="00FB6681" w:rsidRPr="00C677C2">
        <w:t>(</w:t>
      </w:r>
      <w:r w:rsidRPr="00C677C2">
        <w:t>copy of application documents</w:t>
      </w:r>
      <w:r w:rsidR="00500041" w:rsidRPr="00C677C2">
        <w:t xml:space="preserve">, </w:t>
      </w:r>
      <w:r w:rsidRPr="00C677C2">
        <w:t>copies of applications/reports</w:t>
      </w:r>
      <w:r w:rsidR="00500041" w:rsidRPr="00C677C2">
        <w:t xml:space="preserve">, </w:t>
      </w:r>
      <w:r w:rsidRPr="00C677C2">
        <w:t>enrollment numbers</w:t>
      </w:r>
      <w:r w:rsidR="00500041" w:rsidRPr="00C677C2">
        <w:t xml:space="preserve">, </w:t>
      </w:r>
      <w:r w:rsidRPr="00C677C2">
        <w:t>informed consent forms</w:t>
      </w:r>
      <w:r w:rsidR="00500041" w:rsidRPr="00C677C2">
        <w:t xml:space="preserve">, </w:t>
      </w:r>
      <w:r w:rsidRPr="00C677C2">
        <w:t>copies of CRFs, etc. other documents or records necessary for ensuring data reliability, etc.</w:t>
      </w:r>
      <w:r w:rsidR="00FB6681" w:rsidRPr="00C677C2">
        <w:t>)</w:t>
      </w:r>
      <w:r w:rsidRPr="00C677C2">
        <w:t xml:space="preserve"> up to 5 years after the publication of the study.</w:t>
      </w:r>
    </w:p>
    <w:p w:rsidR="00590616" w:rsidRPr="00C677C2" w:rsidRDefault="00590616" w:rsidP="008D07F7">
      <w:pPr>
        <w:pStyle w:val="1"/>
        <w:spacing w:before="360"/>
      </w:pPr>
      <w:bookmarkStart w:id="31" w:name="_Toc429120541"/>
      <w:r w:rsidRPr="00C677C2">
        <w:t>21</w:t>
      </w:r>
      <w:r w:rsidR="009960A5" w:rsidRPr="00C677C2">
        <w:t>.</w:t>
      </w:r>
      <w:r w:rsidR="00A91FAD" w:rsidRPr="00C677C2">
        <w:rPr>
          <w:rFonts w:hint="eastAsia"/>
        </w:rPr>
        <w:tab/>
      </w:r>
      <w:r w:rsidR="009960A5" w:rsidRPr="00C677C2">
        <w:t>Audits</w:t>
      </w:r>
      <w:bookmarkEnd w:id="31"/>
    </w:p>
    <w:p w:rsidR="007479E6" w:rsidRPr="00C677C2" w:rsidRDefault="00EF450B" w:rsidP="00A91FAD">
      <w:pPr>
        <w:pStyle w:val="1-body1"/>
      </w:pPr>
      <w:r w:rsidRPr="00C677C2">
        <w:t xml:space="preserve">Audits are intended to determine whether or not this study is properly conducted and ensure the reliability of </w:t>
      </w:r>
      <w:r w:rsidR="00B76568" w:rsidRPr="00C677C2">
        <w:t xml:space="preserve">the </w:t>
      </w:r>
      <w:r w:rsidRPr="00C677C2">
        <w:t xml:space="preserve">data. </w:t>
      </w:r>
      <w:r w:rsidR="002B5B6D" w:rsidRPr="00C677C2">
        <w:t>The study organiza</w:t>
      </w:r>
      <w:r w:rsidR="00B76568" w:rsidRPr="00C677C2">
        <w:t>tion will contract out audits of</w:t>
      </w:r>
      <w:r w:rsidR="002B5B6D" w:rsidRPr="00C677C2">
        <w:t xml:space="preserve"> the study to an external party. When performing audits, </w:t>
      </w:r>
      <w:r w:rsidR="0030379C" w:rsidRPr="00C677C2">
        <w:t xml:space="preserve">records revealing the identities of the patients and secretes of </w:t>
      </w:r>
      <w:r w:rsidR="00B76568" w:rsidRPr="00C677C2">
        <w:t xml:space="preserve">confidential </w:t>
      </w:r>
      <w:r w:rsidR="0030379C" w:rsidRPr="00C677C2">
        <w:t xml:space="preserve">medical information should be kept to protect privacy. The </w:t>
      </w:r>
      <w:r w:rsidR="00C06053" w:rsidRPr="00C677C2">
        <w:t>investigator</w:t>
      </w:r>
      <w:r w:rsidR="0030379C" w:rsidRPr="00C677C2">
        <w:t>s and study sites</w:t>
      </w:r>
      <w:r w:rsidR="00500041" w:rsidRPr="00C677C2">
        <w:t xml:space="preserve"> </w:t>
      </w:r>
      <w:r w:rsidR="0030379C" w:rsidRPr="00C677C2">
        <w:t>should provide records on the study for direct access up</w:t>
      </w:r>
      <w:r w:rsidR="00463199" w:rsidRPr="00C677C2">
        <w:t>on</w:t>
      </w:r>
      <w:r w:rsidR="0030379C" w:rsidRPr="00C677C2">
        <w:t xml:space="preserve"> request and collaborate in this at the time of audits and investigations by the ethics review committee.</w:t>
      </w:r>
    </w:p>
    <w:p w:rsidR="00590616" w:rsidRPr="00C677C2" w:rsidRDefault="0030379C" w:rsidP="00A91FAD">
      <w:pPr>
        <w:pStyle w:val="1-body1"/>
      </w:pPr>
      <w:r w:rsidRPr="00C677C2">
        <w:t xml:space="preserve">Audit manager: </w:t>
      </w:r>
      <w:r w:rsidR="00E673A0" w:rsidRPr="00C677C2">
        <w:t>Shinichiro Ueda, Director, Clinical Research Support Center, University of the Ryukyus Hospital</w:t>
      </w:r>
    </w:p>
    <w:p w:rsidR="001F41CE" w:rsidRPr="00C677C2" w:rsidRDefault="00590616" w:rsidP="008D07F7">
      <w:pPr>
        <w:pStyle w:val="1"/>
        <w:spacing w:before="360"/>
      </w:pPr>
      <w:bookmarkStart w:id="32" w:name="_Toc429120542"/>
      <w:r w:rsidRPr="00C677C2">
        <w:t>22</w:t>
      </w:r>
      <w:r w:rsidR="00E673A0" w:rsidRPr="00C677C2">
        <w:t>.</w:t>
      </w:r>
      <w:r w:rsidR="00A91FAD" w:rsidRPr="00C677C2">
        <w:rPr>
          <w:rFonts w:hint="eastAsia"/>
        </w:rPr>
        <w:tab/>
      </w:r>
      <w:r w:rsidR="00E673A0" w:rsidRPr="00C677C2">
        <w:t>Publication of Study Results</w:t>
      </w:r>
      <w:bookmarkEnd w:id="32"/>
    </w:p>
    <w:p w:rsidR="00F425DB" w:rsidRPr="00C677C2" w:rsidRDefault="00FB6681" w:rsidP="00A91FAD">
      <w:pPr>
        <w:pStyle w:val="2"/>
        <w:spacing w:beforeLines="0"/>
      </w:pPr>
      <w:r w:rsidRPr="00C677C2">
        <w:t>(</w:t>
      </w:r>
      <w:r w:rsidR="005A32E7" w:rsidRPr="00C677C2">
        <w:t>1</w:t>
      </w:r>
      <w:r w:rsidRPr="00C677C2">
        <w:t>)</w:t>
      </w:r>
      <w:r w:rsidR="00A91FAD" w:rsidRPr="00C677C2">
        <w:rPr>
          <w:rFonts w:hint="eastAsia"/>
        </w:rPr>
        <w:tab/>
      </w:r>
      <w:r w:rsidR="00E673A0" w:rsidRPr="00C677C2">
        <w:t>Timing of publication</w:t>
      </w:r>
    </w:p>
    <w:p w:rsidR="00F425DB" w:rsidRPr="00C677C2" w:rsidRDefault="00E673A0" w:rsidP="00A91FAD">
      <w:pPr>
        <w:pStyle w:val="1-body"/>
      </w:pPr>
      <w:r w:rsidRPr="00C677C2">
        <w:t xml:space="preserve">Around </w:t>
      </w:r>
      <w:r w:rsidR="001A2CB0" w:rsidRPr="00C677C2">
        <w:t>2014</w:t>
      </w:r>
    </w:p>
    <w:p w:rsidR="00F425DB" w:rsidRPr="00C677C2" w:rsidRDefault="00FB6681" w:rsidP="008D07F7">
      <w:pPr>
        <w:pStyle w:val="2"/>
        <w:spacing w:before="360"/>
      </w:pPr>
      <w:r w:rsidRPr="00C677C2">
        <w:t>(</w:t>
      </w:r>
      <w:r w:rsidR="005A32E7" w:rsidRPr="00C677C2">
        <w:t>2</w:t>
      </w:r>
      <w:r w:rsidRPr="00C677C2">
        <w:t>)</w:t>
      </w:r>
      <w:r w:rsidR="00A91FAD" w:rsidRPr="00C677C2">
        <w:rPr>
          <w:rFonts w:hint="eastAsia"/>
        </w:rPr>
        <w:tab/>
      </w:r>
      <w:r w:rsidR="00E673A0" w:rsidRPr="00C677C2">
        <w:t>Methods of publication</w:t>
      </w:r>
    </w:p>
    <w:p w:rsidR="00EA4A89" w:rsidRPr="00C677C2" w:rsidRDefault="00E673A0" w:rsidP="00A91FAD">
      <w:pPr>
        <w:pStyle w:val="1-body"/>
      </w:pPr>
      <w:r w:rsidRPr="00C677C2">
        <w:t>Presentation at academic conferences and medical papers</w:t>
      </w:r>
    </w:p>
    <w:p w:rsidR="001F41CE" w:rsidRPr="00C677C2" w:rsidRDefault="00590616" w:rsidP="008D07F7">
      <w:pPr>
        <w:pStyle w:val="1"/>
        <w:spacing w:before="360"/>
      </w:pPr>
      <w:bookmarkStart w:id="33" w:name="_Toc429120543"/>
      <w:r w:rsidRPr="00C677C2">
        <w:t>23</w:t>
      </w:r>
      <w:r w:rsidR="00E673A0" w:rsidRPr="00C677C2">
        <w:t>.</w:t>
      </w:r>
      <w:r w:rsidR="00A91FAD" w:rsidRPr="00C677C2">
        <w:rPr>
          <w:rFonts w:hint="eastAsia"/>
        </w:rPr>
        <w:tab/>
      </w:r>
      <w:r w:rsidR="00E673A0" w:rsidRPr="00C677C2">
        <w:t>Study Organization</w:t>
      </w:r>
      <w:bookmarkEnd w:id="33"/>
    </w:p>
    <w:p w:rsidR="00F821F1" w:rsidRPr="00C677C2" w:rsidRDefault="00FB6681" w:rsidP="000049C6">
      <w:pPr>
        <w:pStyle w:val="2"/>
        <w:spacing w:beforeLines="0"/>
      </w:pPr>
      <w:r w:rsidRPr="00C677C2">
        <w:t>(</w:t>
      </w:r>
      <w:r w:rsidR="005A32E7" w:rsidRPr="00C677C2">
        <w:t>1</w:t>
      </w:r>
      <w:r w:rsidRPr="00C677C2">
        <w:t>)</w:t>
      </w:r>
      <w:r w:rsidR="000049C6" w:rsidRPr="00C677C2">
        <w:rPr>
          <w:rFonts w:hint="eastAsia"/>
        </w:rPr>
        <w:tab/>
      </w:r>
      <w:r w:rsidR="00233F52" w:rsidRPr="00C677C2">
        <w:t>Chief researcher</w:t>
      </w:r>
    </w:p>
    <w:p w:rsidR="001B440C" w:rsidRPr="00C677C2" w:rsidRDefault="00E673A0" w:rsidP="000049C6">
      <w:pPr>
        <w:pStyle w:val="1-body"/>
      </w:pPr>
      <w:r w:rsidRPr="00C677C2">
        <w:t xml:space="preserve">Koichi Node, Professor, </w:t>
      </w:r>
      <w:r w:rsidR="00233F52" w:rsidRPr="00C677C2">
        <w:t>Department of Cardiovascular Medicine, Saga University Faculty of Medicine</w:t>
      </w:r>
    </w:p>
    <w:p w:rsidR="00FB5074" w:rsidRPr="00C677C2" w:rsidRDefault="00E673A0" w:rsidP="000049C6">
      <w:pPr>
        <w:pStyle w:val="1-body"/>
      </w:pPr>
      <w:r w:rsidRPr="00C677C2">
        <w:t xml:space="preserve">Toyoaki Murohara, Professor, </w:t>
      </w:r>
      <w:r w:rsidR="00233F52" w:rsidRPr="00C677C2">
        <w:t>Department of Cardiology, Nagoya University Graduate School of Medicine</w:t>
      </w:r>
    </w:p>
    <w:p w:rsidR="001B440C" w:rsidRPr="00C677C2" w:rsidRDefault="00FB6681" w:rsidP="008D07F7">
      <w:pPr>
        <w:pStyle w:val="2"/>
        <w:spacing w:before="360" w:after="80"/>
      </w:pPr>
      <w:r w:rsidRPr="00C677C2">
        <w:t>(</w:t>
      </w:r>
      <w:r w:rsidR="005A32E7" w:rsidRPr="00C677C2">
        <w:t>2</w:t>
      </w:r>
      <w:r w:rsidRPr="00C677C2">
        <w:t>)</w:t>
      </w:r>
      <w:r w:rsidR="000049C6" w:rsidRPr="00C677C2">
        <w:rPr>
          <w:rFonts w:hint="eastAsia"/>
        </w:rPr>
        <w:tab/>
      </w:r>
      <w:r w:rsidR="00E46E21" w:rsidRPr="00C677C2">
        <w:t>Steering committee</w:t>
      </w:r>
    </w:p>
    <w:tbl>
      <w:tblPr>
        <w:tblW w:w="9358" w:type="dxa"/>
        <w:tblInd w:w="397" w:type="dxa"/>
        <w:tblCellMar>
          <w:top w:w="28" w:type="dxa"/>
          <w:left w:w="57" w:type="dxa"/>
          <w:bottom w:w="28" w:type="dxa"/>
          <w:right w:w="57" w:type="dxa"/>
        </w:tblCellMar>
        <w:tblLook w:val="0000" w:firstRow="0" w:lastRow="0" w:firstColumn="0" w:lastColumn="0" w:noHBand="0" w:noVBand="0"/>
      </w:tblPr>
      <w:tblGrid>
        <w:gridCol w:w="1386"/>
        <w:gridCol w:w="2307"/>
        <w:gridCol w:w="3376"/>
        <w:gridCol w:w="939"/>
        <w:gridCol w:w="1350"/>
      </w:tblGrid>
      <w:tr w:rsidR="00C677C2" w:rsidRPr="00C677C2" w:rsidTr="000049C6">
        <w:tc>
          <w:tcPr>
            <w:tcW w:w="138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A2CB0" w:rsidRPr="00C677C2" w:rsidRDefault="00B43474" w:rsidP="000049C6">
            <w:pPr>
              <w:pStyle w:val="Table-txt"/>
            </w:pPr>
            <w:r w:rsidRPr="00C677C2">
              <w:t>Cardiovascular</w:t>
            </w:r>
          </w:p>
        </w:tc>
        <w:tc>
          <w:tcPr>
            <w:tcW w:w="2307" w:type="dxa"/>
            <w:tcBorders>
              <w:top w:val="single" w:sz="4" w:space="0" w:color="auto"/>
              <w:left w:val="nil"/>
              <w:bottom w:val="single" w:sz="4" w:space="0" w:color="auto"/>
              <w:right w:val="single" w:sz="4" w:space="0" w:color="auto"/>
            </w:tcBorders>
            <w:shd w:val="clear" w:color="auto" w:fill="auto"/>
            <w:noWrap/>
            <w:vAlign w:val="center"/>
          </w:tcPr>
          <w:p w:rsidR="001A2CB0" w:rsidRPr="00C677C2" w:rsidRDefault="00CD726E" w:rsidP="000049C6">
            <w:pPr>
              <w:pStyle w:val="Table-txt"/>
            </w:pPr>
            <w:r w:rsidRPr="00C677C2">
              <w:t>Hokkaido University</w:t>
            </w:r>
          </w:p>
        </w:tc>
        <w:tc>
          <w:tcPr>
            <w:tcW w:w="3376" w:type="dxa"/>
            <w:tcBorders>
              <w:top w:val="single" w:sz="4" w:space="0" w:color="auto"/>
              <w:left w:val="nil"/>
              <w:bottom w:val="single" w:sz="4" w:space="0" w:color="auto"/>
              <w:right w:val="single" w:sz="4" w:space="0" w:color="auto"/>
            </w:tcBorders>
            <w:shd w:val="clear" w:color="auto" w:fill="auto"/>
            <w:noWrap/>
            <w:vAlign w:val="center"/>
          </w:tcPr>
          <w:p w:rsidR="001A2CB0" w:rsidRPr="00C677C2" w:rsidRDefault="00CD726E" w:rsidP="000049C6">
            <w:pPr>
              <w:pStyle w:val="Table-txt"/>
            </w:pPr>
            <w:r w:rsidRPr="00C677C2">
              <w:t>Department of Cardiovascular Medicine</w:t>
            </w:r>
          </w:p>
        </w:tc>
        <w:tc>
          <w:tcPr>
            <w:tcW w:w="939" w:type="dxa"/>
            <w:tcBorders>
              <w:top w:val="single" w:sz="4" w:space="0" w:color="auto"/>
              <w:left w:val="nil"/>
              <w:bottom w:val="single" w:sz="4" w:space="0" w:color="auto"/>
              <w:right w:val="single" w:sz="4" w:space="0" w:color="auto"/>
            </w:tcBorders>
            <w:shd w:val="clear" w:color="auto" w:fill="auto"/>
            <w:noWrap/>
            <w:vAlign w:val="center"/>
          </w:tcPr>
          <w:p w:rsidR="001A2CB0" w:rsidRPr="00C677C2" w:rsidRDefault="00CD726E" w:rsidP="000049C6">
            <w:pPr>
              <w:pStyle w:val="Table-txt"/>
            </w:pPr>
            <w:r w:rsidRPr="00C677C2">
              <w:t>Professor</w:t>
            </w:r>
          </w:p>
        </w:tc>
        <w:tc>
          <w:tcPr>
            <w:tcW w:w="1350" w:type="dxa"/>
            <w:tcBorders>
              <w:top w:val="single" w:sz="4" w:space="0" w:color="auto"/>
              <w:left w:val="nil"/>
              <w:bottom w:val="single" w:sz="4" w:space="0" w:color="auto"/>
              <w:right w:val="single" w:sz="4" w:space="0" w:color="auto"/>
            </w:tcBorders>
            <w:shd w:val="clear" w:color="auto" w:fill="auto"/>
            <w:noWrap/>
            <w:vAlign w:val="center"/>
          </w:tcPr>
          <w:p w:rsidR="001A2CB0" w:rsidRPr="00C677C2" w:rsidRDefault="00CD726E" w:rsidP="000049C6">
            <w:pPr>
              <w:pStyle w:val="Table-txt"/>
            </w:pPr>
            <w:r w:rsidRPr="00C677C2">
              <w:t>Hiroyuki Tsutsui</w:t>
            </w:r>
          </w:p>
        </w:tc>
      </w:tr>
      <w:tr w:rsidR="00C677C2" w:rsidRPr="00C677C2" w:rsidTr="000049C6">
        <w:tc>
          <w:tcPr>
            <w:tcW w:w="1386" w:type="dxa"/>
            <w:tcBorders>
              <w:top w:val="nil"/>
              <w:left w:val="single" w:sz="4" w:space="0" w:color="auto"/>
              <w:bottom w:val="single" w:sz="4" w:space="0" w:color="auto"/>
              <w:right w:val="single" w:sz="4" w:space="0" w:color="auto"/>
            </w:tcBorders>
            <w:shd w:val="clear" w:color="auto" w:fill="auto"/>
            <w:noWrap/>
            <w:vAlign w:val="center"/>
          </w:tcPr>
          <w:p w:rsidR="001A2CB0" w:rsidRPr="00C677C2" w:rsidRDefault="00B43474" w:rsidP="000049C6">
            <w:pPr>
              <w:pStyle w:val="Table-txt"/>
            </w:pPr>
            <w:r w:rsidRPr="00C677C2">
              <w:t>Cardiovascular</w:t>
            </w:r>
          </w:p>
        </w:tc>
        <w:tc>
          <w:tcPr>
            <w:tcW w:w="2307" w:type="dxa"/>
            <w:tcBorders>
              <w:top w:val="nil"/>
              <w:left w:val="nil"/>
              <w:bottom w:val="single" w:sz="4" w:space="0" w:color="auto"/>
              <w:right w:val="single" w:sz="4" w:space="0" w:color="auto"/>
            </w:tcBorders>
            <w:shd w:val="clear" w:color="auto" w:fill="auto"/>
            <w:vAlign w:val="center"/>
          </w:tcPr>
          <w:p w:rsidR="001A2CB0" w:rsidRPr="00C677C2" w:rsidRDefault="00CD726E" w:rsidP="000049C6">
            <w:pPr>
              <w:pStyle w:val="Table-txt"/>
            </w:pPr>
            <w:r w:rsidRPr="00C677C2">
              <w:t>Akita University</w:t>
            </w:r>
          </w:p>
        </w:tc>
        <w:tc>
          <w:tcPr>
            <w:tcW w:w="3376" w:type="dxa"/>
            <w:tcBorders>
              <w:top w:val="nil"/>
              <w:left w:val="nil"/>
              <w:bottom w:val="single" w:sz="4" w:space="0" w:color="auto"/>
              <w:right w:val="single" w:sz="4" w:space="0" w:color="auto"/>
            </w:tcBorders>
            <w:shd w:val="clear" w:color="auto" w:fill="auto"/>
            <w:vAlign w:val="center"/>
          </w:tcPr>
          <w:p w:rsidR="001A2CB0" w:rsidRPr="00C677C2" w:rsidRDefault="00CD726E" w:rsidP="000049C6">
            <w:pPr>
              <w:pStyle w:val="Table-txt"/>
            </w:pPr>
            <w:r w:rsidRPr="00C677C2">
              <w:t>Department of Cardiovascular and Respiratory Medicine</w:t>
            </w:r>
          </w:p>
        </w:tc>
        <w:tc>
          <w:tcPr>
            <w:tcW w:w="939" w:type="dxa"/>
            <w:tcBorders>
              <w:top w:val="nil"/>
              <w:left w:val="nil"/>
              <w:bottom w:val="single" w:sz="4" w:space="0" w:color="auto"/>
              <w:right w:val="single" w:sz="4" w:space="0" w:color="auto"/>
            </w:tcBorders>
            <w:shd w:val="clear" w:color="auto" w:fill="auto"/>
            <w:vAlign w:val="center"/>
          </w:tcPr>
          <w:p w:rsidR="001A2CB0" w:rsidRPr="00C677C2" w:rsidRDefault="00CD726E" w:rsidP="000049C6">
            <w:pPr>
              <w:pStyle w:val="Table-txt"/>
            </w:pPr>
            <w:r w:rsidRPr="00C677C2">
              <w:t>Professor</w:t>
            </w:r>
          </w:p>
        </w:tc>
        <w:tc>
          <w:tcPr>
            <w:tcW w:w="1350" w:type="dxa"/>
            <w:tcBorders>
              <w:top w:val="nil"/>
              <w:left w:val="nil"/>
              <w:bottom w:val="single" w:sz="4" w:space="0" w:color="auto"/>
              <w:right w:val="single" w:sz="4" w:space="0" w:color="auto"/>
            </w:tcBorders>
            <w:shd w:val="clear" w:color="auto" w:fill="auto"/>
            <w:vAlign w:val="center"/>
          </w:tcPr>
          <w:p w:rsidR="001A2CB0" w:rsidRPr="00C677C2" w:rsidRDefault="00CD726E" w:rsidP="000049C6">
            <w:pPr>
              <w:pStyle w:val="Table-txt"/>
            </w:pPr>
            <w:r w:rsidRPr="00C677C2">
              <w:t>Hiroshi Ito</w:t>
            </w:r>
          </w:p>
        </w:tc>
      </w:tr>
      <w:tr w:rsidR="00C677C2" w:rsidRPr="00C677C2" w:rsidTr="000049C6">
        <w:tc>
          <w:tcPr>
            <w:tcW w:w="1386" w:type="dxa"/>
            <w:tcBorders>
              <w:top w:val="nil"/>
              <w:left w:val="single" w:sz="4" w:space="0" w:color="auto"/>
              <w:bottom w:val="single" w:sz="4" w:space="0" w:color="auto"/>
              <w:right w:val="single" w:sz="4" w:space="0" w:color="auto"/>
            </w:tcBorders>
            <w:shd w:val="clear" w:color="auto" w:fill="auto"/>
            <w:noWrap/>
            <w:vAlign w:val="center"/>
          </w:tcPr>
          <w:p w:rsidR="001A2CB0" w:rsidRPr="00C677C2" w:rsidRDefault="00B43474" w:rsidP="000049C6">
            <w:pPr>
              <w:pStyle w:val="Table-txt"/>
            </w:pPr>
            <w:r w:rsidRPr="00C677C2">
              <w:t>Cardiovascular</w:t>
            </w:r>
          </w:p>
        </w:tc>
        <w:tc>
          <w:tcPr>
            <w:tcW w:w="2307" w:type="dxa"/>
            <w:tcBorders>
              <w:top w:val="nil"/>
              <w:left w:val="nil"/>
              <w:bottom w:val="single" w:sz="4" w:space="0" w:color="auto"/>
              <w:right w:val="single" w:sz="4" w:space="0" w:color="auto"/>
            </w:tcBorders>
            <w:shd w:val="clear" w:color="auto" w:fill="auto"/>
            <w:vAlign w:val="center"/>
          </w:tcPr>
          <w:p w:rsidR="001A2CB0" w:rsidRPr="00C677C2" w:rsidRDefault="00CD726E" w:rsidP="000049C6">
            <w:pPr>
              <w:pStyle w:val="Table-txt"/>
            </w:pPr>
            <w:r w:rsidRPr="00C677C2">
              <w:t>Dokkyo Medical University</w:t>
            </w:r>
          </w:p>
        </w:tc>
        <w:tc>
          <w:tcPr>
            <w:tcW w:w="3376" w:type="dxa"/>
            <w:tcBorders>
              <w:top w:val="nil"/>
              <w:left w:val="nil"/>
              <w:bottom w:val="single" w:sz="4" w:space="0" w:color="auto"/>
              <w:right w:val="single" w:sz="4" w:space="0" w:color="auto"/>
            </w:tcBorders>
            <w:shd w:val="clear" w:color="auto" w:fill="auto"/>
            <w:vAlign w:val="center"/>
          </w:tcPr>
          <w:p w:rsidR="001A2CB0" w:rsidRPr="00C677C2" w:rsidRDefault="00CD726E" w:rsidP="000049C6">
            <w:pPr>
              <w:pStyle w:val="Table-txt"/>
            </w:pPr>
            <w:r w:rsidRPr="00C677C2">
              <w:t>Department of Cardiovascular Medicine</w:t>
            </w:r>
          </w:p>
        </w:tc>
        <w:tc>
          <w:tcPr>
            <w:tcW w:w="939" w:type="dxa"/>
            <w:tcBorders>
              <w:top w:val="nil"/>
              <w:left w:val="nil"/>
              <w:bottom w:val="single" w:sz="4" w:space="0" w:color="auto"/>
              <w:right w:val="single" w:sz="4" w:space="0" w:color="auto"/>
            </w:tcBorders>
            <w:shd w:val="clear" w:color="auto" w:fill="auto"/>
            <w:vAlign w:val="center"/>
          </w:tcPr>
          <w:p w:rsidR="001A2CB0" w:rsidRPr="00C677C2" w:rsidRDefault="00CD726E" w:rsidP="000049C6">
            <w:pPr>
              <w:pStyle w:val="Table-txt"/>
            </w:pPr>
            <w:r w:rsidRPr="00C677C2">
              <w:t>Professor</w:t>
            </w:r>
          </w:p>
        </w:tc>
        <w:tc>
          <w:tcPr>
            <w:tcW w:w="1350" w:type="dxa"/>
            <w:tcBorders>
              <w:top w:val="nil"/>
              <w:left w:val="nil"/>
              <w:bottom w:val="single" w:sz="4" w:space="0" w:color="auto"/>
              <w:right w:val="single" w:sz="4" w:space="0" w:color="auto"/>
            </w:tcBorders>
            <w:shd w:val="clear" w:color="auto" w:fill="auto"/>
            <w:vAlign w:val="center"/>
          </w:tcPr>
          <w:p w:rsidR="001A2CB0" w:rsidRPr="00C677C2" w:rsidRDefault="00CD726E" w:rsidP="000049C6">
            <w:pPr>
              <w:pStyle w:val="Table-txt"/>
            </w:pPr>
            <w:r w:rsidRPr="00C677C2">
              <w:t>Teruo Inoue</w:t>
            </w:r>
          </w:p>
        </w:tc>
      </w:tr>
      <w:tr w:rsidR="00C677C2" w:rsidRPr="00C677C2" w:rsidTr="000049C6">
        <w:tc>
          <w:tcPr>
            <w:tcW w:w="1386" w:type="dxa"/>
            <w:tcBorders>
              <w:top w:val="nil"/>
              <w:left w:val="single" w:sz="4" w:space="0" w:color="auto"/>
              <w:bottom w:val="single" w:sz="4" w:space="0" w:color="auto"/>
              <w:right w:val="single" w:sz="4" w:space="0" w:color="auto"/>
            </w:tcBorders>
            <w:shd w:val="clear" w:color="auto" w:fill="auto"/>
            <w:noWrap/>
            <w:vAlign w:val="center"/>
          </w:tcPr>
          <w:p w:rsidR="001A2CB0" w:rsidRPr="00C677C2" w:rsidRDefault="00B43474" w:rsidP="000049C6">
            <w:pPr>
              <w:pStyle w:val="Table-txt"/>
            </w:pPr>
            <w:r w:rsidRPr="00C677C2">
              <w:t>Cardiovascular</w:t>
            </w:r>
          </w:p>
        </w:tc>
        <w:tc>
          <w:tcPr>
            <w:tcW w:w="2307" w:type="dxa"/>
            <w:tcBorders>
              <w:top w:val="nil"/>
              <w:left w:val="nil"/>
              <w:bottom w:val="single" w:sz="4" w:space="0" w:color="auto"/>
              <w:right w:val="single" w:sz="4" w:space="0" w:color="auto"/>
            </w:tcBorders>
            <w:shd w:val="clear" w:color="auto" w:fill="auto"/>
            <w:noWrap/>
            <w:vAlign w:val="center"/>
          </w:tcPr>
          <w:p w:rsidR="001A2CB0" w:rsidRPr="00C677C2" w:rsidRDefault="00143D59" w:rsidP="000049C6">
            <w:pPr>
              <w:pStyle w:val="Table-txt"/>
            </w:pPr>
            <w:r w:rsidRPr="00C677C2">
              <w:t>Showa University</w:t>
            </w:r>
          </w:p>
        </w:tc>
        <w:tc>
          <w:tcPr>
            <w:tcW w:w="3376" w:type="dxa"/>
            <w:tcBorders>
              <w:top w:val="nil"/>
              <w:left w:val="nil"/>
              <w:bottom w:val="single" w:sz="4" w:space="0" w:color="auto"/>
              <w:right w:val="single" w:sz="4" w:space="0" w:color="auto"/>
            </w:tcBorders>
            <w:shd w:val="clear" w:color="auto" w:fill="auto"/>
            <w:noWrap/>
            <w:vAlign w:val="center"/>
          </w:tcPr>
          <w:p w:rsidR="001A2CB0" w:rsidRPr="00C677C2" w:rsidRDefault="00143D59" w:rsidP="000049C6">
            <w:pPr>
              <w:pStyle w:val="Table-txt"/>
            </w:pPr>
            <w:r w:rsidRPr="00C677C2">
              <w:t>Department of Diabetes, Metabolism, and Endocrinology</w:t>
            </w:r>
          </w:p>
        </w:tc>
        <w:tc>
          <w:tcPr>
            <w:tcW w:w="939" w:type="dxa"/>
            <w:tcBorders>
              <w:top w:val="nil"/>
              <w:left w:val="nil"/>
              <w:bottom w:val="single" w:sz="4" w:space="0" w:color="auto"/>
              <w:right w:val="single" w:sz="4" w:space="0" w:color="auto"/>
            </w:tcBorders>
            <w:shd w:val="clear" w:color="auto" w:fill="auto"/>
            <w:noWrap/>
            <w:vAlign w:val="center"/>
          </w:tcPr>
          <w:p w:rsidR="001A2CB0" w:rsidRPr="00C677C2" w:rsidRDefault="00CD726E" w:rsidP="000049C6">
            <w:pPr>
              <w:pStyle w:val="Table-txt"/>
            </w:pPr>
            <w:r w:rsidRPr="00C677C2">
              <w:t>Professor</w:t>
            </w:r>
          </w:p>
        </w:tc>
        <w:tc>
          <w:tcPr>
            <w:tcW w:w="1350" w:type="dxa"/>
            <w:tcBorders>
              <w:top w:val="nil"/>
              <w:left w:val="nil"/>
              <w:bottom w:val="single" w:sz="4" w:space="0" w:color="auto"/>
              <w:right w:val="single" w:sz="4" w:space="0" w:color="auto"/>
            </w:tcBorders>
            <w:shd w:val="clear" w:color="auto" w:fill="auto"/>
            <w:noWrap/>
            <w:vAlign w:val="center"/>
          </w:tcPr>
          <w:p w:rsidR="001A2CB0" w:rsidRPr="00C677C2" w:rsidRDefault="00143D59" w:rsidP="000049C6">
            <w:pPr>
              <w:pStyle w:val="Table-txt"/>
            </w:pPr>
            <w:r w:rsidRPr="00C677C2">
              <w:t>Tsutomu Hirano</w:t>
            </w:r>
          </w:p>
        </w:tc>
      </w:tr>
      <w:tr w:rsidR="00C677C2" w:rsidRPr="00C677C2" w:rsidTr="000049C6">
        <w:tc>
          <w:tcPr>
            <w:tcW w:w="1386" w:type="dxa"/>
            <w:tcBorders>
              <w:top w:val="nil"/>
              <w:left w:val="single" w:sz="4" w:space="0" w:color="auto"/>
              <w:bottom w:val="single" w:sz="4" w:space="0" w:color="auto"/>
              <w:right w:val="single" w:sz="4" w:space="0" w:color="auto"/>
            </w:tcBorders>
            <w:shd w:val="clear" w:color="auto" w:fill="auto"/>
            <w:noWrap/>
            <w:vAlign w:val="center"/>
          </w:tcPr>
          <w:p w:rsidR="001A2CB0" w:rsidRPr="00C677C2" w:rsidRDefault="00B43474" w:rsidP="000049C6">
            <w:pPr>
              <w:pStyle w:val="Table-txt"/>
            </w:pPr>
            <w:r w:rsidRPr="00C677C2">
              <w:t>Cardiovascular</w:t>
            </w:r>
          </w:p>
        </w:tc>
        <w:tc>
          <w:tcPr>
            <w:tcW w:w="2307" w:type="dxa"/>
            <w:tcBorders>
              <w:top w:val="nil"/>
              <w:left w:val="nil"/>
              <w:bottom w:val="single" w:sz="4" w:space="0" w:color="auto"/>
              <w:right w:val="single" w:sz="4" w:space="0" w:color="auto"/>
            </w:tcBorders>
            <w:shd w:val="clear" w:color="auto" w:fill="auto"/>
            <w:vAlign w:val="center"/>
          </w:tcPr>
          <w:p w:rsidR="001A2CB0" w:rsidRPr="00C677C2" w:rsidRDefault="00543A77" w:rsidP="000049C6">
            <w:pPr>
              <w:pStyle w:val="Table-txt"/>
            </w:pPr>
            <w:r w:rsidRPr="00C677C2">
              <w:t>Juntendo University</w:t>
            </w:r>
          </w:p>
        </w:tc>
        <w:tc>
          <w:tcPr>
            <w:tcW w:w="3376" w:type="dxa"/>
            <w:tcBorders>
              <w:top w:val="nil"/>
              <w:left w:val="nil"/>
              <w:bottom w:val="single" w:sz="4" w:space="0" w:color="auto"/>
              <w:right w:val="single" w:sz="4" w:space="0" w:color="auto"/>
            </w:tcBorders>
            <w:shd w:val="clear" w:color="auto" w:fill="auto"/>
            <w:vAlign w:val="center"/>
          </w:tcPr>
          <w:p w:rsidR="001A2CB0" w:rsidRPr="00C677C2" w:rsidRDefault="00543A77" w:rsidP="000049C6">
            <w:pPr>
              <w:pStyle w:val="Table-txt"/>
            </w:pPr>
            <w:r w:rsidRPr="00C677C2">
              <w:t>Department of Cardiovascular Medicine</w:t>
            </w:r>
          </w:p>
        </w:tc>
        <w:tc>
          <w:tcPr>
            <w:tcW w:w="939" w:type="dxa"/>
            <w:tcBorders>
              <w:top w:val="nil"/>
              <w:left w:val="nil"/>
              <w:bottom w:val="single" w:sz="4" w:space="0" w:color="auto"/>
              <w:right w:val="single" w:sz="4" w:space="0" w:color="auto"/>
            </w:tcBorders>
            <w:shd w:val="clear" w:color="auto" w:fill="auto"/>
            <w:vAlign w:val="center"/>
          </w:tcPr>
          <w:p w:rsidR="001A2CB0" w:rsidRPr="00C677C2" w:rsidRDefault="00CD726E" w:rsidP="000049C6">
            <w:pPr>
              <w:pStyle w:val="Table-txt"/>
            </w:pPr>
            <w:r w:rsidRPr="00C677C2">
              <w:t>Professor</w:t>
            </w:r>
          </w:p>
        </w:tc>
        <w:tc>
          <w:tcPr>
            <w:tcW w:w="1350" w:type="dxa"/>
            <w:tcBorders>
              <w:top w:val="nil"/>
              <w:left w:val="nil"/>
              <w:bottom w:val="single" w:sz="4" w:space="0" w:color="auto"/>
              <w:right w:val="single" w:sz="4" w:space="0" w:color="auto"/>
            </w:tcBorders>
            <w:shd w:val="clear" w:color="auto" w:fill="auto"/>
            <w:vAlign w:val="center"/>
          </w:tcPr>
          <w:p w:rsidR="001A2CB0" w:rsidRPr="00C677C2" w:rsidRDefault="00543A77" w:rsidP="000049C6">
            <w:pPr>
              <w:pStyle w:val="Table-txt"/>
            </w:pPr>
            <w:r w:rsidRPr="00C677C2">
              <w:t>Hiroyuki Daida</w:t>
            </w:r>
          </w:p>
        </w:tc>
      </w:tr>
      <w:tr w:rsidR="00C677C2" w:rsidRPr="00C677C2" w:rsidTr="000049C6">
        <w:tc>
          <w:tcPr>
            <w:tcW w:w="1386" w:type="dxa"/>
            <w:tcBorders>
              <w:top w:val="nil"/>
              <w:left w:val="single" w:sz="4" w:space="0" w:color="auto"/>
              <w:bottom w:val="single" w:sz="4" w:space="0" w:color="auto"/>
              <w:right w:val="single" w:sz="4" w:space="0" w:color="auto"/>
            </w:tcBorders>
            <w:shd w:val="clear" w:color="auto" w:fill="auto"/>
            <w:noWrap/>
            <w:vAlign w:val="center"/>
          </w:tcPr>
          <w:p w:rsidR="001A2CB0" w:rsidRPr="00C677C2" w:rsidRDefault="00B43474" w:rsidP="000049C6">
            <w:pPr>
              <w:pStyle w:val="Table-txt"/>
            </w:pPr>
            <w:r w:rsidRPr="00C677C2">
              <w:t>Cardiovascular</w:t>
            </w:r>
          </w:p>
        </w:tc>
        <w:tc>
          <w:tcPr>
            <w:tcW w:w="2307" w:type="dxa"/>
            <w:tcBorders>
              <w:top w:val="nil"/>
              <w:left w:val="nil"/>
              <w:bottom w:val="single" w:sz="4" w:space="0" w:color="auto"/>
              <w:right w:val="single" w:sz="4" w:space="0" w:color="auto"/>
            </w:tcBorders>
            <w:shd w:val="clear" w:color="auto" w:fill="auto"/>
            <w:vAlign w:val="center"/>
          </w:tcPr>
          <w:p w:rsidR="001A2CB0" w:rsidRPr="00C677C2" w:rsidRDefault="00F03FD4" w:rsidP="000049C6">
            <w:pPr>
              <w:pStyle w:val="Table-txt"/>
            </w:pPr>
            <w:r w:rsidRPr="00C677C2">
              <w:t>Mie University</w:t>
            </w:r>
          </w:p>
        </w:tc>
        <w:tc>
          <w:tcPr>
            <w:tcW w:w="3376" w:type="dxa"/>
            <w:tcBorders>
              <w:top w:val="nil"/>
              <w:left w:val="nil"/>
              <w:bottom w:val="single" w:sz="4" w:space="0" w:color="auto"/>
              <w:right w:val="single" w:sz="4" w:space="0" w:color="auto"/>
            </w:tcBorders>
            <w:shd w:val="clear" w:color="auto" w:fill="auto"/>
            <w:vAlign w:val="center"/>
          </w:tcPr>
          <w:p w:rsidR="001A2CB0" w:rsidRPr="00C677C2" w:rsidRDefault="00F03FD4" w:rsidP="000049C6">
            <w:pPr>
              <w:pStyle w:val="Table-txt"/>
            </w:pPr>
            <w:r w:rsidRPr="00C677C2">
              <w:t>Department of Cardiology and Nephrology</w:t>
            </w:r>
          </w:p>
        </w:tc>
        <w:tc>
          <w:tcPr>
            <w:tcW w:w="939" w:type="dxa"/>
            <w:tcBorders>
              <w:top w:val="nil"/>
              <w:left w:val="nil"/>
              <w:bottom w:val="single" w:sz="4" w:space="0" w:color="auto"/>
              <w:right w:val="single" w:sz="4" w:space="0" w:color="auto"/>
            </w:tcBorders>
            <w:shd w:val="clear" w:color="auto" w:fill="auto"/>
            <w:vAlign w:val="center"/>
          </w:tcPr>
          <w:p w:rsidR="001A2CB0" w:rsidRPr="00C677C2" w:rsidRDefault="00CD726E" w:rsidP="000049C6">
            <w:pPr>
              <w:pStyle w:val="Table-txt"/>
            </w:pPr>
            <w:r w:rsidRPr="00C677C2">
              <w:t>Professor</w:t>
            </w:r>
          </w:p>
        </w:tc>
        <w:tc>
          <w:tcPr>
            <w:tcW w:w="1350" w:type="dxa"/>
            <w:tcBorders>
              <w:top w:val="nil"/>
              <w:left w:val="nil"/>
              <w:bottom w:val="single" w:sz="4" w:space="0" w:color="auto"/>
              <w:right w:val="single" w:sz="4" w:space="0" w:color="auto"/>
            </w:tcBorders>
            <w:shd w:val="clear" w:color="auto" w:fill="auto"/>
            <w:vAlign w:val="center"/>
          </w:tcPr>
          <w:p w:rsidR="001A2CB0" w:rsidRPr="00C677C2" w:rsidRDefault="00F03FD4" w:rsidP="000049C6">
            <w:pPr>
              <w:pStyle w:val="Table-txt"/>
            </w:pPr>
            <w:r w:rsidRPr="00C677C2">
              <w:t>Masaaki Ito</w:t>
            </w:r>
          </w:p>
        </w:tc>
      </w:tr>
      <w:tr w:rsidR="00C677C2" w:rsidRPr="00C677C2" w:rsidTr="000049C6">
        <w:tc>
          <w:tcPr>
            <w:tcW w:w="1386" w:type="dxa"/>
            <w:tcBorders>
              <w:top w:val="nil"/>
              <w:left w:val="single" w:sz="4" w:space="0" w:color="auto"/>
              <w:bottom w:val="single" w:sz="4" w:space="0" w:color="auto"/>
              <w:right w:val="single" w:sz="4" w:space="0" w:color="auto"/>
            </w:tcBorders>
            <w:shd w:val="clear" w:color="auto" w:fill="auto"/>
            <w:noWrap/>
            <w:vAlign w:val="center"/>
          </w:tcPr>
          <w:p w:rsidR="001A2CB0" w:rsidRPr="00C677C2" w:rsidRDefault="00B43474" w:rsidP="000049C6">
            <w:pPr>
              <w:pStyle w:val="Table-txt"/>
            </w:pPr>
            <w:r w:rsidRPr="00C677C2">
              <w:t>Cardiovascular</w:t>
            </w:r>
          </w:p>
        </w:tc>
        <w:tc>
          <w:tcPr>
            <w:tcW w:w="2307" w:type="dxa"/>
            <w:tcBorders>
              <w:top w:val="nil"/>
              <w:left w:val="nil"/>
              <w:bottom w:val="single" w:sz="4" w:space="0" w:color="auto"/>
              <w:right w:val="single" w:sz="4" w:space="0" w:color="auto"/>
            </w:tcBorders>
            <w:shd w:val="clear" w:color="auto" w:fill="auto"/>
            <w:vAlign w:val="center"/>
          </w:tcPr>
          <w:p w:rsidR="001A2CB0" w:rsidRPr="00C677C2" w:rsidRDefault="00BD5DA1" w:rsidP="000049C6">
            <w:pPr>
              <w:pStyle w:val="Table-txt"/>
              <w:rPr>
                <w:sz w:val="18"/>
                <w:szCs w:val="18"/>
              </w:rPr>
            </w:pPr>
            <w:r w:rsidRPr="00C677C2">
              <w:rPr>
                <w:sz w:val="18"/>
                <w:szCs w:val="18"/>
              </w:rPr>
              <w:t>National Cerebral and Cardiovascular Center</w:t>
            </w:r>
          </w:p>
        </w:tc>
        <w:tc>
          <w:tcPr>
            <w:tcW w:w="3376" w:type="dxa"/>
            <w:tcBorders>
              <w:top w:val="nil"/>
              <w:left w:val="nil"/>
              <w:bottom w:val="single" w:sz="4" w:space="0" w:color="auto"/>
              <w:right w:val="single" w:sz="4" w:space="0" w:color="auto"/>
            </w:tcBorders>
            <w:shd w:val="clear" w:color="auto" w:fill="auto"/>
            <w:vAlign w:val="center"/>
          </w:tcPr>
          <w:p w:rsidR="001A2CB0" w:rsidRPr="00C677C2" w:rsidRDefault="00BD5DA1" w:rsidP="000049C6">
            <w:pPr>
              <w:pStyle w:val="Table-txt"/>
            </w:pPr>
            <w:r w:rsidRPr="00C677C2">
              <w:t>Department of Clinical Medicine and Development</w:t>
            </w:r>
          </w:p>
        </w:tc>
        <w:tc>
          <w:tcPr>
            <w:tcW w:w="939" w:type="dxa"/>
            <w:tcBorders>
              <w:top w:val="nil"/>
              <w:left w:val="nil"/>
              <w:bottom w:val="single" w:sz="4" w:space="0" w:color="auto"/>
              <w:right w:val="single" w:sz="4" w:space="0" w:color="auto"/>
            </w:tcBorders>
            <w:shd w:val="clear" w:color="auto" w:fill="auto"/>
            <w:vAlign w:val="center"/>
          </w:tcPr>
          <w:p w:rsidR="001A2CB0" w:rsidRPr="00C677C2" w:rsidRDefault="00BD5DA1" w:rsidP="000049C6">
            <w:pPr>
              <w:pStyle w:val="Table-txt"/>
            </w:pPr>
            <w:r w:rsidRPr="00C677C2">
              <w:t>Director</w:t>
            </w:r>
          </w:p>
        </w:tc>
        <w:tc>
          <w:tcPr>
            <w:tcW w:w="1350" w:type="dxa"/>
            <w:tcBorders>
              <w:top w:val="nil"/>
              <w:left w:val="nil"/>
              <w:bottom w:val="single" w:sz="4" w:space="0" w:color="auto"/>
              <w:right w:val="single" w:sz="4" w:space="0" w:color="auto"/>
            </w:tcBorders>
            <w:shd w:val="clear" w:color="auto" w:fill="auto"/>
            <w:vAlign w:val="center"/>
          </w:tcPr>
          <w:p w:rsidR="001A2CB0" w:rsidRPr="00C677C2" w:rsidRDefault="00BD5DA1" w:rsidP="000049C6">
            <w:pPr>
              <w:pStyle w:val="Table-txt"/>
            </w:pPr>
            <w:r w:rsidRPr="00C677C2">
              <w:t>Masafumi Kitakaze</w:t>
            </w:r>
          </w:p>
        </w:tc>
      </w:tr>
      <w:tr w:rsidR="00C677C2" w:rsidRPr="00C677C2" w:rsidTr="000049C6">
        <w:tc>
          <w:tcPr>
            <w:tcW w:w="1386" w:type="dxa"/>
            <w:tcBorders>
              <w:top w:val="nil"/>
              <w:left w:val="single" w:sz="4" w:space="0" w:color="auto"/>
              <w:bottom w:val="single" w:sz="4" w:space="0" w:color="auto"/>
              <w:right w:val="single" w:sz="4" w:space="0" w:color="auto"/>
            </w:tcBorders>
            <w:shd w:val="clear" w:color="auto" w:fill="auto"/>
            <w:noWrap/>
            <w:vAlign w:val="center"/>
          </w:tcPr>
          <w:p w:rsidR="001A2CB0" w:rsidRPr="00C677C2" w:rsidRDefault="00B43474" w:rsidP="000049C6">
            <w:pPr>
              <w:pStyle w:val="Table-txt"/>
            </w:pPr>
            <w:r w:rsidRPr="00C677C2">
              <w:t>Cardiovascular</w:t>
            </w:r>
          </w:p>
        </w:tc>
        <w:tc>
          <w:tcPr>
            <w:tcW w:w="2307" w:type="dxa"/>
            <w:tcBorders>
              <w:top w:val="nil"/>
              <w:left w:val="nil"/>
              <w:bottom w:val="single" w:sz="4" w:space="0" w:color="auto"/>
              <w:right w:val="single" w:sz="4" w:space="0" w:color="auto"/>
            </w:tcBorders>
            <w:shd w:val="clear" w:color="auto" w:fill="auto"/>
            <w:vAlign w:val="center"/>
          </w:tcPr>
          <w:p w:rsidR="001A2CB0" w:rsidRPr="00C677C2" w:rsidRDefault="000906AB" w:rsidP="000049C6">
            <w:pPr>
              <w:pStyle w:val="Table-txt"/>
            </w:pPr>
            <w:r w:rsidRPr="00C677C2">
              <w:t>Tokushima University</w:t>
            </w:r>
          </w:p>
        </w:tc>
        <w:tc>
          <w:tcPr>
            <w:tcW w:w="3376" w:type="dxa"/>
            <w:tcBorders>
              <w:top w:val="nil"/>
              <w:left w:val="nil"/>
              <w:bottom w:val="single" w:sz="4" w:space="0" w:color="auto"/>
              <w:right w:val="single" w:sz="4" w:space="0" w:color="auto"/>
            </w:tcBorders>
            <w:shd w:val="clear" w:color="auto" w:fill="auto"/>
            <w:vAlign w:val="center"/>
          </w:tcPr>
          <w:p w:rsidR="001A2CB0" w:rsidRPr="00C677C2" w:rsidRDefault="00543A77" w:rsidP="000049C6">
            <w:pPr>
              <w:pStyle w:val="Table-txt"/>
            </w:pPr>
            <w:r w:rsidRPr="00C677C2">
              <w:t>Department of Cardiovascular Medicine</w:t>
            </w:r>
          </w:p>
        </w:tc>
        <w:tc>
          <w:tcPr>
            <w:tcW w:w="939" w:type="dxa"/>
            <w:tcBorders>
              <w:top w:val="nil"/>
              <w:left w:val="nil"/>
              <w:bottom w:val="single" w:sz="4" w:space="0" w:color="auto"/>
              <w:right w:val="single" w:sz="4" w:space="0" w:color="auto"/>
            </w:tcBorders>
            <w:shd w:val="clear" w:color="auto" w:fill="auto"/>
            <w:vAlign w:val="center"/>
          </w:tcPr>
          <w:p w:rsidR="001A2CB0" w:rsidRPr="00C677C2" w:rsidRDefault="00CD726E" w:rsidP="000049C6">
            <w:pPr>
              <w:pStyle w:val="Table-txt"/>
            </w:pPr>
            <w:r w:rsidRPr="00C677C2">
              <w:t>Professor</w:t>
            </w:r>
          </w:p>
        </w:tc>
        <w:tc>
          <w:tcPr>
            <w:tcW w:w="1350" w:type="dxa"/>
            <w:tcBorders>
              <w:top w:val="nil"/>
              <w:left w:val="nil"/>
              <w:bottom w:val="single" w:sz="4" w:space="0" w:color="auto"/>
              <w:right w:val="single" w:sz="4" w:space="0" w:color="auto"/>
            </w:tcBorders>
            <w:shd w:val="clear" w:color="auto" w:fill="auto"/>
            <w:vAlign w:val="center"/>
          </w:tcPr>
          <w:p w:rsidR="001A2CB0" w:rsidRPr="00C677C2" w:rsidRDefault="000906AB" w:rsidP="000049C6">
            <w:pPr>
              <w:pStyle w:val="Table-txt"/>
            </w:pPr>
            <w:r w:rsidRPr="00C677C2">
              <w:t>Masataka Sata</w:t>
            </w:r>
          </w:p>
        </w:tc>
      </w:tr>
      <w:tr w:rsidR="00C677C2" w:rsidRPr="00C677C2" w:rsidTr="000049C6">
        <w:tc>
          <w:tcPr>
            <w:tcW w:w="1386" w:type="dxa"/>
            <w:tcBorders>
              <w:top w:val="nil"/>
              <w:left w:val="single" w:sz="4" w:space="0" w:color="auto"/>
              <w:bottom w:val="single" w:sz="4" w:space="0" w:color="auto"/>
              <w:right w:val="single" w:sz="4" w:space="0" w:color="auto"/>
            </w:tcBorders>
            <w:shd w:val="clear" w:color="auto" w:fill="auto"/>
            <w:noWrap/>
            <w:vAlign w:val="center"/>
          </w:tcPr>
          <w:p w:rsidR="001A2CB0" w:rsidRPr="00C677C2" w:rsidRDefault="00B43474" w:rsidP="000049C6">
            <w:pPr>
              <w:pStyle w:val="Table-txt"/>
            </w:pPr>
            <w:r w:rsidRPr="00C677C2">
              <w:t>Cardiovascular</w:t>
            </w:r>
          </w:p>
        </w:tc>
        <w:tc>
          <w:tcPr>
            <w:tcW w:w="2307" w:type="dxa"/>
            <w:tcBorders>
              <w:top w:val="nil"/>
              <w:left w:val="nil"/>
              <w:bottom w:val="single" w:sz="4" w:space="0" w:color="auto"/>
              <w:right w:val="single" w:sz="4" w:space="0" w:color="auto"/>
            </w:tcBorders>
            <w:shd w:val="clear" w:color="auto" w:fill="auto"/>
            <w:vAlign w:val="center"/>
          </w:tcPr>
          <w:p w:rsidR="001A2CB0" w:rsidRPr="00C677C2" w:rsidRDefault="000906AB" w:rsidP="000049C6">
            <w:pPr>
              <w:pStyle w:val="Table-txt"/>
            </w:pPr>
            <w:r w:rsidRPr="00C677C2">
              <w:t>Nagasaki University</w:t>
            </w:r>
          </w:p>
        </w:tc>
        <w:tc>
          <w:tcPr>
            <w:tcW w:w="3376" w:type="dxa"/>
            <w:tcBorders>
              <w:top w:val="nil"/>
              <w:left w:val="nil"/>
              <w:bottom w:val="single" w:sz="4" w:space="0" w:color="auto"/>
              <w:right w:val="single" w:sz="4" w:space="0" w:color="auto"/>
            </w:tcBorders>
            <w:shd w:val="clear" w:color="auto" w:fill="auto"/>
            <w:vAlign w:val="center"/>
          </w:tcPr>
          <w:p w:rsidR="001A2CB0" w:rsidRPr="00C677C2" w:rsidRDefault="000906AB" w:rsidP="000049C6">
            <w:pPr>
              <w:pStyle w:val="Table-txt"/>
            </w:pPr>
            <w:r w:rsidRPr="00C677C2">
              <w:t>Department of Cardiovascular Medicine</w:t>
            </w:r>
          </w:p>
        </w:tc>
        <w:tc>
          <w:tcPr>
            <w:tcW w:w="939" w:type="dxa"/>
            <w:tcBorders>
              <w:top w:val="nil"/>
              <w:left w:val="nil"/>
              <w:bottom w:val="single" w:sz="4" w:space="0" w:color="auto"/>
              <w:right w:val="single" w:sz="4" w:space="0" w:color="auto"/>
            </w:tcBorders>
            <w:shd w:val="clear" w:color="auto" w:fill="auto"/>
            <w:vAlign w:val="center"/>
          </w:tcPr>
          <w:p w:rsidR="001A2CB0" w:rsidRPr="00C677C2" w:rsidRDefault="00CD726E" w:rsidP="000049C6">
            <w:pPr>
              <w:pStyle w:val="Table-txt"/>
            </w:pPr>
            <w:r w:rsidRPr="00C677C2">
              <w:t>Professor</w:t>
            </w:r>
          </w:p>
        </w:tc>
        <w:tc>
          <w:tcPr>
            <w:tcW w:w="1350" w:type="dxa"/>
            <w:tcBorders>
              <w:top w:val="nil"/>
              <w:left w:val="nil"/>
              <w:bottom w:val="single" w:sz="4" w:space="0" w:color="auto"/>
              <w:right w:val="single" w:sz="4" w:space="0" w:color="auto"/>
            </w:tcBorders>
            <w:shd w:val="clear" w:color="auto" w:fill="auto"/>
            <w:vAlign w:val="center"/>
          </w:tcPr>
          <w:p w:rsidR="001A2CB0" w:rsidRPr="00C677C2" w:rsidRDefault="000906AB" w:rsidP="000049C6">
            <w:pPr>
              <w:pStyle w:val="Table-txt"/>
            </w:pPr>
            <w:r w:rsidRPr="00C677C2">
              <w:t>Koji Maemura</w:t>
            </w:r>
          </w:p>
        </w:tc>
      </w:tr>
      <w:tr w:rsidR="00C677C2" w:rsidRPr="00C677C2" w:rsidTr="000049C6">
        <w:tc>
          <w:tcPr>
            <w:tcW w:w="1386" w:type="dxa"/>
            <w:tcBorders>
              <w:top w:val="nil"/>
              <w:left w:val="single" w:sz="4" w:space="0" w:color="auto"/>
              <w:bottom w:val="single" w:sz="4" w:space="0" w:color="auto"/>
              <w:right w:val="single" w:sz="4" w:space="0" w:color="auto"/>
            </w:tcBorders>
            <w:shd w:val="clear" w:color="auto" w:fill="auto"/>
            <w:noWrap/>
            <w:vAlign w:val="center"/>
          </w:tcPr>
          <w:p w:rsidR="001A2CB0" w:rsidRPr="00C677C2" w:rsidRDefault="00B43474" w:rsidP="000049C6">
            <w:pPr>
              <w:pStyle w:val="Table-txt"/>
            </w:pPr>
            <w:r w:rsidRPr="00C677C2">
              <w:t>Diabetes</w:t>
            </w:r>
          </w:p>
        </w:tc>
        <w:tc>
          <w:tcPr>
            <w:tcW w:w="2307" w:type="dxa"/>
            <w:tcBorders>
              <w:top w:val="nil"/>
              <w:left w:val="nil"/>
              <w:bottom w:val="single" w:sz="4" w:space="0" w:color="auto"/>
              <w:right w:val="single" w:sz="4" w:space="0" w:color="auto"/>
            </w:tcBorders>
            <w:shd w:val="clear" w:color="auto" w:fill="auto"/>
            <w:vAlign w:val="center"/>
          </w:tcPr>
          <w:p w:rsidR="001A2CB0" w:rsidRPr="00C677C2" w:rsidRDefault="000906AB" w:rsidP="000049C6">
            <w:pPr>
              <w:pStyle w:val="Table-txt"/>
            </w:pPr>
            <w:r w:rsidRPr="00C677C2">
              <w:t>Tokushima University</w:t>
            </w:r>
          </w:p>
        </w:tc>
        <w:tc>
          <w:tcPr>
            <w:tcW w:w="3376" w:type="dxa"/>
            <w:tcBorders>
              <w:top w:val="nil"/>
              <w:left w:val="nil"/>
              <w:bottom w:val="single" w:sz="4" w:space="0" w:color="auto"/>
              <w:right w:val="single" w:sz="4" w:space="0" w:color="auto"/>
            </w:tcBorders>
            <w:shd w:val="clear" w:color="auto" w:fill="auto"/>
            <w:vAlign w:val="center"/>
          </w:tcPr>
          <w:p w:rsidR="001A2CB0" w:rsidRPr="00C677C2" w:rsidRDefault="000906AB" w:rsidP="000049C6">
            <w:pPr>
              <w:pStyle w:val="Table-txt"/>
            </w:pPr>
            <w:r w:rsidRPr="00C677C2">
              <w:t>Diabetes Therapeutics and Research Center</w:t>
            </w:r>
          </w:p>
        </w:tc>
        <w:tc>
          <w:tcPr>
            <w:tcW w:w="939" w:type="dxa"/>
            <w:tcBorders>
              <w:top w:val="nil"/>
              <w:left w:val="nil"/>
              <w:bottom w:val="single" w:sz="4" w:space="0" w:color="auto"/>
              <w:right w:val="single" w:sz="4" w:space="0" w:color="auto"/>
            </w:tcBorders>
            <w:shd w:val="clear" w:color="auto" w:fill="auto"/>
            <w:vAlign w:val="center"/>
          </w:tcPr>
          <w:p w:rsidR="001A2CB0" w:rsidRPr="00C677C2" w:rsidRDefault="00CD726E" w:rsidP="000049C6">
            <w:pPr>
              <w:pStyle w:val="Table-txt"/>
            </w:pPr>
            <w:r w:rsidRPr="00C677C2">
              <w:t>Professor</w:t>
            </w:r>
          </w:p>
        </w:tc>
        <w:tc>
          <w:tcPr>
            <w:tcW w:w="1350" w:type="dxa"/>
            <w:tcBorders>
              <w:top w:val="nil"/>
              <w:left w:val="nil"/>
              <w:bottom w:val="single" w:sz="4" w:space="0" w:color="auto"/>
              <w:right w:val="single" w:sz="4" w:space="0" w:color="auto"/>
            </w:tcBorders>
            <w:shd w:val="clear" w:color="auto" w:fill="auto"/>
            <w:vAlign w:val="center"/>
          </w:tcPr>
          <w:p w:rsidR="001A2CB0" w:rsidRPr="00C677C2" w:rsidRDefault="000906AB" w:rsidP="000049C6">
            <w:pPr>
              <w:pStyle w:val="Table-txt"/>
              <w:rPr>
                <w:lang w:val="fr-CH"/>
              </w:rPr>
            </w:pPr>
            <w:r w:rsidRPr="00C677C2">
              <w:rPr>
                <w:lang w:val="fr-CH"/>
              </w:rPr>
              <w:t>Munehide Matsuhisa</w:t>
            </w:r>
          </w:p>
        </w:tc>
      </w:tr>
      <w:tr w:rsidR="00C677C2" w:rsidRPr="00C677C2" w:rsidTr="000049C6">
        <w:tc>
          <w:tcPr>
            <w:tcW w:w="1386" w:type="dxa"/>
            <w:tcBorders>
              <w:top w:val="nil"/>
              <w:left w:val="single" w:sz="4" w:space="0" w:color="auto"/>
              <w:bottom w:val="single" w:sz="4" w:space="0" w:color="auto"/>
              <w:right w:val="single" w:sz="4" w:space="0" w:color="auto"/>
            </w:tcBorders>
            <w:shd w:val="clear" w:color="auto" w:fill="auto"/>
            <w:noWrap/>
            <w:vAlign w:val="center"/>
          </w:tcPr>
          <w:p w:rsidR="001A2CB0" w:rsidRPr="00C677C2" w:rsidRDefault="00B43474" w:rsidP="000049C6">
            <w:pPr>
              <w:pStyle w:val="Table-txt"/>
            </w:pPr>
            <w:r w:rsidRPr="00C677C2">
              <w:t>Diabetes</w:t>
            </w:r>
          </w:p>
        </w:tc>
        <w:tc>
          <w:tcPr>
            <w:tcW w:w="2307" w:type="dxa"/>
            <w:tcBorders>
              <w:top w:val="nil"/>
              <w:left w:val="nil"/>
              <w:bottom w:val="single" w:sz="4" w:space="0" w:color="auto"/>
              <w:right w:val="single" w:sz="4" w:space="0" w:color="auto"/>
            </w:tcBorders>
            <w:shd w:val="clear" w:color="auto" w:fill="auto"/>
            <w:vAlign w:val="center"/>
          </w:tcPr>
          <w:p w:rsidR="001A2CB0" w:rsidRPr="00C677C2" w:rsidRDefault="000906AB" w:rsidP="000049C6">
            <w:pPr>
              <w:pStyle w:val="Table-txt"/>
            </w:pPr>
            <w:r w:rsidRPr="00C677C2">
              <w:t>Kawasaki Medical School</w:t>
            </w:r>
          </w:p>
        </w:tc>
        <w:tc>
          <w:tcPr>
            <w:tcW w:w="3376" w:type="dxa"/>
            <w:tcBorders>
              <w:top w:val="nil"/>
              <w:left w:val="nil"/>
              <w:bottom w:val="single" w:sz="4" w:space="0" w:color="auto"/>
              <w:right w:val="single" w:sz="4" w:space="0" w:color="auto"/>
            </w:tcBorders>
            <w:shd w:val="clear" w:color="auto" w:fill="auto"/>
            <w:vAlign w:val="center"/>
          </w:tcPr>
          <w:p w:rsidR="001A2CB0" w:rsidRPr="00C677C2" w:rsidRDefault="000906AB" w:rsidP="000049C6">
            <w:pPr>
              <w:pStyle w:val="Table-txt"/>
            </w:pPr>
            <w:r w:rsidRPr="00C677C2">
              <w:t>Department of Internal Medicine</w:t>
            </w:r>
          </w:p>
        </w:tc>
        <w:tc>
          <w:tcPr>
            <w:tcW w:w="939" w:type="dxa"/>
            <w:tcBorders>
              <w:top w:val="nil"/>
              <w:left w:val="nil"/>
              <w:bottom w:val="single" w:sz="4" w:space="0" w:color="auto"/>
              <w:right w:val="single" w:sz="4" w:space="0" w:color="auto"/>
            </w:tcBorders>
            <w:shd w:val="clear" w:color="auto" w:fill="auto"/>
            <w:vAlign w:val="center"/>
          </w:tcPr>
          <w:p w:rsidR="001A2CB0" w:rsidRPr="00C677C2" w:rsidRDefault="00CD726E" w:rsidP="000049C6">
            <w:pPr>
              <w:pStyle w:val="Table-txt"/>
            </w:pPr>
            <w:r w:rsidRPr="00C677C2">
              <w:t>Professor</w:t>
            </w:r>
          </w:p>
        </w:tc>
        <w:tc>
          <w:tcPr>
            <w:tcW w:w="1350" w:type="dxa"/>
            <w:tcBorders>
              <w:top w:val="nil"/>
              <w:left w:val="nil"/>
              <w:bottom w:val="single" w:sz="4" w:space="0" w:color="auto"/>
              <w:right w:val="single" w:sz="4" w:space="0" w:color="auto"/>
            </w:tcBorders>
            <w:shd w:val="clear" w:color="auto" w:fill="auto"/>
            <w:vAlign w:val="center"/>
          </w:tcPr>
          <w:p w:rsidR="001A2CB0" w:rsidRPr="00C677C2" w:rsidRDefault="000906AB" w:rsidP="000049C6">
            <w:pPr>
              <w:pStyle w:val="Table-txt"/>
            </w:pPr>
            <w:r w:rsidRPr="00C677C2">
              <w:t>Kohei Kaku</w:t>
            </w:r>
          </w:p>
        </w:tc>
      </w:tr>
      <w:tr w:rsidR="00C677C2" w:rsidRPr="00C677C2" w:rsidTr="000049C6">
        <w:tc>
          <w:tcPr>
            <w:tcW w:w="1386" w:type="dxa"/>
            <w:tcBorders>
              <w:top w:val="nil"/>
              <w:left w:val="single" w:sz="4" w:space="0" w:color="auto"/>
              <w:bottom w:val="single" w:sz="4" w:space="0" w:color="auto"/>
              <w:right w:val="single" w:sz="4" w:space="0" w:color="auto"/>
            </w:tcBorders>
            <w:shd w:val="clear" w:color="auto" w:fill="auto"/>
            <w:noWrap/>
            <w:vAlign w:val="center"/>
          </w:tcPr>
          <w:p w:rsidR="001A2CB0" w:rsidRPr="00C677C2" w:rsidRDefault="00B43474" w:rsidP="000049C6">
            <w:pPr>
              <w:pStyle w:val="Table-txt"/>
            </w:pPr>
            <w:r w:rsidRPr="00C677C2">
              <w:t>Metabolism</w:t>
            </w:r>
          </w:p>
        </w:tc>
        <w:tc>
          <w:tcPr>
            <w:tcW w:w="2307" w:type="dxa"/>
            <w:tcBorders>
              <w:top w:val="nil"/>
              <w:left w:val="nil"/>
              <w:bottom w:val="single" w:sz="4" w:space="0" w:color="auto"/>
              <w:right w:val="single" w:sz="4" w:space="0" w:color="auto"/>
            </w:tcBorders>
            <w:shd w:val="clear" w:color="auto" w:fill="auto"/>
            <w:vAlign w:val="center"/>
          </w:tcPr>
          <w:p w:rsidR="001A2CB0" w:rsidRPr="00C677C2" w:rsidRDefault="000906AB" w:rsidP="000049C6">
            <w:pPr>
              <w:pStyle w:val="Table-txt"/>
            </w:pPr>
            <w:r w:rsidRPr="00C677C2">
              <w:t>Yokohama City University</w:t>
            </w:r>
          </w:p>
        </w:tc>
        <w:tc>
          <w:tcPr>
            <w:tcW w:w="3376" w:type="dxa"/>
            <w:tcBorders>
              <w:top w:val="nil"/>
              <w:left w:val="nil"/>
              <w:bottom w:val="single" w:sz="4" w:space="0" w:color="auto"/>
              <w:right w:val="single" w:sz="4" w:space="0" w:color="auto"/>
            </w:tcBorders>
            <w:shd w:val="clear" w:color="auto" w:fill="auto"/>
            <w:vAlign w:val="center"/>
          </w:tcPr>
          <w:p w:rsidR="001A2CB0" w:rsidRPr="00C677C2" w:rsidRDefault="000906AB" w:rsidP="000049C6">
            <w:pPr>
              <w:pStyle w:val="Table-txt"/>
            </w:pPr>
            <w:r w:rsidRPr="00C677C2">
              <w:t>Department of Endocrinology and Metabolism</w:t>
            </w:r>
          </w:p>
        </w:tc>
        <w:tc>
          <w:tcPr>
            <w:tcW w:w="939" w:type="dxa"/>
            <w:tcBorders>
              <w:top w:val="nil"/>
              <w:left w:val="nil"/>
              <w:bottom w:val="single" w:sz="4" w:space="0" w:color="auto"/>
              <w:right w:val="single" w:sz="4" w:space="0" w:color="auto"/>
            </w:tcBorders>
            <w:shd w:val="clear" w:color="auto" w:fill="auto"/>
            <w:vAlign w:val="center"/>
          </w:tcPr>
          <w:p w:rsidR="001A2CB0" w:rsidRPr="00C677C2" w:rsidRDefault="00CD726E" w:rsidP="000049C6">
            <w:pPr>
              <w:pStyle w:val="Table-txt"/>
            </w:pPr>
            <w:r w:rsidRPr="00C677C2">
              <w:t>Professor</w:t>
            </w:r>
          </w:p>
        </w:tc>
        <w:tc>
          <w:tcPr>
            <w:tcW w:w="1350" w:type="dxa"/>
            <w:tcBorders>
              <w:top w:val="nil"/>
              <w:left w:val="nil"/>
              <w:bottom w:val="single" w:sz="4" w:space="0" w:color="auto"/>
              <w:right w:val="single" w:sz="4" w:space="0" w:color="auto"/>
            </w:tcBorders>
            <w:shd w:val="clear" w:color="auto" w:fill="auto"/>
            <w:vAlign w:val="center"/>
          </w:tcPr>
          <w:p w:rsidR="001A2CB0" w:rsidRPr="00C677C2" w:rsidRDefault="000906AB" w:rsidP="000049C6">
            <w:pPr>
              <w:pStyle w:val="Table-txt"/>
            </w:pPr>
            <w:r w:rsidRPr="00C677C2">
              <w:t>Yasuo Terauchi</w:t>
            </w:r>
          </w:p>
        </w:tc>
      </w:tr>
      <w:tr w:rsidR="00C677C2" w:rsidRPr="00C677C2" w:rsidTr="000049C6">
        <w:tc>
          <w:tcPr>
            <w:tcW w:w="1386" w:type="dxa"/>
            <w:tcBorders>
              <w:top w:val="nil"/>
              <w:left w:val="single" w:sz="4" w:space="0" w:color="auto"/>
              <w:bottom w:val="single" w:sz="4" w:space="0" w:color="auto"/>
              <w:right w:val="single" w:sz="4" w:space="0" w:color="auto"/>
            </w:tcBorders>
            <w:shd w:val="clear" w:color="auto" w:fill="auto"/>
            <w:noWrap/>
            <w:vAlign w:val="center"/>
          </w:tcPr>
          <w:p w:rsidR="001A2CB0" w:rsidRPr="00C677C2" w:rsidRDefault="00B43474" w:rsidP="000049C6">
            <w:pPr>
              <w:pStyle w:val="Table-txt"/>
            </w:pPr>
            <w:r w:rsidRPr="00C677C2">
              <w:t>Neurology</w:t>
            </w:r>
          </w:p>
        </w:tc>
        <w:tc>
          <w:tcPr>
            <w:tcW w:w="2307" w:type="dxa"/>
            <w:tcBorders>
              <w:top w:val="nil"/>
              <w:left w:val="nil"/>
              <w:bottom w:val="single" w:sz="4" w:space="0" w:color="auto"/>
              <w:right w:val="single" w:sz="4" w:space="0" w:color="auto"/>
            </w:tcBorders>
            <w:shd w:val="clear" w:color="auto" w:fill="auto"/>
            <w:vAlign w:val="center"/>
          </w:tcPr>
          <w:p w:rsidR="001A2CB0" w:rsidRPr="00C677C2" w:rsidRDefault="000906AB" w:rsidP="000049C6">
            <w:pPr>
              <w:pStyle w:val="Table-txt"/>
            </w:pPr>
            <w:r w:rsidRPr="00C677C2">
              <w:t>Tokyo Women’s Medical University</w:t>
            </w:r>
          </w:p>
        </w:tc>
        <w:tc>
          <w:tcPr>
            <w:tcW w:w="3376" w:type="dxa"/>
            <w:tcBorders>
              <w:top w:val="nil"/>
              <w:left w:val="nil"/>
              <w:bottom w:val="single" w:sz="4" w:space="0" w:color="auto"/>
              <w:right w:val="single" w:sz="4" w:space="0" w:color="auto"/>
            </w:tcBorders>
            <w:shd w:val="clear" w:color="auto" w:fill="auto"/>
            <w:vAlign w:val="center"/>
          </w:tcPr>
          <w:p w:rsidR="001A2CB0" w:rsidRPr="00C677C2" w:rsidRDefault="000906AB" w:rsidP="000049C6">
            <w:pPr>
              <w:pStyle w:val="Table-txt"/>
            </w:pPr>
            <w:r w:rsidRPr="00C677C2">
              <w:t>Department of Medicine, Kidney Center</w:t>
            </w:r>
          </w:p>
        </w:tc>
        <w:tc>
          <w:tcPr>
            <w:tcW w:w="939" w:type="dxa"/>
            <w:tcBorders>
              <w:top w:val="nil"/>
              <w:left w:val="nil"/>
              <w:bottom w:val="single" w:sz="4" w:space="0" w:color="auto"/>
              <w:right w:val="single" w:sz="4" w:space="0" w:color="auto"/>
            </w:tcBorders>
            <w:shd w:val="clear" w:color="auto" w:fill="auto"/>
            <w:vAlign w:val="center"/>
          </w:tcPr>
          <w:p w:rsidR="001A2CB0" w:rsidRPr="00C677C2" w:rsidRDefault="00CD726E" w:rsidP="000049C6">
            <w:pPr>
              <w:pStyle w:val="Table-txt"/>
            </w:pPr>
            <w:r w:rsidRPr="00C677C2">
              <w:t>Professor</w:t>
            </w:r>
          </w:p>
        </w:tc>
        <w:tc>
          <w:tcPr>
            <w:tcW w:w="1350" w:type="dxa"/>
            <w:tcBorders>
              <w:top w:val="nil"/>
              <w:left w:val="nil"/>
              <w:bottom w:val="single" w:sz="4" w:space="0" w:color="auto"/>
              <w:right w:val="single" w:sz="4" w:space="0" w:color="auto"/>
            </w:tcBorders>
            <w:shd w:val="clear" w:color="auto" w:fill="auto"/>
            <w:vAlign w:val="center"/>
          </w:tcPr>
          <w:p w:rsidR="001A2CB0" w:rsidRPr="00C677C2" w:rsidRDefault="000906AB" w:rsidP="000049C6">
            <w:pPr>
              <w:pStyle w:val="Table-txt"/>
            </w:pPr>
            <w:r w:rsidRPr="00C677C2">
              <w:t>Kosaku Nitta</w:t>
            </w:r>
          </w:p>
        </w:tc>
      </w:tr>
      <w:tr w:rsidR="00C677C2" w:rsidRPr="00C677C2" w:rsidTr="000049C6">
        <w:tc>
          <w:tcPr>
            <w:tcW w:w="1386" w:type="dxa"/>
            <w:tcBorders>
              <w:top w:val="nil"/>
              <w:left w:val="single" w:sz="4" w:space="0" w:color="auto"/>
              <w:bottom w:val="single" w:sz="4" w:space="0" w:color="auto"/>
              <w:right w:val="single" w:sz="4" w:space="0" w:color="auto"/>
            </w:tcBorders>
            <w:shd w:val="clear" w:color="auto" w:fill="auto"/>
            <w:noWrap/>
            <w:vAlign w:val="center"/>
          </w:tcPr>
          <w:p w:rsidR="001A2CB0" w:rsidRPr="00C677C2" w:rsidRDefault="00B43474" w:rsidP="000049C6">
            <w:pPr>
              <w:pStyle w:val="Table-txt"/>
            </w:pPr>
            <w:r w:rsidRPr="00C677C2">
              <w:t>Neurology</w:t>
            </w:r>
          </w:p>
        </w:tc>
        <w:tc>
          <w:tcPr>
            <w:tcW w:w="2307" w:type="dxa"/>
            <w:tcBorders>
              <w:top w:val="nil"/>
              <w:left w:val="nil"/>
              <w:bottom w:val="single" w:sz="4" w:space="0" w:color="auto"/>
              <w:right w:val="single" w:sz="4" w:space="0" w:color="auto"/>
            </w:tcBorders>
            <w:shd w:val="clear" w:color="auto" w:fill="auto"/>
            <w:vAlign w:val="center"/>
          </w:tcPr>
          <w:p w:rsidR="001A2CB0" w:rsidRPr="00C677C2" w:rsidRDefault="00E349F4" w:rsidP="000049C6">
            <w:pPr>
              <w:pStyle w:val="Table-txt"/>
            </w:pPr>
            <w:r w:rsidRPr="00C677C2">
              <w:t>Nippon Medical School</w:t>
            </w:r>
          </w:p>
        </w:tc>
        <w:tc>
          <w:tcPr>
            <w:tcW w:w="3376" w:type="dxa"/>
            <w:tcBorders>
              <w:top w:val="nil"/>
              <w:left w:val="nil"/>
              <w:bottom w:val="single" w:sz="4" w:space="0" w:color="auto"/>
              <w:right w:val="single" w:sz="4" w:space="0" w:color="auto"/>
            </w:tcBorders>
            <w:shd w:val="clear" w:color="auto" w:fill="auto"/>
            <w:vAlign w:val="center"/>
          </w:tcPr>
          <w:p w:rsidR="001A2CB0" w:rsidRPr="00C677C2" w:rsidRDefault="00E349F4" w:rsidP="000049C6">
            <w:pPr>
              <w:pStyle w:val="Table-txt"/>
            </w:pPr>
            <w:r w:rsidRPr="00C677C2">
              <w:t>Department of Nephrology</w:t>
            </w:r>
          </w:p>
        </w:tc>
        <w:tc>
          <w:tcPr>
            <w:tcW w:w="939" w:type="dxa"/>
            <w:tcBorders>
              <w:top w:val="nil"/>
              <w:left w:val="nil"/>
              <w:bottom w:val="single" w:sz="4" w:space="0" w:color="auto"/>
              <w:right w:val="single" w:sz="4" w:space="0" w:color="auto"/>
            </w:tcBorders>
            <w:shd w:val="clear" w:color="auto" w:fill="auto"/>
            <w:vAlign w:val="center"/>
          </w:tcPr>
          <w:p w:rsidR="001A2CB0" w:rsidRPr="00C677C2" w:rsidRDefault="00CD726E" w:rsidP="000049C6">
            <w:pPr>
              <w:pStyle w:val="Table-txt"/>
            </w:pPr>
            <w:r w:rsidRPr="00C677C2">
              <w:t>Professor</w:t>
            </w:r>
          </w:p>
        </w:tc>
        <w:tc>
          <w:tcPr>
            <w:tcW w:w="1350" w:type="dxa"/>
            <w:tcBorders>
              <w:top w:val="nil"/>
              <w:left w:val="nil"/>
              <w:bottom w:val="single" w:sz="4" w:space="0" w:color="auto"/>
              <w:right w:val="single" w:sz="4" w:space="0" w:color="auto"/>
            </w:tcBorders>
            <w:shd w:val="clear" w:color="auto" w:fill="auto"/>
            <w:vAlign w:val="center"/>
          </w:tcPr>
          <w:p w:rsidR="001A2CB0" w:rsidRPr="00C677C2" w:rsidRDefault="00E349F4" w:rsidP="000049C6">
            <w:pPr>
              <w:pStyle w:val="Table-txt"/>
            </w:pPr>
            <w:r w:rsidRPr="00C677C2">
              <w:t>Shuichi Tsuruoka</w:t>
            </w:r>
          </w:p>
        </w:tc>
      </w:tr>
    </w:tbl>
    <w:p w:rsidR="00F821F1" w:rsidRPr="00C677C2" w:rsidRDefault="00FB6681" w:rsidP="008D07F7">
      <w:pPr>
        <w:pStyle w:val="2"/>
        <w:spacing w:before="360" w:after="80"/>
      </w:pPr>
      <w:r w:rsidRPr="00C677C2">
        <w:t>(</w:t>
      </w:r>
      <w:r w:rsidR="005A32E7" w:rsidRPr="00C677C2">
        <w:t>3</w:t>
      </w:r>
      <w:r w:rsidRPr="00C677C2">
        <w:t>)</w:t>
      </w:r>
      <w:r w:rsidR="000049C6" w:rsidRPr="00C677C2">
        <w:rPr>
          <w:rFonts w:hint="eastAsia"/>
        </w:rPr>
        <w:tab/>
      </w:r>
      <w:r w:rsidR="000141A5" w:rsidRPr="00C677C2">
        <w:t>Independent Efficacy and Safety Evaluation Committee</w:t>
      </w:r>
    </w:p>
    <w:tbl>
      <w:tblPr>
        <w:tblW w:w="9404" w:type="dxa"/>
        <w:tblInd w:w="397" w:type="dxa"/>
        <w:tblCellMar>
          <w:top w:w="28" w:type="dxa"/>
          <w:left w:w="57" w:type="dxa"/>
          <w:bottom w:w="28" w:type="dxa"/>
          <w:right w:w="57" w:type="dxa"/>
        </w:tblCellMar>
        <w:tblLook w:val="0000" w:firstRow="0" w:lastRow="0" w:firstColumn="0" w:lastColumn="0" w:noHBand="0" w:noVBand="0"/>
      </w:tblPr>
      <w:tblGrid>
        <w:gridCol w:w="2097"/>
        <w:gridCol w:w="2170"/>
        <w:gridCol w:w="2932"/>
        <w:gridCol w:w="964"/>
        <w:gridCol w:w="1281"/>
      </w:tblGrid>
      <w:tr w:rsidR="00C677C2" w:rsidRPr="00C677C2" w:rsidTr="004B7B28">
        <w:trPr>
          <w:trHeight w:val="390"/>
        </w:trPr>
        <w:tc>
          <w:tcPr>
            <w:tcW w:w="2057" w:type="dxa"/>
            <w:tcBorders>
              <w:top w:val="single" w:sz="4" w:space="0" w:color="auto"/>
              <w:left w:val="single" w:sz="4" w:space="0" w:color="auto"/>
              <w:bottom w:val="single" w:sz="4" w:space="0" w:color="auto"/>
              <w:right w:val="single" w:sz="4" w:space="0" w:color="auto"/>
            </w:tcBorders>
            <w:shd w:val="clear" w:color="auto" w:fill="auto"/>
            <w:noWrap/>
            <w:vAlign w:val="center"/>
          </w:tcPr>
          <w:p w:rsidR="001A2CB0" w:rsidRPr="00C677C2" w:rsidRDefault="00260AB1" w:rsidP="000049C6">
            <w:pPr>
              <w:pStyle w:val="Table-txt"/>
            </w:pPr>
            <w:r w:rsidRPr="00C677C2">
              <w:t>Chairperson/</w:t>
            </w:r>
            <w:r w:rsidR="00B43474" w:rsidRPr="00C677C2">
              <w:t>Neurology</w:t>
            </w:r>
          </w:p>
        </w:tc>
        <w:tc>
          <w:tcPr>
            <w:tcW w:w="2170" w:type="dxa"/>
            <w:tcBorders>
              <w:top w:val="single" w:sz="4" w:space="0" w:color="auto"/>
              <w:left w:val="nil"/>
              <w:bottom w:val="single" w:sz="4" w:space="0" w:color="auto"/>
              <w:right w:val="single" w:sz="4" w:space="0" w:color="auto"/>
            </w:tcBorders>
            <w:shd w:val="clear" w:color="auto" w:fill="auto"/>
            <w:noWrap/>
            <w:vAlign w:val="center"/>
          </w:tcPr>
          <w:p w:rsidR="001A2CB0" w:rsidRPr="00C677C2" w:rsidRDefault="000906AB" w:rsidP="000049C6">
            <w:pPr>
              <w:pStyle w:val="Table-txt"/>
            </w:pPr>
            <w:r w:rsidRPr="00C677C2">
              <w:t>Kawasaki Medical School</w:t>
            </w:r>
          </w:p>
        </w:tc>
        <w:tc>
          <w:tcPr>
            <w:tcW w:w="2932" w:type="dxa"/>
            <w:tcBorders>
              <w:top w:val="single" w:sz="4" w:space="0" w:color="auto"/>
              <w:left w:val="nil"/>
              <w:bottom w:val="single" w:sz="4" w:space="0" w:color="auto"/>
              <w:right w:val="single" w:sz="4" w:space="0" w:color="auto"/>
            </w:tcBorders>
            <w:shd w:val="clear" w:color="auto" w:fill="auto"/>
            <w:noWrap/>
            <w:vAlign w:val="center"/>
          </w:tcPr>
          <w:p w:rsidR="001A2CB0" w:rsidRPr="00C677C2" w:rsidRDefault="00260AB1" w:rsidP="000049C6">
            <w:pPr>
              <w:pStyle w:val="Table-txt"/>
            </w:pPr>
            <w:r w:rsidRPr="00C677C2">
              <w:t>Department of Nephrology and Hypertension</w:t>
            </w:r>
          </w:p>
        </w:tc>
        <w:tc>
          <w:tcPr>
            <w:tcW w:w="964" w:type="dxa"/>
            <w:tcBorders>
              <w:top w:val="single" w:sz="4" w:space="0" w:color="auto"/>
              <w:left w:val="nil"/>
              <w:bottom w:val="single" w:sz="4" w:space="0" w:color="auto"/>
              <w:right w:val="single" w:sz="4" w:space="0" w:color="auto"/>
            </w:tcBorders>
            <w:shd w:val="clear" w:color="auto" w:fill="auto"/>
            <w:noWrap/>
            <w:vAlign w:val="center"/>
          </w:tcPr>
          <w:p w:rsidR="001A2CB0" w:rsidRPr="00C677C2" w:rsidRDefault="00CD726E" w:rsidP="000049C6">
            <w:pPr>
              <w:pStyle w:val="Table-txt"/>
            </w:pPr>
            <w:r w:rsidRPr="00C677C2">
              <w:t>Professor</w:t>
            </w:r>
          </w:p>
        </w:tc>
        <w:tc>
          <w:tcPr>
            <w:tcW w:w="1281" w:type="dxa"/>
            <w:tcBorders>
              <w:top w:val="single" w:sz="4" w:space="0" w:color="auto"/>
              <w:left w:val="nil"/>
              <w:bottom w:val="single" w:sz="4" w:space="0" w:color="auto"/>
              <w:right w:val="single" w:sz="4" w:space="0" w:color="auto"/>
            </w:tcBorders>
            <w:shd w:val="clear" w:color="auto" w:fill="auto"/>
            <w:noWrap/>
            <w:vAlign w:val="center"/>
          </w:tcPr>
          <w:p w:rsidR="001A2CB0" w:rsidRPr="00C677C2" w:rsidRDefault="00260AB1" w:rsidP="000049C6">
            <w:pPr>
              <w:pStyle w:val="Table-txt"/>
            </w:pPr>
            <w:r w:rsidRPr="00C677C2">
              <w:t>Naoki Kashihara</w:t>
            </w:r>
          </w:p>
        </w:tc>
      </w:tr>
      <w:tr w:rsidR="00C677C2" w:rsidRPr="00C677C2" w:rsidTr="004B7B28">
        <w:trPr>
          <w:trHeight w:val="390"/>
        </w:trPr>
        <w:tc>
          <w:tcPr>
            <w:tcW w:w="2057" w:type="dxa"/>
            <w:tcBorders>
              <w:top w:val="nil"/>
              <w:left w:val="single" w:sz="4" w:space="0" w:color="auto"/>
              <w:bottom w:val="single" w:sz="4" w:space="0" w:color="auto"/>
              <w:right w:val="single" w:sz="4" w:space="0" w:color="auto"/>
            </w:tcBorders>
            <w:shd w:val="clear" w:color="auto" w:fill="auto"/>
            <w:noWrap/>
            <w:vAlign w:val="center"/>
          </w:tcPr>
          <w:p w:rsidR="001A2CB0" w:rsidRPr="00C677C2" w:rsidRDefault="00B43474" w:rsidP="000049C6">
            <w:pPr>
              <w:pStyle w:val="Table-txt"/>
            </w:pPr>
            <w:r w:rsidRPr="00C677C2">
              <w:t>Cardiovascular</w:t>
            </w:r>
          </w:p>
        </w:tc>
        <w:tc>
          <w:tcPr>
            <w:tcW w:w="2170" w:type="dxa"/>
            <w:tcBorders>
              <w:top w:val="nil"/>
              <w:left w:val="nil"/>
              <w:bottom w:val="single" w:sz="4" w:space="0" w:color="auto"/>
              <w:right w:val="single" w:sz="4" w:space="0" w:color="auto"/>
            </w:tcBorders>
            <w:shd w:val="clear" w:color="auto" w:fill="auto"/>
            <w:vAlign w:val="center"/>
          </w:tcPr>
          <w:p w:rsidR="001A2CB0" w:rsidRPr="00C677C2" w:rsidRDefault="00260AB1" w:rsidP="000049C6">
            <w:pPr>
              <w:pStyle w:val="Table-txt"/>
            </w:pPr>
            <w:r w:rsidRPr="00C677C2">
              <w:t>Hyogo College of Medicine</w:t>
            </w:r>
          </w:p>
        </w:tc>
        <w:tc>
          <w:tcPr>
            <w:tcW w:w="2932" w:type="dxa"/>
            <w:tcBorders>
              <w:top w:val="nil"/>
              <w:left w:val="nil"/>
              <w:bottom w:val="single" w:sz="4" w:space="0" w:color="auto"/>
              <w:right w:val="single" w:sz="4" w:space="0" w:color="auto"/>
            </w:tcBorders>
            <w:shd w:val="clear" w:color="auto" w:fill="auto"/>
            <w:vAlign w:val="center"/>
          </w:tcPr>
          <w:p w:rsidR="001A2CB0" w:rsidRPr="00C677C2" w:rsidRDefault="00260AB1" w:rsidP="000049C6">
            <w:pPr>
              <w:pStyle w:val="Table-txt"/>
            </w:pPr>
            <w:r w:rsidRPr="00C677C2">
              <w:t>Division of Cardiovascular Medicine and Coronary Heart Disease</w:t>
            </w:r>
          </w:p>
        </w:tc>
        <w:tc>
          <w:tcPr>
            <w:tcW w:w="964" w:type="dxa"/>
            <w:tcBorders>
              <w:top w:val="nil"/>
              <w:left w:val="nil"/>
              <w:bottom w:val="single" w:sz="4" w:space="0" w:color="auto"/>
              <w:right w:val="single" w:sz="4" w:space="0" w:color="auto"/>
            </w:tcBorders>
            <w:shd w:val="clear" w:color="auto" w:fill="auto"/>
            <w:noWrap/>
            <w:vAlign w:val="center"/>
          </w:tcPr>
          <w:p w:rsidR="001A2CB0" w:rsidRPr="00C677C2" w:rsidRDefault="00CD726E" w:rsidP="000049C6">
            <w:pPr>
              <w:pStyle w:val="Table-txt"/>
            </w:pPr>
            <w:r w:rsidRPr="00C677C2">
              <w:t>Professor</w:t>
            </w:r>
            <w:r w:rsidR="001A2CB0" w:rsidRPr="00C677C2">
              <w:t xml:space="preserve">　</w:t>
            </w:r>
          </w:p>
        </w:tc>
        <w:tc>
          <w:tcPr>
            <w:tcW w:w="1281" w:type="dxa"/>
            <w:tcBorders>
              <w:top w:val="nil"/>
              <w:left w:val="nil"/>
              <w:bottom w:val="single" w:sz="4" w:space="0" w:color="auto"/>
              <w:right w:val="single" w:sz="4" w:space="0" w:color="auto"/>
            </w:tcBorders>
            <w:shd w:val="clear" w:color="auto" w:fill="auto"/>
            <w:vAlign w:val="center"/>
          </w:tcPr>
          <w:p w:rsidR="001A2CB0" w:rsidRPr="00C677C2" w:rsidRDefault="00260AB1" w:rsidP="000049C6">
            <w:pPr>
              <w:pStyle w:val="Table-txt"/>
            </w:pPr>
            <w:r w:rsidRPr="00C677C2">
              <w:t>Masaharu Ishihara</w:t>
            </w:r>
          </w:p>
        </w:tc>
      </w:tr>
      <w:tr w:rsidR="00C677C2" w:rsidRPr="00C677C2" w:rsidTr="004B7B28">
        <w:trPr>
          <w:trHeight w:val="390"/>
        </w:trPr>
        <w:tc>
          <w:tcPr>
            <w:tcW w:w="2057" w:type="dxa"/>
            <w:tcBorders>
              <w:top w:val="nil"/>
              <w:left w:val="single" w:sz="4" w:space="0" w:color="auto"/>
              <w:bottom w:val="single" w:sz="4" w:space="0" w:color="auto"/>
              <w:right w:val="single" w:sz="4" w:space="0" w:color="auto"/>
            </w:tcBorders>
            <w:shd w:val="clear" w:color="auto" w:fill="auto"/>
            <w:noWrap/>
            <w:vAlign w:val="center"/>
          </w:tcPr>
          <w:p w:rsidR="001A2CB0" w:rsidRPr="00C677C2" w:rsidRDefault="00B43474" w:rsidP="000049C6">
            <w:pPr>
              <w:pStyle w:val="Table-txt"/>
            </w:pPr>
            <w:r w:rsidRPr="00C677C2">
              <w:t>Diabetes</w:t>
            </w:r>
          </w:p>
        </w:tc>
        <w:tc>
          <w:tcPr>
            <w:tcW w:w="2170" w:type="dxa"/>
            <w:tcBorders>
              <w:top w:val="nil"/>
              <w:left w:val="nil"/>
              <w:bottom w:val="single" w:sz="4" w:space="0" w:color="auto"/>
              <w:right w:val="single" w:sz="4" w:space="0" w:color="auto"/>
            </w:tcBorders>
            <w:shd w:val="clear" w:color="auto" w:fill="auto"/>
            <w:vAlign w:val="center"/>
          </w:tcPr>
          <w:p w:rsidR="001A2CB0" w:rsidRPr="00C677C2" w:rsidRDefault="00260AB1" w:rsidP="000049C6">
            <w:pPr>
              <w:pStyle w:val="Table-txt"/>
            </w:pPr>
            <w:r w:rsidRPr="00C677C2">
              <w:t>Tokyo Medical University</w:t>
            </w:r>
          </w:p>
        </w:tc>
        <w:tc>
          <w:tcPr>
            <w:tcW w:w="2932" w:type="dxa"/>
            <w:tcBorders>
              <w:top w:val="nil"/>
              <w:left w:val="nil"/>
              <w:bottom w:val="single" w:sz="4" w:space="0" w:color="auto"/>
              <w:right w:val="single" w:sz="4" w:space="0" w:color="auto"/>
            </w:tcBorders>
            <w:shd w:val="clear" w:color="auto" w:fill="auto"/>
            <w:vAlign w:val="center"/>
          </w:tcPr>
          <w:p w:rsidR="001A2CB0" w:rsidRPr="00C677C2" w:rsidRDefault="00260AB1" w:rsidP="000049C6">
            <w:pPr>
              <w:pStyle w:val="Table-txt"/>
            </w:pPr>
            <w:r w:rsidRPr="00C677C2">
              <w:t>Department of Diabetes, Endocrinology, Metabolism and Rheumatology</w:t>
            </w:r>
          </w:p>
        </w:tc>
        <w:tc>
          <w:tcPr>
            <w:tcW w:w="964" w:type="dxa"/>
            <w:tcBorders>
              <w:top w:val="nil"/>
              <w:left w:val="nil"/>
              <w:bottom w:val="single" w:sz="4" w:space="0" w:color="auto"/>
              <w:right w:val="single" w:sz="4" w:space="0" w:color="auto"/>
            </w:tcBorders>
            <w:shd w:val="clear" w:color="auto" w:fill="auto"/>
            <w:vAlign w:val="center"/>
          </w:tcPr>
          <w:p w:rsidR="001A2CB0" w:rsidRPr="00C677C2" w:rsidRDefault="00CD726E" w:rsidP="000049C6">
            <w:pPr>
              <w:pStyle w:val="Table-txt"/>
            </w:pPr>
            <w:r w:rsidRPr="00C677C2">
              <w:t>Professor</w:t>
            </w:r>
          </w:p>
        </w:tc>
        <w:tc>
          <w:tcPr>
            <w:tcW w:w="1281" w:type="dxa"/>
            <w:tcBorders>
              <w:top w:val="nil"/>
              <w:left w:val="nil"/>
              <w:bottom w:val="single" w:sz="4" w:space="0" w:color="auto"/>
              <w:right w:val="single" w:sz="4" w:space="0" w:color="auto"/>
            </w:tcBorders>
            <w:shd w:val="clear" w:color="auto" w:fill="auto"/>
            <w:vAlign w:val="center"/>
          </w:tcPr>
          <w:p w:rsidR="001A2CB0" w:rsidRPr="00C677C2" w:rsidRDefault="00260AB1" w:rsidP="000049C6">
            <w:pPr>
              <w:pStyle w:val="Table-txt"/>
            </w:pPr>
            <w:r w:rsidRPr="00C677C2">
              <w:t>Masato Odawara</w:t>
            </w:r>
          </w:p>
        </w:tc>
      </w:tr>
      <w:tr w:rsidR="00C677C2" w:rsidRPr="00C677C2" w:rsidTr="004B7B28">
        <w:trPr>
          <w:trHeight w:val="390"/>
        </w:trPr>
        <w:tc>
          <w:tcPr>
            <w:tcW w:w="2057" w:type="dxa"/>
            <w:tcBorders>
              <w:top w:val="nil"/>
              <w:left w:val="single" w:sz="4" w:space="0" w:color="auto"/>
              <w:bottom w:val="single" w:sz="4" w:space="0" w:color="auto"/>
              <w:right w:val="single" w:sz="4" w:space="0" w:color="auto"/>
            </w:tcBorders>
            <w:shd w:val="clear" w:color="auto" w:fill="auto"/>
            <w:noWrap/>
            <w:vAlign w:val="center"/>
          </w:tcPr>
          <w:p w:rsidR="001A2CB0" w:rsidRPr="00C677C2" w:rsidRDefault="00B43474" w:rsidP="000049C6">
            <w:pPr>
              <w:pStyle w:val="Table-txt"/>
            </w:pPr>
            <w:r w:rsidRPr="00C677C2">
              <w:t>Diabetes</w:t>
            </w:r>
          </w:p>
        </w:tc>
        <w:tc>
          <w:tcPr>
            <w:tcW w:w="2170" w:type="dxa"/>
            <w:tcBorders>
              <w:top w:val="nil"/>
              <w:left w:val="nil"/>
              <w:bottom w:val="single" w:sz="4" w:space="0" w:color="auto"/>
              <w:right w:val="single" w:sz="4" w:space="0" w:color="auto"/>
            </w:tcBorders>
            <w:shd w:val="clear" w:color="auto" w:fill="auto"/>
            <w:noWrap/>
            <w:vAlign w:val="center"/>
          </w:tcPr>
          <w:p w:rsidR="001A2CB0" w:rsidRPr="00C677C2" w:rsidRDefault="00C9613D" w:rsidP="000049C6">
            <w:pPr>
              <w:pStyle w:val="Table-txt"/>
            </w:pPr>
            <w:r w:rsidRPr="00C677C2">
              <w:rPr>
                <w:rFonts w:hint="eastAsia"/>
              </w:rPr>
              <w:t>University of the Ryukyus</w:t>
            </w:r>
          </w:p>
        </w:tc>
        <w:tc>
          <w:tcPr>
            <w:tcW w:w="2932" w:type="dxa"/>
            <w:tcBorders>
              <w:top w:val="nil"/>
              <w:left w:val="nil"/>
              <w:bottom w:val="single" w:sz="4" w:space="0" w:color="auto"/>
              <w:right w:val="single" w:sz="4" w:space="0" w:color="auto"/>
            </w:tcBorders>
            <w:shd w:val="clear" w:color="auto" w:fill="auto"/>
            <w:noWrap/>
            <w:vAlign w:val="center"/>
          </w:tcPr>
          <w:p w:rsidR="00E066C5" w:rsidRPr="00C677C2" w:rsidRDefault="00C9613D" w:rsidP="000049C6">
            <w:pPr>
              <w:pStyle w:val="Table-txt"/>
              <w:rPr>
                <w:sz w:val="18"/>
                <w:szCs w:val="18"/>
              </w:rPr>
            </w:pPr>
            <w:r w:rsidRPr="00C677C2">
              <w:rPr>
                <w:rFonts w:hint="eastAsia"/>
                <w:sz w:val="18"/>
                <w:szCs w:val="18"/>
              </w:rPr>
              <w:t>Second Department of Medicine, Division of Endocrinology, Diabetes and Metabolism, Hematology, Rheumatology</w:t>
            </w:r>
          </w:p>
        </w:tc>
        <w:tc>
          <w:tcPr>
            <w:tcW w:w="964" w:type="dxa"/>
            <w:tcBorders>
              <w:top w:val="nil"/>
              <w:left w:val="nil"/>
              <w:bottom w:val="single" w:sz="4" w:space="0" w:color="auto"/>
              <w:right w:val="single" w:sz="4" w:space="0" w:color="auto"/>
            </w:tcBorders>
            <w:shd w:val="clear" w:color="auto" w:fill="auto"/>
            <w:noWrap/>
            <w:vAlign w:val="center"/>
          </w:tcPr>
          <w:p w:rsidR="001A2CB0" w:rsidRPr="00C677C2" w:rsidRDefault="00CD726E" w:rsidP="000049C6">
            <w:pPr>
              <w:pStyle w:val="Table-txt"/>
            </w:pPr>
            <w:r w:rsidRPr="00C677C2">
              <w:t>Professor</w:t>
            </w:r>
          </w:p>
        </w:tc>
        <w:tc>
          <w:tcPr>
            <w:tcW w:w="1281" w:type="dxa"/>
            <w:tcBorders>
              <w:top w:val="nil"/>
              <w:left w:val="nil"/>
              <w:bottom w:val="single" w:sz="4" w:space="0" w:color="auto"/>
              <w:right w:val="single" w:sz="4" w:space="0" w:color="auto"/>
            </w:tcBorders>
            <w:shd w:val="clear" w:color="auto" w:fill="auto"/>
            <w:noWrap/>
            <w:vAlign w:val="center"/>
          </w:tcPr>
          <w:p w:rsidR="001A2CB0" w:rsidRPr="00C677C2" w:rsidRDefault="00C9613D" w:rsidP="000049C6">
            <w:pPr>
              <w:pStyle w:val="Table-txt"/>
            </w:pPr>
            <w:r w:rsidRPr="00C677C2">
              <w:rPr>
                <w:rFonts w:hint="eastAsia"/>
              </w:rPr>
              <w:t>Hiroaki Masuzaki</w:t>
            </w:r>
          </w:p>
        </w:tc>
      </w:tr>
      <w:tr w:rsidR="00C677C2" w:rsidRPr="00C677C2" w:rsidTr="004B7B28">
        <w:trPr>
          <w:trHeight w:val="390"/>
        </w:trPr>
        <w:tc>
          <w:tcPr>
            <w:tcW w:w="2057" w:type="dxa"/>
            <w:tcBorders>
              <w:top w:val="nil"/>
              <w:left w:val="single" w:sz="4" w:space="0" w:color="auto"/>
              <w:bottom w:val="single" w:sz="4" w:space="0" w:color="auto"/>
              <w:right w:val="single" w:sz="4" w:space="0" w:color="auto"/>
            </w:tcBorders>
            <w:shd w:val="clear" w:color="auto" w:fill="auto"/>
            <w:noWrap/>
            <w:vAlign w:val="center"/>
          </w:tcPr>
          <w:p w:rsidR="00E361E8" w:rsidRPr="00C677C2" w:rsidRDefault="00B43474" w:rsidP="000049C6">
            <w:pPr>
              <w:pStyle w:val="Table-txt"/>
            </w:pPr>
            <w:r w:rsidRPr="00C677C2">
              <w:t>Stroke</w:t>
            </w:r>
          </w:p>
        </w:tc>
        <w:tc>
          <w:tcPr>
            <w:tcW w:w="2170" w:type="dxa"/>
            <w:tcBorders>
              <w:top w:val="nil"/>
              <w:left w:val="nil"/>
              <w:bottom w:val="single" w:sz="4" w:space="0" w:color="auto"/>
              <w:right w:val="single" w:sz="4" w:space="0" w:color="auto"/>
            </w:tcBorders>
            <w:shd w:val="clear" w:color="auto" w:fill="auto"/>
            <w:noWrap/>
            <w:vAlign w:val="center"/>
          </w:tcPr>
          <w:p w:rsidR="00E361E8" w:rsidRPr="00C677C2" w:rsidRDefault="000906AB" w:rsidP="000049C6">
            <w:pPr>
              <w:pStyle w:val="Table-txt"/>
            </w:pPr>
            <w:r w:rsidRPr="00C677C2">
              <w:t>Tokyo Women’s Medical University</w:t>
            </w:r>
          </w:p>
        </w:tc>
        <w:tc>
          <w:tcPr>
            <w:tcW w:w="2932" w:type="dxa"/>
            <w:tcBorders>
              <w:top w:val="nil"/>
              <w:left w:val="nil"/>
              <w:bottom w:val="single" w:sz="4" w:space="0" w:color="auto"/>
              <w:right w:val="single" w:sz="4" w:space="0" w:color="auto"/>
            </w:tcBorders>
            <w:shd w:val="clear" w:color="auto" w:fill="auto"/>
            <w:noWrap/>
            <w:vAlign w:val="center"/>
          </w:tcPr>
          <w:p w:rsidR="00E361E8" w:rsidRPr="00C677C2" w:rsidRDefault="00C9613D" w:rsidP="000049C6">
            <w:pPr>
              <w:pStyle w:val="Table-txt"/>
            </w:pPr>
            <w:r w:rsidRPr="00C677C2">
              <w:t>Department of Neurology</w:t>
            </w:r>
          </w:p>
        </w:tc>
        <w:tc>
          <w:tcPr>
            <w:tcW w:w="964" w:type="dxa"/>
            <w:tcBorders>
              <w:top w:val="nil"/>
              <w:left w:val="nil"/>
              <w:bottom w:val="single" w:sz="4" w:space="0" w:color="auto"/>
              <w:right w:val="single" w:sz="4" w:space="0" w:color="auto"/>
            </w:tcBorders>
            <w:shd w:val="clear" w:color="auto" w:fill="auto"/>
            <w:noWrap/>
            <w:vAlign w:val="center"/>
          </w:tcPr>
          <w:p w:rsidR="00E361E8" w:rsidRPr="00C677C2" w:rsidRDefault="00CD726E" w:rsidP="000049C6">
            <w:pPr>
              <w:pStyle w:val="Table-txt"/>
            </w:pPr>
            <w:r w:rsidRPr="00C677C2">
              <w:t>Professor</w:t>
            </w:r>
          </w:p>
        </w:tc>
        <w:tc>
          <w:tcPr>
            <w:tcW w:w="1281" w:type="dxa"/>
            <w:tcBorders>
              <w:top w:val="nil"/>
              <w:left w:val="nil"/>
              <w:bottom w:val="single" w:sz="4" w:space="0" w:color="auto"/>
              <w:right w:val="single" w:sz="4" w:space="0" w:color="auto"/>
            </w:tcBorders>
            <w:shd w:val="clear" w:color="auto" w:fill="auto"/>
            <w:noWrap/>
            <w:vAlign w:val="center"/>
          </w:tcPr>
          <w:p w:rsidR="00E361E8" w:rsidRPr="00C677C2" w:rsidRDefault="00C9613D" w:rsidP="000049C6">
            <w:pPr>
              <w:pStyle w:val="Table-txt"/>
            </w:pPr>
            <w:r w:rsidRPr="00C677C2">
              <w:t>Kazuo Kitagawa</w:t>
            </w:r>
          </w:p>
        </w:tc>
      </w:tr>
      <w:tr w:rsidR="00C677C2" w:rsidRPr="00C677C2" w:rsidTr="004B7B28">
        <w:trPr>
          <w:trHeight w:val="390"/>
        </w:trPr>
        <w:tc>
          <w:tcPr>
            <w:tcW w:w="2057" w:type="dxa"/>
            <w:tcBorders>
              <w:top w:val="nil"/>
              <w:left w:val="single" w:sz="4" w:space="0" w:color="auto"/>
              <w:bottom w:val="single" w:sz="4" w:space="0" w:color="auto"/>
              <w:right w:val="single" w:sz="4" w:space="0" w:color="auto"/>
            </w:tcBorders>
            <w:shd w:val="clear" w:color="auto" w:fill="auto"/>
            <w:noWrap/>
            <w:vAlign w:val="center"/>
          </w:tcPr>
          <w:p w:rsidR="001A2CB0" w:rsidRPr="00C677C2" w:rsidRDefault="00B43474" w:rsidP="000049C6">
            <w:pPr>
              <w:pStyle w:val="Table-txt"/>
            </w:pPr>
            <w:r w:rsidRPr="00C677C2">
              <w:t>Gastroenterology</w:t>
            </w:r>
          </w:p>
        </w:tc>
        <w:tc>
          <w:tcPr>
            <w:tcW w:w="2170" w:type="dxa"/>
            <w:tcBorders>
              <w:top w:val="nil"/>
              <w:left w:val="nil"/>
              <w:bottom w:val="single" w:sz="4" w:space="0" w:color="auto"/>
              <w:right w:val="single" w:sz="4" w:space="0" w:color="auto"/>
            </w:tcBorders>
            <w:shd w:val="clear" w:color="auto" w:fill="auto"/>
            <w:noWrap/>
            <w:vAlign w:val="center"/>
          </w:tcPr>
          <w:p w:rsidR="001A2CB0" w:rsidRPr="00C677C2" w:rsidRDefault="00C9613D" w:rsidP="000049C6">
            <w:pPr>
              <w:pStyle w:val="Table-txt"/>
            </w:pPr>
            <w:r w:rsidRPr="00C677C2">
              <w:t>Osaka University</w:t>
            </w:r>
          </w:p>
        </w:tc>
        <w:tc>
          <w:tcPr>
            <w:tcW w:w="2932" w:type="dxa"/>
            <w:tcBorders>
              <w:top w:val="nil"/>
              <w:left w:val="nil"/>
              <w:bottom w:val="single" w:sz="4" w:space="0" w:color="auto"/>
              <w:right w:val="single" w:sz="4" w:space="0" w:color="auto"/>
            </w:tcBorders>
            <w:shd w:val="clear" w:color="auto" w:fill="auto"/>
            <w:noWrap/>
            <w:vAlign w:val="center"/>
          </w:tcPr>
          <w:p w:rsidR="001A2CB0" w:rsidRPr="00C677C2" w:rsidRDefault="00C9613D" w:rsidP="000049C6">
            <w:pPr>
              <w:pStyle w:val="Table-txt"/>
            </w:pPr>
            <w:r w:rsidRPr="00C677C2">
              <w:t>Department of Gastroenterology</w:t>
            </w:r>
          </w:p>
        </w:tc>
        <w:tc>
          <w:tcPr>
            <w:tcW w:w="964" w:type="dxa"/>
            <w:tcBorders>
              <w:top w:val="nil"/>
              <w:left w:val="nil"/>
              <w:bottom w:val="single" w:sz="4" w:space="0" w:color="auto"/>
              <w:right w:val="single" w:sz="4" w:space="0" w:color="auto"/>
            </w:tcBorders>
            <w:shd w:val="clear" w:color="auto" w:fill="auto"/>
            <w:noWrap/>
            <w:vAlign w:val="center"/>
          </w:tcPr>
          <w:p w:rsidR="001A2CB0" w:rsidRPr="00C677C2" w:rsidRDefault="00B76568" w:rsidP="000049C6">
            <w:pPr>
              <w:pStyle w:val="Table-txt"/>
            </w:pPr>
            <w:r w:rsidRPr="00C677C2">
              <w:t>Associate P</w:t>
            </w:r>
            <w:r w:rsidR="00C9613D" w:rsidRPr="00C677C2">
              <w:t>rofessor</w:t>
            </w:r>
          </w:p>
        </w:tc>
        <w:tc>
          <w:tcPr>
            <w:tcW w:w="1281" w:type="dxa"/>
            <w:tcBorders>
              <w:top w:val="nil"/>
              <w:left w:val="nil"/>
              <w:bottom w:val="single" w:sz="4" w:space="0" w:color="auto"/>
              <w:right w:val="single" w:sz="4" w:space="0" w:color="auto"/>
            </w:tcBorders>
            <w:shd w:val="clear" w:color="auto" w:fill="auto"/>
            <w:noWrap/>
            <w:vAlign w:val="center"/>
          </w:tcPr>
          <w:p w:rsidR="001A2CB0" w:rsidRPr="00C677C2" w:rsidRDefault="00C9613D" w:rsidP="000049C6">
            <w:pPr>
              <w:pStyle w:val="Table-txt"/>
            </w:pPr>
            <w:r w:rsidRPr="00C677C2">
              <w:t xml:space="preserve">Masahiko Tsujii </w:t>
            </w:r>
          </w:p>
        </w:tc>
      </w:tr>
    </w:tbl>
    <w:p w:rsidR="001F41CE" w:rsidRPr="00C677C2" w:rsidRDefault="00FB6681" w:rsidP="008D07F7">
      <w:pPr>
        <w:pStyle w:val="2"/>
        <w:spacing w:before="360" w:after="80"/>
      </w:pPr>
      <w:r w:rsidRPr="00C677C2">
        <w:t>(</w:t>
      </w:r>
      <w:r w:rsidR="005A32E7" w:rsidRPr="00C677C2">
        <w:t>4</w:t>
      </w:r>
      <w:r w:rsidRPr="00C677C2">
        <w:t>)</w:t>
      </w:r>
      <w:r w:rsidR="004B7B28" w:rsidRPr="00C677C2">
        <w:rPr>
          <w:rFonts w:hint="eastAsia"/>
        </w:rPr>
        <w:tab/>
      </w:r>
      <w:r w:rsidR="00303B3C" w:rsidRPr="00C677C2">
        <w:t>Independent Data Monitoring Board</w:t>
      </w:r>
    </w:p>
    <w:tbl>
      <w:tblPr>
        <w:tblW w:w="9364" w:type="dxa"/>
        <w:tblInd w:w="397" w:type="dxa"/>
        <w:tblCellMar>
          <w:top w:w="28" w:type="dxa"/>
          <w:left w:w="57" w:type="dxa"/>
          <w:bottom w:w="28" w:type="dxa"/>
          <w:right w:w="57" w:type="dxa"/>
        </w:tblCellMar>
        <w:tblLook w:val="0000" w:firstRow="0" w:lastRow="0" w:firstColumn="0" w:lastColumn="0" w:noHBand="0" w:noVBand="0"/>
      </w:tblPr>
      <w:tblGrid>
        <w:gridCol w:w="1483"/>
        <w:gridCol w:w="2155"/>
        <w:gridCol w:w="3005"/>
        <w:gridCol w:w="1296"/>
        <w:gridCol w:w="1425"/>
      </w:tblGrid>
      <w:tr w:rsidR="00C677C2" w:rsidRPr="00C677C2" w:rsidTr="004B7B28">
        <w:trPr>
          <w:trHeight w:val="390"/>
        </w:trPr>
        <w:tc>
          <w:tcPr>
            <w:tcW w:w="14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1A2CB0" w:rsidRPr="00C677C2" w:rsidRDefault="00303B3C" w:rsidP="004B7B28">
            <w:pPr>
              <w:pStyle w:val="Table-txt"/>
            </w:pPr>
            <w:r w:rsidRPr="00C677C2">
              <w:t>Chairperson</w:t>
            </w:r>
          </w:p>
        </w:tc>
        <w:tc>
          <w:tcPr>
            <w:tcW w:w="2155" w:type="dxa"/>
            <w:tcBorders>
              <w:top w:val="single" w:sz="4" w:space="0" w:color="auto"/>
              <w:left w:val="nil"/>
              <w:bottom w:val="single" w:sz="4" w:space="0" w:color="auto"/>
              <w:right w:val="single" w:sz="4" w:space="0" w:color="auto"/>
            </w:tcBorders>
            <w:shd w:val="clear" w:color="auto" w:fill="auto"/>
            <w:vAlign w:val="center"/>
          </w:tcPr>
          <w:p w:rsidR="001A2CB0" w:rsidRPr="00C677C2" w:rsidRDefault="00260AB1" w:rsidP="004B7B28">
            <w:pPr>
              <w:pStyle w:val="Table-txt"/>
            </w:pPr>
            <w:r w:rsidRPr="00C677C2">
              <w:t>Tokyo Medical University</w:t>
            </w:r>
          </w:p>
        </w:tc>
        <w:tc>
          <w:tcPr>
            <w:tcW w:w="3005" w:type="dxa"/>
            <w:tcBorders>
              <w:top w:val="single" w:sz="4" w:space="0" w:color="auto"/>
              <w:left w:val="nil"/>
              <w:bottom w:val="single" w:sz="4" w:space="0" w:color="auto"/>
              <w:right w:val="single" w:sz="4" w:space="0" w:color="auto"/>
            </w:tcBorders>
            <w:shd w:val="clear" w:color="auto" w:fill="auto"/>
            <w:vAlign w:val="center"/>
          </w:tcPr>
          <w:p w:rsidR="001A2CB0" w:rsidRPr="00C677C2" w:rsidRDefault="00303B3C" w:rsidP="004B7B28">
            <w:pPr>
              <w:pStyle w:val="Table-txt"/>
            </w:pPr>
            <w:r w:rsidRPr="00C677C2">
              <w:t>Department of Cardiology</w:t>
            </w:r>
          </w:p>
        </w:tc>
        <w:tc>
          <w:tcPr>
            <w:tcW w:w="1296" w:type="dxa"/>
            <w:tcBorders>
              <w:top w:val="single" w:sz="4" w:space="0" w:color="auto"/>
              <w:left w:val="nil"/>
              <w:bottom w:val="single" w:sz="4" w:space="0" w:color="auto"/>
              <w:right w:val="single" w:sz="4" w:space="0" w:color="auto"/>
            </w:tcBorders>
            <w:shd w:val="clear" w:color="auto" w:fill="auto"/>
            <w:vAlign w:val="center"/>
          </w:tcPr>
          <w:p w:rsidR="001A2CB0" w:rsidRPr="00C677C2" w:rsidRDefault="00CD726E" w:rsidP="004B7B28">
            <w:pPr>
              <w:pStyle w:val="Table-txt"/>
            </w:pPr>
            <w:r w:rsidRPr="00C677C2">
              <w:t>Professor</w:t>
            </w:r>
          </w:p>
        </w:tc>
        <w:tc>
          <w:tcPr>
            <w:tcW w:w="1425" w:type="dxa"/>
            <w:tcBorders>
              <w:top w:val="single" w:sz="4" w:space="0" w:color="auto"/>
              <w:left w:val="nil"/>
              <w:bottom w:val="single" w:sz="4" w:space="0" w:color="auto"/>
              <w:right w:val="single" w:sz="4" w:space="0" w:color="auto"/>
            </w:tcBorders>
            <w:shd w:val="clear" w:color="auto" w:fill="auto"/>
            <w:vAlign w:val="center"/>
          </w:tcPr>
          <w:p w:rsidR="001A2CB0" w:rsidRPr="00C677C2" w:rsidRDefault="00303B3C" w:rsidP="004B7B28">
            <w:pPr>
              <w:pStyle w:val="Table-txt"/>
            </w:pPr>
            <w:r w:rsidRPr="00C677C2">
              <w:t>Akira Yamashina</w:t>
            </w:r>
          </w:p>
        </w:tc>
      </w:tr>
      <w:tr w:rsidR="00C677C2" w:rsidRPr="00C677C2" w:rsidTr="004B7B28">
        <w:trPr>
          <w:trHeight w:val="390"/>
        </w:trPr>
        <w:tc>
          <w:tcPr>
            <w:tcW w:w="14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8C6D06" w:rsidRPr="00C677C2" w:rsidRDefault="008C6D06" w:rsidP="004B7B28">
            <w:pPr>
              <w:pStyle w:val="Table-txt"/>
            </w:pPr>
          </w:p>
        </w:tc>
        <w:tc>
          <w:tcPr>
            <w:tcW w:w="2155" w:type="dxa"/>
            <w:tcBorders>
              <w:top w:val="single" w:sz="4" w:space="0" w:color="auto"/>
              <w:left w:val="nil"/>
              <w:bottom w:val="single" w:sz="4" w:space="0" w:color="auto"/>
              <w:right w:val="single" w:sz="4" w:space="0" w:color="auto"/>
            </w:tcBorders>
            <w:shd w:val="clear" w:color="auto" w:fill="auto"/>
            <w:vAlign w:val="center"/>
          </w:tcPr>
          <w:p w:rsidR="008C6D06" w:rsidRPr="00C677C2" w:rsidRDefault="004A0418" w:rsidP="004B7B28">
            <w:pPr>
              <w:pStyle w:val="Table-txt"/>
            </w:pPr>
            <w:r w:rsidRPr="00C677C2">
              <w:t>Jikei University School of Medicine</w:t>
            </w:r>
          </w:p>
        </w:tc>
        <w:tc>
          <w:tcPr>
            <w:tcW w:w="3005" w:type="dxa"/>
            <w:tcBorders>
              <w:top w:val="single" w:sz="4" w:space="0" w:color="auto"/>
              <w:left w:val="nil"/>
              <w:bottom w:val="single" w:sz="4" w:space="0" w:color="auto"/>
              <w:right w:val="single" w:sz="4" w:space="0" w:color="auto"/>
            </w:tcBorders>
            <w:shd w:val="clear" w:color="auto" w:fill="auto"/>
            <w:vAlign w:val="center"/>
          </w:tcPr>
          <w:p w:rsidR="008C6D06" w:rsidRPr="00C677C2" w:rsidRDefault="004A0418" w:rsidP="004B7B28">
            <w:pPr>
              <w:pStyle w:val="Table-txt"/>
            </w:pPr>
            <w:r w:rsidRPr="00C677C2">
              <w:t>Division of Molecular Epidemiology</w:t>
            </w:r>
          </w:p>
        </w:tc>
        <w:tc>
          <w:tcPr>
            <w:tcW w:w="1296" w:type="dxa"/>
            <w:tcBorders>
              <w:top w:val="single" w:sz="4" w:space="0" w:color="auto"/>
              <w:left w:val="nil"/>
              <w:bottom w:val="single" w:sz="4" w:space="0" w:color="auto"/>
              <w:right w:val="single" w:sz="4" w:space="0" w:color="auto"/>
            </w:tcBorders>
            <w:shd w:val="clear" w:color="auto" w:fill="auto"/>
            <w:vAlign w:val="center"/>
          </w:tcPr>
          <w:p w:rsidR="008C6D06" w:rsidRPr="00C677C2" w:rsidRDefault="00CD726E" w:rsidP="004B7B28">
            <w:pPr>
              <w:pStyle w:val="Table-txt"/>
            </w:pPr>
            <w:r w:rsidRPr="00C677C2">
              <w:t>Professor</w:t>
            </w:r>
          </w:p>
        </w:tc>
        <w:tc>
          <w:tcPr>
            <w:tcW w:w="1425" w:type="dxa"/>
            <w:tcBorders>
              <w:top w:val="single" w:sz="4" w:space="0" w:color="auto"/>
              <w:left w:val="nil"/>
              <w:bottom w:val="single" w:sz="4" w:space="0" w:color="auto"/>
              <w:right w:val="single" w:sz="4" w:space="0" w:color="auto"/>
            </w:tcBorders>
            <w:shd w:val="clear" w:color="auto" w:fill="auto"/>
            <w:vAlign w:val="center"/>
          </w:tcPr>
          <w:p w:rsidR="008C6D06" w:rsidRPr="00C677C2" w:rsidRDefault="004A0418" w:rsidP="004B7B28">
            <w:pPr>
              <w:pStyle w:val="Table-txt"/>
            </w:pPr>
            <w:r w:rsidRPr="00C677C2">
              <w:t>Mitsuyoshi Urashima</w:t>
            </w:r>
          </w:p>
        </w:tc>
      </w:tr>
      <w:tr w:rsidR="00C677C2" w:rsidRPr="00C677C2" w:rsidTr="004B7B28">
        <w:trPr>
          <w:trHeight w:val="390"/>
        </w:trPr>
        <w:tc>
          <w:tcPr>
            <w:tcW w:w="1483" w:type="dxa"/>
            <w:tcBorders>
              <w:top w:val="nil"/>
              <w:left w:val="single" w:sz="4" w:space="0" w:color="auto"/>
              <w:bottom w:val="single" w:sz="4" w:space="0" w:color="auto"/>
              <w:right w:val="single" w:sz="4" w:space="0" w:color="auto"/>
            </w:tcBorders>
            <w:shd w:val="clear" w:color="auto" w:fill="auto"/>
            <w:noWrap/>
            <w:vAlign w:val="center"/>
          </w:tcPr>
          <w:p w:rsidR="008C6D06" w:rsidRPr="00C677C2" w:rsidRDefault="008C6D06" w:rsidP="004B7B28">
            <w:pPr>
              <w:pStyle w:val="Table-txt"/>
            </w:pPr>
          </w:p>
        </w:tc>
        <w:tc>
          <w:tcPr>
            <w:tcW w:w="2155" w:type="dxa"/>
            <w:tcBorders>
              <w:top w:val="nil"/>
              <w:left w:val="nil"/>
              <w:bottom w:val="single" w:sz="4" w:space="0" w:color="auto"/>
              <w:right w:val="single" w:sz="4" w:space="0" w:color="auto"/>
            </w:tcBorders>
            <w:shd w:val="clear" w:color="auto" w:fill="auto"/>
            <w:vAlign w:val="center"/>
          </w:tcPr>
          <w:p w:rsidR="008C6D06" w:rsidRPr="00C677C2" w:rsidRDefault="00CD726E" w:rsidP="004B7B28">
            <w:pPr>
              <w:pStyle w:val="Table-txt"/>
            </w:pPr>
            <w:r w:rsidRPr="00C677C2">
              <w:t>Dokkyo Medical University</w:t>
            </w:r>
          </w:p>
        </w:tc>
        <w:tc>
          <w:tcPr>
            <w:tcW w:w="3005" w:type="dxa"/>
            <w:tcBorders>
              <w:top w:val="nil"/>
              <w:left w:val="nil"/>
              <w:bottom w:val="single" w:sz="4" w:space="0" w:color="auto"/>
              <w:right w:val="single" w:sz="4" w:space="0" w:color="auto"/>
            </w:tcBorders>
            <w:shd w:val="clear" w:color="auto" w:fill="auto"/>
            <w:vAlign w:val="center"/>
          </w:tcPr>
          <w:p w:rsidR="008C6D06" w:rsidRPr="00C677C2" w:rsidRDefault="00543A77" w:rsidP="004B7B28">
            <w:pPr>
              <w:pStyle w:val="Table-txt"/>
            </w:pPr>
            <w:r w:rsidRPr="00C677C2">
              <w:t>Department of Cardiovascular Medicine</w:t>
            </w:r>
            <w:r w:rsidR="004A0418" w:rsidRPr="00C677C2">
              <w:t>, Nikko Medical Center</w:t>
            </w:r>
          </w:p>
        </w:tc>
        <w:tc>
          <w:tcPr>
            <w:tcW w:w="1296" w:type="dxa"/>
            <w:tcBorders>
              <w:top w:val="nil"/>
              <w:left w:val="nil"/>
              <w:bottom w:val="single" w:sz="4" w:space="0" w:color="auto"/>
              <w:right w:val="single" w:sz="4" w:space="0" w:color="auto"/>
            </w:tcBorders>
            <w:shd w:val="clear" w:color="auto" w:fill="auto"/>
            <w:vAlign w:val="center"/>
          </w:tcPr>
          <w:p w:rsidR="008C6D06" w:rsidRPr="00C677C2" w:rsidRDefault="00CD726E" w:rsidP="004B7B28">
            <w:pPr>
              <w:pStyle w:val="Table-txt"/>
            </w:pPr>
            <w:r w:rsidRPr="00C677C2">
              <w:t>Professor</w:t>
            </w:r>
          </w:p>
        </w:tc>
        <w:tc>
          <w:tcPr>
            <w:tcW w:w="1425" w:type="dxa"/>
            <w:tcBorders>
              <w:top w:val="nil"/>
              <w:left w:val="nil"/>
              <w:bottom w:val="single" w:sz="4" w:space="0" w:color="auto"/>
              <w:right w:val="single" w:sz="4" w:space="0" w:color="auto"/>
            </w:tcBorders>
            <w:shd w:val="clear" w:color="auto" w:fill="auto"/>
            <w:vAlign w:val="center"/>
          </w:tcPr>
          <w:p w:rsidR="008C6D06" w:rsidRPr="00C677C2" w:rsidRDefault="004A0418" w:rsidP="004B7B28">
            <w:pPr>
              <w:pStyle w:val="Table-txt"/>
            </w:pPr>
            <w:r w:rsidRPr="00C677C2">
              <w:t>Takanori Yasu</w:t>
            </w:r>
          </w:p>
        </w:tc>
      </w:tr>
    </w:tbl>
    <w:p w:rsidR="008261FF" w:rsidRPr="00C677C2" w:rsidRDefault="00FB6681" w:rsidP="008D07F7">
      <w:pPr>
        <w:pStyle w:val="2"/>
        <w:spacing w:before="360" w:after="80"/>
      </w:pPr>
      <w:r w:rsidRPr="00C677C2">
        <w:t>(</w:t>
      </w:r>
      <w:r w:rsidR="005A32E7" w:rsidRPr="00C677C2">
        <w:t>5</w:t>
      </w:r>
      <w:r w:rsidRPr="00C677C2">
        <w:t>)</w:t>
      </w:r>
      <w:r w:rsidR="004B7B28" w:rsidRPr="00C677C2">
        <w:rPr>
          <w:rFonts w:hint="eastAsia"/>
        </w:rPr>
        <w:tab/>
      </w:r>
      <w:r w:rsidR="004A0418" w:rsidRPr="00C677C2">
        <w:t>Working Group</w:t>
      </w:r>
    </w:p>
    <w:tbl>
      <w:tblPr>
        <w:tblW w:w="9326" w:type="dxa"/>
        <w:tblInd w:w="397" w:type="dxa"/>
        <w:tblCellMar>
          <w:top w:w="28" w:type="dxa"/>
          <w:left w:w="57" w:type="dxa"/>
          <w:bottom w:w="28" w:type="dxa"/>
          <w:right w:w="57" w:type="dxa"/>
        </w:tblCellMar>
        <w:tblLook w:val="0000" w:firstRow="0" w:lastRow="0" w:firstColumn="0" w:lastColumn="0" w:noHBand="0" w:noVBand="0"/>
      </w:tblPr>
      <w:tblGrid>
        <w:gridCol w:w="2160"/>
        <w:gridCol w:w="1644"/>
        <w:gridCol w:w="2608"/>
        <w:gridCol w:w="1440"/>
        <w:gridCol w:w="1474"/>
      </w:tblGrid>
      <w:tr w:rsidR="00C677C2" w:rsidRPr="00C677C2" w:rsidTr="004B7B28">
        <w:trPr>
          <w:trHeight w:val="39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1A2CB0" w:rsidRPr="00C677C2" w:rsidRDefault="001A2CB0" w:rsidP="004B7B28">
            <w:pPr>
              <w:pStyle w:val="Table-txt"/>
            </w:pPr>
            <w:r w:rsidRPr="00C677C2">
              <w:t>FMD</w:t>
            </w:r>
            <w:r w:rsidR="004A0418" w:rsidRPr="00C677C2">
              <w:t xml:space="preserve"> </w:t>
            </w:r>
            <w:r w:rsidR="00FB6681" w:rsidRPr="00C677C2">
              <w:t>(</w:t>
            </w:r>
            <w:r w:rsidR="004A0418" w:rsidRPr="00C677C2">
              <w:t>representative</w:t>
            </w:r>
            <w:r w:rsidR="00FB6681" w:rsidRPr="00C677C2">
              <w:t>)</w:t>
            </w:r>
          </w:p>
        </w:tc>
        <w:tc>
          <w:tcPr>
            <w:tcW w:w="1644" w:type="dxa"/>
            <w:tcBorders>
              <w:top w:val="single" w:sz="4" w:space="0" w:color="auto"/>
              <w:left w:val="nil"/>
              <w:bottom w:val="single" w:sz="4" w:space="0" w:color="auto"/>
              <w:right w:val="single" w:sz="4" w:space="0" w:color="auto"/>
            </w:tcBorders>
            <w:shd w:val="clear" w:color="auto" w:fill="auto"/>
            <w:noWrap/>
            <w:vAlign w:val="center"/>
          </w:tcPr>
          <w:p w:rsidR="001A2CB0" w:rsidRPr="00C677C2" w:rsidRDefault="004A0418" w:rsidP="004B7B28">
            <w:pPr>
              <w:pStyle w:val="Table-txt"/>
            </w:pPr>
            <w:r w:rsidRPr="00C677C2">
              <w:t>Hiroshima University</w:t>
            </w:r>
          </w:p>
        </w:tc>
        <w:tc>
          <w:tcPr>
            <w:tcW w:w="2608" w:type="dxa"/>
            <w:tcBorders>
              <w:top w:val="single" w:sz="4" w:space="0" w:color="auto"/>
              <w:left w:val="nil"/>
              <w:bottom w:val="single" w:sz="4" w:space="0" w:color="auto"/>
              <w:right w:val="single" w:sz="4" w:space="0" w:color="auto"/>
            </w:tcBorders>
            <w:shd w:val="clear" w:color="auto" w:fill="auto"/>
            <w:vAlign w:val="center"/>
          </w:tcPr>
          <w:p w:rsidR="001A2CB0" w:rsidRPr="00C677C2" w:rsidRDefault="004A0418" w:rsidP="004B7B28">
            <w:pPr>
              <w:pStyle w:val="Table-txt"/>
            </w:pPr>
            <w:r w:rsidRPr="00C677C2">
              <w:t>Research Institute for Radiation Biology and Medicine</w:t>
            </w:r>
          </w:p>
        </w:tc>
        <w:tc>
          <w:tcPr>
            <w:tcW w:w="1440" w:type="dxa"/>
            <w:tcBorders>
              <w:top w:val="single" w:sz="4" w:space="0" w:color="auto"/>
              <w:left w:val="nil"/>
              <w:bottom w:val="single" w:sz="4" w:space="0" w:color="auto"/>
              <w:right w:val="single" w:sz="4" w:space="0" w:color="auto"/>
            </w:tcBorders>
            <w:shd w:val="clear" w:color="auto" w:fill="auto"/>
            <w:noWrap/>
            <w:vAlign w:val="center"/>
          </w:tcPr>
          <w:p w:rsidR="001A2CB0" w:rsidRPr="00C677C2" w:rsidRDefault="00CD726E" w:rsidP="004B7B28">
            <w:pPr>
              <w:pStyle w:val="Table-txt"/>
            </w:pPr>
            <w:r w:rsidRPr="00C677C2">
              <w:t>Professor</w:t>
            </w:r>
          </w:p>
        </w:tc>
        <w:tc>
          <w:tcPr>
            <w:tcW w:w="1474" w:type="dxa"/>
            <w:tcBorders>
              <w:top w:val="single" w:sz="4" w:space="0" w:color="auto"/>
              <w:left w:val="nil"/>
              <w:bottom w:val="single" w:sz="4" w:space="0" w:color="auto"/>
              <w:right w:val="single" w:sz="4" w:space="0" w:color="auto"/>
            </w:tcBorders>
            <w:shd w:val="clear" w:color="auto" w:fill="auto"/>
            <w:noWrap/>
            <w:vAlign w:val="center"/>
          </w:tcPr>
          <w:p w:rsidR="001A2CB0" w:rsidRPr="00C677C2" w:rsidRDefault="004A0418" w:rsidP="004B7B28">
            <w:pPr>
              <w:pStyle w:val="Table-txt"/>
            </w:pPr>
            <w:r w:rsidRPr="00C677C2">
              <w:t xml:space="preserve">Yukihito Higashi </w:t>
            </w:r>
          </w:p>
        </w:tc>
      </w:tr>
      <w:tr w:rsidR="00C677C2" w:rsidRPr="00C677C2" w:rsidTr="004B7B28">
        <w:trPr>
          <w:trHeight w:val="390"/>
        </w:trPr>
        <w:tc>
          <w:tcPr>
            <w:tcW w:w="2160" w:type="dxa"/>
            <w:tcBorders>
              <w:top w:val="nil"/>
              <w:left w:val="single" w:sz="4" w:space="0" w:color="auto"/>
              <w:bottom w:val="single" w:sz="4" w:space="0" w:color="auto"/>
              <w:right w:val="single" w:sz="4" w:space="0" w:color="auto"/>
            </w:tcBorders>
            <w:shd w:val="clear" w:color="auto" w:fill="auto"/>
            <w:noWrap/>
            <w:vAlign w:val="center"/>
          </w:tcPr>
          <w:p w:rsidR="001A2CB0" w:rsidRPr="00C677C2" w:rsidRDefault="001A2CB0" w:rsidP="004B7B28">
            <w:pPr>
              <w:pStyle w:val="Table-txt"/>
            </w:pPr>
            <w:r w:rsidRPr="00C677C2">
              <w:t>FMD</w:t>
            </w:r>
          </w:p>
        </w:tc>
        <w:tc>
          <w:tcPr>
            <w:tcW w:w="1644" w:type="dxa"/>
            <w:tcBorders>
              <w:top w:val="nil"/>
              <w:left w:val="nil"/>
              <w:bottom w:val="single" w:sz="4" w:space="0" w:color="auto"/>
              <w:right w:val="single" w:sz="4" w:space="0" w:color="auto"/>
            </w:tcBorders>
            <w:shd w:val="clear" w:color="auto" w:fill="auto"/>
            <w:noWrap/>
            <w:vAlign w:val="center"/>
          </w:tcPr>
          <w:p w:rsidR="001A2CB0" w:rsidRPr="00C677C2" w:rsidRDefault="003C2318" w:rsidP="004B7B28">
            <w:pPr>
              <w:pStyle w:val="Table-txt"/>
            </w:pPr>
            <w:r w:rsidRPr="00C677C2">
              <w:t>Shimane University</w:t>
            </w:r>
          </w:p>
        </w:tc>
        <w:tc>
          <w:tcPr>
            <w:tcW w:w="2608" w:type="dxa"/>
            <w:tcBorders>
              <w:top w:val="nil"/>
              <w:left w:val="nil"/>
              <w:bottom w:val="single" w:sz="4" w:space="0" w:color="auto"/>
              <w:right w:val="single" w:sz="4" w:space="0" w:color="auto"/>
            </w:tcBorders>
            <w:shd w:val="clear" w:color="auto" w:fill="auto"/>
            <w:noWrap/>
            <w:vAlign w:val="center"/>
          </w:tcPr>
          <w:p w:rsidR="001A2CB0" w:rsidRPr="00C677C2" w:rsidRDefault="003C2318" w:rsidP="004B7B28">
            <w:pPr>
              <w:pStyle w:val="Table-txt"/>
            </w:pPr>
            <w:r w:rsidRPr="00C677C2">
              <w:t>Department of General Medicine</w:t>
            </w:r>
          </w:p>
        </w:tc>
        <w:tc>
          <w:tcPr>
            <w:tcW w:w="1440" w:type="dxa"/>
            <w:tcBorders>
              <w:top w:val="nil"/>
              <w:left w:val="nil"/>
              <w:bottom w:val="single" w:sz="4" w:space="0" w:color="auto"/>
              <w:right w:val="single" w:sz="4" w:space="0" w:color="auto"/>
            </w:tcBorders>
            <w:shd w:val="clear" w:color="auto" w:fill="auto"/>
            <w:noWrap/>
            <w:vAlign w:val="center"/>
          </w:tcPr>
          <w:p w:rsidR="001A2CB0" w:rsidRPr="00C677C2" w:rsidRDefault="00CD726E" w:rsidP="004B7B28">
            <w:pPr>
              <w:pStyle w:val="Table-txt"/>
            </w:pPr>
            <w:r w:rsidRPr="00C677C2">
              <w:t>Professor</w:t>
            </w:r>
          </w:p>
        </w:tc>
        <w:tc>
          <w:tcPr>
            <w:tcW w:w="1474" w:type="dxa"/>
            <w:tcBorders>
              <w:top w:val="nil"/>
              <w:left w:val="nil"/>
              <w:bottom w:val="single" w:sz="4" w:space="0" w:color="auto"/>
              <w:right w:val="single" w:sz="4" w:space="0" w:color="auto"/>
            </w:tcBorders>
            <w:shd w:val="clear" w:color="auto" w:fill="auto"/>
            <w:noWrap/>
            <w:vAlign w:val="center"/>
          </w:tcPr>
          <w:p w:rsidR="001A2CB0" w:rsidRPr="00C677C2" w:rsidRDefault="003C2318" w:rsidP="004B7B28">
            <w:pPr>
              <w:pStyle w:val="Table-txt"/>
            </w:pPr>
            <w:r w:rsidRPr="00C677C2">
              <w:t>Yutaka Ishibashi</w:t>
            </w:r>
          </w:p>
        </w:tc>
      </w:tr>
      <w:tr w:rsidR="00C677C2" w:rsidRPr="00C677C2" w:rsidTr="004B7B28">
        <w:trPr>
          <w:trHeight w:val="390"/>
        </w:trPr>
        <w:tc>
          <w:tcPr>
            <w:tcW w:w="2160" w:type="dxa"/>
            <w:tcBorders>
              <w:top w:val="nil"/>
              <w:left w:val="single" w:sz="4" w:space="0" w:color="auto"/>
              <w:bottom w:val="single" w:sz="4" w:space="0" w:color="auto"/>
              <w:right w:val="single" w:sz="4" w:space="0" w:color="auto"/>
            </w:tcBorders>
            <w:shd w:val="clear" w:color="auto" w:fill="auto"/>
            <w:noWrap/>
            <w:vAlign w:val="center"/>
          </w:tcPr>
          <w:p w:rsidR="001A2CB0" w:rsidRPr="00C677C2" w:rsidRDefault="001A2CB0" w:rsidP="004B7B28">
            <w:pPr>
              <w:pStyle w:val="Table-txt"/>
            </w:pPr>
            <w:r w:rsidRPr="00C677C2">
              <w:t>FMD</w:t>
            </w:r>
          </w:p>
        </w:tc>
        <w:tc>
          <w:tcPr>
            <w:tcW w:w="1644" w:type="dxa"/>
            <w:tcBorders>
              <w:top w:val="nil"/>
              <w:left w:val="nil"/>
              <w:bottom w:val="single" w:sz="4" w:space="0" w:color="auto"/>
              <w:right w:val="single" w:sz="4" w:space="0" w:color="auto"/>
            </w:tcBorders>
            <w:shd w:val="clear" w:color="auto" w:fill="auto"/>
            <w:noWrap/>
            <w:vAlign w:val="center"/>
          </w:tcPr>
          <w:p w:rsidR="001A2CB0" w:rsidRPr="00C677C2" w:rsidRDefault="003C2318" w:rsidP="004B7B28">
            <w:pPr>
              <w:pStyle w:val="Table-txt"/>
            </w:pPr>
            <w:r w:rsidRPr="00C677C2">
              <w:t>Osaka City University</w:t>
            </w:r>
          </w:p>
        </w:tc>
        <w:tc>
          <w:tcPr>
            <w:tcW w:w="2608" w:type="dxa"/>
            <w:tcBorders>
              <w:top w:val="nil"/>
              <w:left w:val="nil"/>
              <w:bottom w:val="single" w:sz="4" w:space="0" w:color="auto"/>
              <w:right w:val="single" w:sz="4" w:space="0" w:color="auto"/>
            </w:tcBorders>
            <w:shd w:val="clear" w:color="auto" w:fill="auto"/>
            <w:noWrap/>
            <w:vAlign w:val="center"/>
          </w:tcPr>
          <w:p w:rsidR="001A2CB0" w:rsidRPr="00C677C2" w:rsidRDefault="003C2318" w:rsidP="004B7B28">
            <w:pPr>
              <w:pStyle w:val="Table-txt"/>
            </w:pPr>
            <w:r w:rsidRPr="00C677C2">
              <w:t>Department of Internal Medicine and Cardiology</w:t>
            </w:r>
          </w:p>
        </w:tc>
        <w:tc>
          <w:tcPr>
            <w:tcW w:w="1440" w:type="dxa"/>
            <w:tcBorders>
              <w:top w:val="nil"/>
              <w:left w:val="nil"/>
              <w:bottom w:val="single" w:sz="4" w:space="0" w:color="auto"/>
              <w:right w:val="single" w:sz="4" w:space="0" w:color="auto"/>
            </w:tcBorders>
            <w:shd w:val="clear" w:color="auto" w:fill="auto"/>
            <w:noWrap/>
            <w:vAlign w:val="center"/>
          </w:tcPr>
          <w:p w:rsidR="001A2CB0" w:rsidRPr="00C677C2" w:rsidRDefault="00B76568" w:rsidP="004B7B28">
            <w:pPr>
              <w:pStyle w:val="Table-txt"/>
            </w:pPr>
            <w:r w:rsidRPr="00C677C2">
              <w:t>Associate P</w:t>
            </w:r>
            <w:r w:rsidR="00C9613D" w:rsidRPr="00C677C2">
              <w:t>rofessor</w:t>
            </w:r>
          </w:p>
        </w:tc>
        <w:tc>
          <w:tcPr>
            <w:tcW w:w="1474" w:type="dxa"/>
            <w:tcBorders>
              <w:top w:val="nil"/>
              <w:left w:val="nil"/>
              <w:bottom w:val="single" w:sz="4" w:space="0" w:color="auto"/>
              <w:right w:val="single" w:sz="4" w:space="0" w:color="auto"/>
            </w:tcBorders>
            <w:shd w:val="clear" w:color="auto" w:fill="auto"/>
            <w:noWrap/>
            <w:vAlign w:val="center"/>
          </w:tcPr>
          <w:p w:rsidR="001A2CB0" w:rsidRPr="00C677C2" w:rsidRDefault="003C2318" w:rsidP="004B7B28">
            <w:pPr>
              <w:pStyle w:val="Table-txt"/>
            </w:pPr>
            <w:r w:rsidRPr="00C677C2">
              <w:t>Kenei Shimada</w:t>
            </w:r>
          </w:p>
        </w:tc>
      </w:tr>
      <w:tr w:rsidR="00C677C2" w:rsidRPr="00C677C2" w:rsidTr="004B7B28">
        <w:trPr>
          <w:trHeight w:val="390"/>
        </w:trPr>
        <w:tc>
          <w:tcPr>
            <w:tcW w:w="2160" w:type="dxa"/>
            <w:tcBorders>
              <w:top w:val="nil"/>
              <w:left w:val="single" w:sz="4" w:space="0" w:color="auto"/>
              <w:bottom w:val="single" w:sz="4" w:space="0" w:color="auto"/>
              <w:right w:val="single" w:sz="4" w:space="0" w:color="auto"/>
            </w:tcBorders>
            <w:shd w:val="clear" w:color="auto" w:fill="auto"/>
            <w:noWrap/>
            <w:vAlign w:val="center"/>
          </w:tcPr>
          <w:p w:rsidR="00621A68" w:rsidRPr="00C677C2" w:rsidRDefault="00621A68" w:rsidP="004B7B28">
            <w:pPr>
              <w:pStyle w:val="Table-txt"/>
            </w:pPr>
            <w:r w:rsidRPr="00C677C2">
              <w:t>PWV</w:t>
            </w:r>
            <w:r w:rsidR="006D59DE" w:rsidRPr="00C677C2">
              <w:t>/</w:t>
            </w:r>
            <w:r w:rsidR="00235F90" w:rsidRPr="00C677C2">
              <w:t>CAVI</w:t>
            </w:r>
            <w:r w:rsidR="006D59DE" w:rsidRPr="00C677C2">
              <w:t>/</w:t>
            </w:r>
            <w:r w:rsidR="00235F90" w:rsidRPr="00C677C2">
              <w:t>AI</w:t>
            </w:r>
          </w:p>
        </w:tc>
        <w:tc>
          <w:tcPr>
            <w:tcW w:w="1644" w:type="dxa"/>
            <w:tcBorders>
              <w:top w:val="nil"/>
              <w:left w:val="nil"/>
              <w:bottom w:val="single" w:sz="4" w:space="0" w:color="auto"/>
              <w:right w:val="single" w:sz="4" w:space="0" w:color="auto"/>
            </w:tcBorders>
            <w:shd w:val="clear" w:color="auto" w:fill="auto"/>
            <w:noWrap/>
            <w:vAlign w:val="center"/>
          </w:tcPr>
          <w:p w:rsidR="00621A68" w:rsidRPr="00C677C2" w:rsidRDefault="00260AB1" w:rsidP="004B7B28">
            <w:pPr>
              <w:pStyle w:val="Table-txt"/>
            </w:pPr>
            <w:r w:rsidRPr="00C677C2">
              <w:t>Tokyo Medical University</w:t>
            </w:r>
          </w:p>
        </w:tc>
        <w:tc>
          <w:tcPr>
            <w:tcW w:w="2608" w:type="dxa"/>
            <w:tcBorders>
              <w:top w:val="nil"/>
              <w:left w:val="nil"/>
              <w:bottom w:val="single" w:sz="4" w:space="0" w:color="auto"/>
              <w:right w:val="single" w:sz="4" w:space="0" w:color="auto"/>
            </w:tcBorders>
            <w:shd w:val="clear" w:color="auto" w:fill="auto"/>
            <w:noWrap/>
            <w:vAlign w:val="center"/>
          </w:tcPr>
          <w:p w:rsidR="00621A68" w:rsidRPr="00C677C2" w:rsidRDefault="006D59DE" w:rsidP="004B7B28">
            <w:pPr>
              <w:pStyle w:val="Table-txt"/>
            </w:pPr>
            <w:r w:rsidRPr="00C677C2">
              <w:t>Department of Cardiology</w:t>
            </w:r>
          </w:p>
        </w:tc>
        <w:tc>
          <w:tcPr>
            <w:tcW w:w="1440" w:type="dxa"/>
            <w:tcBorders>
              <w:top w:val="nil"/>
              <w:left w:val="nil"/>
              <w:bottom w:val="single" w:sz="4" w:space="0" w:color="auto"/>
              <w:right w:val="single" w:sz="4" w:space="0" w:color="auto"/>
            </w:tcBorders>
            <w:shd w:val="clear" w:color="auto" w:fill="auto"/>
            <w:noWrap/>
            <w:vAlign w:val="center"/>
          </w:tcPr>
          <w:p w:rsidR="00621A68" w:rsidRPr="00C677C2" w:rsidRDefault="00CD726E" w:rsidP="004B7B28">
            <w:pPr>
              <w:pStyle w:val="Table-txt"/>
            </w:pPr>
            <w:r w:rsidRPr="00C677C2">
              <w:t>Professor</w:t>
            </w:r>
          </w:p>
        </w:tc>
        <w:tc>
          <w:tcPr>
            <w:tcW w:w="1474" w:type="dxa"/>
            <w:tcBorders>
              <w:top w:val="nil"/>
              <w:left w:val="nil"/>
              <w:bottom w:val="single" w:sz="4" w:space="0" w:color="auto"/>
              <w:right w:val="single" w:sz="4" w:space="0" w:color="auto"/>
            </w:tcBorders>
            <w:shd w:val="clear" w:color="auto" w:fill="auto"/>
            <w:noWrap/>
            <w:vAlign w:val="center"/>
          </w:tcPr>
          <w:p w:rsidR="00621A68" w:rsidRPr="00C677C2" w:rsidRDefault="006D59DE" w:rsidP="004B7B28">
            <w:pPr>
              <w:pStyle w:val="Table-txt"/>
            </w:pPr>
            <w:r w:rsidRPr="00C677C2">
              <w:t>Hirofumi Tomiyama</w:t>
            </w:r>
          </w:p>
        </w:tc>
      </w:tr>
      <w:tr w:rsidR="00C677C2" w:rsidRPr="00C677C2" w:rsidTr="004B7B28">
        <w:trPr>
          <w:trHeight w:val="39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16049E" w:rsidRPr="00C677C2" w:rsidRDefault="0016049E" w:rsidP="004B7B28">
            <w:pPr>
              <w:pStyle w:val="Table-txt"/>
            </w:pPr>
            <w:r w:rsidRPr="00C677C2">
              <w:t>IMT</w:t>
            </w:r>
          </w:p>
        </w:tc>
        <w:tc>
          <w:tcPr>
            <w:tcW w:w="1644" w:type="dxa"/>
            <w:tcBorders>
              <w:top w:val="single" w:sz="4" w:space="0" w:color="auto"/>
              <w:left w:val="nil"/>
              <w:bottom w:val="single" w:sz="4" w:space="0" w:color="auto"/>
              <w:right w:val="single" w:sz="4" w:space="0" w:color="auto"/>
            </w:tcBorders>
            <w:shd w:val="clear" w:color="auto" w:fill="auto"/>
            <w:noWrap/>
            <w:vAlign w:val="center"/>
          </w:tcPr>
          <w:p w:rsidR="0016049E" w:rsidRPr="00C677C2" w:rsidRDefault="003C2318" w:rsidP="004B7B28">
            <w:pPr>
              <w:pStyle w:val="Table-txt"/>
            </w:pPr>
            <w:r w:rsidRPr="00C677C2">
              <w:t>University of Tsukuba</w:t>
            </w:r>
          </w:p>
        </w:tc>
        <w:tc>
          <w:tcPr>
            <w:tcW w:w="2608" w:type="dxa"/>
            <w:tcBorders>
              <w:top w:val="single" w:sz="4" w:space="0" w:color="auto"/>
              <w:left w:val="nil"/>
              <w:bottom w:val="single" w:sz="4" w:space="0" w:color="auto"/>
              <w:right w:val="single" w:sz="4" w:space="0" w:color="auto"/>
            </w:tcBorders>
            <w:shd w:val="clear" w:color="auto" w:fill="auto"/>
            <w:noWrap/>
            <w:vAlign w:val="center"/>
          </w:tcPr>
          <w:p w:rsidR="0016049E" w:rsidRPr="00C677C2" w:rsidRDefault="003C2318" w:rsidP="004B7B28">
            <w:pPr>
              <w:pStyle w:val="Table-txt"/>
            </w:pPr>
            <w:r w:rsidRPr="00C677C2">
              <w:t>Department of Clinical Laboratory Medicine, Faculty of Medicine</w:t>
            </w:r>
          </w:p>
        </w:tc>
        <w:tc>
          <w:tcPr>
            <w:tcW w:w="1440" w:type="dxa"/>
            <w:tcBorders>
              <w:top w:val="single" w:sz="4" w:space="0" w:color="auto"/>
              <w:left w:val="nil"/>
              <w:bottom w:val="single" w:sz="4" w:space="0" w:color="auto"/>
              <w:right w:val="single" w:sz="4" w:space="0" w:color="auto"/>
            </w:tcBorders>
            <w:shd w:val="clear" w:color="auto" w:fill="auto"/>
            <w:noWrap/>
            <w:vAlign w:val="center"/>
          </w:tcPr>
          <w:p w:rsidR="0016049E" w:rsidRPr="00C677C2" w:rsidRDefault="003C2318" w:rsidP="004B7B28">
            <w:pPr>
              <w:pStyle w:val="Table-txt"/>
            </w:pPr>
            <w:r w:rsidRPr="00C677C2">
              <w:t>Instructor</w:t>
            </w:r>
          </w:p>
        </w:tc>
        <w:tc>
          <w:tcPr>
            <w:tcW w:w="1474" w:type="dxa"/>
            <w:tcBorders>
              <w:top w:val="single" w:sz="4" w:space="0" w:color="auto"/>
              <w:left w:val="nil"/>
              <w:bottom w:val="single" w:sz="4" w:space="0" w:color="auto"/>
              <w:right w:val="single" w:sz="4" w:space="0" w:color="auto"/>
            </w:tcBorders>
            <w:shd w:val="clear" w:color="auto" w:fill="auto"/>
            <w:noWrap/>
            <w:vAlign w:val="center"/>
          </w:tcPr>
          <w:p w:rsidR="0016049E" w:rsidRPr="00C677C2" w:rsidRDefault="003C2318" w:rsidP="004B7B28">
            <w:pPr>
              <w:pStyle w:val="Table-txt"/>
            </w:pPr>
            <w:r w:rsidRPr="00C677C2">
              <w:t>Tomoko Ishizu</w:t>
            </w:r>
          </w:p>
        </w:tc>
      </w:tr>
      <w:tr w:rsidR="00C677C2" w:rsidRPr="00C677C2" w:rsidTr="004B7B28">
        <w:trPr>
          <w:trHeight w:val="39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B11A3F" w:rsidRPr="00C677C2" w:rsidRDefault="003C2318" w:rsidP="004B7B28">
            <w:pPr>
              <w:pStyle w:val="Table-txt"/>
            </w:pPr>
            <w:r w:rsidRPr="00C677C2">
              <w:t>Echocardiography</w:t>
            </w:r>
          </w:p>
        </w:tc>
        <w:tc>
          <w:tcPr>
            <w:tcW w:w="1644" w:type="dxa"/>
            <w:tcBorders>
              <w:top w:val="single" w:sz="4" w:space="0" w:color="auto"/>
              <w:left w:val="nil"/>
              <w:bottom w:val="single" w:sz="4" w:space="0" w:color="auto"/>
              <w:right w:val="single" w:sz="4" w:space="0" w:color="auto"/>
            </w:tcBorders>
            <w:shd w:val="clear" w:color="auto" w:fill="auto"/>
            <w:noWrap/>
            <w:vAlign w:val="center"/>
          </w:tcPr>
          <w:p w:rsidR="00B11A3F" w:rsidRPr="00C677C2" w:rsidRDefault="000906AB" w:rsidP="004B7B28">
            <w:pPr>
              <w:pStyle w:val="Table-txt"/>
            </w:pPr>
            <w:r w:rsidRPr="00C677C2">
              <w:t>Tokushima University</w:t>
            </w:r>
          </w:p>
        </w:tc>
        <w:tc>
          <w:tcPr>
            <w:tcW w:w="2608" w:type="dxa"/>
            <w:tcBorders>
              <w:top w:val="single" w:sz="4" w:space="0" w:color="auto"/>
              <w:left w:val="nil"/>
              <w:bottom w:val="single" w:sz="4" w:space="0" w:color="auto"/>
              <w:right w:val="single" w:sz="4" w:space="0" w:color="auto"/>
            </w:tcBorders>
            <w:shd w:val="clear" w:color="auto" w:fill="auto"/>
            <w:noWrap/>
            <w:vAlign w:val="center"/>
          </w:tcPr>
          <w:p w:rsidR="00B11A3F" w:rsidRPr="00C677C2" w:rsidRDefault="00543A77" w:rsidP="004B7B28">
            <w:pPr>
              <w:pStyle w:val="Table-txt"/>
            </w:pPr>
            <w:r w:rsidRPr="00C677C2">
              <w:t>Department of Cardiovascular Medicine</w:t>
            </w:r>
            <w:r w:rsidR="00B11A3F" w:rsidRPr="00C677C2">
              <w:t>/</w:t>
            </w:r>
            <w:r w:rsidR="003C2318" w:rsidRPr="00C677C2">
              <w:t>Ultrasound Examination Center</w:t>
            </w:r>
          </w:p>
        </w:tc>
        <w:tc>
          <w:tcPr>
            <w:tcW w:w="1440" w:type="dxa"/>
            <w:tcBorders>
              <w:top w:val="single" w:sz="4" w:space="0" w:color="auto"/>
              <w:left w:val="nil"/>
              <w:bottom w:val="single" w:sz="4" w:space="0" w:color="auto"/>
              <w:right w:val="single" w:sz="4" w:space="0" w:color="auto"/>
            </w:tcBorders>
            <w:shd w:val="clear" w:color="auto" w:fill="auto"/>
            <w:noWrap/>
            <w:vAlign w:val="center"/>
          </w:tcPr>
          <w:p w:rsidR="00B11A3F" w:rsidRPr="00C677C2" w:rsidRDefault="003C2318" w:rsidP="004B7B28">
            <w:pPr>
              <w:pStyle w:val="Table-txt"/>
            </w:pPr>
            <w:r w:rsidRPr="00C677C2">
              <w:t>Instructor</w:t>
            </w:r>
          </w:p>
        </w:tc>
        <w:tc>
          <w:tcPr>
            <w:tcW w:w="1474" w:type="dxa"/>
            <w:tcBorders>
              <w:top w:val="single" w:sz="4" w:space="0" w:color="auto"/>
              <w:left w:val="nil"/>
              <w:bottom w:val="single" w:sz="4" w:space="0" w:color="auto"/>
              <w:right w:val="single" w:sz="4" w:space="0" w:color="auto"/>
            </w:tcBorders>
            <w:shd w:val="clear" w:color="auto" w:fill="auto"/>
            <w:noWrap/>
            <w:vAlign w:val="center"/>
          </w:tcPr>
          <w:p w:rsidR="00B11A3F" w:rsidRPr="00C677C2" w:rsidRDefault="003C2318" w:rsidP="004B7B28">
            <w:pPr>
              <w:pStyle w:val="Table-txt"/>
            </w:pPr>
            <w:r w:rsidRPr="00C677C2">
              <w:t>Hirotsugu Yamada</w:t>
            </w:r>
          </w:p>
        </w:tc>
      </w:tr>
    </w:tbl>
    <w:p w:rsidR="0064639A" w:rsidRPr="00C677C2" w:rsidRDefault="00FB6681" w:rsidP="008D07F7">
      <w:pPr>
        <w:pStyle w:val="2"/>
        <w:spacing w:before="360"/>
      </w:pPr>
      <w:r w:rsidRPr="00C677C2">
        <w:t>(</w:t>
      </w:r>
      <w:r w:rsidR="0064639A" w:rsidRPr="00C677C2">
        <w:t>6</w:t>
      </w:r>
      <w:r w:rsidRPr="00C677C2">
        <w:t>)</w:t>
      </w:r>
      <w:r w:rsidR="004B7B28" w:rsidRPr="00C677C2">
        <w:rPr>
          <w:rFonts w:hint="eastAsia"/>
        </w:rPr>
        <w:tab/>
      </w:r>
      <w:r w:rsidR="00427913" w:rsidRPr="00C677C2">
        <w:t>Measurement laboratories</w:t>
      </w:r>
    </w:p>
    <w:p w:rsidR="0064639A" w:rsidRPr="00C677C2" w:rsidRDefault="00427913" w:rsidP="004B7B28">
      <w:pPr>
        <w:pStyle w:val="1-body"/>
      </w:pPr>
      <w:r w:rsidRPr="00C677C2">
        <w:t xml:space="preserve">Centralized measurement laboratories for </w:t>
      </w:r>
      <w:r w:rsidR="0064639A" w:rsidRPr="00C677C2">
        <w:t>IMT</w:t>
      </w:r>
    </w:p>
    <w:p w:rsidR="0064639A" w:rsidRPr="00C677C2" w:rsidRDefault="00427913" w:rsidP="004B7B28">
      <w:pPr>
        <w:pStyle w:val="1-body"/>
        <w:ind w:left="851"/>
      </w:pPr>
      <w:r w:rsidRPr="00C677C2">
        <w:t>Department of Clinical Laboratory Medicine, Faculty of Medicine, University of Tsukuba</w:t>
      </w:r>
    </w:p>
    <w:p w:rsidR="0064639A" w:rsidRPr="00C677C2" w:rsidRDefault="00427913" w:rsidP="004B7B28">
      <w:pPr>
        <w:pStyle w:val="1-body"/>
      </w:pPr>
      <w:r w:rsidRPr="00C677C2">
        <w:t xml:space="preserve">Measurement laboratories for </w:t>
      </w:r>
      <w:r w:rsidR="00615906" w:rsidRPr="00C677C2">
        <w:t xml:space="preserve">small particle </w:t>
      </w:r>
      <w:r w:rsidR="0064639A" w:rsidRPr="00C677C2">
        <w:t>LDL</w:t>
      </w:r>
    </w:p>
    <w:p w:rsidR="0064639A" w:rsidRPr="00C677C2" w:rsidRDefault="00B06538" w:rsidP="004B7B28">
      <w:pPr>
        <w:pStyle w:val="1-body"/>
        <w:ind w:left="851"/>
      </w:pPr>
      <w:r w:rsidRPr="00C677C2">
        <w:t xml:space="preserve">Department of Diabetes, Metabolism, and Endocrinology, Internal Medicine Center, </w:t>
      </w:r>
      <w:r w:rsidR="00143D59" w:rsidRPr="00C677C2">
        <w:t>Showa University</w:t>
      </w:r>
      <w:r w:rsidRPr="00C677C2">
        <w:t xml:space="preserve"> School of Medicine</w:t>
      </w:r>
    </w:p>
    <w:p w:rsidR="005E3B09" w:rsidRPr="00C677C2" w:rsidRDefault="00FB6681" w:rsidP="008D07F7">
      <w:pPr>
        <w:pStyle w:val="2"/>
        <w:spacing w:before="360"/>
      </w:pPr>
      <w:r w:rsidRPr="00C677C2">
        <w:t>(</w:t>
      </w:r>
      <w:r w:rsidR="00B06538" w:rsidRPr="00C677C2">
        <w:t>7</w:t>
      </w:r>
      <w:r w:rsidRPr="00C677C2">
        <w:t>)</w:t>
      </w:r>
      <w:r w:rsidR="004B7B28" w:rsidRPr="00C677C2">
        <w:rPr>
          <w:rFonts w:hint="eastAsia"/>
        </w:rPr>
        <w:tab/>
      </w:r>
      <w:r w:rsidR="00930490" w:rsidRPr="00C677C2">
        <w:t>Statistical Analysis Committee</w:t>
      </w:r>
    </w:p>
    <w:p w:rsidR="004409EE" w:rsidRPr="00C677C2" w:rsidRDefault="00930490" w:rsidP="004B7B28">
      <w:pPr>
        <w:pStyle w:val="1-body"/>
      </w:pPr>
      <w:r w:rsidRPr="00C677C2">
        <w:t>Yasunori Sato, Instructor, Department of Global Clinical Research, Graduate School of Medicine, Chiba University</w:t>
      </w:r>
    </w:p>
    <w:p w:rsidR="004409EE" w:rsidRPr="00C677C2" w:rsidRDefault="00FB6681" w:rsidP="008D07F7">
      <w:pPr>
        <w:pStyle w:val="2"/>
        <w:spacing w:before="360"/>
      </w:pPr>
      <w:r w:rsidRPr="00C677C2">
        <w:t>(</w:t>
      </w:r>
      <w:r w:rsidR="00930490" w:rsidRPr="00C677C2">
        <w:t>8</w:t>
      </w:r>
      <w:r w:rsidRPr="00C677C2">
        <w:t>)</w:t>
      </w:r>
      <w:r w:rsidR="004B7B28" w:rsidRPr="00C677C2">
        <w:rPr>
          <w:rFonts w:hint="eastAsia"/>
        </w:rPr>
        <w:tab/>
      </w:r>
      <w:r w:rsidR="00221DDB" w:rsidRPr="00C677C2">
        <w:t>Joint study sites</w:t>
      </w:r>
    </w:p>
    <w:p w:rsidR="00547E3E" w:rsidRPr="00C677C2" w:rsidRDefault="00221DDB" w:rsidP="004B7B28">
      <w:pPr>
        <w:pStyle w:val="1-body"/>
      </w:pPr>
      <w:r w:rsidRPr="00C677C2">
        <w:t xml:space="preserve">Measurement of </w:t>
      </w:r>
      <w:r w:rsidR="00D82126" w:rsidRPr="00C677C2">
        <w:t>high molecular weight adiponectin</w:t>
      </w:r>
    </w:p>
    <w:p w:rsidR="00547E3E" w:rsidRPr="00C677C2" w:rsidRDefault="00221DDB" w:rsidP="004B7B28">
      <w:pPr>
        <w:pStyle w:val="1-body"/>
        <w:ind w:left="851"/>
      </w:pPr>
      <w:r w:rsidRPr="00C677C2">
        <w:t>Fujirebio Inc.</w:t>
      </w:r>
      <w:r w:rsidR="00A67233" w:rsidRPr="00C677C2">
        <w:rPr>
          <w:rFonts w:hint="eastAsia"/>
        </w:rPr>
        <w:t xml:space="preserve"> </w:t>
      </w:r>
      <w:r w:rsidR="00547E3E" w:rsidRPr="00C677C2">
        <w:t>FR</w:t>
      </w:r>
      <w:r w:rsidR="004E38F6" w:rsidRPr="00C677C2">
        <w:t xml:space="preserve"> Building, 2-62-5 Nihonbashihamacho, Chuo-ku, Tokyo 103-0007</w:t>
      </w:r>
    </w:p>
    <w:p w:rsidR="003C2286" w:rsidRPr="00C677C2" w:rsidRDefault="004E38F6" w:rsidP="000B01D9">
      <w:pPr>
        <w:pStyle w:val="1-body"/>
        <w:spacing w:beforeLines="100" w:before="360"/>
      </w:pPr>
      <w:r w:rsidRPr="00C677C2">
        <w:t xml:space="preserve">Measurement of </w:t>
      </w:r>
      <w:r w:rsidR="00547E3E" w:rsidRPr="00C677C2">
        <w:t>NT-proBNP</w:t>
      </w:r>
    </w:p>
    <w:p w:rsidR="00547E3E" w:rsidRPr="00C677C2" w:rsidRDefault="006418D3" w:rsidP="004B7B28">
      <w:pPr>
        <w:pStyle w:val="1-body"/>
      </w:pPr>
      <w:r w:rsidRPr="00C677C2">
        <w:t>Roche Diagnostics K.K.</w:t>
      </w:r>
      <w:r w:rsidR="00A67233" w:rsidRPr="00C677C2">
        <w:rPr>
          <w:rFonts w:hint="eastAsia"/>
        </w:rPr>
        <w:t xml:space="preserve"> </w:t>
      </w:r>
      <w:r w:rsidR="00547E3E" w:rsidRPr="00C677C2">
        <w:t>2</w:t>
      </w:r>
      <w:r w:rsidRPr="00C677C2">
        <w:t>-</w:t>
      </w:r>
      <w:r w:rsidR="00547E3E" w:rsidRPr="00C677C2">
        <w:t>6</w:t>
      </w:r>
      <w:r w:rsidRPr="00C677C2">
        <w:t>-</w:t>
      </w:r>
      <w:r w:rsidR="00547E3E" w:rsidRPr="00C677C2">
        <w:t>1</w:t>
      </w:r>
      <w:r w:rsidRPr="00C677C2">
        <w:t xml:space="preserve"> Shiba, Minato-ku, Tokyo 105-0014</w:t>
      </w:r>
    </w:p>
    <w:p w:rsidR="00C40FAE" w:rsidRPr="00C677C2" w:rsidRDefault="00FB6681" w:rsidP="008D07F7">
      <w:pPr>
        <w:pStyle w:val="2"/>
        <w:spacing w:before="360"/>
      </w:pPr>
      <w:r w:rsidRPr="00C677C2">
        <w:t>(</w:t>
      </w:r>
      <w:r w:rsidR="004E38F6" w:rsidRPr="00C677C2">
        <w:t>9</w:t>
      </w:r>
      <w:r w:rsidRPr="00C677C2">
        <w:t>)</w:t>
      </w:r>
      <w:r w:rsidR="004B7B28" w:rsidRPr="00C677C2">
        <w:rPr>
          <w:rFonts w:hint="eastAsia"/>
        </w:rPr>
        <w:tab/>
      </w:r>
      <w:r w:rsidR="004E38F6" w:rsidRPr="00C677C2">
        <w:t>Study secretariat</w:t>
      </w:r>
    </w:p>
    <w:p w:rsidR="006418D3" w:rsidRPr="00C677C2" w:rsidRDefault="006418D3" w:rsidP="004B7B28">
      <w:pPr>
        <w:pStyle w:val="1-body"/>
      </w:pPr>
      <w:r w:rsidRPr="00C677C2">
        <w:t>Jun-ichi Oyama</w:t>
      </w:r>
    </w:p>
    <w:p w:rsidR="00C40FAE" w:rsidRPr="00C677C2" w:rsidRDefault="00233F52" w:rsidP="004B7B28">
      <w:pPr>
        <w:pStyle w:val="1-body"/>
      </w:pPr>
      <w:r w:rsidRPr="00C677C2">
        <w:t>Department of Cardiovascular Medicine, Saga University Faculty of Medicine</w:t>
      </w:r>
    </w:p>
    <w:p w:rsidR="006D5147" w:rsidRPr="00C677C2" w:rsidRDefault="006418D3" w:rsidP="004B7B28">
      <w:pPr>
        <w:pStyle w:val="1-body"/>
      </w:pPr>
      <w:r w:rsidRPr="00C677C2">
        <w:t>5-1-1 Nabeshima, Saga, 849-8501</w:t>
      </w:r>
    </w:p>
    <w:p w:rsidR="003C2286" w:rsidRPr="00C677C2" w:rsidRDefault="006418D3" w:rsidP="000B01D9">
      <w:pPr>
        <w:pStyle w:val="1-body"/>
        <w:spacing w:beforeLines="100" w:before="360"/>
        <w:rPr>
          <w:lang w:val="fr-CH"/>
        </w:rPr>
      </w:pPr>
      <w:r w:rsidRPr="00C677C2">
        <w:rPr>
          <w:lang w:val="fr-CH"/>
        </w:rPr>
        <w:t>&lt;&lt;Substitute secretariat&gt;&gt;</w:t>
      </w:r>
    </w:p>
    <w:p w:rsidR="006418D3" w:rsidRPr="00C677C2" w:rsidRDefault="00054261" w:rsidP="004B7B28">
      <w:pPr>
        <w:pStyle w:val="1-body"/>
        <w:rPr>
          <w:lang w:val="fr-CH"/>
        </w:rPr>
      </w:pPr>
      <w:r w:rsidRPr="00C677C2">
        <w:rPr>
          <w:lang w:val="fr-CH"/>
        </w:rPr>
        <w:t>Hisa</w:t>
      </w:r>
      <w:r w:rsidR="006418D3" w:rsidRPr="00C677C2">
        <w:rPr>
          <w:lang w:val="fr-CH"/>
        </w:rPr>
        <w:t>ko Fujimoto</w:t>
      </w:r>
    </w:p>
    <w:p w:rsidR="0016049E" w:rsidRPr="00C677C2" w:rsidRDefault="006418D3" w:rsidP="004B7B28">
      <w:pPr>
        <w:pStyle w:val="1-body"/>
        <w:rPr>
          <w:lang w:val="fr-CH"/>
        </w:rPr>
      </w:pPr>
      <w:r w:rsidRPr="00C677C2">
        <w:rPr>
          <w:lang w:val="fr-CH"/>
        </w:rPr>
        <w:t>Nouvelle Place Inc.</w:t>
      </w:r>
    </w:p>
    <w:p w:rsidR="0016049E" w:rsidRPr="00C677C2" w:rsidRDefault="006418D3" w:rsidP="004B7B28">
      <w:pPr>
        <w:pStyle w:val="1-body"/>
      </w:pPr>
      <w:r w:rsidRPr="00C677C2">
        <w:t xml:space="preserve">Yushima 1-chome Building, </w:t>
      </w:r>
      <w:r w:rsidR="0016049E" w:rsidRPr="00C677C2">
        <w:t>1-6-3</w:t>
      </w:r>
      <w:r w:rsidRPr="00C677C2">
        <w:t xml:space="preserve"> Yushima, Bunkyo-ku, Tokyo 113-0034</w:t>
      </w:r>
    </w:p>
    <w:p w:rsidR="0016049E" w:rsidRPr="00C677C2" w:rsidRDefault="006418D3" w:rsidP="004B7B28">
      <w:pPr>
        <w:pStyle w:val="1-body"/>
        <w:rPr>
          <w:lang w:val="fr-CH"/>
        </w:rPr>
      </w:pPr>
      <w:r w:rsidRPr="00C677C2">
        <w:rPr>
          <w:lang w:val="fr-CH"/>
        </w:rPr>
        <w:t xml:space="preserve">Tel: </w:t>
      </w:r>
      <w:r w:rsidR="0016049E" w:rsidRPr="00C677C2">
        <w:rPr>
          <w:lang w:val="fr-CH"/>
        </w:rPr>
        <w:t>03-3814-</w:t>
      </w:r>
      <w:r w:rsidR="00C55440" w:rsidRPr="00C677C2">
        <w:rPr>
          <w:lang w:val="fr-CH"/>
        </w:rPr>
        <w:t>1616</w:t>
      </w:r>
      <w:r w:rsidR="004B7B28" w:rsidRPr="00C677C2">
        <w:t> </w:t>
      </w:r>
      <w:r w:rsidR="004B7B28" w:rsidRPr="00C677C2">
        <w:t> </w:t>
      </w:r>
      <w:r w:rsidRPr="00C677C2">
        <w:rPr>
          <w:lang w:val="fr-CH"/>
        </w:rPr>
        <w:t>Fax: 0</w:t>
      </w:r>
      <w:r w:rsidR="0016049E" w:rsidRPr="00C677C2">
        <w:rPr>
          <w:lang w:val="fr-CH"/>
        </w:rPr>
        <w:t>3-3814-3388</w:t>
      </w:r>
    </w:p>
    <w:p w:rsidR="0016049E" w:rsidRPr="00C677C2" w:rsidRDefault="0016049E" w:rsidP="004B7B28">
      <w:pPr>
        <w:pStyle w:val="1-body"/>
        <w:rPr>
          <w:lang w:val="fr-CH"/>
        </w:rPr>
      </w:pPr>
      <w:r w:rsidRPr="00C677C2">
        <w:rPr>
          <w:lang w:val="fr-CH"/>
        </w:rPr>
        <w:t>E-Mail</w:t>
      </w:r>
      <w:r w:rsidR="006418D3" w:rsidRPr="00C677C2">
        <w:rPr>
          <w:lang w:val="fr-CH"/>
        </w:rPr>
        <w:t xml:space="preserve">: </w:t>
      </w:r>
      <w:r w:rsidRPr="00C677C2">
        <w:rPr>
          <w:lang w:val="fr-CH"/>
        </w:rPr>
        <w:t>prologue@n-place.co.jp</w:t>
      </w:r>
    </w:p>
    <w:p w:rsidR="000829F8" w:rsidRPr="00C677C2" w:rsidRDefault="00590616" w:rsidP="008D07F7">
      <w:pPr>
        <w:pStyle w:val="1"/>
        <w:spacing w:before="360"/>
      </w:pPr>
      <w:bookmarkStart w:id="34" w:name="_Toc429120544"/>
      <w:r w:rsidRPr="00C677C2">
        <w:t>24</w:t>
      </w:r>
      <w:r w:rsidR="006418D3" w:rsidRPr="00C677C2">
        <w:t>.</w:t>
      </w:r>
      <w:r w:rsidR="004B7B28" w:rsidRPr="00C677C2">
        <w:rPr>
          <w:rFonts w:hint="eastAsia"/>
        </w:rPr>
        <w:tab/>
      </w:r>
      <w:r w:rsidR="006418D3" w:rsidRPr="00C677C2">
        <w:t>Study Funds and Conflict of Interest</w:t>
      </w:r>
      <w:bookmarkEnd w:id="34"/>
    </w:p>
    <w:p w:rsidR="0009015D" w:rsidRPr="00C677C2" w:rsidRDefault="0068227C" w:rsidP="004B7B28">
      <w:pPr>
        <w:pStyle w:val="1-body1"/>
      </w:pPr>
      <w:r w:rsidRPr="00C677C2">
        <w:t>This study will be conducted with a research grant from the Clinical Research Promotion Foundation. In the planning/implementation/report</w:t>
      </w:r>
      <w:r w:rsidR="00A67233" w:rsidRPr="00C677C2">
        <w:rPr>
          <w:rFonts w:hint="eastAsia"/>
        </w:rPr>
        <w:t>ing</w:t>
      </w:r>
      <w:r w:rsidRPr="00C677C2">
        <w:t xml:space="preserve"> of this clinical study, there is no “possible conflict of interest” that may affect the results of the study or the interpretation of the results. The conduct of the study will not </w:t>
      </w:r>
      <w:r w:rsidR="00C62630" w:rsidRPr="00C677C2">
        <w:rPr>
          <w:rFonts w:hint="eastAsia"/>
        </w:rPr>
        <w:t xml:space="preserve">impair </w:t>
      </w:r>
      <w:r w:rsidRPr="00C677C2">
        <w:t>the rights or benefits of the patients.</w:t>
      </w:r>
    </w:p>
    <w:p w:rsidR="001F41CE" w:rsidRPr="00C677C2" w:rsidRDefault="00590616" w:rsidP="008D07F7">
      <w:pPr>
        <w:pStyle w:val="1"/>
        <w:spacing w:before="360"/>
      </w:pPr>
      <w:bookmarkStart w:id="35" w:name="_Toc429120545"/>
      <w:r w:rsidRPr="00C677C2">
        <w:t>25</w:t>
      </w:r>
      <w:r w:rsidR="0068227C" w:rsidRPr="00C677C2">
        <w:t>.</w:t>
      </w:r>
      <w:r w:rsidR="004B7B28" w:rsidRPr="00C677C2">
        <w:rPr>
          <w:rFonts w:hint="eastAsia"/>
        </w:rPr>
        <w:tab/>
      </w:r>
      <w:r w:rsidR="0068227C" w:rsidRPr="00C677C2">
        <w:t>Revision of the Protocol, etc.</w:t>
      </w:r>
      <w:bookmarkEnd w:id="35"/>
    </w:p>
    <w:p w:rsidR="001F41CE" w:rsidRPr="00C677C2" w:rsidRDefault="00924323" w:rsidP="004B7B28">
      <w:pPr>
        <w:pStyle w:val="1-body1"/>
      </w:pPr>
      <w:r w:rsidRPr="00C677C2">
        <w:t xml:space="preserve">When modifying (revising) the protocol or informed consent document, prior approval of the </w:t>
      </w:r>
      <w:r w:rsidR="00A65063" w:rsidRPr="00C677C2">
        <w:t>ethics committee</w:t>
      </w:r>
      <w:r w:rsidRPr="00C677C2">
        <w:t xml:space="preserve"> is required.</w:t>
      </w:r>
    </w:p>
    <w:p w:rsidR="001F41CE" w:rsidRPr="00C677C2" w:rsidRDefault="001A3F9A" w:rsidP="008D07F7">
      <w:pPr>
        <w:pStyle w:val="1"/>
        <w:spacing w:before="360"/>
      </w:pPr>
      <w:bookmarkStart w:id="36" w:name="_Toc429120546"/>
      <w:r w:rsidRPr="00C677C2">
        <w:t>2</w:t>
      </w:r>
      <w:r w:rsidR="00590616" w:rsidRPr="00C677C2">
        <w:t>6</w:t>
      </w:r>
      <w:r w:rsidR="00924323" w:rsidRPr="00C677C2">
        <w:t>.</w:t>
      </w:r>
      <w:r w:rsidR="004B7B28" w:rsidRPr="00C677C2">
        <w:rPr>
          <w:rFonts w:hint="eastAsia"/>
        </w:rPr>
        <w:tab/>
      </w:r>
      <w:r w:rsidR="00924323" w:rsidRPr="00C677C2">
        <w:t>List of References/ Literature</w:t>
      </w:r>
      <w:bookmarkEnd w:id="36"/>
    </w:p>
    <w:p w:rsidR="001A2CB0" w:rsidRPr="00C677C2" w:rsidRDefault="00106329" w:rsidP="004B7B28">
      <w:pPr>
        <w:pStyle w:val="1-body1"/>
        <w:ind w:left="426" w:hanging="227"/>
      </w:pPr>
      <w:r w:rsidRPr="00C677C2">
        <w:rPr>
          <w:vertAlign w:val="superscript"/>
        </w:rPr>
        <w:t>1</w:t>
      </w:r>
      <w:r w:rsidR="001A3F9A" w:rsidRPr="00C677C2">
        <w:rPr>
          <w:vertAlign w:val="superscript"/>
        </w:rPr>
        <w:t>)</w:t>
      </w:r>
      <w:r w:rsidR="004B7B28" w:rsidRPr="00C677C2">
        <w:rPr>
          <w:rFonts w:hint="eastAsia"/>
        </w:rPr>
        <w:tab/>
      </w:r>
      <w:r w:rsidR="00B11A3F" w:rsidRPr="00C677C2">
        <w:t>Mazzone</w:t>
      </w:r>
      <w:r w:rsidR="00A67233" w:rsidRPr="00C677C2">
        <w:rPr>
          <w:rFonts w:hint="eastAsia"/>
        </w:rPr>
        <w:t xml:space="preserve"> </w:t>
      </w:r>
      <w:r w:rsidR="00B11A3F" w:rsidRPr="00C677C2">
        <w:t>T</w:t>
      </w:r>
      <w:r w:rsidR="001A2CB0" w:rsidRPr="00C677C2">
        <w:t xml:space="preserve"> </w:t>
      </w:r>
      <w:r w:rsidR="001A2CB0" w:rsidRPr="00C677C2">
        <w:rPr>
          <w:i/>
          <w:iCs/>
        </w:rPr>
        <w:t>et al</w:t>
      </w:r>
      <w:r w:rsidR="001A3F9A" w:rsidRPr="00C677C2">
        <w:t>;</w:t>
      </w:r>
      <w:r w:rsidR="00267CA4" w:rsidRPr="00C677C2">
        <w:t xml:space="preserve"> Effect of Pioglitazone Compared </w:t>
      </w:r>
      <w:proofErr w:type="gramStart"/>
      <w:r w:rsidR="00267CA4" w:rsidRPr="00C677C2">
        <w:t>With</w:t>
      </w:r>
      <w:proofErr w:type="gramEnd"/>
      <w:r w:rsidR="00267CA4" w:rsidRPr="00C677C2">
        <w:t xml:space="preserve"> Glimepiride on Carotid Intima-Media</w:t>
      </w:r>
      <w:r w:rsidR="004B7B28" w:rsidRPr="00C677C2">
        <w:rPr>
          <w:rFonts w:hint="eastAsia"/>
        </w:rPr>
        <w:t xml:space="preserve"> </w:t>
      </w:r>
      <w:r w:rsidR="00267CA4" w:rsidRPr="00C677C2">
        <w:t xml:space="preserve">Thickness in Type 2 Diabetes. </w:t>
      </w:r>
      <w:r w:rsidR="001A2CB0" w:rsidRPr="00C677C2">
        <w:rPr>
          <w:i/>
          <w:iCs/>
        </w:rPr>
        <w:t>JAMA</w:t>
      </w:r>
      <w:r w:rsidR="001B1757" w:rsidRPr="00C677C2">
        <w:t xml:space="preserve"> 2006</w:t>
      </w:r>
      <w:r w:rsidR="001A3F9A" w:rsidRPr="00C677C2">
        <w:t>:</w:t>
      </w:r>
      <w:r w:rsidR="001A2CB0" w:rsidRPr="00C677C2">
        <w:t xml:space="preserve"> 296</w:t>
      </w:r>
      <w:r w:rsidR="001B1757" w:rsidRPr="00C677C2">
        <w:t>, 2572-2581</w:t>
      </w:r>
    </w:p>
    <w:sectPr w:rsidR="001A2CB0" w:rsidRPr="00C677C2" w:rsidSect="0069779B">
      <w:footerReference w:type="even" r:id="rId9"/>
      <w:footerReference w:type="default" r:id="rId10"/>
      <w:pgSz w:w="11906" w:h="16838" w:code="9"/>
      <w:pgMar w:top="1418" w:right="1134" w:bottom="1304" w:left="1134" w:header="851" w:footer="992" w:gutter="0"/>
      <w:paperSrc w:first="7" w:other="7"/>
      <w:pgNumType w:start="0"/>
      <w:cols w:space="425"/>
      <w:titlePg/>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6C96" w:rsidRDefault="00946C96">
      <w:r>
        <w:separator/>
      </w:r>
    </w:p>
  </w:endnote>
  <w:endnote w:type="continuationSeparator" w:id="0">
    <w:p w:rsidR="00946C96" w:rsidRDefault="00946C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roman"/>
    <w:notTrueType/>
    <w:pitch w:val="variable"/>
    <w:sig w:usb0="00000003" w:usb1="00000000" w:usb2="00000000" w:usb3="00000000" w:csb0="00000001" w:csb1="00000000"/>
  </w:font>
  <w:font w:name="Wingdings 3">
    <w:panose1 w:val="05040102010807070707"/>
    <w:charset w:val="02"/>
    <w:family w:val="roman"/>
    <w:pitch w:val="variable"/>
    <w:sig w:usb0="00000000" w:usb1="10000000" w:usb2="00000000" w:usb3="00000000" w:csb0="80000000" w:csb1="00000000"/>
  </w:font>
  <w:font w:name="Cambria Math">
    <w:panose1 w:val="02040503050406030204"/>
    <w:charset w:val="01"/>
    <w:family w:val="roman"/>
    <w:notTrueType/>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7A60" w:rsidRDefault="00047A60" w:rsidP="00BA0AEF">
    <w:pPr>
      <w:pStyle w:val="a5"/>
      <w:framePr w:wrap="around" w:vAnchor="text" w:hAnchor="margin" w:xAlign="center" w:y="1"/>
      <w:rPr>
        <w:rStyle w:val="a6"/>
      </w:rPr>
    </w:pPr>
    <w:r>
      <w:rPr>
        <w:rStyle w:val="a6"/>
      </w:rPr>
      <w:fldChar w:fldCharType="begin"/>
    </w:r>
    <w:r>
      <w:rPr>
        <w:rStyle w:val="a6"/>
      </w:rPr>
      <w:instrText xml:space="preserve">PAGE  </w:instrText>
    </w:r>
    <w:r>
      <w:rPr>
        <w:rStyle w:val="a6"/>
      </w:rPr>
      <w:fldChar w:fldCharType="end"/>
    </w:r>
  </w:p>
  <w:p w:rsidR="00047A60" w:rsidRDefault="00047A60">
    <w:pPr>
      <w:pStyle w:val="a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7A60" w:rsidRDefault="00047A60" w:rsidP="006415E5">
    <w:pPr>
      <w:pStyle w:val="a5"/>
      <w:jc w:val="center"/>
    </w:pPr>
    <w:r>
      <w:t>–</w:t>
    </w:r>
    <w:r>
      <w:rPr>
        <w:rFonts w:hint="eastAsia"/>
      </w:rPr>
      <w:t xml:space="preserve"> </w:t>
    </w:r>
    <w:r>
      <w:fldChar w:fldCharType="begin"/>
    </w:r>
    <w:r>
      <w:instrText xml:space="preserve"> PAGE   \* MERGEFORMAT </w:instrText>
    </w:r>
    <w:r>
      <w:fldChar w:fldCharType="separate"/>
    </w:r>
    <w:r w:rsidR="00A07551" w:rsidRPr="00A07551">
      <w:rPr>
        <w:noProof/>
        <w:lang w:val="ja-JP"/>
      </w:rPr>
      <w:t>1</w:t>
    </w:r>
    <w:r>
      <w:rPr>
        <w:noProof/>
        <w:lang w:val="ja-JP"/>
      </w:rPr>
      <w:fldChar w:fldCharType="end"/>
    </w:r>
    <w:r>
      <w:rPr>
        <w:rFonts w:hint="eastAsia"/>
      </w:rPr>
      <w:t xml:space="preserve"> </w:t>
    </w:r>
    <w:r>
      <w:t>–</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6C96" w:rsidRDefault="00946C96">
      <w:r>
        <w:separator/>
      </w:r>
    </w:p>
  </w:footnote>
  <w:footnote w:type="continuationSeparator" w:id="0">
    <w:p w:rsidR="00946C96" w:rsidRDefault="00946C9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0275EE"/>
    <w:multiLevelType w:val="hybridMultilevel"/>
    <w:tmpl w:val="DE588142"/>
    <w:lvl w:ilvl="0" w:tplc="32AA19CE">
      <w:start w:val="2"/>
      <w:numFmt w:val="decimal"/>
      <w:lvlText w:val="（%1）"/>
      <w:lvlJc w:val="left"/>
      <w:pPr>
        <w:tabs>
          <w:tab w:val="num" w:pos="420"/>
        </w:tabs>
        <w:ind w:left="420" w:hanging="42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
    <w:nsid w:val="2B2B5B33"/>
    <w:multiLevelType w:val="hybridMultilevel"/>
    <w:tmpl w:val="CE4A9646"/>
    <w:lvl w:ilvl="0" w:tplc="19FC21C4">
      <w:start w:val="1"/>
      <w:numFmt w:val="lowerRoman"/>
      <w:lvlText w:val="(%1)"/>
      <w:lvlJc w:val="left"/>
      <w:pPr>
        <w:ind w:left="1931" w:hanging="720"/>
      </w:pPr>
      <w:rPr>
        <w:rFonts w:hint="default"/>
      </w:rPr>
    </w:lvl>
    <w:lvl w:ilvl="1" w:tplc="04090017" w:tentative="1">
      <w:start w:val="1"/>
      <w:numFmt w:val="aiueoFullWidth"/>
      <w:lvlText w:val="(%2)"/>
      <w:lvlJc w:val="left"/>
      <w:pPr>
        <w:ind w:left="2051" w:hanging="420"/>
      </w:pPr>
    </w:lvl>
    <w:lvl w:ilvl="2" w:tplc="04090011" w:tentative="1">
      <w:start w:val="1"/>
      <w:numFmt w:val="decimalEnclosedCircle"/>
      <w:lvlText w:val="%3"/>
      <w:lvlJc w:val="left"/>
      <w:pPr>
        <w:ind w:left="2471" w:hanging="420"/>
      </w:pPr>
    </w:lvl>
    <w:lvl w:ilvl="3" w:tplc="0409000F" w:tentative="1">
      <w:start w:val="1"/>
      <w:numFmt w:val="decimal"/>
      <w:lvlText w:val="%4."/>
      <w:lvlJc w:val="left"/>
      <w:pPr>
        <w:ind w:left="2891" w:hanging="420"/>
      </w:pPr>
    </w:lvl>
    <w:lvl w:ilvl="4" w:tplc="04090017" w:tentative="1">
      <w:start w:val="1"/>
      <w:numFmt w:val="aiueoFullWidth"/>
      <w:lvlText w:val="(%5)"/>
      <w:lvlJc w:val="left"/>
      <w:pPr>
        <w:ind w:left="3311" w:hanging="420"/>
      </w:pPr>
    </w:lvl>
    <w:lvl w:ilvl="5" w:tplc="04090011" w:tentative="1">
      <w:start w:val="1"/>
      <w:numFmt w:val="decimalEnclosedCircle"/>
      <w:lvlText w:val="%6"/>
      <w:lvlJc w:val="left"/>
      <w:pPr>
        <w:ind w:left="3731" w:hanging="420"/>
      </w:pPr>
    </w:lvl>
    <w:lvl w:ilvl="6" w:tplc="0409000F" w:tentative="1">
      <w:start w:val="1"/>
      <w:numFmt w:val="decimal"/>
      <w:lvlText w:val="%7."/>
      <w:lvlJc w:val="left"/>
      <w:pPr>
        <w:ind w:left="4151" w:hanging="420"/>
      </w:pPr>
    </w:lvl>
    <w:lvl w:ilvl="7" w:tplc="04090017" w:tentative="1">
      <w:start w:val="1"/>
      <w:numFmt w:val="aiueoFullWidth"/>
      <w:lvlText w:val="(%8)"/>
      <w:lvlJc w:val="left"/>
      <w:pPr>
        <w:ind w:left="4571" w:hanging="420"/>
      </w:pPr>
    </w:lvl>
    <w:lvl w:ilvl="8" w:tplc="04090011" w:tentative="1">
      <w:start w:val="1"/>
      <w:numFmt w:val="decimalEnclosedCircle"/>
      <w:lvlText w:val="%9"/>
      <w:lvlJc w:val="left"/>
      <w:pPr>
        <w:ind w:left="4991" w:hanging="420"/>
      </w:pPr>
    </w:lvl>
  </w:abstractNum>
  <w:abstractNum w:abstractNumId="2">
    <w:nsid w:val="46950662"/>
    <w:multiLevelType w:val="hybridMultilevel"/>
    <w:tmpl w:val="E56601EE"/>
    <w:lvl w:ilvl="0" w:tplc="06BCACF6">
      <w:start w:val="2"/>
      <w:numFmt w:val="decimalEnclosedCircle"/>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3">
    <w:nsid w:val="4A573C4E"/>
    <w:multiLevelType w:val="hybridMultilevel"/>
    <w:tmpl w:val="112C191E"/>
    <w:lvl w:ilvl="0" w:tplc="D2020BE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5A7878A6"/>
    <w:multiLevelType w:val="multilevel"/>
    <w:tmpl w:val="FAEA9D6E"/>
    <w:lvl w:ilvl="0">
      <w:start w:val="5"/>
      <w:numFmt w:val="decimal"/>
      <w:lvlText w:val="%1"/>
      <w:lvlJc w:val="left"/>
      <w:pPr>
        <w:ind w:left="528" w:hanging="528"/>
      </w:pPr>
      <w:rPr>
        <w:rFonts w:hint="default"/>
      </w:rPr>
    </w:lvl>
    <w:lvl w:ilvl="1">
      <w:start w:val="1"/>
      <w:numFmt w:val="decimal"/>
      <w:lvlText w:val="%1-%2"/>
      <w:lvlJc w:val="left"/>
      <w:pPr>
        <w:ind w:left="648" w:hanging="528"/>
      </w:pPr>
      <w:rPr>
        <w:rFonts w:hint="default"/>
      </w:rPr>
    </w:lvl>
    <w:lvl w:ilvl="2">
      <w:start w:val="1"/>
      <w:numFmt w:val="decimal"/>
      <w:lvlText w:val="%1-%2-%3"/>
      <w:lvlJc w:val="left"/>
      <w:pPr>
        <w:ind w:left="96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560" w:hanging="1080"/>
      </w:pPr>
      <w:rPr>
        <w:rFonts w:hint="default"/>
      </w:rPr>
    </w:lvl>
    <w:lvl w:ilvl="5">
      <w:start w:val="1"/>
      <w:numFmt w:val="decimal"/>
      <w:lvlText w:val="%1-%2-%3.%4.%5.%6"/>
      <w:lvlJc w:val="left"/>
      <w:pPr>
        <w:ind w:left="1680" w:hanging="1080"/>
      </w:pPr>
      <w:rPr>
        <w:rFonts w:hint="default"/>
      </w:rPr>
    </w:lvl>
    <w:lvl w:ilvl="6">
      <w:start w:val="1"/>
      <w:numFmt w:val="decimal"/>
      <w:lvlText w:val="%1-%2-%3.%4.%5.%6.%7"/>
      <w:lvlJc w:val="left"/>
      <w:pPr>
        <w:ind w:left="2160" w:hanging="1440"/>
      </w:pPr>
      <w:rPr>
        <w:rFonts w:hint="default"/>
      </w:rPr>
    </w:lvl>
    <w:lvl w:ilvl="7">
      <w:start w:val="1"/>
      <w:numFmt w:val="decimal"/>
      <w:lvlText w:val="%1-%2-%3.%4.%5.%6.%7.%8"/>
      <w:lvlJc w:val="left"/>
      <w:pPr>
        <w:ind w:left="2280" w:hanging="1440"/>
      </w:pPr>
      <w:rPr>
        <w:rFonts w:hint="default"/>
      </w:rPr>
    </w:lvl>
    <w:lvl w:ilvl="8">
      <w:start w:val="1"/>
      <w:numFmt w:val="decimal"/>
      <w:lvlText w:val="%1-%2-%3.%4.%5.%6.%7.%8.%9"/>
      <w:lvlJc w:val="left"/>
      <w:pPr>
        <w:ind w:left="2760" w:hanging="1800"/>
      </w:pPr>
      <w:rPr>
        <w:rFonts w:hint="default"/>
      </w:rPr>
    </w:lvl>
  </w:abstractNum>
  <w:abstractNum w:abstractNumId="5">
    <w:nsid w:val="64C8111E"/>
    <w:multiLevelType w:val="hybridMultilevel"/>
    <w:tmpl w:val="CEEE33C2"/>
    <w:lvl w:ilvl="0" w:tplc="0C8CB282">
      <w:start w:val="1"/>
      <w:numFmt w:val="decimalEnclosedCircle"/>
      <w:lvlText w:val="%1"/>
      <w:lvlJc w:val="left"/>
      <w:pPr>
        <w:tabs>
          <w:tab w:val="num" w:pos="360"/>
        </w:tabs>
        <w:ind w:left="360" w:hanging="360"/>
      </w:pPr>
      <w:rPr>
        <w:rFonts w:hint="default"/>
      </w:rPr>
    </w:lvl>
    <w:lvl w:ilvl="1" w:tplc="FD9E53B4">
      <w:start w:val="1"/>
      <w:numFmt w:val="decimal"/>
      <w:lvlText w:val="注%2）"/>
      <w:lvlJc w:val="left"/>
      <w:pPr>
        <w:tabs>
          <w:tab w:val="num" w:pos="1140"/>
        </w:tabs>
        <w:ind w:left="1140" w:hanging="720"/>
      </w:pPr>
      <w:rPr>
        <w:rFonts w:hint="default"/>
      </w:rPr>
    </w:lvl>
    <w:lvl w:ilvl="2" w:tplc="0D5A8358">
      <w:start w:val="2"/>
      <w:numFmt w:val="decimal"/>
      <w:lvlText w:val="注%3）"/>
      <w:lvlJc w:val="left"/>
      <w:pPr>
        <w:tabs>
          <w:tab w:val="num" w:pos="1560"/>
        </w:tabs>
        <w:ind w:left="1560" w:hanging="720"/>
      </w:pPr>
      <w:rPr>
        <w:rFonts w:hint="default"/>
      </w:rPr>
    </w:lvl>
    <w:lvl w:ilvl="3" w:tplc="E3443B66">
      <w:start w:val="2"/>
      <w:numFmt w:val="decimal"/>
      <w:lvlText w:val="%4）"/>
      <w:lvlJc w:val="left"/>
      <w:pPr>
        <w:tabs>
          <w:tab w:val="num" w:pos="1635"/>
        </w:tabs>
        <w:ind w:left="1635" w:hanging="375"/>
      </w:pPr>
      <w:rPr>
        <w:rFonts w:hint="default"/>
      </w:r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6">
    <w:nsid w:val="692C07F5"/>
    <w:multiLevelType w:val="hybridMultilevel"/>
    <w:tmpl w:val="74429B4A"/>
    <w:lvl w:ilvl="0" w:tplc="D4460D90">
      <w:start w:val="1"/>
      <w:numFmt w:val="decimalEnclosedCircle"/>
      <w:lvlText w:val="%1"/>
      <w:lvlJc w:val="left"/>
      <w:pPr>
        <w:ind w:left="1211" w:hanging="360"/>
      </w:pPr>
      <w:rPr>
        <w:rFonts w:ascii="ＭＳ Ｐ明朝" w:eastAsia="ＭＳ Ｐ明朝" w:hAnsi="ＭＳ Ｐ明朝" w:cs="Times New Roman"/>
      </w:rPr>
    </w:lvl>
    <w:lvl w:ilvl="1" w:tplc="04090017" w:tentative="1">
      <w:start w:val="1"/>
      <w:numFmt w:val="aiueoFullWidth"/>
      <w:lvlText w:val="(%2)"/>
      <w:lvlJc w:val="left"/>
      <w:pPr>
        <w:ind w:left="1974" w:hanging="420"/>
      </w:pPr>
    </w:lvl>
    <w:lvl w:ilvl="2" w:tplc="04090011" w:tentative="1">
      <w:start w:val="1"/>
      <w:numFmt w:val="decimalEnclosedCircle"/>
      <w:lvlText w:val="%3"/>
      <w:lvlJc w:val="left"/>
      <w:pPr>
        <w:ind w:left="2394" w:hanging="420"/>
      </w:pPr>
    </w:lvl>
    <w:lvl w:ilvl="3" w:tplc="0409000F" w:tentative="1">
      <w:start w:val="1"/>
      <w:numFmt w:val="decimal"/>
      <w:lvlText w:val="%4."/>
      <w:lvlJc w:val="left"/>
      <w:pPr>
        <w:ind w:left="2814" w:hanging="420"/>
      </w:pPr>
    </w:lvl>
    <w:lvl w:ilvl="4" w:tplc="04090017" w:tentative="1">
      <w:start w:val="1"/>
      <w:numFmt w:val="aiueoFullWidth"/>
      <w:lvlText w:val="(%5)"/>
      <w:lvlJc w:val="left"/>
      <w:pPr>
        <w:ind w:left="3234" w:hanging="420"/>
      </w:pPr>
    </w:lvl>
    <w:lvl w:ilvl="5" w:tplc="04090011" w:tentative="1">
      <w:start w:val="1"/>
      <w:numFmt w:val="decimalEnclosedCircle"/>
      <w:lvlText w:val="%6"/>
      <w:lvlJc w:val="left"/>
      <w:pPr>
        <w:ind w:left="3654" w:hanging="420"/>
      </w:pPr>
    </w:lvl>
    <w:lvl w:ilvl="6" w:tplc="0409000F" w:tentative="1">
      <w:start w:val="1"/>
      <w:numFmt w:val="decimal"/>
      <w:lvlText w:val="%7."/>
      <w:lvlJc w:val="left"/>
      <w:pPr>
        <w:ind w:left="4074" w:hanging="420"/>
      </w:pPr>
    </w:lvl>
    <w:lvl w:ilvl="7" w:tplc="04090017" w:tentative="1">
      <w:start w:val="1"/>
      <w:numFmt w:val="aiueoFullWidth"/>
      <w:lvlText w:val="(%8)"/>
      <w:lvlJc w:val="left"/>
      <w:pPr>
        <w:ind w:left="4494" w:hanging="420"/>
      </w:pPr>
    </w:lvl>
    <w:lvl w:ilvl="8" w:tplc="04090011" w:tentative="1">
      <w:start w:val="1"/>
      <w:numFmt w:val="decimalEnclosedCircle"/>
      <w:lvlText w:val="%9"/>
      <w:lvlJc w:val="left"/>
      <w:pPr>
        <w:ind w:left="4914" w:hanging="420"/>
      </w:pPr>
    </w:lvl>
  </w:abstractNum>
  <w:num w:numId="1">
    <w:abstractNumId w:val="2"/>
  </w:num>
  <w:num w:numId="2">
    <w:abstractNumId w:val="5"/>
  </w:num>
  <w:num w:numId="3">
    <w:abstractNumId w:val="0"/>
  </w:num>
  <w:num w:numId="4">
    <w:abstractNumId w:val="6"/>
  </w:num>
  <w:num w:numId="5">
    <w:abstractNumId w:val="4"/>
  </w:num>
  <w:num w:numId="6">
    <w:abstractNumId w:val="3"/>
  </w:num>
  <w:num w:numId="7">
    <w:abstractNumId w:val="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grammar="clean"/>
  <w:stylePaneFormatFilter w:val="3801" w:allStyles="1" w:customStyles="0" w:latentStyles="0" w:stylesInUse="0" w:headingStyles="0" w:numberingStyles="0" w:tableStyles="0" w:directFormattingOnRuns="0" w:directFormattingOnParagraphs="0" w:directFormattingOnNumbering="0" w:directFormattingOnTables="1" w:clearFormatting="1" w:top3HeadingStyles="1" w:visibleStyles="0" w:alternateStyleNames="0"/>
  <w:defaultTabStop w:val="839"/>
  <w:displayHorizontalDrawingGridEvery w:val="0"/>
  <w:displayVerticalDrawingGridEvery w:val="2"/>
  <w:characterSpacingControl w:val="compressPunctuation"/>
  <w:hdrShapeDefaults>
    <o:shapedefaults v:ext="edit" spidmax="4097">
      <v:textbox inset="5.85pt,.7pt,5.85pt,.7pt"/>
      <o:colormru v:ext="edit" colors="#fcf,#fcc"/>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41CE"/>
    <w:rsid w:val="0000063D"/>
    <w:rsid w:val="000010EE"/>
    <w:rsid w:val="00002F3A"/>
    <w:rsid w:val="00004168"/>
    <w:rsid w:val="000049C6"/>
    <w:rsid w:val="0000631D"/>
    <w:rsid w:val="00007EEA"/>
    <w:rsid w:val="000111F7"/>
    <w:rsid w:val="00013067"/>
    <w:rsid w:val="000141A5"/>
    <w:rsid w:val="00016914"/>
    <w:rsid w:val="00016AD4"/>
    <w:rsid w:val="00017769"/>
    <w:rsid w:val="000231E7"/>
    <w:rsid w:val="000237EA"/>
    <w:rsid w:val="00024A52"/>
    <w:rsid w:val="00026DBF"/>
    <w:rsid w:val="000351FD"/>
    <w:rsid w:val="000372D0"/>
    <w:rsid w:val="000464F8"/>
    <w:rsid w:val="00046B20"/>
    <w:rsid w:val="00047A60"/>
    <w:rsid w:val="00051759"/>
    <w:rsid w:val="00053420"/>
    <w:rsid w:val="00053547"/>
    <w:rsid w:val="00054261"/>
    <w:rsid w:val="0005597E"/>
    <w:rsid w:val="000608F1"/>
    <w:rsid w:val="00061ABF"/>
    <w:rsid w:val="0006327C"/>
    <w:rsid w:val="000643A1"/>
    <w:rsid w:val="000646DF"/>
    <w:rsid w:val="000652F7"/>
    <w:rsid w:val="00071B54"/>
    <w:rsid w:val="00071DBE"/>
    <w:rsid w:val="00080976"/>
    <w:rsid w:val="0008205C"/>
    <w:rsid w:val="000821DB"/>
    <w:rsid w:val="000829F8"/>
    <w:rsid w:val="000868F5"/>
    <w:rsid w:val="000877F1"/>
    <w:rsid w:val="0009015D"/>
    <w:rsid w:val="000906AB"/>
    <w:rsid w:val="00092DE5"/>
    <w:rsid w:val="0009454A"/>
    <w:rsid w:val="00094954"/>
    <w:rsid w:val="000963BC"/>
    <w:rsid w:val="000973C2"/>
    <w:rsid w:val="000974AD"/>
    <w:rsid w:val="000A09FF"/>
    <w:rsid w:val="000A0DF0"/>
    <w:rsid w:val="000A7C4C"/>
    <w:rsid w:val="000B01D9"/>
    <w:rsid w:val="000B049C"/>
    <w:rsid w:val="000C03D5"/>
    <w:rsid w:val="000C179D"/>
    <w:rsid w:val="000C1BA6"/>
    <w:rsid w:val="000D70BD"/>
    <w:rsid w:val="000E288F"/>
    <w:rsid w:val="000E3617"/>
    <w:rsid w:val="000E42B6"/>
    <w:rsid w:val="000E7588"/>
    <w:rsid w:val="000E7DC1"/>
    <w:rsid w:val="000F001B"/>
    <w:rsid w:val="000F49AA"/>
    <w:rsid w:val="000F526C"/>
    <w:rsid w:val="000F6366"/>
    <w:rsid w:val="00102627"/>
    <w:rsid w:val="0010394D"/>
    <w:rsid w:val="00104894"/>
    <w:rsid w:val="001051FC"/>
    <w:rsid w:val="00105454"/>
    <w:rsid w:val="00106329"/>
    <w:rsid w:val="001076D1"/>
    <w:rsid w:val="00107E74"/>
    <w:rsid w:val="0011293A"/>
    <w:rsid w:val="00115551"/>
    <w:rsid w:val="0012240A"/>
    <w:rsid w:val="0012253C"/>
    <w:rsid w:val="00122C81"/>
    <w:rsid w:val="0012704B"/>
    <w:rsid w:val="00135580"/>
    <w:rsid w:val="001409E9"/>
    <w:rsid w:val="001428F8"/>
    <w:rsid w:val="00143D59"/>
    <w:rsid w:val="0014484C"/>
    <w:rsid w:val="00144C36"/>
    <w:rsid w:val="00145024"/>
    <w:rsid w:val="00145177"/>
    <w:rsid w:val="0016049E"/>
    <w:rsid w:val="00160E08"/>
    <w:rsid w:val="00165A1A"/>
    <w:rsid w:val="00167F83"/>
    <w:rsid w:val="00170301"/>
    <w:rsid w:val="001707BE"/>
    <w:rsid w:val="00170C58"/>
    <w:rsid w:val="0017350A"/>
    <w:rsid w:val="00175358"/>
    <w:rsid w:val="001766B2"/>
    <w:rsid w:val="001809F1"/>
    <w:rsid w:val="00183503"/>
    <w:rsid w:val="00193D66"/>
    <w:rsid w:val="001A2CB0"/>
    <w:rsid w:val="001A3F9A"/>
    <w:rsid w:val="001A515B"/>
    <w:rsid w:val="001A62B8"/>
    <w:rsid w:val="001A70F3"/>
    <w:rsid w:val="001A7BF9"/>
    <w:rsid w:val="001B0A56"/>
    <w:rsid w:val="001B1757"/>
    <w:rsid w:val="001B440C"/>
    <w:rsid w:val="001B6328"/>
    <w:rsid w:val="001B7758"/>
    <w:rsid w:val="001C02E2"/>
    <w:rsid w:val="001C18EA"/>
    <w:rsid w:val="001C3EB5"/>
    <w:rsid w:val="001C53E1"/>
    <w:rsid w:val="001C79A6"/>
    <w:rsid w:val="001D1666"/>
    <w:rsid w:val="001D3768"/>
    <w:rsid w:val="001D5626"/>
    <w:rsid w:val="001E3C37"/>
    <w:rsid w:val="001E3C6B"/>
    <w:rsid w:val="001E5878"/>
    <w:rsid w:val="001F1718"/>
    <w:rsid w:val="001F23D0"/>
    <w:rsid w:val="001F3316"/>
    <w:rsid w:val="001F41CE"/>
    <w:rsid w:val="001F6FA4"/>
    <w:rsid w:val="00202596"/>
    <w:rsid w:val="00202B2A"/>
    <w:rsid w:val="00202C67"/>
    <w:rsid w:val="002039C0"/>
    <w:rsid w:val="00203C9C"/>
    <w:rsid w:val="00212F22"/>
    <w:rsid w:val="00213885"/>
    <w:rsid w:val="00215B4F"/>
    <w:rsid w:val="0021636B"/>
    <w:rsid w:val="00221DDB"/>
    <w:rsid w:val="00222394"/>
    <w:rsid w:val="002253DA"/>
    <w:rsid w:val="0022578B"/>
    <w:rsid w:val="00226049"/>
    <w:rsid w:val="00227E9C"/>
    <w:rsid w:val="00231BC1"/>
    <w:rsid w:val="00233F52"/>
    <w:rsid w:val="0023502D"/>
    <w:rsid w:val="00235318"/>
    <w:rsid w:val="00235F90"/>
    <w:rsid w:val="00237670"/>
    <w:rsid w:val="00237E6E"/>
    <w:rsid w:val="00242C70"/>
    <w:rsid w:val="002439FC"/>
    <w:rsid w:val="00243BDE"/>
    <w:rsid w:val="00255000"/>
    <w:rsid w:val="00255BFF"/>
    <w:rsid w:val="00260434"/>
    <w:rsid w:val="00260AB1"/>
    <w:rsid w:val="0026318A"/>
    <w:rsid w:val="00265F4D"/>
    <w:rsid w:val="00266711"/>
    <w:rsid w:val="00267CA4"/>
    <w:rsid w:val="002709E8"/>
    <w:rsid w:val="00272736"/>
    <w:rsid w:val="00273340"/>
    <w:rsid w:val="00277D92"/>
    <w:rsid w:val="00281B27"/>
    <w:rsid w:val="002828CC"/>
    <w:rsid w:val="00287957"/>
    <w:rsid w:val="00290F97"/>
    <w:rsid w:val="00291802"/>
    <w:rsid w:val="002979E1"/>
    <w:rsid w:val="002A1183"/>
    <w:rsid w:val="002A175D"/>
    <w:rsid w:val="002A1ABF"/>
    <w:rsid w:val="002A23D3"/>
    <w:rsid w:val="002A2E5C"/>
    <w:rsid w:val="002A51D9"/>
    <w:rsid w:val="002A7214"/>
    <w:rsid w:val="002B13CD"/>
    <w:rsid w:val="002B200C"/>
    <w:rsid w:val="002B272E"/>
    <w:rsid w:val="002B458F"/>
    <w:rsid w:val="002B5B6D"/>
    <w:rsid w:val="002C017B"/>
    <w:rsid w:val="002C0D39"/>
    <w:rsid w:val="002C3264"/>
    <w:rsid w:val="002C47FB"/>
    <w:rsid w:val="002C4A67"/>
    <w:rsid w:val="002D392F"/>
    <w:rsid w:val="002E12DC"/>
    <w:rsid w:val="002E1BD7"/>
    <w:rsid w:val="002E2E11"/>
    <w:rsid w:val="002E3EB2"/>
    <w:rsid w:val="002F0752"/>
    <w:rsid w:val="002F2BD3"/>
    <w:rsid w:val="002F4416"/>
    <w:rsid w:val="002F4457"/>
    <w:rsid w:val="002F583B"/>
    <w:rsid w:val="002F5A6D"/>
    <w:rsid w:val="002F5F67"/>
    <w:rsid w:val="002F78C1"/>
    <w:rsid w:val="003001CD"/>
    <w:rsid w:val="00302080"/>
    <w:rsid w:val="0030251D"/>
    <w:rsid w:val="0030379C"/>
    <w:rsid w:val="00303B3C"/>
    <w:rsid w:val="003051E2"/>
    <w:rsid w:val="0030571D"/>
    <w:rsid w:val="00306EAD"/>
    <w:rsid w:val="00316024"/>
    <w:rsid w:val="00322FF7"/>
    <w:rsid w:val="00323BB5"/>
    <w:rsid w:val="00333635"/>
    <w:rsid w:val="00335752"/>
    <w:rsid w:val="0033601E"/>
    <w:rsid w:val="00340FAA"/>
    <w:rsid w:val="003444C0"/>
    <w:rsid w:val="00347BC2"/>
    <w:rsid w:val="0036474D"/>
    <w:rsid w:val="00366101"/>
    <w:rsid w:val="003675D1"/>
    <w:rsid w:val="00371334"/>
    <w:rsid w:val="00371F91"/>
    <w:rsid w:val="00374891"/>
    <w:rsid w:val="00377B98"/>
    <w:rsid w:val="003810D3"/>
    <w:rsid w:val="00382F36"/>
    <w:rsid w:val="00383F54"/>
    <w:rsid w:val="00384721"/>
    <w:rsid w:val="0038501F"/>
    <w:rsid w:val="0038584B"/>
    <w:rsid w:val="00393A6A"/>
    <w:rsid w:val="00396070"/>
    <w:rsid w:val="003A041C"/>
    <w:rsid w:val="003A2A2D"/>
    <w:rsid w:val="003A5B6B"/>
    <w:rsid w:val="003A69DF"/>
    <w:rsid w:val="003A728E"/>
    <w:rsid w:val="003A7BA4"/>
    <w:rsid w:val="003B0665"/>
    <w:rsid w:val="003B18C0"/>
    <w:rsid w:val="003B3DC6"/>
    <w:rsid w:val="003B3E69"/>
    <w:rsid w:val="003B423B"/>
    <w:rsid w:val="003B5ECD"/>
    <w:rsid w:val="003B7388"/>
    <w:rsid w:val="003C0ECB"/>
    <w:rsid w:val="003C2286"/>
    <w:rsid w:val="003C2318"/>
    <w:rsid w:val="003D0C71"/>
    <w:rsid w:val="003D4C73"/>
    <w:rsid w:val="003D5F4D"/>
    <w:rsid w:val="003D63C0"/>
    <w:rsid w:val="003D69EB"/>
    <w:rsid w:val="003E0E28"/>
    <w:rsid w:val="003E17BE"/>
    <w:rsid w:val="003E17C6"/>
    <w:rsid w:val="003E30F9"/>
    <w:rsid w:val="003E580B"/>
    <w:rsid w:val="003F0007"/>
    <w:rsid w:val="003F0897"/>
    <w:rsid w:val="003F1EC0"/>
    <w:rsid w:val="003F463A"/>
    <w:rsid w:val="003F7042"/>
    <w:rsid w:val="00400239"/>
    <w:rsid w:val="004005E8"/>
    <w:rsid w:val="004007A2"/>
    <w:rsid w:val="00400D89"/>
    <w:rsid w:val="00401E1A"/>
    <w:rsid w:val="0040358B"/>
    <w:rsid w:val="004048D3"/>
    <w:rsid w:val="00412A10"/>
    <w:rsid w:val="00415044"/>
    <w:rsid w:val="00415458"/>
    <w:rsid w:val="0041545E"/>
    <w:rsid w:val="00421EB7"/>
    <w:rsid w:val="00422141"/>
    <w:rsid w:val="004256BF"/>
    <w:rsid w:val="004268AF"/>
    <w:rsid w:val="00427913"/>
    <w:rsid w:val="004337B3"/>
    <w:rsid w:val="0043531A"/>
    <w:rsid w:val="00436035"/>
    <w:rsid w:val="004367FD"/>
    <w:rsid w:val="00436A0D"/>
    <w:rsid w:val="004409EE"/>
    <w:rsid w:val="004446CE"/>
    <w:rsid w:val="00446669"/>
    <w:rsid w:val="00451078"/>
    <w:rsid w:val="004524BA"/>
    <w:rsid w:val="00452F07"/>
    <w:rsid w:val="004575D1"/>
    <w:rsid w:val="00457C32"/>
    <w:rsid w:val="00461CED"/>
    <w:rsid w:val="00463199"/>
    <w:rsid w:val="00464101"/>
    <w:rsid w:val="0046584A"/>
    <w:rsid w:val="0047355E"/>
    <w:rsid w:val="0047359D"/>
    <w:rsid w:val="004735B5"/>
    <w:rsid w:val="00474310"/>
    <w:rsid w:val="004768FD"/>
    <w:rsid w:val="004842C9"/>
    <w:rsid w:val="0048457D"/>
    <w:rsid w:val="0048713A"/>
    <w:rsid w:val="00487AC8"/>
    <w:rsid w:val="0049017F"/>
    <w:rsid w:val="0049267E"/>
    <w:rsid w:val="004930D1"/>
    <w:rsid w:val="004948C8"/>
    <w:rsid w:val="00494C9E"/>
    <w:rsid w:val="0049588F"/>
    <w:rsid w:val="004A0418"/>
    <w:rsid w:val="004A0E1F"/>
    <w:rsid w:val="004A6C09"/>
    <w:rsid w:val="004A7DC9"/>
    <w:rsid w:val="004B07A6"/>
    <w:rsid w:val="004B14D4"/>
    <w:rsid w:val="004B60F4"/>
    <w:rsid w:val="004B7B28"/>
    <w:rsid w:val="004C23D9"/>
    <w:rsid w:val="004C6EDB"/>
    <w:rsid w:val="004C6FAB"/>
    <w:rsid w:val="004C7282"/>
    <w:rsid w:val="004D1BFB"/>
    <w:rsid w:val="004D5FDA"/>
    <w:rsid w:val="004D66A9"/>
    <w:rsid w:val="004E38F6"/>
    <w:rsid w:val="004E3C66"/>
    <w:rsid w:val="004E4F0A"/>
    <w:rsid w:val="004E5867"/>
    <w:rsid w:val="004F049F"/>
    <w:rsid w:val="004F5D31"/>
    <w:rsid w:val="00500041"/>
    <w:rsid w:val="00504F2D"/>
    <w:rsid w:val="00507224"/>
    <w:rsid w:val="005129BC"/>
    <w:rsid w:val="005215FA"/>
    <w:rsid w:val="00523AB9"/>
    <w:rsid w:val="005253E6"/>
    <w:rsid w:val="005338CA"/>
    <w:rsid w:val="005339C9"/>
    <w:rsid w:val="0053556F"/>
    <w:rsid w:val="00535FCE"/>
    <w:rsid w:val="00540892"/>
    <w:rsid w:val="00543A77"/>
    <w:rsid w:val="00547E3E"/>
    <w:rsid w:val="00552867"/>
    <w:rsid w:val="005530D7"/>
    <w:rsid w:val="00553BA7"/>
    <w:rsid w:val="00554A2D"/>
    <w:rsid w:val="00556649"/>
    <w:rsid w:val="00561705"/>
    <w:rsid w:val="00561AA7"/>
    <w:rsid w:val="0057417A"/>
    <w:rsid w:val="005810EB"/>
    <w:rsid w:val="00582D3C"/>
    <w:rsid w:val="005846EC"/>
    <w:rsid w:val="005863E7"/>
    <w:rsid w:val="00587443"/>
    <w:rsid w:val="00590616"/>
    <w:rsid w:val="00591B75"/>
    <w:rsid w:val="005A1D2D"/>
    <w:rsid w:val="005A1FA4"/>
    <w:rsid w:val="005A2ADE"/>
    <w:rsid w:val="005A2D05"/>
    <w:rsid w:val="005A32E7"/>
    <w:rsid w:val="005A386C"/>
    <w:rsid w:val="005A5EBB"/>
    <w:rsid w:val="005B774B"/>
    <w:rsid w:val="005C0FE7"/>
    <w:rsid w:val="005C2651"/>
    <w:rsid w:val="005C320C"/>
    <w:rsid w:val="005D5CB1"/>
    <w:rsid w:val="005D7A97"/>
    <w:rsid w:val="005E1227"/>
    <w:rsid w:val="005E1A9B"/>
    <w:rsid w:val="005E3B09"/>
    <w:rsid w:val="005F1310"/>
    <w:rsid w:val="005F3E4A"/>
    <w:rsid w:val="005F5AEE"/>
    <w:rsid w:val="00604290"/>
    <w:rsid w:val="00604B2A"/>
    <w:rsid w:val="006064EF"/>
    <w:rsid w:val="00607009"/>
    <w:rsid w:val="00615906"/>
    <w:rsid w:val="00621A68"/>
    <w:rsid w:val="006226BB"/>
    <w:rsid w:val="00627CAE"/>
    <w:rsid w:val="00633307"/>
    <w:rsid w:val="0063400D"/>
    <w:rsid w:val="00635A47"/>
    <w:rsid w:val="00636AFB"/>
    <w:rsid w:val="00637398"/>
    <w:rsid w:val="00637500"/>
    <w:rsid w:val="00637BE0"/>
    <w:rsid w:val="006415E5"/>
    <w:rsid w:val="006418D3"/>
    <w:rsid w:val="006434C9"/>
    <w:rsid w:val="006458AC"/>
    <w:rsid w:val="0064639A"/>
    <w:rsid w:val="00647EC6"/>
    <w:rsid w:val="006505DC"/>
    <w:rsid w:val="00650AFF"/>
    <w:rsid w:val="006566F9"/>
    <w:rsid w:val="00657054"/>
    <w:rsid w:val="00657C28"/>
    <w:rsid w:val="0066006F"/>
    <w:rsid w:val="00660A25"/>
    <w:rsid w:val="00672326"/>
    <w:rsid w:val="00676F30"/>
    <w:rsid w:val="0068227C"/>
    <w:rsid w:val="006862AD"/>
    <w:rsid w:val="00686DEA"/>
    <w:rsid w:val="006874C8"/>
    <w:rsid w:val="00687FA7"/>
    <w:rsid w:val="00690EC6"/>
    <w:rsid w:val="0069184F"/>
    <w:rsid w:val="00693400"/>
    <w:rsid w:val="00693BD7"/>
    <w:rsid w:val="0069545D"/>
    <w:rsid w:val="006965D9"/>
    <w:rsid w:val="0069779B"/>
    <w:rsid w:val="006A1977"/>
    <w:rsid w:val="006A44CB"/>
    <w:rsid w:val="006B0F91"/>
    <w:rsid w:val="006B13C0"/>
    <w:rsid w:val="006B2743"/>
    <w:rsid w:val="006B70FA"/>
    <w:rsid w:val="006C0BF6"/>
    <w:rsid w:val="006C1A31"/>
    <w:rsid w:val="006C1C74"/>
    <w:rsid w:val="006C5218"/>
    <w:rsid w:val="006C68BE"/>
    <w:rsid w:val="006C6A0A"/>
    <w:rsid w:val="006C77D1"/>
    <w:rsid w:val="006D2DBC"/>
    <w:rsid w:val="006D44F5"/>
    <w:rsid w:val="006D5147"/>
    <w:rsid w:val="006D59DE"/>
    <w:rsid w:val="006D5F2D"/>
    <w:rsid w:val="006D6B01"/>
    <w:rsid w:val="006E362D"/>
    <w:rsid w:val="006F3414"/>
    <w:rsid w:val="006F7C09"/>
    <w:rsid w:val="007015A2"/>
    <w:rsid w:val="00701BD3"/>
    <w:rsid w:val="007022FB"/>
    <w:rsid w:val="00706F13"/>
    <w:rsid w:val="00707E00"/>
    <w:rsid w:val="00710D18"/>
    <w:rsid w:val="0071575D"/>
    <w:rsid w:val="00720D5C"/>
    <w:rsid w:val="00721C63"/>
    <w:rsid w:val="00722C25"/>
    <w:rsid w:val="00724D2E"/>
    <w:rsid w:val="0072616D"/>
    <w:rsid w:val="00732352"/>
    <w:rsid w:val="00736479"/>
    <w:rsid w:val="007367C3"/>
    <w:rsid w:val="00736D90"/>
    <w:rsid w:val="00736DCC"/>
    <w:rsid w:val="00743209"/>
    <w:rsid w:val="007450D4"/>
    <w:rsid w:val="00746588"/>
    <w:rsid w:val="007465D2"/>
    <w:rsid w:val="007479E6"/>
    <w:rsid w:val="007508E5"/>
    <w:rsid w:val="00751DA6"/>
    <w:rsid w:val="00761561"/>
    <w:rsid w:val="007642DB"/>
    <w:rsid w:val="0076467D"/>
    <w:rsid w:val="0076656C"/>
    <w:rsid w:val="007703B3"/>
    <w:rsid w:val="0077104E"/>
    <w:rsid w:val="0077427A"/>
    <w:rsid w:val="00775AC0"/>
    <w:rsid w:val="007760D2"/>
    <w:rsid w:val="007809F3"/>
    <w:rsid w:val="0078125F"/>
    <w:rsid w:val="0078174C"/>
    <w:rsid w:val="00781A52"/>
    <w:rsid w:val="00781A59"/>
    <w:rsid w:val="00782806"/>
    <w:rsid w:val="007834C8"/>
    <w:rsid w:val="007856C2"/>
    <w:rsid w:val="007856D7"/>
    <w:rsid w:val="0078586D"/>
    <w:rsid w:val="0078714B"/>
    <w:rsid w:val="00791BED"/>
    <w:rsid w:val="00793941"/>
    <w:rsid w:val="00793A41"/>
    <w:rsid w:val="00793E1F"/>
    <w:rsid w:val="00794A3D"/>
    <w:rsid w:val="00794E39"/>
    <w:rsid w:val="00796579"/>
    <w:rsid w:val="007A4138"/>
    <w:rsid w:val="007A4DE5"/>
    <w:rsid w:val="007A5FCF"/>
    <w:rsid w:val="007A7EBA"/>
    <w:rsid w:val="007B2D39"/>
    <w:rsid w:val="007B40B8"/>
    <w:rsid w:val="007B4432"/>
    <w:rsid w:val="007B611F"/>
    <w:rsid w:val="007C3543"/>
    <w:rsid w:val="007C43DC"/>
    <w:rsid w:val="007D05F0"/>
    <w:rsid w:val="007D2941"/>
    <w:rsid w:val="007E6F34"/>
    <w:rsid w:val="007F0AE0"/>
    <w:rsid w:val="007F11A6"/>
    <w:rsid w:val="007F4314"/>
    <w:rsid w:val="007F6DC5"/>
    <w:rsid w:val="00803972"/>
    <w:rsid w:val="0080441E"/>
    <w:rsid w:val="00805484"/>
    <w:rsid w:val="008074B5"/>
    <w:rsid w:val="00807C32"/>
    <w:rsid w:val="00810393"/>
    <w:rsid w:val="00811E45"/>
    <w:rsid w:val="00813265"/>
    <w:rsid w:val="008209F0"/>
    <w:rsid w:val="008261FF"/>
    <w:rsid w:val="00826589"/>
    <w:rsid w:val="0083005F"/>
    <w:rsid w:val="00834E50"/>
    <w:rsid w:val="00836FA9"/>
    <w:rsid w:val="00840D81"/>
    <w:rsid w:val="008415D8"/>
    <w:rsid w:val="00841D33"/>
    <w:rsid w:val="00841E04"/>
    <w:rsid w:val="00844BDB"/>
    <w:rsid w:val="00847D3E"/>
    <w:rsid w:val="008500F1"/>
    <w:rsid w:val="0086126E"/>
    <w:rsid w:val="00862E6B"/>
    <w:rsid w:val="00870747"/>
    <w:rsid w:val="00875828"/>
    <w:rsid w:val="00875AB0"/>
    <w:rsid w:val="008775CD"/>
    <w:rsid w:val="00881A75"/>
    <w:rsid w:val="008826A4"/>
    <w:rsid w:val="008901D6"/>
    <w:rsid w:val="0089035E"/>
    <w:rsid w:val="00890A97"/>
    <w:rsid w:val="0089177E"/>
    <w:rsid w:val="00892A83"/>
    <w:rsid w:val="008947FD"/>
    <w:rsid w:val="008A010D"/>
    <w:rsid w:val="008A06F3"/>
    <w:rsid w:val="008A5999"/>
    <w:rsid w:val="008A68DE"/>
    <w:rsid w:val="008A6CCE"/>
    <w:rsid w:val="008A70B4"/>
    <w:rsid w:val="008A723B"/>
    <w:rsid w:val="008B5DD4"/>
    <w:rsid w:val="008B6807"/>
    <w:rsid w:val="008C2337"/>
    <w:rsid w:val="008C4150"/>
    <w:rsid w:val="008C6D06"/>
    <w:rsid w:val="008D07F7"/>
    <w:rsid w:val="008D5831"/>
    <w:rsid w:val="008E1C0A"/>
    <w:rsid w:val="008E2AB3"/>
    <w:rsid w:val="008F2619"/>
    <w:rsid w:val="00906667"/>
    <w:rsid w:val="0091125C"/>
    <w:rsid w:val="00911F38"/>
    <w:rsid w:val="0091250F"/>
    <w:rsid w:val="0091317C"/>
    <w:rsid w:val="00915551"/>
    <w:rsid w:val="00915816"/>
    <w:rsid w:val="00915A40"/>
    <w:rsid w:val="00920677"/>
    <w:rsid w:val="00923DC2"/>
    <w:rsid w:val="00923F10"/>
    <w:rsid w:val="00924323"/>
    <w:rsid w:val="0092451D"/>
    <w:rsid w:val="0092589F"/>
    <w:rsid w:val="00926B94"/>
    <w:rsid w:val="00927102"/>
    <w:rsid w:val="00927CE4"/>
    <w:rsid w:val="00927E52"/>
    <w:rsid w:val="00930490"/>
    <w:rsid w:val="00930D0D"/>
    <w:rsid w:val="00933625"/>
    <w:rsid w:val="0094003D"/>
    <w:rsid w:val="00946C96"/>
    <w:rsid w:val="00947A06"/>
    <w:rsid w:val="00952BBA"/>
    <w:rsid w:val="00954CBD"/>
    <w:rsid w:val="009577F9"/>
    <w:rsid w:val="00957F61"/>
    <w:rsid w:val="009640B9"/>
    <w:rsid w:val="00965329"/>
    <w:rsid w:val="00966F29"/>
    <w:rsid w:val="009672AC"/>
    <w:rsid w:val="00975E08"/>
    <w:rsid w:val="00976F81"/>
    <w:rsid w:val="009776FD"/>
    <w:rsid w:val="009801C2"/>
    <w:rsid w:val="0098101D"/>
    <w:rsid w:val="009819ED"/>
    <w:rsid w:val="0098522F"/>
    <w:rsid w:val="009877AD"/>
    <w:rsid w:val="0099266A"/>
    <w:rsid w:val="00992B8A"/>
    <w:rsid w:val="00994035"/>
    <w:rsid w:val="00994245"/>
    <w:rsid w:val="00994461"/>
    <w:rsid w:val="0099483D"/>
    <w:rsid w:val="009960A5"/>
    <w:rsid w:val="009A3861"/>
    <w:rsid w:val="009A54CE"/>
    <w:rsid w:val="009A6EEE"/>
    <w:rsid w:val="009B4770"/>
    <w:rsid w:val="009B58C3"/>
    <w:rsid w:val="009B62EB"/>
    <w:rsid w:val="009C0AA7"/>
    <w:rsid w:val="009C0DEE"/>
    <w:rsid w:val="009C40D8"/>
    <w:rsid w:val="009C5E34"/>
    <w:rsid w:val="009C66B6"/>
    <w:rsid w:val="009C6D61"/>
    <w:rsid w:val="009D0B90"/>
    <w:rsid w:val="009D20CF"/>
    <w:rsid w:val="009D3F0E"/>
    <w:rsid w:val="009D68F1"/>
    <w:rsid w:val="009E02C5"/>
    <w:rsid w:val="009E0B9A"/>
    <w:rsid w:val="009E1C80"/>
    <w:rsid w:val="009E28D2"/>
    <w:rsid w:val="009E2AE3"/>
    <w:rsid w:val="009E4B8E"/>
    <w:rsid w:val="009E6D7A"/>
    <w:rsid w:val="009E7312"/>
    <w:rsid w:val="009E759C"/>
    <w:rsid w:val="009F3083"/>
    <w:rsid w:val="009F5241"/>
    <w:rsid w:val="009F58E5"/>
    <w:rsid w:val="009F67B9"/>
    <w:rsid w:val="00A0507A"/>
    <w:rsid w:val="00A07551"/>
    <w:rsid w:val="00A07BFC"/>
    <w:rsid w:val="00A1154E"/>
    <w:rsid w:val="00A13E59"/>
    <w:rsid w:val="00A17C42"/>
    <w:rsid w:val="00A212B2"/>
    <w:rsid w:val="00A220D6"/>
    <w:rsid w:val="00A26188"/>
    <w:rsid w:val="00A32D49"/>
    <w:rsid w:val="00A40A85"/>
    <w:rsid w:val="00A41684"/>
    <w:rsid w:val="00A44724"/>
    <w:rsid w:val="00A450C7"/>
    <w:rsid w:val="00A5016D"/>
    <w:rsid w:val="00A50DD2"/>
    <w:rsid w:val="00A51142"/>
    <w:rsid w:val="00A51A7E"/>
    <w:rsid w:val="00A5286A"/>
    <w:rsid w:val="00A55795"/>
    <w:rsid w:val="00A56445"/>
    <w:rsid w:val="00A575C9"/>
    <w:rsid w:val="00A62A29"/>
    <w:rsid w:val="00A63EEB"/>
    <w:rsid w:val="00A641E6"/>
    <w:rsid w:val="00A65063"/>
    <w:rsid w:val="00A66439"/>
    <w:rsid w:val="00A67233"/>
    <w:rsid w:val="00A70DB8"/>
    <w:rsid w:val="00A744A8"/>
    <w:rsid w:val="00A82476"/>
    <w:rsid w:val="00A8287E"/>
    <w:rsid w:val="00A86525"/>
    <w:rsid w:val="00A90E49"/>
    <w:rsid w:val="00A91FAD"/>
    <w:rsid w:val="00A93E05"/>
    <w:rsid w:val="00A9640C"/>
    <w:rsid w:val="00A970B6"/>
    <w:rsid w:val="00AA2798"/>
    <w:rsid w:val="00AB470C"/>
    <w:rsid w:val="00AC0002"/>
    <w:rsid w:val="00AC1CB9"/>
    <w:rsid w:val="00AC58BA"/>
    <w:rsid w:val="00AC7332"/>
    <w:rsid w:val="00AD0D90"/>
    <w:rsid w:val="00AD1CA5"/>
    <w:rsid w:val="00AD23C4"/>
    <w:rsid w:val="00AD544B"/>
    <w:rsid w:val="00AD7A97"/>
    <w:rsid w:val="00AE28BC"/>
    <w:rsid w:val="00AE4B2B"/>
    <w:rsid w:val="00AE4C83"/>
    <w:rsid w:val="00AE556B"/>
    <w:rsid w:val="00AE58D2"/>
    <w:rsid w:val="00AF29C8"/>
    <w:rsid w:val="00B02645"/>
    <w:rsid w:val="00B06538"/>
    <w:rsid w:val="00B06639"/>
    <w:rsid w:val="00B11A3F"/>
    <w:rsid w:val="00B1262B"/>
    <w:rsid w:val="00B170D9"/>
    <w:rsid w:val="00B20EDD"/>
    <w:rsid w:val="00B2345C"/>
    <w:rsid w:val="00B24B31"/>
    <w:rsid w:val="00B3056B"/>
    <w:rsid w:val="00B3198D"/>
    <w:rsid w:val="00B339F8"/>
    <w:rsid w:val="00B35650"/>
    <w:rsid w:val="00B35F64"/>
    <w:rsid w:val="00B369A5"/>
    <w:rsid w:val="00B43474"/>
    <w:rsid w:val="00B52EDC"/>
    <w:rsid w:val="00B54528"/>
    <w:rsid w:val="00B54A1D"/>
    <w:rsid w:val="00B567CE"/>
    <w:rsid w:val="00B57A00"/>
    <w:rsid w:val="00B60B61"/>
    <w:rsid w:val="00B61EC3"/>
    <w:rsid w:val="00B621FF"/>
    <w:rsid w:val="00B64346"/>
    <w:rsid w:val="00B65B47"/>
    <w:rsid w:val="00B70917"/>
    <w:rsid w:val="00B71B70"/>
    <w:rsid w:val="00B76568"/>
    <w:rsid w:val="00B8048F"/>
    <w:rsid w:val="00B8226B"/>
    <w:rsid w:val="00B8328F"/>
    <w:rsid w:val="00B8577B"/>
    <w:rsid w:val="00B865B3"/>
    <w:rsid w:val="00B87D27"/>
    <w:rsid w:val="00B94BA1"/>
    <w:rsid w:val="00B94E07"/>
    <w:rsid w:val="00B95A83"/>
    <w:rsid w:val="00BA0AEF"/>
    <w:rsid w:val="00BA0D80"/>
    <w:rsid w:val="00BA1A2E"/>
    <w:rsid w:val="00BA23DA"/>
    <w:rsid w:val="00BA2DD3"/>
    <w:rsid w:val="00BA636E"/>
    <w:rsid w:val="00BA7987"/>
    <w:rsid w:val="00BA79B5"/>
    <w:rsid w:val="00BB221B"/>
    <w:rsid w:val="00BB46E4"/>
    <w:rsid w:val="00BB6BC7"/>
    <w:rsid w:val="00BB6E63"/>
    <w:rsid w:val="00BB7734"/>
    <w:rsid w:val="00BC152C"/>
    <w:rsid w:val="00BC1853"/>
    <w:rsid w:val="00BC3157"/>
    <w:rsid w:val="00BC45C8"/>
    <w:rsid w:val="00BC5C89"/>
    <w:rsid w:val="00BC66BE"/>
    <w:rsid w:val="00BC787E"/>
    <w:rsid w:val="00BD0262"/>
    <w:rsid w:val="00BD1F93"/>
    <w:rsid w:val="00BD3E81"/>
    <w:rsid w:val="00BD5DA1"/>
    <w:rsid w:val="00BE184E"/>
    <w:rsid w:val="00BE5199"/>
    <w:rsid w:val="00BE7505"/>
    <w:rsid w:val="00BE7561"/>
    <w:rsid w:val="00BF025B"/>
    <w:rsid w:val="00BF154D"/>
    <w:rsid w:val="00C0188E"/>
    <w:rsid w:val="00C028CB"/>
    <w:rsid w:val="00C02F69"/>
    <w:rsid w:val="00C04EE7"/>
    <w:rsid w:val="00C06053"/>
    <w:rsid w:val="00C06393"/>
    <w:rsid w:val="00C128E8"/>
    <w:rsid w:val="00C13276"/>
    <w:rsid w:val="00C16C95"/>
    <w:rsid w:val="00C205A5"/>
    <w:rsid w:val="00C219F6"/>
    <w:rsid w:val="00C22707"/>
    <w:rsid w:val="00C25211"/>
    <w:rsid w:val="00C2537B"/>
    <w:rsid w:val="00C25511"/>
    <w:rsid w:val="00C30E65"/>
    <w:rsid w:val="00C3300A"/>
    <w:rsid w:val="00C3373D"/>
    <w:rsid w:val="00C3456B"/>
    <w:rsid w:val="00C37CB8"/>
    <w:rsid w:val="00C40FAE"/>
    <w:rsid w:val="00C415C4"/>
    <w:rsid w:val="00C42DAC"/>
    <w:rsid w:val="00C44090"/>
    <w:rsid w:val="00C44FD1"/>
    <w:rsid w:val="00C52318"/>
    <w:rsid w:val="00C5338A"/>
    <w:rsid w:val="00C55440"/>
    <w:rsid w:val="00C57088"/>
    <w:rsid w:val="00C576F7"/>
    <w:rsid w:val="00C610E0"/>
    <w:rsid w:val="00C62630"/>
    <w:rsid w:val="00C676AF"/>
    <w:rsid w:val="00C677C2"/>
    <w:rsid w:val="00C67F36"/>
    <w:rsid w:val="00C730F3"/>
    <w:rsid w:val="00C7442C"/>
    <w:rsid w:val="00C76C2E"/>
    <w:rsid w:val="00C82D5E"/>
    <w:rsid w:val="00C8379F"/>
    <w:rsid w:val="00C84016"/>
    <w:rsid w:val="00C8567E"/>
    <w:rsid w:val="00C875F8"/>
    <w:rsid w:val="00C90310"/>
    <w:rsid w:val="00C9613D"/>
    <w:rsid w:val="00C97ECC"/>
    <w:rsid w:val="00CA2A2D"/>
    <w:rsid w:val="00CA2C48"/>
    <w:rsid w:val="00CA439D"/>
    <w:rsid w:val="00CA4C8B"/>
    <w:rsid w:val="00CA75B6"/>
    <w:rsid w:val="00CA7DD7"/>
    <w:rsid w:val="00CA7FD7"/>
    <w:rsid w:val="00CB20B1"/>
    <w:rsid w:val="00CB2C09"/>
    <w:rsid w:val="00CB731E"/>
    <w:rsid w:val="00CB7850"/>
    <w:rsid w:val="00CC1072"/>
    <w:rsid w:val="00CD0823"/>
    <w:rsid w:val="00CD726E"/>
    <w:rsid w:val="00CE3EDB"/>
    <w:rsid w:val="00CE50FF"/>
    <w:rsid w:val="00CE5EB4"/>
    <w:rsid w:val="00CE723C"/>
    <w:rsid w:val="00CF03BB"/>
    <w:rsid w:val="00CF1C5A"/>
    <w:rsid w:val="00CF2205"/>
    <w:rsid w:val="00CF35A2"/>
    <w:rsid w:val="00D02476"/>
    <w:rsid w:val="00D078AF"/>
    <w:rsid w:val="00D13735"/>
    <w:rsid w:val="00D23333"/>
    <w:rsid w:val="00D30E33"/>
    <w:rsid w:val="00D324F1"/>
    <w:rsid w:val="00D32AFB"/>
    <w:rsid w:val="00D32E19"/>
    <w:rsid w:val="00D34262"/>
    <w:rsid w:val="00D438FF"/>
    <w:rsid w:val="00D44711"/>
    <w:rsid w:val="00D4635E"/>
    <w:rsid w:val="00D464DF"/>
    <w:rsid w:val="00D477EB"/>
    <w:rsid w:val="00D50C74"/>
    <w:rsid w:val="00D561DD"/>
    <w:rsid w:val="00D5768F"/>
    <w:rsid w:val="00D576D5"/>
    <w:rsid w:val="00D669DD"/>
    <w:rsid w:val="00D66E49"/>
    <w:rsid w:val="00D67981"/>
    <w:rsid w:val="00D726C9"/>
    <w:rsid w:val="00D76FD8"/>
    <w:rsid w:val="00D82126"/>
    <w:rsid w:val="00D96A7B"/>
    <w:rsid w:val="00DA2B33"/>
    <w:rsid w:val="00DA4D54"/>
    <w:rsid w:val="00DA5F11"/>
    <w:rsid w:val="00DB0FF2"/>
    <w:rsid w:val="00DB4B43"/>
    <w:rsid w:val="00DB764A"/>
    <w:rsid w:val="00DB7C7A"/>
    <w:rsid w:val="00DC0A0E"/>
    <w:rsid w:val="00DC0EE5"/>
    <w:rsid w:val="00DC4119"/>
    <w:rsid w:val="00DC454A"/>
    <w:rsid w:val="00DC7D38"/>
    <w:rsid w:val="00DD2F72"/>
    <w:rsid w:val="00DD3C72"/>
    <w:rsid w:val="00DD4102"/>
    <w:rsid w:val="00DD556E"/>
    <w:rsid w:val="00DD5CFF"/>
    <w:rsid w:val="00DD682E"/>
    <w:rsid w:val="00DE0B43"/>
    <w:rsid w:val="00DE432F"/>
    <w:rsid w:val="00DE5CC9"/>
    <w:rsid w:val="00DE6F74"/>
    <w:rsid w:val="00DE7C2D"/>
    <w:rsid w:val="00DF0ACE"/>
    <w:rsid w:val="00DF2C41"/>
    <w:rsid w:val="00DF60B5"/>
    <w:rsid w:val="00E04D8F"/>
    <w:rsid w:val="00E057B9"/>
    <w:rsid w:val="00E066C5"/>
    <w:rsid w:val="00E110AD"/>
    <w:rsid w:val="00E117DE"/>
    <w:rsid w:val="00E2034A"/>
    <w:rsid w:val="00E211E4"/>
    <w:rsid w:val="00E217E6"/>
    <w:rsid w:val="00E2461A"/>
    <w:rsid w:val="00E25529"/>
    <w:rsid w:val="00E3046C"/>
    <w:rsid w:val="00E310B7"/>
    <w:rsid w:val="00E33109"/>
    <w:rsid w:val="00E349F4"/>
    <w:rsid w:val="00E34D11"/>
    <w:rsid w:val="00E361E8"/>
    <w:rsid w:val="00E42633"/>
    <w:rsid w:val="00E44979"/>
    <w:rsid w:val="00E44C0D"/>
    <w:rsid w:val="00E46B5F"/>
    <w:rsid w:val="00E46E21"/>
    <w:rsid w:val="00E51D77"/>
    <w:rsid w:val="00E53C77"/>
    <w:rsid w:val="00E56501"/>
    <w:rsid w:val="00E57E2C"/>
    <w:rsid w:val="00E634B5"/>
    <w:rsid w:val="00E66133"/>
    <w:rsid w:val="00E673A0"/>
    <w:rsid w:val="00E677ED"/>
    <w:rsid w:val="00E710CA"/>
    <w:rsid w:val="00E7341E"/>
    <w:rsid w:val="00E7631A"/>
    <w:rsid w:val="00E80110"/>
    <w:rsid w:val="00E8137C"/>
    <w:rsid w:val="00E81E48"/>
    <w:rsid w:val="00E83AE4"/>
    <w:rsid w:val="00E847CC"/>
    <w:rsid w:val="00E9303A"/>
    <w:rsid w:val="00E937EB"/>
    <w:rsid w:val="00E93BCF"/>
    <w:rsid w:val="00EA422C"/>
    <w:rsid w:val="00EA4A89"/>
    <w:rsid w:val="00EA4D4C"/>
    <w:rsid w:val="00EB0069"/>
    <w:rsid w:val="00EB3521"/>
    <w:rsid w:val="00EB4724"/>
    <w:rsid w:val="00EB7D4A"/>
    <w:rsid w:val="00EC4E0F"/>
    <w:rsid w:val="00EC7123"/>
    <w:rsid w:val="00ED0C1E"/>
    <w:rsid w:val="00ED2ADF"/>
    <w:rsid w:val="00ED2BD3"/>
    <w:rsid w:val="00ED59A0"/>
    <w:rsid w:val="00EE03A7"/>
    <w:rsid w:val="00EE18DF"/>
    <w:rsid w:val="00EE3A1D"/>
    <w:rsid w:val="00EE48B5"/>
    <w:rsid w:val="00EE5D51"/>
    <w:rsid w:val="00EF06D2"/>
    <w:rsid w:val="00EF1B12"/>
    <w:rsid w:val="00EF38C8"/>
    <w:rsid w:val="00EF450B"/>
    <w:rsid w:val="00EF49DC"/>
    <w:rsid w:val="00EF6E51"/>
    <w:rsid w:val="00F02673"/>
    <w:rsid w:val="00F03B34"/>
    <w:rsid w:val="00F03C3F"/>
    <w:rsid w:val="00F03FD4"/>
    <w:rsid w:val="00F0434E"/>
    <w:rsid w:val="00F0625B"/>
    <w:rsid w:val="00F152B9"/>
    <w:rsid w:val="00F16080"/>
    <w:rsid w:val="00F17675"/>
    <w:rsid w:val="00F17DB9"/>
    <w:rsid w:val="00F25F7B"/>
    <w:rsid w:val="00F30295"/>
    <w:rsid w:val="00F3141D"/>
    <w:rsid w:val="00F34DE0"/>
    <w:rsid w:val="00F377AD"/>
    <w:rsid w:val="00F416FE"/>
    <w:rsid w:val="00F425DB"/>
    <w:rsid w:val="00F42A31"/>
    <w:rsid w:val="00F433A8"/>
    <w:rsid w:val="00F43651"/>
    <w:rsid w:val="00F54F18"/>
    <w:rsid w:val="00F604A8"/>
    <w:rsid w:val="00F62796"/>
    <w:rsid w:val="00F659C8"/>
    <w:rsid w:val="00F66429"/>
    <w:rsid w:val="00F66AFD"/>
    <w:rsid w:val="00F725E8"/>
    <w:rsid w:val="00F7395C"/>
    <w:rsid w:val="00F75D6A"/>
    <w:rsid w:val="00F75E67"/>
    <w:rsid w:val="00F778DE"/>
    <w:rsid w:val="00F821F1"/>
    <w:rsid w:val="00F83E6D"/>
    <w:rsid w:val="00F85317"/>
    <w:rsid w:val="00F857D9"/>
    <w:rsid w:val="00F85D02"/>
    <w:rsid w:val="00F85D4A"/>
    <w:rsid w:val="00F958EF"/>
    <w:rsid w:val="00F9692C"/>
    <w:rsid w:val="00F9719B"/>
    <w:rsid w:val="00FA06F0"/>
    <w:rsid w:val="00FA19CB"/>
    <w:rsid w:val="00FA2E4E"/>
    <w:rsid w:val="00FA390D"/>
    <w:rsid w:val="00FA4CB9"/>
    <w:rsid w:val="00FA4E5A"/>
    <w:rsid w:val="00FA7A75"/>
    <w:rsid w:val="00FA7B16"/>
    <w:rsid w:val="00FA7FBF"/>
    <w:rsid w:val="00FB0827"/>
    <w:rsid w:val="00FB3342"/>
    <w:rsid w:val="00FB4E42"/>
    <w:rsid w:val="00FB5074"/>
    <w:rsid w:val="00FB596A"/>
    <w:rsid w:val="00FB6681"/>
    <w:rsid w:val="00FC38E6"/>
    <w:rsid w:val="00FC441E"/>
    <w:rsid w:val="00FC669C"/>
    <w:rsid w:val="00FC6A4E"/>
    <w:rsid w:val="00FC780F"/>
    <w:rsid w:val="00FC7825"/>
    <w:rsid w:val="00FD1471"/>
    <w:rsid w:val="00FD14DB"/>
    <w:rsid w:val="00FD34D8"/>
    <w:rsid w:val="00FD3EC0"/>
    <w:rsid w:val="00FD3EE3"/>
    <w:rsid w:val="00FD40B9"/>
    <w:rsid w:val="00FD4579"/>
    <w:rsid w:val="00FD4B5E"/>
    <w:rsid w:val="00FD4DD0"/>
    <w:rsid w:val="00FD4E91"/>
    <w:rsid w:val="00FD4F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v:textbox inset="5.85pt,.7pt,5.85pt,.7pt"/>
      <o:colormru v:ext="edit" colors="#fcf,#fcc"/>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07E00"/>
    <w:pPr>
      <w:widowControl w:val="0"/>
    </w:pPr>
    <w:rPr>
      <w:rFonts w:ascii="Times New Roman" w:hAnsi="Times New Roman"/>
      <w:kern w:val="2"/>
      <w:sz w:val="21"/>
    </w:rPr>
  </w:style>
  <w:style w:type="paragraph" w:styleId="1">
    <w:name w:val="heading 1"/>
    <w:basedOn w:val="a"/>
    <w:next w:val="a"/>
    <w:link w:val="10"/>
    <w:uiPriority w:val="9"/>
    <w:qFormat/>
    <w:rsid w:val="00707E00"/>
    <w:pPr>
      <w:keepNext/>
      <w:keepLines/>
      <w:widowControl/>
      <w:spacing w:beforeLines="100"/>
      <w:ind w:left="397" w:hanging="397"/>
      <w:outlineLvl w:val="0"/>
    </w:pPr>
    <w:rPr>
      <w:rFonts w:eastAsia="ＭＳ Ｐ明朝"/>
      <w:b/>
      <w:sz w:val="22"/>
      <w:szCs w:val="22"/>
    </w:rPr>
  </w:style>
  <w:style w:type="paragraph" w:styleId="2">
    <w:name w:val="heading 2"/>
    <w:basedOn w:val="a"/>
    <w:next w:val="a"/>
    <w:link w:val="20"/>
    <w:uiPriority w:val="9"/>
    <w:unhideWhenUsed/>
    <w:qFormat/>
    <w:rsid w:val="00707E00"/>
    <w:pPr>
      <w:keepNext/>
      <w:keepLines/>
      <w:widowControl/>
      <w:spacing w:beforeLines="100"/>
      <w:ind w:left="851" w:hanging="454"/>
      <w:outlineLvl w:val="1"/>
    </w:pPr>
    <w:rPr>
      <w:rFonts w:eastAsia="ＭＳ Ｐ明朝"/>
      <w:b/>
      <w:sz w:val="22"/>
      <w:szCs w:val="22"/>
    </w:rPr>
  </w:style>
  <w:style w:type="paragraph" w:styleId="3">
    <w:name w:val="heading 3"/>
    <w:basedOn w:val="11"/>
    <w:next w:val="a"/>
    <w:link w:val="30"/>
    <w:uiPriority w:val="9"/>
    <w:unhideWhenUsed/>
    <w:qFormat/>
    <w:rsid w:val="00E8137C"/>
    <w:pPr>
      <w:keepNext/>
      <w:keepLines/>
      <w:spacing w:beforeLines="100"/>
      <w:outlineLvl w:val="2"/>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1F41CE"/>
    <w:pPr>
      <w:widowControl w:val="0"/>
      <w:adjustRightInd w:val="0"/>
      <w:jc w:val="both"/>
      <w:textAlignment w:val="baseline"/>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othic">
    <w:name w:val="gothic"/>
    <w:rsid w:val="001F41CE"/>
    <w:rPr>
      <w:rFonts w:ascii="Arial" w:hAnsi="Arial"/>
      <w:color w:val="000000"/>
      <w:sz w:val="22"/>
    </w:rPr>
  </w:style>
  <w:style w:type="paragraph" w:styleId="a4">
    <w:name w:val="Balloon Text"/>
    <w:basedOn w:val="a"/>
    <w:semiHidden/>
    <w:rsid w:val="001D1666"/>
    <w:rPr>
      <w:rFonts w:ascii="Arial" w:eastAsia="ＭＳ ゴシック" w:hAnsi="Arial"/>
      <w:sz w:val="18"/>
      <w:szCs w:val="18"/>
    </w:rPr>
  </w:style>
  <w:style w:type="paragraph" w:styleId="a5">
    <w:name w:val="footer"/>
    <w:basedOn w:val="a"/>
    <w:rsid w:val="008A010D"/>
    <w:pPr>
      <w:tabs>
        <w:tab w:val="center" w:pos="4252"/>
        <w:tab w:val="right" w:pos="8504"/>
      </w:tabs>
      <w:snapToGrid w:val="0"/>
    </w:pPr>
  </w:style>
  <w:style w:type="character" w:styleId="a6">
    <w:name w:val="page number"/>
    <w:basedOn w:val="a0"/>
    <w:rsid w:val="008A010D"/>
  </w:style>
  <w:style w:type="character" w:styleId="a7">
    <w:name w:val="annotation reference"/>
    <w:semiHidden/>
    <w:rsid w:val="00504F2D"/>
    <w:rPr>
      <w:sz w:val="18"/>
      <w:szCs w:val="18"/>
    </w:rPr>
  </w:style>
  <w:style w:type="paragraph" w:styleId="a8">
    <w:name w:val="annotation text"/>
    <w:basedOn w:val="a"/>
    <w:semiHidden/>
    <w:rsid w:val="00504F2D"/>
  </w:style>
  <w:style w:type="paragraph" w:styleId="a9">
    <w:name w:val="annotation subject"/>
    <w:basedOn w:val="a8"/>
    <w:next w:val="a8"/>
    <w:semiHidden/>
    <w:rsid w:val="00504F2D"/>
    <w:rPr>
      <w:b/>
      <w:bCs/>
    </w:rPr>
  </w:style>
  <w:style w:type="character" w:styleId="aa">
    <w:name w:val="Hyperlink"/>
    <w:uiPriority w:val="99"/>
    <w:rsid w:val="00975E08"/>
    <w:rPr>
      <w:color w:val="0000FF"/>
      <w:u w:val="single"/>
    </w:rPr>
  </w:style>
  <w:style w:type="paragraph" w:styleId="ab">
    <w:name w:val="Normal Indent"/>
    <w:aliases w:val="･WﾃｰﾄCﾄﾒﾄfﾄﾒﾄg2,標準インデント2"/>
    <w:basedOn w:val="a"/>
    <w:rsid w:val="006C1A31"/>
    <w:pPr>
      <w:widowControl/>
      <w:overflowPunct w:val="0"/>
      <w:autoSpaceDE w:val="0"/>
      <w:autoSpaceDN w:val="0"/>
      <w:adjustRightInd w:val="0"/>
      <w:ind w:leftChars="400" w:left="840" w:firstLine="227"/>
      <w:textAlignment w:val="baseline"/>
    </w:pPr>
    <w:rPr>
      <w:color w:val="000000"/>
      <w:kern w:val="0"/>
      <w:sz w:val="22"/>
    </w:rPr>
  </w:style>
  <w:style w:type="paragraph" w:customStyle="1" w:styleId="12">
    <w:name w:val="標準インデント1"/>
    <w:basedOn w:val="ab"/>
    <w:rsid w:val="006C1A31"/>
    <w:pPr>
      <w:widowControl w:val="0"/>
      <w:overflowPunct/>
      <w:autoSpaceDE/>
      <w:autoSpaceDN/>
      <w:spacing w:line="360" w:lineRule="atLeast"/>
      <w:ind w:leftChars="0" w:left="283" w:hanging="170"/>
    </w:pPr>
    <w:rPr>
      <w:color w:val="auto"/>
      <w:sz w:val="21"/>
    </w:rPr>
  </w:style>
  <w:style w:type="paragraph" w:customStyle="1" w:styleId="ac">
    <w:name w:val="ﾌﾟﾛﾄｺｰﾙ"/>
    <w:rsid w:val="006C1A31"/>
    <w:pPr>
      <w:widowControl w:val="0"/>
      <w:adjustRightInd w:val="0"/>
      <w:snapToGrid w:val="0"/>
      <w:spacing w:line="320" w:lineRule="atLeast"/>
      <w:jc w:val="both"/>
      <w:textAlignment w:val="center"/>
    </w:pPr>
    <w:rPr>
      <w:rFonts w:ascii="ＭＳ ゴシック" w:eastAsia="ＭＳ ゴシック" w:hAnsi="Arial"/>
      <w:kern w:val="21"/>
      <w:sz w:val="21"/>
    </w:rPr>
  </w:style>
  <w:style w:type="character" w:customStyle="1" w:styleId="flargered">
    <w:name w:val="f_large red"/>
    <w:basedOn w:val="a0"/>
    <w:rsid w:val="00E361E8"/>
  </w:style>
  <w:style w:type="paragraph" w:styleId="ad">
    <w:name w:val="Bibliography"/>
    <w:basedOn w:val="a"/>
    <w:next w:val="a"/>
    <w:unhideWhenUsed/>
    <w:rsid w:val="00DC4119"/>
    <w:rPr>
      <w:rFonts w:ascii="ＭＳ Ｐ明朝" w:eastAsia="ＭＳ Ｐ明朝"/>
      <w:color w:val="000000"/>
      <w:sz w:val="22"/>
      <w:szCs w:val="12"/>
    </w:rPr>
  </w:style>
  <w:style w:type="character" w:styleId="ae">
    <w:name w:val="Strong"/>
    <w:qFormat/>
    <w:rsid w:val="00347BC2"/>
    <w:rPr>
      <w:b/>
      <w:bCs/>
    </w:rPr>
  </w:style>
  <w:style w:type="paragraph" w:styleId="af">
    <w:name w:val="header"/>
    <w:basedOn w:val="a"/>
    <w:rsid w:val="00FD40B9"/>
    <w:pPr>
      <w:tabs>
        <w:tab w:val="center" w:pos="4252"/>
        <w:tab w:val="right" w:pos="8504"/>
      </w:tabs>
      <w:snapToGrid w:val="0"/>
    </w:pPr>
  </w:style>
  <w:style w:type="character" w:customStyle="1" w:styleId="long1">
    <w:name w:val="long1"/>
    <w:rsid w:val="00BA2DD3"/>
    <w:rPr>
      <w:sz w:val="18"/>
      <w:szCs w:val="18"/>
    </w:rPr>
  </w:style>
  <w:style w:type="paragraph" w:styleId="af0">
    <w:name w:val="Revision"/>
    <w:hidden/>
    <w:uiPriority w:val="99"/>
    <w:semiHidden/>
    <w:rsid w:val="009E2AE3"/>
    <w:rPr>
      <w:kern w:val="2"/>
      <w:sz w:val="21"/>
    </w:rPr>
  </w:style>
  <w:style w:type="character" w:customStyle="1" w:styleId="10">
    <w:name w:val="見出し 1 (文字)"/>
    <w:basedOn w:val="a0"/>
    <w:link w:val="1"/>
    <w:uiPriority w:val="9"/>
    <w:rsid w:val="00707E00"/>
    <w:rPr>
      <w:rFonts w:ascii="Times New Roman" w:eastAsia="ＭＳ Ｐ明朝" w:hAnsi="Times New Roman"/>
      <w:b/>
      <w:kern w:val="2"/>
      <w:sz w:val="22"/>
      <w:szCs w:val="22"/>
    </w:rPr>
  </w:style>
  <w:style w:type="character" w:customStyle="1" w:styleId="20">
    <w:name w:val="見出し 2 (文字)"/>
    <w:basedOn w:val="a0"/>
    <w:link w:val="2"/>
    <w:uiPriority w:val="9"/>
    <w:rsid w:val="00707E00"/>
    <w:rPr>
      <w:rFonts w:ascii="Times New Roman" w:eastAsia="ＭＳ Ｐ明朝" w:hAnsi="Times New Roman"/>
      <w:b/>
      <w:kern w:val="2"/>
      <w:sz w:val="22"/>
      <w:szCs w:val="22"/>
    </w:rPr>
  </w:style>
  <w:style w:type="paragraph" w:customStyle="1" w:styleId="0-body">
    <w:name w:val="0-body"/>
    <w:basedOn w:val="a"/>
    <w:qFormat/>
    <w:rsid w:val="00707E00"/>
    <w:pPr>
      <w:widowControl/>
      <w:ind w:firstLine="199"/>
    </w:pPr>
    <w:rPr>
      <w:rFonts w:eastAsia="ＭＳ Ｐ明朝"/>
      <w:sz w:val="22"/>
      <w:szCs w:val="22"/>
    </w:rPr>
  </w:style>
  <w:style w:type="character" w:customStyle="1" w:styleId="30">
    <w:name w:val="見出し 3 (文字)"/>
    <w:basedOn w:val="a0"/>
    <w:link w:val="3"/>
    <w:uiPriority w:val="9"/>
    <w:rsid w:val="00E8137C"/>
    <w:rPr>
      <w:rFonts w:ascii="Times New Roman" w:eastAsia="ＭＳ Ｐ明朝" w:hAnsi="Times New Roman"/>
      <w:kern w:val="2"/>
      <w:sz w:val="22"/>
      <w:szCs w:val="22"/>
    </w:rPr>
  </w:style>
  <w:style w:type="paragraph" w:customStyle="1" w:styleId="1-body">
    <w:name w:val="(1)-body"/>
    <w:basedOn w:val="0-body"/>
    <w:qFormat/>
    <w:rsid w:val="00707E00"/>
    <w:pPr>
      <w:ind w:left="680" w:firstLine="0"/>
    </w:pPr>
  </w:style>
  <w:style w:type="paragraph" w:customStyle="1" w:styleId="i">
    <w:name w:val="(i)"/>
    <w:basedOn w:val="1-body"/>
    <w:qFormat/>
    <w:rsid w:val="00707E00"/>
    <w:pPr>
      <w:ind w:left="1134" w:hanging="454"/>
    </w:pPr>
  </w:style>
  <w:style w:type="paragraph" w:customStyle="1" w:styleId="Subhead-2">
    <w:name w:val="Subhead-2"/>
    <w:basedOn w:val="1-body"/>
    <w:qFormat/>
    <w:rsid w:val="00707E00"/>
    <w:pPr>
      <w:keepNext/>
      <w:keepLines/>
    </w:pPr>
    <w:rPr>
      <w:b/>
    </w:rPr>
  </w:style>
  <w:style w:type="paragraph" w:customStyle="1" w:styleId="2-body">
    <w:name w:val="2-body"/>
    <w:basedOn w:val="1-body"/>
    <w:qFormat/>
    <w:rsid w:val="00707E00"/>
    <w:pPr>
      <w:ind w:left="851"/>
    </w:pPr>
  </w:style>
  <w:style w:type="paragraph" w:customStyle="1" w:styleId="11">
    <w:name w:val="1)"/>
    <w:basedOn w:val="Subhead-2"/>
    <w:qFormat/>
    <w:rsid w:val="00E8137C"/>
    <w:pPr>
      <w:keepNext w:val="0"/>
      <w:keepLines w:val="0"/>
      <w:ind w:left="1020" w:hanging="340"/>
    </w:pPr>
    <w:rPr>
      <w:b w:val="0"/>
    </w:rPr>
  </w:style>
  <w:style w:type="paragraph" w:customStyle="1" w:styleId="1-i">
    <w:name w:val="1)-(i)"/>
    <w:basedOn w:val="i"/>
    <w:qFormat/>
    <w:rsid w:val="00707E00"/>
    <w:pPr>
      <w:ind w:left="1475"/>
    </w:pPr>
    <w:rPr>
      <w:bCs/>
    </w:rPr>
  </w:style>
  <w:style w:type="paragraph" w:customStyle="1" w:styleId="i-Note">
    <w:name w:val="(i)-Note"/>
    <w:basedOn w:val="2-body"/>
    <w:qFormat/>
    <w:rsid w:val="00E56501"/>
    <w:pPr>
      <w:ind w:left="1475" w:hanging="454"/>
    </w:pPr>
  </w:style>
  <w:style w:type="paragraph" w:customStyle="1" w:styleId="1-body0">
    <w:name w:val="1)-body"/>
    <w:basedOn w:val="2-body"/>
    <w:qFormat/>
    <w:rsid w:val="00E56501"/>
    <w:pPr>
      <w:ind w:left="1021"/>
    </w:pPr>
  </w:style>
  <w:style w:type="paragraph" w:customStyle="1" w:styleId="Table-txt">
    <w:name w:val="Table-txt"/>
    <w:basedOn w:val="a"/>
    <w:qFormat/>
    <w:rsid w:val="00E56501"/>
    <w:pPr>
      <w:snapToGrid w:val="0"/>
    </w:pPr>
    <w:rPr>
      <w:rFonts w:eastAsia="ＭＳ Ｐ明朝"/>
      <w:bCs/>
    </w:rPr>
  </w:style>
  <w:style w:type="paragraph" w:customStyle="1" w:styleId="13">
    <w:name w:val="(1)"/>
    <w:basedOn w:val="a"/>
    <w:qFormat/>
    <w:rsid w:val="00E56501"/>
    <w:pPr>
      <w:widowControl/>
      <w:spacing w:beforeLines="100"/>
      <w:ind w:left="851" w:hanging="454"/>
    </w:pPr>
    <w:rPr>
      <w:rFonts w:eastAsia="ＭＳ Ｐ明朝"/>
      <w:sz w:val="22"/>
      <w:szCs w:val="22"/>
    </w:rPr>
  </w:style>
  <w:style w:type="paragraph" w:styleId="14">
    <w:name w:val="toc 1"/>
    <w:basedOn w:val="a"/>
    <w:next w:val="a"/>
    <w:autoRedefine/>
    <w:uiPriority w:val="39"/>
    <w:unhideWhenUsed/>
    <w:rsid w:val="0069779B"/>
    <w:pPr>
      <w:tabs>
        <w:tab w:val="left" w:pos="420"/>
        <w:tab w:val="left" w:pos="7938"/>
        <w:tab w:val="right" w:leader="dot" w:pos="9628"/>
      </w:tabs>
      <w:ind w:left="454" w:right="1701" w:hanging="454"/>
    </w:pPr>
  </w:style>
  <w:style w:type="paragraph" w:customStyle="1" w:styleId="Subhead-3">
    <w:name w:val="Subhead-3"/>
    <w:basedOn w:val="1-body0"/>
    <w:qFormat/>
    <w:rsid w:val="006415E5"/>
    <w:pPr>
      <w:keepNext/>
      <w:keepLines/>
      <w:spacing w:beforeLines="100"/>
    </w:pPr>
  </w:style>
  <w:style w:type="paragraph" w:customStyle="1" w:styleId="1-body1">
    <w:name w:val="1-body"/>
    <w:basedOn w:val="0-body"/>
    <w:qFormat/>
    <w:rsid w:val="008F2619"/>
    <w:pPr>
      <w:ind w:left="199" w:firstLine="0"/>
    </w:pPr>
  </w:style>
  <w:style w:type="paragraph" w:customStyle="1" w:styleId="1-i-body">
    <w:name w:val="1)-(i)-body"/>
    <w:basedOn w:val="1-body"/>
    <w:qFormat/>
    <w:rsid w:val="008F2619"/>
    <w:pPr>
      <w:ind w:left="147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07E00"/>
    <w:pPr>
      <w:widowControl w:val="0"/>
    </w:pPr>
    <w:rPr>
      <w:rFonts w:ascii="Times New Roman" w:hAnsi="Times New Roman"/>
      <w:kern w:val="2"/>
      <w:sz w:val="21"/>
    </w:rPr>
  </w:style>
  <w:style w:type="paragraph" w:styleId="1">
    <w:name w:val="heading 1"/>
    <w:basedOn w:val="a"/>
    <w:next w:val="a"/>
    <w:link w:val="10"/>
    <w:uiPriority w:val="9"/>
    <w:qFormat/>
    <w:rsid w:val="00707E00"/>
    <w:pPr>
      <w:keepNext/>
      <w:keepLines/>
      <w:widowControl/>
      <w:spacing w:beforeLines="100"/>
      <w:ind w:left="397" w:hanging="397"/>
      <w:outlineLvl w:val="0"/>
    </w:pPr>
    <w:rPr>
      <w:rFonts w:eastAsia="ＭＳ Ｐ明朝"/>
      <w:b/>
      <w:sz w:val="22"/>
      <w:szCs w:val="22"/>
    </w:rPr>
  </w:style>
  <w:style w:type="paragraph" w:styleId="2">
    <w:name w:val="heading 2"/>
    <w:basedOn w:val="a"/>
    <w:next w:val="a"/>
    <w:link w:val="20"/>
    <w:uiPriority w:val="9"/>
    <w:unhideWhenUsed/>
    <w:qFormat/>
    <w:rsid w:val="00707E00"/>
    <w:pPr>
      <w:keepNext/>
      <w:keepLines/>
      <w:widowControl/>
      <w:spacing w:beforeLines="100"/>
      <w:ind w:left="851" w:hanging="454"/>
      <w:outlineLvl w:val="1"/>
    </w:pPr>
    <w:rPr>
      <w:rFonts w:eastAsia="ＭＳ Ｐ明朝"/>
      <w:b/>
      <w:sz w:val="22"/>
      <w:szCs w:val="22"/>
    </w:rPr>
  </w:style>
  <w:style w:type="paragraph" w:styleId="3">
    <w:name w:val="heading 3"/>
    <w:basedOn w:val="11"/>
    <w:next w:val="a"/>
    <w:link w:val="30"/>
    <w:uiPriority w:val="9"/>
    <w:unhideWhenUsed/>
    <w:qFormat/>
    <w:rsid w:val="00E8137C"/>
    <w:pPr>
      <w:keepNext/>
      <w:keepLines/>
      <w:spacing w:beforeLines="100"/>
      <w:outlineLvl w:val="2"/>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1F41CE"/>
    <w:pPr>
      <w:widowControl w:val="0"/>
      <w:adjustRightInd w:val="0"/>
      <w:jc w:val="both"/>
      <w:textAlignment w:val="baseline"/>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othic">
    <w:name w:val="gothic"/>
    <w:rsid w:val="001F41CE"/>
    <w:rPr>
      <w:rFonts w:ascii="Arial" w:hAnsi="Arial"/>
      <w:color w:val="000000"/>
      <w:sz w:val="22"/>
    </w:rPr>
  </w:style>
  <w:style w:type="paragraph" w:styleId="a4">
    <w:name w:val="Balloon Text"/>
    <w:basedOn w:val="a"/>
    <w:semiHidden/>
    <w:rsid w:val="001D1666"/>
    <w:rPr>
      <w:rFonts w:ascii="Arial" w:eastAsia="ＭＳ ゴシック" w:hAnsi="Arial"/>
      <w:sz w:val="18"/>
      <w:szCs w:val="18"/>
    </w:rPr>
  </w:style>
  <w:style w:type="paragraph" w:styleId="a5">
    <w:name w:val="footer"/>
    <w:basedOn w:val="a"/>
    <w:rsid w:val="008A010D"/>
    <w:pPr>
      <w:tabs>
        <w:tab w:val="center" w:pos="4252"/>
        <w:tab w:val="right" w:pos="8504"/>
      </w:tabs>
      <w:snapToGrid w:val="0"/>
    </w:pPr>
  </w:style>
  <w:style w:type="character" w:styleId="a6">
    <w:name w:val="page number"/>
    <w:basedOn w:val="a0"/>
    <w:rsid w:val="008A010D"/>
  </w:style>
  <w:style w:type="character" w:styleId="a7">
    <w:name w:val="annotation reference"/>
    <w:semiHidden/>
    <w:rsid w:val="00504F2D"/>
    <w:rPr>
      <w:sz w:val="18"/>
      <w:szCs w:val="18"/>
    </w:rPr>
  </w:style>
  <w:style w:type="paragraph" w:styleId="a8">
    <w:name w:val="annotation text"/>
    <w:basedOn w:val="a"/>
    <w:semiHidden/>
    <w:rsid w:val="00504F2D"/>
  </w:style>
  <w:style w:type="paragraph" w:styleId="a9">
    <w:name w:val="annotation subject"/>
    <w:basedOn w:val="a8"/>
    <w:next w:val="a8"/>
    <w:semiHidden/>
    <w:rsid w:val="00504F2D"/>
    <w:rPr>
      <w:b/>
      <w:bCs/>
    </w:rPr>
  </w:style>
  <w:style w:type="character" w:styleId="aa">
    <w:name w:val="Hyperlink"/>
    <w:uiPriority w:val="99"/>
    <w:rsid w:val="00975E08"/>
    <w:rPr>
      <w:color w:val="0000FF"/>
      <w:u w:val="single"/>
    </w:rPr>
  </w:style>
  <w:style w:type="paragraph" w:styleId="ab">
    <w:name w:val="Normal Indent"/>
    <w:aliases w:val="･WﾃｰﾄCﾄﾒﾄfﾄﾒﾄg2,標準インデント2"/>
    <w:basedOn w:val="a"/>
    <w:rsid w:val="006C1A31"/>
    <w:pPr>
      <w:widowControl/>
      <w:overflowPunct w:val="0"/>
      <w:autoSpaceDE w:val="0"/>
      <w:autoSpaceDN w:val="0"/>
      <w:adjustRightInd w:val="0"/>
      <w:ind w:leftChars="400" w:left="840" w:firstLine="227"/>
      <w:textAlignment w:val="baseline"/>
    </w:pPr>
    <w:rPr>
      <w:color w:val="000000"/>
      <w:kern w:val="0"/>
      <w:sz w:val="22"/>
    </w:rPr>
  </w:style>
  <w:style w:type="paragraph" w:customStyle="1" w:styleId="12">
    <w:name w:val="標準インデント1"/>
    <w:basedOn w:val="ab"/>
    <w:rsid w:val="006C1A31"/>
    <w:pPr>
      <w:widowControl w:val="0"/>
      <w:overflowPunct/>
      <w:autoSpaceDE/>
      <w:autoSpaceDN/>
      <w:spacing w:line="360" w:lineRule="atLeast"/>
      <w:ind w:leftChars="0" w:left="283" w:hanging="170"/>
    </w:pPr>
    <w:rPr>
      <w:color w:val="auto"/>
      <w:sz w:val="21"/>
    </w:rPr>
  </w:style>
  <w:style w:type="paragraph" w:customStyle="1" w:styleId="ac">
    <w:name w:val="ﾌﾟﾛﾄｺｰﾙ"/>
    <w:rsid w:val="006C1A31"/>
    <w:pPr>
      <w:widowControl w:val="0"/>
      <w:adjustRightInd w:val="0"/>
      <w:snapToGrid w:val="0"/>
      <w:spacing w:line="320" w:lineRule="atLeast"/>
      <w:jc w:val="both"/>
      <w:textAlignment w:val="center"/>
    </w:pPr>
    <w:rPr>
      <w:rFonts w:ascii="ＭＳ ゴシック" w:eastAsia="ＭＳ ゴシック" w:hAnsi="Arial"/>
      <w:kern w:val="21"/>
      <w:sz w:val="21"/>
    </w:rPr>
  </w:style>
  <w:style w:type="character" w:customStyle="1" w:styleId="flargered">
    <w:name w:val="f_large red"/>
    <w:basedOn w:val="a0"/>
    <w:rsid w:val="00E361E8"/>
  </w:style>
  <w:style w:type="paragraph" w:styleId="ad">
    <w:name w:val="Bibliography"/>
    <w:basedOn w:val="a"/>
    <w:next w:val="a"/>
    <w:unhideWhenUsed/>
    <w:rsid w:val="00DC4119"/>
    <w:rPr>
      <w:rFonts w:ascii="ＭＳ Ｐ明朝" w:eastAsia="ＭＳ Ｐ明朝"/>
      <w:color w:val="000000"/>
      <w:sz w:val="22"/>
      <w:szCs w:val="12"/>
    </w:rPr>
  </w:style>
  <w:style w:type="character" w:styleId="ae">
    <w:name w:val="Strong"/>
    <w:qFormat/>
    <w:rsid w:val="00347BC2"/>
    <w:rPr>
      <w:b/>
      <w:bCs/>
    </w:rPr>
  </w:style>
  <w:style w:type="paragraph" w:styleId="af">
    <w:name w:val="header"/>
    <w:basedOn w:val="a"/>
    <w:rsid w:val="00FD40B9"/>
    <w:pPr>
      <w:tabs>
        <w:tab w:val="center" w:pos="4252"/>
        <w:tab w:val="right" w:pos="8504"/>
      </w:tabs>
      <w:snapToGrid w:val="0"/>
    </w:pPr>
  </w:style>
  <w:style w:type="character" w:customStyle="1" w:styleId="long1">
    <w:name w:val="long1"/>
    <w:rsid w:val="00BA2DD3"/>
    <w:rPr>
      <w:sz w:val="18"/>
      <w:szCs w:val="18"/>
    </w:rPr>
  </w:style>
  <w:style w:type="paragraph" w:styleId="af0">
    <w:name w:val="Revision"/>
    <w:hidden/>
    <w:uiPriority w:val="99"/>
    <w:semiHidden/>
    <w:rsid w:val="009E2AE3"/>
    <w:rPr>
      <w:kern w:val="2"/>
      <w:sz w:val="21"/>
    </w:rPr>
  </w:style>
  <w:style w:type="character" w:customStyle="1" w:styleId="10">
    <w:name w:val="見出し 1 (文字)"/>
    <w:basedOn w:val="a0"/>
    <w:link w:val="1"/>
    <w:uiPriority w:val="9"/>
    <w:rsid w:val="00707E00"/>
    <w:rPr>
      <w:rFonts w:ascii="Times New Roman" w:eastAsia="ＭＳ Ｐ明朝" w:hAnsi="Times New Roman"/>
      <w:b/>
      <w:kern w:val="2"/>
      <w:sz w:val="22"/>
      <w:szCs w:val="22"/>
    </w:rPr>
  </w:style>
  <w:style w:type="character" w:customStyle="1" w:styleId="20">
    <w:name w:val="見出し 2 (文字)"/>
    <w:basedOn w:val="a0"/>
    <w:link w:val="2"/>
    <w:uiPriority w:val="9"/>
    <w:rsid w:val="00707E00"/>
    <w:rPr>
      <w:rFonts w:ascii="Times New Roman" w:eastAsia="ＭＳ Ｐ明朝" w:hAnsi="Times New Roman"/>
      <w:b/>
      <w:kern w:val="2"/>
      <w:sz w:val="22"/>
      <w:szCs w:val="22"/>
    </w:rPr>
  </w:style>
  <w:style w:type="paragraph" w:customStyle="1" w:styleId="0-body">
    <w:name w:val="0-body"/>
    <w:basedOn w:val="a"/>
    <w:qFormat/>
    <w:rsid w:val="00707E00"/>
    <w:pPr>
      <w:widowControl/>
      <w:ind w:firstLine="199"/>
    </w:pPr>
    <w:rPr>
      <w:rFonts w:eastAsia="ＭＳ Ｐ明朝"/>
      <w:sz w:val="22"/>
      <w:szCs w:val="22"/>
    </w:rPr>
  </w:style>
  <w:style w:type="character" w:customStyle="1" w:styleId="30">
    <w:name w:val="見出し 3 (文字)"/>
    <w:basedOn w:val="a0"/>
    <w:link w:val="3"/>
    <w:uiPriority w:val="9"/>
    <w:rsid w:val="00E8137C"/>
    <w:rPr>
      <w:rFonts w:ascii="Times New Roman" w:eastAsia="ＭＳ Ｐ明朝" w:hAnsi="Times New Roman"/>
      <w:kern w:val="2"/>
      <w:sz w:val="22"/>
      <w:szCs w:val="22"/>
    </w:rPr>
  </w:style>
  <w:style w:type="paragraph" w:customStyle="1" w:styleId="1-body">
    <w:name w:val="(1)-body"/>
    <w:basedOn w:val="0-body"/>
    <w:qFormat/>
    <w:rsid w:val="00707E00"/>
    <w:pPr>
      <w:ind w:left="680" w:firstLine="0"/>
    </w:pPr>
  </w:style>
  <w:style w:type="paragraph" w:customStyle="1" w:styleId="i">
    <w:name w:val="(i)"/>
    <w:basedOn w:val="1-body"/>
    <w:qFormat/>
    <w:rsid w:val="00707E00"/>
    <w:pPr>
      <w:ind w:left="1134" w:hanging="454"/>
    </w:pPr>
  </w:style>
  <w:style w:type="paragraph" w:customStyle="1" w:styleId="Subhead-2">
    <w:name w:val="Subhead-2"/>
    <w:basedOn w:val="1-body"/>
    <w:qFormat/>
    <w:rsid w:val="00707E00"/>
    <w:pPr>
      <w:keepNext/>
      <w:keepLines/>
    </w:pPr>
    <w:rPr>
      <w:b/>
    </w:rPr>
  </w:style>
  <w:style w:type="paragraph" w:customStyle="1" w:styleId="2-body">
    <w:name w:val="2-body"/>
    <w:basedOn w:val="1-body"/>
    <w:qFormat/>
    <w:rsid w:val="00707E00"/>
    <w:pPr>
      <w:ind w:left="851"/>
    </w:pPr>
  </w:style>
  <w:style w:type="paragraph" w:customStyle="1" w:styleId="11">
    <w:name w:val="1)"/>
    <w:basedOn w:val="Subhead-2"/>
    <w:qFormat/>
    <w:rsid w:val="00E8137C"/>
    <w:pPr>
      <w:keepNext w:val="0"/>
      <w:keepLines w:val="0"/>
      <w:ind w:left="1020" w:hanging="340"/>
    </w:pPr>
    <w:rPr>
      <w:b w:val="0"/>
    </w:rPr>
  </w:style>
  <w:style w:type="paragraph" w:customStyle="1" w:styleId="1-i">
    <w:name w:val="1)-(i)"/>
    <w:basedOn w:val="i"/>
    <w:qFormat/>
    <w:rsid w:val="00707E00"/>
    <w:pPr>
      <w:ind w:left="1475"/>
    </w:pPr>
    <w:rPr>
      <w:bCs/>
    </w:rPr>
  </w:style>
  <w:style w:type="paragraph" w:customStyle="1" w:styleId="i-Note">
    <w:name w:val="(i)-Note"/>
    <w:basedOn w:val="2-body"/>
    <w:qFormat/>
    <w:rsid w:val="00E56501"/>
    <w:pPr>
      <w:ind w:left="1475" w:hanging="454"/>
    </w:pPr>
  </w:style>
  <w:style w:type="paragraph" w:customStyle="1" w:styleId="1-body0">
    <w:name w:val="1)-body"/>
    <w:basedOn w:val="2-body"/>
    <w:qFormat/>
    <w:rsid w:val="00E56501"/>
    <w:pPr>
      <w:ind w:left="1021"/>
    </w:pPr>
  </w:style>
  <w:style w:type="paragraph" w:customStyle="1" w:styleId="Table-txt">
    <w:name w:val="Table-txt"/>
    <w:basedOn w:val="a"/>
    <w:qFormat/>
    <w:rsid w:val="00E56501"/>
    <w:pPr>
      <w:snapToGrid w:val="0"/>
    </w:pPr>
    <w:rPr>
      <w:rFonts w:eastAsia="ＭＳ Ｐ明朝"/>
      <w:bCs/>
    </w:rPr>
  </w:style>
  <w:style w:type="paragraph" w:customStyle="1" w:styleId="13">
    <w:name w:val="(1)"/>
    <w:basedOn w:val="a"/>
    <w:qFormat/>
    <w:rsid w:val="00E56501"/>
    <w:pPr>
      <w:widowControl/>
      <w:spacing w:beforeLines="100"/>
      <w:ind w:left="851" w:hanging="454"/>
    </w:pPr>
    <w:rPr>
      <w:rFonts w:eastAsia="ＭＳ Ｐ明朝"/>
      <w:sz w:val="22"/>
      <w:szCs w:val="22"/>
    </w:rPr>
  </w:style>
  <w:style w:type="paragraph" w:styleId="14">
    <w:name w:val="toc 1"/>
    <w:basedOn w:val="a"/>
    <w:next w:val="a"/>
    <w:autoRedefine/>
    <w:uiPriority w:val="39"/>
    <w:unhideWhenUsed/>
    <w:rsid w:val="0069779B"/>
    <w:pPr>
      <w:tabs>
        <w:tab w:val="left" w:pos="420"/>
        <w:tab w:val="left" w:pos="7938"/>
        <w:tab w:val="right" w:leader="dot" w:pos="9628"/>
      </w:tabs>
      <w:ind w:left="454" w:right="1701" w:hanging="454"/>
    </w:pPr>
  </w:style>
  <w:style w:type="paragraph" w:customStyle="1" w:styleId="Subhead-3">
    <w:name w:val="Subhead-3"/>
    <w:basedOn w:val="1-body0"/>
    <w:qFormat/>
    <w:rsid w:val="006415E5"/>
    <w:pPr>
      <w:keepNext/>
      <w:keepLines/>
      <w:spacing w:beforeLines="100"/>
    </w:pPr>
  </w:style>
  <w:style w:type="paragraph" w:customStyle="1" w:styleId="1-body1">
    <w:name w:val="1-body"/>
    <w:basedOn w:val="0-body"/>
    <w:qFormat/>
    <w:rsid w:val="008F2619"/>
    <w:pPr>
      <w:ind w:left="199" w:firstLine="0"/>
    </w:pPr>
  </w:style>
  <w:style w:type="paragraph" w:customStyle="1" w:styleId="1-i-body">
    <w:name w:val="1)-(i)-body"/>
    <w:basedOn w:val="1-body"/>
    <w:qFormat/>
    <w:rsid w:val="008F2619"/>
    <w:pPr>
      <w:ind w:left="147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248259">
      <w:bodyDiv w:val="1"/>
      <w:marLeft w:val="0"/>
      <w:marRight w:val="0"/>
      <w:marTop w:val="0"/>
      <w:marBottom w:val="0"/>
      <w:divBdr>
        <w:top w:val="none" w:sz="0" w:space="0" w:color="auto"/>
        <w:left w:val="none" w:sz="0" w:space="0" w:color="auto"/>
        <w:bottom w:val="none" w:sz="0" w:space="0" w:color="auto"/>
        <w:right w:val="none" w:sz="0" w:space="0" w:color="auto"/>
      </w:divBdr>
      <w:divsChild>
        <w:div w:id="946959438">
          <w:marLeft w:val="0"/>
          <w:marRight w:val="0"/>
          <w:marTop w:val="0"/>
          <w:marBottom w:val="0"/>
          <w:divBdr>
            <w:top w:val="none" w:sz="0" w:space="0" w:color="auto"/>
            <w:left w:val="none" w:sz="0" w:space="0" w:color="auto"/>
            <w:bottom w:val="none" w:sz="0" w:space="0" w:color="auto"/>
            <w:right w:val="none" w:sz="0" w:space="0" w:color="auto"/>
          </w:divBdr>
          <w:divsChild>
            <w:div w:id="1099183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873755">
      <w:bodyDiv w:val="1"/>
      <w:marLeft w:val="0"/>
      <w:marRight w:val="0"/>
      <w:marTop w:val="0"/>
      <w:marBottom w:val="0"/>
      <w:divBdr>
        <w:top w:val="none" w:sz="0" w:space="0" w:color="auto"/>
        <w:left w:val="none" w:sz="0" w:space="0" w:color="auto"/>
        <w:bottom w:val="none" w:sz="0" w:space="0" w:color="auto"/>
        <w:right w:val="none" w:sz="0" w:space="0" w:color="auto"/>
      </w:divBdr>
      <w:divsChild>
        <w:div w:id="914777616">
          <w:marLeft w:val="0"/>
          <w:marRight w:val="0"/>
          <w:marTop w:val="0"/>
          <w:marBottom w:val="0"/>
          <w:divBdr>
            <w:top w:val="none" w:sz="0" w:space="0" w:color="auto"/>
            <w:left w:val="none" w:sz="0" w:space="0" w:color="auto"/>
            <w:bottom w:val="none" w:sz="0" w:space="0" w:color="auto"/>
            <w:right w:val="none" w:sz="0" w:space="0" w:color="auto"/>
          </w:divBdr>
        </w:div>
      </w:divsChild>
    </w:div>
    <w:div w:id="225148222">
      <w:bodyDiv w:val="1"/>
      <w:marLeft w:val="0"/>
      <w:marRight w:val="0"/>
      <w:marTop w:val="0"/>
      <w:marBottom w:val="0"/>
      <w:divBdr>
        <w:top w:val="none" w:sz="0" w:space="0" w:color="auto"/>
        <w:left w:val="none" w:sz="0" w:space="0" w:color="auto"/>
        <w:bottom w:val="none" w:sz="0" w:space="0" w:color="auto"/>
        <w:right w:val="none" w:sz="0" w:space="0" w:color="auto"/>
      </w:divBdr>
    </w:div>
    <w:div w:id="269119363">
      <w:bodyDiv w:val="1"/>
      <w:marLeft w:val="0"/>
      <w:marRight w:val="0"/>
      <w:marTop w:val="0"/>
      <w:marBottom w:val="0"/>
      <w:divBdr>
        <w:top w:val="none" w:sz="0" w:space="0" w:color="auto"/>
        <w:left w:val="none" w:sz="0" w:space="0" w:color="auto"/>
        <w:bottom w:val="none" w:sz="0" w:space="0" w:color="auto"/>
        <w:right w:val="none" w:sz="0" w:space="0" w:color="auto"/>
      </w:divBdr>
    </w:div>
    <w:div w:id="318844619">
      <w:bodyDiv w:val="1"/>
      <w:marLeft w:val="0"/>
      <w:marRight w:val="0"/>
      <w:marTop w:val="0"/>
      <w:marBottom w:val="0"/>
      <w:divBdr>
        <w:top w:val="none" w:sz="0" w:space="0" w:color="auto"/>
        <w:left w:val="none" w:sz="0" w:space="0" w:color="auto"/>
        <w:bottom w:val="none" w:sz="0" w:space="0" w:color="auto"/>
        <w:right w:val="none" w:sz="0" w:space="0" w:color="auto"/>
      </w:divBdr>
      <w:divsChild>
        <w:div w:id="1993556276">
          <w:marLeft w:val="0"/>
          <w:marRight w:val="0"/>
          <w:marTop w:val="0"/>
          <w:marBottom w:val="0"/>
          <w:divBdr>
            <w:top w:val="none" w:sz="0" w:space="0" w:color="auto"/>
            <w:left w:val="none" w:sz="0" w:space="0" w:color="auto"/>
            <w:bottom w:val="none" w:sz="0" w:space="0" w:color="auto"/>
            <w:right w:val="none" w:sz="0" w:space="0" w:color="auto"/>
          </w:divBdr>
        </w:div>
      </w:divsChild>
    </w:div>
    <w:div w:id="494490107">
      <w:bodyDiv w:val="1"/>
      <w:marLeft w:val="0"/>
      <w:marRight w:val="0"/>
      <w:marTop w:val="0"/>
      <w:marBottom w:val="0"/>
      <w:divBdr>
        <w:top w:val="none" w:sz="0" w:space="0" w:color="auto"/>
        <w:left w:val="none" w:sz="0" w:space="0" w:color="auto"/>
        <w:bottom w:val="none" w:sz="0" w:space="0" w:color="auto"/>
        <w:right w:val="none" w:sz="0" w:space="0" w:color="auto"/>
      </w:divBdr>
      <w:divsChild>
        <w:div w:id="337929951">
          <w:marLeft w:val="0"/>
          <w:marRight w:val="0"/>
          <w:marTop w:val="0"/>
          <w:marBottom w:val="0"/>
          <w:divBdr>
            <w:top w:val="none" w:sz="0" w:space="0" w:color="auto"/>
            <w:left w:val="none" w:sz="0" w:space="0" w:color="auto"/>
            <w:bottom w:val="none" w:sz="0" w:space="0" w:color="auto"/>
            <w:right w:val="none" w:sz="0" w:space="0" w:color="auto"/>
          </w:divBdr>
        </w:div>
      </w:divsChild>
    </w:div>
    <w:div w:id="548878602">
      <w:bodyDiv w:val="1"/>
      <w:marLeft w:val="0"/>
      <w:marRight w:val="0"/>
      <w:marTop w:val="0"/>
      <w:marBottom w:val="0"/>
      <w:divBdr>
        <w:top w:val="none" w:sz="0" w:space="0" w:color="auto"/>
        <w:left w:val="none" w:sz="0" w:space="0" w:color="auto"/>
        <w:bottom w:val="none" w:sz="0" w:space="0" w:color="auto"/>
        <w:right w:val="none" w:sz="0" w:space="0" w:color="auto"/>
      </w:divBdr>
      <w:divsChild>
        <w:div w:id="812871422">
          <w:marLeft w:val="0"/>
          <w:marRight w:val="0"/>
          <w:marTop w:val="0"/>
          <w:marBottom w:val="0"/>
          <w:divBdr>
            <w:top w:val="none" w:sz="0" w:space="0" w:color="auto"/>
            <w:left w:val="none" w:sz="0" w:space="0" w:color="auto"/>
            <w:bottom w:val="none" w:sz="0" w:space="0" w:color="auto"/>
            <w:right w:val="none" w:sz="0" w:space="0" w:color="auto"/>
          </w:divBdr>
          <w:divsChild>
            <w:div w:id="937981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7108509">
      <w:bodyDiv w:val="1"/>
      <w:marLeft w:val="0"/>
      <w:marRight w:val="0"/>
      <w:marTop w:val="0"/>
      <w:marBottom w:val="0"/>
      <w:divBdr>
        <w:top w:val="none" w:sz="0" w:space="0" w:color="auto"/>
        <w:left w:val="none" w:sz="0" w:space="0" w:color="auto"/>
        <w:bottom w:val="none" w:sz="0" w:space="0" w:color="auto"/>
        <w:right w:val="none" w:sz="0" w:space="0" w:color="auto"/>
      </w:divBdr>
      <w:divsChild>
        <w:div w:id="881089843">
          <w:marLeft w:val="0"/>
          <w:marRight w:val="0"/>
          <w:marTop w:val="0"/>
          <w:marBottom w:val="0"/>
          <w:divBdr>
            <w:top w:val="none" w:sz="0" w:space="0" w:color="auto"/>
            <w:left w:val="none" w:sz="0" w:space="0" w:color="auto"/>
            <w:bottom w:val="none" w:sz="0" w:space="0" w:color="auto"/>
            <w:right w:val="none" w:sz="0" w:space="0" w:color="auto"/>
          </w:divBdr>
        </w:div>
      </w:divsChild>
    </w:div>
    <w:div w:id="750197703">
      <w:bodyDiv w:val="1"/>
      <w:marLeft w:val="0"/>
      <w:marRight w:val="0"/>
      <w:marTop w:val="0"/>
      <w:marBottom w:val="0"/>
      <w:divBdr>
        <w:top w:val="none" w:sz="0" w:space="0" w:color="auto"/>
        <w:left w:val="none" w:sz="0" w:space="0" w:color="auto"/>
        <w:bottom w:val="none" w:sz="0" w:space="0" w:color="auto"/>
        <w:right w:val="none" w:sz="0" w:space="0" w:color="auto"/>
      </w:divBdr>
    </w:div>
    <w:div w:id="798450610">
      <w:bodyDiv w:val="1"/>
      <w:marLeft w:val="0"/>
      <w:marRight w:val="0"/>
      <w:marTop w:val="0"/>
      <w:marBottom w:val="0"/>
      <w:divBdr>
        <w:top w:val="none" w:sz="0" w:space="0" w:color="auto"/>
        <w:left w:val="none" w:sz="0" w:space="0" w:color="auto"/>
        <w:bottom w:val="none" w:sz="0" w:space="0" w:color="auto"/>
        <w:right w:val="none" w:sz="0" w:space="0" w:color="auto"/>
      </w:divBdr>
      <w:divsChild>
        <w:div w:id="382758694">
          <w:marLeft w:val="0"/>
          <w:marRight w:val="0"/>
          <w:marTop w:val="0"/>
          <w:marBottom w:val="0"/>
          <w:divBdr>
            <w:top w:val="none" w:sz="0" w:space="0" w:color="auto"/>
            <w:left w:val="none" w:sz="0" w:space="0" w:color="auto"/>
            <w:bottom w:val="none" w:sz="0" w:space="0" w:color="auto"/>
            <w:right w:val="none" w:sz="0" w:space="0" w:color="auto"/>
          </w:divBdr>
        </w:div>
      </w:divsChild>
    </w:div>
    <w:div w:id="853762053">
      <w:bodyDiv w:val="1"/>
      <w:marLeft w:val="0"/>
      <w:marRight w:val="0"/>
      <w:marTop w:val="0"/>
      <w:marBottom w:val="0"/>
      <w:divBdr>
        <w:top w:val="none" w:sz="0" w:space="0" w:color="auto"/>
        <w:left w:val="none" w:sz="0" w:space="0" w:color="auto"/>
        <w:bottom w:val="none" w:sz="0" w:space="0" w:color="auto"/>
        <w:right w:val="none" w:sz="0" w:space="0" w:color="auto"/>
      </w:divBdr>
      <w:divsChild>
        <w:div w:id="681123633">
          <w:marLeft w:val="0"/>
          <w:marRight w:val="0"/>
          <w:marTop w:val="0"/>
          <w:marBottom w:val="0"/>
          <w:divBdr>
            <w:top w:val="none" w:sz="0" w:space="0" w:color="auto"/>
            <w:left w:val="none" w:sz="0" w:space="0" w:color="auto"/>
            <w:bottom w:val="none" w:sz="0" w:space="0" w:color="auto"/>
            <w:right w:val="none" w:sz="0" w:space="0" w:color="auto"/>
          </w:divBdr>
          <w:divsChild>
            <w:div w:id="654338789">
              <w:marLeft w:val="0"/>
              <w:marRight w:val="0"/>
              <w:marTop w:val="0"/>
              <w:marBottom w:val="0"/>
              <w:divBdr>
                <w:top w:val="none" w:sz="0" w:space="0" w:color="auto"/>
                <w:left w:val="none" w:sz="0" w:space="0" w:color="auto"/>
                <w:bottom w:val="none" w:sz="0" w:space="0" w:color="auto"/>
                <w:right w:val="none" w:sz="0" w:space="0" w:color="auto"/>
              </w:divBdr>
            </w:div>
            <w:div w:id="927807359">
              <w:marLeft w:val="0"/>
              <w:marRight w:val="0"/>
              <w:marTop w:val="0"/>
              <w:marBottom w:val="0"/>
              <w:divBdr>
                <w:top w:val="none" w:sz="0" w:space="0" w:color="auto"/>
                <w:left w:val="none" w:sz="0" w:space="0" w:color="auto"/>
                <w:bottom w:val="none" w:sz="0" w:space="0" w:color="auto"/>
                <w:right w:val="none" w:sz="0" w:space="0" w:color="auto"/>
              </w:divBdr>
            </w:div>
            <w:div w:id="1683970880">
              <w:marLeft w:val="0"/>
              <w:marRight w:val="0"/>
              <w:marTop w:val="0"/>
              <w:marBottom w:val="0"/>
              <w:divBdr>
                <w:top w:val="none" w:sz="0" w:space="0" w:color="auto"/>
                <w:left w:val="none" w:sz="0" w:space="0" w:color="auto"/>
                <w:bottom w:val="none" w:sz="0" w:space="0" w:color="auto"/>
                <w:right w:val="none" w:sz="0" w:space="0" w:color="auto"/>
              </w:divBdr>
            </w:div>
            <w:div w:id="1839729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4044972">
      <w:bodyDiv w:val="1"/>
      <w:marLeft w:val="0"/>
      <w:marRight w:val="0"/>
      <w:marTop w:val="0"/>
      <w:marBottom w:val="0"/>
      <w:divBdr>
        <w:top w:val="none" w:sz="0" w:space="0" w:color="auto"/>
        <w:left w:val="none" w:sz="0" w:space="0" w:color="auto"/>
        <w:bottom w:val="none" w:sz="0" w:space="0" w:color="auto"/>
        <w:right w:val="none" w:sz="0" w:space="0" w:color="auto"/>
      </w:divBdr>
      <w:divsChild>
        <w:div w:id="2127506536">
          <w:marLeft w:val="0"/>
          <w:marRight w:val="0"/>
          <w:marTop w:val="0"/>
          <w:marBottom w:val="0"/>
          <w:divBdr>
            <w:top w:val="none" w:sz="0" w:space="0" w:color="auto"/>
            <w:left w:val="none" w:sz="0" w:space="0" w:color="auto"/>
            <w:bottom w:val="none" w:sz="0" w:space="0" w:color="auto"/>
            <w:right w:val="none" w:sz="0" w:space="0" w:color="auto"/>
          </w:divBdr>
          <w:divsChild>
            <w:div w:id="431048298">
              <w:marLeft w:val="0"/>
              <w:marRight w:val="0"/>
              <w:marTop w:val="0"/>
              <w:marBottom w:val="0"/>
              <w:divBdr>
                <w:top w:val="none" w:sz="0" w:space="0" w:color="auto"/>
                <w:left w:val="none" w:sz="0" w:space="0" w:color="auto"/>
                <w:bottom w:val="none" w:sz="0" w:space="0" w:color="auto"/>
                <w:right w:val="none" w:sz="0" w:space="0" w:color="auto"/>
              </w:divBdr>
            </w:div>
            <w:div w:id="1013923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0575079">
      <w:bodyDiv w:val="1"/>
      <w:marLeft w:val="0"/>
      <w:marRight w:val="0"/>
      <w:marTop w:val="0"/>
      <w:marBottom w:val="0"/>
      <w:divBdr>
        <w:top w:val="none" w:sz="0" w:space="0" w:color="auto"/>
        <w:left w:val="none" w:sz="0" w:space="0" w:color="auto"/>
        <w:bottom w:val="none" w:sz="0" w:space="0" w:color="auto"/>
        <w:right w:val="none" w:sz="0" w:space="0" w:color="auto"/>
      </w:divBdr>
    </w:div>
    <w:div w:id="1072385011">
      <w:bodyDiv w:val="1"/>
      <w:marLeft w:val="0"/>
      <w:marRight w:val="0"/>
      <w:marTop w:val="0"/>
      <w:marBottom w:val="0"/>
      <w:divBdr>
        <w:top w:val="none" w:sz="0" w:space="0" w:color="auto"/>
        <w:left w:val="none" w:sz="0" w:space="0" w:color="auto"/>
        <w:bottom w:val="none" w:sz="0" w:space="0" w:color="auto"/>
        <w:right w:val="none" w:sz="0" w:space="0" w:color="auto"/>
      </w:divBdr>
    </w:div>
    <w:div w:id="1110929681">
      <w:bodyDiv w:val="1"/>
      <w:marLeft w:val="0"/>
      <w:marRight w:val="0"/>
      <w:marTop w:val="0"/>
      <w:marBottom w:val="0"/>
      <w:divBdr>
        <w:top w:val="none" w:sz="0" w:space="0" w:color="auto"/>
        <w:left w:val="none" w:sz="0" w:space="0" w:color="auto"/>
        <w:bottom w:val="none" w:sz="0" w:space="0" w:color="auto"/>
        <w:right w:val="none" w:sz="0" w:space="0" w:color="auto"/>
      </w:divBdr>
      <w:divsChild>
        <w:div w:id="2093893215">
          <w:marLeft w:val="0"/>
          <w:marRight w:val="0"/>
          <w:marTop w:val="0"/>
          <w:marBottom w:val="0"/>
          <w:divBdr>
            <w:top w:val="none" w:sz="0" w:space="0" w:color="auto"/>
            <w:left w:val="none" w:sz="0" w:space="0" w:color="auto"/>
            <w:bottom w:val="none" w:sz="0" w:space="0" w:color="auto"/>
            <w:right w:val="none" w:sz="0" w:space="0" w:color="auto"/>
          </w:divBdr>
          <w:divsChild>
            <w:div w:id="1650861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2841198">
      <w:bodyDiv w:val="1"/>
      <w:marLeft w:val="0"/>
      <w:marRight w:val="0"/>
      <w:marTop w:val="0"/>
      <w:marBottom w:val="0"/>
      <w:divBdr>
        <w:top w:val="none" w:sz="0" w:space="0" w:color="auto"/>
        <w:left w:val="none" w:sz="0" w:space="0" w:color="auto"/>
        <w:bottom w:val="none" w:sz="0" w:space="0" w:color="auto"/>
        <w:right w:val="none" w:sz="0" w:space="0" w:color="auto"/>
      </w:divBdr>
      <w:divsChild>
        <w:div w:id="730349701">
          <w:marLeft w:val="0"/>
          <w:marRight w:val="0"/>
          <w:marTop w:val="0"/>
          <w:marBottom w:val="0"/>
          <w:divBdr>
            <w:top w:val="none" w:sz="0" w:space="0" w:color="auto"/>
            <w:left w:val="none" w:sz="0" w:space="0" w:color="auto"/>
            <w:bottom w:val="none" w:sz="0" w:space="0" w:color="auto"/>
            <w:right w:val="none" w:sz="0" w:space="0" w:color="auto"/>
          </w:divBdr>
          <w:divsChild>
            <w:div w:id="663434497">
              <w:marLeft w:val="0"/>
              <w:marRight w:val="0"/>
              <w:marTop w:val="0"/>
              <w:marBottom w:val="0"/>
              <w:divBdr>
                <w:top w:val="none" w:sz="0" w:space="0" w:color="auto"/>
                <w:left w:val="none" w:sz="0" w:space="0" w:color="auto"/>
                <w:bottom w:val="none" w:sz="0" w:space="0" w:color="auto"/>
                <w:right w:val="none" w:sz="0" w:space="0" w:color="auto"/>
              </w:divBdr>
            </w:div>
            <w:div w:id="1975678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9397203">
      <w:bodyDiv w:val="1"/>
      <w:marLeft w:val="0"/>
      <w:marRight w:val="0"/>
      <w:marTop w:val="0"/>
      <w:marBottom w:val="0"/>
      <w:divBdr>
        <w:top w:val="none" w:sz="0" w:space="0" w:color="auto"/>
        <w:left w:val="none" w:sz="0" w:space="0" w:color="auto"/>
        <w:bottom w:val="none" w:sz="0" w:space="0" w:color="auto"/>
        <w:right w:val="none" w:sz="0" w:space="0" w:color="auto"/>
      </w:divBdr>
      <w:divsChild>
        <w:div w:id="150997171">
          <w:marLeft w:val="0"/>
          <w:marRight w:val="0"/>
          <w:marTop w:val="0"/>
          <w:marBottom w:val="0"/>
          <w:divBdr>
            <w:top w:val="none" w:sz="0" w:space="0" w:color="auto"/>
            <w:left w:val="none" w:sz="0" w:space="0" w:color="auto"/>
            <w:bottom w:val="none" w:sz="0" w:space="0" w:color="auto"/>
            <w:right w:val="none" w:sz="0" w:space="0" w:color="auto"/>
          </w:divBdr>
        </w:div>
      </w:divsChild>
    </w:div>
    <w:div w:id="1224869959">
      <w:bodyDiv w:val="1"/>
      <w:marLeft w:val="0"/>
      <w:marRight w:val="0"/>
      <w:marTop w:val="0"/>
      <w:marBottom w:val="0"/>
      <w:divBdr>
        <w:top w:val="none" w:sz="0" w:space="0" w:color="auto"/>
        <w:left w:val="none" w:sz="0" w:space="0" w:color="auto"/>
        <w:bottom w:val="none" w:sz="0" w:space="0" w:color="auto"/>
        <w:right w:val="none" w:sz="0" w:space="0" w:color="auto"/>
      </w:divBdr>
    </w:div>
    <w:div w:id="1335301726">
      <w:bodyDiv w:val="1"/>
      <w:marLeft w:val="0"/>
      <w:marRight w:val="0"/>
      <w:marTop w:val="0"/>
      <w:marBottom w:val="0"/>
      <w:divBdr>
        <w:top w:val="none" w:sz="0" w:space="0" w:color="auto"/>
        <w:left w:val="none" w:sz="0" w:space="0" w:color="auto"/>
        <w:bottom w:val="none" w:sz="0" w:space="0" w:color="auto"/>
        <w:right w:val="none" w:sz="0" w:space="0" w:color="auto"/>
      </w:divBdr>
      <w:divsChild>
        <w:div w:id="677657182">
          <w:marLeft w:val="0"/>
          <w:marRight w:val="0"/>
          <w:marTop w:val="0"/>
          <w:marBottom w:val="0"/>
          <w:divBdr>
            <w:top w:val="none" w:sz="0" w:space="0" w:color="auto"/>
            <w:left w:val="none" w:sz="0" w:space="0" w:color="auto"/>
            <w:bottom w:val="none" w:sz="0" w:space="0" w:color="auto"/>
            <w:right w:val="none" w:sz="0" w:space="0" w:color="auto"/>
          </w:divBdr>
          <w:divsChild>
            <w:div w:id="1802769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5982623">
      <w:bodyDiv w:val="1"/>
      <w:marLeft w:val="0"/>
      <w:marRight w:val="0"/>
      <w:marTop w:val="0"/>
      <w:marBottom w:val="0"/>
      <w:divBdr>
        <w:top w:val="none" w:sz="0" w:space="0" w:color="auto"/>
        <w:left w:val="none" w:sz="0" w:space="0" w:color="auto"/>
        <w:bottom w:val="none" w:sz="0" w:space="0" w:color="auto"/>
        <w:right w:val="none" w:sz="0" w:space="0" w:color="auto"/>
      </w:divBdr>
      <w:divsChild>
        <w:div w:id="1985812510">
          <w:marLeft w:val="0"/>
          <w:marRight w:val="0"/>
          <w:marTop w:val="0"/>
          <w:marBottom w:val="0"/>
          <w:divBdr>
            <w:top w:val="none" w:sz="0" w:space="0" w:color="auto"/>
            <w:left w:val="none" w:sz="0" w:space="0" w:color="auto"/>
            <w:bottom w:val="none" w:sz="0" w:space="0" w:color="auto"/>
            <w:right w:val="none" w:sz="0" w:space="0" w:color="auto"/>
          </w:divBdr>
          <w:divsChild>
            <w:div w:id="1617249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9186998">
      <w:bodyDiv w:val="1"/>
      <w:marLeft w:val="0"/>
      <w:marRight w:val="0"/>
      <w:marTop w:val="0"/>
      <w:marBottom w:val="0"/>
      <w:divBdr>
        <w:top w:val="none" w:sz="0" w:space="0" w:color="auto"/>
        <w:left w:val="none" w:sz="0" w:space="0" w:color="auto"/>
        <w:bottom w:val="none" w:sz="0" w:space="0" w:color="auto"/>
        <w:right w:val="none" w:sz="0" w:space="0" w:color="auto"/>
      </w:divBdr>
      <w:divsChild>
        <w:div w:id="722097463">
          <w:marLeft w:val="0"/>
          <w:marRight w:val="0"/>
          <w:marTop w:val="0"/>
          <w:marBottom w:val="0"/>
          <w:divBdr>
            <w:top w:val="none" w:sz="0" w:space="0" w:color="auto"/>
            <w:left w:val="none" w:sz="0" w:space="0" w:color="auto"/>
            <w:bottom w:val="none" w:sz="0" w:space="0" w:color="auto"/>
            <w:right w:val="none" w:sz="0" w:space="0" w:color="auto"/>
          </w:divBdr>
        </w:div>
      </w:divsChild>
    </w:div>
    <w:div w:id="1440374355">
      <w:bodyDiv w:val="1"/>
      <w:marLeft w:val="0"/>
      <w:marRight w:val="0"/>
      <w:marTop w:val="0"/>
      <w:marBottom w:val="0"/>
      <w:divBdr>
        <w:top w:val="none" w:sz="0" w:space="0" w:color="auto"/>
        <w:left w:val="none" w:sz="0" w:space="0" w:color="auto"/>
        <w:bottom w:val="none" w:sz="0" w:space="0" w:color="auto"/>
        <w:right w:val="none" w:sz="0" w:space="0" w:color="auto"/>
      </w:divBdr>
      <w:divsChild>
        <w:div w:id="952129121">
          <w:marLeft w:val="0"/>
          <w:marRight w:val="0"/>
          <w:marTop w:val="0"/>
          <w:marBottom w:val="0"/>
          <w:divBdr>
            <w:top w:val="none" w:sz="0" w:space="0" w:color="auto"/>
            <w:left w:val="none" w:sz="0" w:space="0" w:color="auto"/>
            <w:bottom w:val="none" w:sz="0" w:space="0" w:color="auto"/>
            <w:right w:val="none" w:sz="0" w:space="0" w:color="auto"/>
          </w:divBdr>
          <w:divsChild>
            <w:div w:id="1286503688">
              <w:marLeft w:val="0"/>
              <w:marRight w:val="0"/>
              <w:marTop w:val="0"/>
              <w:marBottom w:val="0"/>
              <w:divBdr>
                <w:top w:val="none" w:sz="0" w:space="0" w:color="auto"/>
                <w:left w:val="none" w:sz="0" w:space="0" w:color="auto"/>
                <w:bottom w:val="none" w:sz="0" w:space="0" w:color="auto"/>
                <w:right w:val="none" w:sz="0" w:space="0" w:color="auto"/>
              </w:divBdr>
            </w:div>
            <w:div w:id="1873686528">
              <w:marLeft w:val="0"/>
              <w:marRight w:val="0"/>
              <w:marTop w:val="0"/>
              <w:marBottom w:val="0"/>
              <w:divBdr>
                <w:top w:val="none" w:sz="0" w:space="0" w:color="auto"/>
                <w:left w:val="none" w:sz="0" w:space="0" w:color="auto"/>
                <w:bottom w:val="none" w:sz="0" w:space="0" w:color="auto"/>
                <w:right w:val="none" w:sz="0" w:space="0" w:color="auto"/>
              </w:divBdr>
            </w:div>
            <w:div w:id="1942951732">
              <w:marLeft w:val="0"/>
              <w:marRight w:val="0"/>
              <w:marTop w:val="0"/>
              <w:marBottom w:val="0"/>
              <w:divBdr>
                <w:top w:val="none" w:sz="0" w:space="0" w:color="auto"/>
                <w:left w:val="none" w:sz="0" w:space="0" w:color="auto"/>
                <w:bottom w:val="none" w:sz="0" w:space="0" w:color="auto"/>
                <w:right w:val="none" w:sz="0" w:space="0" w:color="auto"/>
              </w:divBdr>
            </w:div>
            <w:div w:id="1973250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5847822">
      <w:bodyDiv w:val="1"/>
      <w:marLeft w:val="0"/>
      <w:marRight w:val="0"/>
      <w:marTop w:val="0"/>
      <w:marBottom w:val="0"/>
      <w:divBdr>
        <w:top w:val="none" w:sz="0" w:space="0" w:color="auto"/>
        <w:left w:val="none" w:sz="0" w:space="0" w:color="auto"/>
        <w:bottom w:val="none" w:sz="0" w:space="0" w:color="auto"/>
        <w:right w:val="none" w:sz="0" w:space="0" w:color="auto"/>
      </w:divBdr>
    </w:div>
    <w:div w:id="1523931487">
      <w:bodyDiv w:val="1"/>
      <w:marLeft w:val="0"/>
      <w:marRight w:val="0"/>
      <w:marTop w:val="0"/>
      <w:marBottom w:val="0"/>
      <w:divBdr>
        <w:top w:val="none" w:sz="0" w:space="0" w:color="auto"/>
        <w:left w:val="none" w:sz="0" w:space="0" w:color="auto"/>
        <w:bottom w:val="none" w:sz="0" w:space="0" w:color="auto"/>
        <w:right w:val="none" w:sz="0" w:space="0" w:color="auto"/>
      </w:divBdr>
      <w:divsChild>
        <w:div w:id="860751551">
          <w:marLeft w:val="0"/>
          <w:marRight w:val="0"/>
          <w:marTop w:val="0"/>
          <w:marBottom w:val="0"/>
          <w:divBdr>
            <w:top w:val="none" w:sz="0" w:space="0" w:color="auto"/>
            <w:left w:val="none" w:sz="0" w:space="0" w:color="auto"/>
            <w:bottom w:val="none" w:sz="0" w:space="0" w:color="auto"/>
            <w:right w:val="none" w:sz="0" w:space="0" w:color="auto"/>
          </w:divBdr>
          <w:divsChild>
            <w:div w:id="745804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3735652">
      <w:bodyDiv w:val="1"/>
      <w:marLeft w:val="0"/>
      <w:marRight w:val="0"/>
      <w:marTop w:val="0"/>
      <w:marBottom w:val="0"/>
      <w:divBdr>
        <w:top w:val="none" w:sz="0" w:space="0" w:color="auto"/>
        <w:left w:val="none" w:sz="0" w:space="0" w:color="auto"/>
        <w:bottom w:val="none" w:sz="0" w:space="0" w:color="auto"/>
        <w:right w:val="none" w:sz="0" w:space="0" w:color="auto"/>
      </w:divBdr>
      <w:divsChild>
        <w:div w:id="1795057810">
          <w:marLeft w:val="0"/>
          <w:marRight w:val="0"/>
          <w:marTop w:val="0"/>
          <w:marBottom w:val="0"/>
          <w:divBdr>
            <w:top w:val="none" w:sz="0" w:space="0" w:color="auto"/>
            <w:left w:val="none" w:sz="0" w:space="0" w:color="auto"/>
            <w:bottom w:val="none" w:sz="0" w:space="0" w:color="auto"/>
            <w:right w:val="none" w:sz="0" w:space="0" w:color="auto"/>
          </w:divBdr>
        </w:div>
      </w:divsChild>
    </w:div>
    <w:div w:id="1615867657">
      <w:bodyDiv w:val="1"/>
      <w:marLeft w:val="0"/>
      <w:marRight w:val="0"/>
      <w:marTop w:val="0"/>
      <w:marBottom w:val="0"/>
      <w:divBdr>
        <w:top w:val="none" w:sz="0" w:space="0" w:color="auto"/>
        <w:left w:val="none" w:sz="0" w:space="0" w:color="auto"/>
        <w:bottom w:val="none" w:sz="0" w:space="0" w:color="auto"/>
        <w:right w:val="none" w:sz="0" w:space="0" w:color="auto"/>
      </w:divBdr>
      <w:divsChild>
        <w:div w:id="20786712">
          <w:marLeft w:val="0"/>
          <w:marRight w:val="0"/>
          <w:marTop w:val="0"/>
          <w:marBottom w:val="0"/>
          <w:divBdr>
            <w:top w:val="none" w:sz="0" w:space="0" w:color="auto"/>
            <w:left w:val="none" w:sz="0" w:space="0" w:color="auto"/>
            <w:bottom w:val="none" w:sz="0" w:space="0" w:color="auto"/>
            <w:right w:val="none" w:sz="0" w:space="0" w:color="auto"/>
          </w:divBdr>
        </w:div>
      </w:divsChild>
    </w:div>
    <w:div w:id="1636138427">
      <w:bodyDiv w:val="1"/>
      <w:marLeft w:val="0"/>
      <w:marRight w:val="0"/>
      <w:marTop w:val="0"/>
      <w:marBottom w:val="0"/>
      <w:divBdr>
        <w:top w:val="none" w:sz="0" w:space="0" w:color="auto"/>
        <w:left w:val="none" w:sz="0" w:space="0" w:color="auto"/>
        <w:bottom w:val="none" w:sz="0" w:space="0" w:color="auto"/>
        <w:right w:val="none" w:sz="0" w:space="0" w:color="auto"/>
      </w:divBdr>
    </w:div>
    <w:div w:id="1657610659">
      <w:bodyDiv w:val="1"/>
      <w:marLeft w:val="0"/>
      <w:marRight w:val="0"/>
      <w:marTop w:val="0"/>
      <w:marBottom w:val="0"/>
      <w:divBdr>
        <w:top w:val="none" w:sz="0" w:space="0" w:color="auto"/>
        <w:left w:val="none" w:sz="0" w:space="0" w:color="auto"/>
        <w:bottom w:val="none" w:sz="0" w:space="0" w:color="auto"/>
        <w:right w:val="none" w:sz="0" w:space="0" w:color="auto"/>
      </w:divBdr>
    </w:div>
    <w:div w:id="1749309208">
      <w:bodyDiv w:val="1"/>
      <w:marLeft w:val="0"/>
      <w:marRight w:val="0"/>
      <w:marTop w:val="0"/>
      <w:marBottom w:val="0"/>
      <w:divBdr>
        <w:top w:val="none" w:sz="0" w:space="0" w:color="auto"/>
        <w:left w:val="none" w:sz="0" w:space="0" w:color="auto"/>
        <w:bottom w:val="none" w:sz="0" w:space="0" w:color="auto"/>
        <w:right w:val="none" w:sz="0" w:space="0" w:color="auto"/>
      </w:divBdr>
      <w:divsChild>
        <w:div w:id="105467031">
          <w:marLeft w:val="0"/>
          <w:marRight w:val="0"/>
          <w:marTop w:val="0"/>
          <w:marBottom w:val="0"/>
          <w:divBdr>
            <w:top w:val="none" w:sz="0" w:space="0" w:color="auto"/>
            <w:left w:val="none" w:sz="0" w:space="0" w:color="auto"/>
            <w:bottom w:val="none" w:sz="0" w:space="0" w:color="auto"/>
            <w:right w:val="none" w:sz="0" w:space="0" w:color="auto"/>
          </w:divBdr>
          <w:divsChild>
            <w:div w:id="1319839962">
              <w:marLeft w:val="0"/>
              <w:marRight w:val="0"/>
              <w:marTop w:val="0"/>
              <w:marBottom w:val="0"/>
              <w:divBdr>
                <w:top w:val="none" w:sz="0" w:space="0" w:color="auto"/>
                <w:left w:val="none" w:sz="0" w:space="0" w:color="auto"/>
                <w:bottom w:val="none" w:sz="0" w:space="0" w:color="auto"/>
                <w:right w:val="none" w:sz="0" w:space="0" w:color="auto"/>
              </w:divBdr>
            </w:div>
            <w:div w:id="1465124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9449007">
      <w:bodyDiv w:val="1"/>
      <w:marLeft w:val="0"/>
      <w:marRight w:val="0"/>
      <w:marTop w:val="0"/>
      <w:marBottom w:val="0"/>
      <w:divBdr>
        <w:top w:val="none" w:sz="0" w:space="0" w:color="auto"/>
        <w:left w:val="none" w:sz="0" w:space="0" w:color="auto"/>
        <w:bottom w:val="none" w:sz="0" w:space="0" w:color="auto"/>
        <w:right w:val="none" w:sz="0" w:space="0" w:color="auto"/>
      </w:divBdr>
      <w:divsChild>
        <w:div w:id="1740860740">
          <w:marLeft w:val="0"/>
          <w:marRight w:val="0"/>
          <w:marTop w:val="0"/>
          <w:marBottom w:val="0"/>
          <w:divBdr>
            <w:top w:val="none" w:sz="0" w:space="0" w:color="auto"/>
            <w:left w:val="none" w:sz="0" w:space="0" w:color="auto"/>
            <w:bottom w:val="none" w:sz="0" w:space="0" w:color="auto"/>
            <w:right w:val="none" w:sz="0" w:space="0" w:color="auto"/>
          </w:divBdr>
        </w:div>
      </w:divsChild>
    </w:div>
    <w:div w:id="1838959705">
      <w:bodyDiv w:val="1"/>
      <w:marLeft w:val="0"/>
      <w:marRight w:val="0"/>
      <w:marTop w:val="0"/>
      <w:marBottom w:val="0"/>
      <w:divBdr>
        <w:top w:val="none" w:sz="0" w:space="0" w:color="auto"/>
        <w:left w:val="none" w:sz="0" w:space="0" w:color="auto"/>
        <w:bottom w:val="none" w:sz="0" w:space="0" w:color="auto"/>
        <w:right w:val="none" w:sz="0" w:space="0" w:color="auto"/>
      </w:divBdr>
      <w:divsChild>
        <w:div w:id="1923906208">
          <w:marLeft w:val="0"/>
          <w:marRight w:val="0"/>
          <w:marTop w:val="0"/>
          <w:marBottom w:val="0"/>
          <w:divBdr>
            <w:top w:val="none" w:sz="0" w:space="0" w:color="auto"/>
            <w:left w:val="none" w:sz="0" w:space="0" w:color="auto"/>
            <w:bottom w:val="none" w:sz="0" w:space="0" w:color="auto"/>
            <w:right w:val="none" w:sz="0" w:space="0" w:color="auto"/>
          </w:divBdr>
          <w:divsChild>
            <w:div w:id="1492256561">
              <w:marLeft w:val="0"/>
              <w:marRight w:val="0"/>
              <w:marTop w:val="0"/>
              <w:marBottom w:val="0"/>
              <w:divBdr>
                <w:top w:val="none" w:sz="0" w:space="0" w:color="auto"/>
                <w:left w:val="none" w:sz="0" w:space="0" w:color="auto"/>
                <w:bottom w:val="none" w:sz="0" w:space="0" w:color="auto"/>
                <w:right w:val="none" w:sz="0" w:space="0" w:color="auto"/>
              </w:divBdr>
              <w:divsChild>
                <w:div w:id="800923285">
                  <w:marLeft w:val="0"/>
                  <w:marRight w:val="0"/>
                  <w:marTop w:val="0"/>
                  <w:marBottom w:val="0"/>
                  <w:divBdr>
                    <w:top w:val="none" w:sz="0" w:space="0" w:color="auto"/>
                    <w:left w:val="none" w:sz="0" w:space="0" w:color="auto"/>
                    <w:bottom w:val="none" w:sz="0" w:space="0" w:color="auto"/>
                    <w:right w:val="none" w:sz="0" w:space="0" w:color="auto"/>
                  </w:divBdr>
                  <w:divsChild>
                    <w:div w:id="671956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8474880">
      <w:bodyDiv w:val="1"/>
      <w:marLeft w:val="0"/>
      <w:marRight w:val="0"/>
      <w:marTop w:val="0"/>
      <w:marBottom w:val="0"/>
      <w:divBdr>
        <w:top w:val="none" w:sz="0" w:space="0" w:color="auto"/>
        <w:left w:val="none" w:sz="0" w:space="0" w:color="auto"/>
        <w:bottom w:val="none" w:sz="0" w:space="0" w:color="auto"/>
        <w:right w:val="none" w:sz="0" w:space="0" w:color="auto"/>
      </w:divBdr>
    </w:div>
    <w:div w:id="1858153598">
      <w:bodyDiv w:val="1"/>
      <w:marLeft w:val="0"/>
      <w:marRight w:val="0"/>
      <w:marTop w:val="0"/>
      <w:marBottom w:val="0"/>
      <w:divBdr>
        <w:top w:val="none" w:sz="0" w:space="0" w:color="auto"/>
        <w:left w:val="none" w:sz="0" w:space="0" w:color="auto"/>
        <w:bottom w:val="none" w:sz="0" w:space="0" w:color="auto"/>
        <w:right w:val="none" w:sz="0" w:space="0" w:color="auto"/>
      </w:divBdr>
      <w:divsChild>
        <w:div w:id="1843155930">
          <w:marLeft w:val="0"/>
          <w:marRight w:val="0"/>
          <w:marTop w:val="0"/>
          <w:marBottom w:val="0"/>
          <w:divBdr>
            <w:top w:val="none" w:sz="0" w:space="0" w:color="auto"/>
            <w:left w:val="none" w:sz="0" w:space="0" w:color="auto"/>
            <w:bottom w:val="none" w:sz="0" w:space="0" w:color="auto"/>
            <w:right w:val="none" w:sz="0" w:space="0" w:color="auto"/>
          </w:divBdr>
          <w:divsChild>
            <w:div w:id="1707216836">
              <w:marLeft w:val="0"/>
              <w:marRight w:val="0"/>
              <w:marTop w:val="0"/>
              <w:marBottom w:val="0"/>
              <w:divBdr>
                <w:top w:val="none" w:sz="0" w:space="0" w:color="auto"/>
                <w:left w:val="none" w:sz="0" w:space="0" w:color="auto"/>
                <w:bottom w:val="none" w:sz="0" w:space="0" w:color="auto"/>
                <w:right w:val="none" w:sz="0" w:space="0" w:color="auto"/>
              </w:divBdr>
              <w:divsChild>
                <w:div w:id="58672122">
                  <w:marLeft w:val="0"/>
                  <w:marRight w:val="0"/>
                  <w:marTop w:val="0"/>
                  <w:marBottom w:val="0"/>
                  <w:divBdr>
                    <w:top w:val="none" w:sz="0" w:space="0" w:color="auto"/>
                    <w:left w:val="none" w:sz="0" w:space="0" w:color="auto"/>
                    <w:bottom w:val="none" w:sz="0" w:space="0" w:color="auto"/>
                    <w:right w:val="none" w:sz="0" w:space="0" w:color="auto"/>
                  </w:divBdr>
                  <w:divsChild>
                    <w:div w:id="1596403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6794091">
      <w:bodyDiv w:val="1"/>
      <w:marLeft w:val="0"/>
      <w:marRight w:val="0"/>
      <w:marTop w:val="0"/>
      <w:marBottom w:val="0"/>
      <w:divBdr>
        <w:top w:val="none" w:sz="0" w:space="0" w:color="auto"/>
        <w:left w:val="none" w:sz="0" w:space="0" w:color="auto"/>
        <w:bottom w:val="none" w:sz="0" w:space="0" w:color="auto"/>
        <w:right w:val="none" w:sz="0" w:space="0" w:color="auto"/>
      </w:divBdr>
      <w:divsChild>
        <w:div w:id="2070808212">
          <w:marLeft w:val="0"/>
          <w:marRight w:val="0"/>
          <w:marTop w:val="0"/>
          <w:marBottom w:val="0"/>
          <w:divBdr>
            <w:top w:val="none" w:sz="0" w:space="0" w:color="auto"/>
            <w:left w:val="none" w:sz="0" w:space="0" w:color="auto"/>
            <w:bottom w:val="none" w:sz="0" w:space="0" w:color="auto"/>
            <w:right w:val="none" w:sz="0" w:space="0" w:color="auto"/>
          </w:divBdr>
          <w:divsChild>
            <w:div w:id="1117064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9779635">
      <w:bodyDiv w:val="1"/>
      <w:marLeft w:val="0"/>
      <w:marRight w:val="0"/>
      <w:marTop w:val="0"/>
      <w:marBottom w:val="0"/>
      <w:divBdr>
        <w:top w:val="none" w:sz="0" w:space="0" w:color="auto"/>
        <w:left w:val="none" w:sz="0" w:space="0" w:color="auto"/>
        <w:bottom w:val="none" w:sz="0" w:space="0" w:color="auto"/>
        <w:right w:val="none" w:sz="0" w:space="0" w:color="auto"/>
      </w:divBdr>
      <w:divsChild>
        <w:div w:id="683820026">
          <w:marLeft w:val="0"/>
          <w:marRight w:val="0"/>
          <w:marTop w:val="0"/>
          <w:marBottom w:val="0"/>
          <w:divBdr>
            <w:top w:val="none" w:sz="0" w:space="0" w:color="auto"/>
            <w:left w:val="none" w:sz="0" w:space="0" w:color="auto"/>
            <w:bottom w:val="none" w:sz="0" w:space="0" w:color="auto"/>
            <w:right w:val="none" w:sz="0" w:space="0" w:color="auto"/>
          </w:divBdr>
          <w:divsChild>
            <w:div w:id="390814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7728083">
      <w:bodyDiv w:val="1"/>
      <w:marLeft w:val="0"/>
      <w:marRight w:val="0"/>
      <w:marTop w:val="0"/>
      <w:marBottom w:val="0"/>
      <w:divBdr>
        <w:top w:val="none" w:sz="0" w:space="0" w:color="auto"/>
        <w:left w:val="none" w:sz="0" w:space="0" w:color="auto"/>
        <w:bottom w:val="none" w:sz="0" w:space="0" w:color="auto"/>
        <w:right w:val="none" w:sz="0" w:space="0" w:color="auto"/>
      </w:divBdr>
    </w:div>
    <w:div w:id="2111776294">
      <w:bodyDiv w:val="1"/>
      <w:marLeft w:val="0"/>
      <w:marRight w:val="0"/>
      <w:marTop w:val="0"/>
      <w:marBottom w:val="0"/>
      <w:divBdr>
        <w:top w:val="none" w:sz="0" w:space="0" w:color="auto"/>
        <w:left w:val="none" w:sz="0" w:space="0" w:color="auto"/>
        <w:bottom w:val="none" w:sz="0" w:space="0" w:color="auto"/>
        <w:right w:val="none" w:sz="0" w:space="0" w:color="auto"/>
      </w:divBdr>
      <w:divsChild>
        <w:div w:id="7031003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19EB01-2546-46DE-A7EB-1A4F94ECF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035</Words>
  <Characters>40105</Characters>
  <Application>Microsoft Office Word</Application>
  <DocSecurity>0</DocSecurity>
  <Lines>334</Lines>
  <Paragraphs>9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lpstr>
    </vt:vector>
  </TitlesOfParts>
  <Company>Merck &amp; Co., Inc.</Company>
  <LinksUpToDate>false</LinksUpToDate>
  <CharactersWithSpaces>470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wkikj</dc:creator>
  <cp:lastModifiedBy>循環器内科</cp:lastModifiedBy>
  <cp:revision>2</cp:revision>
  <cp:lastPrinted>2015-09-02T02:50:00Z</cp:lastPrinted>
  <dcterms:created xsi:type="dcterms:W3CDTF">2016-01-12T12:17:00Z</dcterms:created>
  <dcterms:modified xsi:type="dcterms:W3CDTF">2016-01-12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